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89BAD" w14:textId="3564FBE9" w:rsidR="00601C51" w:rsidRPr="00D425D6" w:rsidRDefault="00601C51" w:rsidP="00F830C2">
      <w:pPr>
        <w:spacing w:line="360" w:lineRule="auto"/>
        <w:ind w:left="-360"/>
        <w:jc w:val="center"/>
        <w:rPr>
          <w:rFonts w:ascii="Calibri" w:hAnsi="Calibri" w:cs="Calibri"/>
          <w:b/>
          <w:bCs/>
        </w:rPr>
      </w:pPr>
      <w:r w:rsidRPr="00D425D6">
        <w:rPr>
          <w:rFonts w:ascii="Calibri" w:hAnsi="Calibri" w:cs="Calibri"/>
          <w:b/>
          <w:bCs/>
        </w:rPr>
        <w:t>SUPPLEMENTA</w:t>
      </w:r>
      <w:r w:rsidR="00D425D6" w:rsidRPr="00D425D6">
        <w:rPr>
          <w:rFonts w:ascii="Calibri" w:hAnsi="Calibri" w:cs="Calibri"/>
          <w:b/>
          <w:bCs/>
        </w:rPr>
        <w:t>RY</w:t>
      </w:r>
      <w:r w:rsidRPr="00D425D6">
        <w:rPr>
          <w:rFonts w:ascii="Calibri" w:hAnsi="Calibri" w:cs="Calibri"/>
          <w:b/>
          <w:bCs/>
        </w:rPr>
        <w:t xml:space="preserve"> FILE</w:t>
      </w:r>
      <w:r w:rsidR="005F6FD1">
        <w:rPr>
          <w:rFonts w:ascii="Calibri" w:hAnsi="Calibri" w:cs="Calibri"/>
          <w:b/>
          <w:bCs/>
        </w:rPr>
        <w:t xml:space="preserve"> F</w:t>
      </w:r>
    </w:p>
    <w:p w14:paraId="24C62BE1" w14:textId="08173AB1" w:rsidR="00601C51" w:rsidRPr="00D425D6" w:rsidRDefault="00601C51" w:rsidP="00F830C2">
      <w:pPr>
        <w:spacing w:line="360" w:lineRule="auto"/>
        <w:ind w:left="-360"/>
        <w:jc w:val="center"/>
        <w:rPr>
          <w:rFonts w:ascii="Calibri" w:hAnsi="Calibri" w:cs="Calibri"/>
          <w:b/>
          <w:bCs/>
        </w:rPr>
      </w:pPr>
      <w:r w:rsidRPr="00D425D6">
        <w:rPr>
          <w:rFonts w:ascii="Calibri" w:hAnsi="Calibri" w:cs="Calibri"/>
          <w:b/>
          <w:bCs/>
        </w:rPr>
        <w:t xml:space="preserve">Assistive Artificial Intelligence </w:t>
      </w:r>
      <w:r w:rsidR="004F5467" w:rsidRPr="00D425D6">
        <w:rPr>
          <w:rFonts w:ascii="Calibri" w:hAnsi="Calibri" w:cs="Calibri"/>
          <w:b/>
          <w:bCs/>
        </w:rPr>
        <w:t>for</w:t>
      </w:r>
      <w:r w:rsidRPr="00D425D6">
        <w:rPr>
          <w:rFonts w:ascii="Calibri" w:hAnsi="Calibri" w:cs="Calibri"/>
          <w:b/>
          <w:bCs/>
        </w:rPr>
        <w:t xml:space="preserve"> Ultrasound</w:t>
      </w:r>
      <w:r w:rsidR="004F5467" w:rsidRPr="00D425D6">
        <w:rPr>
          <w:rFonts w:ascii="Calibri" w:hAnsi="Calibri" w:cs="Calibri"/>
          <w:b/>
          <w:bCs/>
        </w:rPr>
        <w:t xml:space="preserve"> Image Interpretation in </w:t>
      </w:r>
      <w:r w:rsidRPr="00D425D6">
        <w:rPr>
          <w:rFonts w:ascii="Calibri" w:hAnsi="Calibri" w:cs="Calibri"/>
          <w:b/>
          <w:bCs/>
        </w:rPr>
        <w:t>Regional An</w:t>
      </w:r>
      <w:r w:rsidR="00D425D6">
        <w:rPr>
          <w:rFonts w:ascii="Calibri" w:hAnsi="Calibri" w:cs="Calibri"/>
          <w:b/>
          <w:bCs/>
        </w:rPr>
        <w:t>a</w:t>
      </w:r>
      <w:r w:rsidRPr="00D425D6">
        <w:rPr>
          <w:rFonts w:ascii="Calibri" w:hAnsi="Calibri" w:cs="Calibri"/>
          <w:b/>
          <w:bCs/>
        </w:rPr>
        <w:t>esthesia:</w:t>
      </w:r>
    </w:p>
    <w:p w14:paraId="224D0498" w14:textId="247E2E8F" w:rsidR="00601C51" w:rsidRPr="00D425D6" w:rsidRDefault="00601C51" w:rsidP="00F830C2">
      <w:pPr>
        <w:spacing w:line="360" w:lineRule="auto"/>
        <w:ind w:left="-360"/>
        <w:jc w:val="center"/>
        <w:rPr>
          <w:rFonts w:ascii="Calibri" w:hAnsi="Calibri" w:cs="Calibri"/>
          <w:b/>
          <w:bCs/>
        </w:rPr>
      </w:pPr>
      <w:r w:rsidRPr="00D425D6">
        <w:rPr>
          <w:rFonts w:ascii="Calibri" w:hAnsi="Calibri" w:cs="Calibri"/>
          <w:b/>
          <w:bCs/>
        </w:rPr>
        <w:t>A</w:t>
      </w:r>
      <w:r w:rsidR="004F5467" w:rsidRPr="00D425D6">
        <w:rPr>
          <w:rFonts w:ascii="Calibri" w:hAnsi="Calibri" w:cs="Calibri"/>
          <w:b/>
          <w:bCs/>
        </w:rPr>
        <w:t>n External Validation Study</w:t>
      </w:r>
    </w:p>
    <w:p w14:paraId="7FB5F403" w14:textId="77777777" w:rsidR="00601C51" w:rsidRPr="00D425D6" w:rsidRDefault="00601C51" w:rsidP="00F830C2">
      <w:pPr>
        <w:spacing w:line="360" w:lineRule="auto"/>
        <w:ind w:left="-360" w:firstLine="360"/>
        <w:jc w:val="both"/>
        <w:rPr>
          <w:rFonts w:ascii="Calibri" w:hAnsi="Calibri" w:cs="Calibri"/>
        </w:rPr>
      </w:pPr>
      <w:r w:rsidRPr="00D425D6">
        <w:rPr>
          <w:rFonts w:ascii="Calibri" w:hAnsi="Calibri" w:cs="Calibri"/>
          <w:b/>
          <w:bCs/>
        </w:rPr>
        <w:t>Authors</w:t>
      </w:r>
    </w:p>
    <w:p w14:paraId="133BBEF2" w14:textId="74757B83" w:rsidR="00601C51" w:rsidRPr="00D425D6" w:rsidRDefault="00601C51" w:rsidP="00F830C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James Bowness</w:t>
      </w:r>
      <w:r w:rsidRPr="00D425D6">
        <w:rPr>
          <w:rFonts w:ascii="Calibri" w:hAnsi="Calibri" w:cs="Calibri"/>
          <w:color w:val="000000"/>
          <w:vertAlign w:val="superscript"/>
        </w:rPr>
        <w:t>1,2</w:t>
      </w:r>
      <w:r w:rsidRPr="00D425D6">
        <w:rPr>
          <w:rFonts w:ascii="Calibri" w:hAnsi="Calibri" w:cs="Calibri"/>
          <w:color w:val="000000"/>
        </w:rPr>
        <w:t xml:space="preserve">, David </w:t>
      </w:r>
      <w:proofErr w:type="spellStart"/>
      <w:r w:rsidRPr="00D425D6">
        <w:rPr>
          <w:rFonts w:ascii="Calibri" w:hAnsi="Calibri" w:cs="Calibri"/>
          <w:color w:val="000000"/>
        </w:rPr>
        <w:t>Burckett</w:t>
      </w:r>
      <w:proofErr w:type="spellEnd"/>
      <w:r w:rsidRPr="00D425D6">
        <w:rPr>
          <w:rFonts w:ascii="Calibri" w:hAnsi="Calibri" w:cs="Calibri"/>
          <w:color w:val="000000"/>
        </w:rPr>
        <w:t>-St Laurent</w:t>
      </w:r>
      <w:r w:rsidRPr="00D425D6">
        <w:rPr>
          <w:rFonts w:ascii="Calibri" w:hAnsi="Calibri" w:cs="Calibri"/>
          <w:color w:val="000000"/>
          <w:vertAlign w:val="superscript"/>
        </w:rPr>
        <w:t>3</w:t>
      </w:r>
      <w:r w:rsidRPr="00D425D6">
        <w:rPr>
          <w:rFonts w:ascii="Calibri" w:hAnsi="Calibri" w:cs="Calibri"/>
          <w:color w:val="000000"/>
        </w:rPr>
        <w:t>, Nadia Hernandez</w:t>
      </w:r>
      <w:r w:rsidRPr="00D425D6">
        <w:rPr>
          <w:rFonts w:ascii="Calibri" w:hAnsi="Calibri" w:cs="Calibri"/>
          <w:color w:val="000000"/>
          <w:vertAlign w:val="superscript"/>
        </w:rPr>
        <w:t>4</w:t>
      </w:r>
      <w:r w:rsidRPr="00D425D6">
        <w:rPr>
          <w:rFonts w:ascii="Calibri" w:hAnsi="Calibri" w:cs="Calibri"/>
          <w:color w:val="000000"/>
        </w:rPr>
        <w:t>, Pearse Keane</w:t>
      </w:r>
      <w:r w:rsidRPr="00D425D6">
        <w:rPr>
          <w:rFonts w:ascii="Calibri" w:hAnsi="Calibri" w:cs="Calibri"/>
          <w:color w:val="000000"/>
          <w:vertAlign w:val="superscript"/>
        </w:rPr>
        <w:t>5,6</w:t>
      </w:r>
      <w:r w:rsidRPr="00D425D6">
        <w:rPr>
          <w:rFonts w:ascii="Calibri" w:hAnsi="Calibri" w:cs="Calibri"/>
          <w:color w:val="000000"/>
        </w:rPr>
        <w:t>, Clara Lobo</w:t>
      </w:r>
      <w:r w:rsidRPr="00D425D6">
        <w:rPr>
          <w:rFonts w:ascii="Calibri" w:hAnsi="Calibri" w:cs="Calibri"/>
          <w:color w:val="000000"/>
          <w:vertAlign w:val="superscript"/>
        </w:rPr>
        <w:t>7</w:t>
      </w:r>
      <w:r w:rsidRPr="00D425D6">
        <w:rPr>
          <w:rFonts w:ascii="Calibri" w:hAnsi="Calibri" w:cs="Calibri"/>
          <w:color w:val="000000"/>
        </w:rPr>
        <w:t>, Steve Margetts</w:t>
      </w:r>
      <w:r w:rsidRPr="00D425D6">
        <w:rPr>
          <w:rFonts w:ascii="Calibri" w:hAnsi="Calibri" w:cs="Calibri"/>
          <w:color w:val="000000"/>
          <w:vertAlign w:val="superscript"/>
        </w:rPr>
        <w:t>8</w:t>
      </w:r>
      <w:r w:rsidRPr="00D425D6">
        <w:rPr>
          <w:rFonts w:ascii="Calibri" w:hAnsi="Calibri" w:cs="Calibri"/>
          <w:color w:val="000000"/>
        </w:rPr>
        <w:t>, Eleni Moka</w:t>
      </w:r>
      <w:r w:rsidRPr="00D425D6">
        <w:rPr>
          <w:rFonts w:ascii="Calibri" w:hAnsi="Calibri" w:cs="Calibri"/>
          <w:color w:val="000000"/>
          <w:vertAlign w:val="superscript"/>
        </w:rPr>
        <w:t>9</w:t>
      </w:r>
      <w:r w:rsidRPr="00D425D6">
        <w:rPr>
          <w:rFonts w:ascii="Calibri" w:hAnsi="Calibri" w:cs="Calibri"/>
          <w:color w:val="000000"/>
        </w:rPr>
        <w:t>, Amit Pawa</w:t>
      </w:r>
      <w:r w:rsidRPr="00D425D6">
        <w:rPr>
          <w:rFonts w:ascii="Calibri" w:hAnsi="Calibri" w:cs="Calibri"/>
          <w:color w:val="000000"/>
          <w:vertAlign w:val="superscript"/>
        </w:rPr>
        <w:t>10</w:t>
      </w:r>
      <w:r w:rsidRPr="00D425D6">
        <w:rPr>
          <w:rFonts w:ascii="Calibri" w:hAnsi="Calibri" w:cs="Calibri"/>
          <w:color w:val="000000"/>
        </w:rPr>
        <w:t>, Meg Rosenblatt</w:t>
      </w:r>
      <w:r w:rsidRPr="00D425D6">
        <w:rPr>
          <w:rFonts w:ascii="Calibri" w:hAnsi="Calibri" w:cs="Calibri"/>
          <w:color w:val="000000"/>
          <w:vertAlign w:val="superscript"/>
        </w:rPr>
        <w:t>11</w:t>
      </w:r>
      <w:r w:rsidRPr="00D425D6">
        <w:rPr>
          <w:rFonts w:ascii="Calibri" w:hAnsi="Calibri" w:cs="Calibri"/>
          <w:color w:val="000000"/>
        </w:rPr>
        <w:t>, Nick Sleep</w:t>
      </w:r>
      <w:r w:rsidRPr="00D425D6">
        <w:rPr>
          <w:rFonts w:ascii="Calibri" w:hAnsi="Calibri" w:cs="Calibri"/>
          <w:color w:val="000000"/>
          <w:vertAlign w:val="superscript"/>
        </w:rPr>
        <w:t>8</w:t>
      </w:r>
      <w:r w:rsidRPr="00D425D6">
        <w:rPr>
          <w:rFonts w:ascii="Calibri" w:hAnsi="Calibri" w:cs="Calibri"/>
          <w:color w:val="000000"/>
        </w:rPr>
        <w:t>, Alasdair Taylor</w:t>
      </w:r>
      <w:r w:rsidRPr="00D425D6">
        <w:rPr>
          <w:rFonts w:ascii="Calibri" w:hAnsi="Calibri" w:cs="Calibri"/>
          <w:color w:val="000000"/>
          <w:vertAlign w:val="superscript"/>
        </w:rPr>
        <w:t>12</w:t>
      </w:r>
      <w:r w:rsidRPr="00D425D6">
        <w:rPr>
          <w:rFonts w:ascii="Calibri" w:hAnsi="Calibri" w:cs="Calibri"/>
          <w:color w:val="000000"/>
        </w:rPr>
        <w:t>, Glenn Woodworth</w:t>
      </w:r>
      <w:r w:rsidRPr="00D425D6">
        <w:rPr>
          <w:rFonts w:ascii="Calibri" w:hAnsi="Calibri" w:cs="Calibri"/>
          <w:color w:val="000000"/>
          <w:vertAlign w:val="superscript"/>
        </w:rPr>
        <w:t>13</w:t>
      </w:r>
      <w:r w:rsidRPr="00D425D6">
        <w:rPr>
          <w:rFonts w:ascii="Calibri" w:hAnsi="Calibri" w:cs="Calibri"/>
          <w:color w:val="000000"/>
        </w:rPr>
        <w:t xml:space="preserve">, </w:t>
      </w:r>
      <w:proofErr w:type="spellStart"/>
      <w:r w:rsidRPr="00D425D6">
        <w:rPr>
          <w:rFonts w:ascii="Calibri" w:hAnsi="Calibri" w:cs="Calibri"/>
          <w:color w:val="000000"/>
        </w:rPr>
        <w:t>Asta</w:t>
      </w:r>
      <w:proofErr w:type="spellEnd"/>
      <w:r w:rsidRPr="00D425D6">
        <w:rPr>
          <w:rFonts w:ascii="Calibri" w:hAnsi="Calibri" w:cs="Calibri"/>
          <w:color w:val="000000"/>
        </w:rPr>
        <w:t xml:space="preserve"> Vasalauskaite</w:t>
      </w:r>
      <w:r w:rsidRPr="00D425D6">
        <w:rPr>
          <w:rFonts w:ascii="Calibri" w:hAnsi="Calibri" w:cs="Calibri"/>
          <w:color w:val="000000"/>
          <w:vertAlign w:val="superscript"/>
        </w:rPr>
        <w:t>8</w:t>
      </w:r>
      <w:r w:rsidRPr="00D425D6">
        <w:rPr>
          <w:rFonts w:ascii="Calibri" w:hAnsi="Calibri" w:cs="Calibri"/>
          <w:color w:val="000000"/>
        </w:rPr>
        <w:t>, J Alison Noble</w:t>
      </w:r>
      <w:r w:rsidRPr="00D425D6">
        <w:rPr>
          <w:rFonts w:ascii="Calibri" w:hAnsi="Calibri" w:cs="Calibri"/>
          <w:color w:val="000000"/>
          <w:vertAlign w:val="superscript"/>
        </w:rPr>
        <w:t>14</w:t>
      </w:r>
      <w:r w:rsidRPr="00D425D6">
        <w:rPr>
          <w:rFonts w:ascii="Calibri" w:hAnsi="Calibri" w:cs="Calibri"/>
          <w:color w:val="000000"/>
        </w:rPr>
        <w:t>, Helen Higham</w:t>
      </w:r>
      <w:r w:rsidRPr="00D425D6">
        <w:rPr>
          <w:rFonts w:ascii="Calibri" w:hAnsi="Calibri" w:cs="Calibri"/>
          <w:color w:val="000000"/>
          <w:vertAlign w:val="superscript"/>
        </w:rPr>
        <w:t>1,15</w:t>
      </w:r>
    </w:p>
    <w:p w14:paraId="76191358" w14:textId="77777777" w:rsidR="00601C51" w:rsidRPr="00D425D6" w:rsidRDefault="00601C51" w:rsidP="00F830C2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/>
          <w:bCs/>
          <w:color w:val="000000"/>
        </w:rPr>
      </w:pPr>
      <w:r w:rsidRPr="00D425D6">
        <w:rPr>
          <w:rFonts w:ascii="Calibri" w:hAnsi="Calibri" w:cs="Calibri"/>
          <w:b/>
          <w:bCs/>
          <w:color w:val="000000"/>
        </w:rPr>
        <w:t>Author Institutions</w:t>
      </w:r>
    </w:p>
    <w:p w14:paraId="3B08081C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Oxford Simulation, Teaching and Research Centre, University of Oxford, Oxford, UK</w:t>
      </w:r>
    </w:p>
    <w:p w14:paraId="3E2BFECD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Department of Anaesthesia, Aneurin Bevan University Health Board, Newport, UK</w:t>
      </w:r>
    </w:p>
    <w:p w14:paraId="38DAD624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Department of Anaesthesia, Royal Cornwall Hospitals NHS Trust, Truro, UK</w:t>
      </w:r>
    </w:p>
    <w:p w14:paraId="3E55EA7C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 xml:space="preserve">Department of </w:t>
      </w:r>
      <w:proofErr w:type="spellStart"/>
      <w:r w:rsidRPr="00D425D6">
        <w:rPr>
          <w:rFonts w:ascii="Calibri" w:hAnsi="Calibri" w:cs="Calibri"/>
          <w:color w:val="000000"/>
        </w:rPr>
        <w:t>Anesthesiology</w:t>
      </w:r>
      <w:proofErr w:type="spellEnd"/>
      <w:r w:rsidRPr="00D425D6">
        <w:rPr>
          <w:rFonts w:ascii="Calibri" w:hAnsi="Calibri" w:cs="Calibri"/>
          <w:color w:val="000000"/>
        </w:rPr>
        <w:t>, Memorial Hermann Hospital, Texas Medical Centre, Texas, USA</w:t>
      </w:r>
    </w:p>
    <w:p w14:paraId="28DE747A" w14:textId="77777777" w:rsidR="001A7AF1" w:rsidRPr="00D425D6" w:rsidRDefault="001A7AF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Institute of Ophthalmology, Faculty of Brain Sciences, University College London, London, UK</w:t>
      </w:r>
    </w:p>
    <w:p w14:paraId="792741BC" w14:textId="77777777" w:rsidR="001A7AF1" w:rsidRPr="00D425D6" w:rsidRDefault="001A7AF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NIHR Biomedical Research Centre, Moorfields Eye Hospital NHS Foundation Trust, London, UK</w:t>
      </w:r>
    </w:p>
    <w:p w14:paraId="09CEB250" w14:textId="4D80F08E" w:rsidR="00601C51" w:rsidRPr="00D425D6" w:rsidRDefault="00F830C2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 xml:space="preserve">Department of </w:t>
      </w:r>
      <w:proofErr w:type="spellStart"/>
      <w:r w:rsidRPr="00D425D6">
        <w:rPr>
          <w:rFonts w:ascii="Calibri" w:hAnsi="Calibri" w:cs="Calibri"/>
          <w:color w:val="000000"/>
        </w:rPr>
        <w:t>Anesthesiology</w:t>
      </w:r>
      <w:proofErr w:type="spellEnd"/>
      <w:r w:rsidR="00601C51" w:rsidRPr="00D425D6">
        <w:rPr>
          <w:rFonts w:ascii="Calibri" w:hAnsi="Calibri" w:cs="Calibri"/>
          <w:color w:val="000000"/>
        </w:rPr>
        <w:t xml:space="preserve">, Hospital das </w:t>
      </w:r>
      <w:proofErr w:type="spellStart"/>
      <w:r w:rsidR="00601C51" w:rsidRPr="00D425D6">
        <w:rPr>
          <w:rFonts w:ascii="Calibri" w:hAnsi="Calibri" w:cs="Calibri"/>
          <w:color w:val="000000"/>
        </w:rPr>
        <w:t>Forcas</w:t>
      </w:r>
      <w:proofErr w:type="spellEnd"/>
      <w:r w:rsidR="00601C51" w:rsidRPr="00D425D6">
        <w:rPr>
          <w:rFonts w:ascii="Calibri" w:hAnsi="Calibri" w:cs="Calibri"/>
          <w:color w:val="000000"/>
        </w:rPr>
        <w:t xml:space="preserve"> Armadas Polo do Porto, Porta, Portugal</w:t>
      </w:r>
    </w:p>
    <w:p w14:paraId="599B6E48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Intelligent Ultrasound, Cardiff, UK</w:t>
      </w:r>
    </w:p>
    <w:p w14:paraId="3AE29FBA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Department of Anaesthesiology, Hellenic Healthcare Group (HHG), Heraklion, Crete, Greece</w:t>
      </w:r>
    </w:p>
    <w:p w14:paraId="23168361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Department of Anaesthesia, Guy’s &amp; St Thomas’ Hospitals NHS Trust, London, UK</w:t>
      </w:r>
    </w:p>
    <w:p w14:paraId="31BAEDCA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Mount Sinai Health System, New York, New York, USA</w:t>
      </w:r>
    </w:p>
    <w:p w14:paraId="6B413825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Department of Anaesthesia, NHS Tayside, Dundee, UK</w:t>
      </w:r>
    </w:p>
    <w:p w14:paraId="4013D482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 xml:space="preserve">Department of </w:t>
      </w:r>
      <w:proofErr w:type="spellStart"/>
      <w:r w:rsidRPr="00D425D6">
        <w:rPr>
          <w:rFonts w:ascii="Calibri" w:hAnsi="Calibri" w:cs="Calibri"/>
          <w:color w:val="000000"/>
        </w:rPr>
        <w:t>Anesthesiology</w:t>
      </w:r>
      <w:proofErr w:type="spellEnd"/>
      <w:r w:rsidRPr="00D425D6">
        <w:rPr>
          <w:rFonts w:ascii="Calibri" w:hAnsi="Calibri" w:cs="Calibri"/>
          <w:color w:val="000000"/>
        </w:rPr>
        <w:t xml:space="preserve"> &amp; Perioperative Medicine, Oregon Health &amp; Science University, Portland, OR, USA</w:t>
      </w:r>
    </w:p>
    <w:p w14:paraId="53CC5CD0" w14:textId="77777777" w:rsidR="00601C51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Institute of Biomedical Engineering, University of Oxford, UK</w:t>
      </w:r>
    </w:p>
    <w:p w14:paraId="76B8899D" w14:textId="49F94C38" w:rsidR="00EB58A5" w:rsidRPr="00D425D6" w:rsidRDefault="00601C51" w:rsidP="00F830C2">
      <w:pPr>
        <w:numPr>
          <w:ilvl w:val="0"/>
          <w:numId w:val="55"/>
        </w:numPr>
        <w:tabs>
          <w:tab w:val="left" w:pos="20"/>
          <w:tab w:val="left" w:pos="360"/>
        </w:tabs>
        <w:autoSpaceDE w:val="0"/>
        <w:autoSpaceDN w:val="0"/>
        <w:adjustRightInd w:val="0"/>
        <w:spacing w:after="0" w:line="360" w:lineRule="auto"/>
        <w:ind w:left="360"/>
        <w:jc w:val="both"/>
        <w:rPr>
          <w:rFonts w:ascii="Calibri" w:hAnsi="Calibri" w:cs="Calibri"/>
          <w:color w:val="000000"/>
        </w:rPr>
      </w:pPr>
      <w:r w:rsidRPr="00D425D6">
        <w:rPr>
          <w:rFonts w:ascii="Calibri" w:hAnsi="Calibri" w:cs="Calibri"/>
          <w:color w:val="000000"/>
        </w:rPr>
        <w:t>Department of Anaesthesia, Oxford University Hospitals NHS Foundation Trust, Oxford, UK</w:t>
      </w:r>
      <w:r w:rsidR="00EB58A5" w:rsidRPr="00D425D6">
        <w:rPr>
          <w:lang w:eastAsia="en-GB"/>
        </w:rPr>
        <w:br w:type="page"/>
      </w:r>
    </w:p>
    <w:p w14:paraId="76D4BC2E" w14:textId="343B6A3B" w:rsidR="0037372A" w:rsidRPr="00D425D6" w:rsidRDefault="0037372A" w:rsidP="0037372A">
      <w:pPr>
        <w:pStyle w:val="Heading1"/>
        <w:numPr>
          <w:ilvl w:val="0"/>
          <w:numId w:val="0"/>
        </w:numPr>
        <w:ind w:left="432" w:hanging="432"/>
        <w:rPr>
          <w:lang w:eastAsia="en-GB"/>
        </w:rPr>
      </w:pPr>
      <w:bookmarkStart w:id="0" w:name="_Ref81320237"/>
      <w:bookmarkStart w:id="1" w:name="_Ref81380793"/>
      <w:r>
        <w:rPr>
          <w:lang w:eastAsia="en-GB"/>
        </w:rPr>
        <w:lastRenderedPageBreak/>
        <w:t>AI Model Training</w:t>
      </w:r>
    </w:p>
    <w:p w14:paraId="0285F03F" w14:textId="6C124704" w:rsidR="0037372A" w:rsidRDefault="0037372A" w:rsidP="0037372A">
      <w:pPr>
        <w:pStyle w:val="gmail-m5378292077178063791default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Supplementary figure on training data for the </w:t>
      </w:r>
      <w:proofErr w:type="spellStart"/>
      <w:r>
        <w:rPr>
          <w:color w:val="000000" w:themeColor="text1"/>
          <w:sz w:val="20"/>
          <w:szCs w:val="20"/>
        </w:rPr>
        <w:t>ScanNav</w:t>
      </w:r>
      <w:proofErr w:type="spellEnd"/>
      <w:r>
        <w:rPr>
          <w:color w:val="000000" w:themeColor="text1"/>
          <w:sz w:val="20"/>
          <w:szCs w:val="20"/>
        </w:rPr>
        <w:t xml:space="preserve"> Anatomy PNB AI models used in this study. </w:t>
      </w:r>
    </w:p>
    <w:p w14:paraId="456840D4" w14:textId="7723C3D4" w:rsidR="0037372A" w:rsidRDefault="007019AB" w:rsidP="0037372A">
      <w:pPr>
        <w:pStyle w:val="gmail-m5378292077178063791default"/>
        <w:rPr>
          <w:color w:val="000000" w:themeColor="text1"/>
          <w:sz w:val="20"/>
          <w:szCs w:val="20"/>
        </w:rPr>
      </w:pPr>
      <w:r>
        <w:rPr>
          <w:noProof/>
          <w:color w:val="000000" w:themeColor="text1"/>
          <w:sz w:val="20"/>
          <w:szCs w:val="20"/>
        </w:rPr>
        <w:drawing>
          <wp:inline distT="0" distB="0" distL="0" distR="0" wp14:anchorId="321C9E9E" wp14:editId="23C0A766">
            <wp:extent cx="6099331" cy="5033645"/>
            <wp:effectExtent l="0" t="0" r="0" b="0"/>
            <wp:docPr id="3" name="Picture 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low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4" t="6441" r="5355" b="28812"/>
                    <a:stretch/>
                  </pic:blipFill>
                  <pic:spPr bwMode="auto">
                    <a:xfrm>
                      <a:off x="0" y="0"/>
                      <a:ext cx="6120441" cy="50510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BAD732" w14:textId="0D005616" w:rsidR="004839E9" w:rsidRDefault="004839E9">
      <w:pPr>
        <w:rPr>
          <w:rFonts w:ascii="Calibri" w:eastAsiaTheme="minorHAnsi" w:hAnsi="Calibri" w:cs="Calibri"/>
          <w:color w:val="4472C4" w:themeColor="accent1"/>
          <w:lang w:eastAsia="en-GB"/>
        </w:rPr>
      </w:pPr>
      <w:r>
        <w:rPr>
          <w:color w:val="4472C4" w:themeColor="accent1"/>
        </w:rPr>
        <w:br w:type="page"/>
      </w:r>
    </w:p>
    <w:p w14:paraId="60F33779" w14:textId="77777777" w:rsidR="0037372A" w:rsidRPr="0037372A" w:rsidRDefault="0037372A" w:rsidP="0037372A">
      <w:pPr>
        <w:pStyle w:val="gmail-m5378292077178063791default"/>
        <w:rPr>
          <w:color w:val="4472C4" w:themeColor="accent1"/>
        </w:rPr>
      </w:pPr>
    </w:p>
    <w:p w14:paraId="3EF0733F" w14:textId="295FB282" w:rsidR="00EB58A5" w:rsidRPr="00D425D6" w:rsidRDefault="000D19D6" w:rsidP="004839E9">
      <w:pPr>
        <w:pStyle w:val="Heading1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Block</w:t>
      </w:r>
      <w:r w:rsidR="00736C5C" w:rsidRPr="00D425D6">
        <w:rPr>
          <w:lang w:eastAsia="en-GB"/>
        </w:rPr>
        <w:t xml:space="preserve"> </w:t>
      </w:r>
      <w:r w:rsidR="00C5287B" w:rsidRPr="00D425D6">
        <w:rPr>
          <w:lang w:eastAsia="en-GB"/>
        </w:rPr>
        <w:t>e</w:t>
      </w:r>
      <w:r w:rsidR="00736C5C" w:rsidRPr="00D425D6">
        <w:rPr>
          <w:lang w:eastAsia="en-GB"/>
        </w:rPr>
        <w:t>valuation</w:t>
      </w:r>
      <w:r w:rsidRPr="00D425D6">
        <w:rPr>
          <w:lang w:eastAsia="en-GB"/>
        </w:rPr>
        <w:t xml:space="preserve"> </w:t>
      </w:r>
      <w:r w:rsidR="00C5287B" w:rsidRPr="00D425D6">
        <w:rPr>
          <w:lang w:eastAsia="en-GB"/>
        </w:rPr>
        <w:t>r</w:t>
      </w:r>
      <w:r w:rsidRPr="00D425D6">
        <w:rPr>
          <w:lang w:eastAsia="en-GB"/>
        </w:rPr>
        <w:t>esults</w:t>
      </w:r>
      <w:bookmarkEnd w:id="0"/>
      <w:bookmarkEnd w:id="1"/>
    </w:p>
    <w:p w14:paraId="6A0006E4" w14:textId="301E1458" w:rsidR="001A7AF1" w:rsidRPr="00D425D6" w:rsidRDefault="001A7AF1" w:rsidP="001A7AF1">
      <w:pPr>
        <w:pStyle w:val="Heading2"/>
        <w:numPr>
          <w:ilvl w:val="0"/>
          <w:numId w:val="44"/>
        </w:numPr>
        <w:rPr>
          <w:lang w:eastAsia="en-GB"/>
        </w:rPr>
      </w:pPr>
      <w:r w:rsidRPr="00D425D6">
        <w:rPr>
          <w:lang w:eastAsia="en-GB"/>
        </w:rPr>
        <w:t>Summary</w:t>
      </w:r>
    </w:p>
    <w:p w14:paraId="1114C7DB" w14:textId="7C1213A3" w:rsidR="001A7AF1" w:rsidRPr="00D425D6" w:rsidRDefault="007B34FE" w:rsidP="001A7AF1">
      <w:pPr>
        <w:pStyle w:val="gmail-m5378292077178063791default"/>
        <w:rPr>
          <w:color w:val="4472C4" w:themeColor="accent1"/>
        </w:rPr>
      </w:pPr>
      <w:proofErr w:type="spellStart"/>
      <w:r w:rsidRPr="00D425D6">
        <w:rPr>
          <w:b/>
          <w:bCs/>
          <w:color w:val="000000" w:themeColor="text1"/>
          <w:sz w:val="20"/>
          <w:szCs w:val="20"/>
        </w:rPr>
        <w:t>Ax</w:t>
      </w:r>
      <w:proofErr w:type="spellEnd"/>
      <w:r w:rsidRPr="00D425D6">
        <w:rPr>
          <w:b/>
          <w:bCs/>
          <w:color w:val="000000" w:themeColor="text1"/>
          <w:sz w:val="20"/>
          <w:szCs w:val="20"/>
        </w:rPr>
        <w:t>/</w:t>
      </w:r>
      <w:proofErr w:type="spellStart"/>
      <w:r w:rsidR="001A7AF1" w:rsidRPr="00D425D6">
        <w:rPr>
          <w:b/>
          <w:bCs/>
          <w:color w:val="000000" w:themeColor="text1"/>
          <w:sz w:val="20"/>
          <w:szCs w:val="20"/>
        </w:rPr>
        <w:t>AxBP</w:t>
      </w:r>
      <w:proofErr w:type="spellEnd"/>
      <w:r w:rsidR="001A7AF1" w:rsidRPr="00D425D6">
        <w:rPr>
          <w:b/>
          <w:bCs/>
          <w:color w:val="000000" w:themeColor="text1"/>
          <w:sz w:val="20"/>
          <w:szCs w:val="20"/>
        </w:rPr>
        <w:t xml:space="preserve"> </w:t>
      </w:r>
      <w:r w:rsidR="001A7AF1" w:rsidRPr="00D425D6">
        <w:rPr>
          <w:color w:val="000000" w:themeColor="text1"/>
          <w:sz w:val="20"/>
          <w:szCs w:val="20"/>
        </w:rPr>
        <w:t xml:space="preserve">axillary level brachial plexus; </w:t>
      </w:r>
      <w:r w:rsidR="001A7AF1" w:rsidRPr="00D425D6">
        <w:rPr>
          <w:b/>
          <w:bCs/>
          <w:color w:val="000000" w:themeColor="text1"/>
          <w:sz w:val="20"/>
          <w:szCs w:val="20"/>
        </w:rPr>
        <w:t>ESP</w:t>
      </w:r>
      <w:r w:rsidR="001A7AF1" w:rsidRPr="00D425D6">
        <w:rPr>
          <w:color w:val="000000" w:themeColor="text1"/>
          <w:sz w:val="20"/>
          <w:szCs w:val="20"/>
        </w:rPr>
        <w:t xml:space="preserve"> erector spinae plane; </w:t>
      </w:r>
      <w:r w:rsidR="001A7AF1" w:rsidRPr="00D425D6">
        <w:rPr>
          <w:b/>
          <w:bCs/>
          <w:color w:val="000000" w:themeColor="text1"/>
          <w:sz w:val="20"/>
          <w:szCs w:val="20"/>
        </w:rPr>
        <w:t>I</w:t>
      </w:r>
      <w:r w:rsidRPr="00D425D6">
        <w:rPr>
          <w:b/>
          <w:bCs/>
          <w:color w:val="000000" w:themeColor="text1"/>
          <w:sz w:val="20"/>
          <w:szCs w:val="20"/>
        </w:rPr>
        <w:t>s/I</w:t>
      </w:r>
      <w:r w:rsidR="001A7AF1" w:rsidRPr="00D425D6">
        <w:rPr>
          <w:b/>
          <w:bCs/>
          <w:color w:val="000000" w:themeColor="text1"/>
          <w:sz w:val="20"/>
          <w:szCs w:val="20"/>
        </w:rPr>
        <w:t>SB</w:t>
      </w:r>
      <w:r w:rsidR="001A7AF1" w:rsidRPr="00D425D6">
        <w:rPr>
          <w:color w:val="000000" w:themeColor="text1"/>
          <w:sz w:val="20"/>
          <w:szCs w:val="20"/>
        </w:rPr>
        <w:t xml:space="preserve"> interscalene level brachial plexus; </w:t>
      </w:r>
      <w:r w:rsidRPr="00D425D6">
        <w:rPr>
          <w:b/>
          <w:bCs/>
          <w:color w:val="000000" w:themeColor="text1"/>
          <w:sz w:val="20"/>
          <w:szCs w:val="20"/>
        </w:rPr>
        <w:t>Pop/</w:t>
      </w:r>
      <w:r w:rsidR="001A7AF1" w:rsidRPr="00D425D6">
        <w:rPr>
          <w:b/>
          <w:bCs/>
          <w:color w:val="000000" w:themeColor="text1"/>
          <w:sz w:val="20"/>
          <w:szCs w:val="20"/>
        </w:rPr>
        <w:t>P-SNB</w:t>
      </w:r>
      <w:r w:rsidR="001A7AF1" w:rsidRPr="00D425D6">
        <w:rPr>
          <w:color w:val="000000" w:themeColor="text1"/>
          <w:sz w:val="20"/>
          <w:szCs w:val="20"/>
        </w:rPr>
        <w:t xml:space="preserve"> popliteal level sciatic nerve; </w:t>
      </w:r>
      <w:r w:rsidR="001A7AF1" w:rsidRPr="00D425D6">
        <w:rPr>
          <w:b/>
          <w:bCs/>
          <w:color w:val="000000" w:themeColor="text1"/>
          <w:sz w:val="20"/>
          <w:szCs w:val="20"/>
        </w:rPr>
        <w:t>R</w:t>
      </w:r>
      <w:r w:rsidRPr="00D425D6">
        <w:rPr>
          <w:b/>
          <w:bCs/>
          <w:color w:val="000000" w:themeColor="text1"/>
          <w:sz w:val="20"/>
          <w:szCs w:val="20"/>
        </w:rPr>
        <w:t>S/R</w:t>
      </w:r>
      <w:r w:rsidR="001A7AF1" w:rsidRPr="00D425D6">
        <w:rPr>
          <w:b/>
          <w:bCs/>
          <w:color w:val="000000" w:themeColor="text1"/>
          <w:sz w:val="20"/>
          <w:szCs w:val="20"/>
        </w:rPr>
        <w:t>SB</w:t>
      </w:r>
      <w:r w:rsidR="001A7AF1" w:rsidRPr="00D425D6">
        <w:rPr>
          <w:color w:val="000000" w:themeColor="text1"/>
          <w:sz w:val="20"/>
          <w:szCs w:val="20"/>
        </w:rPr>
        <w:t xml:space="preserve"> rectus sheath; </w:t>
      </w:r>
      <w:r w:rsidR="001A7AF1" w:rsidRPr="00D425D6">
        <w:rPr>
          <w:b/>
          <w:bCs/>
          <w:color w:val="000000" w:themeColor="text1"/>
          <w:sz w:val="20"/>
          <w:szCs w:val="20"/>
        </w:rPr>
        <w:t>A</w:t>
      </w:r>
      <w:r w:rsidRPr="00D425D6">
        <w:rPr>
          <w:b/>
          <w:bCs/>
          <w:color w:val="000000" w:themeColor="text1"/>
          <w:sz w:val="20"/>
          <w:szCs w:val="20"/>
        </w:rPr>
        <w:t>dd/A</w:t>
      </w:r>
      <w:r w:rsidR="001A7AF1" w:rsidRPr="00D425D6">
        <w:rPr>
          <w:b/>
          <w:bCs/>
          <w:color w:val="000000" w:themeColor="text1"/>
          <w:sz w:val="20"/>
          <w:szCs w:val="20"/>
        </w:rPr>
        <w:t>CB</w:t>
      </w:r>
      <w:r w:rsidR="001A7AF1" w:rsidRPr="00D425D6">
        <w:rPr>
          <w:color w:val="000000" w:themeColor="text1"/>
          <w:sz w:val="20"/>
          <w:szCs w:val="20"/>
        </w:rPr>
        <w:t xml:space="preserve"> adductor canal; </w:t>
      </w:r>
      <w:r w:rsidR="001A7AF1" w:rsidRPr="00D425D6">
        <w:rPr>
          <w:b/>
          <w:bCs/>
          <w:color w:val="000000" w:themeColor="text1"/>
          <w:sz w:val="20"/>
          <w:szCs w:val="20"/>
        </w:rPr>
        <w:t>U</w:t>
      </w:r>
      <w:r w:rsidRPr="00D425D6">
        <w:rPr>
          <w:b/>
          <w:bCs/>
          <w:color w:val="000000" w:themeColor="text1"/>
          <w:sz w:val="20"/>
          <w:szCs w:val="20"/>
        </w:rPr>
        <w:t>T/S</w:t>
      </w:r>
      <w:r w:rsidR="001A7AF1" w:rsidRPr="00D425D6">
        <w:rPr>
          <w:b/>
          <w:bCs/>
          <w:color w:val="000000" w:themeColor="text1"/>
          <w:sz w:val="20"/>
          <w:szCs w:val="20"/>
        </w:rPr>
        <w:t>T</w:t>
      </w:r>
      <w:r w:rsidR="001A7AF1" w:rsidRPr="00D425D6">
        <w:rPr>
          <w:color w:val="000000" w:themeColor="text1"/>
          <w:sz w:val="20"/>
          <w:szCs w:val="20"/>
        </w:rPr>
        <w:t xml:space="preserve"> upper trunk; </w:t>
      </w:r>
      <w:r w:rsidR="001A7AF1" w:rsidRPr="00D425D6">
        <w:rPr>
          <w:b/>
          <w:bCs/>
          <w:color w:val="000000" w:themeColor="text1"/>
          <w:sz w:val="20"/>
          <w:szCs w:val="20"/>
        </w:rPr>
        <w:t>SC</w:t>
      </w:r>
      <w:r w:rsidR="001A7AF1" w:rsidRPr="00D425D6">
        <w:rPr>
          <w:color w:val="000000" w:themeColor="text1"/>
          <w:sz w:val="20"/>
          <w:szCs w:val="20"/>
        </w:rPr>
        <w:t xml:space="preserve"> supraclavicular level brachial plexus; </w:t>
      </w:r>
      <w:r w:rsidR="001A7AF1" w:rsidRPr="00D425D6">
        <w:rPr>
          <w:b/>
          <w:bCs/>
          <w:color w:val="000000" w:themeColor="text1"/>
          <w:sz w:val="20"/>
          <w:szCs w:val="20"/>
        </w:rPr>
        <w:t>SIF</w:t>
      </w:r>
      <w:r w:rsidRPr="00D425D6">
        <w:rPr>
          <w:b/>
          <w:bCs/>
          <w:color w:val="000000" w:themeColor="text1"/>
          <w:sz w:val="20"/>
          <w:szCs w:val="20"/>
        </w:rPr>
        <w:t>C/SIF</w:t>
      </w:r>
      <w:r w:rsidR="001A7AF1" w:rsidRPr="00D425D6">
        <w:rPr>
          <w:b/>
          <w:bCs/>
          <w:color w:val="000000" w:themeColor="text1"/>
          <w:sz w:val="20"/>
          <w:szCs w:val="20"/>
        </w:rPr>
        <w:t>IB</w:t>
      </w:r>
      <w:r w:rsidR="001A7AF1" w:rsidRPr="00D425D6">
        <w:rPr>
          <w:color w:val="000000" w:themeColor="text1"/>
          <w:sz w:val="20"/>
          <w:szCs w:val="20"/>
        </w:rPr>
        <w:t xml:space="preserve"> </w:t>
      </w:r>
      <w:proofErr w:type="spellStart"/>
      <w:r w:rsidR="001A7AF1" w:rsidRPr="00D425D6">
        <w:rPr>
          <w:color w:val="000000" w:themeColor="text1"/>
          <w:sz w:val="20"/>
          <w:szCs w:val="20"/>
        </w:rPr>
        <w:t>suprainguinal</w:t>
      </w:r>
      <w:proofErr w:type="spellEnd"/>
      <w:r w:rsidR="001A7AF1" w:rsidRPr="00D425D6">
        <w:rPr>
          <w:color w:val="000000" w:themeColor="text1"/>
          <w:sz w:val="20"/>
          <w:szCs w:val="20"/>
        </w:rPr>
        <w:t xml:space="preserve"> fascia </w:t>
      </w:r>
      <w:proofErr w:type="spellStart"/>
      <w:r w:rsidR="001A7AF1" w:rsidRPr="00D425D6">
        <w:rPr>
          <w:color w:val="000000" w:themeColor="text1"/>
          <w:sz w:val="20"/>
          <w:szCs w:val="20"/>
        </w:rPr>
        <w:t>iliaca</w:t>
      </w:r>
      <w:proofErr w:type="spellEnd"/>
    </w:p>
    <w:tbl>
      <w:tblPr>
        <w:tblStyle w:val="PlainTable2"/>
        <w:tblW w:w="3822" w:type="pct"/>
        <w:jc w:val="center"/>
        <w:tblLook w:val="04A0" w:firstRow="1" w:lastRow="0" w:firstColumn="1" w:lastColumn="0" w:noHBand="0" w:noVBand="1"/>
      </w:tblPr>
      <w:tblGrid>
        <w:gridCol w:w="1919"/>
        <w:gridCol w:w="2541"/>
        <w:gridCol w:w="2695"/>
      </w:tblGrid>
      <w:tr w:rsidR="001A7AF1" w:rsidRPr="00D425D6" w14:paraId="6DE7B846" w14:textId="77777777" w:rsidTr="004827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6543C5D8" w14:textId="7B12C38E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r w:rsidRPr="00D425D6">
              <w:rPr>
                <w:sz w:val="18"/>
                <w:szCs w:val="18"/>
                <w:lang w:eastAsia="en-GB"/>
              </w:rPr>
              <w:t>Block</w:t>
            </w:r>
          </w:p>
        </w:tc>
        <w:tc>
          <w:tcPr>
            <w:tcW w:w="1776" w:type="pct"/>
          </w:tcPr>
          <w:p w14:paraId="7409CC87" w14:textId="77777777" w:rsidR="001A7AF1" w:rsidRPr="00D425D6" w:rsidRDefault="001A7AF1" w:rsidP="0048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sz w:val="18"/>
                <w:szCs w:val="18"/>
              </w:rPr>
              <w:t xml:space="preserve">Accuracy (95% CI) </w:t>
            </w:r>
          </w:p>
        </w:tc>
        <w:tc>
          <w:tcPr>
            <w:tcW w:w="1883" w:type="pct"/>
          </w:tcPr>
          <w:p w14:paraId="36F847D0" w14:textId="77777777" w:rsidR="001A7AF1" w:rsidRPr="00D425D6" w:rsidRDefault="001A7AF1" w:rsidP="004827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sz w:val="18"/>
                <w:szCs w:val="18"/>
              </w:rPr>
              <w:t xml:space="preserve">Error rate </w:t>
            </w:r>
            <w:r w:rsidRPr="00D425D6">
              <w:rPr>
                <w:rFonts w:ascii="Calibri" w:hAnsi="Calibri" w:cs="Calibri"/>
                <w:sz w:val="18"/>
                <w:szCs w:val="18"/>
                <w:lang w:eastAsia="en-GB"/>
              </w:rPr>
              <w:t>(95% CI)</w:t>
            </w:r>
          </w:p>
        </w:tc>
      </w:tr>
      <w:tr w:rsidR="001A7AF1" w:rsidRPr="00D425D6" w14:paraId="3182DED8" w14:textId="77777777" w:rsidTr="00482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6D953ABB" w14:textId="53BD2611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proofErr w:type="spellStart"/>
            <w:r w:rsidRPr="00D425D6">
              <w:rPr>
                <w:sz w:val="18"/>
                <w:szCs w:val="18"/>
                <w:lang w:eastAsia="en-GB"/>
              </w:rPr>
              <w:t>AxBP</w:t>
            </w:r>
            <w:proofErr w:type="spellEnd"/>
          </w:p>
        </w:tc>
        <w:tc>
          <w:tcPr>
            <w:tcW w:w="1776" w:type="pct"/>
          </w:tcPr>
          <w:p w14:paraId="10FB07F4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977 [0.956-0.989]</w:t>
            </w:r>
          </w:p>
        </w:tc>
        <w:tc>
          <w:tcPr>
            <w:tcW w:w="1883" w:type="pct"/>
          </w:tcPr>
          <w:p w14:paraId="096CE466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023 [0.011-0.044]</w:t>
            </w:r>
          </w:p>
        </w:tc>
      </w:tr>
      <w:tr w:rsidR="001A7AF1" w:rsidRPr="00D425D6" w14:paraId="3507F535" w14:textId="77777777" w:rsidTr="0048279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04ABCA61" w14:textId="77777777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r w:rsidRPr="00D425D6">
              <w:rPr>
                <w:sz w:val="18"/>
                <w:szCs w:val="18"/>
                <w:lang w:eastAsia="en-GB"/>
              </w:rPr>
              <w:t>ESP</w:t>
            </w:r>
          </w:p>
        </w:tc>
        <w:tc>
          <w:tcPr>
            <w:tcW w:w="1776" w:type="pct"/>
          </w:tcPr>
          <w:p w14:paraId="4D7FB0C5" w14:textId="77777777" w:rsidR="001A7AF1" w:rsidRPr="00D425D6" w:rsidRDefault="001A7AF1" w:rsidP="0048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888 [0.827-0.934]</w:t>
            </w:r>
          </w:p>
        </w:tc>
        <w:tc>
          <w:tcPr>
            <w:tcW w:w="1883" w:type="pct"/>
          </w:tcPr>
          <w:p w14:paraId="36AD64FC" w14:textId="77777777" w:rsidR="001A7AF1" w:rsidRPr="00D425D6" w:rsidRDefault="001A7AF1" w:rsidP="0048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112 [0.067-0.173]</w:t>
            </w:r>
          </w:p>
        </w:tc>
      </w:tr>
      <w:tr w:rsidR="001A7AF1" w:rsidRPr="00D425D6" w14:paraId="15DA1D58" w14:textId="77777777" w:rsidTr="00482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0D56CE0B" w14:textId="1A6A4015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r w:rsidRPr="00D425D6">
              <w:rPr>
                <w:sz w:val="18"/>
                <w:szCs w:val="18"/>
                <w:lang w:eastAsia="en-GB"/>
              </w:rPr>
              <w:t>ISB</w:t>
            </w:r>
          </w:p>
        </w:tc>
        <w:tc>
          <w:tcPr>
            <w:tcW w:w="1776" w:type="pct"/>
          </w:tcPr>
          <w:p w14:paraId="562B4307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941 [0.891-0.973]</w:t>
            </w:r>
          </w:p>
        </w:tc>
        <w:tc>
          <w:tcPr>
            <w:tcW w:w="1883" w:type="pct"/>
          </w:tcPr>
          <w:p w14:paraId="54B744E0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059 [0.027-0.109]</w:t>
            </w:r>
          </w:p>
        </w:tc>
      </w:tr>
      <w:tr w:rsidR="001A7AF1" w:rsidRPr="00D425D6" w14:paraId="3EA1E360" w14:textId="77777777" w:rsidTr="0048279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6BA475E2" w14:textId="1375F494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r w:rsidRPr="00D425D6">
              <w:rPr>
                <w:sz w:val="18"/>
                <w:szCs w:val="18"/>
                <w:lang w:eastAsia="en-GB"/>
              </w:rPr>
              <w:t>P-SNB</w:t>
            </w:r>
          </w:p>
        </w:tc>
        <w:tc>
          <w:tcPr>
            <w:tcW w:w="1776" w:type="pct"/>
          </w:tcPr>
          <w:p w14:paraId="1F4B52CB" w14:textId="77777777" w:rsidR="001A7AF1" w:rsidRPr="00D425D6" w:rsidRDefault="001A7AF1" w:rsidP="0048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981 [0.946-0.996]</w:t>
            </w:r>
          </w:p>
        </w:tc>
        <w:tc>
          <w:tcPr>
            <w:tcW w:w="1883" w:type="pct"/>
          </w:tcPr>
          <w:p w14:paraId="27B3FA9B" w14:textId="77777777" w:rsidR="001A7AF1" w:rsidRPr="00D425D6" w:rsidRDefault="001A7AF1" w:rsidP="0048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019 [0.004-0.054]</w:t>
            </w:r>
          </w:p>
        </w:tc>
      </w:tr>
      <w:tr w:rsidR="001A7AF1" w:rsidRPr="00D425D6" w14:paraId="589B5D11" w14:textId="77777777" w:rsidTr="00482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639CB642" w14:textId="2F3495BA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r w:rsidRPr="00D425D6">
              <w:rPr>
                <w:sz w:val="18"/>
                <w:szCs w:val="18"/>
                <w:lang w:eastAsia="en-GB"/>
              </w:rPr>
              <w:t>RSB</w:t>
            </w:r>
          </w:p>
        </w:tc>
        <w:tc>
          <w:tcPr>
            <w:tcW w:w="1776" w:type="pct"/>
          </w:tcPr>
          <w:p w14:paraId="0E0900C2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968 [0.926-0.989]</w:t>
            </w:r>
          </w:p>
        </w:tc>
        <w:tc>
          <w:tcPr>
            <w:tcW w:w="1883" w:type="pct"/>
          </w:tcPr>
          <w:p w14:paraId="0A6ED2D8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032 [0.011-0.074]</w:t>
            </w:r>
          </w:p>
        </w:tc>
      </w:tr>
      <w:tr w:rsidR="001A7AF1" w:rsidRPr="00D425D6" w14:paraId="03D55BCF" w14:textId="77777777" w:rsidTr="0048279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5B4E42A5" w14:textId="14CA1D7F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r w:rsidRPr="00D425D6">
              <w:rPr>
                <w:sz w:val="18"/>
                <w:szCs w:val="18"/>
                <w:lang w:eastAsia="en-GB"/>
              </w:rPr>
              <w:t>ACB</w:t>
            </w:r>
          </w:p>
        </w:tc>
        <w:tc>
          <w:tcPr>
            <w:tcW w:w="1776" w:type="pct"/>
          </w:tcPr>
          <w:p w14:paraId="645F9C3D" w14:textId="77777777" w:rsidR="001A7AF1" w:rsidRPr="00D425D6" w:rsidRDefault="001A7AF1" w:rsidP="0048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904 [0.946-0.945]</w:t>
            </w:r>
          </w:p>
        </w:tc>
        <w:tc>
          <w:tcPr>
            <w:tcW w:w="1883" w:type="pct"/>
          </w:tcPr>
          <w:p w14:paraId="42F9CA5E" w14:textId="77777777" w:rsidR="001A7AF1" w:rsidRPr="00D425D6" w:rsidRDefault="001A7AF1" w:rsidP="0048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096 [0.055-0.154]</w:t>
            </w:r>
          </w:p>
        </w:tc>
      </w:tr>
      <w:tr w:rsidR="001A7AF1" w:rsidRPr="00D425D6" w14:paraId="6FE73E96" w14:textId="77777777" w:rsidTr="00482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2B2FB7A4" w14:textId="7CD5D892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r w:rsidRPr="00D425D6">
              <w:rPr>
                <w:sz w:val="18"/>
                <w:szCs w:val="18"/>
                <w:lang w:eastAsia="en-GB"/>
              </w:rPr>
              <w:t>UT</w:t>
            </w:r>
          </w:p>
        </w:tc>
        <w:tc>
          <w:tcPr>
            <w:tcW w:w="1776" w:type="pct"/>
          </w:tcPr>
          <w:p w14:paraId="60A4E532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909 [0.822-0.963]</w:t>
            </w:r>
          </w:p>
        </w:tc>
        <w:tc>
          <w:tcPr>
            <w:tcW w:w="1883" w:type="pct"/>
          </w:tcPr>
          <w:p w14:paraId="30F9881B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091 [0.037-0.178]</w:t>
            </w:r>
          </w:p>
        </w:tc>
      </w:tr>
      <w:tr w:rsidR="001A7AF1" w:rsidRPr="00D425D6" w14:paraId="5E25CDF1" w14:textId="77777777" w:rsidTr="0048279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1558E4F9" w14:textId="77777777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r w:rsidRPr="00D425D6">
              <w:rPr>
                <w:sz w:val="18"/>
                <w:szCs w:val="18"/>
                <w:lang w:eastAsia="en-GB"/>
              </w:rPr>
              <w:t>SC</w:t>
            </w:r>
          </w:p>
        </w:tc>
        <w:tc>
          <w:tcPr>
            <w:tcW w:w="1776" w:type="pct"/>
          </w:tcPr>
          <w:p w14:paraId="0E54EE44" w14:textId="77777777" w:rsidR="001A7AF1" w:rsidRPr="00D425D6" w:rsidRDefault="001A7AF1" w:rsidP="0048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983 [0.957-0.995]</w:t>
            </w:r>
          </w:p>
        </w:tc>
        <w:tc>
          <w:tcPr>
            <w:tcW w:w="1883" w:type="pct"/>
          </w:tcPr>
          <w:p w14:paraId="6B4556F4" w14:textId="77777777" w:rsidR="001A7AF1" w:rsidRPr="00D425D6" w:rsidRDefault="001A7AF1" w:rsidP="00482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017 [0.005-0.043]</w:t>
            </w:r>
          </w:p>
        </w:tc>
      </w:tr>
      <w:tr w:rsidR="001A7AF1" w:rsidRPr="00D425D6" w14:paraId="6E330C8E" w14:textId="77777777" w:rsidTr="00482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noWrap/>
            <w:hideMark/>
          </w:tcPr>
          <w:p w14:paraId="6B5A87C4" w14:textId="32E25BF1" w:rsidR="001A7AF1" w:rsidRPr="00D425D6" w:rsidRDefault="001A7AF1" w:rsidP="0048279B">
            <w:pPr>
              <w:jc w:val="center"/>
              <w:rPr>
                <w:sz w:val="18"/>
                <w:szCs w:val="18"/>
                <w:lang w:eastAsia="en-GB"/>
              </w:rPr>
            </w:pPr>
            <w:r w:rsidRPr="00D425D6">
              <w:rPr>
                <w:sz w:val="18"/>
                <w:szCs w:val="18"/>
                <w:lang w:eastAsia="en-GB"/>
              </w:rPr>
              <w:t>SIFIC</w:t>
            </w:r>
          </w:p>
        </w:tc>
        <w:tc>
          <w:tcPr>
            <w:tcW w:w="1776" w:type="pct"/>
          </w:tcPr>
          <w:p w14:paraId="0B1755A7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762 [0.686-0.827]</w:t>
            </w:r>
          </w:p>
        </w:tc>
        <w:tc>
          <w:tcPr>
            <w:tcW w:w="1883" w:type="pct"/>
          </w:tcPr>
          <w:p w14:paraId="193DAD6E" w14:textId="77777777" w:rsidR="001A7AF1" w:rsidRPr="00D425D6" w:rsidRDefault="001A7AF1" w:rsidP="00482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en-GB"/>
              </w:rPr>
            </w:pPr>
            <w:r w:rsidRPr="00D425D6">
              <w:rPr>
                <w:rFonts w:ascii="Calibri" w:hAnsi="Calibri" w:cs="Calibri"/>
                <w:color w:val="000000"/>
                <w:sz w:val="18"/>
                <w:szCs w:val="18"/>
              </w:rPr>
              <w:t>0.238 [0.173-0.315]</w:t>
            </w:r>
          </w:p>
        </w:tc>
      </w:tr>
    </w:tbl>
    <w:p w14:paraId="37759B3F" w14:textId="77777777" w:rsidR="001A7AF1" w:rsidRPr="00D425D6" w:rsidRDefault="001A7AF1" w:rsidP="001A7AF1">
      <w:pPr>
        <w:pStyle w:val="gmail-m5378292077178063791default"/>
        <w:rPr>
          <w:color w:val="4472C4" w:themeColor="accent1"/>
        </w:rPr>
      </w:pPr>
    </w:p>
    <w:p w14:paraId="35D19CE0" w14:textId="77777777" w:rsidR="001A7AF1" w:rsidRPr="00D425D6" w:rsidRDefault="001A7AF1" w:rsidP="001A7AF1">
      <w:pPr>
        <w:pStyle w:val="gmail-m5378292077178063791default"/>
        <w:rPr>
          <w:color w:val="4472C4" w:themeColor="accent1"/>
        </w:rPr>
      </w:pPr>
      <w:r w:rsidRPr="00D425D6">
        <w:rPr>
          <w:noProof/>
        </w:rPr>
        <w:drawing>
          <wp:inline distT="0" distB="0" distL="0" distR="0" wp14:anchorId="457C00CF" wp14:editId="4137F152">
            <wp:extent cx="5731510" cy="2742565"/>
            <wp:effectExtent l="0" t="0" r="2540" b="6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5D5A889-4168-4BDD-9AB7-0F5CC4FD7B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F81CD92" w14:textId="264938C2" w:rsidR="001A7AF1" w:rsidRPr="00D425D6" w:rsidRDefault="001A7AF1" w:rsidP="001A7AF1">
      <w:pPr>
        <w:rPr>
          <w:lang w:eastAsia="en-GB"/>
        </w:rPr>
      </w:pPr>
    </w:p>
    <w:p w14:paraId="62132D29" w14:textId="77777777" w:rsidR="00AA037E" w:rsidRPr="00D425D6" w:rsidRDefault="00AA037E" w:rsidP="001A7AF1">
      <w:pPr>
        <w:rPr>
          <w:lang w:eastAsia="en-GB"/>
        </w:rPr>
      </w:pPr>
    </w:p>
    <w:p w14:paraId="2A7E4942" w14:textId="5FF90662" w:rsidR="00952EA0" w:rsidRPr="00D425D6" w:rsidRDefault="00952EA0" w:rsidP="009A649A">
      <w:pPr>
        <w:pStyle w:val="Heading2"/>
        <w:numPr>
          <w:ilvl w:val="0"/>
          <w:numId w:val="44"/>
        </w:numPr>
        <w:rPr>
          <w:lang w:eastAsia="en-GB"/>
        </w:rPr>
      </w:pPr>
      <w:r w:rsidRPr="00D425D6">
        <w:rPr>
          <w:lang w:eastAsia="en-GB"/>
        </w:rPr>
        <w:lastRenderedPageBreak/>
        <w:t>Axillary level brachial plexus</w:t>
      </w:r>
    </w:p>
    <w:p w14:paraId="18DF6C61" w14:textId="6DDA978B" w:rsidR="002F624C" w:rsidRPr="00D425D6" w:rsidRDefault="00F22985" w:rsidP="00E71BF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Performance of highlighting of a</w:t>
      </w:r>
      <w:r w:rsidR="002F624C" w:rsidRPr="00D425D6">
        <w:rPr>
          <w:lang w:eastAsia="en-GB"/>
        </w:rPr>
        <w:t>natomical structures</w:t>
      </w:r>
    </w:p>
    <w:p w14:paraId="75F4AFC5" w14:textId="77777777" w:rsidR="00E71BF7" w:rsidRPr="00D425D6" w:rsidRDefault="00E71BF7" w:rsidP="00E71BF7">
      <w:pPr>
        <w:rPr>
          <w:lang w:eastAsia="en-GB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1228"/>
        <w:gridCol w:w="1228"/>
        <w:gridCol w:w="1229"/>
        <w:gridCol w:w="1228"/>
        <w:gridCol w:w="1228"/>
        <w:gridCol w:w="1229"/>
      </w:tblGrid>
      <w:tr w:rsidR="002F624C" w:rsidRPr="00D425D6" w14:paraId="077466E6" w14:textId="77777777" w:rsidTr="00165BCF">
        <w:tc>
          <w:tcPr>
            <w:tcW w:w="1985" w:type="dxa"/>
          </w:tcPr>
          <w:p w14:paraId="4E4D903E" w14:textId="2C39C651" w:rsidR="002F624C" w:rsidRPr="00D425D6" w:rsidRDefault="002F624C" w:rsidP="00BB0AC6">
            <w:pPr>
              <w:rPr>
                <w:b/>
                <w:bCs/>
                <w:lang w:eastAsia="en-GB"/>
              </w:rPr>
            </w:pPr>
          </w:p>
        </w:tc>
        <w:tc>
          <w:tcPr>
            <w:tcW w:w="1228" w:type="dxa"/>
          </w:tcPr>
          <w:p w14:paraId="10A3848D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1228" w:type="dxa"/>
          </w:tcPr>
          <w:p w14:paraId="6C20C985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adial Nerve</w:t>
            </w:r>
          </w:p>
        </w:tc>
        <w:tc>
          <w:tcPr>
            <w:tcW w:w="1229" w:type="dxa"/>
          </w:tcPr>
          <w:p w14:paraId="40DFEB47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Ulnar Nerve</w:t>
            </w:r>
          </w:p>
        </w:tc>
        <w:tc>
          <w:tcPr>
            <w:tcW w:w="1228" w:type="dxa"/>
          </w:tcPr>
          <w:p w14:paraId="6951D549" w14:textId="3C46A9FB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Media</w:t>
            </w:r>
            <w:r w:rsidR="00692E98" w:rsidRPr="00D425D6">
              <w:rPr>
                <w:b/>
                <w:bCs/>
                <w:lang w:eastAsia="en-GB"/>
              </w:rPr>
              <w:t>n</w:t>
            </w:r>
            <w:r w:rsidRPr="00D425D6">
              <w:rPr>
                <w:b/>
                <w:bCs/>
                <w:lang w:eastAsia="en-GB"/>
              </w:rPr>
              <w:t xml:space="preserve"> Nerve</w:t>
            </w:r>
          </w:p>
        </w:tc>
        <w:tc>
          <w:tcPr>
            <w:tcW w:w="1228" w:type="dxa"/>
          </w:tcPr>
          <w:p w14:paraId="03705134" w14:textId="42774A8F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M</w:t>
            </w:r>
            <w:r w:rsidR="00692E98" w:rsidRPr="00D425D6">
              <w:rPr>
                <w:b/>
                <w:bCs/>
                <w:lang w:eastAsia="en-GB"/>
              </w:rPr>
              <w:t>c</w:t>
            </w:r>
            <w:r w:rsidRPr="00D425D6">
              <w:rPr>
                <w:b/>
                <w:bCs/>
                <w:lang w:eastAsia="en-GB"/>
              </w:rPr>
              <w:t xml:space="preserve"> Nerve</w:t>
            </w:r>
          </w:p>
        </w:tc>
        <w:tc>
          <w:tcPr>
            <w:tcW w:w="1229" w:type="dxa"/>
          </w:tcPr>
          <w:p w14:paraId="06E7D8CA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2F624C" w:rsidRPr="00D425D6" w14:paraId="00467E0D" w14:textId="77777777" w:rsidTr="00165BCF">
        <w:tc>
          <w:tcPr>
            <w:tcW w:w="1985" w:type="dxa"/>
          </w:tcPr>
          <w:p w14:paraId="179C2ACC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P</w:t>
            </w:r>
          </w:p>
        </w:tc>
        <w:tc>
          <w:tcPr>
            <w:tcW w:w="1228" w:type="dxa"/>
          </w:tcPr>
          <w:p w14:paraId="5D229226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1.0 </w:t>
            </w:r>
          </w:p>
          <w:p w14:paraId="124DA4EF" w14:textId="46D57B22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80)</w:t>
            </w:r>
          </w:p>
        </w:tc>
        <w:tc>
          <w:tcPr>
            <w:tcW w:w="1228" w:type="dxa"/>
          </w:tcPr>
          <w:p w14:paraId="47BD123B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1.0 </w:t>
            </w:r>
          </w:p>
          <w:p w14:paraId="3B713E1F" w14:textId="1AAC528F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77)</w:t>
            </w:r>
          </w:p>
        </w:tc>
        <w:tc>
          <w:tcPr>
            <w:tcW w:w="1229" w:type="dxa"/>
          </w:tcPr>
          <w:p w14:paraId="0268F931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1.0 </w:t>
            </w:r>
          </w:p>
          <w:p w14:paraId="102C7CAF" w14:textId="61CEE8C8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80)</w:t>
            </w:r>
          </w:p>
        </w:tc>
        <w:tc>
          <w:tcPr>
            <w:tcW w:w="1228" w:type="dxa"/>
          </w:tcPr>
          <w:p w14:paraId="15B7FBAD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1.0 </w:t>
            </w:r>
          </w:p>
          <w:p w14:paraId="4E3EEBDF" w14:textId="7C706AF5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79)</w:t>
            </w:r>
          </w:p>
        </w:tc>
        <w:tc>
          <w:tcPr>
            <w:tcW w:w="1228" w:type="dxa"/>
          </w:tcPr>
          <w:p w14:paraId="5EEBA38D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725</w:t>
            </w:r>
          </w:p>
          <w:p w14:paraId="10EE3463" w14:textId="241E8BA9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(50) </w:t>
            </w:r>
          </w:p>
        </w:tc>
        <w:tc>
          <w:tcPr>
            <w:tcW w:w="1229" w:type="dxa"/>
          </w:tcPr>
          <w:p w14:paraId="1D5C7D7A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366</w:t>
            </w:r>
          </w:p>
        </w:tc>
      </w:tr>
      <w:tr w:rsidR="002F624C" w:rsidRPr="00D425D6" w14:paraId="7A02F627" w14:textId="77777777" w:rsidTr="00165BCF">
        <w:tc>
          <w:tcPr>
            <w:tcW w:w="1985" w:type="dxa"/>
          </w:tcPr>
          <w:p w14:paraId="2B5E6C33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N</w:t>
            </w:r>
          </w:p>
        </w:tc>
        <w:tc>
          <w:tcPr>
            <w:tcW w:w="1228" w:type="dxa"/>
          </w:tcPr>
          <w:p w14:paraId="6069B233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51E6364D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07BE17C5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22A29458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5221BB26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145</w:t>
            </w:r>
          </w:p>
          <w:p w14:paraId="73159012" w14:textId="3D5C6C94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10)</w:t>
            </w:r>
          </w:p>
        </w:tc>
        <w:tc>
          <w:tcPr>
            <w:tcW w:w="1229" w:type="dxa"/>
          </w:tcPr>
          <w:p w14:paraId="1D44F8A1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0</w:t>
            </w:r>
          </w:p>
        </w:tc>
      </w:tr>
      <w:tr w:rsidR="002F624C" w:rsidRPr="00D425D6" w14:paraId="3C672EC9" w14:textId="77777777" w:rsidTr="00165BCF">
        <w:tc>
          <w:tcPr>
            <w:tcW w:w="1985" w:type="dxa"/>
          </w:tcPr>
          <w:p w14:paraId="5EAA22D0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P</w:t>
            </w:r>
          </w:p>
        </w:tc>
        <w:tc>
          <w:tcPr>
            <w:tcW w:w="1228" w:type="dxa"/>
          </w:tcPr>
          <w:p w14:paraId="40066E16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51BA2ABE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6E069250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0D27F85C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516F871C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14</w:t>
            </w:r>
          </w:p>
          <w:p w14:paraId="3E9F2506" w14:textId="244344DE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1)</w:t>
            </w:r>
          </w:p>
        </w:tc>
        <w:tc>
          <w:tcPr>
            <w:tcW w:w="1229" w:type="dxa"/>
          </w:tcPr>
          <w:p w14:paraId="7A5C2793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</w:t>
            </w:r>
          </w:p>
        </w:tc>
      </w:tr>
      <w:tr w:rsidR="002F624C" w:rsidRPr="00D425D6" w14:paraId="71AD561C" w14:textId="77777777" w:rsidTr="00165BCF">
        <w:tc>
          <w:tcPr>
            <w:tcW w:w="1985" w:type="dxa"/>
          </w:tcPr>
          <w:p w14:paraId="5D7A9C93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N</w:t>
            </w:r>
          </w:p>
        </w:tc>
        <w:tc>
          <w:tcPr>
            <w:tcW w:w="1228" w:type="dxa"/>
          </w:tcPr>
          <w:p w14:paraId="43D59F26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75475649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4CC6146C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660A4E45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3469A182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116</w:t>
            </w:r>
          </w:p>
          <w:p w14:paraId="5365B60B" w14:textId="2C5C9081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8)</w:t>
            </w:r>
          </w:p>
        </w:tc>
        <w:tc>
          <w:tcPr>
            <w:tcW w:w="1229" w:type="dxa"/>
          </w:tcPr>
          <w:p w14:paraId="00059838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</w:t>
            </w:r>
          </w:p>
        </w:tc>
      </w:tr>
      <w:tr w:rsidR="002F624C" w:rsidRPr="00D425D6" w14:paraId="40F42B3E" w14:textId="77777777" w:rsidTr="00165BCF">
        <w:tc>
          <w:tcPr>
            <w:tcW w:w="1985" w:type="dxa"/>
          </w:tcPr>
          <w:p w14:paraId="21CD721A" w14:textId="1DE7B68A" w:rsidR="002F624C" w:rsidRPr="00D425D6" w:rsidRDefault="00277190" w:rsidP="00BB0AC6">
            <w:pPr>
              <w:rPr>
                <w:b/>
                <w:bCs/>
                <w:i/>
                <w:iCs/>
                <w:lang w:eastAsia="en-GB"/>
              </w:rPr>
            </w:pPr>
            <w:r w:rsidRPr="00D425D6">
              <w:rPr>
                <w:b/>
                <w:bCs/>
                <w:i/>
                <w:iCs/>
                <w:lang w:eastAsia="en-GB"/>
              </w:rPr>
              <w:t>No consensus</w:t>
            </w:r>
            <w:r w:rsidR="002F624C" w:rsidRPr="00D425D6">
              <w:rPr>
                <w:b/>
                <w:bCs/>
                <w:i/>
                <w:iCs/>
                <w:lang w:eastAsia="en-GB"/>
              </w:rPr>
              <w:t>*</w:t>
            </w:r>
          </w:p>
        </w:tc>
        <w:tc>
          <w:tcPr>
            <w:tcW w:w="1228" w:type="dxa"/>
          </w:tcPr>
          <w:p w14:paraId="619F0F82" w14:textId="77777777" w:rsidR="002F624C" w:rsidRPr="00D425D6" w:rsidRDefault="002F624C" w:rsidP="00BB0AC6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0</w:t>
            </w:r>
          </w:p>
        </w:tc>
        <w:tc>
          <w:tcPr>
            <w:tcW w:w="1228" w:type="dxa"/>
          </w:tcPr>
          <w:p w14:paraId="2E22D3AE" w14:textId="77777777" w:rsidR="002F624C" w:rsidRPr="00D425D6" w:rsidRDefault="002F624C" w:rsidP="00BB0AC6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3</w:t>
            </w:r>
          </w:p>
        </w:tc>
        <w:tc>
          <w:tcPr>
            <w:tcW w:w="1229" w:type="dxa"/>
          </w:tcPr>
          <w:p w14:paraId="091F91CE" w14:textId="77777777" w:rsidR="002F624C" w:rsidRPr="00D425D6" w:rsidRDefault="002F624C" w:rsidP="00BB0AC6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0</w:t>
            </w:r>
          </w:p>
        </w:tc>
        <w:tc>
          <w:tcPr>
            <w:tcW w:w="1228" w:type="dxa"/>
          </w:tcPr>
          <w:p w14:paraId="1B294C47" w14:textId="77777777" w:rsidR="002F624C" w:rsidRPr="00D425D6" w:rsidRDefault="002F624C" w:rsidP="00BB0AC6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1</w:t>
            </w:r>
          </w:p>
        </w:tc>
        <w:tc>
          <w:tcPr>
            <w:tcW w:w="1228" w:type="dxa"/>
          </w:tcPr>
          <w:p w14:paraId="1A5FFB5D" w14:textId="77777777" w:rsidR="002F624C" w:rsidRPr="00D425D6" w:rsidRDefault="002F624C" w:rsidP="00BB0AC6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11</w:t>
            </w:r>
          </w:p>
        </w:tc>
        <w:tc>
          <w:tcPr>
            <w:tcW w:w="1229" w:type="dxa"/>
          </w:tcPr>
          <w:p w14:paraId="6F3AE1C5" w14:textId="77777777" w:rsidR="002F624C" w:rsidRPr="00D425D6" w:rsidRDefault="002F624C" w:rsidP="00BB0AC6">
            <w:pPr>
              <w:rPr>
                <w:b/>
                <w:bCs/>
                <w:i/>
                <w:iCs/>
                <w:lang w:eastAsia="en-GB"/>
              </w:rPr>
            </w:pPr>
            <w:r w:rsidRPr="00D425D6">
              <w:rPr>
                <w:b/>
                <w:bCs/>
                <w:i/>
                <w:iCs/>
                <w:lang w:eastAsia="en-GB"/>
              </w:rPr>
              <w:t>15</w:t>
            </w:r>
          </w:p>
        </w:tc>
      </w:tr>
      <w:tr w:rsidR="002F624C" w:rsidRPr="00D425D6" w14:paraId="5A99D656" w14:textId="77777777" w:rsidTr="00165BCF">
        <w:tc>
          <w:tcPr>
            <w:tcW w:w="1985" w:type="dxa"/>
          </w:tcPr>
          <w:p w14:paraId="722BB9EB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28" w:type="dxa"/>
          </w:tcPr>
          <w:p w14:paraId="128868C1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16277BAC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9" w:type="dxa"/>
          </w:tcPr>
          <w:p w14:paraId="03C03ADF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009F3822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77392FE3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9" w:type="dxa"/>
          </w:tcPr>
          <w:p w14:paraId="67EF18DD" w14:textId="77777777" w:rsidR="002F624C" w:rsidRPr="00D425D6" w:rsidRDefault="002F624C" w:rsidP="00EF4F11">
            <w:pPr>
              <w:keepNext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400</w:t>
            </w:r>
          </w:p>
        </w:tc>
      </w:tr>
    </w:tbl>
    <w:p w14:paraId="27AE6A3D" w14:textId="77777777" w:rsidR="002F624C" w:rsidRPr="00D425D6" w:rsidRDefault="002F624C" w:rsidP="002F624C">
      <w:pPr>
        <w:rPr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6"/>
        <w:gridCol w:w="1560"/>
        <w:gridCol w:w="1275"/>
      </w:tblGrid>
      <w:tr w:rsidR="002F624C" w:rsidRPr="00D425D6" w14:paraId="6F1FFED0" w14:textId="77777777" w:rsidTr="00BB0AC6">
        <w:trPr>
          <w:jc w:val="center"/>
        </w:trPr>
        <w:tc>
          <w:tcPr>
            <w:tcW w:w="1129" w:type="dxa"/>
            <w:tcBorders>
              <w:top w:val="nil"/>
              <w:left w:val="nil"/>
            </w:tcBorders>
          </w:tcPr>
          <w:p w14:paraId="692E73A2" w14:textId="75741B06" w:rsidR="002F624C" w:rsidRPr="00D425D6" w:rsidRDefault="002F624C" w:rsidP="00BB0AC6">
            <w:pPr>
              <w:rPr>
                <w:b/>
                <w:bCs/>
                <w:lang w:eastAsia="en-GB"/>
              </w:rPr>
            </w:pPr>
          </w:p>
        </w:tc>
        <w:tc>
          <w:tcPr>
            <w:tcW w:w="1706" w:type="dxa"/>
          </w:tcPr>
          <w:p w14:paraId="36170703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560" w:type="dxa"/>
          </w:tcPr>
          <w:p w14:paraId="2C74CCEA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7E60A25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2F624C" w:rsidRPr="00D425D6" w14:paraId="40D7E567" w14:textId="77777777" w:rsidTr="00BB0AC6">
        <w:trPr>
          <w:jc w:val="center"/>
        </w:trPr>
        <w:tc>
          <w:tcPr>
            <w:tcW w:w="1129" w:type="dxa"/>
          </w:tcPr>
          <w:p w14:paraId="397F5571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706" w:type="dxa"/>
          </w:tcPr>
          <w:p w14:paraId="64FDAED5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TP</w:t>
            </w:r>
          </w:p>
          <w:p w14:paraId="7EB7A919" w14:textId="77777777" w:rsidR="00C23EBB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951 </w:t>
            </w:r>
          </w:p>
          <w:p w14:paraId="732918F6" w14:textId="5C172372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366)</w:t>
            </w:r>
          </w:p>
          <w:p w14:paraId="0AAF91AD" w14:textId="77777777" w:rsidR="002F624C" w:rsidRPr="00D425D6" w:rsidRDefault="002F624C" w:rsidP="00BB0AC6">
            <w:pPr>
              <w:rPr>
                <w:lang w:eastAsia="en-GB"/>
              </w:rPr>
            </w:pPr>
          </w:p>
        </w:tc>
        <w:tc>
          <w:tcPr>
            <w:tcW w:w="1560" w:type="dxa"/>
          </w:tcPr>
          <w:p w14:paraId="0C745A84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FN</w:t>
            </w:r>
          </w:p>
          <w:p w14:paraId="17B6CAC2" w14:textId="77777777" w:rsidR="00C23EBB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021 </w:t>
            </w:r>
          </w:p>
          <w:p w14:paraId="66C12410" w14:textId="66DF185E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8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A9156CD" w14:textId="77777777" w:rsidR="002F624C" w:rsidRPr="00D425D6" w:rsidRDefault="002F624C" w:rsidP="00BB0AC6">
            <w:pPr>
              <w:rPr>
                <w:lang w:eastAsia="en-GB"/>
              </w:rPr>
            </w:pPr>
          </w:p>
          <w:p w14:paraId="54BBB9E8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374</w:t>
            </w:r>
          </w:p>
        </w:tc>
      </w:tr>
      <w:tr w:rsidR="002F624C" w:rsidRPr="00D425D6" w14:paraId="7AEEB6CF" w14:textId="77777777" w:rsidTr="00BB0AC6">
        <w:trPr>
          <w:jc w:val="center"/>
        </w:trPr>
        <w:tc>
          <w:tcPr>
            <w:tcW w:w="1129" w:type="dxa"/>
          </w:tcPr>
          <w:p w14:paraId="35887E61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706" w:type="dxa"/>
          </w:tcPr>
          <w:p w14:paraId="50652089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FP</w:t>
            </w:r>
          </w:p>
          <w:p w14:paraId="74A728C8" w14:textId="77777777" w:rsidR="00C23EBB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003 </w:t>
            </w:r>
          </w:p>
          <w:p w14:paraId="529E04AE" w14:textId="5A8D2A93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1)</w:t>
            </w:r>
          </w:p>
          <w:p w14:paraId="13266A0B" w14:textId="77777777" w:rsidR="002F624C" w:rsidRPr="00D425D6" w:rsidRDefault="002F624C" w:rsidP="00BB0AC6">
            <w:pPr>
              <w:rPr>
                <w:lang w:eastAsia="en-GB"/>
              </w:rPr>
            </w:pPr>
          </w:p>
        </w:tc>
        <w:tc>
          <w:tcPr>
            <w:tcW w:w="1560" w:type="dxa"/>
          </w:tcPr>
          <w:p w14:paraId="43BEF1E0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TN</w:t>
            </w:r>
          </w:p>
          <w:p w14:paraId="33B09A77" w14:textId="77777777" w:rsidR="00C23EBB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026 </w:t>
            </w:r>
          </w:p>
          <w:p w14:paraId="0F51FBF7" w14:textId="4BD489A0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10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73BE12F" w14:textId="77777777" w:rsidR="002F624C" w:rsidRPr="00D425D6" w:rsidRDefault="002F624C" w:rsidP="00BB0AC6">
            <w:pPr>
              <w:rPr>
                <w:lang w:eastAsia="en-GB"/>
              </w:rPr>
            </w:pPr>
          </w:p>
          <w:p w14:paraId="2F3AB998" w14:textId="77777777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11</w:t>
            </w:r>
          </w:p>
        </w:tc>
      </w:tr>
      <w:tr w:rsidR="002F624C" w:rsidRPr="00D425D6" w14:paraId="15F3F3B0" w14:textId="77777777" w:rsidTr="00BB0AC6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32E8250D" w14:textId="77777777" w:rsidR="002F624C" w:rsidRPr="00D425D6" w:rsidRDefault="002F624C" w:rsidP="00BB0AC6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6918B2F6" w14:textId="7A1CE4BA" w:rsidR="002F624C" w:rsidRPr="00D425D6" w:rsidRDefault="002F624C" w:rsidP="005D45B8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36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396791B" w14:textId="77777777" w:rsidR="002F624C" w:rsidRPr="00D425D6" w:rsidRDefault="002F624C" w:rsidP="00BB0AC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B0F6AB" w14:textId="77777777" w:rsidR="002F624C" w:rsidRPr="00D425D6" w:rsidRDefault="002F624C" w:rsidP="00EF4F11">
            <w:pPr>
              <w:keepNext/>
              <w:rPr>
                <w:lang w:eastAsia="en-GB"/>
              </w:rPr>
            </w:pPr>
            <w:r w:rsidRPr="00D425D6">
              <w:rPr>
                <w:lang w:eastAsia="en-GB"/>
              </w:rPr>
              <w:t>385</w:t>
            </w:r>
          </w:p>
        </w:tc>
      </w:tr>
    </w:tbl>
    <w:p w14:paraId="70B3CFBB" w14:textId="77777777" w:rsidR="00C1695C" w:rsidRPr="00D425D6" w:rsidRDefault="00C1695C" w:rsidP="00C1695C"/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134"/>
      </w:tblGrid>
      <w:tr w:rsidR="002F624C" w:rsidRPr="00D425D6" w14:paraId="49CF2F44" w14:textId="77777777" w:rsidTr="00165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690BA670" w14:textId="5B521DF3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br w:type="page"/>
            </w:r>
            <w:r w:rsidR="00F35F98" w:rsidRPr="00D425D6">
              <w:rPr>
                <w:lang w:eastAsia="en-GB"/>
              </w:rPr>
              <w:t>outcome</w:t>
            </w:r>
          </w:p>
        </w:tc>
        <w:tc>
          <w:tcPr>
            <w:tcW w:w="1134" w:type="dxa"/>
          </w:tcPr>
          <w:p w14:paraId="7EFCF851" w14:textId="77777777" w:rsidR="002F624C" w:rsidRPr="00D425D6" w:rsidRDefault="002F624C" w:rsidP="00BB0A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Rate</w:t>
            </w:r>
          </w:p>
        </w:tc>
      </w:tr>
      <w:tr w:rsidR="002F624C" w:rsidRPr="00D425D6" w14:paraId="1BDF5012" w14:textId="77777777" w:rsidTr="001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5516A6" w14:textId="6324B5C0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Accuracy</w:t>
            </w:r>
            <w:r w:rsidR="00F35F98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P + TN)</w:t>
            </w:r>
          </w:p>
        </w:tc>
        <w:tc>
          <w:tcPr>
            <w:tcW w:w="1134" w:type="dxa"/>
          </w:tcPr>
          <w:p w14:paraId="5752BB11" w14:textId="77777777" w:rsidR="002F624C" w:rsidRPr="00D425D6" w:rsidRDefault="002F624C" w:rsidP="00BB0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977</w:t>
            </w:r>
          </w:p>
        </w:tc>
      </w:tr>
      <w:tr w:rsidR="002F624C" w:rsidRPr="00D425D6" w14:paraId="4494574C" w14:textId="77777777" w:rsidTr="00165B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10F94A9" w14:textId="4EF36E14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Misidentification</w:t>
            </w:r>
            <w:r w:rsidR="00F35F98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P)</w:t>
            </w:r>
          </w:p>
        </w:tc>
        <w:tc>
          <w:tcPr>
            <w:tcW w:w="1134" w:type="dxa"/>
          </w:tcPr>
          <w:p w14:paraId="2DC6F43B" w14:textId="77777777" w:rsidR="002F624C" w:rsidRPr="00D425D6" w:rsidRDefault="002F624C" w:rsidP="00BB0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03</w:t>
            </w:r>
          </w:p>
        </w:tc>
      </w:tr>
      <w:tr w:rsidR="002F624C" w:rsidRPr="00D425D6" w14:paraId="79700B70" w14:textId="77777777" w:rsidTr="001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9E5CC9D" w14:textId="1D546AB6" w:rsidR="002F624C" w:rsidRPr="00D425D6" w:rsidRDefault="002F624C" w:rsidP="00BB0AC6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on-identification</w:t>
            </w:r>
            <w:r w:rsidR="00F35F98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N)</w:t>
            </w:r>
          </w:p>
        </w:tc>
        <w:tc>
          <w:tcPr>
            <w:tcW w:w="1134" w:type="dxa"/>
          </w:tcPr>
          <w:p w14:paraId="4FE759E2" w14:textId="77777777" w:rsidR="002F624C" w:rsidRPr="00D425D6" w:rsidRDefault="002F624C" w:rsidP="00BB0A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21</w:t>
            </w:r>
          </w:p>
        </w:tc>
      </w:tr>
    </w:tbl>
    <w:p w14:paraId="3D200DFF" w14:textId="0510B22C" w:rsidR="00E71BF7" w:rsidRPr="00D425D6" w:rsidRDefault="00E71BF7" w:rsidP="00C1695C"/>
    <w:p w14:paraId="6C900618" w14:textId="77777777" w:rsidR="00E71BF7" w:rsidRPr="00D425D6" w:rsidRDefault="00E71BF7">
      <w:r w:rsidRPr="00D425D6">
        <w:br w:type="page"/>
      </w:r>
    </w:p>
    <w:p w14:paraId="589CDD99" w14:textId="776AA6ED" w:rsidR="00F35F98" w:rsidRPr="00D425D6" w:rsidRDefault="003F3BFC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lastRenderedPageBreak/>
        <w:t xml:space="preserve">Effect of highlighting on </w:t>
      </w:r>
      <w:r w:rsidR="00E71BF7" w:rsidRPr="00D425D6">
        <w:rPr>
          <w:lang w:eastAsia="en-GB"/>
        </w:rPr>
        <w:t xml:space="preserve">risk of </w:t>
      </w:r>
      <w:r w:rsidRPr="00D425D6">
        <w:rPr>
          <w:lang w:eastAsia="en-GB"/>
        </w:rPr>
        <w:t>a</w:t>
      </w:r>
      <w:r w:rsidR="008B4431" w:rsidRPr="00D425D6">
        <w:rPr>
          <w:lang w:eastAsia="en-GB"/>
        </w:rPr>
        <w:t>dverse e</w:t>
      </w:r>
      <w:r w:rsidR="007D2149" w:rsidRPr="00D425D6">
        <w:rPr>
          <w:lang w:eastAsia="en-GB"/>
        </w:rPr>
        <w:t>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1"/>
        <w:gridCol w:w="1101"/>
        <w:gridCol w:w="1097"/>
        <w:gridCol w:w="1092"/>
        <w:gridCol w:w="1117"/>
        <w:gridCol w:w="1091"/>
        <w:gridCol w:w="1068"/>
        <w:gridCol w:w="933"/>
      </w:tblGrid>
      <w:tr w:rsidR="005C018A" w:rsidRPr="00D425D6" w14:paraId="7C39851F" w14:textId="2C20C3EF" w:rsidTr="005C018A">
        <w:trPr>
          <w:jc w:val="center"/>
        </w:trPr>
        <w:tc>
          <w:tcPr>
            <w:tcW w:w="1851" w:type="dxa"/>
          </w:tcPr>
          <w:p w14:paraId="5D1AE48D" w14:textId="5E5733B9" w:rsidR="005C018A" w:rsidRPr="00D425D6" w:rsidRDefault="005C018A" w:rsidP="000C41A9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101" w:type="dxa"/>
          </w:tcPr>
          <w:p w14:paraId="6BBEE4DD" w14:textId="77777777" w:rsidR="005C018A" w:rsidRPr="00D425D6" w:rsidRDefault="005C018A" w:rsidP="000C41A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1097" w:type="dxa"/>
          </w:tcPr>
          <w:p w14:paraId="155EE4DA" w14:textId="77777777" w:rsidR="005C018A" w:rsidRPr="00D425D6" w:rsidRDefault="005C018A" w:rsidP="000C41A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adial Nerve</w:t>
            </w:r>
          </w:p>
        </w:tc>
        <w:tc>
          <w:tcPr>
            <w:tcW w:w="1092" w:type="dxa"/>
          </w:tcPr>
          <w:p w14:paraId="747E4EB1" w14:textId="77777777" w:rsidR="005C018A" w:rsidRPr="00D425D6" w:rsidRDefault="005C018A" w:rsidP="000C41A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Ulnar Nerve</w:t>
            </w:r>
          </w:p>
        </w:tc>
        <w:tc>
          <w:tcPr>
            <w:tcW w:w="1117" w:type="dxa"/>
          </w:tcPr>
          <w:p w14:paraId="2C9DD1CA" w14:textId="29EDF8CF" w:rsidR="005C018A" w:rsidRPr="00D425D6" w:rsidRDefault="005C018A" w:rsidP="000C41A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Media</w:t>
            </w:r>
            <w:r w:rsidR="00692E98" w:rsidRPr="00D425D6">
              <w:rPr>
                <w:b/>
                <w:bCs/>
                <w:lang w:eastAsia="en-GB"/>
              </w:rPr>
              <w:t>n</w:t>
            </w:r>
            <w:r w:rsidRPr="00D425D6">
              <w:rPr>
                <w:b/>
                <w:bCs/>
                <w:lang w:eastAsia="en-GB"/>
              </w:rPr>
              <w:t xml:space="preserve"> Nerve</w:t>
            </w:r>
          </w:p>
        </w:tc>
        <w:tc>
          <w:tcPr>
            <w:tcW w:w="1091" w:type="dxa"/>
          </w:tcPr>
          <w:p w14:paraId="3D860507" w14:textId="1D08BA59" w:rsidR="005C018A" w:rsidRPr="00D425D6" w:rsidRDefault="005C018A" w:rsidP="000C41A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M</w:t>
            </w:r>
            <w:r w:rsidR="00692E98" w:rsidRPr="00D425D6">
              <w:rPr>
                <w:b/>
                <w:bCs/>
                <w:lang w:eastAsia="en-GB"/>
              </w:rPr>
              <w:t>n</w:t>
            </w:r>
            <w:r w:rsidRPr="00D425D6">
              <w:rPr>
                <w:b/>
                <w:bCs/>
                <w:lang w:eastAsia="en-GB"/>
              </w:rPr>
              <w:t xml:space="preserve"> Nerve</w:t>
            </w:r>
          </w:p>
        </w:tc>
        <w:tc>
          <w:tcPr>
            <w:tcW w:w="1068" w:type="dxa"/>
          </w:tcPr>
          <w:p w14:paraId="597BC4CB" w14:textId="77777777" w:rsidR="005C018A" w:rsidRPr="00D425D6" w:rsidRDefault="005C018A" w:rsidP="000C41A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933" w:type="dxa"/>
          </w:tcPr>
          <w:p w14:paraId="000962A6" w14:textId="1CD2DA60" w:rsidR="005C018A" w:rsidRPr="00D425D6" w:rsidRDefault="005C018A" w:rsidP="000C41A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cent</w:t>
            </w:r>
          </w:p>
        </w:tc>
      </w:tr>
      <w:tr w:rsidR="005C018A" w:rsidRPr="00D425D6" w14:paraId="23CF08A1" w14:textId="455DEDA1" w:rsidTr="005C018A">
        <w:trPr>
          <w:jc w:val="center"/>
        </w:trPr>
        <w:tc>
          <w:tcPr>
            <w:tcW w:w="1851" w:type="dxa"/>
          </w:tcPr>
          <w:p w14:paraId="45B4ED3F" w14:textId="1A292463" w:rsidR="005C018A" w:rsidRPr="00D425D6" w:rsidRDefault="00F3289C" w:rsidP="000C41A9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Increases</w:t>
            </w:r>
          </w:p>
        </w:tc>
        <w:tc>
          <w:tcPr>
            <w:tcW w:w="1101" w:type="dxa"/>
          </w:tcPr>
          <w:p w14:paraId="48FE74CF" w14:textId="77CF6550" w:rsidR="005C018A" w:rsidRPr="00D425D6" w:rsidRDefault="00C220AA" w:rsidP="000C41A9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97" w:type="dxa"/>
          </w:tcPr>
          <w:p w14:paraId="64D40AC1" w14:textId="6A6E9CBB" w:rsidR="005C018A" w:rsidRPr="00D425D6" w:rsidRDefault="00C220AA" w:rsidP="000C41A9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92" w:type="dxa"/>
          </w:tcPr>
          <w:p w14:paraId="35AD7AFC" w14:textId="307F96B7" w:rsidR="005C018A" w:rsidRPr="00D425D6" w:rsidRDefault="00C220AA" w:rsidP="000C41A9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117" w:type="dxa"/>
          </w:tcPr>
          <w:p w14:paraId="5B53EC76" w14:textId="540DEA10" w:rsidR="005C018A" w:rsidRPr="00D425D6" w:rsidRDefault="005C018A" w:rsidP="000C41A9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91" w:type="dxa"/>
          </w:tcPr>
          <w:p w14:paraId="3DA35FAE" w14:textId="29C5A9B9" w:rsidR="005C018A" w:rsidRPr="00D425D6" w:rsidRDefault="00C220AA" w:rsidP="000C41A9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68" w:type="dxa"/>
          </w:tcPr>
          <w:p w14:paraId="3F9A76DE" w14:textId="51044CE5" w:rsidR="005C018A" w:rsidRPr="00D425D6" w:rsidRDefault="005C018A" w:rsidP="000C41A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</w:t>
            </w:r>
          </w:p>
        </w:tc>
        <w:tc>
          <w:tcPr>
            <w:tcW w:w="933" w:type="dxa"/>
          </w:tcPr>
          <w:p w14:paraId="3F722622" w14:textId="39704748" w:rsidR="005C018A" w:rsidRPr="00D425D6" w:rsidRDefault="006A6B98" w:rsidP="000C41A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.25%</w:t>
            </w:r>
          </w:p>
        </w:tc>
      </w:tr>
      <w:tr w:rsidR="00776246" w:rsidRPr="00D425D6" w14:paraId="6FDC210B" w14:textId="77777777" w:rsidTr="005C018A">
        <w:trPr>
          <w:jc w:val="center"/>
        </w:trPr>
        <w:tc>
          <w:tcPr>
            <w:tcW w:w="1851" w:type="dxa"/>
          </w:tcPr>
          <w:p w14:paraId="4C5B1155" w14:textId="5C064972" w:rsidR="00776246" w:rsidRPr="00D425D6" w:rsidRDefault="00776246" w:rsidP="00776246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o change</w:t>
            </w:r>
          </w:p>
        </w:tc>
        <w:tc>
          <w:tcPr>
            <w:tcW w:w="1101" w:type="dxa"/>
          </w:tcPr>
          <w:p w14:paraId="5CB4D5B3" w14:textId="783C82F0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97" w:type="dxa"/>
          </w:tcPr>
          <w:p w14:paraId="20771C7B" w14:textId="447819F0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5</w:t>
            </w:r>
          </w:p>
        </w:tc>
        <w:tc>
          <w:tcPr>
            <w:tcW w:w="1092" w:type="dxa"/>
          </w:tcPr>
          <w:p w14:paraId="148C561B" w14:textId="4E87E3A1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</w:t>
            </w:r>
          </w:p>
        </w:tc>
        <w:tc>
          <w:tcPr>
            <w:tcW w:w="1117" w:type="dxa"/>
          </w:tcPr>
          <w:p w14:paraId="66CFFEDB" w14:textId="4E34705A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</w:t>
            </w:r>
          </w:p>
        </w:tc>
        <w:tc>
          <w:tcPr>
            <w:tcW w:w="1091" w:type="dxa"/>
          </w:tcPr>
          <w:p w14:paraId="54710879" w14:textId="4CC716DE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9</w:t>
            </w:r>
          </w:p>
        </w:tc>
        <w:tc>
          <w:tcPr>
            <w:tcW w:w="1068" w:type="dxa"/>
          </w:tcPr>
          <w:p w14:paraId="0F5EFFE6" w14:textId="0CC52B40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49</w:t>
            </w:r>
          </w:p>
        </w:tc>
        <w:tc>
          <w:tcPr>
            <w:tcW w:w="933" w:type="dxa"/>
          </w:tcPr>
          <w:p w14:paraId="4A8BCA49" w14:textId="0318FF9C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2.25%</w:t>
            </w:r>
          </w:p>
        </w:tc>
      </w:tr>
      <w:tr w:rsidR="00776246" w:rsidRPr="00D425D6" w14:paraId="6D7F7249" w14:textId="4C8FDF22" w:rsidTr="005C018A">
        <w:trPr>
          <w:jc w:val="center"/>
        </w:trPr>
        <w:tc>
          <w:tcPr>
            <w:tcW w:w="1851" w:type="dxa"/>
          </w:tcPr>
          <w:p w14:paraId="588AC421" w14:textId="003A67DF" w:rsidR="00776246" w:rsidRPr="00D425D6" w:rsidRDefault="00776246" w:rsidP="00776246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educes</w:t>
            </w:r>
          </w:p>
        </w:tc>
        <w:tc>
          <w:tcPr>
            <w:tcW w:w="1101" w:type="dxa"/>
          </w:tcPr>
          <w:p w14:paraId="5E93164E" w14:textId="4A079DE5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9</w:t>
            </w:r>
          </w:p>
        </w:tc>
        <w:tc>
          <w:tcPr>
            <w:tcW w:w="1097" w:type="dxa"/>
          </w:tcPr>
          <w:p w14:paraId="4BCB92E4" w14:textId="4C840C8E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5</w:t>
            </w:r>
          </w:p>
        </w:tc>
        <w:tc>
          <w:tcPr>
            <w:tcW w:w="1092" w:type="dxa"/>
          </w:tcPr>
          <w:p w14:paraId="5BCF0586" w14:textId="1183F376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9</w:t>
            </w:r>
          </w:p>
        </w:tc>
        <w:tc>
          <w:tcPr>
            <w:tcW w:w="1117" w:type="dxa"/>
          </w:tcPr>
          <w:p w14:paraId="3013D792" w14:textId="0BA1AA46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3</w:t>
            </w:r>
          </w:p>
        </w:tc>
        <w:tc>
          <w:tcPr>
            <w:tcW w:w="1091" w:type="dxa"/>
          </w:tcPr>
          <w:p w14:paraId="0441D97B" w14:textId="48AD8047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46</w:t>
            </w:r>
          </w:p>
        </w:tc>
        <w:tc>
          <w:tcPr>
            <w:tcW w:w="1068" w:type="dxa"/>
          </w:tcPr>
          <w:p w14:paraId="6D40E433" w14:textId="0F710851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322</w:t>
            </w:r>
          </w:p>
        </w:tc>
        <w:tc>
          <w:tcPr>
            <w:tcW w:w="933" w:type="dxa"/>
          </w:tcPr>
          <w:p w14:paraId="46700BE5" w14:textId="5BF2F0B6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.50%</w:t>
            </w:r>
          </w:p>
        </w:tc>
      </w:tr>
      <w:tr w:rsidR="00776246" w:rsidRPr="00D425D6" w14:paraId="63781944" w14:textId="5363E8E8" w:rsidTr="005C018A">
        <w:trPr>
          <w:jc w:val="center"/>
        </w:trPr>
        <w:tc>
          <w:tcPr>
            <w:tcW w:w="1851" w:type="dxa"/>
          </w:tcPr>
          <w:p w14:paraId="17B83F1D" w14:textId="0229A684" w:rsidR="00776246" w:rsidRPr="00D425D6" w:rsidRDefault="00277190" w:rsidP="00776246">
            <w:pPr>
              <w:jc w:val="right"/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</w:p>
        </w:tc>
        <w:tc>
          <w:tcPr>
            <w:tcW w:w="1101" w:type="dxa"/>
          </w:tcPr>
          <w:p w14:paraId="1259F3BC" w14:textId="1F0CDD60" w:rsidR="00776246" w:rsidRPr="00D425D6" w:rsidRDefault="00C220AA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97" w:type="dxa"/>
          </w:tcPr>
          <w:p w14:paraId="1FE82F9E" w14:textId="4A8CC527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0</w:t>
            </w:r>
          </w:p>
        </w:tc>
        <w:tc>
          <w:tcPr>
            <w:tcW w:w="1092" w:type="dxa"/>
          </w:tcPr>
          <w:p w14:paraId="29777C58" w14:textId="6F7F88D6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4</w:t>
            </w:r>
          </w:p>
        </w:tc>
        <w:tc>
          <w:tcPr>
            <w:tcW w:w="1117" w:type="dxa"/>
          </w:tcPr>
          <w:p w14:paraId="67E9FB6E" w14:textId="4A639231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9</w:t>
            </w:r>
          </w:p>
        </w:tc>
        <w:tc>
          <w:tcPr>
            <w:tcW w:w="1091" w:type="dxa"/>
          </w:tcPr>
          <w:p w14:paraId="165FA566" w14:textId="1341BE46" w:rsidR="00776246" w:rsidRPr="00D425D6" w:rsidRDefault="00776246" w:rsidP="00776246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5</w:t>
            </w:r>
          </w:p>
        </w:tc>
        <w:tc>
          <w:tcPr>
            <w:tcW w:w="1068" w:type="dxa"/>
          </w:tcPr>
          <w:p w14:paraId="6E58E5E3" w14:textId="3F6DF2AE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8</w:t>
            </w:r>
          </w:p>
        </w:tc>
        <w:tc>
          <w:tcPr>
            <w:tcW w:w="933" w:type="dxa"/>
          </w:tcPr>
          <w:p w14:paraId="3AEAED64" w14:textId="164ADC77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7%</w:t>
            </w:r>
          </w:p>
        </w:tc>
      </w:tr>
      <w:tr w:rsidR="00776246" w:rsidRPr="00D425D6" w14:paraId="2420E16E" w14:textId="600355DF" w:rsidTr="00723391">
        <w:trPr>
          <w:jc w:val="center"/>
        </w:trPr>
        <w:tc>
          <w:tcPr>
            <w:tcW w:w="1851" w:type="dxa"/>
          </w:tcPr>
          <w:p w14:paraId="116E43D0" w14:textId="77777777" w:rsidR="00776246" w:rsidRPr="00D425D6" w:rsidRDefault="00776246" w:rsidP="00776246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101" w:type="dxa"/>
          </w:tcPr>
          <w:p w14:paraId="4E2C2A93" w14:textId="77777777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97" w:type="dxa"/>
          </w:tcPr>
          <w:p w14:paraId="0F6A2318" w14:textId="77777777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92" w:type="dxa"/>
          </w:tcPr>
          <w:p w14:paraId="75D11373" w14:textId="77777777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117" w:type="dxa"/>
          </w:tcPr>
          <w:p w14:paraId="70E42AC5" w14:textId="77777777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91" w:type="dxa"/>
          </w:tcPr>
          <w:p w14:paraId="7C49BB7A" w14:textId="77777777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68" w:type="dxa"/>
          </w:tcPr>
          <w:p w14:paraId="33AA3786" w14:textId="77777777" w:rsidR="00776246" w:rsidRPr="00D425D6" w:rsidRDefault="00776246" w:rsidP="00776246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400</w:t>
            </w:r>
          </w:p>
        </w:tc>
        <w:tc>
          <w:tcPr>
            <w:tcW w:w="933" w:type="dxa"/>
            <w:tcBorders>
              <w:bottom w:val="nil"/>
              <w:right w:val="nil"/>
            </w:tcBorders>
          </w:tcPr>
          <w:p w14:paraId="7B0241CC" w14:textId="77777777" w:rsidR="00776246" w:rsidRPr="00D425D6" w:rsidRDefault="00776246" w:rsidP="00776246">
            <w:pPr>
              <w:keepNext/>
              <w:jc w:val="center"/>
              <w:rPr>
                <w:b/>
                <w:bCs/>
                <w:lang w:eastAsia="en-GB"/>
              </w:rPr>
            </w:pPr>
          </w:p>
        </w:tc>
      </w:tr>
    </w:tbl>
    <w:p w14:paraId="37E58480" w14:textId="3B4C1507" w:rsidR="00692E98" w:rsidRPr="00D425D6" w:rsidRDefault="00D053E4" w:rsidP="00F35F98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E71BF7" w:rsidRPr="00D425D6">
        <w:rPr>
          <w:lang w:eastAsia="en-GB"/>
        </w:rPr>
        <w:t xml:space="preserve">risk of </w:t>
      </w:r>
      <w:r w:rsidR="0018492D" w:rsidRPr="00D425D6">
        <w:rPr>
          <w:lang w:eastAsia="en-GB"/>
        </w:rPr>
        <w:t>PONS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5157AF" w:rsidRPr="00D425D6" w14:paraId="6F831E99" w14:textId="77777777" w:rsidTr="004D6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3BA7BAA9" w14:textId="15317108" w:rsidR="005157AF" w:rsidRPr="00D425D6" w:rsidRDefault="00E71BF7" w:rsidP="00BB0AC6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452178E2" w14:textId="77777777" w:rsidR="005157AF" w:rsidRPr="00D425D6" w:rsidRDefault="005157AF" w:rsidP="00BB0A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3027520A" w14:textId="77777777" w:rsidR="005157AF" w:rsidRPr="00D425D6" w:rsidRDefault="005157AF" w:rsidP="00BB0A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5157AF" w:rsidRPr="00D425D6" w14:paraId="406A40C8" w14:textId="77777777" w:rsidTr="004D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439D30A" w14:textId="77777777" w:rsidR="005157AF" w:rsidRPr="00D425D6" w:rsidRDefault="005157AF" w:rsidP="00BB0AC6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4E8FC83C" w14:textId="4B956412" w:rsidR="005157AF" w:rsidRPr="00D425D6" w:rsidRDefault="00331998" w:rsidP="00BB0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7D0192D0" w14:textId="092160A2" w:rsidR="005157AF" w:rsidRPr="00D425D6" w:rsidRDefault="0077667F" w:rsidP="00BB0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805945" w:rsidRPr="00D425D6">
              <w:rPr>
                <w:lang w:eastAsia="en-GB"/>
              </w:rPr>
              <w:t>%</w:t>
            </w:r>
          </w:p>
        </w:tc>
      </w:tr>
      <w:tr w:rsidR="00565E9A" w:rsidRPr="00D425D6" w14:paraId="59E48CB4" w14:textId="77777777" w:rsidTr="004D6C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3EB8B18" w14:textId="66F5BAC7" w:rsidR="00565E9A" w:rsidRPr="00D425D6" w:rsidRDefault="00565E9A" w:rsidP="00565E9A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3E43DEAD" w14:textId="7C0B49F8" w:rsidR="00565E9A" w:rsidRPr="00D425D6" w:rsidRDefault="00565E9A" w:rsidP="00565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7</w:t>
            </w:r>
          </w:p>
        </w:tc>
        <w:tc>
          <w:tcPr>
            <w:tcW w:w="1042" w:type="dxa"/>
          </w:tcPr>
          <w:p w14:paraId="4CC26D36" w14:textId="58219B97" w:rsidR="00565E9A" w:rsidRPr="00D425D6" w:rsidRDefault="00565E9A" w:rsidP="00565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3.75%</w:t>
            </w:r>
          </w:p>
        </w:tc>
      </w:tr>
      <w:tr w:rsidR="00565E9A" w:rsidRPr="00D425D6" w14:paraId="1CCFFEA5" w14:textId="77777777" w:rsidTr="004D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743FF04" w14:textId="77777777" w:rsidR="00565E9A" w:rsidRPr="00D425D6" w:rsidRDefault="00565E9A" w:rsidP="00565E9A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3F67DEA4" w14:textId="6F462F93" w:rsidR="00565E9A" w:rsidRPr="00D425D6" w:rsidRDefault="00565E9A" w:rsidP="00565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45</w:t>
            </w:r>
          </w:p>
        </w:tc>
        <w:tc>
          <w:tcPr>
            <w:tcW w:w="1042" w:type="dxa"/>
          </w:tcPr>
          <w:p w14:paraId="0ED50290" w14:textId="3FA99A59" w:rsidR="00565E9A" w:rsidRPr="00D425D6" w:rsidRDefault="00565E9A" w:rsidP="00565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6.25%</w:t>
            </w:r>
          </w:p>
        </w:tc>
      </w:tr>
      <w:tr w:rsidR="00565E9A" w:rsidRPr="00D425D6" w14:paraId="65EB45AC" w14:textId="77777777" w:rsidTr="004D6C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239D76D" w14:textId="12E5C59C" w:rsidR="00565E9A" w:rsidRPr="00D425D6" w:rsidRDefault="00277190" w:rsidP="00565E9A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72B4EC68" w14:textId="4171E26D" w:rsidR="00565E9A" w:rsidRPr="00D425D6" w:rsidRDefault="00565E9A" w:rsidP="00565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</w:t>
            </w:r>
          </w:p>
        </w:tc>
        <w:tc>
          <w:tcPr>
            <w:tcW w:w="1042" w:type="dxa"/>
          </w:tcPr>
          <w:p w14:paraId="21DE3D88" w14:textId="03D69576" w:rsidR="00565E9A" w:rsidRPr="00D425D6" w:rsidRDefault="00565E9A" w:rsidP="00565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0%</w:t>
            </w:r>
          </w:p>
        </w:tc>
      </w:tr>
      <w:tr w:rsidR="00565E9A" w:rsidRPr="00D425D6" w14:paraId="143AD916" w14:textId="77777777" w:rsidTr="004D6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DDCCB54" w14:textId="77777777" w:rsidR="00565E9A" w:rsidRPr="00D425D6" w:rsidRDefault="00565E9A" w:rsidP="00565E9A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6FB33EF2" w14:textId="080A4FDC" w:rsidR="00565E9A" w:rsidRPr="00D425D6" w:rsidRDefault="00565E9A" w:rsidP="00565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D425D6">
              <w:rPr>
                <w:b/>
                <w:lang w:eastAsia="en-GB"/>
              </w:rPr>
              <w:t>80</w:t>
            </w:r>
          </w:p>
        </w:tc>
        <w:tc>
          <w:tcPr>
            <w:tcW w:w="1042" w:type="dxa"/>
          </w:tcPr>
          <w:p w14:paraId="4A82BA88" w14:textId="77777777" w:rsidR="00565E9A" w:rsidRPr="00D425D6" w:rsidRDefault="00565E9A" w:rsidP="00565E9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</w:p>
        </w:tc>
      </w:tr>
    </w:tbl>
    <w:p w14:paraId="349A54CB" w14:textId="5BD38756" w:rsidR="00692E98" w:rsidRPr="00D425D6" w:rsidRDefault="00D053E4" w:rsidP="00F35F98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E71BF7" w:rsidRPr="00D425D6">
        <w:rPr>
          <w:lang w:eastAsia="en-GB"/>
        </w:rPr>
        <w:t xml:space="preserve">risk of </w:t>
      </w:r>
      <w:r w:rsidR="0018492D" w:rsidRPr="00D425D6">
        <w:rPr>
          <w:lang w:eastAsia="en-GB"/>
        </w:rPr>
        <w:t>LAST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4D6C42" w:rsidRPr="00D425D6" w14:paraId="313F09F7" w14:textId="77777777" w:rsidTr="00476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6D49AF2A" w14:textId="1180E9A0" w:rsidR="004D6C42" w:rsidRPr="00D425D6" w:rsidRDefault="00E71BF7" w:rsidP="00BB0AC6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3ED1C6DC" w14:textId="77777777" w:rsidR="004D6C42" w:rsidRPr="00D425D6" w:rsidRDefault="004D6C42" w:rsidP="00BB0A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10C6AF48" w14:textId="77777777" w:rsidR="004D6C42" w:rsidRPr="00D425D6" w:rsidRDefault="004D6C42" w:rsidP="00BB0A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4D6C42" w:rsidRPr="00D425D6" w14:paraId="7BD7311D" w14:textId="77777777" w:rsidTr="0047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A6E1408" w14:textId="77777777" w:rsidR="004D6C42" w:rsidRPr="00D425D6" w:rsidRDefault="004D6C42" w:rsidP="00BB0AC6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4C0365CD" w14:textId="6084D90D" w:rsidR="004D6C42" w:rsidRPr="00D425D6" w:rsidRDefault="00805945" w:rsidP="00BB0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39653CB8" w14:textId="4131C27A" w:rsidR="004D6C42" w:rsidRPr="00D425D6" w:rsidRDefault="00E56BC1" w:rsidP="00BB0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AB525D" w:rsidRPr="00D425D6" w14:paraId="6B80975A" w14:textId="77777777" w:rsidTr="00476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E6042B8" w14:textId="7CC8D10E" w:rsidR="00AB525D" w:rsidRPr="00D425D6" w:rsidRDefault="00AB525D" w:rsidP="00AB525D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6DEC50CD" w14:textId="3F090577" w:rsidR="00AB525D" w:rsidRPr="00D425D6" w:rsidRDefault="00AB525D" w:rsidP="00AB5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1DE4BF03" w14:textId="582377FA" w:rsidR="00AB525D" w:rsidRPr="00D425D6" w:rsidRDefault="00AB525D" w:rsidP="00AB5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AB525D" w:rsidRPr="00D425D6" w14:paraId="79097030" w14:textId="77777777" w:rsidTr="0047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9841050" w14:textId="77777777" w:rsidR="00AB525D" w:rsidRPr="00D425D6" w:rsidRDefault="00AB525D" w:rsidP="00AB525D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2A727A65" w14:textId="6952F4AF" w:rsidR="00AB525D" w:rsidRPr="00D425D6" w:rsidRDefault="00AB525D" w:rsidP="00AB5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3</w:t>
            </w:r>
          </w:p>
        </w:tc>
        <w:tc>
          <w:tcPr>
            <w:tcW w:w="1042" w:type="dxa"/>
          </w:tcPr>
          <w:p w14:paraId="04CE4A6A" w14:textId="2DC38E54" w:rsidR="00AB525D" w:rsidRPr="00D425D6" w:rsidRDefault="00AB525D" w:rsidP="00AB5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1.25%</w:t>
            </w:r>
          </w:p>
        </w:tc>
      </w:tr>
      <w:tr w:rsidR="00AB525D" w:rsidRPr="00D425D6" w14:paraId="16E66915" w14:textId="77777777" w:rsidTr="00476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3D903B6" w14:textId="13DAB93C" w:rsidR="00AB525D" w:rsidRPr="00D425D6" w:rsidRDefault="00277190" w:rsidP="00AB525D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677055E6" w14:textId="44740C01" w:rsidR="00AB525D" w:rsidRPr="00D425D6" w:rsidRDefault="00AB525D" w:rsidP="00AB5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4</w:t>
            </w:r>
          </w:p>
        </w:tc>
        <w:tc>
          <w:tcPr>
            <w:tcW w:w="1042" w:type="dxa"/>
          </w:tcPr>
          <w:p w14:paraId="5B9C5143" w14:textId="3EAAB94B" w:rsidR="00AB525D" w:rsidRPr="00D425D6" w:rsidRDefault="00AB525D" w:rsidP="00AB52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%</w:t>
            </w:r>
          </w:p>
        </w:tc>
      </w:tr>
      <w:tr w:rsidR="00AB525D" w:rsidRPr="00D425D6" w14:paraId="4C3275F6" w14:textId="77777777" w:rsidTr="0047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05A1A21" w14:textId="77777777" w:rsidR="00AB525D" w:rsidRPr="00D425D6" w:rsidRDefault="00AB525D" w:rsidP="00AB525D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3BA9331D" w14:textId="77777777" w:rsidR="00AB525D" w:rsidRPr="00D425D6" w:rsidRDefault="00AB525D" w:rsidP="00AB52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  <w:r w:rsidRPr="00D425D6">
              <w:rPr>
                <w:b/>
                <w:lang w:eastAsia="en-GB"/>
              </w:rPr>
              <w:t>80</w:t>
            </w:r>
          </w:p>
        </w:tc>
        <w:tc>
          <w:tcPr>
            <w:tcW w:w="1042" w:type="dxa"/>
          </w:tcPr>
          <w:p w14:paraId="651AB22E" w14:textId="77777777" w:rsidR="00AB525D" w:rsidRPr="00D425D6" w:rsidRDefault="00AB525D" w:rsidP="00AB525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</w:p>
        </w:tc>
      </w:tr>
    </w:tbl>
    <w:p w14:paraId="7B082F73" w14:textId="2B070C65" w:rsidR="00692E98" w:rsidRPr="00D425D6" w:rsidRDefault="00D053E4" w:rsidP="00F35F98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E71BF7" w:rsidRPr="00D425D6">
        <w:rPr>
          <w:lang w:eastAsia="en-GB"/>
        </w:rPr>
        <w:t xml:space="preserve">risk of </w:t>
      </w:r>
      <w:r w:rsidR="00427647" w:rsidRPr="00D425D6">
        <w:rPr>
          <w:lang w:eastAsia="en-GB"/>
        </w:rPr>
        <w:t>Block Failure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EB5E7E" w:rsidRPr="00D425D6" w14:paraId="49C5CF39" w14:textId="77777777" w:rsidTr="00476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7C7ED8A6" w14:textId="66D1CEBB" w:rsidR="00EB5E7E" w:rsidRPr="00D425D6" w:rsidRDefault="00E71BF7" w:rsidP="00BB0AC6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294A44F4" w14:textId="77777777" w:rsidR="00EB5E7E" w:rsidRPr="00D425D6" w:rsidRDefault="00EB5E7E" w:rsidP="00BB0A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214406CE" w14:textId="77777777" w:rsidR="00EB5E7E" w:rsidRPr="00D425D6" w:rsidRDefault="00EB5E7E" w:rsidP="00BB0A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EB5E7E" w:rsidRPr="00D425D6" w14:paraId="442DEA71" w14:textId="77777777" w:rsidTr="0047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4AB9500" w14:textId="77777777" w:rsidR="00EB5E7E" w:rsidRPr="00D425D6" w:rsidRDefault="00EB5E7E" w:rsidP="00BB0AC6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057FEBEF" w14:textId="3D2CE938" w:rsidR="00EB5E7E" w:rsidRPr="00D425D6" w:rsidRDefault="00C220AA" w:rsidP="00BB0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178AD584" w14:textId="562D56CE" w:rsidR="00EB5E7E" w:rsidRPr="00D425D6" w:rsidRDefault="00245715" w:rsidP="00BB0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%</w:t>
            </w:r>
          </w:p>
        </w:tc>
      </w:tr>
      <w:tr w:rsidR="001325BF" w:rsidRPr="00D425D6" w14:paraId="7EBF2B47" w14:textId="77777777" w:rsidTr="00476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7795346" w14:textId="2452434A" w:rsidR="001325BF" w:rsidRPr="00D425D6" w:rsidRDefault="001325BF" w:rsidP="001325BF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347C9619" w14:textId="02EC275B" w:rsidR="001325BF" w:rsidRPr="00D425D6" w:rsidRDefault="001325BF" w:rsidP="00132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</w:t>
            </w:r>
          </w:p>
        </w:tc>
        <w:tc>
          <w:tcPr>
            <w:tcW w:w="1042" w:type="dxa"/>
          </w:tcPr>
          <w:p w14:paraId="2A97059D" w14:textId="38AE8DC0" w:rsidR="001325BF" w:rsidRPr="00D425D6" w:rsidRDefault="001325BF" w:rsidP="00132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.75%</w:t>
            </w:r>
          </w:p>
        </w:tc>
      </w:tr>
      <w:tr w:rsidR="001325BF" w:rsidRPr="00D425D6" w14:paraId="29B2D882" w14:textId="77777777" w:rsidTr="0047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087C173" w14:textId="77777777" w:rsidR="001325BF" w:rsidRPr="00D425D6" w:rsidRDefault="001325BF" w:rsidP="001325BF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63152ECB" w14:textId="799F6235" w:rsidR="001325BF" w:rsidRPr="00D425D6" w:rsidRDefault="001325BF" w:rsidP="00132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6</w:t>
            </w:r>
          </w:p>
        </w:tc>
        <w:tc>
          <w:tcPr>
            <w:tcW w:w="1042" w:type="dxa"/>
          </w:tcPr>
          <w:p w14:paraId="3EB10FAB" w14:textId="0F046248" w:rsidR="001325BF" w:rsidRPr="00D425D6" w:rsidRDefault="001325BF" w:rsidP="00132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0%</w:t>
            </w:r>
          </w:p>
        </w:tc>
      </w:tr>
      <w:tr w:rsidR="001325BF" w:rsidRPr="00D425D6" w14:paraId="4FF64C54" w14:textId="77777777" w:rsidTr="00476E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E2CA34A" w14:textId="4900E8D2" w:rsidR="001325BF" w:rsidRPr="00D425D6" w:rsidRDefault="00277190" w:rsidP="001325BF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0181221B" w14:textId="1604F934" w:rsidR="001325BF" w:rsidRPr="00D425D6" w:rsidRDefault="001325BF" w:rsidP="00132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7</w:t>
            </w:r>
          </w:p>
        </w:tc>
        <w:tc>
          <w:tcPr>
            <w:tcW w:w="1042" w:type="dxa"/>
          </w:tcPr>
          <w:p w14:paraId="52061F94" w14:textId="4C06BD4D" w:rsidR="001325BF" w:rsidRPr="00D425D6" w:rsidRDefault="001325BF" w:rsidP="00132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1.25%</w:t>
            </w:r>
          </w:p>
        </w:tc>
      </w:tr>
      <w:tr w:rsidR="001325BF" w:rsidRPr="00D425D6" w14:paraId="3A5ADCC0" w14:textId="77777777" w:rsidTr="00476E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6DB1679" w14:textId="77777777" w:rsidR="001325BF" w:rsidRPr="00D425D6" w:rsidRDefault="001325BF" w:rsidP="001325BF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0DF9DF46" w14:textId="77777777" w:rsidR="001325BF" w:rsidRPr="00D425D6" w:rsidRDefault="001325BF" w:rsidP="00132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45F74690" w14:textId="77777777" w:rsidR="001325BF" w:rsidRPr="00D425D6" w:rsidRDefault="001325BF" w:rsidP="001325B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en-GB"/>
              </w:rPr>
            </w:pPr>
          </w:p>
        </w:tc>
      </w:tr>
    </w:tbl>
    <w:p w14:paraId="45983C45" w14:textId="77777777" w:rsidR="00DD1412" w:rsidRPr="00D425D6" w:rsidRDefault="00DD1412">
      <w:pPr>
        <w:rPr>
          <w:rFonts w:asciiTheme="majorHAnsi" w:eastAsiaTheme="majorEastAsia" w:hAnsiTheme="majorHAnsi" w:cstheme="majorBidi"/>
          <w:b/>
          <w:bCs/>
          <w:smallCaps/>
          <w:color w:val="000000" w:themeColor="text1"/>
          <w:sz w:val="28"/>
          <w:szCs w:val="28"/>
          <w:lang w:eastAsia="en-GB"/>
        </w:rPr>
      </w:pPr>
      <w:r w:rsidRPr="00D425D6">
        <w:rPr>
          <w:lang w:eastAsia="en-GB"/>
        </w:rPr>
        <w:br w:type="page"/>
      </w:r>
    </w:p>
    <w:p w14:paraId="34AA772C" w14:textId="36827390" w:rsidR="009C677C" w:rsidRPr="00D425D6" w:rsidRDefault="00DD1412" w:rsidP="009C677C">
      <w:pPr>
        <w:pStyle w:val="Heading2"/>
        <w:numPr>
          <w:ilvl w:val="0"/>
          <w:numId w:val="44"/>
        </w:numPr>
        <w:rPr>
          <w:lang w:eastAsia="en-GB"/>
        </w:rPr>
      </w:pPr>
      <w:r w:rsidRPr="00D425D6">
        <w:rPr>
          <w:lang w:eastAsia="en-GB"/>
        </w:rPr>
        <w:lastRenderedPageBreak/>
        <w:t>Erector Spinae Plane</w:t>
      </w:r>
    </w:p>
    <w:p w14:paraId="207BA83B" w14:textId="3655EA56" w:rsidR="009C677C" w:rsidRPr="00D425D6" w:rsidRDefault="009C677C" w:rsidP="00E71BF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Performance of highlighting of anatomical struc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228"/>
        <w:gridCol w:w="1228"/>
        <w:gridCol w:w="1229"/>
      </w:tblGrid>
      <w:tr w:rsidR="00CB5F39" w:rsidRPr="00D425D6" w14:paraId="7ADB8499" w14:textId="77777777" w:rsidTr="00CB5F39">
        <w:trPr>
          <w:jc w:val="center"/>
        </w:trPr>
        <w:tc>
          <w:tcPr>
            <w:tcW w:w="1985" w:type="dxa"/>
          </w:tcPr>
          <w:p w14:paraId="42F1A45E" w14:textId="64DA55B9" w:rsidR="00CB5F39" w:rsidRPr="00D425D6" w:rsidRDefault="00CB5F39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228" w:type="dxa"/>
          </w:tcPr>
          <w:p w14:paraId="4B3B882F" w14:textId="14058562" w:rsidR="00CB5F39" w:rsidRPr="00D425D6" w:rsidRDefault="00174095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ransverse process</w:t>
            </w:r>
          </w:p>
        </w:tc>
        <w:tc>
          <w:tcPr>
            <w:tcW w:w="1228" w:type="dxa"/>
          </w:tcPr>
          <w:p w14:paraId="45E44B57" w14:textId="007081F9" w:rsidR="00CB5F39" w:rsidRPr="00D425D6" w:rsidRDefault="00174095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leura</w:t>
            </w:r>
          </w:p>
        </w:tc>
        <w:tc>
          <w:tcPr>
            <w:tcW w:w="1229" w:type="dxa"/>
          </w:tcPr>
          <w:p w14:paraId="01B794FE" w14:textId="77777777" w:rsidR="00CB5F39" w:rsidRPr="00D425D6" w:rsidRDefault="00CB5F39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CB5F39" w:rsidRPr="00D425D6" w14:paraId="7ED356F2" w14:textId="77777777" w:rsidTr="00CB5F39">
        <w:trPr>
          <w:jc w:val="center"/>
        </w:trPr>
        <w:tc>
          <w:tcPr>
            <w:tcW w:w="1985" w:type="dxa"/>
          </w:tcPr>
          <w:p w14:paraId="527AE7DB" w14:textId="77777777" w:rsidR="00CB5F39" w:rsidRPr="00D425D6" w:rsidRDefault="00CB5F39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P</w:t>
            </w:r>
          </w:p>
        </w:tc>
        <w:tc>
          <w:tcPr>
            <w:tcW w:w="1228" w:type="dxa"/>
          </w:tcPr>
          <w:p w14:paraId="20747480" w14:textId="77777777" w:rsidR="008F0336" w:rsidRPr="00D425D6" w:rsidRDefault="008F0336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707 </w:t>
            </w:r>
          </w:p>
          <w:p w14:paraId="364A84C1" w14:textId="34C2639E" w:rsidR="00CB5F39" w:rsidRPr="00D425D6" w:rsidRDefault="008F0336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860FFA" w:rsidRPr="00D425D6">
              <w:rPr>
                <w:lang w:eastAsia="en-GB"/>
              </w:rPr>
              <w:t>53</w:t>
            </w:r>
            <w:r w:rsidRPr="00D425D6">
              <w:rPr>
                <w:lang w:eastAsia="en-GB"/>
              </w:rPr>
              <w:t>)</w:t>
            </w:r>
          </w:p>
          <w:p w14:paraId="1AB51201" w14:textId="4BDC2AED" w:rsidR="00D91C91" w:rsidRPr="00D425D6" w:rsidRDefault="00D91C91" w:rsidP="006236A7">
            <w:pPr>
              <w:rPr>
                <w:lang w:eastAsia="en-GB"/>
              </w:rPr>
            </w:pPr>
          </w:p>
        </w:tc>
        <w:tc>
          <w:tcPr>
            <w:tcW w:w="1228" w:type="dxa"/>
          </w:tcPr>
          <w:p w14:paraId="258F08DC" w14:textId="77777777" w:rsidR="00C94121" w:rsidRPr="00D425D6" w:rsidRDefault="00C94121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571 </w:t>
            </w:r>
          </w:p>
          <w:p w14:paraId="6DD32622" w14:textId="774823B7" w:rsidR="00CB5F39" w:rsidRPr="00D425D6" w:rsidRDefault="00C94121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C59C0" w:rsidRPr="00D425D6">
              <w:rPr>
                <w:lang w:eastAsia="en-GB"/>
              </w:rPr>
              <w:t>44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32338DCA" w14:textId="6B8478A8" w:rsidR="00CB5F39" w:rsidRPr="00D425D6" w:rsidRDefault="00EF7FB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97</w:t>
            </w:r>
          </w:p>
        </w:tc>
      </w:tr>
      <w:tr w:rsidR="00CB5F39" w:rsidRPr="00D425D6" w14:paraId="275C595A" w14:textId="77777777" w:rsidTr="00CB5F39">
        <w:trPr>
          <w:jc w:val="center"/>
        </w:trPr>
        <w:tc>
          <w:tcPr>
            <w:tcW w:w="1985" w:type="dxa"/>
          </w:tcPr>
          <w:p w14:paraId="0CBB7695" w14:textId="77777777" w:rsidR="00CB5F39" w:rsidRPr="00D425D6" w:rsidRDefault="00CB5F39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N</w:t>
            </w:r>
          </w:p>
        </w:tc>
        <w:tc>
          <w:tcPr>
            <w:tcW w:w="1228" w:type="dxa"/>
          </w:tcPr>
          <w:p w14:paraId="54AB8F4A" w14:textId="77777777" w:rsidR="00C94121" w:rsidRPr="00D425D6" w:rsidRDefault="008F0336" w:rsidP="008F033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1</w:t>
            </w:r>
            <w:r w:rsidR="00045A5E" w:rsidRPr="00D425D6">
              <w:rPr>
                <w:lang w:eastAsia="en-GB"/>
              </w:rPr>
              <w:t>73</w:t>
            </w:r>
            <w:r w:rsidRPr="00D425D6">
              <w:rPr>
                <w:lang w:eastAsia="en-GB"/>
              </w:rPr>
              <w:t xml:space="preserve"> </w:t>
            </w:r>
          </w:p>
          <w:p w14:paraId="0EC0DE91" w14:textId="7B53B09E" w:rsidR="008F0336" w:rsidRPr="00D425D6" w:rsidRDefault="008F0336" w:rsidP="008F0336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860FFA" w:rsidRPr="00D425D6">
              <w:rPr>
                <w:lang w:eastAsia="en-GB"/>
              </w:rPr>
              <w:t>13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762EAA4C" w14:textId="77777777" w:rsidR="00C94121" w:rsidRPr="00D425D6" w:rsidRDefault="00C94121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325 </w:t>
            </w:r>
          </w:p>
          <w:p w14:paraId="18270924" w14:textId="024D9A8C" w:rsidR="00CB5F39" w:rsidRPr="00D425D6" w:rsidRDefault="00C94121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EF7FB3" w:rsidRPr="00D425D6">
              <w:rPr>
                <w:lang w:eastAsia="en-GB"/>
              </w:rPr>
              <w:t>25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731FD5DC" w14:textId="5EA489ED" w:rsidR="00CB5F39" w:rsidRPr="00D425D6" w:rsidRDefault="00EF7FB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38</w:t>
            </w:r>
          </w:p>
        </w:tc>
      </w:tr>
      <w:tr w:rsidR="00CB5F39" w:rsidRPr="00D425D6" w14:paraId="23CE0A53" w14:textId="77777777" w:rsidTr="00CB5F39">
        <w:trPr>
          <w:jc w:val="center"/>
        </w:trPr>
        <w:tc>
          <w:tcPr>
            <w:tcW w:w="1985" w:type="dxa"/>
          </w:tcPr>
          <w:p w14:paraId="1CDC9210" w14:textId="77777777" w:rsidR="00CB5F39" w:rsidRPr="00D425D6" w:rsidRDefault="00CB5F39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P</w:t>
            </w:r>
          </w:p>
        </w:tc>
        <w:tc>
          <w:tcPr>
            <w:tcW w:w="1228" w:type="dxa"/>
          </w:tcPr>
          <w:p w14:paraId="54DC2469" w14:textId="3E1E510C" w:rsidR="00CB5F39" w:rsidRPr="00D425D6" w:rsidRDefault="00860FFA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1C6DBD9E" w14:textId="0A2892D1" w:rsidR="00CB5F39" w:rsidRPr="00D425D6" w:rsidRDefault="00EF7FB3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55A7DCCA" w14:textId="694C37D7" w:rsidR="00CB5F39" w:rsidRPr="00D425D6" w:rsidRDefault="00EF7FB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</w:t>
            </w:r>
          </w:p>
        </w:tc>
      </w:tr>
      <w:tr w:rsidR="00CB5F39" w:rsidRPr="00D425D6" w14:paraId="694911CD" w14:textId="77777777" w:rsidTr="00CB5F39">
        <w:trPr>
          <w:jc w:val="center"/>
        </w:trPr>
        <w:tc>
          <w:tcPr>
            <w:tcW w:w="1985" w:type="dxa"/>
          </w:tcPr>
          <w:p w14:paraId="326EDCEF" w14:textId="77777777" w:rsidR="00CB5F39" w:rsidRPr="00D425D6" w:rsidRDefault="00CB5F39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N</w:t>
            </w:r>
          </w:p>
        </w:tc>
        <w:tc>
          <w:tcPr>
            <w:tcW w:w="1228" w:type="dxa"/>
          </w:tcPr>
          <w:p w14:paraId="554AFBAC" w14:textId="77777777" w:rsidR="00C94121" w:rsidRPr="00D425D6" w:rsidRDefault="00045A5E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120 </w:t>
            </w:r>
          </w:p>
          <w:p w14:paraId="621E7AF0" w14:textId="54A4E751" w:rsidR="00CB5F39" w:rsidRPr="00D425D6" w:rsidRDefault="00045A5E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860FFA" w:rsidRPr="00D425D6">
              <w:rPr>
                <w:lang w:eastAsia="en-GB"/>
              </w:rPr>
              <w:t>9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30F4AD35" w14:textId="77777777" w:rsidR="00C94121" w:rsidRPr="00D425D6" w:rsidRDefault="00C94121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104 </w:t>
            </w:r>
          </w:p>
          <w:p w14:paraId="465F3948" w14:textId="7427ABBF" w:rsidR="00CB5F39" w:rsidRPr="00D425D6" w:rsidRDefault="00C94121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EF7FB3" w:rsidRPr="00D425D6">
              <w:rPr>
                <w:lang w:eastAsia="en-GB"/>
              </w:rPr>
              <w:t>8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758E25B2" w14:textId="283492CF" w:rsidR="00CB5F39" w:rsidRPr="00D425D6" w:rsidRDefault="00EF7FB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7</w:t>
            </w:r>
          </w:p>
        </w:tc>
      </w:tr>
      <w:tr w:rsidR="00CB5F39" w:rsidRPr="00D425D6" w14:paraId="5E1AB183" w14:textId="77777777" w:rsidTr="00CB5F39">
        <w:trPr>
          <w:jc w:val="center"/>
        </w:trPr>
        <w:tc>
          <w:tcPr>
            <w:tcW w:w="1985" w:type="dxa"/>
          </w:tcPr>
          <w:p w14:paraId="333CD44B" w14:textId="3FC67D65" w:rsidR="00CB5F39" w:rsidRPr="00D425D6" w:rsidRDefault="00277190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  <w:r w:rsidR="00CB5F39" w:rsidRPr="00D425D6">
              <w:rPr>
                <w:i/>
                <w:iCs/>
                <w:lang w:eastAsia="en-GB"/>
              </w:rPr>
              <w:t>*</w:t>
            </w:r>
          </w:p>
        </w:tc>
        <w:tc>
          <w:tcPr>
            <w:tcW w:w="1228" w:type="dxa"/>
          </w:tcPr>
          <w:p w14:paraId="3FA90D86" w14:textId="312FAE03" w:rsidR="00CB5F39" w:rsidRPr="00D425D6" w:rsidRDefault="00860FFA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5</w:t>
            </w:r>
          </w:p>
        </w:tc>
        <w:tc>
          <w:tcPr>
            <w:tcW w:w="1228" w:type="dxa"/>
          </w:tcPr>
          <w:p w14:paraId="5378A412" w14:textId="5D9C7E2D" w:rsidR="00CB5F39" w:rsidRPr="00D425D6" w:rsidRDefault="00EF7FB3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3</w:t>
            </w:r>
          </w:p>
        </w:tc>
        <w:tc>
          <w:tcPr>
            <w:tcW w:w="1229" w:type="dxa"/>
          </w:tcPr>
          <w:p w14:paraId="4B74E24E" w14:textId="03F0D2DD" w:rsidR="00CB5F39" w:rsidRPr="00D425D6" w:rsidRDefault="00EF7FB3" w:rsidP="006236A7">
            <w:pPr>
              <w:rPr>
                <w:b/>
                <w:bCs/>
                <w:i/>
                <w:iCs/>
                <w:lang w:eastAsia="en-GB"/>
              </w:rPr>
            </w:pPr>
            <w:r w:rsidRPr="00D425D6">
              <w:rPr>
                <w:b/>
                <w:bCs/>
                <w:i/>
                <w:iCs/>
                <w:lang w:eastAsia="en-GB"/>
              </w:rPr>
              <w:t>8</w:t>
            </w:r>
          </w:p>
        </w:tc>
      </w:tr>
      <w:tr w:rsidR="00CB5F39" w:rsidRPr="00D425D6" w14:paraId="1BD0737B" w14:textId="77777777" w:rsidTr="00CB5F39">
        <w:trPr>
          <w:jc w:val="center"/>
        </w:trPr>
        <w:tc>
          <w:tcPr>
            <w:tcW w:w="1985" w:type="dxa"/>
          </w:tcPr>
          <w:p w14:paraId="4118CD00" w14:textId="77777777" w:rsidR="00CB5F39" w:rsidRPr="00D425D6" w:rsidRDefault="00CB5F39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28" w:type="dxa"/>
          </w:tcPr>
          <w:p w14:paraId="6F7D4DBE" w14:textId="0BEDB93D" w:rsidR="00CB5F39" w:rsidRPr="00D425D6" w:rsidRDefault="00860FFA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351C5C93" w14:textId="66C390CB" w:rsidR="00CB5F39" w:rsidRPr="00D425D6" w:rsidRDefault="00EF7FB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9" w:type="dxa"/>
          </w:tcPr>
          <w:p w14:paraId="4DC864D1" w14:textId="5AF2DCC6" w:rsidR="00CB5F39" w:rsidRPr="00D425D6" w:rsidRDefault="00EF7FB3" w:rsidP="006236A7">
            <w:pPr>
              <w:keepNext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</w:tr>
    </w:tbl>
    <w:p w14:paraId="26B9792D" w14:textId="77777777" w:rsidR="009C677C" w:rsidRPr="00D425D6" w:rsidRDefault="009C677C" w:rsidP="009C677C">
      <w:pPr>
        <w:rPr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6"/>
        <w:gridCol w:w="1560"/>
        <w:gridCol w:w="1275"/>
      </w:tblGrid>
      <w:tr w:rsidR="009C677C" w:rsidRPr="00D425D6" w14:paraId="639C27B8" w14:textId="77777777" w:rsidTr="006236A7">
        <w:trPr>
          <w:jc w:val="center"/>
        </w:trPr>
        <w:tc>
          <w:tcPr>
            <w:tcW w:w="1129" w:type="dxa"/>
            <w:tcBorders>
              <w:top w:val="nil"/>
              <w:left w:val="nil"/>
            </w:tcBorders>
          </w:tcPr>
          <w:p w14:paraId="346A8133" w14:textId="27178F8C" w:rsidR="009C677C" w:rsidRPr="00D425D6" w:rsidRDefault="009C677C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706" w:type="dxa"/>
          </w:tcPr>
          <w:p w14:paraId="74EB50CC" w14:textId="77777777" w:rsidR="009C677C" w:rsidRPr="00D425D6" w:rsidRDefault="009C677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560" w:type="dxa"/>
          </w:tcPr>
          <w:p w14:paraId="0287A90F" w14:textId="77777777" w:rsidR="009C677C" w:rsidRPr="00D425D6" w:rsidRDefault="009C677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96D5D2C" w14:textId="77777777" w:rsidR="009C677C" w:rsidRPr="00D425D6" w:rsidRDefault="009C677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9C677C" w:rsidRPr="00D425D6" w14:paraId="4CB58F7F" w14:textId="77777777" w:rsidTr="006236A7">
        <w:trPr>
          <w:jc w:val="center"/>
        </w:trPr>
        <w:tc>
          <w:tcPr>
            <w:tcW w:w="1129" w:type="dxa"/>
          </w:tcPr>
          <w:p w14:paraId="78AC9A4D" w14:textId="77777777" w:rsidR="009C677C" w:rsidRPr="00D425D6" w:rsidRDefault="009C677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706" w:type="dxa"/>
          </w:tcPr>
          <w:p w14:paraId="10A881B9" w14:textId="77777777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P</w:t>
            </w:r>
          </w:p>
          <w:p w14:paraId="2B855287" w14:textId="0BCEFF3E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3A1B08" w:rsidRPr="00D425D6">
              <w:rPr>
                <w:lang w:eastAsia="en-GB"/>
              </w:rPr>
              <w:t>638</w:t>
            </w:r>
          </w:p>
          <w:p w14:paraId="34BBC0FD" w14:textId="3A65BB9A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3A1B08" w:rsidRPr="00D425D6">
              <w:rPr>
                <w:lang w:eastAsia="en-GB"/>
              </w:rPr>
              <w:t>97</w:t>
            </w:r>
            <w:r w:rsidRPr="00D425D6">
              <w:rPr>
                <w:lang w:eastAsia="en-GB"/>
              </w:rPr>
              <w:t>)</w:t>
            </w:r>
          </w:p>
          <w:p w14:paraId="21E76960" w14:textId="77777777" w:rsidR="009C677C" w:rsidRPr="00D425D6" w:rsidRDefault="009C677C" w:rsidP="0094610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45C25BF2" w14:textId="77777777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N</w:t>
            </w:r>
          </w:p>
          <w:p w14:paraId="4C4E251C" w14:textId="4E282D52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3A1B08" w:rsidRPr="00D425D6">
              <w:rPr>
                <w:lang w:eastAsia="en-GB"/>
              </w:rPr>
              <w:t>112</w:t>
            </w:r>
          </w:p>
          <w:p w14:paraId="6CF286F9" w14:textId="47858EFC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3A1B08" w:rsidRPr="00D425D6">
              <w:rPr>
                <w:lang w:eastAsia="en-GB"/>
              </w:rPr>
              <w:t>17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F30FC90" w14:textId="77777777" w:rsidR="009C677C" w:rsidRPr="00D425D6" w:rsidRDefault="009C677C" w:rsidP="006236A7">
            <w:pPr>
              <w:rPr>
                <w:lang w:eastAsia="en-GB"/>
              </w:rPr>
            </w:pPr>
          </w:p>
          <w:p w14:paraId="0555EEC4" w14:textId="29AF128F" w:rsidR="009C677C" w:rsidRPr="00D425D6" w:rsidRDefault="007E637E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114</w:t>
            </w:r>
          </w:p>
        </w:tc>
      </w:tr>
      <w:tr w:rsidR="009C677C" w:rsidRPr="00D425D6" w14:paraId="0A9474A0" w14:textId="77777777" w:rsidTr="006236A7">
        <w:trPr>
          <w:jc w:val="center"/>
        </w:trPr>
        <w:tc>
          <w:tcPr>
            <w:tcW w:w="1129" w:type="dxa"/>
          </w:tcPr>
          <w:p w14:paraId="6C4EE11D" w14:textId="77777777" w:rsidR="009C677C" w:rsidRPr="00D425D6" w:rsidRDefault="009C677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706" w:type="dxa"/>
          </w:tcPr>
          <w:p w14:paraId="291EF78B" w14:textId="77777777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P</w:t>
            </w:r>
          </w:p>
          <w:p w14:paraId="240B5974" w14:textId="3562ED36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  <w:p w14:paraId="62737554" w14:textId="12C6249B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7E637E" w:rsidRPr="00D425D6">
              <w:rPr>
                <w:lang w:eastAsia="en-GB"/>
              </w:rPr>
              <w:t>0</w:t>
            </w:r>
            <w:r w:rsidRPr="00D425D6">
              <w:rPr>
                <w:lang w:eastAsia="en-GB"/>
              </w:rPr>
              <w:t>)</w:t>
            </w:r>
          </w:p>
          <w:p w14:paraId="02690E95" w14:textId="77777777" w:rsidR="009C677C" w:rsidRPr="00D425D6" w:rsidRDefault="009C677C" w:rsidP="0094610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13610F4C" w14:textId="77777777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N</w:t>
            </w:r>
          </w:p>
          <w:p w14:paraId="0D948DB0" w14:textId="1F2299E2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2</w:t>
            </w:r>
            <w:r w:rsidR="007E637E" w:rsidRPr="00D425D6">
              <w:rPr>
                <w:lang w:eastAsia="en-GB"/>
              </w:rPr>
              <w:t>50</w:t>
            </w:r>
          </w:p>
          <w:p w14:paraId="170C5076" w14:textId="76239037" w:rsidR="009C677C" w:rsidRPr="00D425D6" w:rsidRDefault="009C677C" w:rsidP="0094610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7E637E" w:rsidRPr="00D425D6">
              <w:rPr>
                <w:lang w:eastAsia="en-GB"/>
              </w:rPr>
              <w:t>38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E778932" w14:textId="77777777" w:rsidR="009C677C" w:rsidRPr="00D425D6" w:rsidRDefault="009C677C" w:rsidP="006236A7">
            <w:pPr>
              <w:rPr>
                <w:lang w:eastAsia="en-GB"/>
              </w:rPr>
            </w:pPr>
          </w:p>
          <w:p w14:paraId="5AD72432" w14:textId="4C5E220E" w:rsidR="009C677C" w:rsidRPr="00D425D6" w:rsidRDefault="007E637E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38</w:t>
            </w:r>
          </w:p>
        </w:tc>
      </w:tr>
      <w:tr w:rsidR="009C677C" w:rsidRPr="00D425D6" w14:paraId="57B2BC2C" w14:textId="77777777" w:rsidTr="006236A7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7C4AC529" w14:textId="77777777" w:rsidR="009C677C" w:rsidRPr="00D425D6" w:rsidRDefault="009C677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5B7AA815" w14:textId="0459822A" w:rsidR="009C677C" w:rsidRPr="00D425D6" w:rsidRDefault="007E637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9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B8F26F1" w14:textId="0572D355" w:rsidR="009C677C" w:rsidRPr="00D425D6" w:rsidRDefault="007E637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D5A1F4" w14:textId="66D76EA5" w:rsidR="009C677C" w:rsidRPr="00D425D6" w:rsidRDefault="007E637E" w:rsidP="006236A7">
            <w:pPr>
              <w:keepNext/>
              <w:rPr>
                <w:lang w:eastAsia="en-GB"/>
              </w:rPr>
            </w:pPr>
            <w:r w:rsidRPr="00D425D6">
              <w:rPr>
                <w:lang w:eastAsia="en-GB"/>
              </w:rPr>
              <w:t>152</w:t>
            </w:r>
          </w:p>
        </w:tc>
      </w:tr>
    </w:tbl>
    <w:p w14:paraId="66FC06A5" w14:textId="77777777" w:rsidR="009C677C" w:rsidRPr="00D425D6" w:rsidRDefault="009C677C" w:rsidP="009C677C"/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134"/>
      </w:tblGrid>
      <w:tr w:rsidR="009C677C" w:rsidRPr="00D425D6" w14:paraId="77F7EFFE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6D97C3E0" w14:textId="5A83344C" w:rsidR="009C677C" w:rsidRPr="00D425D6" w:rsidRDefault="009C677C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br w:type="page"/>
            </w:r>
            <w:r w:rsidR="00F35F98" w:rsidRPr="00D425D6">
              <w:rPr>
                <w:lang w:eastAsia="en-GB"/>
              </w:rPr>
              <w:t>outcome</w:t>
            </w:r>
          </w:p>
        </w:tc>
        <w:tc>
          <w:tcPr>
            <w:tcW w:w="1134" w:type="dxa"/>
          </w:tcPr>
          <w:p w14:paraId="724263B4" w14:textId="77777777" w:rsidR="009C677C" w:rsidRPr="00D425D6" w:rsidRDefault="009C677C" w:rsidP="00623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Rate</w:t>
            </w:r>
          </w:p>
        </w:tc>
      </w:tr>
      <w:tr w:rsidR="009C677C" w:rsidRPr="00D425D6" w14:paraId="232A76C9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DBEC9FF" w14:textId="77BEBE3A" w:rsidR="009C677C" w:rsidRPr="00D425D6" w:rsidRDefault="009C677C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Accuracy</w:t>
            </w:r>
            <w:r w:rsidR="00F35F98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P + TN)</w:t>
            </w:r>
          </w:p>
        </w:tc>
        <w:tc>
          <w:tcPr>
            <w:tcW w:w="1134" w:type="dxa"/>
          </w:tcPr>
          <w:p w14:paraId="1B583D0A" w14:textId="244DF5C9" w:rsidR="009C677C" w:rsidRPr="00D425D6" w:rsidRDefault="00022B69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888</w:t>
            </w:r>
          </w:p>
        </w:tc>
      </w:tr>
      <w:tr w:rsidR="009C677C" w:rsidRPr="00D425D6" w14:paraId="6F2A7054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F1BC1CE" w14:textId="09255152" w:rsidR="009C677C" w:rsidRPr="00D425D6" w:rsidRDefault="009C677C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Misidentification</w:t>
            </w:r>
            <w:r w:rsidR="00F35F98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P)</w:t>
            </w:r>
          </w:p>
        </w:tc>
        <w:tc>
          <w:tcPr>
            <w:tcW w:w="1134" w:type="dxa"/>
          </w:tcPr>
          <w:p w14:paraId="56E6CBEF" w14:textId="5DDADFEF" w:rsidR="009C677C" w:rsidRPr="00D425D6" w:rsidRDefault="00022B69" w:rsidP="0062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</w:tr>
      <w:tr w:rsidR="009C677C" w:rsidRPr="00D425D6" w14:paraId="5936DDD6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A2444EB" w14:textId="57E7BD79" w:rsidR="009C677C" w:rsidRPr="00D425D6" w:rsidRDefault="009C677C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on-identification</w:t>
            </w:r>
            <w:r w:rsidR="00F35F98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N)</w:t>
            </w:r>
          </w:p>
        </w:tc>
        <w:tc>
          <w:tcPr>
            <w:tcW w:w="1134" w:type="dxa"/>
          </w:tcPr>
          <w:p w14:paraId="6C74D5B1" w14:textId="65E4680C" w:rsidR="009C677C" w:rsidRPr="00D425D6" w:rsidRDefault="00022B69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112</w:t>
            </w:r>
          </w:p>
        </w:tc>
      </w:tr>
    </w:tbl>
    <w:p w14:paraId="190BBB1C" w14:textId="77777777" w:rsidR="00E71BF7" w:rsidRPr="00D425D6" w:rsidRDefault="00E71BF7" w:rsidP="009C677C">
      <w:pPr>
        <w:pStyle w:val="Heading3"/>
        <w:numPr>
          <w:ilvl w:val="0"/>
          <w:numId w:val="0"/>
        </w:numPr>
        <w:rPr>
          <w:lang w:eastAsia="en-GB"/>
        </w:rPr>
      </w:pPr>
    </w:p>
    <w:p w14:paraId="4B26EEFE" w14:textId="77777777" w:rsidR="00E71BF7" w:rsidRPr="00D425D6" w:rsidRDefault="00E71BF7">
      <w:pPr>
        <w:rPr>
          <w:rFonts w:asciiTheme="majorHAnsi" w:eastAsiaTheme="majorEastAsia" w:hAnsiTheme="majorHAnsi" w:cstheme="majorBidi"/>
          <w:b/>
          <w:bCs/>
          <w:color w:val="000000" w:themeColor="text1"/>
          <w:lang w:eastAsia="en-GB"/>
        </w:rPr>
      </w:pPr>
      <w:r w:rsidRPr="00D425D6">
        <w:rPr>
          <w:lang w:eastAsia="en-GB"/>
        </w:rPr>
        <w:br w:type="page"/>
      </w:r>
    </w:p>
    <w:p w14:paraId="7821D7A1" w14:textId="4BA44151" w:rsidR="00E71BF7" w:rsidRPr="00D425D6" w:rsidRDefault="009C677C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lastRenderedPageBreak/>
        <w:t>Effect of highlighting on</w:t>
      </w:r>
      <w:r w:rsidR="00E71BF7" w:rsidRPr="00D425D6">
        <w:rPr>
          <w:lang w:eastAsia="en-GB"/>
        </w:rPr>
        <w:t xml:space="preserve"> risk of</w:t>
      </w:r>
      <w:r w:rsidRPr="00D425D6">
        <w:rPr>
          <w:lang w:eastAsia="en-GB"/>
        </w:rPr>
        <w:t xml:space="preserve"> adverse e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1"/>
        <w:gridCol w:w="1210"/>
        <w:gridCol w:w="1097"/>
        <w:gridCol w:w="1068"/>
        <w:gridCol w:w="933"/>
      </w:tblGrid>
      <w:tr w:rsidR="00530149" w:rsidRPr="00D425D6" w14:paraId="3398AEF3" w14:textId="77777777" w:rsidTr="00625A0E">
        <w:trPr>
          <w:jc w:val="center"/>
        </w:trPr>
        <w:tc>
          <w:tcPr>
            <w:tcW w:w="1851" w:type="dxa"/>
          </w:tcPr>
          <w:p w14:paraId="37D4F3D7" w14:textId="2FAB674F" w:rsidR="00530149" w:rsidRPr="00D425D6" w:rsidRDefault="00530149" w:rsidP="006236A7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210" w:type="dxa"/>
          </w:tcPr>
          <w:p w14:paraId="7F9B41DD" w14:textId="4F46A695" w:rsidR="00530149" w:rsidRPr="00D425D6" w:rsidRDefault="00530149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ransverse Process</w:t>
            </w:r>
          </w:p>
        </w:tc>
        <w:tc>
          <w:tcPr>
            <w:tcW w:w="1097" w:type="dxa"/>
          </w:tcPr>
          <w:p w14:paraId="023AB56C" w14:textId="0D7DBFB7" w:rsidR="00530149" w:rsidRPr="00D425D6" w:rsidRDefault="00530149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leura</w:t>
            </w:r>
          </w:p>
        </w:tc>
        <w:tc>
          <w:tcPr>
            <w:tcW w:w="1068" w:type="dxa"/>
          </w:tcPr>
          <w:p w14:paraId="6AFD9E8F" w14:textId="77777777" w:rsidR="00530149" w:rsidRPr="00D425D6" w:rsidRDefault="00530149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933" w:type="dxa"/>
          </w:tcPr>
          <w:p w14:paraId="1EB8D38E" w14:textId="77777777" w:rsidR="00530149" w:rsidRPr="00D425D6" w:rsidRDefault="00530149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cent</w:t>
            </w:r>
          </w:p>
        </w:tc>
      </w:tr>
      <w:tr w:rsidR="00530149" w:rsidRPr="00D425D6" w14:paraId="2A3C5843" w14:textId="77777777" w:rsidTr="00625A0E">
        <w:trPr>
          <w:jc w:val="center"/>
        </w:trPr>
        <w:tc>
          <w:tcPr>
            <w:tcW w:w="1851" w:type="dxa"/>
          </w:tcPr>
          <w:p w14:paraId="037C7B3F" w14:textId="77777777" w:rsidR="00530149" w:rsidRPr="00D425D6" w:rsidRDefault="00530149" w:rsidP="006236A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Increases</w:t>
            </w:r>
          </w:p>
        </w:tc>
        <w:tc>
          <w:tcPr>
            <w:tcW w:w="1210" w:type="dxa"/>
          </w:tcPr>
          <w:p w14:paraId="5990C0A1" w14:textId="2F61883C" w:rsidR="00530149" w:rsidRPr="00D425D6" w:rsidRDefault="00407BDD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97" w:type="dxa"/>
          </w:tcPr>
          <w:p w14:paraId="213AC8CA" w14:textId="0BF960C7" w:rsidR="00530149" w:rsidRPr="00D425D6" w:rsidRDefault="00C220AA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68" w:type="dxa"/>
          </w:tcPr>
          <w:p w14:paraId="3600977E" w14:textId="40482656" w:rsidR="00530149" w:rsidRPr="00D425D6" w:rsidRDefault="00635A69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</w:t>
            </w:r>
          </w:p>
        </w:tc>
        <w:tc>
          <w:tcPr>
            <w:tcW w:w="933" w:type="dxa"/>
          </w:tcPr>
          <w:p w14:paraId="4FC095B6" w14:textId="24C9BB0A" w:rsidR="00530149" w:rsidRPr="00D425D6" w:rsidRDefault="001226B5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.63%</w:t>
            </w:r>
          </w:p>
        </w:tc>
      </w:tr>
      <w:tr w:rsidR="00625A0E" w:rsidRPr="00D425D6" w14:paraId="32C7F9DD" w14:textId="77777777" w:rsidTr="00625A0E">
        <w:trPr>
          <w:jc w:val="center"/>
        </w:trPr>
        <w:tc>
          <w:tcPr>
            <w:tcW w:w="1851" w:type="dxa"/>
          </w:tcPr>
          <w:p w14:paraId="047CB58C" w14:textId="0A0D803C" w:rsidR="00625A0E" w:rsidRPr="00D425D6" w:rsidRDefault="00625A0E" w:rsidP="00625A0E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o change</w:t>
            </w:r>
          </w:p>
        </w:tc>
        <w:tc>
          <w:tcPr>
            <w:tcW w:w="1210" w:type="dxa"/>
          </w:tcPr>
          <w:p w14:paraId="3F4D5FAD" w14:textId="42FD3C4A" w:rsidR="00625A0E" w:rsidRPr="00D425D6" w:rsidRDefault="00625A0E" w:rsidP="00625A0E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6</w:t>
            </w:r>
          </w:p>
        </w:tc>
        <w:tc>
          <w:tcPr>
            <w:tcW w:w="1097" w:type="dxa"/>
          </w:tcPr>
          <w:p w14:paraId="165C42F2" w14:textId="07FEA918" w:rsidR="00625A0E" w:rsidRPr="00D425D6" w:rsidRDefault="00625A0E" w:rsidP="00625A0E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32</w:t>
            </w:r>
          </w:p>
        </w:tc>
        <w:tc>
          <w:tcPr>
            <w:tcW w:w="1068" w:type="dxa"/>
          </w:tcPr>
          <w:p w14:paraId="6C81023F" w14:textId="4FA9B8C3" w:rsidR="00625A0E" w:rsidRPr="00D425D6" w:rsidRDefault="00625A0E" w:rsidP="00625A0E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48</w:t>
            </w:r>
          </w:p>
        </w:tc>
        <w:tc>
          <w:tcPr>
            <w:tcW w:w="933" w:type="dxa"/>
          </w:tcPr>
          <w:p w14:paraId="2C401DE7" w14:textId="3D21EFC6" w:rsidR="00625A0E" w:rsidRPr="00D425D6" w:rsidRDefault="00625A0E" w:rsidP="00625A0E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30%</w:t>
            </w:r>
          </w:p>
        </w:tc>
      </w:tr>
      <w:tr w:rsidR="00625A0E" w:rsidRPr="00D425D6" w14:paraId="36B43C5C" w14:textId="77777777" w:rsidTr="00625A0E">
        <w:trPr>
          <w:jc w:val="center"/>
        </w:trPr>
        <w:tc>
          <w:tcPr>
            <w:tcW w:w="1851" w:type="dxa"/>
          </w:tcPr>
          <w:p w14:paraId="6812C074" w14:textId="77777777" w:rsidR="00625A0E" w:rsidRPr="00D425D6" w:rsidRDefault="00625A0E" w:rsidP="00625A0E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educes</w:t>
            </w:r>
          </w:p>
        </w:tc>
        <w:tc>
          <w:tcPr>
            <w:tcW w:w="1210" w:type="dxa"/>
          </w:tcPr>
          <w:p w14:paraId="326E123C" w14:textId="5DB7D95A" w:rsidR="00625A0E" w:rsidRPr="00D425D6" w:rsidRDefault="00625A0E" w:rsidP="00625A0E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53</w:t>
            </w:r>
          </w:p>
        </w:tc>
        <w:tc>
          <w:tcPr>
            <w:tcW w:w="1097" w:type="dxa"/>
          </w:tcPr>
          <w:p w14:paraId="43BE5772" w14:textId="291127B5" w:rsidR="00625A0E" w:rsidRPr="00D425D6" w:rsidRDefault="00625A0E" w:rsidP="00625A0E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41</w:t>
            </w:r>
          </w:p>
        </w:tc>
        <w:tc>
          <w:tcPr>
            <w:tcW w:w="1068" w:type="dxa"/>
          </w:tcPr>
          <w:p w14:paraId="507B0F75" w14:textId="4D6F0119" w:rsidR="00625A0E" w:rsidRPr="00D425D6" w:rsidRDefault="00625A0E" w:rsidP="00625A0E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94</w:t>
            </w:r>
          </w:p>
        </w:tc>
        <w:tc>
          <w:tcPr>
            <w:tcW w:w="933" w:type="dxa"/>
          </w:tcPr>
          <w:p w14:paraId="1C0CEB86" w14:textId="6D6A5EF4" w:rsidR="00625A0E" w:rsidRPr="00D425D6" w:rsidRDefault="00625A0E" w:rsidP="00625A0E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58.75%</w:t>
            </w:r>
          </w:p>
        </w:tc>
      </w:tr>
      <w:tr w:rsidR="00625A0E" w:rsidRPr="00D425D6" w14:paraId="1CFDC4FF" w14:textId="77777777" w:rsidTr="00625A0E">
        <w:trPr>
          <w:jc w:val="center"/>
        </w:trPr>
        <w:tc>
          <w:tcPr>
            <w:tcW w:w="1851" w:type="dxa"/>
          </w:tcPr>
          <w:p w14:paraId="0C023CCC" w14:textId="7E2CE008" w:rsidR="00625A0E" w:rsidRPr="00D425D6" w:rsidRDefault="00277190" w:rsidP="00625A0E">
            <w:pPr>
              <w:jc w:val="right"/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</w:p>
        </w:tc>
        <w:tc>
          <w:tcPr>
            <w:tcW w:w="1210" w:type="dxa"/>
          </w:tcPr>
          <w:p w14:paraId="4CE3193A" w14:textId="2023927A" w:rsidR="00625A0E" w:rsidRPr="00D425D6" w:rsidRDefault="00625A0E" w:rsidP="00625A0E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0</w:t>
            </w:r>
          </w:p>
        </w:tc>
        <w:tc>
          <w:tcPr>
            <w:tcW w:w="1097" w:type="dxa"/>
          </w:tcPr>
          <w:p w14:paraId="3F4BB77A" w14:textId="6E64716E" w:rsidR="00625A0E" w:rsidRPr="00D425D6" w:rsidRDefault="00625A0E" w:rsidP="00625A0E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</w:t>
            </w:r>
          </w:p>
        </w:tc>
        <w:tc>
          <w:tcPr>
            <w:tcW w:w="1068" w:type="dxa"/>
          </w:tcPr>
          <w:p w14:paraId="66FB085E" w14:textId="7A3D2127" w:rsidR="00625A0E" w:rsidRPr="00D425D6" w:rsidRDefault="00625A0E" w:rsidP="00625A0E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7</w:t>
            </w:r>
          </w:p>
        </w:tc>
        <w:tc>
          <w:tcPr>
            <w:tcW w:w="933" w:type="dxa"/>
          </w:tcPr>
          <w:p w14:paraId="477CE22D" w14:textId="6EE95C6F" w:rsidR="00625A0E" w:rsidRPr="00D425D6" w:rsidRDefault="00625A0E" w:rsidP="00625A0E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0.63%</w:t>
            </w:r>
          </w:p>
        </w:tc>
      </w:tr>
      <w:tr w:rsidR="00625A0E" w:rsidRPr="00D425D6" w14:paraId="299E002E" w14:textId="77777777" w:rsidTr="00625A0E">
        <w:trPr>
          <w:jc w:val="center"/>
        </w:trPr>
        <w:tc>
          <w:tcPr>
            <w:tcW w:w="1851" w:type="dxa"/>
          </w:tcPr>
          <w:p w14:paraId="4E7B2CA6" w14:textId="77777777" w:rsidR="00625A0E" w:rsidRPr="00D425D6" w:rsidRDefault="00625A0E" w:rsidP="00625A0E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10" w:type="dxa"/>
          </w:tcPr>
          <w:p w14:paraId="666CB71E" w14:textId="7C7FE81B" w:rsidR="00625A0E" w:rsidRPr="00D425D6" w:rsidRDefault="00625A0E" w:rsidP="00625A0E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97" w:type="dxa"/>
          </w:tcPr>
          <w:p w14:paraId="73B9D96E" w14:textId="66CC222E" w:rsidR="00625A0E" w:rsidRPr="00D425D6" w:rsidRDefault="00625A0E" w:rsidP="00625A0E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68" w:type="dxa"/>
          </w:tcPr>
          <w:p w14:paraId="41A7FAD3" w14:textId="0FF8F47C" w:rsidR="00625A0E" w:rsidRPr="00D425D6" w:rsidRDefault="00625A0E" w:rsidP="00625A0E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  <w:tc>
          <w:tcPr>
            <w:tcW w:w="933" w:type="dxa"/>
            <w:tcBorders>
              <w:bottom w:val="nil"/>
              <w:right w:val="nil"/>
            </w:tcBorders>
          </w:tcPr>
          <w:p w14:paraId="644E4445" w14:textId="77777777" w:rsidR="00625A0E" w:rsidRPr="00D425D6" w:rsidRDefault="00625A0E" w:rsidP="00625A0E">
            <w:pPr>
              <w:keepNext/>
              <w:jc w:val="center"/>
              <w:rPr>
                <w:b/>
                <w:bCs/>
                <w:lang w:eastAsia="en-GB"/>
              </w:rPr>
            </w:pPr>
          </w:p>
        </w:tc>
      </w:tr>
    </w:tbl>
    <w:p w14:paraId="4D70F43A" w14:textId="6DA09BF7" w:rsidR="00355BD6" w:rsidRPr="00D425D6" w:rsidRDefault="009C677C" w:rsidP="00E71BF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E71BF7" w:rsidRPr="00D425D6">
        <w:rPr>
          <w:lang w:eastAsia="en-GB"/>
        </w:rPr>
        <w:t xml:space="preserve">risk of </w:t>
      </w:r>
      <w:r w:rsidRPr="00D425D6">
        <w:rPr>
          <w:lang w:eastAsia="en-GB"/>
        </w:rPr>
        <w:t>P</w:t>
      </w:r>
      <w:r w:rsidR="00355BD6" w:rsidRPr="00D425D6">
        <w:rPr>
          <w:lang w:eastAsia="en-GB"/>
        </w:rPr>
        <w:t>neumothorax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9C677C" w:rsidRPr="00D425D6" w14:paraId="480238DC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0156405F" w14:textId="2E33F793" w:rsidR="009C677C" w:rsidRPr="00D425D6" w:rsidRDefault="00E71BF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64F0342E" w14:textId="77777777" w:rsidR="009C677C" w:rsidRPr="00D425D6" w:rsidRDefault="009C677C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6E0EC757" w14:textId="77777777" w:rsidR="009C677C" w:rsidRPr="00D425D6" w:rsidRDefault="009C677C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9C677C" w:rsidRPr="00D425D6" w14:paraId="21F9A877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84C2B43" w14:textId="77777777" w:rsidR="009C677C" w:rsidRPr="00D425D6" w:rsidRDefault="009C677C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3D246CED" w14:textId="790278B9" w:rsidR="009C677C" w:rsidRPr="00D425D6" w:rsidRDefault="00C220AA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397393CB" w14:textId="0C04F419" w:rsidR="009C677C" w:rsidRPr="00D425D6" w:rsidRDefault="0065621F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C220AA" w:rsidRPr="00D425D6">
              <w:rPr>
                <w:lang w:eastAsia="en-GB"/>
              </w:rPr>
              <w:t>%</w:t>
            </w:r>
          </w:p>
        </w:tc>
      </w:tr>
      <w:tr w:rsidR="009E7D1D" w:rsidRPr="00D425D6" w14:paraId="21DAC96A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2205B28" w14:textId="5977145F" w:rsidR="009E7D1D" w:rsidRPr="00D425D6" w:rsidRDefault="009E7D1D" w:rsidP="009E7D1D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7E55CC18" w14:textId="48555A6D" w:rsidR="009E7D1D" w:rsidRPr="00D425D6" w:rsidRDefault="009E7D1D" w:rsidP="009E7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0</w:t>
            </w:r>
          </w:p>
        </w:tc>
        <w:tc>
          <w:tcPr>
            <w:tcW w:w="1042" w:type="dxa"/>
          </w:tcPr>
          <w:p w14:paraId="3C83A842" w14:textId="0D7AE03E" w:rsidR="009E7D1D" w:rsidRPr="00D425D6" w:rsidRDefault="009E7D1D" w:rsidP="009E7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5%</w:t>
            </w:r>
          </w:p>
        </w:tc>
      </w:tr>
      <w:tr w:rsidR="009E7D1D" w:rsidRPr="00D425D6" w14:paraId="52CC60DE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1C0AF48" w14:textId="77777777" w:rsidR="009E7D1D" w:rsidRPr="00D425D6" w:rsidRDefault="009E7D1D" w:rsidP="009E7D1D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58110CA9" w14:textId="782F2D7F" w:rsidR="009E7D1D" w:rsidRPr="00D425D6" w:rsidRDefault="009E7D1D" w:rsidP="009E7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44</w:t>
            </w:r>
          </w:p>
        </w:tc>
        <w:tc>
          <w:tcPr>
            <w:tcW w:w="1042" w:type="dxa"/>
          </w:tcPr>
          <w:p w14:paraId="211F8F62" w14:textId="7620AEAE" w:rsidR="009E7D1D" w:rsidRPr="00D425D6" w:rsidRDefault="009E7D1D" w:rsidP="009E7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5%</w:t>
            </w:r>
          </w:p>
        </w:tc>
      </w:tr>
      <w:tr w:rsidR="009E7D1D" w:rsidRPr="00D425D6" w14:paraId="766309E3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2DBF80C" w14:textId="1A9B7DD5" w:rsidR="009E7D1D" w:rsidRPr="00D425D6" w:rsidRDefault="00277190" w:rsidP="009E7D1D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2BC7C671" w14:textId="724F4DA3" w:rsidR="009E7D1D" w:rsidRPr="00D425D6" w:rsidRDefault="009E7D1D" w:rsidP="009E7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6</w:t>
            </w:r>
          </w:p>
        </w:tc>
        <w:tc>
          <w:tcPr>
            <w:tcW w:w="1042" w:type="dxa"/>
          </w:tcPr>
          <w:p w14:paraId="2A14ADFA" w14:textId="652B8778" w:rsidR="009E7D1D" w:rsidRPr="00D425D6" w:rsidRDefault="009E7D1D" w:rsidP="009E7D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0%</w:t>
            </w:r>
          </w:p>
        </w:tc>
      </w:tr>
      <w:tr w:rsidR="009E7D1D" w:rsidRPr="00D425D6" w14:paraId="70D46FFF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07F40E6" w14:textId="77777777" w:rsidR="009E7D1D" w:rsidRPr="00D425D6" w:rsidRDefault="009E7D1D" w:rsidP="009E7D1D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3CE9A613" w14:textId="77777777" w:rsidR="009E7D1D" w:rsidRPr="00D425D6" w:rsidRDefault="009E7D1D" w:rsidP="009E7D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6A94FDAB" w14:textId="77777777" w:rsidR="009E7D1D" w:rsidRPr="00D425D6" w:rsidRDefault="009E7D1D" w:rsidP="009E7D1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07D6F56D" w14:textId="1B5152C9" w:rsidR="009C677C" w:rsidRPr="00D425D6" w:rsidRDefault="009C677C" w:rsidP="009C677C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E71BF7" w:rsidRPr="00D425D6">
        <w:rPr>
          <w:lang w:eastAsia="en-GB"/>
        </w:rPr>
        <w:t xml:space="preserve">risk of </w:t>
      </w:r>
      <w:r w:rsidRPr="00D425D6">
        <w:rPr>
          <w:lang w:eastAsia="en-GB"/>
        </w:rPr>
        <w:t>Block Failure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9C677C" w:rsidRPr="00D425D6" w14:paraId="17FC9A0C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65BE79C8" w14:textId="53496111" w:rsidR="009C677C" w:rsidRPr="00D425D6" w:rsidRDefault="00E71BF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change in </w:t>
            </w:r>
            <w:r w:rsidR="009C677C" w:rsidRPr="00D425D6">
              <w:rPr>
                <w:lang w:eastAsia="en-GB"/>
              </w:rPr>
              <w:t>risk</w:t>
            </w:r>
          </w:p>
        </w:tc>
        <w:tc>
          <w:tcPr>
            <w:tcW w:w="1501" w:type="dxa"/>
          </w:tcPr>
          <w:p w14:paraId="5752E8C3" w14:textId="77777777" w:rsidR="009C677C" w:rsidRPr="00D425D6" w:rsidRDefault="009C677C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22B86B64" w14:textId="77777777" w:rsidR="009C677C" w:rsidRPr="00D425D6" w:rsidRDefault="009C677C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9C677C" w:rsidRPr="00D425D6" w14:paraId="45F7F83A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0AE731C" w14:textId="77777777" w:rsidR="009C677C" w:rsidRPr="00D425D6" w:rsidRDefault="009C677C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4F82CE37" w14:textId="1B94DC59" w:rsidR="009C677C" w:rsidRPr="00D425D6" w:rsidRDefault="00837976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1042" w:type="dxa"/>
          </w:tcPr>
          <w:p w14:paraId="682DF409" w14:textId="69D962F8" w:rsidR="009C677C" w:rsidRPr="00D425D6" w:rsidRDefault="006B1BBF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.75%</w:t>
            </w:r>
          </w:p>
        </w:tc>
      </w:tr>
      <w:tr w:rsidR="00E34A5B" w:rsidRPr="00D425D6" w14:paraId="4795885E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006E0BE" w14:textId="1C8BB990" w:rsidR="00E34A5B" w:rsidRPr="00D425D6" w:rsidRDefault="00E34A5B" w:rsidP="00E34A5B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42E89F02" w14:textId="375A852E" w:rsidR="00E34A5B" w:rsidRPr="00D425D6" w:rsidRDefault="00E34A5B" w:rsidP="00E3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2</w:t>
            </w:r>
          </w:p>
        </w:tc>
        <w:tc>
          <w:tcPr>
            <w:tcW w:w="1042" w:type="dxa"/>
          </w:tcPr>
          <w:p w14:paraId="7128DC3A" w14:textId="26B41492" w:rsidR="00E34A5B" w:rsidRPr="00D425D6" w:rsidRDefault="00E34A5B" w:rsidP="00E3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5%</w:t>
            </w:r>
          </w:p>
        </w:tc>
      </w:tr>
      <w:tr w:rsidR="00E34A5B" w:rsidRPr="00D425D6" w14:paraId="7A6B09A6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4FAA5AE" w14:textId="77777777" w:rsidR="00E34A5B" w:rsidRPr="00D425D6" w:rsidRDefault="00E34A5B" w:rsidP="00E34A5B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2EB2F188" w14:textId="5AC8C67A" w:rsidR="00E34A5B" w:rsidRPr="00D425D6" w:rsidRDefault="00E34A5B" w:rsidP="00E3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5</w:t>
            </w:r>
          </w:p>
        </w:tc>
        <w:tc>
          <w:tcPr>
            <w:tcW w:w="1042" w:type="dxa"/>
          </w:tcPr>
          <w:p w14:paraId="21E8C8C6" w14:textId="628C0552" w:rsidR="00E34A5B" w:rsidRPr="00D425D6" w:rsidRDefault="00E34A5B" w:rsidP="00E3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8.75%</w:t>
            </w:r>
          </w:p>
        </w:tc>
      </w:tr>
      <w:tr w:rsidR="00E34A5B" w:rsidRPr="00D425D6" w14:paraId="0EAC350B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6D7513E" w14:textId="5A370FA5" w:rsidR="00E34A5B" w:rsidRPr="00D425D6" w:rsidRDefault="00277190" w:rsidP="00E34A5B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2D548021" w14:textId="795E7C2D" w:rsidR="00E34A5B" w:rsidRPr="00D425D6" w:rsidRDefault="00E34A5B" w:rsidP="00E3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0</w:t>
            </w:r>
          </w:p>
        </w:tc>
        <w:tc>
          <w:tcPr>
            <w:tcW w:w="1042" w:type="dxa"/>
          </w:tcPr>
          <w:p w14:paraId="1DC44C34" w14:textId="322DC4DE" w:rsidR="00E34A5B" w:rsidRPr="00D425D6" w:rsidRDefault="00E34A5B" w:rsidP="00E34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2.5%</w:t>
            </w:r>
          </w:p>
        </w:tc>
      </w:tr>
      <w:tr w:rsidR="00E34A5B" w:rsidRPr="00D425D6" w14:paraId="5BE006AC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F7BABC7" w14:textId="77777777" w:rsidR="00E34A5B" w:rsidRPr="00D425D6" w:rsidRDefault="00E34A5B" w:rsidP="00E34A5B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4679E7C1" w14:textId="77777777" w:rsidR="00E34A5B" w:rsidRPr="00D425D6" w:rsidRDefault="00E34A5B" w:rsidP="00E34A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4DBCB7B2" w14:textId="77777777" w:rsidR="00E34A5B" w:rsidRPr="00D425D6" w:rsidRDefault="00E34A5B" w:rsidP="00E34A5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12498610" w14:textId="6EE5A5E2" w:rsidR="00D65037" w:rsidRPr="00D425D6" w:rsidRDefault="00D65037">
      <w:pPr>
        <w:rPr>
          <w:rFonts w:asciiTheme="majorHAnsi" w:eastAsiaTheme="majorEastAsia" w:hAnsiTheme="majorHAnsi" w:cstheme="majorBidi"/>
          <w:b/>
          <w:bCs/>
          <w:color w:val="000000" w:themeColor="text1"/>
          <w:lang w:eastAsia="en-GB"/>
        </w:rPr>
      </w:pPr>
      <w:r w:rsidRPr="00D425D6">
        <w:rPr>
          <w:lang w:eastAsia="en-GB"/>
        </w:rPr>
        <w:br w:type="page"/>
      </w:r>
    </w:p>
    <w:p w14:paraId="197AB904" w14:textId="77777777" w:rsidR="005C0F23" w:rsidRPr="00D425D6" w:rsidRDefault="005C0F23" w:rsidP="005C0F23">
      <w:pPr>
        <w:pStyle w:val="Heading2"/>
        <w:numPr>
          <w:ilvl w:val="0"/>
          <w:numId w:val="44"/>
        </w:numPr>
        <w:rPr>
          <w:lang w:eastAsia="en-GB"/>
        </w:rPr>
      </w:pPr>
      <w:r w:rsidRPr="00D425D6">
        <w:rPr>
          <w:lang w:eastAsia="en-GB"/>
        </w:rPr>
        <w:lastRenderedPageBreak/>
        <w:t>Interscalene level brachial plexus</w:t>
      </w:r>
    </w:p>
    <w:p w14:paraId="76622ACF" w14:textId="78313E90" w:rsidR="00970DB0" w:rsidRPr="00D425D6" w:rsidRDefault="00970DB0" w:rsidP="00E71BF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Performance of highlighting of anatomical struc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228"/>
        <w:gridCol w:w="1228"/>
        <w:gridCol w:w="1229"/>
      </w:tblGrid>
      <w:tr w:rsidR="00970DB0" w:rsidRPr="00D425D6" w14:paraId="5A01F3CF" w14:textId="77777777" w:rsidTr="006236A7">
        <w:trPr>
          <w:jc w:val="center"/>
        </w:trPr>
        <w:tc>
          <w:tcPr>
            <w:tcW w:w="1985" w:type="dxa"/>
          </w:tcPr>
          <w:p w14:paraId="2F113BF0" w14:textId="143A13D9" w:rsidR="00970DB0" w:rsidRPr="00D425D6" w:rsidRDefault="00970DB0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228" w:type="dxa"/>
          </w:tcPr>
          <w:p w14:paraId="43354007" w14:textId="554DFEA8" w:rsidR="00970DB0" w:rsidRPr="00D425D6" w:rsidRDefault="00B42178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C5 Nerve</w:t>
            </w:r>
          </w:p>
        </w:tc>
        <w:tc>
          <w:tcPr>
            <w:tcW w:w="1228" w:type="dxa"/>
          </w:tcPr>
          <w:p w14:paraId="6CE61E36" w14:textId="5823FF88" w:rsidR="00970DB0" w:rsidRPr="00D425D6" w:rsidRDefault="00B42178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C6 Nerve</w:t>
            </w:r>
          </w:p>
        </w:tc>
        <w:tc>
          <w:tcPr>
            <w:tcW w:w="1229" w:type="dxa"/>
          </w:tcPr>
          <w:p w14:paraId="5321FD5E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970DB0" w:rsidRPr="00D425D6" w14:paraId="3D280F50" w14:textId="77777777" w:rsidTr="006236A7">
        <w:trPr>
          <w:jc w:val="center"/>
        </w:trPr>
        <w:tc>
          <w:tcPr>
            <w:tcW w:w="1985" w:type="dxa"/>
          </w:tcPr>
          <w:p w14:paraId="17F34549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P</w:t>
            </w:r>
          </w:p>
        </w:tc>
        <w:tc>
          <w:tcPr>
            <w:tcW w:w="1228" w:type="dxa"/>
          </w:tcPr>
          <w:p w14:paraId="7BA71DFB" w14:textId="77777777" w:rsidR="00874895" w:rsidRPr="00D425D6" w:rsidRDefault="00874895" w:rsidP="00935B19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0.92 </w:t>
            </w:r>
          </w:p>
          <w:p w14:paraId="75316E59" w14:textId="5536293B" w:rsidR="00970DB0" w:rsidRPr="00D425D6" w:rsidRDefault="00874895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6F0CD0" w:rsidRPr="00D425D6">
              <w:rPr>
                <w:lang w:eastAsia="en-GB"/>
              </w:rPr>
              <w:t>69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5DF8236C" w14:textId="77777777" w:rsidR="003254B5" w:rsidRPr="00D425D6" w:rsidRDefault="003254B5" w:rsidP="00812973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897</w:t>
            </w:r>
          </w:p>
          <w:p w14:paraId="6CC4803F" w14:textId="5D84E914" w:rsidR="00970DB0" w:rsidRPr="00D425D6" w:rsidRDefault="003254B5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B42178" w:rsidRPr="00D425D6">
              <w:rPr>
                <w:lang w:eastAsia="en-GB"/>
              </w:rPr>
              <w:t>70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4978DFA1" w14:textId="4468CF9D" w:rsidR="00970DB0" w:rsidRPr="00D425D6" w:rsidRDefault="00287857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39</w:t>
            </w:r>
          </w:p>
        </w:tc>
      </w:tr>
      <w:tr w:rsidR="00970DB0" w:rsidRPr="00D425D6" w14:paraId="3216FED8" w14:textId="77777777" w:rsidTr="006236A7">
        <w:trPr>
          <w:jc w:val="center"/>
        </w:trPr>
        <w:tc>
          <w:tcPr>
            <w:tcW w:w="1985" w:type="dxa"/>
          </w:tcPr>
          <w:p w14:paraId="44E03226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N</w:t>
            </w:r>
          </w:p>
        </w:tc>
        <w:tc>
          <w:tcPr>
            <w:tcW w:w="1228" w:type="dxa"/>
          </w:tcPr>
          <w:p w14:paraId="3ADA17F9" w14:textId="77777777" w:rsidR="00874895" w:rsidRPr="00D425D6" w:rsidRDefault="00874895" w:rsidP="00935B19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27</w:t>
            </w:r>
          </w:p>
          <w:p w14:paraId="19A5FEE8" w14:textId="4F7409E7" w:rsidR="00970DB0" w:rsidRPr="00D425D6" w:rsidRDefault="00874895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6F0CD0" w:rsidRPr="00D425D6">
              <w:rPr>
                <w:lang w:eastAsia="en-GB"/>
              </w:rPr>
              <w:t>2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0D7E1604" w14:textId="77777777" w:rsidR="003254B5" w:rsidRPr="00D425D6" w:rsidRDefault="003254B5" w:rsidP="00812973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38</w:t>
            </w:r>
          </w:p>
          <w:p w14:paraId="3C61E551" w14:textId="7FAA2837" w:rsidR="00970DB0" w:rsidRPr="00D425D6" w:rsidRDefault="003254B5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B42178" w:rsidRPr="00D425D6">
              <w:rPr>
                <w:lang w:eastAsia="en-GB"/>
              </w:rPr>
              <w:t>3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12A72A85" w14:textId="03F1959A" w:rsidR="00970DB0" w:rsidRPr="00D425D6" w:rsidRDefault="00287857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5</w:t>
            </w:r>
          </w:p>
        </w:tc>
      </w:tr>
      <w:tr w:rsidR="00970DB0" w:rsidRPr="00D425D6" w14:paraId="0307250A" w14:textId="77777777" w:rsidTr="006236A7">
        <w:trPr>
          <w:jc w:val="center"/>
        </w:trPr>
        <w:tc>
          <w:tcPr>
            <w:tcW w:w="1985" w:type="dxa"/>
          </w:tcPr>
          <w:p w14:paraId="373B65BB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P</w:t>
            </w:r>
          </w:p>
        </w:tc>
        <w:tc>
          <w:tcPr>
            <w:tcW w:w="1228" w:type="dxa"/>
          </w:tcPr>
          <w:p w14:paraId="7CBA98C9" w14:textId="2725298E" w:rsidR="00970DB0" w:rsidRPr="00D425D6" w:rsidRDefault="006F0CD0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6B113C8A" w14:textId="77777777" w:rsidR="003254B5" w:rsidRPr="00D425D6" w:rsidRDefault="003254B5" w:rsidP="00812973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26</w:t>
            </w:r>
          </w:p>
          <w:p w14:paraId="1D845FC4" w14:textId="0140A68C" w:rsidR="00970DB0" w:rsidRPr="00D425D6" w:rsidRDefault="003254B5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B42178" w:rsidRPr="00D425D6">
              <w:rPr>
                <w:lang w:eastAsia="en-GB"/>
              </w:rPr>
              <w:t>2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7A5AA8B5" w14:textId="6604E712" w:rsidR="00970DB0" w:rsidRPr="00D425D6" w:rsidRDefault="00287857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</w:t>
            </w:r>
          </w:p>
        </w:tc>
      </w:tr>
      <w:tr w:rsidR="00970DB0" w:rsidRPr="00D425D6" w14:paraId="09DFBD88" w14:textId="77777777" w:rsidTr="006236A7">
        <w:trPr>
          <w:jc w:val="center"/>
        </w:trPr>
        <w:tc>
          <w:tcPr>
            <w:tcW w:w="1985" w:type="dxa"/>
          </w:tcPr>
          <w:p w14:paraId="442498B8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N</w:t>
            </w:r>
          </w:p>
        </w:tc>
        <w:tc>
          <w:tcPr>
            <w:tcW w:w="1228" w:type="dxa"/>
          </w:tcPr>
          <w:p w14:paraId="11AF96E3" w14:textId="77777777" w:rsidR="00874895" w:rsidRPr="00D425D6" w:rsidRDefault="00874895" w:rsidP="00935B19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53</w:t>
            </w:r>
          </w:p>
          <w:p w14:paraId="66D74A7A" w14:textId="57A95ED6" w:rsidR="00970DB0" w:rsidRPr="00D425D6" w:rsidRDefault="00874895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6F0CD0" w:rsidRPr="00D425D6">
              <w:rPr>
                <w:lang w:eastAsia="en-GB"/>
              </w:rPr>
              <w:t>4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12380E05" w14:textId="77777777" w:rsidR="003254B5" w:rsidRPr="00D425D6" w:rsidRDefault="003254B5" w:rsidP="00812973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38</w:t>
            </w:r>
          </w:p>
          <w:p w14:paraId="00B6A9E8" w14:textId="1176E7A3" w:rsidR="00970DB0" w:rsidRPr="00D425D6" w:rsidRDefault="003254B5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B42178" w:rsidRPr="00D425D6">
              <w:rPr>
                <w:lang w:eastAsia="en-GB"/>
              </w:rPr>
              <w:t>3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7AA0E78B" w14:textId="65218B3B" w:rsidR="00970DB0" w:rsidRPr="00D425D6" w:rsidRDefault="00287857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7</w:t>
            </w:r>
          </w:p>
        </w:tc>
      </w:tr>
      <w:tr w:rsidR="00970DB0" w:rsidRPr="00D425D6" w14:paraId="5A1DDC42" w14:textId="77777777" w:rsidTr="006236A7">
        <w:trPr>
          <w:jc w:val="center"/>
        </w:trPr>
        <w:tc>
          <w:tcPr>
            <w:tcW w:w="1985" w:type="dxa"/>
          </w:tcPr>
          <w:p w14:paraId="6776B6FD" w14:textId="3D8E8D4D" w:rsidR="00970DB0" w:rsidRPr="00D425D6" w:rsidRDefault="00277190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  <w:r w:rsidR="00970DB0" w:rsidRPr="00D425D6">
              <w:rPr>
                <w:i/>
                <w:iCs/>
                <w:lang w:eastAsia="en-GB"/>
              </w:rPr>
              <w:t>*</w:t>
            </w:r>
          </w:p>
        </w:tc>
        <w:tc>
          <w:tcPr>
            <w:tcW w:w="1228" w:type="dxa"/>
          </w:tcPr>
          <w:p w14:paraId="5056E4AC" w14:textId="57B7F591" w:rsidR="00970DB0" w:rsidRPr="00D425D6" w:rsidRDefault="006F0CD0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5</w:t>
            </w:r>
          </w:p>
        </w:tc>
        <w:tc>
          <w:tcPr>
            <w:tcW w:w="1228" w:type="dxa"/>
          </w:tcPr>
          <w:p w14:paraId="308F6F61" w14:textId="419F41B3" w:rsidR="00970DB0" w:rsidRPr="00D425D6" w:rsidRDefault="00B42178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2</w:t>
            </w:r>
          </w:p>
        </w:tc>
        <w:tc>
          <w:tcPr>
            <w:tcW w:w="1229" w:type="dxa"/>
          </w:tcPr>
          <w:p w14:paraId="09B0AE5D" w14:textId="52E753A3" w:rsidR="00970DB0" w:rsidRPr="00D425D6" w:rsidRDefault="00287857" w:rsidP="006236A7">
            <w:pPr>
              <w:rPr>
                <w:b/>
                <w:bCs/>
                <w:i/>
                <w:iCs/>
                <w:lang w:eastAsia="en-GB"/>
              </w:rPr>
            </w:pPr>
            <w:r w:rsidRPr="00D425D6">
              <w:rPr>
                <w:b/>
                <w:bCs/>
                <w:i/>
                <w:iCs/>
                <w:lang w:eastAsia="en-GB"/>
              </w:rPr>
              <w:t>7</w:t>
            </w:r>
          </w:p>
        </w:tc>
      </w:tr>
      <w:tr w:rsidR="00970DB0" w:rsidRPr="00D425D6" w14:paraId="350FC04A" w14:textId="77777777" w:rsidTr="006236A7">
        <w:trPr>
          <w:jc w:val="center"/>
        </w:trPr>
        <w:tc>
          <w:tcPr>
            <w:tcW w:w="1985" w:type="dxa"/>
          </w:tcPr>
          <w:p w14:paraId="4697ABD7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28" w:type="dxa"/>
          </w:tcPr>
          <w:p w14:paraId="43A8251B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24A45A05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9" w:type="dxa"/>
          </w:tcPr>
          <w:p w14:paraId="501E4A28" w14:textId="77777777" w:rsidR="00970DB0" w:rsidRPr="00D425D6" w:rsidRDefault="00970DB0" w:rsidP="006236A7">
            <w:pPr>
              <w:keepNext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</w:tr>
    </w:tbl>
    <w:p w14:paraId="2CE9E890" w14:textId="77777777" w:rsidR="00970DB0" w:rsidRPr="00D425D6" w:rsidRDefault="00970DB0" w:rsidP="00970DB0">
      <w:pPr>
        <w:rPr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6"/>
        <w:gridCol w:w="1560"/>
        <w:gridCol w:w="1275"/>
      </w:tblGrid>
      <w:tr w:rsidR="00970DB0" w:rsidRPr="00D425D6" w14:paraId="383F604A" w14:textId="77777777" w:rsidTr="006236A7">
        <w:trPr>
          <w:jc w:val="center"/>
        </w:trPr>
        <w:tc>
          <w:tcPr>
            <w:tcW w:w="1129" w:type="dxa"/>
            <w:tcBorders>
              <w:top w:val="nil"/>
              <w:left w:val="nil"/>
            </w:tcBorders>
          </w:tcPr>
          <w:p w14:paraId="248BB7BA" w14:textId="1318374A" w:rsidR="00970DB0" w:rsidRPr="00D425D6" w:rsidRDefault="00970DB0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706" w:type="dxa"/>
          </w:tcPr>
          <w:p w14:paraId="1F142520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560" w:type="dxa"/>
          </w:tcPr>
          <w:p w14:paraId="62E10C32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E9DD69E" w14:textId="77777777" w:rsidR="00970DB0" w:rsidRPr="00D425D6" w:rsidRDefault="00970DB0" w:rsidP="00C220C9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970DB0" w:rsidRPr="00D425D6" w14:paraId="6C2EC39A" w14:textId="77777777" w:rsidTr="006236A7">
        <w:trPr>
          <w:jc w:val="center"/>
        </w:trPr>
        <w:tc>
          <w:tcPr>
            <w:tcW w:w="1129" w:type="dxa"/>
          </w:tcPr>
          <w:p w14:paraId="725DB825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706" w:type="dxa"/>
          </w:tcPr>
          <w:p w14:paraId="106E454D" w14:textId="77777777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P</w:t>
            </w:r>
          </w:p>
          <w:p w14:paraId="71655723" w14:textId="6E140E88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0A1723" w:rsidRPr="00D425D6">
              <w:rPr>
                <w:lang w:eastAsia="en-GB"/>
              </w:rPr>
              <w:t>908</w:t>
            </w:r>
          </w:p>
          <w:p w14:paraId="57CCD472" w14:textId="7DB90D1A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EE0B36" w:rsidRPr="00D425D6">
              <w:rPr>
                <w:lang w:eastAsia="en-GB"/>
              </w:rPr>
              <w:t>139</w:t>
            </w:r>
            <w:r w:rsidRPr="00D425D6">
              <w:rPr>
                <w:lang w:eastAsia="en-GB"/>
              </w:rPr>
              <w:t>)</w:t>
            </w:r>
          </w:p>
          <w:p w14:paraId="67FF07A2" w14:textId="77777777" w:rsidR="00970DB0" w:rsidRPr="00D425D6" w:rsidRDefault="00970DB0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3DD4B31C" w14:textId="77777777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N</w:t>
            </w:r>
          </w:p>
          <w:p w14:paraId="23E80A2C" w14:textId="722040C9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0A1723" w:rsidRPr="00D425D6">
              <w:rPr>
                <w:lang w:eastAsia="en-GB"/>
              </w:rPr>
              <w:t>046</w:t>
            </w:r>
          </w:p>
          <w:p w14:paraId="17DAFB06" w14:textId="127E5CD3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7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6DCE222" w14:textId="77777777" w:rsidR="00970DB0" w:rsidRPr="00D425D6" w:rsidRDefault="00970DB0" w:rsidP="00C220C9">
            <w:pPr>
              <w:jc w:val="center"/>
              <w:rPr>
                <w:lang w:eastAsia="en-GB"/>
              </w:rPr>
            </w:pPr>
          </w:p>
          <w:p w14:paraId="22DBFABC" w14:textId="7D923383" w:rsidR="00970DB0" w:rsidRPr="00D425D6" w:rsidRDefault="00970DB0" w:rsidP="00C220C9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  <w:r w:rsidR="000A1723" w:rsidRPr="00D425D6">
              <w:rPr>
                <w:lang w:eastAsia="en-GB"/>
              </w:rPr>
              <w:t>46</w:t>
            </w:r>
          </w:p>
        </w:tc>
      </w:tr>
      <w:tr w:rsidR="00970DB0" w:rsidRPr="00D425D6" w14:paraId="03F8F07B" w14:textId="77777777" w:rsidTr="006236A7">
        <w:trPr>
          <w:jc w:val="center"/>
        </w:trPr>
        <w:tc>
          <w:tcPr>
            <w:tcW w:w="1129" w:type="dxa"/>
          </w:tcPr>
          <w:p w14:paraId="5912EBD2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706" w:type="dxa"/>
          </w:tcPr>
          <w:p w14:paraId="45EDC150" w14:textId="77777777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P</w:t>
            </w:r>
          </w:p>
          <w:p w14:paraId="4D1DF4BA" w14:textId="30BDE0F1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0A1723" w:rsidRPr="00D425D6">
              <w:rPr>
                <w:lang w:eastAsia="en-GB"/>
              </w:rPr>
              <w:t>.013</w:t>
            </w:r>
          </w:p>
          <w:p w14:paraId="1142552C" w14:textId="5EEA4D1F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0A1723" w:rsidRPr="00D425D6">
              <w:rPr>
                <w:lang w:eastAsia="en-GB"/>
              </w:rPr>
              <w:t>2</w:t>
            </w:r>
            <w:r w:rsidRPr="00D425D6">
              <w:rPr>
                <w:lang w:eastAsia="en-GB"/>
              </w:rPr>
              <w:t>)</w:t>
            </w:r>
          </w:p>
          <w:p w14:paraId="38CA250B" w14:textId="77777777" w:rsidR="00970DB0" w:rsidRPr="00D425D6" w:rsidRDefault="00970DB0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3DFBE958" w14:textId="77777777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N</w:t>
            </w:r>
          </w:p>
          <w:p w14:paraId="0433A05A" w14:textId="2A93B220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0A1723" w:rsidRPr="00D425D6">
              <w:rPr>
                <w:lang w:eastAsia="en-GB"/>
              </w:rPr>
              <w:t>033</w:t>
            </w:r>
          </w:p>
          <w:p w14:paraId="4B9B45D5" w14:textId="2DF46AD1" w:rsidR="00970DB0" w:rsidRPr="00D425D6" w:rsidRDefault="00970DB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0A1723" w:rsidRPr="00D425D6">
              <w:rPr>
                <w:lang w:eastAsia="en-GB"/>
              </w:rPr>
              <w:t>5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ED2CB81" w14:textId="77777777" w:rsidR="00970DB0" w:rsidRPr="00D425D6" w:rsidRDefault="00970DB0" w:rsidP="00C220C9">
            <w:pPr>
              <w:jc w:val="center"/>
              <w:rPr>
                <w:lang w:eastAsia="en-GB"/>
              </w:rPr>
            </w:pPr>
          </w:p>
          <w:p w14:paraId="17D5E683" w14:textId="402C943D" w:rsidR="00970DB0" w:rsidRPr="00D425D6" w:rsidRDefault="000A1723" w:rsidP="00C220C9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</w:t>
            </w:r>
          </w:p>
        </w:tc>
      </w:tr>
      <w:tr w:rsidR="00970DB0" w:rsidRPr="00D425D6" w14:paraId="19BC9F38" w14:textId="77777777" w:rsidTr="006236A7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002E5DB4" w14:textId="77777777" w:rsidR="00970DB0" w:rsidRPr="00D425D6" w:rsidRDefault="00970DB0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0DCD6CA7" w14:textId="3AAD06C6" w:rsidR="00970DB0" w:rsidRPr="00D425D6" w:rsidRDefault="00C220C9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4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CCE073B" w14:textId="2C42EB56" w:rsidR="00970DB0" w:rsidRPr="00D425D6" w:rsidRDefault="00C220C9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F82BFF" w14:textId="50644AA5" w:rsidR="00970DB0" w:rsidRPr="00D425D6" w:rsidRDefault="00970DB0" w:rsidP="00C220C9">
            <w:pPr>
              <w:keepNext/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5</w:t>
            </w:r>
            <w:r w:rsidR="00C220C9" w:rsidRPr="00D425D6">
              <w:rPr>
                <w:lang w:eastAsia="en-GB"/>
              </w:rPr>
              <w:t>3</w:t>
            </w:r>
          </w:p>
        </w:tc>
      </w:tr>
    </w:tbl>
    <w:p w14:paraId="42004E8F" w14:textId="77777777" w:rsidR="00C220C9" w:rsidRPr="00D425D6" w:rsidRDefault="00C220C9" w:rsidP="00970DB0"/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134"/>
      </w:tblGrid>
      <w:tr w:rsidR="00970DB0" w:rsidRPr="00D425D6" w14:paraId="0B9E69A5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0BE3183B" w14:textId="32375C6A" w:rsidR="00970DB0" w:rsidRPr="00D425D6" w:rsidRDefault="00970DB0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br w:type="page"/>
            </w:r>
            <w:r w:rsidR="00E71BF7" w:rsidRPr="00D425D6">
              <w:rPr>
                <w:lang w:eastAsia="en-GB"/>
              </w:rPr>
              <w:t>outcome</w:t>
            </w:r>
          </w:p>
        </w:tc>
        <w:tc>
          <w:tcPr>
            <w:tcW w:w="1134" w:type="dxa"/>
          </w:tcPr>
          <w:p w14:paraId="22254A41" w14:textId="77777777" w:rsidR="00970DB0" w:rsidRPr="00D425D6" w:rsidRDefault="00970DB0" w:rsidP="00623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Rate</w:t>
            </w:r>
          </w:p>
        </w:tc>
      </w:tr>
      <w:tr w:rsidR="00970DB0" w:rsidRPr="00D425D6" w14:paraId="31DE2015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747A419" w14:textId="6E417173" w:rsidR="00970DB0" w:rsidRPr="00D425D6" w:rsidRDefault="00970DB0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Accuracy</w:t>
            </w:r>
            <w:r w:rsidR="00E71BF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P + TN)</w:t>
            </w:r>
          </w:p>
        </w:tc>
        <w:tc>
          <w:tcPr>
            <w:tcW w:w="1134" w:type="dxa"/>
          </w:tcPr>
          <w:p w14:paraId="726F4605" w14:textId="68D2524F" w:rsidR="00970DB0" w:rsidRPr="00D425D6" w:rsidRDefault="00C220C9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941</w:t>
            </w:r>
          </w:p>
        </w:tc>
      </w:tr>
      <w:tr w:rsidR="00970DB0" w:rsidRPr="00D425D6" w14:paraId="166B2DE0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1819F9E" w14:textId="2A025193" w:rsidR="00970DB0" w:rsidRPr="00D425D6" w:rsidRDefault="00970DB0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Misidentification</w:t>
            </w:r>
            <w:r w:rsidR="00E71BF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P)</w:t>
            </w:r>
          </w:p>
        </w:tc>
        <w:tc>
          <w:tcPr>
            <w:tcW w:w="1134" w:type="dxa"/>
          </w:tcPr>
          <w:p w14:paraId="54D55002" w14:textId="7F0D0CF0" w:rsidR="00970DB0" w:rsidRPr="00D425D6" w:rsidRDefault="004C24DB" w:rsidP="0062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13</w:t>
            </w:r>
          </w:p>
        </w:tc>
      </w:tr>
      <w:tr w:rsidR="00970DB0" w:rsidRPr="00D425D6" w14:paraId="4FD53CE9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8CBB95A" w14:textId="12FF2D5C" w:rsidR="00970DB0" w:rsidRPr="00D425D6" w:rsidRDefault="00970DB0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on-identification</w:t>
            </w:r>
            <w:r w:rsidR="00E71BF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N)</w:t>
            </w:r>
          </w:p>
        </w:tc>
        <w:tc>
          <w:tcPr>
            <w:tcW w:w="1134" w:type="dxa"/>
          </w:tcPr>
          <w:p w14:paraId="2A927668" w14:textId="4A5F478D" w:rsidR="00970DB0" w:rsidRPr="00D425D6" w:rsidRDefault="004C24DB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46</w:t>
            </w:r>
          </w:p>
        </w:tc>
      </w:tr>
    </w:tbl>
    <w:p w14:paraId="75BFF64E" w14:textId="77777777" w:rsidR="00E71BF7" w:rsidRPr="00D425D6" w:rsidRDefault="00E71BF7" w:rsidP="00970DB0">
      <w:pPr>
        <w:pStyle w:val="Heading3"/>
        <w:numPr>
          <w:ilvl w:val="0"/>
          <w:numId w:val="0"/>
        </w:numPr>
        <w:rPr>
          <w:lang w:eastAsia="en-GB"/>
        </w:rPr>
      </w:pPr>
    </w:p>
    <w:p w14:paraId="547E2B38" w14:textId="77777777" w:rsidR="00E71BF7" w:rsidRPr="00D425D6" w:rsidRDefault="00E71BF7">
      <w:pPr>
        <w:rPr>
          <w:rFonts w:asciiTheme="majorHAnsi" w:eastAsiaTheme="majorEastAsia" w:hAnsiTheme="majorHAnsi" w:cstheme="majorBidi"/>
          <w:b/>
          <w:bCs/>
          <w:color w:val="000000" w:themeColor="text1"/>
          <w:lang w:eastAsia="en-GB"/>
        </w:rPr>
      </w:pPr>
      <w:r w:rsidRPr="00D425D6">
        <w:rPr>
          <w:lang w:eastAsia="en-GB"/>
        </w:rPr>
        <w:br w:type="page"/>
      </w:r>
    </w:p>
    <w:p w14:paraId="361C784C" w14:textId="64FFFD46" w:rsidR="00E71BF7" w:rsidRPr="00D425D6" w:rsidRDefault="00970DB0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lastRenderedPageBreak/>
        <w:t xml:space="preserve">Effect of highlighting on </w:t>
      </w:r>
      <w:r w:rsidR="00E71BF7" w:rsidRPr="00D425D6">
        <w:rPr>
          <w:lang w:eastAsia="en-GB"/>
        </w:rPr>
        <w:t xml:space="preserve">risk of </w:t>
      </w:r>
      <w:r w:rsidRPr="00D425D6">
        <w:rPr>
          <w:lang w:eastAsia="en-GB"/>
        </w:rPr>
        <w:t>adverse e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1"/>
        <w:gridCol w:w="1210"/>
        <w:gridCol w:w="1097"/>
        <w:gridCol w:w="1068"/>
        <w:gridCol w:w="993"/>
      </w:tblGrid>
      <w:tr w:rsidR="005521ED" w:rsidRPr="00D425D6" w14:paraId="21E3A23D" w14:textId="77777777" w:rsidTr="00381172">
        <w:trPr>
          <w:jc w:val="center"/>
        </w:trPr>
        <w:tc>
          <w:tcPr>
            <w:tcW w:w="1851" w:type="dxa"/>
          </w:tcPr>
          <w:p w14:paraId="7C433474" w14:textId="7D3FD359" w:rsidR="005521ED" w:rsidRPr="00D425D6" w:rsidRDefault="005521ED" w:rsidP="005521ED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210" w:type="dxa"/>
          </w:tcPr>
          <w:p w14:paraId="394032A3" w14:textId="7E9E232D" w:rsidR="005521ED" w:rsidRPr="00D425D6" w:rsidRDefault="005521ED" w:rsidP="005521E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C5 Nerve</w:t>
            </w:r>
          </w:p>
        </w:tc>
        <w:tc>
          <w:tcPr>
            <w:tcW w:w="1097" w:type="dxa"/>
          </w:tcPr>
          <w:p w14:paraId="6EE371A7" w14:textId="28290109" w:rsidR="005521ED" w:rsidRPr="00D425D6" w:rsidRDefault="005521ED" w:rsidP="005521E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C6 Nerve</w:t>
            </w:r>
          </w:p>
        </w:tc>
        <w:tc>
          <w:tcPr>
            <w:tcW w:w="1068" w:type="dxa"/>
          </w:tcPr>
          <w:p w14:paraId="268BF6BA" w14:textId="77777777" w:rsidR="005521ED" w:rsidRPr="00D425D6" w:rsidRDefault="005521ED" w:rsidP="005521E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993" w:type="dxa"/>
          </w:tcPr>
          <w:p w14:paraId="6284F624" w14:textId="77777777" w:rsidR="005521ED" w:rsidRPr="00D425D6" w:rsidRDefault="005521ED" w:rsidP="005521E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cent</w:t>
            </w:r>
          </w:p>
        </w:tc>
      </w:tr>
      <w:tr w:rsidR="00970DB0" w:rsidRPr="00D425D6" w14:paraId="57649629" w14:textId="77777777" w:rsidTr="00381172">
        <w:trPr>
          <w:jc w:val="center"/>
        </w:trPr>
        <w:tc>
          <w:tcPr>
            <w:tcW w:w="1851" w:type="dxa"/>
          </w:tcPr>
          <w:p w14:paraId="34D3CBDD" w14:textId="77777777" w:rsidR="00970DB0" w:rsidRPr="00D425D6" w:rsidRDefault="00970DB0" w:rsidP="006236A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Increases</w:t>
            </w:r>
          </w:p>
        </w:tc>
        <w:tc>
          <w:tcPr>
            <w:tcW w:w="1210" w:type="dxa"/>
          </w:tcPr>
          <w:p w14:paraId="3C409EA0" w14:textId="5B482F33" w:rsidR="00970DB0" w:rsidRPr="00D425D6" w:rsidRDefault="00D7129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</w:t>
            </w:r>
          </w:p>
        </w:tc>
        <w:tc>
          <w:tcPr>
            <w:tcW w:w="1097" w:type="dxa"/>
          </w:tcPr>
          <w:p w14:paraId="16122297" w14:textId="53991A1E" w:rsidR="00970DB0" w:rsidRPr="00D425D6" w:rsidRDefault="00D7129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68" w:type="dxa"/>
          </w:tcPr>
          <w:p w14:paraId="50C5B2C0" w14:textId="18139D69" w:rsidR="00970DB0" w:rsidRPr="00D425D6" w:rsidRDefault="007844BC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</w:t>
            </w:r>
          </w:p>
        </w:tc>
        <w:tc>
          <w:tcPr>
            <w:tcW w:w="993" w:type="dxa"/>
          </w:tcPr>
          <w:p w14:paraId="4B675CEC" w14:textId="7529C715" w:rsidR="00970DB0" w:rsidRPr="00D425D6" w:rsidRDefault="00ED2674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5%</w:t>
            </w:r>
          </w:p>
        </w:tc>
      </w:tr>
      <w:tr w:rsidR="00381172" w:rsidRPr="00D425D6" w14:paraId="6EE9FDEC" w14:textId="77777777" w:rsidTr="00381172">
        <w:trPr>
          <w:jc w:val="center"/>
        </w:trPr>
        <w:tc>
          <w:tcPr>
            <w:tcW w:w="1851" w:type="dxa"/>
          </w:tcPr>
          <w:p w14:paraId="33A83725" w14:textId="1CD40180" w:rsidR="00381172" w:rsidRPr="00D425D6" w:rsidRDefault="00381172" w:rsidP="00381172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o change</w:t>
            </w:r>
          </w:p>
        </w:tc>
        <w:tc>
          <w:tcPr>
            <w:tcW w:w="1210" w:type="dxa"/>
          </w:tcPr>
          <w:p w14:paraId="57585916" w14:textId="0C4A529C" w:rsidR="00381172" w:rsidRPr="00D425D6" w:rsidRDefault="00381172" w:rsidP="00381172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</w:t>
            </w:r>
          </w:p>
        </w:tc>
        <w:tc>
          <w:tcPr>
            <w:tcW w:w="1097" w:type="dxa"/>
          </w:tcPr>
          <w:p w14:paraId="735E883E" w14:textId="1A4FEC9D" w:rsidR="00381172" w:rsidRPr="00D425D6" w:rsidRDefault="00381172" w:rsidP="00381172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9</w:t>
            </w:r>
          </w:p>
        </w:tc>
        <w:tc>
          <w:tcPr>
            <w:tcW w:w="1068" w:type="dxa"/>
          </w:tcPr>
          <w:p w14:paraId="0C9D97E8" w14:textId="0734F085" w:rsidR="00381172" w:rsidRPr="00D425D6" w:rsidRDefault="00381172" w:rsidP="00381172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</w:t>
            </w:r>
          </w:p>
        </w:tc>
        <w:tc>
          <w:tcPr>
            <w:tcW w:w="993" w:type="dxa"/>
          </w:tcPr>
          <w:p w14:paraId="14D9499E" w14:textId="14FBDB9C" w:rsidR="00381172" w:rsidRPr="00D425D6" w:rsidRDefault="00381172" w:rsidP="00381172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0%</w:t>
            </w:r>
          </w:p>
        </w:tc>
      </w:tr>
      <w:tr w:rsidR="00381172" w:rsidRPr="00D425D6" w14:paraId="096B15F5" w14:textId="77777777" w:rsidTr="00381172">
        <w:trPr>
          <w:jc w:val="center"/>
        </w:trPr>
        <w:tc>
          <w:tcPr>
            <w:tcW w:w="1851" w:type="dxa"/>
          </w:tcPr>
          <w:p w14:paraId="48E18739" w14:textId="77777777" w:rsidR="00381172" w:rsidRPr="00D425D6" w:rsidRDefault="00381172" w:rsidP="00381172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educes</w:t>
            </w:r>
          </w:p>
        </w:tc>
        <w:tc>
          <w:tcPr>
            <w:tcW w:w="1210" w:type="dxa"/>
          </w:tcPr>
          <w:p w14:paraId="0F0D77DE" w14:textId="039AD515" w:rsidR="00381172" w:rsidRPr="00D425D6" w:rsidRDefault="00381172" w:rsidP="00381172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5</w:t>
            </w:r>
          </w:p>
        </w:tc>
        <w:tc>
          <w:tcPr>
            <w:tcW w:w="1097" w:type="dxa"/>
          </w:tcPr>
          <w:p w14:paraId="12BC312E" w14:textId="28760B38" w:rsidR="00381172" w:rsidRPr="00D425D6" w:rsidRDefault="00381172" w:rsidP="00381172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6</w:t>
            </w:r>
          </w:p>
        </w:tc>
        <w:tc>
          <w:tcPr>
            <w:tcW w:w="1068" w:type="dxa"/>
          </w:tcPr>
          <w:p w14:paraId="58B767A8" w14:textId="0507C9F7" w:rsidR="00381172" w:rsidRPr="00D425D6" w:rsidRDefault="00381172" w:rsidP="00381172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31</w:t>
            </w:r>
          </w:p>
        </w:tc>
        <w:tc>
          <w:tcPr>
            <w:tcW w:w="993" w:type="dxa"/>
          </w:tcPr>
          <w:p w14:paraId="0F108FD8" w14:textId="67F534F8" w:rsidR="00381172" w:rsidRPr="00D425D6" w:rsidRDefault="00381172" w:rsidP="00381172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1.875%</w:t>
            </w:r>
          </w:p>
        </w:tc>
      </w:tr>
      <w:tr w:rsidR="00381172" w:rsidRPr="00D425D6" w14:paraId="47072D06" w14:textId="77777777" w:rsidTr="00381172">
        <w:trPr>
          <w:jc w:val="center"/>
        </w:trPr>
        <w:tc>
          <w:tcPr>
            <w:tcW w:w="1851" w:type="dxa"/>
          </w:tcPr>
          <w:p w14:paraId="61B752E5" w14:textId="7B808930" w:rsidR="00381172" w:rsidRPr="00D425D6" w:rsidRDefault="00277190" w:rsidP="00381172">
            <w:pPr>
              <w:jc w:val="right"/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</w:p>
        </w:tc>
        <w:tc>
          <w:tcPr>
            <w:tcW w:w="1210" w:type="dxa"/>
          </w:tcPr>
          <w:p w14:paraId="50F3FC4C" w14:textId="5A05E207" w:rsidR="00381172" w:rsidRPr="00D425D6" w:rsidRDefault="00381172" w:rsidP="00381172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97" w:type="dxa"/>
          </w:tcPr>
          <w:p w14:paraId="3B22D909" w14:textId="13A8B4F3" w:rsidR="00381172" w:rsidRPr="00D425D6" w:rsidRDefault="00381172" w:rsidP="00381172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1068" w:type="dxa"/>
          </w:tcPr>
          <w:p w14:paraId="42ECF78D" w14:textId="5D07D8B1" w:rsidR="00381172" w:rsidRPr="00D425D6" w:rsidRDefault="00381172" w:rsidP="00381172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5</w:t>
            </w:r>
          </w:p>
        </w:tc>
        <w:tc>
          <w:tcPr>
            <w:tcW w:w="993" w:type="dxa"/>
          </w:tcPr>
          <w:p w14:paraId="17E1A86D" w14:textId="69A4A3C3" w:rsidR="00381172" w:rsidRPr="00D425D6" w:rsidRDefault="00381172" w:rsidP="00381172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3.125%</w:t>
            </w:r>
          </w:p>
        </w:tc>
      </w:tr>
      <w:tr w:rsidR="00381172" w:rsidRPr="00D425D6" w14:paraId="3816BD1F" w14:textId="77777777" w:rsidTr="00381172">
        <w:trPr>
          <w:jc w:val="center"/>
        </w:trPr>
        <w:tc>
          <w:tcPr>
            <w:tcW w:w="1851" w:type="dxa"/>
          </w:tcPr>
          <w:p w14:paraId="79570755" w14:textId="77777777" w:rsidR="00381172" w:rsidRPr="00D425D6" w:rsidRDefault="00381172" w:rsidP="00381172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10" w:type="dxa"/>
          </w:tcPr>
          <w:p w14:paraId="1AC14503" w14:textId="77777777" w:rsidR="00381172" w:rsidRPr="00D425D6" w:rsidRDefault="00381172" w:rsidP="00381172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97" w:type="dxa"/>
          </w:tcPr>
          <w:p w14:paraId="038144C2" w14:textId="77777777" w:rsidR="00381172" w:rsidRPr="00D425D6" w:rsidRDefault="00381172" w:rsidP="00381172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68" w:type="dxa"/>
          </w:tcPr>
          <w:p w14:paraId="11377097" w14:textId="77777777" w:rsidR="00381172" w:rsidRPr="00D425D6" w:rsidRDefault="00381172" w:rsidP="00381172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16E7077B" w14:textId="77777777" w:rsidR="00381172" w:rsidRPr="00D425D6" w:rsidRDefault="00381172" w:rsidP="00381172">
            <w:pPr>
              <w:keepNext/>
              <w:jc w:val="center"/>
              <w:rPr>
                <w:b/>
                <w:bCs/>
                <w:lang w:eastAsia="en-GB"/>
              </w:rPr>
            </w:pPr>
          </w:p>
        </w:tc>
      </w:tr>
    </w:tbl>
    <w:p w14:paraId="6A0AA86C" w14:textId="34A6BA0A" w:rsidR="00265C9B" w:rsidRPr="00D425D6" w:rsidRDefault="00970DB0" w:rsidP="00E71BF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Effect of highlighting on</w:t>
      </w:r>
      <w:r w:rsidR="00E71BF7" w:rsidRPr="00D425D6">
        <w:rPr>
          <w:lang w:eastAsia="en-GB"/>
        </w:rPr>
        <w:t xml:space="preserve"> risk of</w:t>
      </w:r>
      <w:r w:rsidRPr="00D425D6">
        <w:rPr>
          <w:lang w:eastAsia="en-GB"/>
        </w:rPr>
        <w:t xml:space="preserve"> P</w:t>
      </w:r>
      <w:r w:rsidR="00265C9B" w:rsidRPr="00D425D6">
        <w:rPr>
          <w:lang w:eastAsia="en-GB"/>
        </w:rPr>
        <w:t>ONS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970DB0" w:rsidRPr="00D425D6" w14:paraId="2FAEB519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5FA53DDA" w14:textId="515C6905" w:rsidR="00970DB0" w:rsidRPr="00D425D6" w:rsidRDefault="00E71BF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6142CC14" w14:textId="77777777" w:rsidR="00970DB0" w:rsidRPr="00D425D6" w:rsidRDefault="00970DB0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5A9C0D15" w14:textId="77777777" w:rsidR="00970DB0" w:rsidRPr="00D425D6" w:rsidRDefault="00970DB0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970DB0" w:rsidRPr="00D425D6" w14:paraId="3AEB5510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C664B15" w14:textId="77777777" w:rsidR="00970DB0" w:rsidRPr="00D425D6" w:rsidRDefault="00970DB0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5B5B5E03" w14:textId="4FFC1536" w:rsidR="00970DB0" w:rsidRPr="00D425D6" w:rsidRDefault="00B7390A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4</w:t>
            </w:r>
          </w:p>
        </w:tc>
        <w:tc>
          <w:tcPr>
            <w:tcW w:w="1042" w:type="dxa"/>
          </w:tcPr>
          <w:p w14:paraId="5B327CD1" w14:textId="6547A2C5" w:rsidR="00970DB0" w:rsidRPr="00D425D6" w:rsidRDefault="0015702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%</w:t>
            </w:r>
          </w:p>
        </w:tc>
      </w:tr>
      <w:tr w:rsidR="00EC3364" w:rsidRPr="00D425D6" w14:paraId="44A77150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38A4868" w14:textId="3C9F63E6" w:rsidR="00EC3364" w:rsidRPr="00D425D6" w:rsidRDefault="00EC3364" w:rsidP="00EC3364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3B0881F7" w14:textId="49C850DC" w:rsidR="00EC3364" w:rsidRPr="00D425D6" w:rsidRDefault="00EC3364" w:rsidP="00EC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</w:t>
            </w:r>
          </w:p>
        </w:tc>
        <w:tc>
          <w:tcPr>
            <w:tcW w:w="1042" w:type="dxa"/>
          </w:tcPr>
          <w:p w14:paraId="506EC5CF" w14:textId="24D2EDC0" w:rsidR="00EC3364" w:rsidRPr="00D425D6" w:rsidRDefault="00EC3364" w:rsidP="00EC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0%</w:t>
            </w:r>
          </w:p>
        </w:tc>
      </w:tr>
      <w:tr w:rsidR="00EC3364" w:rsidRPr="00D425D6" w14:paraId="37F5A2FE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12B194E" w14:textId="77777777" w:rsidR="00EC3364" w:rsidRPr="00D425D6" w:rsidRDefault="00EC3364" w:rsidP="00EC3364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1D76C504" w14:textId="064B193B" w:rsidR="00EC3364" w:rsidRPr="00D425D6" w:rsidRDefault="00EC3364" w:rsidP="00EC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9</w:t>
            </w:r>
          </w:p>
        </w:tc>
        <w:tc>
          <w:tcPr>
            <w:tcW w:w="1042" w:type="dxa"/>
          </w:tcPr>
          <w:p w14:paraId="7070F1B5" w14:textId="4349E49A" w:rsidR="00EC3364" w:rsidRPr="00D425D6" w:rsidRDefault="00EC3364" w:rsidP="00EC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3.75%</w:t>
            </w:r>
          </w:p>
        </w:tc>
      </w:tr>
      <w:tr w:rsidR="00EC3364" w:rsidRPr="00D425D6" w14:paraId="23843951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A77EC01" w14:textId="0D1BFFC9" w:rsidR="00EC3364" w:rsidRPr="00D425D6" w:rsidRDefault="00277190" w:rsidP="00EC3364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75A5AD70" w14:textId="2D384756" w:rsidR="00EC3364" w:rsidRPr="00D425D6" w:rsidRDefault="00EC3364" w:rsidP="00EC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</w:t>
            </w:r>
          </w:p>
        </w:tc>
        <w:tc>
          <w:tcPr>
            <w:tcW w:w="1042" w:type="dxa"/>
          </w:tcPr>
          <w:p w14:paraId="6FFBA209" w14:textId="0533305D" w:rsidR="00EC3364" w:rsidRPr="00D425D6" w:rsidRDefault="00EC3364" w:rsidP="00EC33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1.25%</w:t>
            </w:r>
          </w:p>
        </w:tc>
      </w:tr>
      <w:tr w:rsidR="00EC3364" w:rsidRPr="00D425D6" w14:paraId="5BE5F277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297B09E" w14:textId="77777777" w:rsidR="00EC3364" w:rsidRPr="00D425D6" w:rsidRDefault="00EC3364" w:rsidP="00EC3364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305F6F39" w14:textId="77777777" w:rsidR="00EC3364" w:rsidRPr="00D425D6" w:rsidRDefault="00EC3364" w:rsidP="00EC33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583A9EAB" w14:textId="77777777" w:rsidR="00EC3364" w:rsidRPr="00D425D6" w:rsidRDefault="00EC3364" w:rsidP="00EC336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2E3D31F3" w14:textId="4AD8F0D5" w:rsidR="00970DB0" w:rsidRPr="00D425D6" w:rsidRDefault="00970DB0" w:rsidP="00E71BF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E71BF7" w:rsidRPr="00D425D6">
        <w:rPr>
          <w:lang w:eastAsia="en-GB"/>
        </w:rPr>
        <w:t xml:space="preserve">risk of </w:t>
      </w:r>
      <w:r w:rsidRPr="00D425D6">
        <w:rPr>
          <w:lang w:eastAsia="en-GB"/>
        </w:rPr>
        <w:t>Block Failure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556"/>
        <w:gridCol w:w="1501"/>
        <w:gridCol w:w="1042"/>
      </w:tblGrid>
      <w:tr w:rsidR="00970DB0" w:rsidRPr="00D425D6" w14:paraId="776CAABB" w14:textId="77777777" w:rsidTr="00D47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6" w:type="dxa"/>
          </w:tcPr>
          <w:p w14:paraId="7CB202F4" w14:textId="7DB8F3DC" w:rsidR="00970DB0" w:rsidRPr="00D425D6" w:rsidRDefault="00E71BF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54283603" w14:textId="77777777" w:rsidR="00970DB0" w:rsidRPr="00D425D6" w:rsidRDefault="00970DB0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25ACF62C" w14:textId="77777777" w:rsidR="00970DB0" w:rsidRPr="00D425D6" w:rsidRDefault="00970DB0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970DB0" w:rsidRPr="00D425D6" w14:paraId="30EDD933" w14:textId="77777777" w:rsidTr="00D47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1EDEC358" w14:textId="77777777" w:rsidR="00970DB0" w:rsidRPr="00D425D6" w:rsidRDefault="00970DB0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62F8C0BD" w14:textId="24003749" w:rsidR="00970DB0" w:rsidRPr="00D425D6" w:rsidRDefault="00D47F0B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1042" w:type="dxa"/>
          </w:tcPr>
          <w:p w14:paraId="7C06EE38" w14:textId="2F1C4DD2" w:rsidR="00970DB0" w:rsidRPr="00D425D6" w:rsidRDefault="00C04A5F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.75%</w:t>
            </w:r>
          </w:p>
        </w:tc>
      </w:tr>
      <w:tr w:rsidR="00C7594F" w:rsidRPr="00D425D6" w14:paraId="289F38CD" w14:textId="77777777" w:rsidTr="00D47F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571D0822" w14:textId="6549E4CB" w:rsidR="00C7594F" w:rsidRPr="00D425D6" w:rsidRDefault="00C7594F" w:rsidP="00C7594F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0FCDF6AB" w14:textId="5EDB25A6" w:rsidR="00C7594F" w:rsidRPr="00D425D6" w:rsidRDefault="00C7594F" w:rsidP="00C75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</w:t>
            </w:r>
          </w:p>
        </w:tc>
        <w:tc>
          <w:tcPr>
            <w:tcW w:w="1042" w:type="dxa"/>
          </w:tcPr>
          <w:p w14:paraId="6B7CAA54" w14:textId="18402C58" w:rsidR="00C7594F" w:rsidRPr="00D425D6" w:rsidRDefault="00C7594F" w:rsidP="00C75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0%</w:t>
            </w:r>
          </w:p>
        </w:tc>
      </w:tr>
      <w:tr w:rsidR="00C7594F" w:rsidRPr="00D425D6" w14:paraId="08EF3A8F" w14:textId="77777777" w:rsidTr="00D47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2FB240EF" w14:textId="77777777" w:rsidR="00C7594F" w:rsidRPr="00D425D6" w:rsidRDefault="00C7594F" w:rsidP="00C7594F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6471EEA2" w14:textId="6DBB2C09" w:rsidR="00C7594F" w:rsidRPr="00D425D6" w:rsidRDefault="00C7594F" w:rsidP="00C75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3</w:t>
            </w:r>
          </w:p>
        </w:tc>
        <w:tc>
          <w:tcPr>
            <w:tcW w:w="1042" w:type="dxa"/>
          </w:tcPr>
          <w:p w14:paraId="01DCA694" w14:textId="6BE23B9E" w:rsidR="00C7594F" w:rsidRPr="00D425D6" w:rsidRDefault="00C7594F" w:rsidP="00C75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8.75%</w:t>
            </w:r>
          </w:p>
        </w:tc>
      </w:tr>
      <w:tr w:rsidR="00C7594F" w:rsidRPr="00D425D6" w14:paraId="064882F1" w14:textId="77777777" w:rsidTr="00D47F0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52B7AC88" w14:textId="0630738D" w:rsidR="00C7594F" w:rsidRPr="00D425D6" w:rsidRDefault="00277190" w:rsidP="00C7594F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6B62BDB0" w14:textId="393C9477" w:rsidR="00C7594F" w:rsidRPr="00D425D6" w:rsidRDefault="00C7594F" w:rsidP="00C75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</w:t>
            </w:r>
          </w:p>
        </w:tc>
        <w:tc>
          <w:tcPr>
            <w:tcW w:w="1042" w:type="dxa"/>
          </w:tcPr>
          <w:p w14:paraId="4613F270" w14:textId="78E8F5EF" w:rsidR="00C7594F" w:rsidRPr="00D425D6" w:rsidRDefault="00C7594F" w:rsidP="00C759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.5%</w:t>
            </w:r>
          </w:p>
        </w:tc>
      </w:tr>
      <w:tr w:rsidR="00C7594F" w:rsidRPr="00D425D6" w14:paraId="1E0DAAAF" w14:textId="77777777" w:rsidTr="00D47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</w:tcPr>
          <w:p w14:paraId="26D3F945" w14:textId="77777777" w:rsidR="00C7594F" w:rsidRPr="00D425D6" w:rsidRDefault="00C7594F" w:rsidP="00C7594F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2D0E9BDE" w14:textId="77777777" w:rsidR="00C7594F" w:rsidRPr="00D425D6" w:rsidRDefault="00C7594F" w:rsidP="00C759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247E5849" w14:textId="77777777" w:rsidR="00C7594F" w:rsidRPr="00D425D6" w:rsidRDefault="00C7594F" w:rsidP="00C7594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682BDC0A" w14:textId="77777777" w:rsidR="00970DB0" w:rsidRPr="00D425D6" w:rsidRDefault="00970DB0" w:rsidP="00970DB0">
      <w:pPr>
        <w:rPr>
          <w:lang w:eastAsia="en-GB"/>
        </w:rPr>
      </w:pPr>
      <w:r w:rsidRPr="00D425D6">
        <w:rPr>
          <w:lang w:eastAsia="en-GB"/>
        </w:rPr>
        <w:br w:type="page"/>
      </w:r>
    </w:p>
    <w:p w14:paraId="79E07D43" w14:textId="77777777" w:rsidR="004B0D04" w:rsidRPr="00D425D6" w:rsidRDefault="004B0D04" w:rsidP="004B0D04">
      <w:pPr>
        <w:pStyle w:val="Heading2"/>
        <w:numPr>
          <w:ilvl w:val="0"/>
          <w:numId w:val="44"/>
        </w:numPr>
        <w:rPr>
          <w:lang w:eastAsia="en-GB"/>
        </w:rPr>
      </w:pPr>
      <w:r w:rsidRPr="00D425D6">
        <w:rPr>
          <w:lang w:eastAsia="en-GB"/>
        </w:rPr>
        <w:lastRenderedPageBreak/>
        <w:t>Popliteal level sciatic nerve</w:t>
      </w:r>
    </w:p>
    <w:p w14:paraId="7286C617" w14:textId="1648E4A1" w:rsidR="000317BE" w:rsidRPr="00D425D6" w:rsidRDefault="000317BE" w:rsidP="00E71BF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Performance of highlighting of anatomical struc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228"/>
        <w:gridCol w:w="1228"/>
        <w:gridCol w:w="1229"/>
      </w:tblGrid>
      <w:tr w:rsidR="000317BE" w:rsidRPr="00D425D6" w14:paraId="051EA55A" w14:textId="77777777" w:rsidTr="006236A7">
        <w:trPr>
          <w:jc w:val="center"/>
        </w:trPr>
        <w:tc>
          <w:tcPr>
            <w:tcW w:w="1985" w:type="dxa"/>
          </w:tcPr>
          <w:p w14:paraId="376A4F66" w14:textId="0E52B726" w:rsidR="000317BE" w:rsidRPr="00D425D6" w:rsidRDefault="000317BE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228" w:type="dxa"/>
          </w:tcPr>
          <w:p w14:paraId="0474DD64" w14:textId="0AB5872A" w:rsidR="000317BE" w:rsidRPr="00D425D6" w:rsidRDefault="00DD741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1228" w:type="dxa"/>
          </w:tcPr>
          <w:p w14:paraId="125DF6EF" w14:textId="7F8792BD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rve</w:t>
            </w:r>
          </w:p>
        </w:tc>
        <w:tc>
          <w:tcPr>
            <w:tcW w:w="1229" w:type="dxa"/>
          </w:tcPr>
          <w:p w14:paraId="39D6EBBE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0317BE" w:rsidRPr="00D425D6" w14:paraId="6BE54539" w14:textId="77777777" w:rsidTr="006236A7">
        <w:trPr>
          <w:jc w:val="center"/>
        </w:trPr>
        <w:tc>
          <w:tcPr>
            <w:tcW w:w="1985" w:type="dxa"/>
          </w:tcPr>
          <w:p w14:paraId="03BA328F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P</w:t>
            </w:r>
          </w:p>
        </w:tc>
        <w:tc>
          <w:tcPr>
            <w:tcW w:w="1228" w:type="dxa"/>
          </w:tcPr>
          <w:p w14:paraId="23D3A245" w14:textId="77777777" w:rsidR="00672BFF" w:rsidRPr="00D425D6" w:rsidRDefault="00672BFF" w:rsidP="003169EC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7625</w:t>
            </w:r>
          </w:p>
          <w:p w14:paraId="193248A8" w14:textId="201EA7DD" w:rsidR="000317BE" w:rsidRPr="00D425D6" w:rsidRDefault="00672BFF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3F27A3" w:rsidRPr="00D425D6">
              <w:rPr>
                <w:lang w:eastAsia="en-GB"/>
              </w:rPr>
              <w:t>61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60355424" w14:textId="77777777" w:rsidR="00EA419A" w:rsidRPr="00D425D6" w:rsidRDefault="00EA419A" w:rsidP="003169EC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9875</w:t>
            </w:r>
          </w:p>
          <w:p w14:paraId="391A0B0E" w14:textId="3B5A7DDF" w:rsidR="000317BE" w:rsidRPr="00D425D6" w:rsidRDefault="00EA419A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B2A7C" w:rsidRPr="00D425D6">
              <w:rPr>
                <w:lang w:eastAsia="en-GB"/>
              </w:rPr>
              <w:t>79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3726F081" w14:textId="16B64904" w:rsidR="000317BE" w:rsidRPr="00D425D6" w:rsidRDefault="003C7F4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40</w:t>
            </w:r>
          </w:p>
        </w:tc>
      </w:tr>
      <w:tr w:rsidR="000317BE" w:rsidRPr="00D425D6" w14:paraId="236095DD" w14:textId="77777777" w:rsidTr="006236A7">
        <w:trPr>
          <w:jc w:val="center"/>
        </w:trPr>
        <w:tc>
          <w:tcPr>
            <w:tcW w:w="1985" w:type="dxa"/>
          </w:tcPr>
          <w:p w14:paraId="559D9D08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N</w:t>
            </w:r>
          </w:p>
        </w:tc>
        <w:tc>
          <w:tcPr>
            <w:tcW w:w="1228" w:type="dxa"/>
          </w:tcPr>
          <w:p w14:paraId="03F7FD44" w14:textId="77777777" w:rsidR="00672BFF" w:rsidRPr="00D425D6" w:rsidRDefault="00672BFF" w:rsidP="003169EC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2125</w:t>
            </w:r>
          </w:p>
          <w:p w14:paraId="1A9E2987" w14:textId="5072FB98" w:rsidR="000317BE" w:rsidRPr="00D425D6" w:rsidRDefault="00672BFF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3F27A3" w:rsidRPr="00D425D6">
              <w:rPr>
                <w:lang w:eastAsia="en-GB"/>
              </w:rPr>
              <w:t>17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40ABEFEB" w14:textId="071550C9" w:rsidR="000317BE" w:rsidRPr="00D425D6" w:rsidRDefault="002B2A7C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1F1FD5FA" w14:textId="47D00EF4" w:rsidR="000317BE" w:rsidRPr="00D425D6" w:rsidRDefault="003C7F4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7</w:t>
            </w:r>
          </w:p>
        </w:tc>
      </w:tr>
      <w:tr w:rsidR="000317BE" w:rsidRPr="00D425D6" w14:paraId="5E03942C" w14:textId="77777777" w:rsidTr="006236A7">
        <w:trPr>
          <w:jc w:val="center"/>
        </w:trPr>
        <w:tc>
          <w:tcPr>
            <w:tcW w:w="1985" w:type="dxa"/>
          </w:tcPr>
          <w:p w14:paraId="4B62020C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P</w:t>
            </w:r>
          </w:p>
        </w:tc>
        <w:tc>
          <w:tcPr>
            <w:tcW w:w="1228" w:type="dxa"/>
          </w:tcPr>
          <w:p w14:paraId="09F55A22" w14:textId="3DA396D2" w:rsidR="000317BE" w:rsidRPr="00D425D6" w:rsidRDefault="003F27A3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68DF5850" w14:textId="77777777" w:rsidR="00EA419A" w:rsidRPr="00D425D6" w:rsidRDefault="00EA419A" w:rsidP="003169EC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125</w:t>
            </w:r>
          </w:p>
          <w:p w14:paraId="248F80AD" w14:textId="0A2FD8D9" w:rsidR="000317BE" w:rsidRPr="00D425D6" w:rsidRDefault="00EA419A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B2A7C" w:rsidRPr="00D425D6">
              <w:rPr>
                <w:lang w:eastAsia="en-GB"/>
              </w:rPr>
              <w:t>1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30483AC6" w14:textId="13DA79AA" w:rsidR="000317BE" w:rsidRPr="00D425D6" w:rsidRDefault="003C7F4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</w:t>
            </w:r>
          </w:p>
        </w:tc>
      </w:tr>
      <w:tr w:rsidR="000317BE" w:rsidRPr="00D425D6" w14:paraId="23DD96E0" w14:textId="77777777" w:rsidTr="006236A7">
        <w:trPr>
          <w:jc w:val="center"/>
        </w:trPr>
        <w:tc>
          <w:tcPr>
            <w:tcW w:w="1985" w:type="dxa"/>
          </w:tcPr>
          <w:p w14:paraId="4A583872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N</w:t>
            </w:r>
          </w:p>
        </w:tc>
        <w:tc>
          <w:tcPr>
            <w:tcW w:w="1228" w:type="dxa"/>
          </w:tcPr>
          <w:p w14:paraId="0AC8F56D" w14:textId="77777777" w:rsidR="00672BFF" w:rsidRPr="00D425D6" w:rsidRDefault="00672BFF" w:rsidP="003169EC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25</w:t>
            </w:r>
          </w:p>
          <w:p w14:paraId="357A4CCC" w14:textId="636D4EA4" w:rsidR="000317BE" w:rsidRPr="00D425D6" w:rsidRDefault="00672BFF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3F27A3" w:rsidRPr="00D425D6">
              <w:rPr>
                <w:lang w:eastAsia="en-GB"/>
              </w:rPr>
              <w:t>2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2FE110B7" w14:textId="57C8ECFC" w:rsidR="000317BE" w:rsidRPr="00D425D6" w:rsidRDefault="002B2A7C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684B17D1" w14:textId="3F7A2C20" w:rsidR="000317BE" w:rsidRPr="00D425D6" w:rsidRDefault="003C7F4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</w:t>
            </w:r>
          </w:p>
        </w:tc>
      </w:tr>
      <w:tr w:rsidR="000317BE" w:rsidRPr="00D425D6" w14:paraId="6B83D957" w14:textId="77777777" w:rsidTr="006236A7">
        <w:trPr>
          <w:jc w:val="center"/>
        </w:trPr>
        <w:tc>
          <w:tcPr>
            <w:tcW w:w="1985" w:type="dxa"/>
          </w:tcPr>
          <w:p w14:paraId="06F1E313" w14:textId="2D52CFB0" w:rsidR="000317BE" w:rsidRPr="00D425D6" w:rsidRDefault="00277190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  <w:r w:rsidR="000317BE" w:rsidRPr="00D425D6">
              <w:rPr>
                <w:i/>
                <w:iCs/>
                <w:lang w:eastAsia="en-GB"/>
              </w:rPr>
              <w:t>*</w:t>
            </w:r>
          </w:p>
        </w:tc>
        <w:tc>
          <w:tcPr>
            <w:tcW w:w="1228" w:type="dxa"/>
          </w:tcPr>
          <w:p w14:paraId="08A0FF43" w14:textId="21F105E6" w:rsidR="000317BE" w:rsidRPr="00D425D6" w:rsidRDefault="003F27A3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0</w:t>
            </w:r>
          </w:p>
        </w:tc>
        <w:tc>
          <w:tcPr>
            <w:tcW w:w="1228" w:type="dxa"/>
          </w:tcPr>
          <w:p w14:paraId="236D5906" w14:textId="523861B4" w:rsidR="000317BE" w:rsidRPr="00D425D6" w:rsidRDefault="002B2A7C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0</w:t>
            </w:r>
          </w:p>
        </w:tc>
        <w:tc>
          <w:tcPr>
            <w:tcW w:w="1229" w:type="dxa"/>
          </w:tcPr>
          <w:p w14:paraId="34FD110C" w14:textId="4CFB9866" w:rsidR="000317BE" w:rsidRPr="00D425D6" w:rsidRDefault="003C7F4C" w:rsidP="006236A7">
            <w:pPr>
              <w:rPr>
                <w:b/>
                <w:bCs/>
                <w:i/>
                <w:iCs/>
                <w:lang w:eastAsia="en-GB"/>
              </w:rPr>
            </w:pPr>
            <w:r w:rsidRPr="00D425D6">
              <w:rPr>
                <w:b/>
                <w:bCs/>
                <w:i/>
                <w:iCs/>
                <w:lang w:eastAsia="en-GB"/>
              </w:rPr>
              <w:t>0</w:t>
            </w:r>
          </w:p>
        </w:tc>
      </w:tr>
      <w:tr w:rsidR="000317BE" w:rsidRPr="00D425D6" w14:paraId="65F11D5D" w14:textId="77777777" w:rsidTr="006236A7">
        <w:trPr>
          <w:jc w:val="center"/>
        </w:trPr>
        <w:tc>
          <w:tcPr>
            <w:tcW w:w="1985" w:type="dxa"/>
          </w:tcPr>
          <w:p w14:paraId="3C35D298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28" w:type="dxa"/>
          </w:tcPr>
          <w:p w14:paraId="77DCF1F3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723AE438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9" w:type="dxa"/>
          </w:tcPr>
          <w:p w14:paraId="58523CBE" w14:textId="77777777" w:rsidR="000317BE" w:rsidRPr="00D425D6" w:rsidRDefault="000317BE" w:rsidP="006236A7">
            <w:pPr>
              <w:keepNext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</w:tr>
    </w:tbl>
    <w:p w14:paraId="1E51AB95" w14:textId="0577B455" w:rsidR="000317BE" w:rsidRPr="00D425D6" w:rsidRDefault="000317BE" w:rsidP="000317BE">
      <w:pPr>
        <w:rPr>
          <w:i/>
          <w:iCs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6"/>
        <w:gridCol w:w="1560"/>
        <w:gridCol w:w="1275"/>
      </w:tblGrid>
      <w:tr w:rsidR="000317BE" w:rsidRPr="00D425D6" w14:paraId="5BB2F45C" w14:textId="77777777" w:rsidTr="006236A7">
        <w:trPr>
          <w:jc w:val="center"/>
        </w:trPr>
        <w:tc>
          <w:tcPr>
            <w:tcW w:w="1129" w:type="dxa"/>
            <w:tcBorders>
              <w:top w:val="nil"/>
              <w:left w:val="nil"/>
            </w:tcBorders>
          </w:tcPr>
          <w:p w14:paraId="5B2B789D" w14:textId="5C4DCB10" w:rsidR="000317BE" w:rsidRPr="00D425D6" w:rsidRDefault="000317BE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706" w:type="dxa"/>
          </w:tcPr>
          <w:p w14:paraId="2DBF035E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560" w:type="dxa"/>
          </w:tcPr>
          <w:p w14:paraId="13F0E8F2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C253D72" w14:textId="77777777" w:rsidR="000317BE" w:rsidRPr="00D425D6" w:rsidRDefault="000317BE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0317BE" w:rsidRPr="00D425D6" w14:paraId="0B01DC3E" w14:textId="77777777" w:rsidTr="006236A7">
        <w:trPr>
          <w:jc w:val="center"/>
        </w:trPr>
        <w:tc>
          <w:tcPr>
            <w:tcW w:w="1129" w:type="dxa"/>
          </w:tcPr>
          <w:p w14:paraId="7B55653B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706" w:type="dxa"/>
          </w:tcPr>
          <w:p w14:paraId="16197349" w14:textId="77777777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P</w:t>
            </w:r>
          </w:p>
          <w:p w14:paraId="69686BE4" w14:textId="694F98D9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1D0732" w:rsidRPr="00D425D6">
              <w:rPr>
                <w:lang w:eastAsia="en-GB"/>
              </w:rPr>
              <w:t>875</w:t>
            </w:r>
          </w:p>
          <w:p w14:paraId="660008C1" w14:textId="1AA0F052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1</w:t>
            </w:r>
            <w:r w:rsidR="001D0732" w:rsidRPr="00D425D6">
              <w:rPr>
                <w:lang w:eastAsia="en-GB"/>
              </w:rPr>
              <w:t>40</w:t>
            </w:r>
            <w:r w:rsidRPr="00D425D6">
              <w:rPr>
                <w:lang w:eastAsia="en-GB"/>
              </w:rPr>
              <w:t>)</w:t>
            </w:r>
          </w:p>
          <w:p w14:paraId="2A5CC8C7" w14:textId="77777777" w:rsidR="000317BE" w:rsidRPr="00D425D6" w:rsidRDefault="000317BE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448F4D04" w14:textId="77777777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N</w:t>
            </w:r>
          </w:p>
          <w:p w14:paraId="488A5A4F" w14:textId="4B28B9A0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0</w:t>
            </w:r>
            <w:r w:rsidR="001D0732" w:rsidRPr="00D425D6">
              <w:rPr>
                <w:lang w:eastAsia="en-GB"/>
              </w:rPr>
              <w:t>13</w:t>
            </w:r>
          </w:p>
          <w:p w14:paraId="7EB769F4" w14:textId="079E327C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1D0732" w:rsidRPr="00D425D6">
              <w:rPr>
                <w:lang w:eastAsia="en-GB"/>
              </w:rPr>
              <w:t>2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D68AD00" w14:textId="77777777" w:rsidR="000317BE" w:rsidRPr="00D425D6" w:rsidRDefault="000317BE" w:rsidP="006236A7">
            <w:pPr>
              <w:jc w:val="center"/>
              <w:rPr>
                <w:lang w:eastAsia="en-GB"/>
              </w:rPr>
            </w:pPr>
          </w:p>
          <w:p w14:paraId="13C1C07B" w14:textId="312D2F3F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4</w:t>
            </w:r>
            <w:r w:rsidR="001D0732" w:rsidRPr="00D425D6">
              <w:rPr>
                <w:lang w:eastAsia="en-GB"/>
              </w:rPr>
              <w:t>2</w:t>
            </w:r>
          </w:p>
        </w:tc>
      </w:tr>
      <w:tr w:rsidR="000317BE" w:rsidRPr="00D425D6" w14:paraId="0DD5766B" w14:textId="77777777" w:rsidTr="006236A7">
        <w:trPr>
          <w:jc w:val="center"/>
        </w:trPr>
        <w:tc>
          <w:tcPr>
            <w:tcW w:w="1129" w:type="dxa"/>
          </w:tcPr>
          <w:p w14:paraId="616AFAC8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706" w:type="dxa"/>
          </w:tcPr>
          <w:p w14:paraId="6023B6B4" w14:textId="77777777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P</w:t>
            </w:r>
          </w:p>
          <w:p w14:paraId="5524EE62" w14:textId="6AFE4B1B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0</w:t>
            </w:r>
            <w:r w:rsidR="001D0732" w:rsidRPr="00D425D6">
              <w:rPr>
                <w:lang w:eastAsia="en-GB"/>
              </w:rPr>
              <w:t>06</w:t>
            </w:r>
          </w:p>
          <w:p w14:paraId="04D9FB06" w14:textId="2A3CD8CA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1D0732" w:rsidRPr="00D425D6">
              <w:rPr>
                <w:lang w:eastAsia="en-GB"/>
              </w:rPr>
              <w:t>1</w:t>
            </w:r>
            <w:r w:rsidRPr="00D425D6">
              <w:rPr>
                <w:lang w:eastAsia="en-GB"/>
              </w:rPr>
              <w:t>)</w:t>
            </w:r>
          </w:p>
          <w:p w14:paraId="397FCB5B" w14:textId="77777777" w:rsidR="000317BE" w:rsidRPr="00D425D6" w:rsidRDefault="000317BE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76A9220B" w14:textId="77777777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N</w:t>
            </w:r>
          </w:p>
          <w:p w14:paraId="518C04D8" w14:textId="3C3BA435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1D0732" w:rsidRPr="00D425D6">
              <w:rPr>
                <w:lang w:eastAsia="en-GB"/>
              </w:rPr>
              <w:t>106</w:t>
            </w:r>
          </w:p>
          <w:p w14:paraId="03A2AE43" w14:textId="6125D070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1D0732" w:rsidRPr="00D425D6">
              <w:rPr>
                <w:lang w:eastAsia="en-GB"/>
              </w:rPr>
              <w:t>17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303E103" w14:textId="77777777" w:rsidR="000317BE" w:rsidRPr="00D425D6" w:rsidRDefault="000317BE" w:rsidP="006236A7">
            <w:pPr>
              <w:jc w:val="center"/>
              <w:rPr>
                <w:lang w:eastAsia="en-GB"/>
              </w:rPr>
            </w:pPr>
          </w:p>
          <w:p w14:paraId="16DBEB10" w14:textId="77B12F6E" w:rsidR="000317BE" w:rsidRPr="00D425D6" w:rsidRDefault="001D073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8</w:t>
            </w:r>
          </w:p>
        </w:tc>
      </w:tr>
      <w:tr w:rsidR="000317BE" w:rsidRPr="00D425D6" w14:paraId="6AA220D9" w14:textId="77777777" w:rsidTr="006236A7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512CA3C9" w14:textId="77777777" w:rsidR="000317BE" w:rsidRPr="00D425D6" w:rsidRDefault="000317BE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389449B6" w14:textId="77777777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4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BDC8FFA" w14:textId="2C675998" w:rsidR="000317BE" w:rsidRPr="00D425D6" w:rsidRDefault="000317BE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  <w:r w:rsidR="001D0732" w:rsidRPr="00D425D6">
              <w:rPr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8C40E3" w14:textId="03E820A9" w:rsidR="000317BE" w:rsidRPr="00D425D6" w:rsidRDefault="000317BE" w:rsidP="006236A7">
            <w:pPr>
              <w:keepNext/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  <w:r w:rsidR="001D0732" w:rsidRPr="00D425D6">
              <w:rPr>
                <w:lang w:eastAsia="en-GB"/>
              </w:rPr>
              <w:t>60</w:t>
            </w:r>
          </w:p>
        </w:tc>
      </w:tr>
    </w:tbl>
    <w:p w14:paraId="0AFD08ED" w14:textId="77777777" w:rsidR="000317BE" w:rsidRPr="00D425D6" w:rsidRDefault="000317BE" w:rsidP="000317BE"/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134"/>
      </w:tblGrid>
      <w:tr w:rsidR="000317BE" w:rsidRPr="00D425D6" w14:paraId="3DABB331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284C2E09" w14:textId="31CDCABA" w:rsidR="000317BE" w:rsidRPr="00D425D6" w:rsidRDefault="000317BE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br w:type="page"/>
            </w:r>
            <w:r w:rsidR="00E71BF7" w:rsidRPr="00D425D6">
              <w:rPr>
                <w:lang w:eastAsia="en-GB"/>
              </w:rPr>
              <w:t>outcome</w:t>
            </w:r>
          </w:p>
        </w:tc>
        <w:tc>
          <w:tcPr>
            <w:tcW w:w="1134" w:type="dxa"/>
          </w:tcPr>
          <w:p w14:paraId="0D8EE31E" w14:textId="77777777" w:rsidR="000317BE" w:rsidRPr="00D425D6" w:rsidRDefault="000317BE" w:rsidP="00623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Rate</w:t>
            </w:r>
          </w:p>
        </w:tc>
      </w:tr>
      <w:tr w:rsidR="000317BE" w:rsidRPr="00D425D6" w14:paraId="71079509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F06289A" w14:textId="062AC29B" w:rsidR="000317BE" w:rsidRPr="00D425D6" w:rsidRDefault="000317BE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Accuracy</w:t>
            </w:r>
            <w:r w:rsidR="00E71BF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P + TN)</w:t>
            </w:r>
          </w:p>
        </w:tc>
        <w:tc>
          <w:tcPr>
            <w:tcW w:w="1134" w:type="dxa"/>
          </w:tcPr>
          <w:p w14:paraId="2A5098ED" w14:textId="725B68AF" w:rsidR="000317BE" w:rsidRPr="00D425D6" w:rsidRDefault="0023713E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981</w:t>
            </w:r>
          </w:p>
        </w:tc>
      </w:tr>
      <w:tr w:rsidR="000317BE" w:rsidRPr="00D425D6" w14:paraId="25B8A699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AED6B69" w14:textId="72C09C89" w:rsidR="000317BE" w:rsidRPr="00D425D6" w:rsidRDefault="000317BE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Misidentification</w:t>
            </w:r>
            <w:r w:rsidR="00E71BF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P)</w:t>
            </w:r>
          </w:p>
        </w:tc>
        <w:tc>
          <w:tcPr>
            <w:tcW w:w="1134" w:type="dxa"/>
          </w:tcPr>
          <w:p w14:paraId="113E7FC7" w14:textId="46AA5778" w:rsidR="000317BE" w:rsidRPr="00D425D6" w:rsidRDefault="0023713E" w:rsidP="0062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06</w:t>
            </w:r>
          </w:p>
        </w:tc>
      </w:tr>
      <w:tr w:rsidR="000317BE" w:rsidRPr="00D425D6" w14:paraId="4D5C5991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7DC02FD" w14:textId="52A707A9" w:rsidR="000317BE" w:rsidRPr="00D425D6" w:rsidRDefault="000317BE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on-identification</w:t>
            </w:r>
            <w:r w:rsidR="00E71BF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N)</w:t>
            </w:r>
          </w:p>
        </w:tc>
        <w:tc>
          <w:tcPr>
            <w:tcW w:w="1134" w:type="dxa"/>
          </w:tcPr>
          <w:p w14:paraId="0E6B81B9" w14:textId="17F8492B" w:rsidR="000317BE" w:rsidRPr="00D425D6" w:rsidRDefault="0023713E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13</w:t>
            </w:r>
          </w:p>
        </w:tc>
      </w:tr>
    </w:tbl>
    <w:p w14:paraId="34D685CE" w14:textId="77777777" w:rsidR="00E71BF7" w:rsidRPr="00D425D6" w:rsidRDefault="00E71BF7" w:rsidP="000317BE">
      <w:pPr>
        <w:pStyle w:val="Heading3"/>
        <w:numPr>
          <w:ilvl w:val="0"/>
          <w:numId w:val="0"/>
        </w:numPr>
        <w:rPr>
          <w:lang w:eastAsia="en-GB"/>
        </w:rPr>
      </w:pPr>
    </w:p>
    <w:p w14:paraId="0D96736E" w14:textId="77777777" w:rsidR="00E71BF7" w:rsidRPr="00D425D6" w:rsidRDefault="00E71BF7">
      <w:pPr>
        <w:rPr>
          <w:rFonts w:asciiTheme="majorHAnsi" w:eastAsiaTheme="majorEastAsia" w:hAnsiTheme="majorHAnsi" w:cstheme="majorBidi"/>
          <w:b/>
          <w:bCs/>
          <w:color w:val="000000" w:themeColor="text1"/>
          <w:lang w:eastAsia="en-GB"/>
        </w:rPr>
      </w:pPr>
      <w:r w:rsidRPr="00D425D6">
        <w:rPr>
          <w:lang w:eastAsia="en-GB"/>
        </w:rPr>
        <w:br w:type="page"/>
      </w:r>
    </w:p>
    <w:p w14:paraId="1B768C08" w14:textId="38C1896C" w:rsidR="000317BE" w:rsidRPr="00D425D6" w:rsidRDefault="000317BE" w:rsidP="000317BE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lastRenderedPageBreak/>
        <w:t>Effect of highlighting on</w:t>
      </w:r>
      <w:r w:rsidR="00E71BF7" w:rsidRPr="00D425D6">
        <w:rPr>
          <w:lang w:eastAsia="en-GB"/>
        </w:rPr>
        <w:t xml:space="preserve"> risk of</w:t>
      </w:r>
      <w:r w:rsidRPr="00D425D6">
        <w:rPr>
          <w:lang w:eastAsia="en-GB"/>
        </w:rPr>
        <w:t xml:space="preserve"> adverse e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210"/>
        <w:gridCol w:w="1097"/>
        <w:gridCol w:w="1068"/>
        <w:gridCol w:w="993"/>
      </w:tblGrid>
      <w:tr w:rsidR="000317BE" w:rsidRPr="00D425D6" w14:paraId="5F1DE022" w14:textId="77777777" w:rsidTr="00526BCF">
        <w:trPr>
          <w:jc w:val="center"/>
        </w:trPr>
        <w:tc>
          <w:tcPr>
            <w:tcW w:w="1998" w:type="dxa"/>
          </w:tcPr>
          <w:p w14:paraId="4B249A48" w14:textId="73C1B798" w:rsidR="000317BE" w:rsidRPr="00D425D6" w:rsidRDefault="000317BE" w:rsidP="006236A7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210" w:type="dxa"/>
          </w:tcPr>
          <w:p w14:paraId="563FAA86" w14:textId="30223CD3" w:rsidR="000317BE" w:rsidRPr="00D425D6" w:rsidRDefault="00526BCF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1097" w:type="dxa"/>
          </w:tcPr>
          <w:p w14:paraId="637DC5DF" w14:textId="2DD28BE1" w:rsidR="000317BE" w:rsidRPr="00D425D6" w:rsidRDefault="000317BE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rve</w:t>
            </w:r>
          </w:p>
        </w:tc>
        <w:tc>
          <w:tcPr>
            <w:tcW w:w="1068" w:type="dxa"/>
          </w:tcPr>
          <w:p w14:paraId="6B1CEB21" w14:textId="77777777" w:rsidR="000317BE" w:rsidRPr="00D425D6" w:rsidRDefault="000317BE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993" w:type="dxa"/>
          </w:tcPr>
          <w:p w14:paraId="4F753923" w14:textId="77777777" w:rsidR="000317BE" w:rsidRPr="00D425D6" w:rsidRDefault="000317BE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cent</w:t>
            </w:r>
          </w:p>
        </w:tc>
      </w:tr>
      <w:tr w:rsidR="000317BE" w:rsidRPr="00D425D6" w14:paraId="5B9FA191" w14:textId="77777777" w:rsidTr="00526BCF">
        <w:trPr>
          <w:jc w:val="center"/>
        </w:trPr>
        <w:tc>
          <w:tcPr>
            <w:tcW w:w="1998" w:type="dxa"/>
          </w:tcPr>
          <w:p w14:paraId="182C7230" w14:textId="77777777" w:rsidR="000317BE" w:rsidRPr="00D425D6" w:rsidRDefault="000317BE" w:rsidP="006236A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Increases</w:t>
            </w:r>
          </w:p>
        </w:tc>
        <w:tc>
          <w:tcPr>
            <w:tcW w:w="1210" w:type="dxa"/>
          </w:tcPr>
          <w:p w14:paraId="7C255C3F" w14:textId="66F2C382" w:rsidR="000317BE" w:rsidRPr="00D425D6" w:rsidRDefault="001474BD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97" w:type="dxa"/>
          </w:tcPr>
          <w:p w14:paraId="4050E1A9" w14:textId="36A13FA4" w:rsidR="000317BE" w:rsidRPr="00D425D6" w:rsidRDefault="001474BD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68" w:type="dxa"/>
          </w:tcPr>
          <w:p w14:paraId="79EDE523" w14:textId="1F476ED0" w:rsidR="000317BE" w:rsidRPr="00D425D6" w:rsidRDefault="001474BD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4</w:t>
            </w:r>
          </w:p>
        </w:tc>
        <w:tc>
          <w:tcPr>
            <w:tcW w:w="993" w:type="dxa"/>
          </w:tcPr>
          <w:p w14:paraId="367C5A44" w14:textId="3DBF40E5" w:rsidR="000317BE" w:rsidRPr="00D425D6" w:rsidRDefault="00D925A9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.5%</w:t>
            </w:r>
          </w:p>
        </w:tc>
      </w:tr>
      <w:tr w:rsidR="000F3DA0" w:rsidRPr="00D425D6" w14:paraId="489610C7" w14:textId="77777777" w:rsidTr="00526BCF">
        <w:trPr>
          <w:jc w:val="center"/>
        </w:trPr>
        <w:tc>
          <w:tcPr>
            <w:tcW w:w="1998" w:type="dxa"/>
          </w:tcPr>
          <w:p w14:paraId="556FD526" w14:textId="491BC8D9" w:rsidR="000F3DA0" w:rsidRPr="00D425D6" w:rsidRDefault="000F3DA0" w:rsidP="000F3DA0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o change</w:t>
            </w:r>
          </w:p>
        </w:tc>
        <w:tc>
          <w:tcPr>
            <w:tcW w:w="1210" w:type="dxa"/>
          </w:tcPr>
          <w:p w14:paraId="3E50E66D" w14:textId="49F50DCA" w:rsidR="000F3DA0" w:rsidRPr="00D425D6" w:rsidRDefault="000F3DA0" w:rsidP="000F3DA0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5</w:t>
            </w:r>
          </w:p>
        </w:tc>
        <w:tc>
          <w:tcPr>
            <w:tcW w:w="1097" w:type="dxa"/>
          </w:tcPr>
          <w:p w14:paraId="40A4B259" w14:textId="171125AE" w:rsidR="000F3DA0" w:rsidRPr="00D425D6" w:rsidRDefault="00331998" w:rsidP="000F3DA0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68" w:type="dxa"/>
          </w:tcPr>
          <w:p w14:paraId="095AD681" w14:textId="0F991189" w:rsidR="000F3DA0" w:rsidRPr="00D425D6" w:rsidRDefault="000F3DA0" w:rsidP="000F3DA0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5</w:t>
            </w:r>
          </w:p>
        </w:tc>
        <w:tc>
          <w:tcPr>
            <w:tcW w:w="993" w:type="dxa"/>
          </w:tcPr>
          <w:p w14:paraId="7CE3C1FD" w14:textId="7E428038" w:rsidR="000F3DA0" w:rsidRPr="00D425D6" w:rsidRDefault="000F3DA0" w:rsidP="000F3DA0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5.6%</w:t>
            </w:r>
          </w:p>
        </w:tc>
      </w:tr>
      <w:tr w:rsidR="000F3DA0" w:rsidRPr="00D425D6" w14:paraId="0AA62A38" w14:textId="77777777" w:rsidTr="00526BCF">
        <w:trPr>
          <w:jc w:val="center"/>
        </w:trPr>
        <w:tc>
          <w:tcPr>
            <w:tcW w:w="1998" w:type="dxa"/>
          </w:tcPr>
          <w:p w14:paraId="160620BA" w14:textId="77777777" w:rsidR="000F3DA0" w:rsidRPr="00D425D6" w:rsidRDefault="000F3DA0" w:rsidP="000F3DA0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educes</w:t>
            </w:r>
          </w:p>
        </w:tc>
        <w:tc>
          <w:tcPr>
            <w:tcW w:w="1210" w:type="dxa"/>
          </w:tcPr>
          <w:p w14:paraId="04224C60" w14:textId="36103C78" w:rsidR="000F3DA0" w:rsidRPr="00D425D6" w:rsidRDefault="000F3DA0" w:rsidP="000F3DA0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52</w:t>
            </w:r>
          </w:p>
        </w:tc>
        <w:tc>
          <w:tcPr>
            <w:tcW w:w="1097" w:type="dxa"/>
          </w:tcPr>
          <w:p w14:paraId="32D8B952" w14:textId="039CEF9E" w:rsidR="000F3DA0" w:rsidRPr="00D425D6" w:rsidRDefault="000F3DA0" w:rsidP="000F3DA0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6</w:t>
            </w:r>
          </w:p>
        </w:tc>
        <w:tc>
          <w:tcPr>
            <w:tcW w:w="1068" w:type="dxa"/>
          </w:tcPr>
          <w:p w14:paraId="3F4A4C57" w14:textId="7F14DBB1" w:rsidR="000F3DA0" w:rsidRPr="00D425D6" w:rsidRDefault="000F3DA0" w:rsidP="000F3DA0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28</w:t>
            </w:r>
          </w:p>
        </w:tc>
        <w:tc>
          <w:tcPr>
            <w:tcW w:w="993" w:type="dxa"/>
          </w:tcPr>
          <w:p w14:paraId="205F7F5F" w14:textId="41BDA82F" w:rsidR="000F3DA0" w:rsidRPr="00D425D6" w:rsidRDefault="000F3DA0" w:rsidP="000F3DA0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%</w:t>
            </w:r>
          </w:p>
        </w:tc>
      </w:tr>
      <w:tr w:rsidR="000F3DA0" w:rsidRPr="00D425D6" w14:paraId="124823D4" w14:textId="77777777" w:rsidTr="00526BCF">
        <w:trPr>
          <w:jc w:val="center"/>
        </w:trPr>
        <w:tc>
          <w:tcPr>
            <w:tcW w:w="1998" w:type="dxa"/>
          </w:tcPr>
          <w:p w14:paraId="687FD5CD" w14:textId="363128B9" w:rsidR="000F3DA0" w:rsidRPr="00D425D6" w:rsidRDefault="00277190" w:rsidP="000F3DA0">
            <w:pPr>
              <w:jc w:val="right"/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</w:p>
        </w:tc>
        <w:tc>
          <w:tcPr>
            <w:tcW w:w="1210" w:type="dxa"/>
          </w:tcPr>
          <w:p w14:paraId="0B3A017A" w14:textId="0A434F6F" w:rsidR="000F3DA0" w:rsidRPr="00D425D6" w:rsidRDefault="000F3DA0" w:rsidP="000F3DA0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97" w:type="dxa"/>
          </w:tcPr>
          <w:p w14:paraId="4B575D4B" w14:textId="631335BE" w:rsidR="000F3DA0" w:rsidRPr="00D425D6" w:rsidRDefault="000F3DA0" w:rsidP="000F3DA0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68" w:type="dxa"/>
          </w:tcPr>
          <w:p w14:paraId="71A2D405" w14:textId="1ED90B61" w:rsidR="000F3DA0" w:rsidRPr="00D425D6" w:rsidRDefault="000F3DA0" w:rsidP="000F3DA0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3</w:t>
            </w:r>
          </w:p>
        </w:tc>
        <w:tc>
          <w:tcPr>
            <w:tcW w:w="993" w:type="dxa"/>
          </w:tcPr>
          <w:p w14:paraId="0EACB27D" w14:textId="17905596" w:rsidR="000F3DA0" w:rsidRPr="00D425D6" w:rsidRDefault="000F3DA0" w:rsidP="000F3DA0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.87%</w:t>
            </w:r>
          </w:p>
        </w:tc>
      </w:tr>
      <w:tr w:rsidR="000F3DA0" w:rsidRPr="00D425D6" w14:paraId="1026CD2C" w14:textId="77777777" w:rsidTr="00526BCF">
        <w:trPr>
          <w:jc w:val="center"/>
        </w:trPr>
        <w:tc>
          <w:tcPr>
            <w:tcW w:w="1998" w:type="dxa"/>
          </w:tcPr>
          <w:p w14:paraId="74933B41" w14:textId="77777777" w:rsidR="000F3DA0" w:rsidRPr="00D425D6" w:rsidRDefault="000F3DA0" w:rsidP="000F3DA0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10" w:type="dxa"/>
          </w:tcPr>
          <w:p w14:paraId="4F551224" w14:textId="77777777" w:rsidR="000F3DA0" w:rsidRPr="00D425D6" w:rsidRDefault="000F3DA0" w:rsidP="000F3DA0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97" w:type="dxa"/>
          </w:tcPr>
          <w:p w14:paraId="0DA5CDB7" w14:textId="77777777" w:rsidR="000F3DA0" w:rsidRPr="00D425D6" w:rsidRDefault="000F3DA0" w:rsidP="000F3DA0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68" w:type="dxa"/>
          </w:tcPr>
          <w:p w14:paraId="2CD1A8C4" w14:textId="77777777" w:rsidR="000F3DA0" w:rsidRPr="00D425D6" w:rsidRDefault="000F3DA0" w:rsidP="000F3DA0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02444564" w14:textId="77777777" w:rsidR="000F3DA0" w:rsidRPr="00D425D6" w:rsidRDefault="000F3DA0" w:rsidP="000F3DA0">
            <w:pPr>
              <w:keepNext/>
              <w:jc w:val="center"/>
              <w:rPr>
                <w:b/>
                <w:bCs/>
                <w:lang w:eastAsia="en-GB"/>
              </w:rPr>
            </w:pPr>
          </w:p>
        </w:tc>
      </w:tr>
    </w:tbl>
    <w:p w14:paraId="13AE5B95" w14:textId="63CB0256" w:rsidR="000317BE" w:rsidRPr="00D425D6" w:rsidRDefault="000317BE" w:rsidP="000317BE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Effect of highlighting on</w:t>
      </w:r>
      <w:r w:rsidR="00E71BF7" w:rsidRPr="00D425D6">
        <w:rPr>
          <w:lang w:eastAsia="en-GB"/>
        </w:rPr>
        <w:t xml:space="preserve"> risk of</w:t>
      </w:r>
      <w:r w:rsidRPr="00D425D6">
        <w:rPr>
          <w:lang w:eastAsia="en-GB"/>
        </w:rPr>
        <w:t xml:space="preserve"> PONS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0317BE" w:rsidRPr="00D425D6" w14:paraId="598CA396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47F7FA80" w14:textId="5BC344A6" w:rsidR="000317BE" w:rsidRPr="00D425D6" w:rsidRDefault="00E71BF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0F51D3E6" w14:textId="77777777" w:rsidR="000317BE" w:rsidRPr="00D425D6" w:rsidRDefault="000317BE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513AD866" w14:textId="77777777" w:rsidR="000317BE" w:rsidRPr="00D425D6" w:rsidRDefault="000317BE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0317BE" w:rsidRPr="00D425D6" w14:paraId="16727D76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36C85DE" w14:textId="77777777" w:rsidR="000317BE" w:rsidRPr="00D425D6" w:rsidRDefault="000317BE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755836FD" w14:textId="47FBC82A" w:rsidR="000317BE" w:rsidRPr="00D425D6" w:rsidRDefault="00AD063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54428198" w14:textId="50E5F189" w:rsidR="000317BE" w:rsidRPr="00D425D6" w:rsidRDefault="007C1C2D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3F734E" w:rsidRPr="00D425D6" w14:paraId="0B9D322C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1611CBC" w14:textId="01A97BA2" w:rsidR="003F734E" w:rsidRPr="00D425D6" w:rsidRDefault="003F734E" w:rsidP="003F734E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059819F0" w14:textId="07DF3DE9" w:rsidR="003F734E" w:rsidRPr="00D425D6" w:rsidRDefault="00331998" w:rsidP="003F7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3727C429" w14:textId="037FA27B" w:rsidR="003F734E" w:rsidRPr="00D425D6" w:rsidRDefault="003F734E" w:rsidP="003F7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331998" w:rsidRPr="00D425D6">
              <w:rPr>
                <w:lang w:eastAsia="en-GB"/>
              </w:rPr>
              <w:t>%</w:t>
            </w:r>
          </w:p>
        </w:tc>
      </w:tr>
      <w:tr w:rsidR="003F734E" w:rsidRPr="00D425D6" w14:paraId="00DE86FF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143D828" w14:textId="77777777" w:rsidR="003F734E" w:rsidRPr="00D425D6" w:rsidRDefault="003F734E" w:rsidP="003F734E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62C84A86" w14:textId="66C1566D" w:rsidR="003F734E" w:rsidRPr="00D425D6" w:rsidRDefault="003F734E" w:rsidP="003F7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6</w:t>
            </w:r>
          </w:p>
        </w:tc>
        <w:tc>
          <w:tcPr>
            <w:tcW w:w="1042" w:type="dxa"/>
          </w:tcPr>
          <w:p w14:paraId="38DFE846" w14:textId="329D0A64" w:rsidR="003F734E" w:rsidRPr="00D425D6" w:rsidRDefault="003F734E" w:rsidP="003F7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5%</w:t>
            </w:r>
          </w:p>
        </w:tc>
      </w:tr>
      <w:tr w:rsidR="003F734E" w:rsidRPr="00D425D6" w14:paraId="1164AA31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18A6320" w14:textId="16F4210B" w:rsidR="003F734E" w:rsidRPr="00D425D6" w:rsidRDefault="00277190" w:rsidP="003F734E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05096D43" w14:textId="60F31137" w:rsidR="003F734E" w:rsidRPr="00D425D6" w:rsidRDefault="003F734E" w:rsidP="003F7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55B16460" w14:textId="41F22373" w:rsidR="003F734E" w:rsidRPr="00D425D6" w:rsidRDefault="003F734E" w:rsidP="003F73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3F734E" w:rsidRPr="00D425D6" w14:paraId="31A61E8F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DE1E22E" w14:textId="77777777" w:rsidR="003F734E" w:rsidRPr="00D425D6" w:rsidRDefault="003F734E" w:rsidP="003F734E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3DAEEA62" w14:textId="77777777" w:rsidR="003F734E" w:rsidRPr="00D425D6" w:rsidRDefault="003F734E" w:rsidP="003F73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7A628C1D" w14:textId="77777777" w:rsidR="003F734E" w:rsidRPr="00D425D6" w:rsidRDefault="003F734E" w:rsidP="003F734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48DF63BF" w14:textId="5DD81AB9" w:rsidR="00146D89" w:rsidRPr="00D425D6" w:rsidRDefault="00146D89" w:rsidP="00146D89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Effect of highlighting on</w:t>
      </w:r>
      <w:r w:rsidR="00E71BF7" w:rsidRPr="00D425D6">
        <w:rPr>
          <w:lang w:eastAsia="en-GB"/>
        </w:rPr>
        <w:t xml:space="preserve"> risk of</w:t>
      </w:r>
      <w:r w:rsidRPr="00D425D6">
        <w:rPr>
          <w:lang w:eastAsia="en-GB"/>
        </w:rPr>
        <w:t xml:space="preserve"> LAST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146D89" w:rsidRPr="00D425D6" w14:paraId="152155A8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1301C374" w14:textId="43515E7A" w:rsidR="00146D89" w:rsidRPr="00D425D6" w:rsidRDefault="00E71BF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45B3F874" w14:textId="77777777" w:rsidR="00146D89" w:rsidRPr="00D425D6" w:rsidRDefault="00146D89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244F66A4" w14:textId="77777777" w:rsidR="00146D89" w:rsidRPr="00D425D6" w:rsidRDefault="00146D89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146D89" w:rsidRPr="00D425D6" w14:paraId="778A1C14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ADFCAB9" w14:textId="77777777" w:rsidR="00146D89" w:rsidRPr="00D425D6" w:rsidRDefault="00146D89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3670F9FE" w14:textId="71DF8B38" w:rsidR="00146D89" w:rsidRPr="00D425D6" w:rsidRDefault="00146D89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2733567F" w14:textId="52DE2A9A" w:rsidR="00146D89" w:rsidRPr="00D425D6" w:rsidRDefault="003B76A4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695494" w:rsidRPr="00D425D6" w14:paraId="0531D88F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D7B084F" w14:textId="52055EAD" w:rsidR="00695494" w:rsidRPr="00D425D6" w:rsidRDefault="00695494" w:rsidP="00695494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63FA7C37" w14:textId="330DE4D2" w:rsidR="00695494" w:rsidRPr="00D425D6" w:rsidRDefault="00695494" w:rsidP="00695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0</w:t>
            </w:r>
          </w:p>
        </w:tc>
        <w:tc>
          <w:tcPr>
            <w:tcW w:w="1042" w:type="dxa"/>
          </w:tcPr>
          <w:p w14:paraId="1B7C28B1" w14:textId="37101B30" w:rsidR="00695494" w:rsidRPr="00D425D6" w:rsidRDefault="00695494" w:rsidP="00695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5%</w:t>
            </w:r>
          </w:p>
        </w:tc>
      </w:tr>
      <w:tr w:rsidR="00695494" w:rsidRPr="00D425D6" w14:paraId="3B171465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8641239" w14:textId="77777777" w:rsidR="00695494" w:rsidRPr="00D425D6" w:rsidRDefault="00695494" w:rsidP="00695494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021BB801" w14:textId="7715513B" w:rsidR="00695494" w:rsidRPr="00D425D6" w:rsidRDefault="00695494" w:rsidP="00695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6</w:t>
            </w:r>
          </w:p>
        </w:tc>
        <w:tc>
          <w:tcPr>
            <w:tcW w:w="1042" w:type="dxa"/>
          </w:tcPr>
          <w:p w14:paraId="7C6EA0AD" w14:textId="6681104F" w:rsidR="00695494" w:rsidRPr="00D425D6" w:rsidRDefault="00695494" w:rsidP="00695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0%</w:t>
            </w:r>
          </w:p>
        </w:tc>
      </w:tr>
      <w:tr w:rsidR="00695494" w:rsidRPr="00D425D6" w14:paraId="194E1EA9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1B62CCE" w14:textId="2EA462B0" w:rsidR="00695494" w:rsidRPr="00D425D6" w:rsidRDefault="00277190" w:rsidP="00695494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34E1B43B" w14:textId="02071473" w:rsidR="00695494" w:rsidRPr="00D425D6" w:rsidRDefault="00695494" w:rsidP="00695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1042" w:type="dxa"/>
          </w:tcPr>
          <w:p w14:paraId="51CBFA4C" w14:textId="3F029D96" w:rsidR="00695494" w:rsidRPr="00D425D6" w:rsidRDefault="00695494" w:rsidP="00695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.75%</w:t>
            </w:r>
          </w:p>
        </w:tc>
      </w:tr>
      <w:tr w:rsidR="00695494" w:rsidRPr="00D425D6" w14:paraId="62B0F87D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4FB0632" w14:textId="77777777" w:rsidR="00695494" w:rsidRPr="00D425D6" w:rsidRDefault="00695494" w:rsidP="00695494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0D298CFA" w14:textId="77777777" w:rsidR="00695494" w:rsidRPr="00D425D6" w:rsidRDefault="00695494" w:rsidP="00695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0E11FA03" w14:textId="77777777" w:rsidR="00695494" w:rsidRPr="00D425D6" w:rsidRDefault="00695494" w:rsidP="0069549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0EDEEE82" w14:textId="017D5ADB" w:rsidR="000317BE" w:rsidRPr="00D425D6" w:rsidRDefault="000317BE" w:rsidP="000317BE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E71BF7" w:rsidRPr="00D425D6">
        <w:rPr>
          <w:lang w:eastAsia="en-GB"/>
        </w:rPr>
        <w:t xml:space="preserve">risk of </w:t>
      </w:r>
      <w:r w:rsidRPr="00D425D6">
        <w:rPr>
          <w:lang w:eastAsia="en-GB"/>
        </w:rPr>
        <w:t>Block Failure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698"/>
        <w:gridCol w:w="1501"/>
        <w:gridCol w:w="1042"/>
      </w:tblGrid>
      <w:tr w:rsidR="000317BE" w:rsidRPr="00D425D6" w14:paraId="5E8F5281" w14:textId="77777777" w:rsidTr="007C1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8" w:type="dxa"/>
          </w:tcPr>
          <w:p w14:paraId="5F8BFCC3" w14:textId="1FAD1E24" w:rsidR="000317BE" w:rsidRPr="00D425D6" w:rsidRDefault="00E71BF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186C9F5B" w14:textId="77777777" w:rsidR="000317BE" w:rsidRPr="00D425D6" w:rsidRDefault="000317BE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1A2A29B9" w14:textId="77777777" w:rsidR="000317BE" w:rsidRPr="00D425D6" w:rsidRDefault="000317BE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0317BE" w:rsidRPr="00D425D6" w14:paraId="3B7CA8B4" w14:textId="77777777" w:rsidTr="007C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3B5D16D3" w14:textId="77777777" w:rsidR="000317BE" w:rsidRPr="00D425D6" w:rsidRDefault="000317BE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7D416F12" w14:textId="15DE897A" w:rsidR="000317BE" w:rsidRPr="00D425D6" w:rsidRDefault="006607AB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524EFE3F" w14:textId="64AA2A36" w:rsidR="000317BE" w:rsidRPr="00D425D6" w:rsidRDefault="006607AB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7E50E0" w:rsidRPr="00D425D6" w14:paraId="6D148926" w14:textId="77777777" w:rsidTr="007C1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70CC7CC7" w14:textId="5AEBF3EC" w:rsidR="007E50E0" w:rsidRPr="00D425D6" w:rsidRDefault="007E50E0" w:rsidP="007E50E0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6FDBCE4F" w14:textId="1A56C1E1" w:rsidR="007E50E0" w:rsidRPr="00D425D6" w:rsidRDefault="00331998" w:rsidP="007E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5E869BD1" w14:textId="5288F018" w:rsidR="007E50E0" w:rsidRPr="00D425D6" w:rsidRDefault="007E50E0" w:rsidP="007E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331998" w:rsidRPr="00D425D6">
              <w:rPr>
                <w:lang w:eastAsia="en-GB"/>
              </w:rPr>
              <w:t>%</w:t>
            </w:r>
          </w:p>
        </w:tc>
      </w:tr>
      <w:tr w:rsidR="007E50E0" w:rsidRPr="00D425D6" w14:paraId="7C8E82A0" w14:textId="77777777" w:rsidTr="007C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3860D7DC" w14:textId="77777777" w:rsidR="007E50E0" w:rsidRPr="00D425D6" w:rsidRDefault="007E50E0" w:rsidP="007E50E0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7645DDEC" w14:textId="3BB86D5A" w:rsidR="007E50E0" w:rsidRPr="00D425D6" w:rsidRDefault="007E50E0" w:rsidP="007E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6</w:t>
            </w:r>
          </w:p>
        </w:tc>
        <w:tc>
          <w:tcPr>
            <w:tcW w:w="1042" w:type="dxa"/>
          </w:tcPr>
          <w:p w14:paraId="715FA01E" w14:textId="4B8055EE" w:rsidR="007E50E0" w:rsidRPr="00D425D6" w:rsidRDefault="007E50E0" w:rsidP="007E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5%</w:t>
            </w:r>
          </w:p>
        </w:tc>
      </w:tr>
      <w:tr w:rsidR="007E50E0" w:rsidRPr="00D425D6" w14:paraId="25C73355" w14:textId="77777777" w:rsidTr="007C1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3D7F875E" w14:textId="736ABC8C" w:rsidR="007E50E0" w:rsidRPr="00D425D6" w:rsidRDefault="00277190" w:rsidP="007E50E0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6078F7B0" w14:textId="3B613095" w:rsidR="007E50E0" w:rsidRPr="00D425D6" w:rsidRDefault="007E50E0" w:rsidP="007E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1042" w:type="dxa"/>
          </w:tcPr>
          <w:p w14:paraId="1BC31346" w14:textId="65090C8B" w:rsidR="007E50E0" w:rsidRPr="00D425D6" w:rsidRDefault="007E50E0" w:rsidP="007E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.75%</w:t>
            </w:r>
          </w:p>
        </w:tc>
      </w:tr>
      <w:tr w:rsidR="007E50E0" w:rsidRPr="00D425D6" w14:paraId="3D711429" w14:textId="77777777" w:rsidTr="007C1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6609019E" w14:textId="77777777" w:rsidR="007E50E0" w:rsidRPr="00D425D6" w:rsidRDefault="007E50E0" w:rsidP="007E50E0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028FFE04" w14:textId="77777777" w:rsidR="007E50E0" w:rsidRPr="00D425D6" w:rsidRDefault="007E50E0" w:rsidP="007E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69109D57" w14:textId="77777777" w:rsidR="007E50E0" w:rsidRPr="00D425D6" w:rsidRDefault="007E50E0" w:rsidP="007E50E0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4833D01E" w14:textId="6C940F8E" w:rsidR="007D379F" w:rsidRPr="00D425D6" w:rsidRDefault="007D379F" w:rsidP="007D379F">
      <w:pPr>
        <w:rPr>
          <w:vertAlign w:val="superscript"/>
          <w:lang w:eastAsia="en-GB"/>
        </w:rPr>
      </w:pPr>
    </w:p>
    <w:p w14:paraId="06C3D8EE" w14:textId="77777777" w:rsidR="007D379F" w:rsidRPr="00D425D6" w:rsidRDefault="007D379F" w:rsidP="007D379F">
      <w:pPr>
        <w:rPr>
          <w:lang w:eastAsia="en-GB"/>
        </w:rPr>
      </w:pPr>
    </w:p>
    <w:p w14:paraId="4CC0D19C" w14:textId="77777777" w:rsidR="00DF714C" w:rsidRPr="00D425D6" w:rsidRDefault="00DF714C">
      <w:pPr>
        <w:rPr>
          <w:rFonts w:asciiTheme="majorHAnsi" w:eastAsiaTheme="majorEastAsia" w:hAnsiTheme="majorHAnsi" w:cstheme="majorBidi"/>
          <w:b/>
          <w:bCs/>
          <w:smallCaps/>
          <w:color w:val="000000" w:themeColor="text1"/>
          <w:sz w:val="28"/>
          <w:szCs w:val="28"/>
          <w:lang w:eastAsia="en-GB"/>
        </w:rPr>
      </w:pPr>
      <w:r w:rsidRPr="00D425D6">
        <w:rPr>
          <w:lang w:eastAsia="en-GB"/>
        </w:rPr>
        <w:br w:type="page"/>
      </w:r>
    </w:p>
    <w:p w14:paraId="33B10CBF" w14:textId="77373110" w:rsidR="0064079C" w:rsidRPr="00D425D6" w:rsidRDefault="0064079C" w:rsidP="0064079C">
      <w:pPr>
        <w:pStyle w:val="Heading2"/>
        <w:numPr>
          <w:ilvl w:val="0"/>
          <w:numId w:val="44"/>
        </w:numPr>
        <w:rPr>
          <w:lang w:eastAsia="en-GB"/>
        </w:rPr>
      </w:pPr>
      <w:r w:rsidRPr="00D425D6">
        <w:rPr>
          <w:lang w:eastAsia="en-GB"/>
        </w:rPr>
        <w:lastRenderedPageBreak/>
        <w:t>Rectus Sheath</w:t>
      </w:r>
    </w:p>
    <w:p w14:paraId="25DD9E19" w14:textId="2458B001" w:rsidR="0064079C" w:rsidRPr="00D425D6" w:rsidRDefault="0064079C" w:rsidP="00E71BF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Performance of highlighting of anatomical struc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228"/>
        <w:gridCol w:w="1297"/>
        <w:gridCol w:w="1229"/>
      </w:tblGrid>
      <w:tr w:rsidR="0064079C" w:rsidRPr="00D425D6" w14:paraId="26426421" w14:textId="77777777" w:rsidTr="006236A7">
        <w:trPr>
          <w:jc w:val="center"/>
        </w:trPr>
        <w:tc>
          <w:tcPr>
            <w:tcW w:w="1985" w:type="dxa"/>
          </w:tcPr>
          <w:p w14:paraId="4206E5E5" w14:textId="7964E064" w:rsidR="0064079C" w:rsidRPr="00D425D6" w:rsidRDefault="0064079C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228" w:type="dxa"/>
          </w:tcPr>
          <w:p w14:paraId="1DAE609A" w14:textId="330C46AE" w:rsidR="0064079C" w:rsidRPr="00D425D6" w:rsidRDefault="00713AED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ascia</w:t>
            </w:r>
          </w:p>
        </w:tc>
        <w:tc>
          <w:tcPr>
            <w:tcW w:w="1228" w:type="dxa"/>
          </w:tcPr>
          <w:p w14:paraId="45BCC8B0" w14:textId="25D1D710" w:rsidR="0064079C" w:rsidRPr="00D425D6" w:rsidRDefault="00713AED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itoneum</w:t>
            </w:r>
          </w:p>
        </w:tc>
        <w:tc>
          <w:tcPr>
            <w:tcW w:w="1229" w:type="dxa"/>
          </w:tcPr>
          <w:p w14:paraId="766BF27C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64079C" w:rsidRPr="00D425D6" w14:paraId="01E4FE7F" w14:textId="77777777" w:rsidTr="006236A7">
        <w:trPr>
          <w:jc w:val="center"/>
        </w:trPr>
        <w:tc>
          <w:tcPr>
            <w:tcW w:w="1985" w:type="dxa"/>
          </w:tcPr>
          <w:p w14:paraId="5C07FAD0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P</w:t>
            </w:r>
          </w:p>
        </w:tc>
        <w:tc>
          <w:tcPr>
            <w:tcW w:w="1228" w:type="dxa"/>
          </w:tcPr>
          <w:p w14:paraId="28E91549" w14:textId="77777777" w:rsidR="00713AED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99</w:t>
            </w:r>
          </w:p>
          <w:p w14:paraId="392DD993" w14:textId="59153BE7" w:rsidR="0064079C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75)</w:t>
            </w:r>
          </w:p>
        </w:tc>
        <w:tc>
          <w:tcPr>
            <w:tcW w:w="1228" w:type="dxa"/>
          </w:tcPr>
          <w:p w14:paraId="67C1C5CC" w14:textId="0DC64C8E" w:rsidR="00713AED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97</w:t>
            </w:r>
          </w:p>
          <w:p w14:paraId="2F00B857" w14:textId="6ABF4645" w:rsidR="0064079C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74)</w:t>
            </w:r>
          </w:p>
        </w:tc>
        <w:tc>
          <w:tcPr>
            <w:tcW w:w="1229" w:type="dxa"/>
          </w:tcPr>
          <w:p w14:paraId="49ACB693" w14:textId="2EC3C105" w:rsidR="0064079C" w:rsidRPr="00D425D6" w:rsidRDefault="00713AED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49</w:t>
            </w:r>
          </w:p>
        </w:tc>
      </w:tr>
      <w:tr w:rsidR="0064079C" w:rsidRPr="00D425D6" w14:paraId="6E6428C5" w14:textId="77777777" w:rsidTr="006236A7">
        <w:trPr>
          <w:jc w:val="center"/>
        </w:trPr>
        <w:tc>
          <w:tcPr>
            <w:tcW w:w="1985" w:type="dxa"/>
          </w:tcPr>
          <w:p w14:paraId="4904007D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N</w:t>
            </w:r>
          </w:p>
        </w:tc>
        <w:tc>
          <w:tcPr>
            <w:tcW w:w="1228" w:type="dxa"/>
          </w:tcPr>
          <w:p w14:paraId="399397A6" w14:textId="5CB9646A" w:rsidR="0064079C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6E2D9CC9" w14:textId="516738F9" w:rsidR="0064079C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66E4B0EC" w14:textId="26D097C9" w:rsidR="0064079C" w:rsidRPr="00D425D6" w:rsidRDefault="00713AED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</w:t>
            </w:r>
          </w:p>
        </w:tc>
      </w:tr>
      <w:tr w:rsidR="0064079C" w:rsidRPr="00D425D6" w14:paraId="630B5B14" w14:textId="77777777" w:rsidTr="006236A7">
        <w:trPr>
          <w:jc w:val="center"/>
        </w:trPr>
        <w:tc>
          <w:tcPr>
            <w:tcW w:w="1985" w:type="dxa"/>
          </w:tcPr>
          <w:p w14:paraId="137D0202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P</w:t>
            </w:r>
          </w:p>
        </w:tc>
        <w:tc>
          <w:tcPr>
            <w:tcW w:w="1228" w:type="dxa"/>
          </w:tcPr>
          <w:p w14:paraId="6AC8EB07" w14:textId="77777777" w:rsidR="00713AED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1</w:t>
            </w:r>
          </w:p>
          <w:p w14:paraId="3DC2C4B1" w14:textId="045A3205" w:rsidR="0064079C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1)</w:t>
            </w:r>
          </w:p>
        </w:tc>
        <w:tc>
          <w:tcPr>
            <w:tcW w:w="1228" w:type="dxa"/>
          </w:tcPr>
          <w:p w14:paraId="31AE085B" w14:textId="77777777" w:rsidR="00713AED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5</w:t>
            </w:r>
          </w:p>
          <w:p w14:paraId="74009C74" w14:textId="55DFB2F4" w:rsidR="0064079C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4)</w:t>
            </w:r>
          </w:p>
        </w:tc>
        <w:tc>
          <w:tcPr>
            <w:tcW w:w="1229" w:type="dxa"/>
          </w:tcPr>
          <w:p w14:paraId="567F0C65" w14:textId="2B5BD1FD" w:rsidR="0064079C" w:rsidRPr="00D425D6" w:rsidRDefault="00713AED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5</w:t>
            </w:r>
          </w:p>
        </w:tc>
      </w:tr>
      <w:tr w:rsidR="0064079C" w:rsidRPr="00D425D6" w14:paraId="35E5ADCE" w14:textId="77777777" w:rsidTr="006236A7">
        <w:trPr>
          <w:jc w:val="center"/>
        </w:trPr>
        <w:tc>
          <w:tcPr>
            <w:tcW w:w="1985" w:type="dxa"/>
          </w:tcPr>
          <w:p w14:paraId="45B1E6AE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N</w:t>
            </w:r>
          </w:p>
        </w:tc>
        <w:tc>
          <w:tcPr>
            <w:tcW w:w="1228" w:type="dxa"/>
          </w:tcPr>
          <w:p w14:paraId="54EB87F0" w14:textId="4F4E0FBF" w:rsidR="0064079C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6ACADD26" w14:textId="10A6285D" w:rsidR="0064079C" w:rsidRPr="00D425D6" w:rsidRDefault="00713AE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0392E847" w14:textId="7C9393D3" w:rsidR="0064079C" w:rsidRPr="00D425D6" w:rsidRDefault="00713AED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</w:t>
            </w:r>
          </w:p>
        </w:tc>
      </w:tr>
      <w:tr w:rsidR="0064079C" w:rsidRPr="00D425D6" w14:paraId="0751877A" w14:textId="77777777" w:rsidTr="006236A7">
        <w:trPr>
          <w:jc w:val="center"/>
        </w:trPr>
        <w:tc>
          <w:tcPr>
            <w:tcW w:w="1985" w:type="dxa"/>
          </w:tcPr>
          <w:p w14:paraId="474992A6" w14:textId="69DA8775" w:rsidR="0064079C" w:rsidRPr="00D425D6" w:rsidRDefault="00277190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  <w:r w:rsidR="0064079C" w:rsidRPr="00D425D6">
              <w:rPr>
                <w:i/>
                <w:iCs/>
                <w:lang w:eastAsia="en-GB"/>
              </w:rPr>
              <w:t>*</w:t>
            </w:r>
          </w:p>
        </w:tc>
        <w:tc>
          <w:tcPr>
            <w:tcW w:w="1228" w:type="dxa"/>
          </w:tcPr>
          <w:p w14:paraId="6C8BC9D6" w14:textId="7E56A308" w:rsidR="0064079C" w:rsidRPr="00D425D6" w:rsidRDefault="00713AED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4</w:t>
            </w:r>
          </w:p>
        </w:tc>
        <w:tc>
          <w:tcPr>
            <w:tcW w:w="1228" w:type="dxa"/>
          </w:tcPr>
          <w:p w14:paraId="49CB0749" w14:textId="223CC6DF" w:rsidR="0064079C" w:rsidRPr="00D425D6" w:rsidRDefault="00713AED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2</w:t>
            </w:r>
          </w:p>
        </w:tc>
        <w:tc>
          <w:tcPr>
            <w:tcW w:w="1229" w:type="dxa"/>
          </w:tcPr>
          <w:p w14:paraId="0CE34EC5" w14:textId="449AF957" w:rsidR="0064079C" w:rsidRPr="00D425D6" w:rsidRDefault="00713AED" w:rsidP="006236A7">
            <w:pPr>
              <w:rPr>
                <w:b/>
                <w:bCs/>
                <w:i/>
                <w:iCs/>
                <w:lang w:eastAsia="en-GB"/>
              </w:rPr>
            </w:pPr>
            <w:r w:rsidRPr="00D425D6">
              <w:rPr>
                <w:b/>
                <w:bCs/>
                <w:i/>
                <w:iCs/>
                <w:lang w:eastAsia="en-GB"/>
              </w:rPr>
              <w:t>6</w:t>
            </w:r>
          </w:p>
        </w:tc>
      </w:tr>
      <w:tr w:rsidR="0064079C" w:rsidRPr="00D425D6" w14:paraId="7D0B10A2" w14:textId="77777777" w:rsidTr="006236A7">
        <w:trPr>
          <w:jc w:val="center"/>
        </w:trPr>
        <w:tc>
          <w:tcPr>
            <w:tcW w:w="1985" w:type="dxa"/>
          </w:tcPr>
          <w:p w14:paraId="5DC717BA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28" w:type="dxa"/>
          </w:tcPr>
          <w:p w14:paraId="39E6348E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4F7AFA56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9" w:type="dxa"/>
          </w:tcPr>
          <w:p w14:paraId="3BE28B69" w14:textId="77777777" w:rsidR="0064079C" w:rsidRPr="00D425D6" w:rsidRDefault="0064079C" w:rsidP="006236A7">
            <w:pPr>
              <w:keepNext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</w:tr>
    </w:tbl>
    <w:p w14:paraId="4A161513" w14:textId="2E0147DA" w:rsidR="0064079C" w:rsidRPr="00D425D6" w:rsidRDefault="0064079C" w:rsidP="0064079C">
      <w:pPr>
        <w:rPr>
          <w:i/>
          <w:iCs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6"/>
        <w:gridCol w:w="1560"/>
        <w:gridCol w:w="1275"/>
      </w:tblGrid>
      <w:tr w:rsidR="0064079C" w:rsidRPr="00D425D6" w14:paraId="5FC57C89" w14:textId="77777777" w:rsidTr="006236A7">
        <w:trPr>
          <w:jc w:val="center"/>
        </w:trPr>
        <w:tc>
          <w:tcPr>
            <w:tcW w:w="1129" w:type="dxa"/>
            <w:tcBorders>
              <w:top w:val="nil"/>
              <w:left w:val="nil"/>
            </w:tcBorders>
          </w:tcPr>
          <w:p w14:paraId="4C3358C3" w14:textId="022E42DA" w:rsidR="0064079C" w:rsidRPr="00D425D6" w:rsidRDefault="0064079C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706" w:type="dxa"/>
          </w:tcPr>
          <w:p w14:paraId="68E10907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560" w:type="dxa"/>
          </w:tcPr>
          <w:p w14:paraId="1C2449BB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72D4BE6" w14:textId="77777777" w:rsidR="0064079C" w:rsidRPr="00D425D6" w:rsidRDefault="0064079C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64079C" w:rsidRPr="00D425D6" w14:paraId="7C48F829" w14:textId="77777777" w:rsidTr="006236A7">
        <w:trPr>
          <w:jc w:val="center"/>
        </w:trPr>
        <w:tc>
          <w:tcPr>
            <w:tcW w:w="1129" w:type="dxa"/>
          </w:tcPr>
          <w:p w14:paraId="364786A3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706" w:type="dxa"/>
          </w:tcPr>
          <w:p w14:paraId="7104E025" w14:textId="77777777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P</w:t>
            </w:r>
          </w:p>
          <w:p w14:paraId="6317EFD6" w14:textId="408B5A01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DF714C" w:rsidRPr="00D425D6">
              <w:rPr>
                <w:lang w:eastAsia="en-GB"/>
              </w:rPr>
              <w:t>968</w:t>
            </w:r>
          </w:p>
          <w:p w14:paraId="2858E373" w14:textId="66822825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14</w:t>
            </w:r>
            <w:r w:rsidR="00DF714C" w:rsidRPr="00D425D6">
              <w:rPr>
                <w:lang w:eastAsia="en-GB"/>
              </w:rPr>
              <w:t>9</w:t>
            </w:r>
            <w:r w:rsidRPr="00D425D6">
              <w:rPr>
                <w:lang w:eastAsia="en-GB"/>
              </w:rPr>
              <w:t>)</w:t>
            </w:r>
          </w:p>
          <w:p w14:paraId="751A6C2B" w14:textId="77777777" w:rsidR="0064079C" w:rsidRPr="00D425D6" w:rsidRDefault="0064079C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11B4B312" w14:textId="77777777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N</w:t>
            </w:r>
          </w:p>
          <w:p w14:paraId="5C468058" w14:textId="68DB2389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  <w:p w14:paraId="17B6A2C3" w14:textId="0A74D49B" w:rsidR="0064079C" w:rsidRPr="00D425D6" w:rsidRDefault="0064079C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48ED0CE" w14:textId="77777777" w:rsidR="0064079C" w:rsidRPr="00D425D6" w:rsidRDefault="0064079C" w:rsidP="006236A7">
            <w:pPr>
              <w:jc w:val="center"/>
              <w:rPr>
                <w:lang w:eastAsia="en-GB"/>
              </w:rPr>
            </w:pPr>
          </w:p>
          <w:p w14:paraId="05ED50FF" w14:textId="702B6C1A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4</w:t>
            </w:r>
            <w:r w:rsidR="00DF714C" w:rsidRPr="00D425D6">
              <w:rPr>
                <w:lang w:eastAsia="en-GB"/>
              </w:rPr>
              <w:t>9</w:t>
            </w:r>
          </w:p>
        </w:tc>
      </w:tr>
      <w:tr w:rsidR="0064079C" w:rsidRPr="00D425D6" w14:paraId="53B34E72" w14:textId="77777777" w:rsidTr="006236A7">
        <w:trPr>
          <w:jc w:val="center"/>
        </w:trPr>
        <w:tc>
          <w:tcPr>
            <w:tcW w:w="1129" w:type="dxa"/>
          </w:tcPr>
          <w:p w14:paraId="16653F93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706" w:type="dxa"/>
          </w:tcPr>
          <w:p w14:paraId="4544957C" w14:textId="77777777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P</w:t>
            </w:r>
          </w:p>
          <w:p w14:paraId="7327A0E4" w14:textId="0111BED0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0</w:t>
            </w:r>
            <w:r w:rsidR="00DF714C" w:rsidRPr="00D425D6">
              <w:rPr>
                <w:lang w:eastAsia="en-GB"/>
              </w:rPr>
              <w:t>32</w:t>
            </w:r>
          </w:p>
          <w:p w14:paraId="52544BC7" w14:textId="2388982E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DF714C" w:rsidRPr="00D425D6">
              <w:rPr>
                <w:lang w:eastAsia="en-GB"/>
              </w:rPr>
              <w:t>5</w:t>
            </w:r>
            <w:r w:rsidRPr="00D425D6">
              <w:rPr>
                <w:lang w:eastAsia="en-GB"/>
              </w:rPr>
              <w:t>)</w:t>
            </w:r>
          </w:p>
          <w:p w14:paraId="06EC025D" w14:textId="77777777" w:rsidR="0064079C" w:rsidRPr="00D425D6" w:rsidRDefault="0064079C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272360EF" w14:textId="77777777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N</w:t>
            </w:r>
          </w:p>
          <w:p w14:paraId="134A7EAE" w14:textId="0AD775B5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  <w:p w14:paraId="2BEA8220" w14:textId="5000B926" w:rsidR="0064079C" w:rsidRPr="00D425D6" w:rsidRDefault="0064079C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E8EBFD8" w14:textId="77777777" w:rsidR="0064079C" w:rsidRPr="00D425D6" w:rsidRDefault="0064079C" w:rsidP="006236A7">
            <w:pPr>
              <w:jc w:val="center"/>
              <w:rPr>
                <w:lang w:eastAsia="en-GB"/>
              </w:rPr>
            </w:pPr>
          </w:p>
          <w:p w14:paraId="2562A07B" w14:textId="7E637C84" w:rsidR="0064079C" w:rsidRPr="00D425D6" w:rsidRDefault="00DF714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5</w:t>
            </w:r>
          </w:p>
        </w:tc>
      </w:tr>
      <w:tr w:rsidR="0064079C" w:rsidRPr="00D425D6" w14:paraId="41472D9E" w14:textId="77777777" w:rsidTr="006236A7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20D55B5C" w14:textId="77777777" w:rsidR="0064079C" w:rsidRPr="00D425D6" w:rsidRDefault="0064079C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341E9A23" w14:textId="41B53A99" w:rsidR="0064079C" w:rsidRPr="00D425D6" w:rsidRDefault="0064079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  <w:r w:rsidR="00DF714C" w:rsidRPr="00D425D6">
              <w:rPr>
                <w:lang w:eastAsia="en-GB"/>
              </w:rPr>
              <w:t>5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50BEFA8" w14:textId="640AE64D" w:rsidR="0064079C" w:rsidRPr="00D425D6" w:rsidRDefault="00DF714C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F5C9B1" w14:textId="0CBCE3F3" w:rsidR="0064079C" w:rsidRPr="00D425D6" w:rsidRDefault="00DF714C" w:rsidP="006236A7">
            <w:pPr>
              <w:keepNext/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54</w:t>
            </w:r>
          </w:p>
        </w:tc>
      </w:tr>
    </w:tbl>
    <w:p w14:paraId="0C3FF8AB" w14:textId="43C751B4" w:rsidR="0091785A" w:rsidRPr="00D425D6" w:rsidRDefault="0091785A"/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134"/>
      </w:tblGrid>
      <w:tr w:rsidR="0064079C" w:rsidRPr="00D425D6" w14:paraId="5E5D3AF9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4EA20D57" w14:textId="29299CD1" w:rsidR="0064079C" w:rsidRPr="00D425D6" w:rsidRDefault="0064079C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br w:type="page"/>
            </w:r>
            <w:r w:rsidR="00E71BF7" w:rsidRPr="00D425D6">
              <w:rPr>
                <w:lang w:eastAsia="en-GB"/>
              </w:rPr>
              <w:t>outcome</w:t>
            </w:r>
          </w:p>
        </w:tc>
        <w:tc>
          <w:tcPr>
            <w:tcW w:w="1134" w:type="dxa"/>
          </w:tcPr>
          <w:p w14:paraId="39E697E0" w14:textId="77777777" w:rsidR="0064079C" w:rsidRPr="00D425D6" w:rsidRDefault="0064079C" w:rsidP="00623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Rate</w:t>
            </w:r>
          </w:p>
        </w:tc>
      </w:tr>
      <w:tr w:rsidR="0064079C" w:rsidRPr="00D425D6" w14:paraId="11789443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9AC510D" w14:textId="0A10DED6" w:rsidR="0064079C" w:rsidRPr="00D425D6" w:rsidRDefault="0064079C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Accuracy</w:t>
            </w:r>
            <w:r w:rsidR="00E71BF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P + TN)</w:t>
            </w:r>
          </w:p>
        </w:tc>
        <w:tc>
          <w:tcPr>
            <w:tcW w:w="1134" w:type="dxa"/>
          </w:tcPr>
          <w:p w14:paraId="22AE3D76" w14:textId="06137701" w:rsidR="0064079C" w:rsidRPr="00D425D6" w:rsidRDefault="00DF714C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968</w:t>
            </w:r>
          </w:p>
        </w:tc>
      </w:tr>
      <w:tr w:rsidR="0064079C" w:rsidRPr="00D425D6" w14:paraId="5C65FC72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DC9140" w14:textId="478C1E9B" w:rsidR="0064079C" w:rsidRPr="00D425D6" w:rsidRDefault="0064079C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Misidentification</w:t>
            </w:r>
            <w:r w:rsidR="00E71BF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P)</w:t>
            </w:r>
          </w:p>
        </w:tc>
        <w:tc>
          <w:tcPr>
            <w:tcW w:w="1134" w:type="dxa"/>
          </w:tcPr>
          <w:p w14:paraId="7DBD25F4" w14:textId="1D12A5DE" w:rsidR="0064079C" w:rsidRPr="00D425D6" w:rsidRDefault="00DF714C" w:rsidP="0062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32</w:t>
            </w:r>
          </w:p>
        </w:tc>
      </w:tr>
      <w:tr w:rsidR="0064079C" w:rsidRPr="00D425D6" w14:paraId="7B73E01B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F929687" w14:textId="26674F1D" w:rsidR="0064079C" w:rsidRPr="00D425D6" w:rsidRDefault="0064079C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on-identification</w:t>
            </w:r>
            <w:r w:rsidR="00E71BF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N)</w:t>
            </w:r>
          </w:p>
        </w:tc>
        <w:tc>
          <w:tcPr>
            <w:tcW w:w="1134" w:type="dxa"/>
          </w:tcPr>
          <w:p w14:paraId="45A58F36" w14:textId="6F71F8DB" w:rsidR="0064079C" w:rsidRPr="00D425D6" w:rsidRDefault="00DF714C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</w:tr>
    </w:tbl>
    <w:p w14:paraId="7C9A91C3" w14:textId="77777777" w:rsidR="000A0A17" w:rsidRPr="00D425D6" w:rsidRDefault="000A0A17" w:rsidP="0064079C">
      <w:pPr>
        <w:pStyle w:val="Heading3"/>
        <w:numPr>
          <w:ilvl w:val="0"/>
          <w:numId w:val="0"/>
        </w:numPr>
        <w:rPr>
          <w:lang w:eastAsia="en-GB"/>
        </w:rPr>
      </w:pPr>
    </w:p>
    <w:p w14:paraId="5F1BC78D" w14:textId="77777777" w:rsidR="000A0A17" w:rsidRPr="00D425D6" w:rsidRDefault="000A0A17">
      <w:pPr>
        <w:rPr>
          <w:rFonts w:asciiTheme="majorHAnsi" w:eastAsiaTheme="majorEastAsia" w:hAnsiTheme="majorHAnsi" w:cstheme="majorBidi"/>
          <w:b/>
          <w:bCs/>
          <w:color w:val="000000" w:themeColor="text1"/>
          <w:lang w:eastAsia="en-GB"/>
        </w:rPr>
      </w:pPr>
      <w:r w:rsidRPr="00D425D6">
        <w:rPr>
          <w:lang w:eastAsia="en-GB"/>
        </w:rPr>
        <w:br w:type="page"/>
      </w:r>
    </w:p>
    <w:p w14:paraId="39ABDCB1" w14:textId="7573B0D2" w:rsidR="0064079C" w:rsidRPr="00D425D6" w:rsidRDefault="0064079C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lastRenderedPageBreak/>
        <w:t>Effect of highlighting on</w:t>
      </w:r>
      <w:r w:rsidR="000A0A17" w:rsidRPr="00D425D6">
        <w:rPr>
          <w:lang w:eastAsia="en-GB"/>
        </w:rPr>
        <w:t xml:space="preserve"> risk of</w:t>
      </w:r>
      <w:r w:rsidRPr="00D425D6">
        <w:rPr>
          <w:lang w:eastAsia="en-GB"/>
        </w:rPr>
        <w:t xml:space="preserve"> adverse e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210"/>
        <w:gridCol w:w="1297"/>
        <w:gridCol w:w="1068"/>
        <w:gridCol w:w="993"/>
      </w:tblGrid>
      <w:tr w:rsidR="0064079C" w:rsidRPr="00D425D6" w14:paraId="09F34ABC" w14:textId="77777777" w:rsidTr="00844D6D">
        <w:trPr>
          <w:jc w:val="center"/>
        </w:trPr>
        <w:tc>
          <w:tcPr>
            <w:tcW w:w="1998" w:type="dxa"/>
          </w:tcPr>
          <w:p w14:paraId="113E556F" w14:textId="72534DAA" w:rsidR="0064079C" w:rsidRPr="00D425D6" w:rsidRDefault="0064079C" w:rsidP="006236A7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210" w:type="dxa"/>
          </w:tcPr>
          <w:p w14:paraId="1F6042B7" w14:textId="13A4D1F0" w:rsidR="0064079C" w:rsidRPr="00D425D6" w:rsidRDefault="002E5F3A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ascia</w:t>
            </w:r>
          </w:p>
        </w:tc>
        <w:tc>
          <w:tcPr>
            <w:tcW w:w="1297" w:type="dxa"/>
          </w:tcPr>
          <w:p w14:paraId="4AEC3395" w14:textId="1849DE58" w:rsidR="0064079C" w:rsidRPr="00D425D6" w:rsidRDefault="002E5F3A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itoneum</w:t>
            </w:r>
          </w:p>
        </w:tc>
        <w:tc>
          <w:tcPr>
            <w:tcW w:w="1068" w:type="dxa"/>
          </w:tcPr>
          <w:p w14:paraId="6283B172" w14:textId="77777777" w:rsidR="0064079C" w:rsidRPr="00D425D6" w:rsidRDefault="0064079C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993" w:type="dxa"/>
          </w:tcPr>
          <w:p w14:paraId="713B45D7" w14:textId="77777777" w:rsidR="0064079C" w:rsidRPr="00D425D6" w:rsidRDefault="0064079C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cent</w:t>
            </w:r>
          </w:p>
        </w:tc>
      </w:tr>
      <w:tr w:rsidR="0064079C" w:rsidRPr="00D425D6" w14:paraId="0D8729B6" w14:textId="77777777" w:rsidTr="00844D6D">
        <w:trPr>
          <w:jc w:val="center"/>
        </w:trPr>
        <w:tc>
          <w:tcPr>
            <w:tcW w:w="1998" w:type="dxa"/>
          </w:tcPr>
          <w:p w14:paraId="5586CB10" w14:textId="77777777" w:rsidR="0064079C" w:rsidRPr="00D425D6" w:rsidRDefault="0064079C" w:rsidP="006236A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Increases</w:t>
            </w:r>
          </w:p>
        </w:tc>
        <w:tc>
          <w:tcPr>
            <w:tcW w:w="1210" w:type="dxa"/>
          </w:tcPr>
          <w:p w14:paraId="2F290A91" w14:textId="40C36C9E" w:rsidR="0064079C" w:rsidRPr="00D425D6" w:rsidRDefault="002E5F3A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297" w:type="dxa"/>
          </w:tcPr>
          <w:p w14:paraId="548729C7" w14:textId="0D5480B6" w:rsidR="0064079C" w:rsidRPr="00D425D6" w:rsidRDefault="002E5F3A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68" w:type="dxa"/>
          </w:tcPr>
          <w:p w14:paraId="605A8D9C" w14:textId="5E0E61DB" w:rsidR="0064079C" w:rsidRPr="00D425D6" w:rsidRDefault="002E5F3A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</w:t>
            </w:r>
          </w:p>
        </w:tc>
        <w:tc>
          <w:tcPr>
            <w:tcW w:w="993" w:type="dxa"/>
          </w:tcPr>
          <w:p w14:paraId="0CF77D1B" w14:textId="475471D9" w:rsidR="0064079C" w:rsidRPr="00D425D6" w:rsidRDefault="002E5F3A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.25%</w:t>
            </w:r>
          </w:p>
        </w:tc>
      </w:tr>
      <w:tr w:rsidR="00844D6D" w:rsidRPr="00D425D6" w14:paraId="1DC1C27A" w14:textId="77777777" w:rsidTr="00844D6D">
        <w:trPr>
          <w:jc w:val="center"/>
        </w:trPr>
        <w:tc>
          <w:tcPr>
            <w:tcW w:w="1998" w:type="dxa"/>
          </w:tcPr>
          <w:p w14:paraId="2B60547A" w14:textId="5820D4DE" w:rsidR="00844D6D" w:rsidRPr="00D425D6" w:rsidRDefault="00844D6D" w:rsidP="00844D6D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o change</w:t>
            </w:r>
          </w:p>
        </w:tc>
        <w:tc>
          <w:tcPr>
            <w:tcW w:w="1210" w:type="dxa"/>
          </w:tcPr>
          <w:p w14:paraId="2995A0C4" w14:textId="7E931C1D" w:rsidR="00844D6D" w:rsidRPr="00D425D6" w:rsidRDefault="00844D6D" w:rsidP="00844D6D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4</w:t>
            </w:r>
          </w:p>
        </w:tc>
        <w:tc>
          <w:tcPr>
            <w:tcW w:w="1297" w:type="dxa"/>
          </w:tcPr>
          <w:p w14:paraId="6C454DE0" w14:textId="6CAA9213" w:rsidR="00844D6D" w:rsidRPr="00D425D6" w:rsidRDefault="00844D6D" w:rsidP="00844D6D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3</w:t>
            </w:r>
          </w:p>
        </w:tc>
        <w:tc>
          <w:tcPr>
            <w:tcW w:w="1068" w:type="dxa"/>
          </w:tcPr>
          <w:p w14:paraId="39C97FF0" w14:textId="66B2C163" w:rsidR="00844D6D" w:rsidRPr="00D425D6" w:rsidRDefault="00844D6D" w:rsidP="00844D6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7</w:t>
            </w:r>
          </w:p>
        </w:tc>
        <w:tc>
          <w:tcPr>
            <w:tcW w:w="993" w:type="dxa"/>
          </w:tcPr>
          <w:p w14:paraId="023DF3E1" w14:textId="72B1CEC0" w:rsidR="00844D6D" w:rsidRPr="00D425D6" w:rsidRDefault="00844D6D" w:rsidP="00844D6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0.625%</w:t>
            </w:r>
          </w:p>
        </w:tc>
      </w:tr>
      <w:tr w:rsidR="00844D6D" w:rsidRPr="00D425D6" w14:paraId="0B388A50" w14:textId="77777777" w:rsidTr="00844D6D">
        <w:trPr>
          <w:jc w:val="center"/>
        </w:trPr>
        <w:tc>
          <w:tcPr>
            <w:tcW w:w="1998" w:type="dxa"/>
          </w:tcPr>
          <w:p w14:paraId="1557E7BD" w14:textId="77777777" w:rsidR="00844D6D" w:rsidRPr="00D425D6" w:rsidRDefault="00844D6D" w:rsidP="00844D6D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educes</w:t>
            </w:r>
          </w:p>
        </w:tc>
        <w:tc>
          <w:tcPr>
            <w:tcW w:w="1210" w:type="dxa"/>
          </w:tcPr>
          <w:p w14:paraId="6861EF1C" w14:textId="18885221" w:rsidR="00844D6D" w:rsidRPr="00D425D6" w:rsidRDefault="00844D6D" w:rsidP="00844D6D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9</w:t>
            </w:r>
          </w:p>
        </w:tc>
        <w:tc>
          <w:tcPr>
            <w:tcW w:w="1297" w:type="dxa"/>
          </w:tcPr>
          <w:p w14:paraId="101F00E2" w14:textId="0C49FBFB" w:rsidR="00844D6D" w:rsidRPr="00D425D6" w:rsidRDefault="00844D6D" w:rsidP="00844D6D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5</w:t>
            </w:r>
          </w:p>
        </w:tc>
        <w:tc>
          <w:tcPr>
            <w:tcW w:w="1068" w:type="dxa"/>
          </w:tcPr>
          <w:p w14:paraId="10718D4F" w14:textId="6B5B0AC0" w:rsidR="00844D6D" w:rsidRPr="00D425D6" w:rsidRDefault="00844D6D" w:rsidP="00844D6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34</w:t>
            </w:r>
          </w:p>
        </w:tc>
        <w:tc>
          <w:tcPr>
            <w:tcW w:w="993" w:type="dxa"/>
          </w:tcPr>
          <w:p w14:paraId="6F46D3CE" w14:textId="46E71F21" w:rsidR="00844D6D" w:rsidRPr="00D425D6" w:rsidRDefault="00844D6D" w:rsidP="00844D6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3.75%</w:t>
            </w:r>
          </w:p>
        </w:tc>
      </w:tr>
      <w:tr w:rsidR="00844D6D" w:rsidRPr="00D425D6" w14:paraId="1DABBE24" w14:textId="77777777" w:rsidTr="00844D6D">
        <w:trPr>
          <w:jc w:val="center"/>
        </w:trPr>
        <w:tc>
          <w:tcPr>
            <w:tcW w:w="1998" w:type="dxa"/>
          </w:tcPr>
          <w:p w14:paraId="0C6DC2D9" w14:textId="4280B0CA" w:rsidR="00844D6D" w:rsidRPr="00D425D6" w:rsidRDefault="00277190" w:rsidP="00844D6D">
            <w:pPr>
              <w:jc w:val="right"/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</w:p>
        </w:tc>
        <w:tc>
          <w:tcPr>
            <w:tcW w:w="1210" w:type="dxa"/>
          </w:tcPr>
          <w:p w14:paraId="69D8AB30" w14:textId="16E73477" w:rsidR="00844D6D" w:rsidRPr="00D425D6" w:rsidRDefault="00844D6D" w:rsidP="00844D6D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</w:t>
            </w:r>
          </w:p>
        </w:tc>
        <w:tc>
          <w:tcPr>
            <w:tcW w:w="1297" w:type="dxa"/>
          </w:tcPr>
          <w:p w14:paraId="382C3EA8" w14:textId="6F0724D0" w:rsidR="00844D6D" w:rsidRPr="00D425D6" w:rsidRDefault="00844D6D" w:rsidP="00844D6D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68" w:type="dxa"/>
          </w:tcPr>
          <w:p w14:paraId="146C944B" w14:textId="3023310A" w:rsidR="00844D6D" w:rsidRPr="00D425D6" w:rsidRDefault="00844D6D" w:rsidP="00844D6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7</w:t>
            </w:r>
          </w:p>
        </w:tc>
        <w:tc>
          <w:tcPr>
            <w:tcW w:w="993" w:type="dxa"/>
          </w:tcPr>
          <w:p w14:paraId="2481ABE2" w14:textId="337CB257" w:rsidR="00844D6D" w:rsidRPr="00D425D6" w:rsidRDefault="00844D6D" w:rsidP="00844D6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4.375%</w:t>
            </w:r>
          </w:p>
        </w:tc>
      </w:tr>
      <w:tr w:rsidR="00844D6D" w:rsidRPr="00D425D6" w14:paraId="31E5CC8C" w14:textId="77777777" w:rsidTr="00844D6D">
        <w:trPr>
          <w:jc w:val="center"/>
        </w:trPr>
        <w:tc>
          <w:tcPr>
            <w:tcW w:w="1998" w:type="dxa"/>
          </w:tcPr>
          <w:p w14:paraId="60AA3807" w14:textId="77777777" w:rsidR="00844D6D" w:rsidRPr="00D425D6" w:rsidRDefault="00844D6D" w:rsidP="00844D6D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10" w:type="dxa"/>
          </w:tcPr>
          <w:p w14:paraId="7D345349" w14:textId="783B37D3" w:rsidR="00844D6D" w:rsidRPr="00D425D6" w:rsidRDefault="00844D6D" w:rsidP="00844D6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97" w:type="dxa"/>
          </w:tcPr>
          <w:p w14:paraId="5B6C0331" w14:textId="54125331" w:rsidR="00844D6D" w:rsidRPr="00D425D6" w:rsidRDefault="00844D6D" w:rsidP="00844D6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68" w:type="dxa"/>
          </w:tcPr>
          <w:p w14:paraId="59C34963" w14:textId="7B564326" w:rsidR="00844D6D" w:rsidRPr="00D425D6" w:rsidRDefault="00844D6D" w:rsidP="00844D6D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33E34BF5" w14:textId="77777777" w:rsidR="00844D6D" w:rsidRPr="00D425D6" w:rsidRDefault="00844D6D" w:rsidP="00844D6D">
            <w:pPr>
              <w:keepNext/>
              <w:jc w:val="center"/>
              <w:rPr>
                <w:b/>
                <w:bCs/>
                <w:lang w:eastAsia="en-GB"/>
              </w:rPr>
            </w:pPr>
          </w:p>
        </w:tc>
      </w:tr>
    </w:tbl>
    <w:p w14:paraId="6EF38975" w14:textId="73F7C768" w:rsidR="002E5F3A" w:rsidRPr="00D425D6" w:rsidRDefault="0064079C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0A0A17" w:rsidRPr="00D425D6">
        <w:rPr>
          <w:lang w:eastAsia="en-GB"/>
        </w:rPr>
        <w:t xml:space="preserve">risk of </w:t>
      </w:r>
      <w:r w:rsidRPr="00D425D6">
        <w:rPr>
          <w:lang w:eastAsia="en-GB"/>
        </w:rPr>
        <w:t>P</w:t>
      </w:r>
      <w:r w:rsidR="002E5F3A" w:rsidRPr="00D425D6">
        <w:rPr>
          <w:lang w:eastAsia="en-GB"/>
        </w:rPr>
        <w:t>eritoneum Violation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64079C" w:rsidRPr="00D425D6" w14:paraId="347A0C86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0BE022DA" w14:textId="041FD467" w:rsidR="0064079C" w:rsidRPr="00D425D6" w:rsidRDefault="000A0A1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</w:t>
            </w:r>
            <w:r w:rsidR="0064079C" w:rsidRPr="00D425D6">
              <w:rPr>
                <w:lang w:eastAsia="en-GB"/>
              </w:rPr>
              <w:t xml:space="preserve"> risk</w:t>
            </w:r>
          </w:p>
        </w:tc>
        <w:tc>
          <w:tcPr>
            <w:tcW w:w="1501" w:type="dxa"/>
          </w:tcPr>
          <w:p w14:paraId="30A5C8B5" w14:textId="77777777" w:rsidR="0064079C" w:rsidRPr="00D425D6" w:rsidRDefault="0064079C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6311947B" w14:textId="77777777" w:rsidR="0064079C" w:rsidRPr="00D425D6" w:rsidRDefault="0064079C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64079C" w:rsidRPr="00D425D6" w14:paraId="76C27218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93F425A" w14:textId="77777777" w:rsidR="0064079C" w:rsidRPr="00D425D6" w:rsidRDefault="0064079C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1AE15016" w14:textId="05A7869E" w:rsidR="0064079C" w:rsidRPr="00D425D6" w:rsidRDefault="002E5F3A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50CA2A37" w14:textId="79FE99EC" w:rsidR="0064079C" w:rsidRPr="00D425D6" w:rsidRDefault="002E5F3A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D409E9" w:rsidRPr="00D425D6" w14:paraId="501032C7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C406A81" w14:textId="6769C18A" w:rsidR="00D409E9" w:rsidRPr="00D425D6" w:rsidRDefault="00D409E9" w:rsidP="00D409E9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2E42C8FB" w14:textId="5F32BC20" w:rsidR="00D409E9" w:rsidRPr="00D425D6" w:rsidRDefault="00D409E9" w:rsidP="00D40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1</w:t>
            </w:r>
          </w:p>
        </w:tc>
        <w:tc>
          <w:tcPr>
            <w:tcW w:w="1042" w:type="dxa"/>
          </w:tcPr>
          <w:p w14:paraId="53251129" w14:textId="3867EE2B" w:rsidR="00D409E9" w:rsidRPr="00D425D6" w:rsidRDefault="00D409E9" w:rsidP="00D40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3.75%</w:t>
            </w:r>
          </w:p>
        </w:tc>
      </w:tr>
      <w:tr w:rsidR="00D409E9" w:rsidRPr="00D425D6" w14:paraId="5A80887A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C9FF510" w14:textId="77777777" w:rsidR="00D409E9" w:rsidRPr="00D425D6" w:rsidRDefault="00D409E9" w:rsidP="00D409E9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3F89217B" w14:textId="709A3E11" w:rsidR="00D409E9" w:rsidRPr="00D425D6" w:rsidRDefault="00D409E9" w:rsidP="00D40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6</w:t>
            </w:r>
          </w:p>
        </w:tc>
        <w:tc>
          <w:tcPr>
            <w:tcW w:w="1042" w:type="dxa"/>
          </w:tcPr>
          <w:p w14:paraId="0AD64E25" w14:textId="742497C3" w:rsidR="00D409E9" w:rsidRPr="00D425D6" w:rsidRDefault="00D409E9" w:rsidP="00D40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2.5%</w:t>
            </w:r>
          </w:p>
        </w:tc>
      </w:tr>
      <w:tr w:rsidR="00D409E9" w:rsidRPr="00D425D6" w14:paraId="4504B1C7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42D0419" w14:textId="12020EF8" w:rsidR="00D409E9" w:rsidRPr="00D425D6" w:rsidRDefault="00277190" w:rsidP="00D409E9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4E02E98E" w14:textId="561BA2DB" w:rsidR="00D409E9" w:rsidRPr="00D425D6" w:rsidRDefault="00D409E9" w:rsidP="00D40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60C6C872" w14:textId="158473CC" w:rsidR="00D409E9" w:rsidRPr="00D425D6" w:rsidRDefault="00D409E9" w:rsidP="00D40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D409E9" w:rsidRPr="00D425D6" w14:paraId="1CF8C264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024FC81" w14:textId="77777777" w:rsidR="00D409E9" w:rsidRPr="00D425D6" w:rsidRDefault="00D409E9" w:rsidP="00D409E9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05F7B935" w14:textId="77777777" w:rsidR="00D409E9" w:rsidRPr="00D425D6" w:rsidRDefault="00D409E9" w:rsidP="00D40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0B88DFA7" w14:textId="77777777" w:rsidR="00D409E9" w:rsidRPr="00D425D6" w:rsidRDefault="00D409E9" w:rsidP="00D409E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43139516" w14:textId="050094E2" w:rsidR="0064079C" w:rsidRPr="00D425D6" w:rsidRDefault="0064079C" w:rsidP="0064079C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0A0A17" w:rsidRPr="00D425D6">
        <w:rPr>
          <w:lang w:eastAsia="en-GB"/>
        </w:rPr>
        <w:t xml:space="preserve">risk of </w:t>
      </w:r>
      <w:r w:rsidRPr="00D425D6">
        <w:rPr>
          <w:lang w:eastAsia="en-GB"/>
        </w:rPr>
        <w:t>Block Failure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698"/>
        <w:gridCol w:w="1501"/>
        <w:gridCol w:w="1042"/>
      </w:tblGrid>
      <w:tr w:rsidR="0064079C" w:rsidRPr="00D425D6" w14:paraId="319D90A9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8" w:type="dxa"/>
          </w:tcPr>
          <w:p w14:paraId="18D2A1C9" w14:textId="56A847D6" w:rsidR="0064079C" w:rsidRPr="00D425D6" w:rsidRDefault="000A0A1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63955BC8" w14:textId="77777777" w:rsidR="0064079C" w:rsidRPr="00D425D6" w:rsidRDefault="0064079C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73EEF799" w14:textId="77777777" w:rsidR="0064079C" w:rsidRPr="00D425D6" w:rsidRDefault="0064079C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64079C" w:rsidRPr="00D425D6" w14:paraId="1391652F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04C3626A" w14:textId="77777777" w:rsidR="0064079C" w:rsidRPr="00D425D6" w:rsidRDefault="0064079C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56A326C4" w14:textId="7F04E003" w:rsidR="0064079C" w:rsidRPr="00D425D6" w:rsidRDefault="002E5F3A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4C131820" w14:textId="340A9046" w:rsidR="0064079C" w:rsidRPr="00D425D6" w:rsidRDefault="002E5F3A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990D5F" w:rsidRPr="00D425D6" w14:paraId="76554558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12DA116C" w14:textId="5A655F23" w:rsidR="00990D5F" w:rsidRPr="00D425D6" w:rsidRDefault="00990D5F" w:rsidP="00990D5F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52DB27FC" w14:textId="7DFFB819" w:rsidR="00990D5F" w:rsidRPr="00D425D6" w:rsidRDefault="00990D5F" w:rsidP="0099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</w:t>
            </w:r>
          </w:p>
        </w:tc>
        <w:tc>
          <w:tcPr>
            <w:tcW w:w="1042" w:type="dxa"/>
          </w:tcPr>
          <w:p w14:paraId="3C99E0E3" w14:textId="564696FC" w:rsidR="00990D5F" w:rsidRPr="00D425D6" w:rsidRDefault="00990D5F" w:rsidP="0099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0%</w:t>
            </w:r>
          </w:p>
        </w:tc>
      </w:tr>
      <w:tr w:rsidR="00990D5F" w:rsidRPr="00D425D6" w14:paraId="53B324EE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4BE38295" w14:textId="77777777" w:rsidR="00990D5F" w:rsidRPr="00D425D6" w:rsidRDefault="00990D5F" w:rsidP="00990D5F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7215650B" w14:textId="60130F15" w:rsidR="00990D5F" w:rsidRPr="00D425D6" w:rsidRDefault="00990D5F" w:rsidP="0099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7</w:t>
            </w:r>
          </w:p>
        </w:tc>
        <w:tc>
          <w:tcPr>
            <w:tcW w:w="1042" w:type="dxa"/>
          </w:tcPr>
          <w:p w14:paraId="39D24BCF" w14:textId="32D63817" w:rsidR="00990D5F" w:rsidRPr="00D425D6" w:rsidRDefault="00990D5F" w:rsidP="0099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3.75%</w:t>
            </w:r>
          </w:p>
        </w:tc>
      </w:tr>
      <w:tr w:rsidR="00990D5F" w:rsidRPr="00D425D6" w14:paraId="1BE5AE1E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5DCA27A7" w14:textId="74050BD8" w:rsidR="00990D5F" w:rsidRPr="00D425D6" w:rsidRDefault="00277190" w:rsidP="00990D5F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2F60256F" w14:textId="01E3767E" w:rsidR="00990D5F" w:rsidRPr="00D425D6" w:rsidRDefault="00990D5F" w:rsidP="0099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1042" w:type="dxa"/>
          </w:tcPr>
          <w:p w14:paraId="1688DF28" w14:textId="461B3F31" w:rsidR="00990D5F" w:rsidRPr="00D425D6" w:rsidRDefault="00990D5F" w:rsidP="00990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.75%</w:t>
            </w:r>
          </w:p>
        </w:tc>
      </w:tr>
      <w:tr w:rsidR="00990D5F" w:rsidRPr="00D425D6" w14:paraId="42237D62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55556B4C" w14:textId="77777777" w:rsidR="00990D5F" w:rsidRPr="00D425D6" w:rsidRDefault="00990D5F" w:rsidP="00990D5F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49021781" w14:textId="77777777" w:rsidR="00990D5F" w:rsidRPr="00D425D6" w:rsidRDefault="00990D5F" w:rsidP="00990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704C81FB" w14:textId="77777777" w:rsidR="00990D5F" w:rsidRPr="00D425D6" w:rsidRDefault="00990D5F" w:rsidP="00990D5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244D66C9" w14:textId="10D8B89C" w:rsidR="0064079C" w:rsidRPr="00D425D6" w:rsidRDefault="0064079C" w:rsidP="0064079C">
      <w:pPr>
        <w:rPr>
          <w:vertAlign w:val="superscript"/>
          <w:lang w:eastAsia="en-GB"/>
        </w:rPr>
      </w:pPr>
      <w:r w:rsidRPr="00D425D6">
        <w:rPr>
          <w:lang w:eastAsia="en-GB"/>
        </w:rPr>
        <w:br w:type="page"/>
      </w:r>
    </w:p>
    <w:p w14:paraId="6DDC6841" w14:textId="5192BE85" w:rsidR="002B7784" w:rsidRPr="00D425D6" w:rsidRDefault="002B7784" w:rsidP="002B7784">
      <w:pPr>
        <w:pStyle w:val="Heading2"/>
        <w:numPr>
          <w:ilvl w:val="0"/>
          <w:numId w:val="44"/>
        </w:numPr>
        <w:rPr>
          <w:lang w:eastAsia="en-GB"/>
        </w:rPr>
      </w:pPr>
      <w:r w:rsidRPr="00D425D6">
        <w:rPr>
          <w:lang w:eastAsia="en-GB"/>
        </w:rPr>
        <w:lastRenderedPageBreak/>
        <w:t>Adductor canal</w:t>
      </w:r>
    </w:p>
    <w:p w14:paraId="306C142C" w14:textId="260D70A6" w:rsidR="002B7784" w:rsidRPr="00D425D6" w:rsidRDefault="002B7784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Performance of highlighting of anatomical struc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228"/>
        <w:gridCol w:w="1228"/>
        <w:gridCol w:w="1229"/>
      </w:tblGrid>
      <w:tr w:rsidR="002B7784" w:rsidRPr="00D425D6" w14:paraId="2705B7AC" w14:textId="77777777" w:rsidTr="0089634F">
        <w:trPr>
          <w:jc w:val="center"/>
        </w:trPr>
        <w:tc>
          <w:tcPr>
            <w:tcW w:w="1985" w:type="dxa"/>
          </w:tcPr>
          <w:p w14:paraId="3D4E971A" w14:textId="6CA7467A" w:rsidR="002B7784" w:rsidRPr="00D425D6" w:rsidRDefault="002B7784" w:rsidP="0089634F">
            <w:pPr>
              <w:rPr>
                <w:b/>
                <w:bCs/>
                <w:lang w:eastAsia="en-GB"/>
              </w:rPr>
            </w:pPr>
          </w:p>
        </w:tc>
        <w:tc>
          <w:tcPr>
            <w:tcW w:w="1228" w:type="dxa"/>
          </w:tcPr>
          <w:p w14:paraId="0B07A65A" w14:textId="06796B4B" w:rsidR="002B7784" w:rsidRPr="00D425D6" w:rsidRDefault="00302E6D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1228" w:type="dxa"/>
          </w:tcPr>
          <w:p w14:paraId="3F857F5F" w14:textId="186064E3" w:rsidR="002B7784" w:rsidRPr="00D425D6" w:rsidRDefault="00302E6D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rve</w:t>
            </w:r>
          </w:p>
        </w:tc>
        <w:tc>
          <w:tcPr>
            <w:tcW w:w="1229" w:type="dxa"/>
          </w:tcPr>
          <w:p w14:paraId="7F742D95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2B7784" w:rsidRPr="00D425D6" w14:paraId="06EC97ED" w14:textId="77777777" w:rsidTr="0089634F">
        <w:trPr>
          <w:jc w:val="center"/>
        </w:trPr>
        <w:tc>
          <w:tcPr>
            <w:tcW w:w="1985" w:type="dxa"/>
          </w:tcPr>
          <w:p w14:paraId="216415C8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P</w:t>
            </w:r>
          </w:p>
        </w:tc>
        <w:tc>
          <w:tcPr>
            <w:tcW w:w="1228" w:type="dxa"/>
          </w:tcPr>
          <w:p w14:paraId="13291D53" w14:textId="77777777" w:rsidR="00302E6D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 xml:space="preserve">1.0 </w:t>
            </w:r>
          </w:p>
          <w:p w14:paraId="172CAC23" w14:textId="2B56BA31" w:rsidR="002B7784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79)</w:t>
            </w:r>
          </w:p>
        </w:tc>
        <w:tc>
          <w:tcPr>
            <w:tcW w:w="1228" w:type="dxa"/>
          </w:tcPr>
          <w:p w14:paraId="54DD8FED" w14:textId="77777777" w:rsidR="00302E6D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74</w:t>
            </w:r>
          </w:p>
          <w:p w14:paraId="1B6EC128" w14:textId="0DDCA717" w:rsidR="002B7784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57)</w:t>
            </w:r>
          </w:p>
        </w:tc>
        <w:tc>
          <w:tcPr>
            <w:tcW w:w="1229" w:type="dxa"/>
          </w:tcPr>
          <w:p w14:paraId="02F4DDC6" w14:textId="5FC6B143" w:rsidR="002B7784" w:rsidRPr="00D425D6" w:rsidRDefault="00302E6D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36</w:t>
            </w:r>
          </w:p>
        </w:tc>
      </w:tr>
      <w:tr w:rsidR="002B7784" w:rsidRPr="00D425D6" w14:paraId="33AEFA63" w14:textId="77777777" w:rsidTr="0089634F">
        <w:trPr>
          <w:jc w:val="center"/>
        </w:trPr>
        <w:tc>
          <w:tcPr>
            <w:tcW w:w="1985" w:type="dxa"/>
          </w:tcPr>
          <w:p w14:paraId="3D8D0BE8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N</w:t>
            </w:r>
          </w:p>
        </w:tc>
        <w:tc>
          <w:tcPr>
            <w:tcW w:w="1228" w:type="dxa"/>
          </w:tcPr>
          <w:p w14:paraId="670EA593" w14:textId="5CE789CD" w:rsidR="002B7784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3087E524" w14:textId="77777777" w:rsidR="002B7784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65</w:t>
            </w:r>
          </w:p>
          <w:p w14:paraId="37F2F54F" w14:textId="51893398" w:rsidR="00302E6D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5)</w:t>
            </w:r>
          </w:p>
        </w:tc>
        <w:tc>
          <w:tcPr>
            <w:tcW w:w="1229" w:type="dxa"/>
          </w:tcPr>
          <w:p w14:paraId="7EB9A9AB" w14:textId="648B5092" w:rsidR="002B7784" w:rsidRPr="00D425D6" w:rsidRDefault="00302E6D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5</w:t>
            </w:r>
          </w:p>
        </w:tc>
      </w:tr>
      <w:tr w:rsidR="002B7784" w:rsidRPr="00D425D6" w14:paraId="3A945B99" w14:textId="77777777" w:rsidTr="0089634F">
        <w:trPr>
          <w:jc w:val="center"/>
        </w:trPr>
        <w:tc>
          <w:tcPr>
            <w:tcW w:w="1985" w:type="dxa"/>
          </w:tcPr>
          <w:p w14:paraId="5AC865C8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P</w:t>
            </w:r>
          </w:p>
        </w:tc>
        <w:tc>
          <w:tcPr>
            <w:tcW w:w="1228" w:type="dxa"/>
          </w:tcPr>
          <w:p w14:paraId="68EADA81" w14:textId="399E5391" w:rsidR="002B7784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2C0585E0" w14:textId="05BD0757" w:rsidR="002B7784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6AEDA9B4" w14:textId="4F9EED32" w:rsidR="002B7784" w:rsidRPr="00D425D6" w:rsidRDefault="00302E6D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</w:t>
            </w:r>
          </w:p>
        </w:tc>
      </w:tr>
      <w:tr w:rsidR="002B7784" w:rsidRPr="00D425D6" w14:paraId="28258AD6" w14:textId="77777777" w:rsidTr="0089634F">
        <w:trPr>
          <w:jc w:val="center"/>
        </w:trPr>
        <w:tc>
          <w:tcPr>
            <w:tcW w:w="1985" w:type="dxa"/>
          </w:tcPr>
          <w:p w14:paraId="688AC423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N</w:t>
            </w:r>
          </w:p>
        </w:tc>
        <w:tc>
          <w:tcPr>
            <w:tcW w:w="1228" w:type="dxa"/>
          </w:tcPr>
          <w:p w14:paraId="2E935E77" w14:textId="09F8B034" w:rsidR="002B7784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62671A5B" w14:textId="48C9ED5A" w:rsidR="00302E6D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195</w:t>
            </w:r>
          </w:p>
          <w:p w14:paraId="669BB659" w14:textId="69F20CD4" w:rsidR="002B7784" w:rsidRPr="00D425D6" w:rsidRDefault="00302E6D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15)</w:t>
            </w:r>
          </w:p>
        </w:tc>
        <w:tc>
          <w:tcPr>
            <w:tcW w:w="1229" w:type="dxa"/>
          </w:tcPr>
          <w:p w14:paraId="7EAF5A3B" w14:textId="22226676" w:rsidR="002B7784" w:rsidRPr="00D425D6" w:rsidRDefault="00302E6D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5</w:t>
            </w:r>
          </w:p>
        </w:tc>
      </w:tr>
      <w:tr w:rsidR="002B7784" w:rsidRPr="00D425D6" w14:paraId="15FF1AC8" w14:textId="77777777" w:rsidTr="0089634F">
        <w:trPr>
          <w:jc w:val="center"/>
        </w:trPr>
        <w:tc>
          <w:tcPr>
            <w:tcW w:w="1985" w:type="dxa"/>
          </w:tcPr>
          <w:p w14:paraId="434C01E4" w14:textId="74303F2F" w:rsidR="002B7784" w:rsidRPr="00D425D6" w:rsidRDefault="00277190" w:rsidP="0089634F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  <w:r w:rsidR="002B7784" w:rsidRPr="00D425D6">
              <w:rPr>
                <w:i/>
                <w:iCs/>
                <w:lang w:eastAsia="en-GB"/>
              </w:rPr>
              <w:t>*</w:t>
            </w:r>
          </w:p>
        </w:tc>
        <w:tc>
          <w:tcPr>
            <w:tcW w:w="1228" w:type="dxa"/>
          </w:tcPr>
          <w:p w14:paraId="55F172F9" w14:textId="248C7C28" w:rsidR="002B7784" w:rsidRPr="00D425D6" w:rsidRDefault="00302E6D" w:rsidP="0089634F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1</w:t>
            </w:r>
          </w:p>
        </w:tc>
        <w:tc>
          <w:tcPr>
            <w:tcW w:w="1228" w:type="dxa"/>
          </w:tcPr>
          <w:p w14:paraId="2AD4B0EC" w14:textId="61819525" w:rsidR="002B7784" w:rsidRPr="00D425D6" w:rsidRDefault="00302E6D" w:rsidP="0089634F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3</w:t>
            </w:r>
          </w:p>
        </w:tc>
        <w:tc>
          <w:tcPr>
            <w:tcW w:w="1229" w:type="dxa"/>
          </w:tcPr>
          <w:p w14:paraId="3C9407E1" w14:textId="1CC176DD" w:rsidR="002B7784" w:rsidRPr="00D425D6" w:rsidRDefault="00302E6D" w:rsidP="0089634F">
            <w:pPr>
              <w:rPr>
                <w:b/>
                <w:bCs/>
                <w:i/>
                <w:iCs/>
                <w:lang w:eastAsia="en-GB"/>
              </w:rPr>
            </w:pPr>
            <w:r w:rsidRPr="00D425D6">
              <w:rPr>
                <w:b/>
                <w:bCs/>
                <w:i/>
                <w:iCs/>
                <w:lang w:eastAsia="en-GB"/>
              </w:rPr>
              <w:t>4</w:t>
            </w:r>
          </w:p>
        </w:tc>
      </w:tr>
      <w:tr w:rsidR="002B7784" w:rsidRPr="00D425D6" w14:paraId="38CE3E28" w14:textId="77777777" w:rsidTr="0089634F">
        <w:trPr>
          <w:jc w:val="center"/>
        </w:trPr>
        <w:tc>
          <w:tcPr>
            <w:tcW w:w="1985" w:type="dxa"/>
          </w:tcPr>
          <w:p w14:paraId="76B32E8A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28" w:type="dxa"/>
          </w:tcPr>
          <w:p w14:paraId="530D53B3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4150E5B3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9" w:type="dxa"/>
          </w:tcPr>
          <w:p w14:paraId="5788DE8A" w14:textId="77777777" w:rsidR="002B7784" w:rsidRPr="00D425D6" w:rsidRDefault="002B7784" w:rsidP="0089634F">
            <w:pPr>
              <w:keepNext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</w:tr>
    </w:tbl>
    <w:p w14:paraId="5CD7D2C2" w14:textId="68479CAC" w:rsidR="002B7784" w:rsidRPr="00D425D6" w:rsidRDefault="002B7784" w:rsidP="002B7784">
      <w:pPr>
        <w:rPr>
          <w:i/>
          <w:iCs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6"/>
        <w:gridCol w:w="1560"/>
        <w:gridCol w:w="1275"/>
      </w:tblGrid>
      <w:tr w:rsidR="002B7784" w:rsidRPr="00D425D6" w14:paraId="55C3B14C" w14:textId="77777777" w:rsidTr="0089634F">
        <w:trPr>
          <w:jc w:val="center"/>
        </w:trPr>
        <w:tc>
          <w:tcPr>
            <w:tcW w:w="1129" w:type="dxa"/>
            <w:tcBorders>
              <w:top w:val="nil"/>
              <w:left w:val="nil"/>
            </w:tcBorders>
          </w:tcPr>
          <w:p w14:paraId="5EBD5542" w14:textId="102EF63D" w:rsidR="002B7784" w:rsidRPr="00D425D6" w:rsidRDefault="002B7784" w:rsidP="0089634F">
            <w:pPr>
              <w:rPr>
                <w:b/>
                <w:bCs/>
                <w:lang w:eastAsia="en-GB"/>
              </w:rPr>
            </w:pPr>
          </w:p>
        </w:tc>
        <w:tc>
          <w:tcPr>
            <w:tcW w:w="1706" w:type="dxa"/>
          </w:tcPr>
          <w:p w14:paraId="207CBDB0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560" w:type="dxa"/>
          </w:tcPr>
          <w:p w14:paraId="6C85D450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52EF6EC" w14:textId="77777777" w:rsidR="002B7784" w:rsidRPr="00D425D6" w:rsidRDefault="002B7784" w:rsidP="0089634F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2B7784" w:rsidRPr="00D425D6" w14:paraId="10174B94" w14:textId="77777777" w:rsidTr="0089634F">
        <w:trPr>
          <w:jc w:val="center"/>
        </w:trPr>
        <w:tc>
          <w:tcPr>
            <w:tcW w:w="1129" w:type="dxa"/>
          </w:tcPr>
          <w:p w14:paraId="4F758A39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706" w:type="dxa"/>
          </w:tcPr>
          <w:p w14:paraId="6B448FD6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P</w:t>
            </w:r>
          </w:p>
          <w:p w14:paraId="404EEA7F" w14:textId="141773C0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302E6D" w:rsidRPr="00D425D6">
              <w:rPr>
                <w:lang w:eastAsia="en-GB"/>
              </w:rPr>
              <w:t>872</w:t>
            </w:r>
          </w:p>
          <w:p w14:paraId="2E86D764" w14:textId="2381F479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1</w:t>
            </w:r>
            <w:r w:rsidR="00302E6D" w:rsidRPr="00D425D6">
              <w:rPr>
                <w:lang w:eastAsia="en-GB"/>
              </w:rPr>
              <w:t>36</w:t>
            </w:r>
            <w:r w:rsidRPr="00D425D6">
              <w:rPr>
                <w:lang w:eastAsia="en-GB"/>
              </w:rPr>
              <w:t>)</w:t>
            </w:r>
          </w:p>
          <w:p w14:paraId="0601D539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0F5DA089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N</w:t>
            </w:r>
          </w:p>
          <w:p w14:paraId="15E45D6C" w14:textId="062C8940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302E6D" w:rsidRPr="00D425D6">
              <w:rPr>
                <w:lang w:eastAsia="en-GB"/>
              </w:rPr>
              <w:t>.096</w:t>
            </w:r>
          </w:p>
          <w:p w14:paraId="759A01B6" w14:textId="1B587DFB" w:rsidR="00302E6D" w:rsidRPr="00D425D6" w:rsidRDefault="00302E6D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15)</w:t>
            </w:r>
          </w:p>
          <w:p w14:paraId="74E0ADCE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A78B32A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</w:p>
          <w:p w14:paraId="337E51DD" w14:textId="0A1F41EA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  <w:r w:rsidR="00302E6D" w:rsidRPr="00D425D6">
              <w:rPr>
                <w:lang w:eastAsia="en-GB"/>
              </w:rPr>
              <w:t>51</w:t>
            </w:r>
          </w:p>
        </w:tc>
      </w:tr>
      <w:tr w:rsidR="002B7784" w:rsidRPr="00D425D6" w14:paraId="4138ECB6" w14:textId="77777777" w:rsidTr="0089634F">
        <w:trPr>
          <w:jc w:val="center"/>
        </w:trPr>
        <w:tc>
          <w:tcPr>
            <w:tcW w:w="1129" w:type="dxa"/>
          </w:tcPr>
          <w:p w14:paraId="68BB1A65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706" w:type="dxa"/>
          </w:tcPr>
          <w:p w14:paraId="6CF08648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P</w:t>
            </w:r>
          </w:p>
          <w:p w14:paraId="0CDEDD13" w14:textId="7BF809FD" w:rsidR="002B7784" w:rsidRPr="00D425D6" w:rsidRDefault="002B7784" w:rsidP="00302E6D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  <w:p w14:paraId="5CD3D467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45885D97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N</w:t>
            </w:r>
          </w:p>
          <w:p w14:paraId="1B7B5275" w14:textId="10901F41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302E6D" w:rsidRPr="00D425D6">
              <w:rPr>
                <w:lang w:eastAsia="en-GB"/>
              </w:rPr>
              <w:t>.032</w:t>
            </w:r>
          </w:p>
          <w:p w14:paraId="040BC34E" w14:textId="2F925136" w:rsidR="00302E6D" w:rsidRPr="00D425D6" w:rsidRDefault="00302E6D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5)</w:t>
            </w:r>
          </w:p>
          <w:p w14:paraId="65171BDB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2949A18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</w:p>
          <w:p w14:paraId="59E85605" w14:textId="77777777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5</w:t>
            </w:r>
          </w:p>
        </w:tc>
      </w:tr>
      <w:tr w:rsidR="002B7784" w:rsidRPr="00D425D6" w14:paraId="31CA6C3F" w14:textId="77777777" w:rsidTr="0089634F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3FDDD55D" w14:textId="77777777" w:rsidR="002B7784" w:rsidRPr="00D425D6" w:rsidRDefault="002B7784" w:rsidP="0089634F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3C4F230F" w14:textId="37A947A1" w:rsidR="002B7784" w:rsidRPr="00D425D6" w:rsidRDefault="002B7784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  <w:r w:rsidR="00302E6D" w:rsidRPr="00D425D6">
              <w:rPr>
                <w:lang w:eastAsia="en-GB"/>
              </w:rPr>
              <w:t>3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300BADC" w14:textId="74EDD3BA" w:rsidR="002B7784" w:rsidRPr="00D425D6" w:rsidRDefault="00302E6D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0D5D8C" w14:textId="5B824189" w:rsidR="002B7784" w:rsidRPr="00D425D6" w:rsidRDefault="002B7784" w:rsidP="0089634F">
            <w:pPr>
              <w:keepNext/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5</w:t>
            </w:r>
            <w:r w:rsidR="00302E6D" w:rsidRPr="00D425D6">
              <w:rPr>
                <w:lang w:eastAsia="en-GB"/>
              </w:rPr>
              <w:t>6</w:t>
            </w:r>
          </w:p>
        </w:tc>
      </w:tr>
    </w:tbl>
    <w:p w14:paraId="0D66D34D" w14:textId="74A9485D" w:rsidR="00AD6AF4" w:rsidRPr="00D425D6" w:rsidRDefault="00AD6AF4"/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134"/>
      </w:tblGrid>
      <w:tr w:rsidR="002B7784" w:rsidRPr="00D425D6" w14:paraId="47964AAD" w14:textId="77777777" w:rsidTr="00896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6495F2BB" w14:textId="3F1A718B" w:rsidR="002B7784" w:rsidRPr="00D425D6" w:rsidRDefault="002B7784" w:rsidP="0089634F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br w:type="page"/>
            </w:r>
            <w:r w:rsidR="000A0A17" w:rsidRPr="00D425D6">
              <w:rPr>
                <w:lang w:eastAsia="en-GB"/>
              </w:rPr>
              <w:t>outcome</w:t>
            </w:r>
          </w:p>
        </w:tc>
        <w:tc>
          <w:tcPr>
            <w:tcW w:w="1134" w:type="dxa"/>
          </w:tcPr>
          <w:p w14:paraId="678DD7A2" w14:textId="77777777" w:rsidR="002B7784" w:rsidRPr="00D425D6" w:rsidRDefault="002B7784" w:rsidP="008963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Rate</w:t>
            </w:r>
          </w:p>
        </w:tc>
      </w:tr>
      <w:tr w:rsidR="002B7784" w:rsidRPr="00D425D6" w14:paraId="2D4056B0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BBBAD1B" w14:textId="29CA2AD9" w:rsidR="002B7784" w:rsidRPr="00D425D6" w:rsidRDefault="002B7784" w:rsidP="0089634F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Accuracy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P + TN)</w:t>
            </w:r>
          </w:p>
        </w:tc>
        <w:tc>
          <w:tcPr>
            <w:tcW w:w="1134" w:type="dxa"/>
          </w:tcPr>
          <w:p w14:paraId="19ECD1FB" w14:textId="7BCAFE35" w:rsidR="002B7784" w:rsidRPr="00D425D6" w:rsidRDefault="002B7784" w:rsidP="00896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9</w:t>
            </w:r>
            <w:r w:rsidR="00302E6D" w:rsidRPr="00D425D6">
              <w:rPr>
                <w:lang w:eastAsia="en-GB"/>
              </w:rPr>
              <w:t>04</w:t>
            </w:r>
          </w:p>
        </w:tc>
      </w:tr>
      <w:tr w:rsidR="002B7784" w:rsidRPr="00D425D6" w14:paraId="74761B9F" w14:textId="77777777" w:rsidTr="008963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84A62E0" w14:textId="1BE5FBA8" w:rsidR="002B7784" w:rsidRPr="00D425D6" w:rsidRDefault="002B7784" w:rsidP="0089634F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Misidentification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P)</w:t>
            </w:r>
          </w:p>
        </w:tc>
        <w:tc>
          <w:tcPr>
            <w:tcW w:w="1134" w:type="dxa"/>
          </w:tcPr>
          <w:p w14:paraId="78BFE30B" w14:textId="7EDD417B" w:rsidR="002B7784" w:rsidRPr="00D425D6" w:rsidRDefault="002B7784" w:rsidP="00896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</w:tr>
      <w:tr w:rsidR="002B7784" w:rsidRPr="00D425D6" w14:paraId="6FA1C510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20EA210" w14:textId="23FB86F7" w:rsidR="002B7784" w:rsidRPr="00D425D6" w:rsidRDefault="002B7784" w:rsidP="0089634F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on-identification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N)</w:t>
            </w:r>
          </w:p>
        </w:tc>
        <w:tc>
          <w:tcPr>
            <w:tcW w:w="1134" w:type="dxa"/>
          </w:tcPr>
          <w:p w14:paraId="366C3108" w14:textId="5D8EE7B3" w:rsidR="002B7784" w:rsidRPr="00D425D6" w:rsidRDefault="002B7784" w:rsidP="00896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302E6D" w:rsidRPr="00D425D6">
              <w:rPr>
                <w:lang w:eastAsia="en-GB"/>
              </w:rPr>
              <w:t>.096</w:t>
            </w:r>
          </w:p>
        </w:tc>
      </w:tr>
    </w:tbl>
    <w:p w14:paraId="0345A382" w14:textId="060DFAA9" w:rsidR="000A0A17" w:rsidRPr="00D425D6" w:rsidRDefault="000A0A17" w:rsidP="002B7784">
      <w:pPr>
        <w:pStyle w:val="Caption"/>
        <w:rPr>
          <w:lang w:eastAsia="en-GB"/>
        </w:rPr>
      </w:pPr>
    </w:p>
    <w:p w14:paraId="6155E349" w14:textId="77777777" w:rsidR="000A0A17" w:rsidRPr="00D425D6" w:rsidRDefault="000A0A17">
      <w:pPr>
        <w:rPr>
          <w:i/>
          <w:iCs/>
          <w:color w:val="44546A" w:themeColor="text2"/>
          <w:sz w:val="18"/>
          <w:szCs w:val="18"/>
          <w:lang w:eastAsia="en-GB"/>
        </w:rPr>
      </w:pPr>
      <w:r w:rsidRPr="00D425D6">
        <w:rPr>
          <w:lang w:eastAsia="en-GB"/>
        </w:rPr>
        <w:br w:type="page"/>
      </w:r>
    </w:p>
    <w:p w14:paraId="08B1B962" w14:textId="52864685" w:rsidR="002B7784" w:rsidRPr="00D425D6" w:rsidRDefault="002B7784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lastRenderedPageBreak/>
        <w:t xml:space="preserve">Effect of highlighting on </w:t>
      </w:r>
      <w:r w:rsidR="000A0A17" w:rsidRPr="00D425D6">
        <w:rPr>
          <w:lang w:eastAsia="en-GB"/>
        </w:rPr>
        <w:t xml:space="preserve">risk of </w:t>
      </w:r>
      <w:r w:rsidRPr="00D425D6">
        <w:rPr>
          <w:lang w:eastAsia="en-GB"/>
        </w:rPr>
        <w:t>adverse e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210"/>
        <w:gridCol w:w="1097"/>
        <w:gridCol w:w="1068"/>
        <w:gridCol w:w="993"/>
      </w:tblGrid>
      <w:tr w:rsidR="002B7784" w:rsidRPr="00D425D6" w14:paraId="7D3DBBAB" w14:textId="77777777" w:rsidTr="0089634F">
        <w:trPr>
          <w:jc w:val="center"/>
        </w:trPr>
        <w:tc>
          <w:tcPr>
            <w:tcW w:w="1998" w:type="dxa"/>
          </w:tcPr>
          <w:p w14:paraId="2521898B" w14:textId="044C3CD4" w:rsidR="002B7784" w:rsidRPr="00D425D6" w:rsidRDefault="002B7784" w:rsidP="0089634F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210" w:type="dxa"/>
          </w:tcPr>
          <w:p w14:paraId="12A66208" w14:textId="2A555282" w:rsidR="002B7784" w:rsidRPr="00D425D6" w:rsidRDefault="00361BAD" w:rsidP="0089634F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1097" w:type="dxa"/>
          </w:tcPr>
          <w:p w14:paraId="140B79CB" w14:textId="48F0BB73" w:rsidR="002B7784" w:rsidRPr="00D425D6" w:rsidRDefault="00361BAD" w:rsidP="0089634F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rve</w:t>
            </w:r>
          </w:p>
        </w:tc>
        <w:tc>
          <w:tcPr>
            <w:tcW w:w="1068" w:type="dxa"/>
          </w:tcPr>
          <w:p w14:paraId="174C0CA8" w14:textId="77777777" w:rsidR="002B7784" w:rsidRPr="00D425D6" w:rsidRDefault="002B7784" w:rsidP="0089634F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993" w:type="dxa"/>
          </w:tcPr>
          <w:p w14:paraId="5B8E4D70" w14:textId="77777777" w:rsidR="002B7784" w:rsidRPr="00D425D6" w:rsidRDefault="002B7784" w:rsidP="0089634F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cent</w:t>
            </w:r>
          </w:p>
        </w:tc>
      </w:tr>
      <w:tr w:rsidR="002B7784" w:rsidRPr="00D425D6" w14:paraId="1EC1A1EF" w14:textId="77777777" w:rsidTr="0089634F">
        <w:trPr>
          <w:jc w:val="center"/>
        </w:trPr>
        <w:tc>
          <w:tcPr>
            <w:tcW w:w="1998" w:type="dxa"/>
          </w:tcPr>
          <w:p w14:paraId="4455843C" w14:textId="77777777" w:rsidR="002B7784" w:rsidRPr="00D425D6" w:rsidRDefault="002B7784" w:rsidP="0089634F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Increases</w:t>
            </w:r>
          </w:p>
        </w:tc>
        <w:tc>
          <w:tcPr>
            <w:tcW w:w="1210" w:type="dxa"/>
          </w:tcPr>
          <w:p w14:paraId="1FBEC80B" w14:textId="526FB444" w:rsidR="002B7784" w:rsidRPr="00D425D6" w:rsidRDefault="00361BAD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097" w:type="dxa"/>
          </w:tcPr>
          <w:p w14:paraId="750D0417" w14:textId="611D29EA" w:rsidR="002B7784" w:rsidRPr="00D425D6" w:rsidRDefault="00361BAD" w:rsidP="0089634F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068" w:type="dxa"/>
          </w:tcPr>
          <w:p w14:paraId="0F62EC1B" w14:textId="67E55D96" w:rsidR="002B7784" w:rsidRPr="00D425D6" w:rsidRDefault="00361BAD" w:rsidP="0089634F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</w:t>
            </w:r>
          </w:p>
        </w:tc>
        <w:tc>
          <w:tcPr>
            <w:tcW w:w="993" w:type="dxa"/>
          </w:tcPr>
          <w:p w14:paraId="61088420" w14:textId="4A1E26AB" w:rsidR="002B7784" w:rsidRPr="00D425D6" w:rsidRDefault="00361BAD" w:rsidP="0089634F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</w:t>
            </w:r>
            <w:r w:rsidR="00331998" w:rsidRPr="00D425D6">
              <w:rPr>
                <w:b/>
                <w:bCs/>
                <w:lang w:eastAsia="en-GB"/>
              </w:rPr>
              <w:t>%</w:t>
            </w:r>
          </w:p>
        </w:tc>
      </w:tr>
      <w:tr w:rsidR="000F1564" w:rsidRPr="00D425D6" w14:paraId="4F6FAC44" w14:textId="77777777" w:rsidTr="0089634F">
        <w:trPr>
          <w:jc w:val="center"/>
        </w:trPr>
        <w:tc>
          <w:tcPr>
            <w:tcW w:w="1998" w:type="dxa"/>
          </w:tcPr>
          <w:p w14:paraId="28EAB597" w14:textId="2421D601" w:rsidR="000F1564" w:rsidRPr="00D425D6" w:rsidRDefault="000F1564" w:rsidP="000F1564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o change</w:t>
            </w:r>
          </w:p>
        </w:tc>
        <w:tc>
          <w:tcPr>
            <w:tcW w:w="1210" w:type="dxa"/>
          </w:tcPr>
          <w:p w14:paraId="4F452C1C" w14:textId="411BBBA8" w:rsidR="000F1564" w:rsidRPr="00D425D6" w:rsidRDefault="000F1564" w:rsidP="000F1564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97" w:type="dxa"/>
          </w:tcPr>
          <w:p w14:paraId="2BBA083D" w14:textId="5FFAE6F5" w:rsidR="000F1564" w:rsidRPr="00D425D6" w:rsidRDefault="000F1564" w:rsidP="000F1564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7</w:t>
            </w:r>
          </w:p>
        </w:tc>
        <w:tc>
          <w:tcPr>
            <w:tcW w:w="1068" w:type="dxa"/>
          </w:tcPr>
          <w:p w14:paraId="1ADACC60" w14:textId="377B376C" w:rsidR="000F1564" w:rsidRPr="00D425D6" w:rsidRDefault="000F1564" w:rsidP="000F1564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9</w:t>
            </w:r>
          </w:p>
        </w:tc>
        <w:tc>
          <w:tcPr>
            <w:tcW w:w="993" w:type="dxa"/>
          </w:tcPr>
          <w:p w14:paraId="56DF4BE6" w14:textId="0D09EBBA" w:rsidR="000F1564" w:rsidRPr="00D425D6" w:rsidRDefault="000F1564" w:rsidP="000F1564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8.125%</w:t>
            </w:r>
          </w:p>
        </w:tc>
      </w:tr>
      <w:tr w:rsidR="000F1564" w:rsidRPr="00D425D6" w14:paraId="5C678652" w14:textId="77777777" w:rsidTr="0089634F">
        <w:trPr>
          <w:jc w:val="center"/>
        </w:trPr>
        <w:tc>
          <w:tcPr>
            <w:tcW w:w="1998" w:type="dxa"/>
          </w:tcPr>
          <w:p w14:paraId="056E0D4B" w14:textId="77777777" w:rsidR="000F1564" w:rsidRPr="00D425D6" w:rsidRDefault="000F1564" w:rsidP="000F1564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educes</w:t>
            </w:r>
          </w:p>
        </w:tc>
        <w:tc>
          <w:tcPr>
            <w:tcW w:w="1210" w:type="dxa"/>
          </w:tcPr>
          <w:p w14:paraId="6A00A3F3" w14:textId="68279AEF" w:rsidR="000F1564" w:rsidRPr="00D425D6" w:rsidRDefault="000F1564" w:rsidP="000F1564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6</w:t>
            </w:r>
          </w:p>
        </w:tc>
        <w:tc>
          <w:tcPr>
            <w:tcW w:w="1097" w:type="dxa"/>
          </w:tcPr>
          <w:p w14:paraId="359E99D7" w14:textId="57A49CB8" w:rsidR="000F1564" w:rsidRPr="00D425D6" w:rsidRDefault="000F1564" w:rsidP="000F1564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48</w:t>
            </w:r>
          </w:p>
        </w:tc>
        <w:tc>
          <w:tcPr>
            <w:tcW w:w="1068" w:type="dxa"/>
          </w:tcPr>
          <w:p w14:paraId="20808A8D" w14:textId="0F659B60" w:rsidR="000F1564" w:rsidRPr="00D425D6" w:rsidRDefault="000F1564" w:rsidP="000F1564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24</w:t>
            </w:r>
          </w:p>
        </w:tc>
        <w:tc>
          <w:tcPr>
            <w:tcW w:w="993" w:type="dxa"/>
          </w:tcPr>
          <w:p w14:paraId="7E4FF499" w14:textId="3ABBF807" w:rsidR="000F1564" w:rsidRPr="00D425D6" w:rsidRDefault="000F1564" w:rsidP="000F1564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77.5%</w:t>
            </w:r>
          </w:p>
        </w:tc>
      </w:tr>
      <w:tr w:rsidR="000F1564" w:rsidRPr="00D425D6" w14:paraId="283E6C83" w14:textId="77777777" w:rsidTr="0089634F">
        <w:trPr>
          <w:jc w:val="center"/>
        </w:trPr>
        <w:tc>
          <w:tcPr>
            <w:tcW w:w="1998" w:type="dxa"/>
          </w:tcPr>
          <w:p w14:paraId="13B750F9" w14:textId="523D59F0" w:rsidR="000F1564" w:rsidRPr="00D425D6" w:rsidRDefault="00277190" w:rsidP="000F1564">
            <w:pPr>
              <w:jc w:val="right"/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</w:p>
        </w:tc>
        <w:tc>
          <w:tcPr>
            <w:tcW w:w="1210" w:type="dxa"/>
          </w:tcPr>
          <w:p w14:paraId="7AAA0E9C" w14:textId="5B9A5BE8" w:rsidR="000F1564" w:rsidRPr="00D425D6" w:rsidRDefault="000F1564" w:rsidP="000F1564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97" w:type="dxa"/>
          </w:tcPr>
          <w:p w14:paraId="68FF72AD" w14:textId="79D47DA7" w:rsidR="000F1564" w:rsidRPr="00D425D6" w:rsidRDefault="000F1564" w:rsidP="000F1564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5</w:t>
            </w:r>
          </w:p>
        </w:tc>
        <w:tc>
          <w:tcPr>
            <w:tcW w:w="1068" w:type="dxa"/>
          </w:tcPr>
          <w:p w14:paraId="2ADF485E" w14:textId="53C5EDEC" w:rsidR="000F1564" w:rsidRPr="00D425D6" w:rsidRDefault="000F1564" w:rsidP="000F1564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7</w:t>
            </w:r>
          </w:p>
        </w:tc>
        <w:tc>
          <w:tcPr>
            <w:tcW w:w="993" w:type="dxa"/>
          </w:tcPr>
          <w:p w14:paraId="52E7F8BE" w14:textId="75032778" w:rsidR="000F1564" w:rsidRPr="00D425D6" w:rsidRDefault="000F1564" w:rsidP="000F1564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4.375%</w:t>
            </w:r>
          </w:p>
        </w:tc>
      </w:tr>
      <w:tr w:rsidR="000F1564" w:rsidRPr="00D425D6" w14:paraId="08A4DB6F" w14:textId="77777777" w:rsidTr="0089634F">
        <w:trPr>
          <w:jc w:val="center"/>
        </w:trPr>
        <w:tc>
          <w:tcPr>
            <w:tcW w:w="1998" w:type="dxa"/>
          </w:tcPr>
          <w:p w14:paraId="7DD5AF1C" w14:textId="77777777" w:rsidR="000F1564" w:rsidRPr="00D425D6" w:rsidRDefault="000F1564" w:rsidP="000F1564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10" w:type="dxa"/>
          </w:tcPr>
          <w:p w14:paraId="09ABB6FE" w14:textId="77777777" w:rsidR="000F1564" w:rsidRPr="00D425D6" w:rsidRDefault="000F1564" w:rsidP="000F1564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97" w:type="dxa"/>
          </w:tcPr>
          <w:p w14:paraId="1B97DE74" w14:textId="77777777" w:rsidR="000F1564" w:rsidRPr="00D425D6" w:rsidRDefault="000F1564" w:rsidP="000F1564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68" w:type="dxa"/>
          </w:tcPr>
          <w:p w14:paraId="2C3DDA1D" w14:textId="77777777" w:rsidR="000F1564" w:rsidRPr="00D425D6" w:rsidRDefault="000F1564" w:rsidP="000F1564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5BE5596F" w14:textId="77777777" w:rsidR="000F1564" w:rsidRPr="00D425D6" w:rsidRDefault="000F1564" w:rsidP="000F1564">
            <w:pPr>
              <w:keepNext/>
              <w:jc w:val="center"/>
              <w:rPr>
                <w:b/>
                <w:bCs/>
                <w:lang w:eastAsia="en-GB"/>
              </w:rPr>
            </w:pPr>
          </w:p>
        </w:tc>
      </w:tr>
    </w:tbl>
    <w:p w14:paraId="3A5FDCF3" w14:textId="34DB12B2" w:rsidR="00361BAD" w:rsidRPr="00D425D6" w:rsidRDefault="00361BAD" w:rsidP="00361BAD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0A0A17" w:rsidRPr="00D425D6">
        <w:rPr>
          <w:lang w:eastAsia="en-GB"/>
        </w:rPr>
        <w:t xml:space="preserve">risk of </w:t>
      </w:r>
      <w:r w:rsidRPr="00D425D6">
        <w:rPr>
          <w:lang w:eastAsia="en-GB"/>
        </w:rPr>
        <w:t>PONS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361BAD" w:rsidRPr="00D425D6" w14:paraId="270A718F" w14:textId="77777777" w:rsidTr="00896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4006833C" w14:textId="1EE23AFF" w:rsidR="00361BAD" w:rsidRPr="00D425D6" w:rsidRDefault="000A0A17" w:rsidP="0089634F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54E57035" w14:textId="77777777" w:rsidR="00361BAD" w:rsidRPr="00D425D6" w:rsidRDefault="00361BAD" w:rsidP="00896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010E922D" w14:textId="77777777" w:rsidR="00361BAD" w:rsidRPr="00D425D6" w:rsidRDefault="00361BAD" w:rsidP="00896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361BAD" w:rsidRPr="00D425D6" w14:paraId="76B917B0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6B3510B" w14:textId="77777777" w:rsidR="00361BAD" w:rsidRPr="00D425D6" w:rsidRDefault="00361BAD" w:rsidP="0089634F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3838ED06" w14:textId="015921C9" w:rsidR="00361BAD" w:rsidRPr="00D425D6" w:rsidRDefault="00331998" w:rsidP="00896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7AE9CF0D" w14:textId="0DE2EF9E" w:rsidR="00361BAD" w:rsidRPr="00D425D6" w:rsidRDefault="009B6CB5" w:rsidP="00896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331998" w:rsidRPr="00D425D6">
              <w:rPr>
                <w:lang w:eastAsia="en-GB"/>
              </w:rPr>
              <w:t>%</w:t>
            </w:r>
          </w:p>
        </w:tc>
      </w:tr>
      <w:tr w:rsidR="009B6CB5" w:rsidRPr="00D425D6" w14:paraId="1A96E5F2" w14:textId="77777777" w:rsidTr="008963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EBE0778" w14:textId="0F3F9A71" w:rsidR="009B6CB5" w:rsidRPr="00D425D6" w:rsidRDefault="009B6CB5" w:rsidP="009B6CB5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5B3179C2" w14:textId="161496A1" w:rsidR="009B6CB5" w:rsidRPr="00D425D6" w:rsidRDefault="009B6CB5" w:rsidP="009B6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8</w:t>
            </w:r>
          </w:p>
        </w:tc>
        <w:tc>
          <w:tcPr>
            <w:tcW w:w="1042" w:type="dxa"/>
          </w:tcPr>
          <w:p w14:paraId="1418E85D" w14:textId="2EE34D18" w:rsidR="009B6CB5" w:rsidRPr="00D425D6" w:rsidRDefault="009B6CB5" w:rsidP="009B6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2.5%</w:t>
            </w:r>
          </w:p>
        </w:tc>
      </w:tr>
      <w:tr w:rsidR="009B6CB5" w:rsidRPr="00D425D6" w14:paraId="7E11822B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5CE9F6B" w14:textId="77777777" w:rsidR="009B6CB5" w:rsidRPr="00D425D6" w:rsidRDefault="009B6CB5" w:rsidP="009B6CB5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52C695AD" w14:textId="5EA4291E" w:rsidR="009B6CB5" w:rsidRPr="00D425D6" w:rsidRDefault="009B6CB5" w:rsidP="009B6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7</w:t>
            </w:r>
          </w:p>
        </w:tc>
        <w:tc>
          <w:tcPr>
            <w:tcW w:w="1042" w:type="dxa"/>
          </w:tcPr>
          <w:p w14:paraId="2768E477" w14:textId="78197FB4" w:rsidR="009B6CB5" w:rsidRPr="00D425D6" w:rsidRDefault="009B6CB5" w:rsidP="009B6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1.25%</w:t>
            </w:r>
          </w:p>
        </w:tc>
      </w:tr>
      <w:tr w:rsidR="009B6CB5" w:rsidRPr="00D425D6" w14:paraId="04D6D4F1" w14:textId="77777777" w:rsidTr="008963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B94CE69" w14:textId="16B02C2C" w:rsidR="009B6CB5" w:rsidRPr="00D425D6" w:rsidRDefault="00277190" w:rsidP="009B6CB5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56BF6B29" w14:textId="38B90397" w:rsidR="009B6CB5" w:rsidRPr="00D425D6" w:rsidRDefault="009B6CB5" w:rsidP="009B6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</w:t>
            </w:r>
          </w:p>
        </w:tc>
        <w:tc>
          <w:tcPr>
            <w:tcW w:w="1042" w:type="dxa"/>
          </w:tcPr>
          <w:p w14:paraId="087ED5A5" w14:textId="5F191030" w:rsidR="009B6CB5" w:rsidRPr="00D425D6" w:rsidRDefault="009B6CB5" w:rsidP="009B6C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.25%</w:t>
            </w:r>
          </w:p>
        </w:tc>
      </w:tr>
      <w:tr w:rsidR="009B6CB5" w:rsidRPr="00D425D6" w14:paraId="4C491228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0B3C54B" w14:textId="77777777" w:rsidR="009B6CB5" w:rsidRPr="00D425D6" w:rsidRDefault="009B6CB5" w:rsidP="009B6CB5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4BA49A5F" w14:textId="77777777" w:rsidR="009B6CB5" w:rsidRPr="00D425D6" w:rsidRDefault="009B6CB5" w:rsidP="009B6C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04C31D56" w14:textId="77777777" w:rsidR="009B6CB5" w:rsidRPr="00D425D6" w:rsidRDefault="009B6CB5" w:rsidP="009B6CB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02286E23" w14:textId="59F0A112" w:rsidR="00361BAD" w:rsidRPr="00D425D6" w:rsidRDefault="00361BAD" w:rsidP="00361BAD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0A0A17" w:rsidRPr="00D425D6">
        <w:rPr>
          <w:lang w:eastAsia="en-GB"/>
        </w:rPr>
        <w:t xml:space="preserve">risk of </w:t>
      </w:r>
      <w:r w:rsidRPr="00D425D6">
        <w:rPr>
          <w:lang w:eastAsia="en-GB"/>
        </w:rPr>
        <w:t>LAST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361BAD" w:rsidRPr="00D425D6" w14:paraId="21DDBBF7" w14:textId="77777777" w:rsidTr="00896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309641F0" w14:textId="2891CCC8" w:rsidR="00361BAD" w:rsidRPr="00D425D6" w:rsidRDefault="000A0A17" w:rsidP="0089634F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0F6C6AE2" w14:textId="77777777" w:rsidR="00361BAD" w:rsidRPr="00D425D6" w:rsidRDefault="00361BAD" w:rsidP="00896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4D4D19A5" w14:textId="77777777" w:rsidR="00361BAD" w:rsidRPr="00D425D6" w:rsidRDefault="00361BAD" w:rsidP="00896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361BAD" w:rsidRPr="00D425D6" w14:paraId="530AF071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280B138" w14:textId="77777777" w:rsidR="00361BAD" w:rsidRPr="00D425D6" w:rsidRDefault="00361BAD" w:rsidP="0089634F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2E1B9DEB" w14:textId="5371D51D" w:rsidR="00361BAD" w:rsidRPr="00D425D6" w:rsidRDefault="00331998" w:rsidP="00896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7485FB69" w14:textId="560F3107" w:rsidR="00361BAD" w:rsidRPr="00D425D6" w:rsidRDefault="00361BAD" w:rsidP="00896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331998" w:rsidRPr="00D425D6">
              <w:rPr>
                <w:lang w:eastAsia="en-GB"/>
              </w:rPr>
              <w:t>%</w:t>
            </w:r>
          </w:p>
        </w:tc>
      </w:tr>
      <w:tr w:rsidR="00536AC4" w:rsidRPr="00D425D6" w14:paraId="40BDA327" w14:textId="77777777" w:rsidTr="008963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F2B5D90" w14:textId="21D7C835" w:rsidR="00536AC4" w:rsidRPr="00D425D6" w:rsidRDefault="00536AC4" w:rsidP="00536AC4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7DB13B7E" w14:textId="6E286335" w:rsidR="00536AC4" w:rsidRPr="00D425D6" w:rsidRDefault="00536AC4" w:rsidP="00536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13445D58" w14:textId="1E72CCCF" w:rsidR="00536AC4" w:rsidRPr="00D425D6" w:rsidRDefault="00536AC4" w:rsidP="00536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536AC4" w:rsidRPr="00D425D6" w14:paraId="0694C6A8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5B6FE48" w14:textId="77777777" w:rsidR="00536AC4" w:rsidRPr="00D425D6" w:rsidRDefault="00536AC4" w:rsidP="00536AC4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38460B30" w14:textId="2CC680DA" w:rsidR="00536AC4" w:rsidRPr="00D425D6" w:rsidRDefault="00536AC4" w:rsidP="00536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7</w:t>
            </w:r>
          </w:p>
        </w:tc>
        <w:tc>
          <w:tcPr>
            <w:tcW w:w="1042" w:type="dxa"/>
          </w:tcPr>
          <w:p w14:paraId="72281404" w14:textId="4CF93CF4" w:rsidR="00536AC4" w:rsidRPr="00D425D6" w:rsidRDefault="00536AC4" w:rsidP="00536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6.25%</w:t>
            </w:r>
          </w:p>
        </w:tc>
      </w:tr>
      <w:tr w:rsidR="00536AC4" w:rsidRPr="00D425D6" w14:paraId="5CB05725" w14:textId="77777777" w:rsidTr="008963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5824D42" w14:textId="7F9B619B" w:rsidR="00536AC4" w:rsidRPr="00D425D6" w:rsidRDefault="00277190" w:rsidP="00536AC4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32DABE3C" w14:textId="70A75C54" w:rsidR="00536AC4" w:rsidRPr="00D425D6" w:rsidRDefault="00536AC4" w:rsidP="00536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0CC0D4CC" w14:textId="49E0C2B4" w:rsidR="00536AC4" w:rsidRPr="00D425D6" w:rsidRDefault="00536AC4" w:rsidP="00536A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536AC4" w:rsidRPr="00D425D6" w14:paraId="7759C1AF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40C19C1" w14:textId="77777777" w:rsidR="00536AC4" w:rsidRPr="00D425D6" w:rsidRDefault="00536AC4" w:rsidP="00536AC4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0F44EFDC" w14:textId="77777777" w:rsidR="00536AC4" w:rsidRPr="00D425D6" w:rsidRDefault="00536AC4" w:rsidP="00536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62B29061" w14:textId="77777777" w:rsidR="00536AC4" w:rsidRPr="00D425D6" w:rsidRDefault="00536AC4" w:rsidP="00536AC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6F7DEB75" w14:textId="52493C67" w:rsidR="002B7784" w:rsidRPr="00D425D6" w:rsidRDefault="002B7784" w:rsidP="002B7784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0A0A17" w:rsidRPr="00D425D6">
        <w:rPr>
          <w:lang w:eastAsia="en-GB"/>
        </w:rPr>
        <w:t xml:space="preserve">risk of </w:t>
      </w:r>
      <w:r w:rsidRPr="00D425D6">
        <w:rPr>
          <w:lang w:eastAsia="en-GB"/>
        </w:rPr>
        <w:t>Block Failure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698"/>
        <w:gridCol w:w="1501"/>
        <w:gridCol w:w="1042"/>
      </w:tblGrid>
      <w:tr w:rsidR="002B7784" w:rsidRPr="00D425D6" w14:paraId="034A6025" w14:textId="77777777" w:rsidTr="00896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8" w:type="dxa"/>
          </w:tcPr>
          <w:p w14:paraId="05443B9F" w14:textId="31FD7F0E" w:rsidR="002B7784" w:rsidRPr="00D425D6" w:rsidRDefault="000A0A17" w:rsidP="0089634F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25AFF33E" w14:textId="77777777" w:rsidR="002B7784" w:rsidRPr="00D425D6" w:rsidRDefault="002B7784" w:rsidP="00896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6A135901" w14:textId="77777777" w:rsidR="002B7784" w:rsidRPr="00D425D6" w:rsidRDefault="002B7784" w:rsidP="00896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2B7784" w:rsidRPr="00D425D6" w14:paraId="23F91653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57572AAE" w14:textId="77777777" w:rsidR="002B7784" w:rsidRPr="00D425D6" w:rsidRDefault="002B7784" w:rsidP="0089634F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460D3ABE" w14:textId="5109A31C" w:rsidR="002B7784" w:rsidRPr="00D425D6" w:rsidRDefault="00331998" w:rsidP="00896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04935A3A" w14:textId="56BCEFE7" w:rsidR="002B7784" w:rsidRPr="00D425D6" w:rsidRDefault="00361BAD" w:rsidP="00896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331998" w:rsidRPr="00D425D6">
              <w:rPr>
                <w:lang w:eastAsia="en-GB"/>
              </w:rPr>
              <w:t>%</w:t>
            </w:r>
          </w:p>
        </w:tc>
      </w:tr>
      <w:tr w:rsidR="00A55EDE" w:rsidRPr="00D425D6" w14:paraId="2CA81A51" w14:textId="77777777" w:rsidTr="008963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4775155C" w14:textId="4ED9064F" w:rsidR="00A55EDE" w:rsidRPr="00D425D6" w:rsidRDefault="00A55EDE" w:rsidP="00A55EDE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71C1405D" w14:textId="76D3E14F" w:rsidR="00A55EDE" w:rsidRPr="00D425D6" w:rsidRDefault="00A55EDE" w:rsidP="00A55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4</w:t>
            </w:r>
          </w:p>
        </w:tc>
        <w:tc>
          <w:tcPr>
            <w:tcW w:w="1042" w:type="dxa"/>
          </w:tcPr>
          <w:p w14:paraId="1DCF16BD" w14:textId="39778105" w:rsidR="00A55EDE" w:rsidRPr="00D425D6" w:rsidRDefault="00A55EDE" w:rsidP="00A55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0%</w:t>
            </w:r>
          </w:p>
        </w:tc>
      </w:tr>
      <w:tr w:rsidR="00A55EDE" w:rsidRPr="00D425D6" w14:paraId="5A5F84E3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25DA2AEC" w14:textId="77777777" w:rsidR="00A55EDE" w:rsidRPr="00D425D6" w:rsidRDefault="00A55EDE" w:rsidP="00A55EDE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3DAD5F20" w14:textId="197237BE" w:rsidR="00A55EDE" w:rsidRPr="00D425D6" w:rsidRDefault="00A55EDE" w:rsidP="00A55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0</w:t>
            </w:r>
          </w:p>
        </w:tc>
        <w:tc>
          <w:tcPr>
            <w:tcW w:w="1042" w:type="dxa"/>
          </w:tcPr>
          <w:p w14:paraId="3F271BBA" w14:textId="17E16A5F" w:rsidR="00A55EDE" w:rsidRPr="00D425D6" w:rsidRDefault="00A55EDE" w:rsidP="00A55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2.5%</w:t>
            </w:r>
          </w:p>
        </w:tc>
      </w:tr>
      <w:tr w:rsidR="00A55EDE" w:rsidRPr="00D425D6" w14:paraId="09AAF5F7" w14:textId="77777777" w:rsidTr="008963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4592119C" w14:textId="4E1C4056" w:rsidR="00A55EDE" w:rsidRPr="00D425D6" w:rsidRDefault="00277190" w:rsidP="00A55EDE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0FBA633E" w14:textId="4778ED6A" w:rsidR="00A55EDE" w:rsidRPr="00D425D6" w:rsidRDefault="00A55EDE" w:rsidP="00A55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</w:t>
            </w:r>
          </w:p>
        </w:tc>
        <w:tc>
          <w:tcPr>
            <w:tcW w:w="1042" w:type="dxa"/>
          </w:tcPr>
          <w:p w14:paraId="7C7E05A1" w14:textId="67A942E8" w:rsidR="00A55EDE" w:rsidRPr="00D425D6" w:rsidRDefault="00A55EDE" w:rsidP="00A55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.5%</w:t>
            </w:r>
          </w:p>
        </w:tc>
      </w:tr>
      <w:tr w:rsidR="00A55EDE" w:rsidRPr="00D425D6" w14:paraId="6C978B0C" w14:textId="77777777" w:rsidTr="0089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7EAABD99" w14:textId="77777777" w:rsidR="00A55EDE" w:rsidRPr="00D425D6" w:rsidRDefault="00A55EDE" w:rsidP="00A55EDE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7738919C" w14:textId="77777777" w:rsidR="00A55EDE" w:rsidRPr="00D425D6" w:rsidRDefault="00A55EDE" w:rsidP="00A55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503717C4" w14:textId="77777777" w:rsidR="00A55EDE" w:rsidRPr="00D425D6" w:rsidRDefault="00A55EDE" w:rsidP="00A55ED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24A8D442" w14:textId="77777777" w:rsidR="002E4B29" w:rsidRPr="00D425D6" w:rsidRDefault="002E4B29">
      <w:pPr>
        <w:rPr>
          <w:rFonts w:asciiTheme="majorHAnsi" w:eastAsiaTheme="majorEastAsia" w:hAnsiTheme="majorHAnsi" w:cstheme="majorBidi"/>
          <w:b/>
          <w:bCs/>
          <w:smallCaps/>
          <w:color w:val="000000" w:themeColor="text1"/>
          <w:sz w:val="28"/>
          <w:szCs w:val="28"/>
          <w:lang w:eastAsia="en-GB"/>
        </w:rPr>
      </w:pPr>
      <w:r w:rsidRPr="00D425D6">
        <w:rPr>
          <w:lang w:eastAsia="en-GB"/>
        </w:rPr>
        <w:br w:type="page"/>
      </w:r>
    </w:p>
    <w:p w14:paraId="21B76E5C" w14:textId="52247C23" w:rsidR="00C93483" w:rsidRPr="00D425D6" w:rsidRDefault="000A0A17" w:rsidP="00C93483">
      <w:pPr>
        <w:pStyle w:val="Heading2"/>
        <w:numPr>
          <w:ilvl w:val="0"/>
          <w:numId w:val="44"/>
        </w:numPr>
        <w:rPr>
          <w:lang w:eastAsia="en-GB"/>
        </w:rPr>
      </w:pPr>
      <w:r w:rsidRPr="00D425D6">
        <w:rPr>
          <w:lang w:eastAsia="en-GB"/>
        </w:rPr>
        <w:lastRenderedPageBreak/>
        <w:t>Upper</w:t>
      </w:r>
      <w:r w:rsidR="00C93483" w:rsidRPr="00D425D6">
        <w:rPr>
          <w:lang w:eastAsia="en-GB"/>
        </w:rPr>
        <w:t xml:space="preserve"> Trunk of Brachial Plexus</w:t>
      </w:r>
    </w:p>
    <w:p w14:paraId="364A3B82" w14:textId="5C7ADD52" w:rsidR="00C93483" w:rsidRPr="00D425D6" w:rsidRDefault="00C93483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Performance of highlighting of anatomical struc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228"/>
      </w:tblGrid>
      <w:tr w:rsidR="00C93483" w:rsidRPr="00D425D6" w14:paraId="41F994B6" w14:textId="77777777" w:rsidTr="006236A7">
        <w:trPr>
          <w:jc w:val="center"/>
        </w:trPr>
        <w:tc>
          <w:tcPr>
            <w:tcW w:w="1985" w:type="dxa"/>
          </w:tcPr>
          <w:p w14:paraId="58D9BAEC" w14:textId="708986DA" w:rsidR="00C93483" w:rsidRPr="00D425D6" w:rsidRDefault="00C93483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228" w:type="dxa"/>
          </w:tcPr>
          <w:p w14:paraId="6EB0948F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rve</w:t>
            </w:r>
          </w:p>
        </w:tc>
      </w:tr>
      <w:tr w:rsidR="00C93483" w:rsidRPr="00D425D6" w14:paraId="529A75F2" w14:textId="77777777" w:rsidTr="006236A7">
        <w:trPr>
          <w:jc w:val="center"/>
        </w:trPr>
        <w:tc>
          <w:tcPr>
            <w:tcW w:w="1985" w:type="dxa"/>
          </w:tcPr>
          <w:p w14:paraId="1ECAD1E7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P</w:t>
            </w:r>
          </w:p>
        </w:tc>
        <w:tc>
          <w:tcPr>
            <w:tcW w:w="1228" w:type="dxa"/>
          </w:tcPr>
          <w:p w14:paraId="19653CCB" w14:textId="7CACCEE2" w:rsidR="00C93483" w:rsidRPr="00D425D6" w:rsidRDefault="00C93483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69</w:t>
            </w:r>
          </w:p>
        </w:tc>
      </w:tr>
      <w:tr w:rsidR="00C93483" w:rsidRPr="00D425D6" w14:paraId="1EBFD8BF" w14:textId="77777777" w:rsidTr="006236A7">
        <w:trPr>
          <w:jc w:val="center"/>
        </w:trPr>
        <w:tc>
          <w:tcPr>
            <w:tcW w:w="1985" w:type="dxa"/>
          </w:tcPr>
          <w:p w14:paraId="0AABB10A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N</w:t>
            </w:r>
          </w:p>
        </w:tc>
        <w:tc>
          <w:tcPr>
            <w:tcW w:w="1228" w:type="dxa"/>
          </w:tcPr>
          <w:p w14:paraId="295D8EEC" w14:textId="0C89AAB7" w:rsidR="00C93483" w:rsidRPr="00D425D6" w:rsidRDefault="00C93483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</w:tr>
      <w:tr w:rsidR="00C93483" w:rsidRPr="00D425D6" w14:paraId="06511D6D" w14:textId="77777777" w:rsidTr="006236A7">
        <w:trPr>
          <w:jc w:val="center"/>
        </w:trPr>
        <w:tc>
          <w:tcPr>
            <w:tcW w:w="1985" w:type="dxa"/>
          </w:tcPr>
          <w:p w14:paraId="40EACEFC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P</w:t>
            </w:r>
          </w:p>
        </w:tc>
        <w:tc>
          <w:tcPr>
            <w:tcW w:w="1228" w:type="dxa"/>
          </w:tcPr>
          <w:p w14:paraId="02F6BD62" w14:textId="1866F6A4" w:rsidR="00C93483" w:rsidRPr="00D425D6" w:rsidRDefault="00C93483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4</w:t>
            </w:r>
          </w:p>
        </w:tc>
      </w:tr>
      <w:tr w:rsidR="00C93483" w:rsidRPr="00D425D6" w14:paraId="0BAEF24D" w14:textId="77777777" w:rsidTr="006236A7">
        <w:trPr>
          <w:jc w:val="center"/>
        </w:trPr>
        <w:tc>
          <w:tcPr>
            <w:tcW w:w="1985" w:type="dxa"/>
          </w:tcPr>
          <w:p w14:paraId="70E28675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N</w:t>
            </w:r>
          </w:p>
        </w:tc>
        <w:tc>
          <w:tcPr>
            <w:tcW w:w="1228" w:type="dxa"/>
          </w:tcPr>
          <w:p w14:paraId="57303E69" w14:textId="4110A1FB" w:rsidR="00C93483" w:rsidRPr="00D425D6" w:rsidRDefault="00C93483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</w:tr>
      <w:tr w:rsidR="00C93483" w:rsidRPr="00D425D6" w14:paraId="66CA1F58" w14:textId="77777777" w:rsidTr="006236A7">
        <w:trPr>
          <w:jc w:val="center"/>
        </w:trPr>
        <w:tc>
          <w:tcPr>
            <w:tcW w:w="1985" w:type="dxa"/>
          </w:tcPr>
          <w:p w14:paraId="51923B87" w14:textId="591AD540" w:rsidR="00C93483" w:rsidRPr="00D425D6" w:rsidRDefault="00277190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  <w:r w:rsidR="00C93483" w:rsidRPr="00D425D6">
              <w:rPr>
                <w:i/>
                <w:iCs/>
                <w:lang w:eastAsia="en-GB"/>
              </w:rPr>
              <w:t>*</w:t>
            </w:r>
          </w:p>
        </w:tc>
        <w:tc>
          <w:tcPr>
            <w:tcW w:w="1228" w:type="dxa"/>
          </w:tcPr>
          <w:p w14:paraId="683947DD" w14:textId="36230110" w:rsidR="00C93483" w:rsidRPr="00D425D6" w:rsidRDefault="00C93483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3</w:t>
            </w:r>
          </w:p>
        </w:tc>
      </w:tr>
      <w:tr w:rsidR="00C93483" w:rsidRPr="00D425D6" w14:paraId="0ED4832D" w14:textId="77777777" w:rsidTr="006236A7">
        <w:trPr>
          <w:jc w:val="center"/>
        </w:trPr>
        <w:tc>
          <w:tcPr>
            <w:tcW w:w="1985" w:type="dxa"/>
          </w:tcPr>
          <w:p w14:paraId="73216349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28" w:type="dxa"/>
          </w:tcPr>
          <w:p w14:paraId="64A3C5C0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</w:tr>
    </w:tbl>
    <w:p w14:paraId="1D9C7569" w14:textId="670740E5" w:rsidR="00C93483" w:rsidRPr="00D425D6" w:rsidRDefault="00C93483" w:rsidP="00C93483">
      <w:pPr>
        <w:rPr>
          <w:i/>
          <w:iCs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6"/>
        <w:gridCol w:w="1560"/>
        <w:gridCol w:w="1275"/>
      </w:tblGrid>
      <w:tr w:rsidR="00C93483" w:rsidRPr="00D425D6" w14:paraId="7F91FE8D" w14:textId="77777777" w:rsidTr="006236A7">
        <w:trPr>
          <w:jc w:val="center"/>
        </w:trPr>
        <w:tc>
          <w:tcPr>
            <w:tcW w:w="1129" w:type="dxa"/>
            <w:tcBorders>
              <w:top w:val="nil"/>
              <w:left w:val="nil"/>
            </w:tcBorders>
          </w:tcPr>
          <w:p w14:paraId="1650F006" w14:textId="1C517A05" w:rsidR="00C93483" w:rsidRPr="00D425D6" w:rsidRDefault="00C93483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706" w:type="dxa"/>
          </w:tcPr>
          <w:p w14:paraId="3A14D678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560" w:type="dxa"/>
          </w:tcPr>
          <w:p w14:paraId="4C748D97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2E68A516" w14:textId="77777777" w:rsidR="00C93483" w:rsidRPr="00D425D6" w:rsidRDefault="00C93483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C93483" w:rsidRPr="00D425D6" w14:paraId="7255E63E" w14:textId="77777777" w:rsidTr="006236A7">
        <w:trPr>
          <w:jc w:val="center"/>
        </w:trPr>
        <w:tc>
          <w:tcPr>
            <w:tcW w:w="1129" w:type="dxa"/>
          </w:tcPr>
          <w:p w14:paraId="1EDF64F4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706" w:type="dxa"/>
          </w:tcPr>
          <w:p w14:paraId="7B30B6AF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P</w:t>
            </w:r>
          </w:p>
          <w:p w14:paraId="16DD53CF" w14:textId="0F23071F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8</w:t>
            </w:r>
            <w:r w:rsidR="00845609" w:rsidRPr="00D425D6">
              <w:rPr>
                <w:lang w:eastAsia="en-GB"/>
              </w:rPr>
              <w:t>96</w:t>
            </w:r>
          </w:p>
          <w:p w14:paraId="43E4E5F8" w14:textId="6DDDDF18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845609" w:rsidRPr="00D425D6">
              <w:rPr>
                <w:lang w:eastAsia="en-GB"/>
              </w:rPr>
              <w:t>69</w:t>
            </w:r>
            <w:r w:rsidRPr="00D425D6">
              <w:rPr>
                <w:lang w:eastAsia="en-GB"/>
              </w:rPr>
              <w:t>)</w:t>
            </w:r>
          </w:p>
          <w:p w14:paraId="3F5736A8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0FD8A386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N</w:t>
            </w:r>
          </w:p>
          <w:p w14:paraId="05061304" w14:textId="39959745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0</w:t>
            </w:r>
            <w:r w:rsidR="00845609" w:rsidRPr="00D425D6">
              <w:rPr>
                <w:lang w:eastAsia="en-GB"/>
              </w:rPr>
              <w:t>39</w:t>
            </w:r>
          </w:p>
          <w:p w14:paraId="551430EE" w14:textId="4FAB4F39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845609" w:rsidRPr="00D425D6">
              <w:rPr>
                <w:lang w:eastAsia="en-GB"/>
              </w:rPr>
              <w:t>3</w:t>
            </w:r>
            <w:r w:rsidRPr="00D425D6">
              <w:rPr>
                <w:lang w:eastAsia="en-GB"/>
              </w:rPr>
              <w:t>)</w:t>
            </w:r>
          </w:p>
          <w:p w14:paraId="02A6084F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6997D1E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</w:p>
          <w:p w14:paraId="3961A724" w14:textId="7FDB7787" w:rsidR="00C93483" w:rsidRPr="00D425D6" w:rsidRDefault="00845609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2</w:t>
            </w:r>
          </w:p>
        </w:tc>
      </w:tr>
      <w:tr w:rsidR="00C93483" w:rsidRPr="00D425D6" w14:paraId="3D48E50F" w14:textId="77777777" w:rsidTr="006236A7">
        <w:trPr>
          <w:jc w:val="center"/>
        </w:trPr>
        <w:tc>
          <w:tcPr>
            <w:tcW w:w="1129" w:type="dxa"/>
          </w:tcPr>
          <w:p w14:paraId="646ED461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706" w:type="dxa"/>
          </w:tcPr>
          <w:p w14:paraId="0AD670D2" w14:textId="492C9A41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P</w:t>
            </w:r>
          </w:p>
          <w:p w14:paraId="4F269AAF" w14:textId="5DB281E0" w:rsidR="00845609" w:rsidRPr="00D425D6" w:rsidRDefault="00845609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052</w:t>
            </w:r>
          </w:p>
          <w:p w14:paraId="5FB2EB20" w14:textId="7A999C3B" w:rsidR="00C93483" w:rsidRPr="00D425D6" w:rsidRDefault="00845609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4)</w:t>
            </w:r>
          </w:p>
          <w:p w14:paraId="6DF3055C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1F21995A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N</w:t>
            </w:r>
          </w:p>
          <w:p w14:paraId="6704E025" w14:textId="1D1440C7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0</w:t>
            </w:r>
            <w:r w:rsidR="00845609" w:rsidRPr="00D425D6">
              <w:rPr>
                <w:lang w:eastAsia="en-GB"/>
              </w:rPr>
              <w:t>13</w:t>
            </w:r>
          </w:p>
          <w:p w14:paraId="4117CC19" w14:textId="5360F2A4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845609" w:rsidRPr="00D425D6">
              <w:rPr>
                <w:lang w:eastAsia="en-GB"/>
              </w:rPr>
              <w:t>1</w:t>
            </w:r>
            <w:r w:rsidRPr="00D425D6">
              <w:rPr>
                <w:lang w:eastAsia="en-GB"/>
              </w:rPr>
              <w:t>)</w:t>
            </w:r>
          </w:p>
          <w:p w14:paraId="48FDC10F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9E43E75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</w:p>
          <w:p w14:paraId="543CD875" w14:textId="77777777" w:rsidR="00C93483" w:rsidRPr="00D425D6" w:rsidRDefault="00C9348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5</w:t>
            </w:r>
          </w:p>
        </w:tc>
      </w:tr>
      <w:tr w:rsidR="00C93483" w:rsidRPr="00D425D6" w14:paraId="4B18F7F7" w14:textId="77777777" w:rsidTr="006236A7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30884126" w14:textId="77777777" w:rsidR="00C93483" w:rsidRPr="00D425D6" w:rsidRDefault="00C934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76381A54" w14:textId="3640A075" w:rsidR="00C93483" w:rsidRPr="00D425D6" w:rsidRDefault="00845609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1570C50" w14:textId="1AA98628" w:rsidR="00C93483" w:rsidRPr="00D425D6" w:rsidRDefault="00845609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804662" w14:textId="2BF64143" w:rsidR="00C93483" w:rsidRPr="00D425D6" w:rsidRDefault="00845609" w:rsidP="006236A7">
            <w:pPr>
              <w:keepNext/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7</w:t>
            </w:r>
          </w:p>
        </w:tc>
      </w:tr>
    </w:tbl>
    <w:p w14:paraId="17ED9AD2" w14:textId="77777777" w:rsidR="00C93483" w:rsidRPr="00D425D6" w:rsidRDefault="00C93483" w:rsidP="00C93483">
      <w:pPr>
        <w:pStyle w:val="Caption"/>
      </w:pPr>
    </w:p>
    <w:p w14:paraId="115926D6" w14:textId="7CC2C9B6" w:rsidR="00C93483" w:rsidRPr="00D425D6" w:rsidRDefault="00C93483" w:rsidP="00C93483">
      <w:pPr>
        <w:pStyle w:val="Caption"/>
      </w:pP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134"/>
      </w:tblGrid>
      <w:tr w:rsidR="00C93483" w:rsidRPr="00D425D6" w14:paraId="06D7D62F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16461324" w14:textId="7F90D6D1" w:rsidR="00C93483" w:rsidRPr="00D425D6" w:rsidRDefault="00C93483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br w:type="page"/>
            </w:r>
            <w:r w:rsidR="000A0A17" w:rsidRPr="00D425D6">
              <w:rPr>
                <w:lang w:eastAsia="en-GB"/>
              </w:rPr>
              <w:t>outcome</w:t>
            </w:r>
          </w:p>
        </w:tc>
        <w:tc>
          <w:tcPr>
            <w:tcW w:w="1134" w:type="dxa"/>
          </w:tcPr>
          <w:p w14:paraId="19590314" w14:textId="77777777" w:rsidR="00C93483" w:rsidRPr="00D425D6" w:rsidRDefault="00C93483" w:rsidP="00623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Rate</w:t>
            </w:r>
          </w:p>
        </w:tc>
      </w:tr>
      <w:tr w:rsidR="00C93483" w:rsidRPr="00D425D6" w14:paraId="61169DF8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1407A3B" w14:textId="23F54C8A" w:rsidR="00C93483" w:rsidRPr="00D425D6" w:rsidRDefault="00C93483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Accuracy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P + TN)</w:t>
            </w:r>
          </w:p>
        </w:tc>
        <w:tc>
          <w:tcPr>
            <w:tcW w:w="1134" w:type="dxa"/>
          </w:tcPr>
          <w:p w14:paraId="419DE2E7" w14:textId="251CA2C9" w:rsidR="00C93483" w:rsidRPr="00D425D6" w:rsidRDefault="00845609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909</w:t>
            </w:r>
          </w:p>
        </w:tc>
      </w:tr>
      <w:tr w:rsidR="00C93483" w:rsidRPr="00D425D6" w14:paraId="31FAB571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BB71C12" w14:textId="6764754B" w:rsidR="00C93483" w:rsidRPr="00D425D6" w:rsidRDefault="00C93483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Misidentification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P)</w:t>
            </w:r>
          </w:p>
        </w:tc>
        <w:tc>
          <w:tcPr>
            <w:tcW w:w="1134" w:type="dxa"/>
          </w:tcPr>
          <w:p w14:paraId="7ABCA45E" w14:textId="2A026D88" w:rsidR="00C93483" w:rsidRPr="00D425D6" w:rsidRDefault="00845609" w:rsidP="0062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52</w:t>
            </w:r>
          </w:p>
        </w:tc>
      </w:tr>
      <w:tr w:rsidR="00C93483" w:rsidRPr="00D425D6" w14:paraId="1BBBA769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A0F7D4C" w14:textId="74294BAA" w:rsidR="00C93483" w:rsidRPr="00D425D6" w:rsidRDefault="00C93483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on-identification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N)</w:t>
            </w:r>
          </w:p>
        </w:tc>
        <w:tc>
          <w:tcPr>
            <w:tcW w:w="1134" w:type="dxa"/>
          </w:tcPr>
          <w:p w14:paraId="3F46D73A" w14:textId="713D2879" w:rsidR="00C93483" w:rsidRPr="00D425D6" w:rsidRDefault="00845609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39</w:t>
            </w:r>
          </w:p>
        </w:tc>
      </w:tr>
    </w:tbl>
    <w:p w14:paraId="2351A747" w14:textId="7EFA9EBE" w:rsidR="000A0A17" w:rsidRPr="00D425D6" w:rsidRDefault="000A0A17" w:rsidP="00845609"/>
    <w:p w14:paraId="6FA8E598" w14:textId="77777777" w:rsidR="000A0A17" w:rsidRPr="00D425D6" w:rsidRDefault="000A0A17">
      <w:r w:rsidRPr="00D425D6">
        <w:br w:type="page"/>
      </w:r>
    </w:p>
    <w:p w14:paraId="6F3730B6" w14:textId="28F2DB25" w:rsidR="00C93483" w:rsidRPr="00D425D6" w:rsidRDefault="00C93483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lastRenderedPageBreak/>
        <w:t xml:space="preserve">Effect of highlighting on </w:t>
      </w:r>
      <w:r w:rsidR="000A0A17" w:rsidRPr="00D425D6">
        <w:rPr>
          <w:lang w:eastAsia="en-GB"/>
        </w:rPr>
        <w:t xml:space="preserve">risk of </w:t>
      </w:r>
      <w:r w:rsidRPr="00D425D6">
        <w:rPr>
          <w:lang w:eastAsia="en-GB"/>
        </w:rPr>
        <w:t>adverse e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097"/>
        <w:gridCol w:w="993"/>
      </w:tblGrid>
      <w:tr w:rsidR="00845609" w:rsidRPr="00D425D6" w14:paraId="09BEDA3A" w14:textId="77777777" w:rsidTr="006236A7">
        <w:trPr>
          <w:jc w:val="center"/>
        </w:trPr>
        <w:tc>
          <w:tcPr>
            <w:tcW w:w="1998" w:type="dxa"/>
          </w:tcPr>
          <w:p w14:paraId="3354ACF4" w14:textId="61613EC6" w:rsidR="00845609" w:rsidRPr="00D425D6" w:rsidRDefault="00845609" w:rsidP="006236A7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097" w:type="dxa"/>
          </w:tcPr>
          <w:p w14:paraId="76C448A9" w14:textId="77777777" w:rsidR="00845609" w:rsidRPr="00D425D6" w:rsidRDefault="00845609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rve</w:t>
            </w:r>
          </w:p>
        </w:tc>
        <w:tc>
          <w:tcPr>
            <w:tcW w:w="993" w:type="dxa"/>
          </w:tcPr>
          <w:p w14:paraId="0B279D01" w14:textId="77777777" w:rsidR="00845609" w:rsidRPr="00D425D6" w:rsidRDefault="00845609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cent</w:t>
            </w:r>
          </w:p>
        </w:tc>
      </w:tr>
      <w:tr w:rsidR="00845609" w:rsidRPr="00D425D6" w14:paraId="21BF2DE3" w14:textId="77777777" w:rsidTr="006236A7">
        <w:trPr>
          <w:jc w:val="center"/>
        </w:trPr>
        <w:tc>
          <w:tcPr>
            <w:tcW w:w="1998" w:type="dxa"/>
          </w:tcPr>
          <w:p w14:paraId="79C692A6" w14:textId="77777777" w:rsidR="00845609" w:rsidRPr="00D425D6" w:rsidRDefault="00845609" w:rsidP="006236A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Increases</w:t>
            </w:r>
          </w:p>
        </w:tc>
        <w:tc>
          <w:tcPr>
            <w:tcW w:w="1097" w:type="dxa"/>
          </w:tcPr>
          <w:p w14:paraId="380C9AA2" w14:textId="7FDFB5AA" w:rsidR="00845609" w:rsidRPr="00D425D6" w:rsidRDefault="00845609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993" w:type="dxa"/>
          </w:tcPr>
          <w:p w14:paraId="2D689F97" w14:textId="50222395" w:rsidR="00845609" w:rsidRPr="00D425D6" w:rsidRDefault="00376384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.5%</w:t>
            </w:r>
          </w:p>
        </w:tc>
      </w:tr>
      <w:tr w:rsidR="00696517" w:rsidRPr="00D425D6" w14:paraId="12126ADD" w14:textId="77777777" w:rsidTr="006236A7">
        <w:trPr>
          <w:jc w:val="center"/>
        </w:trPr>
        <w:tc>
          <w:tcPr>
            <w:tcW w:w="1998" w:type="dxa"/>
          </w:tcPr>
          <w:p w14:paraId="27E12CA1" w14:textId="435CC284" w:rsidR="00696517" w:rsidRPr="00D425D6" w:rsidRDefault="00696517" w:rsidP="0069651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o change</w:t>
            </w:r>
          </w:p>
        </w:tc>
        <w:tc>
          <w:tcPr>
            <w:tcW w:w="1097" w:type="dxa"/>
          </w:tcPr>
          <w:p w14:paraId="0479F7AE" w14:textId="589F2B4D" w:rsidR="00696517" w:rsidRPr="00D425D6" w:rsidRDefault="00696517" w:rsidP="0069651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8</w:t>
            </w:r>
          </w:p>
        </w:tc>
        <w:tc>
          <w:tcPr>
            <w:tcW w:w="993" w:type="dxa"/>
          </w:tcPr>
          <w:p w14:paraId="561F83DC" w14:textId="6D4D11A5" w:rsidR="00696517" w:rsidRPr="00D425D6" w:rsidRDefault="00696517" w:rsidP="0069651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0%</w:t>
            </w:r>
          </w:p>
        </w:tc>
      </w:tr>
      <w:tr w:rsidR="00696517" w:rsidRPr="00D425D6" w14:paraId="4D004E0A" w14:textId="77777777" w:rsidTr="006236A7">
        <w:trPr>
          <w:jc w:val="center"/>
        </w:trPr>
        <w:tc>
          <w:tcPr>
            <w:tcW w:w="1998" w:type="dxa"/>
          </w:tcPr>
          <w:p w14:paraId="3E5022A0" w14:textId="77777777" w:rsidR="00696517" w:rsidRPr="00D425D6" w:rsidRDefault="00696517" w:rsidP="0069651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educes</w:t>
            </w:r>
          </w:p>
        </w:tc>
        <w:tc>
          <w:tcPr>
            <w:tcW w:w="1097" w:type="dxa"/>
          </w:tcPr>
          <w:p w14:paraId="60EC654B" w14:textId="2AF7CF7D" w:rsidR="00696517" w:rsidRPr="00D425D6" w:rsidRDefault="00696517" w:rsidP="0069651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63</w:t>
            </w:r>
          </w:p>
        </w:tc>
        <w:tc>
          <w:tcPr>
            <w:tcW w:w="993" w:type="dxa"/>
          </w:tcPr>
          <w:p w14:paraId="0169A58A" w14:textId="58A6E89B" w:rsidR="00696517" w:rsidRPr="00D425D6" w:rsidRDefault="00376384" w:rsidP="0069651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78.75%</w:t>
            </w:r>
          </w:p>
        </w:tc>
      </w:tr>
      <w:tr w:rsidR="00696517" w:rsidRPr="00D425D6" w14:paraId="7FAA6147" w14:textId="77777777" w:rsidTr="006236A7">
        <w:trPr>
          <w:jc w:val="center"/>
        </w:trPr>
        <w:tc>
          <w:tcPr>
            <w:tcW w:w="1998" w:type="dxa"/>
          </w:tcPr>
          <w:p w14:paraId="70D6E094" w14:textId="5F16EE03" w:rsidR="00696517" w:rsidRPr="00D425D6" w:rsidRDefault="00277190" w:rsidP="00696517">
            <w:pPr>
              <w:jc w:val="right"/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</w:p>
        </w:tc>
        <w:tc>
          <w:tcPr>
            <w:tcW w:w="1097" w:type="dxa"/>
          </w:tcPr>
          <w:p w14:paraId="0705EB29" w14:textId="46E97264" w:rsidR="00696517" w:rsidRPr="00D425D6" w:rsidRDefault="00696517" w:rsidP="0069651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</w:t>
            </w:r>
          </w:p>
        </w:tc>
        <w:tc>
          <w:tcPr>
            <w:tcW w:w="993" w:type="dxa"/>
          </w:tcPr>
          <w:p w14:paraId="75D1760A" w14:textId="2CB0DC8A" w:rsidR="00696517" w:rsidRPr="00D425D6" w:rsidRDefault="00696517" w:rsidP="0069651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.75%</w:t>
            </w:r>
          </w:p>
        </w:tc>
      </w:tr>
      <w:tr w:rsidR="00696517" w:rsidRPr="00D425D6" w14:paraId="44A3B386" w14:textId="77777777" w:rsidTr="006236A7">
        <w:trPr>
          <w:jc w:val="center"/>
        </w:trPr>
        <w:tc>
          <w:tcPr>
            <w:tcW w:w="1998" w:type="dxa"/>
          </w:tcPr>
          <w:p w14:paraId="4662E68A" w14:textId="77777777" w:rsidR="00696517" w:rsidRPr="00D425D6" w:rsidRDefault="00696517" w:rsidP="0069651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097" w:type="dxa"/>
          </w:tcPr>
          <w:p w14:paraId="5331F3DE" w14:textId="77777777" w:rsidR="00696517" w:rsidRPr="00D425D6" w:rsidRDefault="00696517" w:rsidP="0069651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54BF2964" w14:textId="77777777" w:rsidR="00696517" w:rsidRPr="00D425D6" w:rsidRDefault="00696517" w:rsidP="00696517">
            <w:pPr>
              <w:keepNext/>
              <w:jc w:val="center"/>
              <w:rPr>
                <w:b/>
                <w:bCs/>
                <w:lang w:eastAsia="en-GB"/>
              </w:rPr>
            </w:pPr>
          </w:p>
        </w:tc>
      </w:tr>
    </w:tbl>
    <w:p w14:paraId="27980FCA" w14:textId="77777777" w:rsidR="00C93483" w:rsidRPr="00D425D6" w:rsidRDefault="00C93483" w:rsidP="00C93483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Effect of highlighting on PONS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C93483" w:rsidRPr="00D425D6" w14:paraId="55F673F8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22955293" w14:textId="3E2D6C84" w:rsidR="00C93483" w:rsidRPr="00D425D6" w:rsidRDefault="000A0A1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558DA0AD" w14:textId="77777777" w:rsidR="00C93483" w:rsidRPr="00D425D6" w:rsidRDefault="00C93483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3559ED6E" w14:textId="77777777" w:rsidR="00C93483" w:rsidRPr="00D425D6" w:rsidRDefault="00C93483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C93483" w:rsidRPr="00D425D6" w14:paraId="36990B44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ACBD738" w14:textId="77777777" w:rsidR="00C93483" w:rsidRPr="00D425D6" w:rsidRDefault="00C93483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290C6F4A" w14:textId="34778A70" w:rsidR="00C93483" w:rsidRPr="00D425D6" w:rsidRDefault="0033199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5D162BBE" w14:textId="6906C845" w:rsidR="00C93483" w:rsidRPr="00D425D6" w:rsidRDefault="0033199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%</w:t>
            </w:r>
          </w:p>
        </w:tc>
      </w:tr>
      <w:tr w:rsidR="000D6ECB" w:rsidRPr="00D425D6" w14:paraId="691E0831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034E7E4" w14:textId="32612185" w:rsidR="000D6ECB" w:rsidRPr="00D425D6" w:rsidRDefault="000D6ECB" w:rsidP="000D6ECB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18B104E0" w14:textId="534FAF6D" w:rsidR="000D6ECB" w:rsidRPr="00D425D6" w:rsidRDefault="000D6ECB" w:rsidP="000D6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50</w:t>
            </w:r>
          </w:p>
        </w:tc>
        <w:tc>
          <w:tcPr>
            <w:tcW w:w="1042" w:type="dxa"/>
          </w:tcPr>
          <w:p w14:paraId="5A14C031" w14:textId="3309C6B5" w:rsidR="000D6ECB" w:rsidRPr="00D425D6" w:rsidRDefault="000D6ECB" w:rsidP="000D6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2.5%</w:t>
            </w:r>
          </w:p>
        </w:tc>
      </w:tr>
      <w:tr w:rsidR="000D6ECB" w:rsidRPr="00D425D6" w14:paraId="659EE136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851F11E" w14:textId="77777777" w:rsidR="000D6ECB" w:rsidRPr="00D425D6" w:rsidRDefault="000D6ECB" w:rsidP="000D6ECB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6A9BD553" w14:textId="7774D6CC" w:rsidR="000D6ECB" w:rsidRPr="00D425D6" w:rsidRDefault="000D6ECB" w:rsidP="000D6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0</w:t>
            </w:r>
          </w:p>
        </w:tc>
        <w:tc>
          <w:tcPr>
            <w:tcW w:w="1042" w:type="dxa"/>
          </w:tcPr>
          <w:p w14:paraId="7753D1A7" w14:textId="427BFFF3" w:rsidR="000D6ECB" w:rsidRPr="00D425D6" w:rsidRDefault="000D6ECB" w:rsidP="000D6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7.5%</w:t>
            </w:r>
          </w:p>
        </w:tc>
      </w:tr>
      <w:tr w:rsidR="000D6ECB" w:rsidRPr="00D425D6" w14:paraId="10578BE7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2EF8197D" w14:textId="0DB5D464" w:rsidR="000D6ECB" w:rsidRPr="00D425D6" w:rsidRDefault="00277190" w:rsidP="000D6ECB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7EF6A873" w14:textId="443DFA40" w:rsidR="000D6ECB" w:rsidRPr="00D425D6" w:rsidRDefault="00331998" w:rsidP="000D6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57A92E06" w14:textId="18B63468" w:rsidR="000D6ECB" w:rsidRPr="00D425D6" w:rsidRDefault="00331998" w:rsidP="000D6E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%</w:t>
            </w:r>
          </w:p>
        </w:tc>
      </w:tr>
      <w:tr w:rsidR="000D6ECB" w:rsidRPr="00D425D6" w14:paraId="72CD5386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99EC9BB" w14:textId="77777777" w:rsidR="000D6ECB" w:rsidRPr="00D425D6" w:rsidRDefault="000D6ECB" w:rsidP="000D6ECB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2BADAFE0" w14:textId="77777777" w:rsidR="000D6ECB" w:rsidRPr="00D425D6" w:rsidRDefault="000D6ECB" w:rsidP="000D6E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4140ECE8" w14:textId="77777777" w:rsidR="000D6ECB" w:rsidRPr="00D425D6" w:rsidRDefault="000D6ECB" w:rsidP="000D6EC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4E94CA24" w14:textId="6FA8CD3B" w:rsidR="00C93483" w:rsidRPr="00D425D6" w:rsidRDefault="00C93483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Effect of highlighting on Block Failure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698"/>
        <w:gridCol w:w="1501"/>
        <w:gridCol w:w="1042"/>
      </w:tblGrid>
      <w:tr w:rsidR="00C93483" w:rsidRPr="00D425D6" w14:paraId="78853357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8" w:type="dxa"/>
          </w:tcPr>
          <w:p w14:paraId="3D1BA50A" w14:textId="63435F69" w:rsidR="00C93483" w:rsidRPr="00D425D6" w:rsidRDefault="000A0A1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689741EE" w14:textId="77777777" w:rsidR="00C93483" w:rsidRPr="00D425D6" w:rsidRDefault="00C93483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0DC92460" w14:textId="77777777" w:rsidR="00C93483" w:rsidRPr="00D425D6" w:rsidRDefault="00C93483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C93483" w:rsidRPr="00D425D6" w14:paraId="7947E03B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290F80DA" w14:textId="77777777" w:rsidR="00C93483" w:rsidRPr="00D425D6" w:rsidRDefault="00C93483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52CEE291" w14:textId="58CE2D6D" w:rsidR="00C93483" w:rsidRPr="00D425D6" w:rsidRDefault="00613BDF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65D6B76E" w14:textId="593BFC6D" w:rsidR="00C93483" w:rsidRPr="00D425D6" w:rsidRDefault="00613BDF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8E75CB" w:rsidRPr="00D425D6" w14:paraId="5BAEB80E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03D73EA3" w14:textId="29959BD2" w:rsidR="008E75CB" w:rsidRPr="00D425D6" w:rsidRDefault="008E75CB" w:rsidP="008E75CB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738A9993" w14:textId="6B8799EF" w:rsidR="008E75CB" w:rsidRPr="00D425D6" w:rsidRDefault="008E75CB" w:rsidP="008E7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</w:t>
            </w:r>
          </w:p>
        </w:tc>
        <w:tc>
          <w:tcPr>
            <w:tcW w:w="1042" w:type="dxa"/>
          </w:tcPr>
          <w:p w14:paraId="27329C9B" w14:textId="4C294D13" w:rsidR="008E75CB" w:rsidRPr="00D425D6" w:rsidRDefault="008E75CB" w:rsidP="008E7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.75%</w:t>
            </w:r>
          </w:p>
        </w:tc>
      </w:tr>
      <w:tr w:rsidR="008E75CB" w:rsidRPr="00D425D6" w14:paraId="16858F14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55723F81" w14:textId="77777777" w:rsidR="008E75CB" w:rsidRPr="00D425D6" w:rsidRDefault="008E75CB" w:rsidP="008E75CB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1AFB0C4F" w14:textId="4DBDA301" w:rsidR="008E75CB" w:rsidRPr="00D425D6" w:rsidRDefault="008E75CB" w:rsidP="008E7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5</w:t>
            </w:r>
          </w:p>
        </w:tc>
        <w:tc>
          <w:tcPr>
            <w:tcW w:w="1042" w:type="dxa"/>
          </w:tcPr>
          <w:p w14:paraId="2C140160" w14:textId="6D96A126" w:rsidR="008E75CB" w:rsidRPr="00D425D6" w:rsidRDefault="008E75CB" w:rsidP="008E7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1.25%</w:t>
            </w:r>
          </w:p>
        </w:tc>
      </w:tr>
      <w:tr w:rsidR="008E75CB" w:rsidRPr="00D425D6" w14:paraId="67DA6138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1C968AB6" w14:textId="13A1B801" w:rsidR="008E75CB" w:rsidRPr="00D425D6" w:rsidRDefault="00277190" w:rsidP="008E75CB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5654252F" w14:textId="0811B4A6" w:rsidR="008E75CB" w:rsidRPr="00D425D6" w:rsidRDefault="008E75CB" w:rsidP="008E7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</w:t>
            </w:r>
          </w:p>
        </w:tc>
        <w:tc>
          <w:tcPr>
            <w:tcW w:w="1042" w:type="dxa"/>
          </w:tcPr>
          <w:p w14:paraId="75235755" w14:textId="4F872AE0" w:rsidR="008E75CB" w:rsidRPr="00D425D6" w:rsidRDefault="008E75CB" w:rsidP="008E7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.5%</w:t>
            </w:r>
          </w:p>
        </w:tc>
      </w:tr>
      <w:tr w:rsidR="008E75CB" w:rsidRPr="00D425D6" w14:paraId="74199E0F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3FD09F99" w14:textId="77777777" w:rsidR="008E75CB" w:rsidRPr="00D425D6" w:rsidRDefault="008E75CB" w:rsidP="008E75CB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41878CE5" w14:textId="77777777" w:rsidR="008E75CB" w:rsidRPr="00D425D6" w:rsidRDefault="008E75CB" w:rsidP="008E7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0834FEA4" w14:textId="77777777" w:rsidR="008E75CB" w:rsidRPr="00D425D6" w:rsidRDefault="008E75CB" w:rsidP="008E75C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54564469" w14:textId="77777777" w:rsidR="00C93483" w:rsidRPr="00D425D6" w:rsidRDefault="00C93483" w:rsidP="00C93483">
      <w:pPr>
        <w:rPr>
          <w:rFonts w:asciiTheme="majorHAnsi" w:eastAsiaTheme="majorEastAsia" w:hAnsiTheme="majorHAnsi" w:cstheme="majorBidi"/>
          <w:b/>
          <w:bCs/>
          <w:smallCaps/>
          <w:color w:val="000000" w:themeColor="text1"/>
          <w:sz w:val="28"/>
          <w:szCs w:val="28"/>
          <w:lang w:eastAsia="en-GB"/>
        </w:rPr>
      </w:pPr>
      <w:r w:rsidRPr="00D425D6">
        <w:rPr>
          <w:lang w:eastAsia="en-GB"/>
        </w:rPr>
        <w:br w:type="page"/>
      </w:r>
    </w:p>
    <w:p w14:paraId="7C4107B7" w14:textId="29C41A65" w:rsidR="00DB42D2" w:rsidRPr="00D425D6" w:rsidRDefault="00DB42D2" w:rsidP="00FC425F">
      <w:pPr>
        <w:pStyle w:val="Heading2"/>
        <w:numPr>
          <w:ilvl w:val="0"/>
          <w:numId w:val="44"/>
        </w:numPr>
        <w:rPr>
          <w:lang w:eastAsia="en-GB"/>
        </w:rPr>
      </w:pPr>
      <w:r w:rsidRPr="00D425D6">
        <w:rPr>
          <w:lang w:eastAsia="en-GB"/>
        </w:rPr>
        <w:lastRenderedPageBreak/>
        <w:t>Supraclavi</w:t>
      </w:r>
      <w:r w:rsidR="007952BC" w:rsidRPr="00D425D6">
        <w:rPr>
          <w:lang w:eastAsia="en-GB"/>
        </w:rPr>
        <w:t>c</w:t>
      </w:r>
      <w:r w:rsidRPr="00D425D6">
        <w:rPr>
          <w:lang w:eastAsia="en-GB"/>
        </w:rPr>
        <w:t>ular level brachial plexus</w:t>
      </w:r>
    </w:p>
    <w:p w14:paraId="14F365D6" w14:textId="6841D3A2" w:rsidR="00DB42D2" w:rsidRPr="00D425D6" w:rsidRDefault="00DB42D2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Performance of highlighting of anatomical struc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228"/>
        <w:gridCol w:w="1228"/>
        <w:gridCol w:w="1228"/>
        <w:gridCol w:w="1228"/>
      </w:tblGrid>
      <w:tr w:rsidR="006747B4" w:rsidRPr="00D425D6" w14:paraId="7F8ACE0A" w14:textId="10B83D49" w:rsidTr="006236A7">
        <w:trPr>
          <w:jc w:val="center"/>
        </w:trPr>
        <w:tc>
          <w:tcPr>
            <w:tcW w:w="1985" w:type="dxa"/>
          </w:tcPr>
          <w:p w14:paraId="58968CB2" w14:textId="4060CBA9" w:rsidR="006747B4" w:rsidRPr="00D425D6" w:rsidRDefault="006747B4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228" w:type="dxa"/>
          </w:tcPr>
          <w:p w14:paraId="22A06D38" w14:textId="2764C11B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1228" w:type="dxa"/>
          </w:tcPr>
          <w:p w14:paraId="4BF88803" w14:textId="761BF148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rve</w:t>
            </w:r>
          </w:p>
        </w:tc>
        <w:tc>
          <w:tcPr>
            <w:tcW w:w="1228" w:type="dxa"/>
          </w:tcPr>
          <w:p w14:paraId="14130F41" w14:textId="6AA4D48E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leura</w:t>
            </w:r>
          </w:p>
        </w:tc>
        <w:tc>
          <w:tcPr>
            <w:tcW w:w="1228" w:type="dxa"/>
          </w:tcPr>
          <w:p w14:paraId="0713E3C7" w14:textId="444FC045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6747B4" w:rsidRPr="00D425D6" w14:paraId="495EEEC8" w14:textId="4683B239" w:rsidTr="006236A7">
        <w:trPr>
          <w:jc w:val="center"/>
        </w:trPr>
        <w:tc>
          <w:tcPr>
            <w:tcW w:w="1985" w:type="dxa"/>
          </w:tcPr>
          <w:p w14:paraId="0B0F4787" w14:textId="77777777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P</w:t>
            </w:r>
          </w:p>
        </w:tc>
        <w:tc>
          <w:tcPr>
            <w:tcW w:w="1228" w:type="dxa"/>
          </w:tcPr>
          <w:p w14:paraId="353717BC" w14:textId="2DB34A2B" w:rsidR="00167AB2" w:rsidRPr="00D425D6" w:rsidRDefault="00167AB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9</w:t>
            </w:r>
            <w:r w:rsidR="00BE329F" w:rsidRPr="00D425D6">
              <w:rPr>
                <w:lang w:eastAsia="en-GB"/>
              </w:rPr>
              <w:t>5</w:t>
            </w:r>
          </w:p>
          <w:p w14:paraId="6437BD1D" w14:textId="2BAC3DD0" w:rsidR="006747B4" w:rsidRPr="00D425D6" w:rsidRDefault="00167AB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4D0206" w:rsidRPr="00D425D6">
              <w:rPr>
                <w:lang w:eastAsia="en-GB"/>
              </w:rPr>
              <w:t>75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22E0D056" w14:textId="77777777" w:rsidR="00BE329F" w:rsidRPr="00D425D6" w:rsidRDefault="00BE329F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99</w:t>
            </w:r>
          </w:p>
          <w:p w14:paraId="3D30A271" w14:textId="4DE79A34" w:rsidR="006747B4" w:rsidRPr="00D425D6" w:rsidRDefault="00BE329F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0F4C2C" w:rsidRPr="00D425D6">
              <w:rPr>
                <w:lang w:eastAsia="en-GB"/>
              </w:rPr>
              <w:t>78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00BA943D" w14:textId="09BD4256" w:rsidR="00EF2ED4" w:rsidRPr="00D425D6" w:rsidRDefault="00EF2ED4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9</w:t>
            </w:r>
            <w:r w:rsidR="00983CE5" w:rsidRPr="00D425D6">
              <w:rPr>
                <w:lang w:eastAsia="en-GB"/>
              </w:rPr>
              <w:t>4</w:t>
            </w:r>
          </w:p>
          <w:p w14:paraId="01EB0D62" w14:textId="6DA98EEC" w:rsidR="006747B4" w:rsidRPr="00D425D6" w:rsidRDefault="00EF2ED4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0F4C2C" w:rsidRPr="00D425D6">
              <w:rPr>
                <w:lang w:eastAsia="en-GB"/>
              </w:rPr>
              <w:t>73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4559040E" w14:textId="6F88B753" w:rsidR="006747B4" w:rsidRPr="00D425D6" w:rsidRDefault="00AB525A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26</w:t>
            </w:r>
          </w:p>
        </w:tc>
      </w:tr>
      <w:tr w:rsidR="006747B4" w:rsidRPr="00D425D6" w14:paraId="06BFA8FF" w14:textId="03F007F4" w:rsidTr="006236A7">
        <w:trPr>
          <w:jc w:val="center"/>
        </w:trPr>
        <w:tc>
          <w:tcPr>
            <w:tcW w:w="1985" w:type="dxa"/>
          </w:tcPr>
          <w:p w14:paraId="59FB420D" w14:textId="77777777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N</w:t>
            </w:r>
          </w:p>
        </w:tc>
        <w:tc>
          <w:tcPr>
            <w:tcW w:w="1228" w:type="dxa"/>
          </w:tcPr>
          <w:p w14:paraId="753B6A97" w14:textId="69C501F2" w:rsidR="00167AB2" w:rsidRPr="00D425D6" w:rsidRDefault="00167AB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25</w:t>
            </w:r>
          </w:p>
          <w:p w14:paraId="1721CCEF" w14:textId="3C2B7219" w:rsidR="006747B4" w:rsidRPr="00D425D6" w:rsidRDefault="00167AB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4D0206" w:rsidRPr="00D425D6">
              <w:rPr>
                <w:lang w:eastAsia="en-GB"/>
              </w:rPr>
              <w:t>2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0A1BBF8D" w14:textId="79C8D994" w:rsidR="006747B4" w:rsidRPr="00D425D6" w:rsidRDefault="000F4C2C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2DC23896" w14:textId="56ACD328" w:rsidR="00EF2ED4" w:rsidRPr="00D425D6" w:rsidRDefault="00EF2ED4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5</w:t>
            </w:r>
            <w:r w:rsidR="00983CE5" w:rsidRPr="00D425D6">
              <w:rPr>
                <w:lang w:eastAsia="en-GB"/>
              </w:rPr>
              <w:t>1</w:t>
            </w:r>
          </w:p>
          <w:p w14:paraId="49AB6B91" w14:textId="4BBC0764" w:rsidR="006747B4" w:rsidRPr="00D425D6" w:rsidRDefault="00EF2ED4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0F4C2C" w:rsidRPr="00D425D6">
              <w:rPr>
                <w:lang w:eastAsia="en-GB"/>
              </w:rPr>
              <w:t>4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2A6DD257" w14:textId="6AEDF0AC" w:rsidR="006747B4" w:rsidRPr="00D425D6" w:rsidRDefault="00AB525A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6</w:t>
            </w:r>
          </w:p>
        </w:tc>
      </w:tr>
      <w:tr w:rsidR="006747B4" w:rsidRPr="00D425D6" w14:paraId="6732DCA0" w14:textId="1FAD2FE8" w:rsidTr="006236A7">
        <w:trPr>
          <w:jc w:val="center"/>
        </w:trPr>
        <w:tc>
          <w:tcPr>
            <w:tcW w:w="1985" w:type="dxa"/>
          </w:tcPr>
          <w:p w14:paraId="01C2ECA6" w14:textId="77777777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P</w:t>
            </w:r>
          </w:p>
        </w:tc>
        <w:tc>
          <w:tcPr>
            <w:tcW w:w="1228" w:type="dxa"/>
          </w:tcPr>
          <w:p w14:paraId="08BD0F7A" w14:textId="6B85B3D0" w:rsidR="00167AB2" w:rsidRPr="00D425D6" w:rsidRDefault="00167AB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1</w:t>
            </w:r>
            <w:r w:rsidR="00365624" w:rsidRPr="00D425D6">
              <w:rPr>
                <w:lang w:eastAsia="en-GB"/>
              </w:rPr>
              <w:t>3</w:t>
            </w:r>
          </w:p>
          <w:p w14:paraId="2DFD3DA6" w14:textId="32BBFC8E" w:rsidR="006747B4" w:rsidRPr="00D425D6" w:rsidRDefault="00167AB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4D0206" w:rsidRPr="00D425D6">
              <w:rPr>
                <w:lang w:eastAsia="en-GB"/>
              </w:rPr>
              <w:t>1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25237FF6" w14:textId="529D5B6A" w:rsidR="006747B4" w:rsidRPr="00D425D6" w:rsidRDefault="000F4C2C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31671ADB" w14:textId="77777777" w:rsidR="00EF2ED4" w:rsidRPr="00D425D6" w:rsidRDefault="00EF2ED4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13</w:t>
            </w:r>
          </w:p>
          <w:p w14:paraId="68444351" w14:textId="1148D793" w:rsidR="006747B4" w:rsidRPr="00D425D6" w:rsidRDefault="00EF2ED4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0F4C2C" w:rsidRPr="00D425D6">
              <w:rPr>
                <w:lang w:eastAsia="en-GB"/>
              </w:rPr>
              <w:t>1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5213A50E" w14:textId="4536EAB3" w:rsidR="006747B4" w:rsidRPr="00D425D6" w:rsidRDefault="00AB525A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</w:t>
            </w:r>
          </w:p>
        </w:tc>
      </w:tr>
      <w:tr w:rsidR="006747B4" w:rsidRPr="00D425D6" w14:paraId="2EA14E1E" w14:textId="307E7890" w:rsidTr="006236A7">
        <w:trPr>
          <w:jc w:val="center"/>
        </w:trPr>
        <w:tc>
          <w:tcPr>
            <w:tcW w:w="1985" w:type="dxa"/>
          </w:tcPr>
          <w:p w14:paraId="2546D65F" w14:textId="77777777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N</w:t>
            </w:r>
          </w:p>
        </w:tc>
        <w:tc>
          <w:tcPr>
            <w:tcW w:w="1228" w:type="dxa"/>
          </w:tcPr>
          <w:p w14:paraId="1423978B" w14:textId="3E2AD51A" w:rsidR="00167AB2" w:rsidRPr="00D425D6" w:rsidRDefault="00167AB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1</w:t>
            </w:r>
            <w:r w:rsidR="00365624" w:rsidRPr="00D425D6">
              <w:rPr>
                <w:lang w:eastAsia="en-GB"/>
              </w:rPr>
              <w:t>3</w:t>
            </w:r>
          </w:p>
          <w:p w14:paraId="299AB1BC" w14:textId="326BDE63" w:rsidR="006747B4" w:rsidRPr="00D425D6" w:rsidRDefault="00167AB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4D0206" w:rsidRPr="00D425D6">
              <w:rPr>
                <w:lang w:eastAsia="en-GB"/>
              </w:rPr>
              <w:t>1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60163175" w14:textId="77777777" w:rsidR="00BE329F" w:rsidRPr="00D425D6" w:rsidRDefault="00BE329F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13</w:t>
            </w:r>
          </w:p>
          <w:p w14:paraId="0B653603" w14:textId="5E84C3E2" w:rsidR="006747B4" w:rsidRPr="00D425D6" w:rsidRDefault="00BE329F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0F4C2C" w:rsidRPr="00D425D6">
              <w:rPr>
                <w:lang w:eastAsia="en-GB"/>
              </w:rPr>
              <w:t>1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190ABDB5" w14:textId="7CD7A510" w:rsidR="006747B4" w:rsidRPr="00D425D6" w:rsidRDefault="000F4C2C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8" w:type="dxa"/>
          </w:tcPr>
          <w:p w14:paraId="7EE3EF98" w14:textId="66D6A460" w:rsidR="006747B4" w:rsidRPr="00D425D6" w:rsidRDefault="00AB525A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</w:t>
            </w:r>
          </w:p>
        </w:tc>
      </w:tr>
      <w:tr w:rsidR="006747B4" w:rsidRPr="00D425D6" w14:paraId="152735DA" w14:textId="7ADD6532" w:rsidTr="006236A7">
        <w:trPr>
          <w:jc w:val="center"/>
        </w:trPr>
        <w:tc>
          <w:tcPr>
            <w:tcW w:w="1985" w:type="dxa"/>
          </w:tcPr>
          <w:p w14:paraId="7D3EA00C" w14:textId="7F2E0CD2" w:rsidR="006747B4" w:rsidRPr="00D425D6" w:rsidRDefault="00277190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  <w:r w:rsidR="006747B4" w:rsidRPr="00D425D6">
              <w:rPr>
                <w:i/>
                <w:iCs/>
                <w:lang w:eastAsia="en-GB"/>
              </w:rPr>
              <w:t>*</w:t>
            </w:r>
          </w:p>
        </w:tc>
        <w:tc>
          <w:tcPr>
            <w:tcW w:w="1228" w:type="dxa"/>
          </w:tcPr>
          <w:p w14:paraId="668EF3AE" w14:textId="758C2C8A" w:rsidR="006747B4" w:rsidRPr="00D425D6" w:rsidRDefault="004D0206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1</w:t>
            </w:r>
          </w:p>
        </w:tc>
        <w:tc>
          <w:tcPr>
            <w:tcW w:w="1228" w:type="dxa"/>
          </w:tcPr>
          <w:p w14:paraId="4DCA6EBA" w14:textId="0A574FCF" w:rsidR="006747B4" w:rsidRPr="00D425D6" w:rsidRDefault="000F4C2C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1</w:t>
            </w:r>
          </w:p>
        </w:tc>
        <w:tc>
          <w:tcPr>
            <w:tcW w:w="1228" w:type="dxa"/>
          </w:tcPr>
          <w:p w14:paraId="3E76A124" w14:textId="1CFEFA5E" w:rsidR="006747B4" w:rsidRPr="00D425D6" w:rsidRDefault="000F4C2C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2</w:t>
            </w:r>
          </w:p>
        </w:tc>
        <w:tc>
          <w:tcPr>
            <w:tcW w:w="1228" w:type="dxa"/>
          </w:tcPr>
          <w:p w14:paraId="1A80355D" w14:textId="536CDE6D" w:rsidR="006747B4" w:rsidRPr="00D425D6" w:rsidRDefault="00AB525A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4</w:t>
            </w:r>
          </w:p>
        </w:tc>
      </w:tr>
      <w:tr w:rsidR="006747B4" w:rsidRPr="00D425D6" w14:paraId="3279ECB9" w14:textId="3EA4C5B6" w:rsidTr="006236A7">
        <w:trPr>
          <w:jc w:val="center"/>
        </w:trPr>
        <w:tc>
          <w:tcPr>
            <w:tcW w:w="1985" w:type="dxa"/>
          </w:tcPr>
          <w:p w14:paraId="1C49A54B" w14:textId="77777777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28" w:type="dxa"/>
          </w:tcPr>
          <w:p w14:paraId="5056F175" w14:textId="1FF5B129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7497F588" w14:textId="480E59E2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5F65902A" w14:textId="79E806C4" w:rsidR="006747B4" w:rsidRPr="00D425D6" w:rsidRDefault="006747B4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5241A976" w14:textId="734E2BD7" w:rsidR="006747B4" w:rsidRPr="00D425D6" w:rsidRDefault="004D0206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40</w:t>
            </w:r>
          </w:p>
        </w:tc>
      </w:tr>
    </w:tbl>
    <w:p w14:paraId="344CF6CC" w14:textId="5C71FC1E" w:rsidR="00DB42D2" w:rsidRPr="00D425D6" w:rsidRDefault="00DB42D2" w:rsidP="00DB42D2">
      <w:pPr>
        <w:rPr>
          <w:i/>
          <w:iCs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6"/>
        <w:gridCol w:w="1560"/>
        <w:gridCol w:w="1275"/>
      </w:tblGrid>
      <w:tr w:rsidR="00DB42D2" w:rsidRPr="00D425D6" w14:paraId="1FA85351" w14:textId="77777777" w:rsidTr="006236A7">
        <w:trPr>
          <w:jc w:val="center"/>
        </w:trPr>
        <w:tc>
          <w:tcPr>
            <w:tcW w:w="1129" w:type="dxa"/>
            <w:tcBorders>
              <w:top w:val="nil"/>
              <w:left w:val="nil"/>
            </w:tcBorders>
          </w:tcPr>
          <w:p w14:paraId="07A4B13A" w14:textId="1BE1F00E" w:rsidR="00DB42D2" w:rsidRPr="00D425D6" w:rsidRDefault="00DB42D2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706" w:type="dxa"/>
          </w:tcPr>
          <w:p w14:paraId="542FABA0" w14:textId="77777777" w:rsidR="00DB42D2" w:rsidRPr="00D425D6" w:rsidRDefault="00DB42D2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560" w:type="dxa"/>
          </w:tcPr>
          <w:p w14:paraId="43D803C0" w14:textId="77777777" w:rsidR="00DB42D2" w:rsidRPr="00D425D6" w:rsidRDefault="00DB42D2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114A26F" w14:textId="77777777" w:rsidR="00DB42D2" w:rsidRPr="00D425D6" w:rsidRDefault="00DB42D2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DB42D2" w:rsidRPr="00D425D6" w14:paraId="02F13E2D" w14:textId="77777777" w:rsidTr="006236A7">
        <w:trPr>
          <w:jc w:val="center"/>
        </w:trPr>
        <w:tc>
          <w:tcPr>
            <w:tcW w:w="1129" w:type="dxa"/>
          </w:tcPr>
          <w:p w14:paraId="17911FD9" w14:textId="77777777" w:rsidR="00DB42D2" w:rsidRPr="00D425D6" w:rsidRDefault="00DB42D2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706" w:type="dxa"/>
          </w:tcPr>
          <w:p w14:paraId="357F7E02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P</w:t>
            </w:r>
          </w:p>
          <w:p w14:paraId="7711D2B6" w14:textId="2F8E7F92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2140C4" w:rsidRPr="00D425D6">
              <w:rPr>
                <w:lang w:eastAsia="en-GB"/>
              </w:rPr>
              <w:t>958</w:t>
            </w:r>
          </w:p>
          <w:p w14:paraId="01CD94F8" w14:textId="6D55DD3B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140C4" w:rsidRPr="00D425D6">
              <w:rPr>
                <w:lang w:eastAsia="en-GB"/>
              </w:rPr>
              <w:t>226</w:t>
            </w:r>
            <w:r w:rsidRPr="00D425D6">
              <w:rPr>
                <w:lang w:eastAsia="en-GB"/>
              </w:rPr>
              <w:t>)</w:t>
            </w:r>
          </w:p>
          <w:p w14:paraId="46D8A384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0005EC5B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N</w:t>
            </w:r>
          </w:p>
          <w:p w14:paraId="7E490AAA" w14:textId="3AB9C7B9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0</w:t>
            </w:r>
            <w:r w:rsidR="002140C4" w:rsidRPr="00D425D6">
              <w:rPr>
                <w:lang w:eastAsia="en-GB"/>
              </w:rPr>
              <w:t>08</w:t>
            </w:r>
          </w:p>
          <w:p w14:paraId="532B1105" w14:textId="3C719801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140C4" w:rsidRPr="00D425D6">
              <w:rPr>
                <w:lang w:eastAsia="en-GB"/>
              </w:rPr>
              <w:t>2</w:t>
            </w:r>
            <w:r w:rsidRPr="00D425D6">
              <w:rPr>
                <w:lang w:eastAsia="en-GB"/>
              </w:rPr>
              <w:t>)</w:t>
            </w:r>
          </w:p>
          <w:p w14:paraId="3638DEC9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EC78310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</w:p>
          <w:p w14:paraId="06FBBF94" w14:textId="01623483" w:rsidR="00DB42D2" w:rsidRPr="00D425D6" w:rsidRDefault="002140C4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28</w:t>
            </w:r>
          </w:p>
        </w:tc>
      </w:tr>
      <w:tr w:rsidR="00DB42D2" w:rsidRPr="00D425D6" w14:paraId="1BE678A5" w14:textId="77777777" w:rsidTr="006236A7">
        <w:trPr>
          <w:jc w:val="center"/>
        </w:trPr>
        <w:tc>
          <w:tcPr>
            <w:tcW w:w="1129" w:type="dxa"/>
          </w:tcPr>
          <w:p w14:paraId="7BEAFAAB" w14:textId="77777777" w:rsidR="00DB42D2" w:rsidRPr="00D425D6" w:rsidRDefault="00DB42D2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706" w:type="dxa"/>
          </w:tcPr>
          <w:p w14:paraId="009F666B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P</w:t>
            </w:r>
          </w:p>
          <w:p w14:paraId="7E28B776" w14:textId="31613A71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0</w:t>
            </w:r>
            <w:r w:rsidR="002140C4" w:rsidRPr="00D425D6">
              <w:rPr>
                <w:lang w:eastAsia="en-GB"/>
              </w:rPr>
              <w:t>08</w:t>
            </w:r>
          </w:p>
          <w:p w14:paraId="7B132A98" w14:textId="173314B2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140C4" w:rsidRPr="00D425D6">
              <w:rPr>
                <w:lang w:eastAsia="en-GB"/>
              </w:rPr>
              <w:t>2</w:t>
            </w:r>
            <w:r w:rsidRPr="00D425D6">
              <w:rPr>
                <w:lang w:eastAsia="en-GB"/>
              </w:rPr>
              <w:t>)</w:t>
            </w:r>
          </w:p>
          <w:p w14:paraId="2955F0D9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61057066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N</w:t>
            </w:r>
          </w:p>
          <w:p w14:paraId="28B5E268" w14:textId="5DE58683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0</w:t>
            </w:r>
            <w:r w:rsidR="002140C4" w:rsidRPr="00D425D6">
              <w:rPr>
                <w:lang w:eastAsia="en-GB"/>
              </w:rPr>
              <w:t>25</w:t>
            </w:r>
          </w:p>
          <w:p w14:paraId="64BB7217" w14:textId="72D6CA06" w:rsidR="00DB42D2" w:rsidRPr="00D425D6" w:rsidRDefault="00DB42D2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140C4" w:rsidRPr="00D425D6">
              <w:rPr>
                <w:lang w:eastAsia="en-GB"/>
              </w:rPr>
              <w:t>6</w:t>
            </w:r>
            <w:r w:rsidRPr="00D425D6">
              <w:rPr>
                <w:lang w:eastAsia="en-GB"/>
              </w:rPr>
              <w:t>)</w:t>
            </w:r>
          </w:p>
          <w:p w14:paraId="0614D30C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7F11C0B" w14:textId="77777777" w:rsidR="00DB42D2" w:rsidRPr="00D425D6" w:rsidRDefault="00DB42D2" w:rsidP="006236A7">
            <w:pPr>
              <w:jc w:val="center"/>
              <w:rPr>
                <w:lang w:eastAsia="en-GB"/>
              </w:rPr>
            </w:pPr>
          </w:p>
          <w:p w14:paraId="27CDC40A" w14:textId="22B4CC54" w:rsidR="00DB42D2" w:rsidRPr="00D425D6" w:rsidRDefault="002140C4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8</w:t>
            </w:r>
          </w:p>
        </w:tc>
      </w:tr>
      <w:tr w:rsidR="00DB42D2" w:rsidRPr="00D425D6" w14:paraId="32298BED" w14:textId="77777777" w:rsidTr="006236A7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73AF1094" w14:textId="77777777" w:rsidR="00DB42D2" w:rsidRPr="00D425D6" w:rsidRDefault="00DB42D2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1E1BF847" w14:textId="0281AFA9" w:rsidR="00DB42D2" w:rsidRPr="00D425D6" w:rsidRDefault="002140C4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2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2106EAC" w14:textId="48AE3BEC" w:rsidR="00DB42D2" w:rsidRPr="00D425D6" w:rsidRDefault="00CA0E40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727CC6" w14:textId="6F9C972A" w:rsidR="00DB42D2" w:rsidRPr="00D425D6" w:rsidRDefault="00CA0E40" w:rsidP="006236A7">
            <w:pPr>
              <w:keepNext/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36</w:t>
            </w:r>
          </w:p>
        </w:tc>
      </w:tr>
    </w:tbl>
    <w:p w14:paraId="6A9D2E13" w14:textId="45C304CE" w:rsidR="00DB42D2" w:rsidRPr="00D425D6" w:rsidRDefault="00DB42D2" w:rsidP="00DB42D2">
      <w:pPr>
        <w:pStyle w:val="Caption"/>
      </w:pP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134"/>
      </w:tblGrid>
      <w:tr w:rsidR="00DB42D2" w:rsidRPr="00D425D6" w14:paraId="4CE89B92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2AFD8CB5" w14:textId="08C2B89F" w:rsidR="00DB42D2" w:rsidRPr="00D425D6" w:rsidRDefault="00DB42D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br w:type="page"/>
            </w:r>
            <w:r w:rsidR="000A0A17" w:rsidRPr="00D425D6">
              <w:rPr>
                <w:lang w:eastAsia="en-GB"/>
              </w:rPr>
              <w:t>outcome</w:t>
            </w:r>
          </w:p>
        </w:tc>
        <w:tc>
          <w:tcPr>
            <w:tcW w:w="1134" w:type="dxa"/>
          </w:tcPr>
          <w:p w14:paraId="5C0BD49E" w14:textId="77777777" w:rsidR="00DB42D2" w:rsidRPr="00D425D6" w:rsidRDefault="00DB42D2" w:rsidP="00623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Rate</w:t>
            </w:r>
          </w:p>
        </w:tc>
      </w:tr>
      <w:tr w:rsidR="00DB42D2" w:rsidRPr="00D425D6" w14:paraId="71C2E7FE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2A518A4" w14:textId="1A1E07C8" w:rsidR="00DB42D2" w:rsidRPr="00D425D6" w:rsidRDefault="00DB42D2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Accuracy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P + TN)</w:t>
            </w:r>
          </w:p>
        </w:tc>
        <w:tc>
          <w:tcPr>
            <w:tcW w:w="1134" w:type="dxa"/>
          </w:tcPr>
          <w:p w14:paraId="62AF14EE" w14:textId="373FDBA6" w:rsidR="00DB42D2" w:rsidRPr="00D425D6" w:rsidRDefault="009201A7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983</w:t>
            </w:r>
          </w:p>
        </w:tc>
      </w:tr>
      <w:tr w:rsidR="00DB42D2" w:rsidRPr="00D425D6" w14:paraId="6209B2BE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D4AECF0" w14:textId="54812458" w:rsidR="00DB42D2" w:rsidRPr="00D425D6" w:rsidRDefault="00DB42D2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Misidentification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P)</w:t>
            </w:r>
          </w:p>
        </w:tc>
        <w:tc>
          <w:tcPr>
            <w:tcW w:w="1134" w:type="dxa"/>
          </w:tcPr>
          <w:p w14:paraId="1E70A229" w14:textId="1D86B7D6" w:rsidR="00DB42D2" w:rsidRPr="00D425D6" w:rsidRDefault="009201A7" w:rsidP="0062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08</w:t>
            </w:r>
          </w:p>
        </w:tc>
      </w:tr>
      <w:tr w:rsidR="00DB42D2" w:rsidRPr="00D425D6" w14:paraId="5C828078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91B178A" w14:textId="6D2CF691" w:rsidR="00DB42D2" w:rsidRPr="00D425D6" w:rsidRDefault="00DB42D2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on-identification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N)</w:t>
            </w:r>
          </w:p>
        </w:tc>
        <w:tc>
          <w:tcPr>
            <w:tcW w:w="1134" w:type="dxa"/>
          </w:tcPr>
          <w:p w14:paraId="0F62CDEC" w14:textId="50713039" w:rsidR="00DB42D2" w:rsidRPr="00D425D6" w:rsidRDefault="009201A7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08</w:t>
            </w:r>
          </w:p>
        </w:tc>
      </w:tr>
    </w:tbl>
    <w:p w14:paraId="0D59DAB4" w14:textId="77777777" w:rsidR="000A0A17" w:rsidRPr="00D425D6" w:rsidRDefault="000A0A17" w:rsidP="00DB42D2">
      <w:pPr>
        <w:pStyle w:val="Heading3"/>
        <w:numPr>
          <w:ilvl w:val="0"/>
          <w:numId w:val="0"/>
        </w:numPr>
        <w:rPr>
          <w:lang w:eastAsia="en-GB"/>
        </w:rPr>
      </w:pPr>
    </w:p>
    <w:p w14:paraId="56F0960A" w14:textId="77777777" w:rsidR="000A0A17" w:rsidRPr="00D425D6" w:rsidRDefault="000A0A17">
      <w:pPr>
        <w:rPr>
          <w:rFonts w:asciiTheme="majorHAnsi" w:eastAsiaTheme="majorEastAsia" w:hAnsiTheme="majorHAnsi" w:cstheme="majorBidi"/>
          <w:b/>
          <w:bCs/>
          <w:color w:val="000000" w:themeColor="text1"/>
          <w:lang w:eastAsia="en-GB"/>
        </w:rPr>
      </w:pPr>
      <w:r w:rsidRPr="00D425D6">
        <w:rPr>
          <w:lang w:eastAsia="en-GB"/>
        </w:rPr>
        <w:br w:type="page"/>
      </w:r>
    </w:p>
    <w:p w14:paraId="42F6B1C0" w14:textId="61B957B5" w:rsidR="00DB42D2" w:rsidRPr="00D425D6" w:rsidRDefault="00DB42D2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lastRenderedPageBreak/>
        <w:t xml:space="preserve">Effect of highlighting on </w:t>
      </w:r>
      <w:r w:rsidR="000A0A17" w:rsidRPr="00D425D6">
        <w:rPr>
          <w:lang w:eastAsia="en-GB"/>
        </w:rPr>
        <w:t xml:space="preserve">risk of </w:t>
      </w:r>
      <w:r w:rsidRPr="00D425D6">
        <w:rPr>
          <w:lang w:eastAsia="en-GB"/>
        </w:rPr>
        <w:t>adverse e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097"/>
        <w:gridCol w:w="993"/>
        <w:gridCol w:w="993"/>
        <w:gridCol w:w="993"/>
      </w:tblGrid>
      <w:tr w:rsidR="00B84E0A" w:rsidRPr="00D425D6" w14:paraId="6F4B089F" w14:textId="77777777" w:rsidTr="006236A7">
        <w:trPr>
          <w:jc w:val="center"/>
        </w:trPr>
        <w:tc>
          <w:tcPr>
            <w:tcW w:w="1998" w:type="dxa"/>
          </w:tcPr>
          <w:p w14:paraId="0D0DFBF5" w14:textId="1E66A95A" w:rsidR="00B84E0A" w:rsidRPr="00D425D6" w:rsidRDefault="00B84E0A" w:rsidP="006236A7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097" w:type="dxa"/>
          </w:tcPr>
          <w:p w14:paraId="6C878B04" w14:textId="74839253" w:rsidR="00B84E0A" w:rsidRPr="00D425D6" w:rsidRDefault="00B84E0A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993" w:type="dxa"/>
          </w:tcPr>
          <w:p w14:paraId="4885377D" w14:textId="6E278BA4" w:rsidR="00B84E0A" w:rsidRPr="00D425D6" w:rsidRDefault="00B84E0A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rve</w:t>
            </w:r>
          </w:p>
        </w:tc>
        <w:tc>
          <w:tcPr>
            <w:tcW w:w="993" w:type="dxa"/>
          </w:tcPr>
          <w:p w14:paraId="40263DAE" w14:textId="762C54BF" w:rsidR="00B84E0A" w:rsidRPr="00D425D6" w:rsidRDefault="00B84E0A" w:rsidP="00B84E0A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leura</w:t>
            </w:r>
          </w:p>
        </w:tc>
        <w:tc>
          <w:tcPr>
            <w:tcW w:w="993" w:type="dxa"/>
          </w:tcPr>
          <w:p w14:paraId="26ED0E51" w14:textId="5BF0CE46" w:rsidR="00B84E0A" w:rsidRPr="00D425D6" w:rsidRDefault="00B84E0A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cent</w:t>
            </w:r>
          </w:p>
        </w:tc>
      </w:tr>
      <w:tr w:rsidR="00B84E0A" w:rsidRPr="00D425D6" w14:paraId="6EA7EED0" w14:textId="77777777" w:rsidTr="006236A7">
        <w:trPr>
          <w:jc w:val="center"/>
        </w:trPr>
        <w:tc>
          <w:tcPr>
            <w:tcW w:w="1998" w:type="dxa"/>
          </w:tcPr>
          <w:p w14:paraId="2C96BBBE" w14:textId="77777777" w:rsidR="00B84E0A" w:rsidRPr="00D425D6" w:rsidRDefault="00B84E0A" w:rsidP="006236A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Increases</w:t>
            </w:r>
          </w:p>
        </w:tc>
        <w:tc>
          <w:tcPr>
            <w:tcW w:w="1097" w:type="dxa"/>
          </w:tcPr>
          <w:p w14:paraId="2DAD24CB" w14:textId="64175574" w:rsidR="00B84E0A" w:rsidRPr="00D425D6" w:rsidRDefault="00E21126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993" w:type="dxa"/>
          </w:tcPr>
          <w:p w14:paraId="55CA56B7" w14:textId="2DBDCDEB" w:rsidR="00B84E0A" w:rsidRPr="00D425D6" w:rsidRDefault="00BD55FD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993" w:type="dxa"/>
          </w:tcPr>
          <w:p w14:paraId="269BEA98" w14:textId="0EDF1109" w:rsidR="00B84E0A" w:rsidRPr="00D425D6" w:rsidRDefault="00331998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993" w:type="dxa"/>
          </w:tcPr>
          <w:p w14:paraId="66693F22" w14:textId="10046AE7" w:rsidR="00B84E0A" w:rsidRPr="00D425D6" w:rsidRDefault="001B1824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.83%</w:t>
            </w:r>
          </w:p>
        </w:tc>
      </w:tr>
      <w:tr w:rsidR="006E5251" w:rsidRPr="00D425D6" w14:paraId="7B97575B" w14:textId="77777777" w:rsidTr="006236A7">
        <w:trPr>
          <w:jc w:val="center"/>
        </w:trPr>
        <w:tc>
          <w:tcPr>
            <w:tcW w:w="1998" w:type="dxa"/>
          </w:tcPr>
          <w:p w14:paraId="4CAC15E5" w14:textId="65D8EC2F" w:rsidR="006E5251" w:rsidRPr="00D425D6" w:rsidRDefault="006E5251" w:rsidP="006E5251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o change</w:t>
            </w:r>
          </w:p>
        </w:tc>
        <w:tc>
          <w:tcPr>
            <w:tcW w:w="1097" w:type="dxa"/>
          </w:tcPr>
          <w:p w14:paraId="00D0CEA8" w14:textId="4DE9AD20" w:rsidR="006E5251" w:rsidRPr="00D425D6" w:rsidRDefault="006E5251" w:rsidP="006E5251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993" w:type="dxa"/>
          </w:tcPr>
          <w:p w14:paraId="6594BC0D" w14:textId="18A38D9A" w:rsidR="006E5251" w:rsidRPr="00D425D6" w:rsidRDefault="006E5251" w:rsidP="006E5251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993" w:type="dxa"/>
          </w:tcPr>
          <w:p w14:paraId="15FF2155" w14:textId="557C12C7" w:rsidR="006E5251" w:rsidRPr="00D425D6" w:rsidRDefault="006E5251" w:rsidP="006E5251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993" w:type="dxa"/>
          </w:tcPr>
          <w:p w14:paraId="77AE7A50" w14:textId="13E94139" w:rsidR="006E5251" w:rsidRPr="00D425D6" w:rsidRDefault="006E5251" w:rsidP="006E5251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.5%</w:t>
            </w:r>
          </w:p>
        </w:tc>
      </w:tr>
      <w:tr w:rsidR="006E5251" w:rsidRPr="00D425D6" w14:paraId="2F9FCB0D" w14:textId="77777777" w:rsidTr="006236A7">
        <w:trPr>
          <w:jc w:val="center"/>
        </w:trPr>
        <w:tc>
          <w:tcPr>
            <w:tcW w:w="1998" w:type="dxa"/>
          </w:tcPr>
          <w:p w14:paraId="3B819E3E" w14:textId="77777777" w:rsidR="006E5251" w:rsidRPr="00D425D6" w:rsidRDefault="006E5251" w:rsidP="006E5251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educes</w:t>
            </w:r>
          </w:p>
        </w:tc>
        <w:tc>
          <w:tcPr>
            <w:tcW w:w="1097" w:type="dxa"/>
          </w:tcPr>
          <w:p w14:paraId="76A093F3" w14:textId="4CD6B62A" w:rsidR="006E5251" w:rsidRPr="00D425D6" w:rsidRDefault="006E5251" w:rsidP="006E5251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5</w:t>
            </w:r>
          </w:p>
        </w:tc>
        <w:tc>
          <w:tcPr>
            <w:tcW w:w="993" w:type="dxa"/>
          </w:tcPr>
          <w:p w14:paraId="4A2180C7" w14:textId="412118B6" w:rsidR="006E5251" w:rsidRPr="00D425D6" w:rsidRDefault="006E5251" w:rsidP="006E5251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5</w:t>
            </w:r>
          </w:p>
        </w:tc>
        <w:tc>
          <w:tcPr>
            <w:tcW w:w="993" w:type="dxa"/>
          </w:tcPr>
          <w:p w14:paraId="7D6B80D3" w14:textId="53247545" w:rsidR="006E5251" w:rsidRPr="00D425D6" w:rsidRDefault="006E5251" w:rsidP="006E5251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4</w:t>
            </w:r>
          </w:p>
        </w:tc>
        <w:tc>
          <w:tcPr>
            <w:tcW w:w="993" w:type="dxa"/>
          </w:tcPr>
          <w:p w14:paraId="0958D2E8" w14:textId="4E552A6E" w:rsidR="006E5251" w:rsidRPr="00D425D6" w:rsidRDefault="006E5251" w:rsidP="006E5251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93.33%</w:t>
            </w:r>
          </w:p>
        </w:tc>
      </w:tr>
      <w:tr w:rsidR="006E5251" w:rsidRPr="00D425D6" w14:paraId="57BCEEA4" w14:textId="77777777" w:rsidTr="006236A7">
        <w:trPr>
          <w:jc w:val="center"/>
        </w:trPr>
        <w:tc>
          <w:tcPr>
            <w:tcW w:w="1998" w:type="dxa"/>
          </w:tcPr>
          <w:p w14:paraId="4BF13614" w14:textId="25EE2839" w:rsidR="006E5251" w:rsidRPr="00D425D6" w:rsidRDefault="00277190" w:rsidP="006E5251">
            <w:pPr>
              <w:jc w:val="right"/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</w:p>
        </w:tc>
        <w:tc>
          <w:tcPr>
            <w:tcW w:w="1097" w:type="dxa"/>
          </w:tcPr>
          <w:p w14:paraId="7FB48736" w14:textId="2EAC07B7" w:rsidR="006E5251" w:rsidRPr="00D425D6" w:rsidRDefault="006E5251" w:rsidP="006E5251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993" w:type="dxa"/>
          </w:tcPr>
          <w:p w14:paraId="623FD530" w14:textId="18428FE4" w:rsidR="006E5251" w:rsidRPr="00D425D6" w:rsidRDefault="006E5251" w:rsidP="006E5251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993" w:type="dxa"/>
          </w:tcPr>
          <w:p w14:paraId="2CC7A31D" w14:textId="1D72FBCF" w:rsidR="006E5251" w:rsidRPr="00D425D6" w:rsidRDefault="006E5251" w:rsidP="006E5251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993" w:type="dxa"/>
          </w:tcPr>
          <w:p w14:paraId="4BB41CAD" w14:textId="6A76A128" w:rsidR="006E5251" w:rsidRPr="00D425D6" w:rsidRDefault="006E5251" w:rsidP="006E5251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3.33%</w:t>
            </w:r>
          </w:p>
        </w:tc>
      </w:tr>
      <w:tr w:rsidR="006E5251" w:rsidRPr="00D425D6" w14:paraId="0F4DD29D" w14:textId="77777777" w:rsidTr="006236A7">
        <w:trPr>
          <w:jc w:val="center"/>
        </w:trPr>
        <w:tc>
          <w:tcPr>
            <w:tcW w:w="1998" w:type="dxa"/>
          </w:tcPr>
          <w:p w14:paraId="061BE299" w14:textId="77777777" w:rsidR="006E5251" w:rsidRPr="00D425D6" w:rsidRDefault="006E5251" w:rsidP="006E5251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097" w:type="dxa"/>
          </w:tcPr>
          <w:p w14:paraId="76D0B2F6" w14:textId="52E50241" w:rsidR="006E5251" w:rsidRPr="00D425D6" w:rsidRDefault="006E5251" w:rsidP="006E5251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993" w:type="dxa"/>
          </w:tcPr>
          <w:p w14:paraId="13E96627" w14:textId="720E6BEF" w:rsidR="006E5251" w:rsidRPr="00D425D6" w:rsidRDefault="006E5251" w:rsidP="006E5251">
            <w:pPr>
              <w:keepNext/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993" w:type="dxa"/>
          </w:tcPr>
          <w:p w14:paraId="0CACFA7F" w14:textId="3DAE8181" w:rsidR="006E5251" w:rsidRPr="00D425D6" w:rsidRDefault="006E5251" w:rsidP="006E5251">
            <w:pPr>
              <w:keepNext/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3F6E8E17" w14:textId="2264B629" w:rsidR="006E5251" w:rsidRPr="00D425D6" w:rsidRDefault="006E5251" w:rsidP="006E5251">
            <w:pPr>
              <w:keepNext/>
              <w:jc w:val="center"/>
              <w:rPr>
                <w:b/>
                <w:bCs/>
                <w:lang w:eastAsia="en-GB"/>
              </w:rPr>
            </w:pPr>
          </w:p>
        </w:tc>
      </w:tr>
    </w:tbl>
    <w:p w14:paraId="7E1206DF" w14:textId="0ABD9651" w:rsidR="00DB42D2" w:rsidRPr="00D425D6" w:rsidRDefault="00DB42D2" w:rsidP="00DB42D2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0A0A17" w:rsidRPr="00D425D6">
        <w:rPr>
          <w:lang w:eastAsia="en-GB"/>
        </w:rPr>
        <w:t xml:space="preserve">risk of </w:t>
      </w:r>
      <w:r w:rsidRPr="00D425D6">
        <w:rPr>
          <w:lang w:eastAsia="en-GB"/>
        </w:rPr>
        <w:t>PONS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DB42D2" w:rsidRPr="00D425D6" w14:paraId="40708C0C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5E210895" w14:textId="152425B3" w:rsidR="00DB42D2" w:rsidRPr="00D425D6" w:rsidRDefault="000A0A1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3453373D" w14:textId="77777777" w:rsidR="00DB42D2" w:rsidRPr="00D425D6" w:rsidRDefault="00DB42D2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777AE358" w14:textId="77777777" w:rsidR="00DB42D2" w:rsidRPr="00D425D6" w:rsidRDefault="00DB42D2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347E2C" w:rsidRPr="00D425D6" w14:paraId="4EEB423F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8B9838C" w14:textId="77777777" w:rsidR="00347E2C" w:rsidRPr="00D425D6" w:rsidRDefault="00347E2C" w:rsidP="00347E2C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3FF86DDF" w14:textId="159F62BE" w:rsidR="00347E2C" w:rsidRPr="00D425D6" w:rsidRDefault="00347E2C" w:rsidP="00347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389BDFF3" w14:textId="714C2526" w:rsidR="00347E2C" w:rsidRPr="00D425D6" w:rsidRDefault="00347E2C" w:rsidP="00347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347E2C" w:rsidRPr="00D425D6" w14:paraId="72A4E464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284CF8E" w14:textId="12AC35AD" w:rsidR="00347E2C" w:rsidRPr="00D425D6" w:rsidRDefault="00347E2C" w:rsidP="00347E2C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4C1B5686" w14:textId="7393D7A8" w:rsidR="00347E2C" w:rsidRPr="00D425D6" w:rsidRDefault="00347E2C" w:rsidP="00347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4FD327A6" w14:textId="113A2050" w:rsidR="00347E2C" w:rsidRPr="00D425D6" w:rsidRDefault="00347E2C" w:rsidP="00347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347E2C" w:rsidRPr="00D425D6" w14:paraId="4BEFC134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25943FA" w14:textId="77777777" w:rsidR="00347E2C" w:rsidRPr="00D425D6" w:rsidRDefault="00347E2C" w:rsidP="00347E2C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2591A68A" w14:textId="1093EAB2" w:rsidR="00347E2C" w:rsidRPr="00D425D6" w:rsidRDefault="00347E2C" w:rsidP="00347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5</w:t>
            </w:r>
          </w:p>
        </w:tc>
        <w:tc>
          <w:tcPr>
            <w:tcW w:w="1042" w:type="dxa"/>
          </w:tcPr>
          <w:p w14:paraId="5FAEB201" w14:textId="7DF65A20" w:rsidR="00347E2C" w:rsidRPr="00D425D6" w:rsidRDefault="00347E2C" w:rsidP="00347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3.75%</w:t>
            </w:r>
          </w:p>
        </w:tc>
      </w:tr>
      <w:tr w:rsidR="00347E2C" w:rsidRPr="00D425D6" w14:paraId="16DC4310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6134F36C" w14:textId="3C89D1F2" w:rsidR="00347E2C" w:rsidRPr="00D425D6" w:rsidRDefault="00277190" w:rsidP="00347E2C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476B56BE" w14:textId="5A7C7E43" w:rsidR="00347E2C" w:rsidRPr="00D425D6" w:rsidRDefault="00347E2C" w:rsidP="00347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7BEB8F10" w14:textId="38EFB5EB" w:rsidR="00347E2C" w:rsidRPr="00D425D6" w:rsidRDefault="00347E2C" w:rsidP="00347E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347E2C" w:rsidRPr="00D425D6" w14:paraId="650BB840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B05862B" w14:textId="77777777" w:rsidR="00347E2C" w:rsidRPr="00D425D6" w:rsidRDefault="00347E2C" w:rsidP="00347E2C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3DF8F2CB" w14:textId="77777777" w:rsidR="00347E2C" w:rsidRPr="00D425D6" w:rsidRDefault="00347E2C" w:rsidP="00347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1287210D" w14:textId="77777777" w:rsidR="00347E2C" w:rsidRPr="00D425D6" w:rsidRDefault="00347E2C" w:rsidP="00347E2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1C637E6D" w14:textId="1B7FA499" w:rsidR="00F87E2E" w:rsidRPr="00D425D6" w:rsidRDefault="00F87E2E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Effect of highlighting on</w:t>
      </w:r>
      <w:r w:rsidR="000A0A17" w:rsidRPr="00D425D6">
        <w:rPr>
          <w:lang w:eastAsia="en-GB"/>
        </w:rPr>
        <w:t xml:space="preserve"> risk of</w:t>
      </w:r>
      <w:r w:rsidRPr="00D425D6">
        <w:rPr>
          <w:lang w:eastAsia="en-GB"/>
        </w:rPr>
        <w:t xml:space="preserve"> Pneumothorax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F87E2E" w:rsidRPr="00D425D6" w14:paraId="4953ED8D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2FF5CE8D" w14:textId="726F9AF8" w:rsidR="00F87E2E" w:rsidRPr="00D425D6" w:rsidRDefault="000A0A1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0401BE7C" w14:textId="77777777" w:rsidR="00F87E2E" w:rsidRPr="00D425D6" w:rsidRDefault="00F87E2E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51F5448E" w14:textId="77777777" w:rsidR="00F87E2E" w:rsidRPr="00D425D6" w:rsidRDefault="00F87E2E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F87E2E" w:rsidRPr="00D425D6" w14:paraId="2B134C81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3CD1EA1" w14:textId="77777777" w:rsidR="00F87E2E" w:rsidRPr="00D425D6" w:rsidRDefault="00F87E2E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5F1CC93F" w14:textId="1E9D2FDB" w:rsidR="00F87E2E" w:rsidRPr="00D425D6" w:rsidRDefault="0033199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6E617004" w14:textId="0F41B722" w:rsidR="00F87E2E" w:rsidRPr="00D425D6" w:rsidRDefault="0033199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%</w:t>
            </w:r>
          </w:p>
        </w:tc>
      </w:tr>
      <w:tr w:rsidR="00073B75" w:rsidRPr="00D425D6" w14:paraId="70D62C4A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7E33774" w14:textId="218DF53F" w:rsidR="00073B75" w:rsidRPr="00D425D6" w:rsidRDefault="00073B75" w:rsidP="00073B75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72D343DD" w14:textId="5E06230A" w:rsidR="00073B75" w:rsidRPr="00D425D6" w:rsidRDefault="00073B75" w:rsidP="00073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2DDF769D" w14:textId="2C7B1678" w:rsidR="00073B75" w:rsidRPr="00D425D6" w:rsidRDefault="00073B75" w:rsidP="00073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073B75" w:rsidRPr="00D425D6" w14:paraId="55E25114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E6ABEDE" w14:textId="77777777" w:rsidR="00073B75" w:rsidRPr="00D425D6" w:rsidRDefault="00073B75" w:rsidP="00073B75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00290180" w14:textId="3A4C381B" w:rsidR="00073B75" w:rsidRPr="00D425D6" w:rsidRDefault="00073B75" w:rsidP="0007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8</w:t>
            </w:r>
          </w:p>
        </w:tc>
        <w:tc>
          <w:tcPr>
            <w:tcW w:w="1042" w:type="dxa"/>
          </w:tcPr>
          <w:p w14:paraId="402B3D7A" w14:textId="64D1C197" w:rsidR="00073B75" w:rsidRPr="00D425D6" w:rsidRDefault="00073B75" w:rsidP="0007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7.5%</w:t>
            </w:r>
          </w:p>
        </w:tc>
      </w:tr>
      <w:tr w:rsidR="00073B75" w:rsidRPr="00D425D6" w14:paraId="49743C8C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E1BD26B" w14:textId="0E481672" w:rsidR="00073B75" w:rsidRPr="00D425D6" w:rsidRDefault="00277190" w:rsidP="00073B75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6C64297C" w14:textId="42467FB5" w:rsidR="00073B75" w:rsidRPr="00D425D6" w:rsidRDefault="00073B75" w:rsidP="00073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59987959" w14:textId="611DF2E2" w:rsidR="00073B75" w:rsidRPr="00D425D6" w:rsidRDefault="00073B75" w:rsidP="00073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073B75" w:rsidRPr="00D425D6" w14:paraId="42A1D6BF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B43B24F" w14:textId="77777777" w:rsidR="00073B75" w:rsidRPr="00D425D6" w:rsidRDefault="00073B75" w:rsidP="00073B75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3F1C464F" w14:textId="77777777" w:rsidR="00073B75" w:rsidRPr="00D425D6" w:rsidRDefault="00073B75" w:rsidP="0007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3AC214B9" w14:textId="77777777" w:rsidR="00073B75" w:rsidRPr="00D425D6" w:rsidRDefault="00073B75" w:rsidP="00073B7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325F2FB9" w14:textId="56B85E7C" w:rsidR="00F87E2E" w:rsidRPr="00D425D6" w:rsidRDefault="00F87E2E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Effect of highlighting on</w:t>
      </w:r>
      <w:r w:rsidR="000A0A17" w:rsidRPr="00D425D6">
        <w:rPr>
          <w:lang w:eastAsia="en-GB"/>
        </w:rPr>
        <w:t xml:space="preserve"> risk of</w:t>
      </w:r>
      <w:r w:rsidRPr="00D425D6">
        <w:rPr>
          <w:lang w:eastAsia="en-GB"/>
        </w:rPr>
        <w:t xml:space="preserve"> LAST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F87E2E" w:rsidRPr="00D425D6" w14:paraId="7572706E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08B68AED" w14:textId="6C27F264" w:rsidR="00F87E2E" w:rsidRPr="00D425D6" w:rsidRDefault="000A0A1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5DFC5AD8" w14:textId="77777777" w:rsidR="00F87E2E" w:rsidRPr="00D425D6" w:rsidRDefault="00F87E2E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35360BE0" w14:textId="77777777" w:rsidR="00F87E2E" w:rsidRPr="00D425D6" w:rsidRDefault="00F87E2E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F87E2E" w:rsidRPr="00D425D6" w14:paraId="2A45641E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25026EB" w14:textId="77777777" w:rsidR="00F87E2E" w:rsidRPr="00D425D6" w:rsidRDefault="00F87E2E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17F1E20F" w14:textId="136F3D20" w:rsidR="00F87E2E" w:rsidRPr="00D425D6" w:rsidRDefault="00EE1E2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357A2760" w14:textId="4C30BFB8" w:rsidR="00F87E2E" w:rsidRPr="00D425D6" w:rsidRDefault="00762866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F87E2E" w:rsidRPr="00D425D6" w14:paraId="4BF03A63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31EAF5C" w14:textId="77777777" w:rsidR="00F87E2E" w:rsidRPr="00D425D6" w:rsidRDefault="00F87E2E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0B3A3BCF" w14:textId="58455D0C" w:rsidR="00F87E2E" w:rsidRPr="00D425D6" w:rsidRDefault="00EE1E28" w:rsidP="0062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4</w:t>
            </w:r>
          </w:p>
        </w:tc>
        <w:tc>
          <w:tcPr>
            <w:tcW w:w="1042" w:type="dxa"/>
          </w:tcPr>
          <w:p w14:paraId="54153071" w14:textId="7460EC14" w:rsidR="00F87E2E" w:rsidRPr="00D425D6" w:rsidRDefault="00762866" w:rsidP="0062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2.5%</w:t>
            </w:r>
          </w:p>
        </w:tc>
      </w:tr>
      <w:tr w:rsidR="00F87E2E" w:rsidRPr="00D425D6" w14:paraId="39675038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59FCD1EA" w14:textId="77777777" w:rsidR="00F87E2E" w:rsidRPr="00D425D6" w:rsidRDefault="00F87E2E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530DD1B4" w14:textId="780F7C4F" w:rsidR="00F87E2E" w:rsidRPr="00D425D6" w:rsidRDefault="00EE1E2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5432BC1C" w14:textId="7024CE05" w:rsidR="00F87E2E" w:rsidRPr="00D425D6" w:rsidRDefault="00762866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F87E2E" w:rsidRPr="00D425D6" w14:paraId="2AA4DFC6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4B7D4A36" w14:textId="7E91CB9B" w:rsidR="00F87E2E" w:rsidRPr="00D425D6" w:rsidRDefault="00277190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2094D99A" w14:textId="0520D292" w:rsidR="00F87E2E" w:rsidRPr="00D425D6" w:rsidRDefault="00EE1E28" w:rsidP="0062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</w:t>
            </w:r>
          </w:p>
        </w:tc>
        <w:tc>
          <w:tcPr>
            <w:tcW w:w="1042" w:type="dxa"/>
          </w:tcPr>
          <w:p w14:paraId="096CB693" w14:textId="4900A2B6" w:rsidR="00F87E2E" w:rsidRPr="00D425D6" w:rsidRDefault="00762866" w:rsidP="00623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2.5%</w:t>
            </w:r>
          </w:p>
        </w:tc>
      </w:tr>
      <w:tr w:rsidR="00F87E2E" w:rsidRPr="00D425D6" w14:paraId="4A994B56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2297584" w14:textId="77777777" w:rsidR="00F87E2E" w:rsidRPr="00D425D6" w:rsidRDefault="00F87E2E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5B8E0079" w14:textId="77777777" w:rsidR="00F87E2E" w:rsidRPr="00D425D6" w:rsidRDefault="00F87E2E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71B512A5" w14:textId="77777777" w:rsidR="00F87E2E" w:rsidRPr="00D425D6" w:rsidRDefault="00F87E2E" w:rsidP="006236A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3CF7568E" w14:textId="538AD11A" w:rsidR="00DB42D2" w:rsidRPr="00D425D6" w:rsidRDefault="00DB42D2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Effect of highlighting on Block Failure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698"/>
        <w:gridCol w:w="1501"/>
        <w:gridCol w:w="1042"/>
      </w:tblGrid>
      <w:tr w:rsidR="00DB42D2" w:rsidRPr="00D425D6" w14:paraId="24805F00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8" w:type="dxa"/>
          </w:tcPr>
          <w:p w14:paraId="77C064BE" w14:textId="6429C45D" w:rsidR="00DB42D2" w:rsidRPr="00D425D6" w:rsidRDefault="000A0A17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2AE5C117" w14:textId="77777777" w:rsidR="00DB42D2" w:rsidRPr="00D425D6" w:rsidRDefault="00DB42D2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4B2D50C4" w14:textId="77777777" w:rsidR="00DB42D2" w:rsidRPr="00D425D6" w:rsidRDefault="00DB42D2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DB42D2" w:rsidRPr="00D425D6" w14:paraId="4F6F9C89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6BC936C6" w14:textId="77777777" w:rsidR="00DB42D2" w:rsidRPr="00D425D6" w:rsidRDefault="00DB42D2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2147377A" w14:textId="38537433" w:rsidR="00DB42D2" w:rsidRPr="00D425D6" w:rsidRDefault="00762866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44280C60" w14:textId="633E47E4" w:rsidR="00DB42D2" w:rsidRPr="00D425D6" w:rsidRDefault="00FB23D0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9272F8" w:rsidRPr="00D425D6" w14:paraId="742EE5F3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7E2E62D8" w14:textId="4EC6DCFC" w:rsidR="009272F8" w:rsidRPr="00D425D6" w:rsidRDefault="009272F8" w:rsidP="009272F8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5492ED81" w14:textId="3E189586" w:rsidR="009272F8" w:rsidRPr="00D425D6" w:rsidRDefault="009272F8" w:rsidP="00927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23AE6394" w14:textId="502D17AF" w:rsidR="009272F8" w:rsidRPr="00D425D6" w:rsidRDefault="009272F8" w:rsidP="00927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9272F8" w:rsidRPr="00D425D6" w14:paraId="4D4C84EB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07D50F8F" w14:textId="77777777" w:rsidR="009272F8" w:rsidRPr="00D425D6" w:rsidRDefault="009272F8" w:rsidP="009272F8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13C2A7FC" w14:textId="04B1E965" w:rsidR="009272F8" w:rsidRPr="00D425D6" w:rsidRDefault="009272F8" w:rsidP="00927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5</w:t>
            </w:r>
          </w:p>
        </w:tc>
        <w:tc>
          <w:tcPr>
            <w:tcW w:w="1042" w:type="dxa"/>
          </w:tcPr>
          <w:p w14:paraId="2DB32984" w14:textId="38CD2010" w:rsidR="009272F8" w:rsidRPr="00D425D6" w:rsidRDefault="009272F8" w:rsidP="00927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3.75%</w:t>
            </w:r>
          </w:p>
        </w:tc>
      </w:tr>
      <w:tr w:rsidR="009272F8" w:rsidRPr="00D425D6" w14:paraId="3400018E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372F4A6E" w14:textId="3A3D025A" w:rsidR="009272F8" w:rsidRPr="00D425D6" w:rsidRDefault="00277190" w:rsidP="009272F8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2C471DF4" w14:textId="5DCF88CD" w:rsidR="009272F8" w:rsidRPr="00D425D6" w:rsidRDefault="009272F8" w:rsidP="00927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1042" w:type="dxa"/>
          </w:tcPr>
          <w:p w14:paraId="3F54D1C3" w14:textId="48857D75" w:rsidR="009272F8" w:rsidRPr="00D425D6" w:rsidRDefault="009272F8" w:rsidP="009272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3.75%</w:t>
            </w:r>
          </w:p>
        </w:tc>
      </w:tr>
      <w:tr w:rsidR="009272F8" w:rsidRPr="00D425D6" w14:paraId="56ADD5B8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7F4864A5" w14:textId="77777777" w:rsidR="009272F8" w:rsidRPr="00D425D6" w:rsidRDefault="009272F8" w:rsidP="009272F8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174A19C3" w14:textId="77777777" w:rsidR="009272F8" w:rsidRPr="00D425D6" w:rsidRDefault="009272F8" w:rsidP="009272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10CAFF39" w14:textId="77777777" w:rsidR="009272F8" w:rsidRPr="00D425D6" w:rsidRDefault="009272F8" w:rsidP="009272F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1A0A1A49" w14:textId="77777777" w:rsidR="00DB42D2" w:rsidRPr="00D425D6" w:rsidRDefault="00DB42D2" w:rsidP="00DB42D2">
      <w:pPr>
        <w:rPr>
          <w:rFonts w:asciiTheme="majorHAnsi" w:eastAsiaTheme="majorEastAsia" w:hAnsiTheme="majorHAnsi" w:cstheme="majorBidi"/>
          <w:b/>
          <w:bCs/>
          <w:smallCaps/>
          <w:color w:val="000000" w:themeColor="text1"/>
          <w:sz w:val="28"/>
          <w:szCs w:val="28"/>
          <w:lang w:eastAsia="en-GB"/>
        </w:rPr>
      </w:pPr>
      <w:r w:rsidRPr="00D425D6">
        <w:rPr>
          <w:lang w:eastAsia="en-GB"/>
        </w:rPr>
        <w:br w:type="page"/>
      </w:r>
    </w:p>
    <w:p w14:paraId="6E836130" w14:textId="0D65FF86" w:rsidR="00F2706C" w:rsidRPr="00D425D6" w:rsidRDefault="00463FCB" w:rsidP="000A0A17">
      <w:pPr>
        <w:pStyle w:val="Heading2"/>
        <w:numPr>
          <w:ilvl w:val="0"/>
          <w:numId w:val="44"/>
        </w:numPr>
        <w:rPr>
          <w:lang w:eastAsia="en-GB"/>
        </w:rPr>
      </w:pPr>
      <w:proofErr w:type="spellStart"/>
      <w:r w:rsidRPr="00D425D6">
        <w:rPr>
          <w:lang w:eastAsia="en-GB"/>
        </w:rPr>
        <w:lastRenderedPageBreak/>
        <w:t>Suprainguinal</w:t>
      </w:r>
      <w:proofErr w:type="spellEnd"/>
      <w:r w:rsidRPr="00D425D6">
        <w:rPr>
          <w:lang w:eastAsia="en-GB"/>
        </w:rPr>
        <w:t xml:space="preserve"> fascia </w:t>
      </w:r>
      <w:proofErr w:type="spellStart"/>
      <w:r w:rsidRPr="00D425D6">
        <w:rPr>
          <w:lang w:eastAsia="en-GB"/>
        </w:rPr>
        <w:t>iliaca</w:t>
      </w:r>
      <w:proofErr w:type="spellEnd"/>
      <w:r w:rsidRPr="00D425D6">
        <w:rPr>
          <w:lang w:eastAsia="en-GB"/>
        </w:rPr>
        <w:t xml:space="preserve"> plane</w:t>
      </w:r>
    </w:p>
    <w:p w14:paraId="1DD7A46A" w14:textId="642B5B5B" w:rsidR="00463FCB" w:rsidRPr="00D425D6" w:rsidRDefault="00463FCB" w:rsidP="000A0A17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>Performance of highlighting of anatomical structu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228"/>
        <w:gridCol w:w="1228"/>
        <w:gridCol w:w="1229"/>
      </w:tblGrid>
      <w:tr w:rsidR="00463FCB" w:rsidRPr="00D425D6" w14:paraId="655CF2E3" w14:textId="77777777" w:rsidTr="006236A7">
        <w:trPr>
          <w:jc w:val="center"/>
        </w:trPr>
        <w:tc>
          <w:tcPr>
            <w:tcW w:w="1985" w:type="dxa"/>
          </w:tcPr>
          <w:p w14:paraId="74CB43AE" w14:textId="6E5C9F87" w:rsidR="00463FCB" w:rsidRPr="00D425D6" w:rsidRDefault="00463FCB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228" w:type="dxa"/>
          </w:tcPr>
          <w:p w14:paraId="34F06DDC" w14:textId="1F11E19E" w:rsidR="00463FCB" w:rsidRPr="00D425D6" w:rsidRDefault="006B15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1228" w:type="dxa"/>
          </w:tcPr>
          <w:p w14:paraId="06B3704F" w14:textId="74283BD8" w:rsidR="00463FCB" w:rsidRPr="00D425D6" w:rsidRDefault="006B1583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ascia</w:t>
            </w:r>
          </w:p>
        </w:tc>
        <w:tc>
          <w:tcPr>
            <w:tcW w:w="1229" w:type="dxa"/>
          </w:tcPr>
          <w:p w14:paraId="2CE842F1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463FCB" w:rsidRPr="00D425D6" w14:paraId="6C475912" w14:textId="77777777" w:rsidTr="006236A7">
        <w:trPr>
          <w:jc w:val="center"/>
        </w:trPr>
        <w:tc>
          <w:tcPr>
            <w:tcW w:w="1985" w:type="dxa"/>
          </w:tcPr>
          <w:p w14:paraId="39DED86A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P</w:t>
            </w:r>
          </w:p>
        </w:tc>
        <w:tc>
          <w:tcPr>
            <w:tcW w:w="1228" w:type="dxa"/>
          </w:tcPr>
          <w:p w14:paraId="23E8CE24" w14:textId="77777777" w:rsidR="00905F1D" w:rsidRPr="00D425D6" w:rsidRDefault="00905F1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41</w:t>
            </w:r>
          </w:p>
          <w:p w14:paraId="54F6569C" w14:textId="6729CC78" w:rsidR="00463FCB" w:rsidRPr="00D425D6" w:rsidRDefault="00905F1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D2F09" w:rsidRPr="00D425D6">
              <w:rPr>
                <w:lang w:eastAsia="en-GB"/>
              </w:rPr>
              <w:t>29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4CE6F022" w14:textId="77777777" w:rsidR="00C15162" w:rsidRPr="00D425D6" w:rsidRDefault="00C1516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96</w:t>
            </w:r>
          </w:p>
          <w:p w14:paraId="13A218B7" w14:textId="0B2A18ED" w:rsidR="00463FCB" w:rsidRPr="00D425D6" w:rsidRDefault="00C1516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9A4F4F" w:rsidRPr="00D425D6">
              <w:rPr>
                <w:lang w:eastAsia="en-GB"/>
              </w:rPr>
              <w:t>77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4C9ADE1A" w14:textId="09DD7CE4" w:rsidR="00463FCB" w:rsidRPr="00D425D6" w:rsidRDefault="009A4F4F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06</w:t>
            </w:r>
          </w:p>
        </w:tc>
      </w:tr>
      <w:tr w:rsidR="00463FCB" w:rsidRPr="00D425D6" w14:paraId="54A40C0A" w14:textId="77777777" w:rsidTr="006236A7">
        <w:trPr>
          <w:jc w:val="center"/>
        </w:trPr>
        <w:tc>
          <w:tcPr>
            <w:tcW w:w="1985" w:type="dxa"/>
          </w:tcPr>
          <w:p w14:paraId="0830E846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N</w:t>
            </w:r>
          </w:p>
        </w:tc>
        <w:tc>
          <w:tcPr>
            <w:tcW w:w="1228" w:type="dxa"/>
          </w:tcPr>
          <w:p w14:paraId="2DB2455F" w14:textId="77777777" w:rsidR="00905F1D" w:rsidRPr="00D425D6" w:rsidRDefault="00905F1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11</w:t>
            </w:r>
          </w:p>
          <w:p w14:paraId="574B8C16" w14:textId="6F1EFBE5" w:rsidR="00463FCB" w:rsidRPr="00D425D6" w:rsidRDefault="00905F1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D2F09" w:rsidRPr="00D425D6">
              <w:rPr>
                <w:lang w:eastAsia="en-GB"/>
              </w:rPr>
              <w:t>8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5E20C248" w14:textId="0457737D" w:rsidR="00C15162" w:rsidRPr="00D425D6" w:rsidRDefault="00C1516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B1219C" w:rsidRPr="00D425D6">
              <w:rPr>
                <w:lang w:eastAsia="en-GB"/>
              </w:rPr>
              <w:t>0</w:t>
            </w:r>
            <w:r w:rsidRPr="00D425D6">
              <w:rPr>
                <w:lang w:eastAsia="en-GB"/>
              </w:rPr>
              <w:t>125</w:t>
            </w:r>
          </w:p>
          <w:p w14:paraId="084A0CD9" w14:textId="4B719FD9" w:rsidR="00463FCB" w:rsidRPr="00D425D6" w:rsidRDefault="00C1516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9A4F4F" w:rsidRPr="00D425D6">
              <w:rPr>
                <w:lang w:eastAsia="en-GB"/>
              </w:rPr>
              <w:t>1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1BDBA70B" w14:textId="110CEEF4" w:rsidR="00463FCB" w:rsidRPr="00D425D6" w:rsidRDefault="009A4F4F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9</w:t>
            </w:r>
          </w:p>
        </w:tc>
      </w:tr>
      <w:tr w:rsidR="00463FCB" w:rsidRPr="00D425D6" w14:paraId="2377FB70" w14:textId="77777777" w:rsidTr="006236A7">
        <w:trPr>
          <w:jc w:val="center"/>
        </w:trPr>
        <w:tc>
          <w:tcPr>
            <w:tcW w:w="1985" w:type="dxa"/>
          </w:tcPr>
          <w:p w14:paraId="346EBA91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P</w:t>
            </w:r>
          </w:p>
        </w:tc>
        <w:tc>
          <w:tcPr>
            <w:tcW w:w="1228" w:type="dxa"/>
          </w:tcPr>
          <w:p w14:paraId="6E4C820E" w14:textId="77777777" w:rsidR="00905F1D" w:rsidRPr="00D425D6" w:rsidRDefault="00905F1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44</w:t>
            </w:r>
          </w:p>
          <w:p w14:paraId="49B67E71" w14:textId="40843925" w:rsidR="00463FCB" w:rsidRPr="00D425D6" w:rsidRDefault="00905F1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D2F09" w:rsidRPr="00D425D6">
              <w:rPr>
                <w:lang w:eastAsia="en-GB"/>
              </w:rPr>
              <w:t>31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6DB398E8" w14:textId="77777777" w:rsidR="00C15162" w:rsidRPr="00D425D6" w:rsidRDefault="00C1516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25</w:t>
            </w:r>
          </w:p>
          <w:p w14:paraId="00135A94" w14:textId="304B1B25" w:rsidR="00463FCB" w:rsidRPr="00D425D6" w:rsidRDefault="00C15162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9F3199" w:rsidRPr="00D425D6">
              <w:rPr>
                <w:lang w:eastAsia="en-GB"/>
              </w:rPr>
              <w:t>2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9" w:type="dxa"/>
          </w:tcPr>
          <w:p w14:paraId="018697BE" w14:textId="4D33BF56" w:rsidR="00463FCB" w:rsidRPr="00D425D6" w:rsidRDefault="009A4F4F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33</w:t>
            </w:r>
          </w:p>
        </w:tc>
      </w:tr>
      <w:tr w:rsidR="00463FCB" w:rsidRPr="00D425D6" w14:paraId="483F227E" w14:textId="77777777" w:rsidTr="006236A7">
        <w:trPr>
          <w:jc w:val="center"/>
        </w:trPr>
        <w:tc>
          <w:tcPr>
            <w:tcW w:w="1985" w:type="dxa"/>
          </w:tcPr>
          <w:p w14:paraId="4CF5CDA6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N</w:t>
            </w:r>
          </w:p>
        </w:tc>
        <w:tc>
          <w:tcPr>
            <w:tcW w:w="1228" w:type="dxa"/>
          </w:tcPr>
          <w:p w14:paraId="667A0966" w14:textId="77777777" w:rsidR="00905F1D" w:rsidRPr="00D425D6" w:rsidRDefault="00905F1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.04</w:t>
            </w:r>
          </w:p>
          <w:p w14:paraId="0CDF2CEE" w14:textId="67036CB2" w:rsidR="00463FCB" w:rsidRPr="00D425D6" w:rsidRDefault="00905F1D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2D2F09" w:rsidRPr="00D425D6">
              <w:rPr>
                <w:lang w:eastAsia="en-GB"/>
              </w:rPr>
              <w:t>3</w:t>
            </w:r>
            <w:r w:rsidRPr="00D425D6">
              <w:rPr>
                <w:lang w:eastAsia="en-GB"/>
              </w:rPr>
              <w:t>)</w:t>
            </w:r>
          </w:p>
        </w:tc>
        <w:tc>
          <w:tcPr>
            <w:tcW w:w="1228" w:type="dxa"/>
          </w:tcPr>
          <w:p w14:paraId="68CB4ED8" w14:textId="056C20DC" w:rsidR="00463FCB" w:rsidRPr="00D425D6" w:rsidRDefault="009A4F4F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</w:p>
        </w:tc>
        <w:tc>
          <w:tcPr>
            <w:tcW w:w="1229" w:type="dxa"/>
          </w:tcPr>
          <w:p w14:paraId="5A9CB100" w14:textId="55402BB2" w:rsidR="00463FCB" w:rsidRPr="00D425D6" w:rsidRDefault="009A4F4F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3</w:t>
            </w:r>
          </w:p>
        </w:tc>
      </w:tr>
      <w:tr w:rsidR="00463FCB" w:rsidRPr="00D425D6" w14:paraId="364FA58D" w14:textId="77777777" w:rsidTr="006236A7">
        <w:trPr>
          <w:jc w:val="center"/>
        </w:trPr>
        <w:tc>
          <w:tcPr>
            <w:tcW w:w="1985" w:type="dxa"/>
          </w:tcPr>
          <w:p w14:paraId="391B1F47" w14:textId="284E1469" w:rsidR="00463FCB" w:rsidRPr="00D425D6" w:rsidRDefault="00277190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  <w:r w:rsidR="00463FCB" w:rsidRPr="00D425D6">
              <w:rPr>
                <w:i/>
                <w:iCs/>
                <w:lang w:eastAsia="en-GB"/>
              </w:rPr>
              <w:t>*</w:t>
            </w:r>
          </w:p>
        </w:tc>
        <w:tc>
          <w:tcPr>
            <w:tcW w:w="1228" w:type="dxa"/>
          </w:tcPr>
          <w:p w14:paraId="608BC906" w14:textId="4D016E2E" w:rsidR="00463FCB" w:rsidRPr="00D425D6" w:rsidRDefault="002D2F09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9</w:t>
            </w:r>
          </w:p>
        </w:tc>
        <w:tc>
          <w:tcPr>
            <w:tcW w:w="1228" w:type="dxa"/>
          </w:tcPr>
          <w:p w14:paraId="6DABCA09" w14:textId="2035488D" w:rsidR="00463FCB" w:rsidRPr="00D425D6" w:rsidRDefault="009A4F4F" w:rsidP="006236A7">
            <w:pPr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0</w:t>
            </w:r>
          </w:p>
        </w:tc>
        <w:tc>
          <w:tcPr>
            <w:tcW w:w="1229" w:type="dxa"/>
          </w:tcPr>
          <w:p w14:paraId="7272B9D2" w14:textId="19D92342" w:rsidR="00463FCB" w:rsidRPr="00D425D6" w:rsidRDefault="009A4F4F" w:rsidP="006236A7">
            <w:pPr>
              <w:rPr>
                <w:b/>
                <w:bCs/>
                <w:i/>
                <w:iCs/>
                <w:lang w:eastAsia="en-GB"/>
              </w:rPr>
            </w:pPr>
            <w:r w:rsidRPr="00D425D6">
              <w:rPr>
                <w:b/>
                <w:bCs/>
                <w:i/>
                <w:iCs/>
                <w:lang w:eastAsia="en-GB"/>
              </w:rPr>
              <w:t>9</w:t>
            </w:r>
          </w:p>
        </w:tc>
      </w:tr>
      <w:tr w:rsidR="00463FCB" w:rsidRPr="00D425D6" w14:paraId="1E753DF1" w14:textId="77777777" w:rsidTr="006236A7">
        <w:trPr>
          <w:jc w:val="center"/>
        </w:trPr>
        <w:tc>
          <w:tcPr>
            <w:tcW w:w="1985" w:type="dxa"/>
          </w:tcPr>
          <w:p w14:paraId="288EDA3B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28" w:type="dxa"/>
          </w:tcPr>
          <w:p w14:paraId="0B56D244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8" w:type="dxa"/>
          </w:tcPr>
          <w:p w14:paraId="1CCD4376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229" w:type="dxa"/>
          </w:tcPr>
          <w:p w14:paraId="09A1C7A8" w14:textId="77777777" w:rsidR="00463FCB" w:rsidRPr="00D425D6" w:rsidRDefault="00463FCB" w:rsidP="006236A7">
            <w:pPr>
              <w:keepNext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</w:tr>
    </w:tbl>
    <w:p w14:paraId="389A710C" w14:textId="7260E657" w:rsidR="00463FCB" w:rsidRPr="00D425D6" w:rsidRDefault="00463FCB" w:rsidP="00463FCB">
      <w:pPr>
        <w:rPr>
          <w:i/>
          <w:iCs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6"/>
        <w:gridCol w:w="1560"/>
        <w:gridCol w:w="1275"/>
      </w:tblGrid>
      <w:tr w:rsidR="00463FCB" w:rsidRPr="00D425D6" w14:paraId="360A0827" w14:textId="77777777" w:rsidTr="006236A7">
        <w:trPr>
          <w:jc w:val="center"/>
        </w:trPr>
        <w:tc>
          <w:tcPr>
            <w:tcW w:w="1129" w:type="dxa"/>
            <w:tcBorders>
              <w:top w:val="nil"/>
              <w:left w:val="nil"/>
            </w:tcBorders>
          </w:tcPr>
          <w:p w14:paraId="17EFB706" w14:textId="0A7191D1" w:rsidR="00463FCB" w:rsidRPr="00D425D6" w:rsidRDefault="00463FCB" w:rsidP="006236A7">
            <w:pPr>
              <w:rPr>
                <w:b/>
                <w:bCs/>
                <w:lang w:eastAsia="en-GB"/>
              </w:rPr>
            </w:pPr>
          </w:p>
        </w:tc>
        <w:tc>
          <w:tcPr>
            <w:tcW w:w="1706" w:type="dxa"/>
          </w:tcPr>
          <w:p w14:paraId="624D169A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560" w:type="dxa"/>
          </w:tcPr>
          <w:p w14:paraId="4268FF57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51188DF0" w14:textId="77777777" w:rsidR="00463FCB" w:rsidRPr="00D425D6" w:rsidRDefault="00463FCB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</w:tr>
      <w:tr w:rsidR="00463FCB" w:rsidRPr="00D425D6" w14:paraId="0447DCE4" w14:textId="77777777" w:rsidTr="006236A7">
        <w:trPr>
          <w:jc w:val="center"/>
        </w:trPr>
        <w:tc>
          <w:tcPr>
            <w:tcW w:w="1129" w:type="dxa"/>
          </w:tcPr>
          <w:p w14:paraId="39E7A373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ositive</w:t>
            </w:r>
          </w:p>
        </w:tc>
        <w:tc>
          <w:tcPr>
            <w:tcW w:w="1706" w:type="dxa"/>
          </w:tcPr>
          <w:p w14:paraId="0676401B" w14:textId="77777777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P</w:t>
            </w:r>
          </w:p>
          <w:p w14:paraId="018610AC" w14:textId="7D5C4B75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</w:t>
            </w:r>
            <w:r w:rsidR="00DD7D7D" w:rsidRPr="00D425D6">
              <w:rPr>
                <w:lang w:eastAsia="en-GB"/>
              </w:rPr>
              <w:t>702</w:t>
            </w:r>
          </w:p>
          <w:p w14:paraId="0F3A4731" w14:textId="4EDB1231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1</w:t>
            </w:r>
            <w:r w:rsidR="00DD7D7D" w:rsidRPr="00D425D6">
              <w:rPr>
                <w:lang w:eastAsia="en-GB"/>
              </w:rPr>
              <w:t>0</w:t>
            </w:r>
            <w:r w:rsidR="00AB7406" w:rsidRPr="00D425D6">
              <w:rPr>
                <w:lang w:eastAsia="en-GB"/>
              </w:rPr>
              <w:t>6</w:t>
            </w:r>
            <w:r w:rsidRPr="00D425D6">
              <w:rPr>
                <w:lang w:eastAsia="en-GB"/>
              </w:rPr>
              <w:t>)</w:t>
            </w:r>
          </w:p>
          <w:p w14:paraId="49C9D8D3" w14:textId="77777777" w:rsidR="00463FCB" w:rsidRPr="00D425D6" w:rsidRDefault="00463FCB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5F8FFA91" w14:textId="77777777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N</w:t>
            </w:r>
          </w:p>
          <w:p w14:paraId="318C8204" w14:textId="3B49DF53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DD7D7D" w:rsidRPr="00D425D6">
              <w:rPr>
                <w:lang w:eastAsia="en-GB"/>
              </w:rPr>
              <w:t>.02</w:t>
            </w:r>
          </w:p>
          <w:p w14:paraId="1C09426E" w14:textId="03C98E2B" w:rsidR="00DD7D7D" w:rsidRPr="00D425D6" w:rsidRDefault="00DD7D7D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AB7406" w:rsidRPr="00D425D6">
              <w:rPr>
                <w:lang w:eastAsia="en-GB"/>
              </w:rPr>
              <w:t>3</w:t>
            </w:r>
            <w:r w:rsidRPr="00D425D6">
              <w:rPr>
                <w:lang w:eastAsia="en-GB"/>
              </w:rPr>
              <w:t>)</w:t>
            </w:r>
          </w:p>
          <w:p w14:paraId="76649829" w14:textId="77777777" w:rsidR="00463FCB" w:rsidRPr="00D425D6" w:rsidRDefault="00463FCB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C2E4C64" w14:textId="77777777" w:rsidR="00463FCB" w:rsidRPr="00D425D6" w:rsidRDefault="00463FCB" w:rsidP="006236A7">
            <w:pPr>
              <w:jc w:val="center"/>
              <w:rPr>
                <w:lang w:eastAsia="en-GB"/>
              </w:rPr>
            </w:pPr>
          </w:p>
          <w:p w14:paraId="67355697" w14:textId="64989882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  <w:r w:rsidR="00AB7406" w:rsidRPr="00D425D6">
              <w:rPr>
                <w:lang w:eastAsia="en-GB"/>
              </w:rPr>
              <w:t>09</w:t>
            </w:r>
          </w:p>
        </w:tc>
      </w:tr>
      <w:tr w:rsidR="00463FCB" w:rsidRPr="00D425D6" w14:paraId="4DDF743E" w14:textId="77777777" w:rsidTr="006236A7">
        <w:trPr>
          <w:jc w:val="center"/>
        </w:trPr>
        <w:tc>
          <w:tcPr>
            <w:tcW w:w="1129" w:type="dxa"/>
          </w:tcPr>
          <w:p w14:paraId="53F1B7DF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egative</w:t>
            </w:r>
          </w:p>
        </w:tc>
        <w:tc>
          <w:tcPr>
            <w:tcW w:w="1706" w:type="dxa"/>
          </w:tcPr>
          <w:p w14:paraId="7B27C3D2" w14:textId="77777777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FP</w:t>
            </w:r>
          </w:p>
          <w:p w14:paraId="3F903903" w14:textId="716EF8C4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.2</w:t>
            </w:r>
            <w:r w:rsidR="00AB7406" w:rsidRPr="00D425D6">
              <w:rPr>
                <w:lang w:eastAsia="en-GB"/>
              </w:rPr>
              <w:t>19</w:t>
            </w:r>
          </w:p>
          <w:p w14:paraId="1AE80D52" w14:textId="7A1699DB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</w:t>
            </w:r>
            <w:r w:rsidR="00AB7406" w:rsidRPr="00D425D6">
              <w:rPr>
                <w:lang w:eastAsia="en-GB"/>
              </w:rPr>
              <w:t>33</w:t>
            </w:r>
            <w:r w:rsidRPr="00D425D6">
              <w:rPr>
                <w:lang w:eastAsia="en-GB"/>
              </w:rPr>
              <w:t>)</w:t>
            </w:r>
          </w:p>
          <w:p w14:paraId="5353C579" w14:textId="77777777" w:rsidR="00463FCB" w:rsidRPr="00D425D6" w:rsidRDefault="00463FCB" w:rsidP="006236A7">
            <w:pPr>
              <w:jc w:val="center"/>
              <w:rPr>
                <w:lang w:eastAsia="en-GB"/>
              </w:rPr>
            </w:pPr>
          </w:p>
        </w:tc>
        <w:tc>
          <w:tcPr>
            <w:tcW w:w="1560" w:type="dxa"/>
          </w:tcPr>
          <w:p w14:paraId="4FCBA61F" w14:textId="77777777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TN</w:t>
            </w:r>
          </w:p>
          <w:p w14:paraId="52B0D411" w14:textId="2E1B6B16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0</w:t>
            </w:r>
            <w:r w:rsidR="00034B13" w:rsidRPr="00D425D6">
              <w:rPr>
                <w:lang w:eastAsia="en-GB"/>
              </w:rPr>
              <w:t>.06</w:t>
            </w:r>
          </w:p>
          <w:p w14:paraId="64C48417" w14:textId="0616BF31" w:rsidR="00463FCB" w:rsidRPr="00D425D6" w:rsidRDefault="00AB7406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(9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20C401E" w14:textId="77777777" w:rsidR="00463FCB" w:rsidRPr="00D425D6" w:rsidRDefault="00463FCB" w:rsidP="006236A7">
            <w:pPr>
              <w:jc w:val="center"/>
              <w:rPr>
                <w:lang w:eastAsia="en-GB"/>
              </w:rPr>
            </w:pPr>
          </w:p>
          <w:p w14:paraId="0B04AFF8" w14:textId="012F16F4" w:rsidR="00463FCB" w:rsidRPr="00D425D6" w:rsidRDefault="00034B1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42</w:t>
            </w:r>
          </w:p>
        </w:tc>
      </w:tr>
      <w:tr w:rsidR="00463FCB" w:rsidRPr="00D425D6" w14:paraId="7CB13295" w14:textId="77777777" w:rsidTr="006236A7">
        <w:trPr>
          <w:jc w:val="center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107B3C61" w14:textId="77777777" w:rsidR="00463FCB" w:rsidRPr="00D425D6" w:rsidRDefault="00463FCB" w:rsidP="006236A7">
            <w:pPr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62C7FE26" w14:textId="1FD545EF" w:rsidR="00463FCB" w:rsidRPr="00D425D6" w:rsidRDefault="00463FCB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  <w:r w:rsidR="00034B13" w:rsidRPr="00D425D6">
              <w:rPr>
                <w:lang w:eastAsia="en-GB"/>
              </w:rPr>
              <w:t>3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D6DD864" w14:textId="7FB6E88B" w:rsidR="00463FCB" w:rsidRPr="00D425D6" w:rsidRDefault="00034B13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132CF9" w14:textId="65C1FA45" w:rsidR="00463FCB" w:rsidRPr="00D425D6" w:rsidRDefault="00463FCB" w:rsidP="006236A7">
            <w:pPr>
              <w:keepNext/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5</w:t>
            </w:r>
            <w:r w:rsidR="00034B13" w:rsidRPr="00D425D6">
              <w:rPr>
                <w:lang w:eastAsia="en-GB"/>
              </w:rPr>
              <w:t>1</w:t>
            </w:r>
          </w:p>
        </w:tc>
      </w:tr>
    </w:tbl>
    <w:p w14:paraId="5CB9ADA3" w14:textId="41F3BC4B" w:rsidR="00F2706C" w:rsidRPr="00D425D6" w:rsidRDefault="00F2706C"/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134"/>
      </w:tblGrid>
      <w:tr w:rsidR="00463FCB" w:rsidRPr="00D425D6" w14:paraId="188D7F9A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382112D8" w14:textId="0A0E8AC5" w:rsidR="00463FCB" w:rsidRPr="00D425D6" w:rsidRDefault="000A0A17" w:rsidP="006236A7">
            <w:pPr>
              <w:rPr>
                <w:lang w:eastAsia="en-GB"/>
              </w:rPr>
            </w:pPr>
            <w:r w:rsidRPr="00D425D6">
              <w:rPr>
                <w:lang w:eastAsia="en-GB"/>
              </w:rPr>
              <w:t>outcome</w:t>
            </w:r>
          </w:p>
        </w:tc>
        <w:tc>
          <w:tcPr>
            <w:tcW w:w="1134" w:type="dxa"/>
          </w:tcPr>
          <w:p w14:paraId="67DCB15F" w14:textId="77777777" w:rsidR="00463FCB" w:rsidRPr="00D425D6" w:rsidRDefault="00463FCB" w:rsidP="006236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Rate</w:t>
            </w:r>
          </w:p>
        </w:tc>
      </w:tr>
      <w:tr w:rsidR="00463FCB" w:rsidRPr="00D425D6" w14:paraId="3D1E98CD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764F49D" w14:textId="4750B382" w:rsidR="00463FCB" w:rsidRPr="00D425D6" w:rsidRDefault="00463FCB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Accuracy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TP + TN)</w:t>
            </w:r>
          </w:p>
        </w:tc>
        <w:tc>
          <w:tcPr>
            <w:tcW w:w="1134" w:type="dxa"/>
          </w:tcPr>
          <w:p w14:paraId="4708F151" w14:textId="0EB8B0A3" w:rsidR="00463FCB" w:rsidRPr="00D425D6" w:rsidRDefault="00034B13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762</w:t>
            </w:r>
          </w:p>
        </w:tc>
      </w:tr>
      <w:tr w:rsidR="00463FCB" w:rsidRPr="00D425D6" w14:paraId="09ABD645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D8CB49" w14:textId="4AA0CB06" w:rsidR="00463FCB" w:rsidRPr="00D425D6" w:rsidRDefault="00463FCB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Misidentification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P)</w:t>
            </w:r>
          </w:p>
        </w:tc>
        <w:tc>
          <w:tcPr>
            <w:tcW w:w="1134" w:type="dxa"/>
          </w:tcPr>
          <w:p w14:paraId="6CFB8F0D" w14:textId="39C71D8F" w:rsidR="00463FCB" w:rsidRPr="00D425D6" w:rsidRDefault="00034B13" w:rsidP="00623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219</w:t>
            </w:r>
          </w:p>
        </w:tc>
      </w:tr>
      <w:tr w:rsidR="00463FCB" w:rsidRPr="00D425D6" w14:paraId="1BC03AA2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047C1F3" w14:textId="5C7D9E96" w:rsidR="00463FCB" w:rsidRPr="00D425D6" w:rsidRDefault="00463FCB" w:rsidP="006236A7">
            <w:pPr>
              <w:rPr>
                <w:lang w:eastAsia="en-GB"/>
              </w:rPr>
            </w:pPr>
            <w:r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>Non-identification</w:t>
            </w:r>
            <w:r w:rsidR="000A0A17" w:rsidRPr="00D425D6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GB"/>
              </w:rPr>
              <w:t xml:space="preserve"> (FN)</w:t>
            </w:r>
          </w:p>
        </w:tc>
        <w:tc>
          <w:tcPr>
            <w:tcW w:w="1134" w:type="dxa"/>
          </w:tcPr>
          <w:p w14:paraId="7BE8598C" w14:textId="345237D7" w:rsidR="00463FCB" w:rsidRPr="00D425D6" w:rsidRDefault="00034B13" w:rsidP="006236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.02</w:t>
            </w:r>
          </w:p>
        </w:tc>
      </w:tr>
    </w:tbl>
    <w:p w14:paraId="73E294EC" w14:textId="77777777" w:rsidR="00601C51" w:rsidRPr="00D425D6" w:rsidRDefault="00601C51" w:rsidP="00463FCB">
      <w:pPr>
        <w:pStyle w:val="Heading3"/>
        <w:numPr>
          <w:ilvl w:val="0"/>
          <w:numId w:val="0"/>
        </w:numPr>
        <w:rPr>
          <w:lang w:eastAsia="en-GB"/>
        </w:rPr>
      </w:pPr>
    </w:p>
    <w:p w14:paraId="57A41DFD" w14:textId="77777777" w:rsidR="00601C51" w:rsidRPr="00D425D6" w:rsidRDefault="00601C51">
      <w:pPr>
        <w:rPr>
          <w:rFonts w:asciiTheme="majorHAnsi" w:eastAsiaTheme="majorEastAsia" w:hAnsiTheme="majorHAnsi" w:cstheme="majorBidi"/>
          <w:b/>
          <w:bCs/>
          <w:color w:val="000000" w:themeColor="text1"/>
          <w:lang w:eastAsia="en-GB"/>
        </w:rPr>
      </w:pPr>
      <w:r w:rsidRPr="00D425D6">
        <w:rPr>
          <w:lang w:eastAsia="en-GB"/>
        </w:rPr>
        <w:br w:type="page"/>
      </w:r>
    </w:p>
    <w:p w14:paraId="363AE279" w14:textId="22340C71" w:rsidR="00463FCB" w:rsidRPr="00D425D6" w:rsidRDefault="00463FCB" w:rsidP="00463FCB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lastRenderedPageBreak/>
        <w:t xml:space="preserve">Effect of highlighting on </w:t>
      </w:r>
      <w:r w:rsidR="00601C51" w:rsidRPr="00D425D6">
        <w:rPr>
          <w:lang w:eastAsia="en-GB"/>
        </w:rPr>
        <w:t xml:space="preserve">risk of </w:t>
      </w:r>
      <w:r w:rsidRPr="00D425D6">
        <w:rPr>
          <w:lang w:eastAsia="en-GB"/>
        </w:rPr>
        <w:t>adverse ev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210"/>
        <w:gridCol w:w="1097"/>
        <w:gridCol w:w="1068"/>
        <w:gridCol w:w="993"/>
      </w:tblGrid>
      <w:tr w:rsidR="00463FCB" w:rsidRPr="00D425D6" w14:paraId="1173323B" w14:textId="77777777" w:rsidTr="006236A7">
        <w:trPr>
          <w:jc w:val="center"/>
        </w:trPr>
        <w:tc>
          <w:tcPr>
            <w:tcW w:w="1998" w:type="dxa"/>
          </w:tcPr>
          <w:p w14:paraId="617AB032" w14:textId="41CDFEFA" w:rsidR="00463FCB" w:rsidRPr="00D425D6" w:rsidRDefault="00463FCB" w:rsidP="006236A7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210" w:type="dxa"/>
          </w:tcPr>
          <w:p w14:paraId="3AC6599D" w14:textId="76330232" w:rsidR="00463FCB" w:rsidRPr="00D425D6" w:rsidRDefault="0080200B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Artery</w:t>
            </w:r>
          </w:p>
        </w:tc>
        <w:tc>
          <w:tcPr>
            <w:tcW w:w="1097" w:type="dxa"/>
          </w:tcPr>
          <w:p w14:paraId="6668A1A4" w14:textId="2D03E84B" w:rsidR="00463FCB" w:rsidRPr="00D425D6" w:rsidRDefault="0080200B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Fascia</w:t>
            </w:r>
          </w:p>
        </w:tc>
        <w:tc>
          <w:tcPr>
            <w:tcW w:w="1068" w:type="dxa"/>
          </w:tcPr>
          <w:p w14:paraId="570E06F7" w14:textId="77777777" w:rsidR="00463FCB" w:rsidRPr="00D425D6" w:rsidRDefault="00463FCB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993" w:type="dxa"/>
          </w:tcPr>
          <w:p w14:paraId="502E0B45" w14:textId="77777777" w:rsidR="00463FCB" w:rsidRPr="00D425D6" w:rsidRDefault="00463FCB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Percent</w:t>
            </w:r>
          </w:p>
        </w:tc>
      </w:tr>
      <w:tr w:rsidR="00463FCB" w:rsidRPr="00D425D6" w14:paraId="22103A6F" w14:textId="77777777" w:rsidTr="006236A7">
        <w:trPr>
          <w:jc w:val="center"/>
        </w:trPr>
        <w:tc>
          <w:tcPr>
            <w:tcW w:w="1998" w:type="dxa"/>
          </w:tcPr>
          <w:p w14:paraId="0B5AC4F3" w14:textId="77777777" w:rsidR="00463FCB" w:rsidRPr="00D425D6" w:rsidRDefault="00463FCB" w:rsidP="006236A7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Increases</w:t>
            </w:r>
          </w:p>
        </w:tc>
        <w:tc>
          <w:tcPr>
            <w:tcW w:w="1210" w:type="dxa"/>
          </w:tcPr>
          <w:p w14:paraId="344244A4" w14:textId="12CAE9F4" w:rsidR="00463FCB" w:rsidRPr="00D425D6" w:rsidRDefault="00331998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97" w:type="dxa"/>
          </w:tcPr>
          <w:p w14:paraId="6D50216A" w14:textId="0D7DF449" w:rsidR="00463FCB" w:rsidRPr="00D425D6" w:rsidRDefault="00331998" w:rsidP="006236A7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68" w:type="dxa"/>
          </w:tcPr>
          <w:p w14:paraId="361ED78B" w14:textId="7083E7C7" w:rsidR="00463FCB" w:rsidRPr="00D425D6" w:rsidRDefault="000724A6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</w:t>
            </w:r>
          </w:p>
        </w:tc>
        <w:tc>
          <w:tcPr>
            <w:tcW w:w="993" w:type="dxa"/>
          </w:tcPr>
          <w:p w14:paraId="583FC909" w14:textId="3411424D" w:rsidR="00463FCB" w:rsidRPr="00D425D6" w:rsidRDefault="00331998" w:rsidP="006236A7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0%</w:t>
            </w:r>
          </w:p>
        </w:tc>
      </w:tr>
      <w:tr w:rsidR="00B56273" w:rsidRPr="00D425D6" w14:paraId="1EF5A022" w14:textId="77777777" w:rsidTr="006236A7">
        <w:trPr>
          <w:jc w:val="center"/>
        </w:trPr>
        <w:tc>
          <w:tcPr>
            <w:tcW w:w="1998" w:type="dxa"/>
          </w:tcPr>
          <w:p w14:paraId="51D5CE47" w14:textId="474C2735" w:rsidR="00B56273" w:rsidRPr="00D425D6" w:rsidRDefault="00B56273" w:rsidP="00B56273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No change</w:t>
            </w:r>
          </w:p>
        </w:tc>
        <w:tc>
          <w:tcPr>
            <w:tcW w:w="1210" w:type="dxa"/>
          </w:tcPr>
          <w:p w14:paraId="12576073" w14:textId="4F88FC16" w:rsidR="00B56273" w:rsidRPr="00D425D6" w:rsidRDefault="00B56273" w:rsidP="00B56273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25</w:t>
            </w:r>
          </w:p>
        </w:tc>
        <w:tc>
          <w:tcPr>
            <w:tcW w:w="1097" w:type="dxa"/>
          </w:tcPr>
          <w:p w14:paraId="3D1BC969" w14:textId="553BBE0B" w:rsidR="00B56273" w:rsidRPr="00D425D6" w:rsidRDefault="00B56273" w:rsidP="00B56273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68" w:type="dxa"/>
          </w:tcPr>
          <w:p w14:paraId="6E0A8C5F" w14:textId="6FF694F8" w:rsidR="00B56273" w:rsidRPr="00D425D6" w:rsidRDefault="00B56273" w:rsidP="00B56273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26</w:t>
            </w:r>
          </w:p>
        </w:tc>
        <w:tc>
          <w:tcPr>
            <w:tcW w:w="993" w:type="dxa"/>
          </w:tcPr>
          <w:p w14:paraId="25B80070" w14:textId="61BDDA4A" w:rsidR="00B56273" w:rsidRPr="00D425D6" w:rsidRDefault="00B56273" w:rsidP="00B56273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.25%</w:t>
            </w:r>
          </w:p>
        </w:tc>
      </w:tr>
      <w:tr w:rsidR="00B56273" w:rsidRPr="00D425D6" w14:paraId="0B0E87D9" w14:textId="77777777" w:rsidTr="006236A7">
        <w:trPr>
          <w:jc w:val="center"/>
        </w:trPr>
        <w:tc>
          <w:tcPr>
            <w:tcW w:w="1998" w:type="dxa"/>
          </w:tcPr>
          <w:p w14:paraId="639E77D5" w14:textId="77777777" w:rsidR="00B56273" w:rsidRPr="00D425D6" w:rsidRDefault="00B56273" w:rsidP="00B56273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Reduces</w:t>
            </w:r>
          </w:p>
        </w:tc>
        <w:tc>
          <w:tcPr>
            <w:tcW w:w="1210" w:type="dxa"/>
          </w:tcPr>
          <w:p w14:paraId="51681978" w14:textId="335CFF92" w:rsidR="00B56273" w:rsidRPr="00D425D6" w:rsidRDefault="00B56273" w:rsidP="00B56273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41</w:t>
            </w:r>
          </w:p>
        </w:tc>
        <w:tc>
          <w:tcPr>
            <w:tcW w:w="1097" w:type="dxa"/>
          </w:tcPr>
          <w:p w14:paraId="21A5EA6F" w14:textId="0DA29E30" w:rsidR="00B56273" w:rsidRPr="00D425D6" w:rsidRDefault="00B56273" w:rsidP="00B56273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76</w:t>
            </w:r>
          </w:p>
        </w:tc>
        <w:tc>
          <w:tcPr>
            <w:tcW w:w="1068" w:type="dxa"/>
          </w:tcPr>
          <w:p w14:paraId="751F75FE" w14:textId="0F445A36" w:rsidR="00B56273" w:rsidRPr="00D425D6" w:rsidRDefault="00B56273" w:rsidP="00B56273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17</w:t>
            </w:r>
          </w:p>
        </w:tc>
        <w:tc>
          <w:tcPr>
            <w:tcW w:w="993" w:type="dxa"/>
          </w:tcPr>
          <w:p w14:paraId="52FE9106" w14:textId="311AFA42" w:rsidR="00B56273" w:rsidRPr="00D425D6" w:rsidRDefault="00B56273" w:rsidP="00B56273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73.1%</w:t>
            </w:r>
          </w:p>
        </w:tc>
      </w:tr>
      <w:tr w:rsidR="00B56273" w:rsidRPr="00D425D6" w14:paraId="2385DDD5" w14:textId="77777777" w:rsidTr="006236A7">
        <w:trPr>
          <w:jc w:val="center"/>
        </w:trPr>
        <w:tc>
          <w:tcPr>
            <w:tcW w:w="1998" w:type="dxa"/>
          </w:tcPr>
          <w:p w14:paraId="7D2F7C49" w14:textId="6BDBC15D" w:rsidR="00B56273" w:rsidRPr="00D425D6" w:rsidRDefault="00277190" w:rsidP="00B56273">
            <w:pPr>
              <w:jc w:val="right"/>
              <w:rPr>
                <w:i/>
                <w:iCs/>
                <w:lang w:eastAsia="en-GB"/>
              </w:rPr>
            </w:pPr>
            <w:r w:rsidRPr="00D425D6">
              <w:rPr>
                <w:i/>
                <w:iCs/>
                <w:lang w:eastAsia="en-GB"/>
              </w:rPr>
              <w:t>No consensus</w:t>
            </w:r>
          </w:p>
        </w:tc>
        <w:tc>
          <w:tcPr>
            <w:tcW w:w="1210" w:type="dxa"/>
          </w:tcPr>
          <w:p w14:paraId="21BFE832" w14:textId="34041672" w:rsidR="00B56273" w:rsidRPr="00D425D6" w:rsidRDefault="00B56273" w:rsidP="00B56273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14</w:t>
            </w:r>
          </w:p>
        </w:tc>
        <w:tc>
          <w:tcPr>
            <w:tcW w:w="1097" w:type="dxa"/>
          </w:tcPr>
          <w:p w14:paraId="5A3B7A63" w14:textId="0CCEEB14" w:rsidR="00B56273" w:rsidRPr="00D425D6" w:rsidRDefault="00B56273" w:rsidP="00B56273">
            <w:pPr>
              <w:jc w:val="center"/>
              <w:rPr>
                <w:lang w:eastAsia="en-GB"/>
              </w:rPr>
            </w:pPr>
            <w:r w:rsidRPr="00D425D6">
              <w:rPr>
                <w:lang w:eastAsia="en-GB"/>
              </w:rPr>
              <w:t>3</w:t>
            </w:r>
          </w:p>
        </w:tc>
        <w:tc>
          <w:tcPr>
            <w:tcW w:w="1068" w:type="dxa"/>
          </w:tcPr>
          <w:p w14:paraId="36D318F5" w14:textId="3438FA16" w:rsidR="00B56273" w:rsidRPr="00D425D6" w:rsidRDefault="00B56273" w:rsidP="00B56273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7</w:t>
            </w:r>
          </w:p>
        </w:tc>
        <w:tc>
          <w:tcPr>
            <w:tcW w:w="993" w:type="dxa"/>
          </w:tcPr>
          <w:p w14:paraId="5B71458B" w14:textId="60A194F6" w:rsidR="00B56273" w:rsidRPr="00D425D6" w:rsidRDefault="00B56273" w:rsidP="00B56273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0.625%</w:t>
            </w:r>
          </w:p>
        </w:tc>
      </w:tr>
      <w:tr w:rsidR="00B56273" w:rsidRPr="00D425D6" w14:paraId="6D09D63F" w14:textId="77777777" w:rsidTr="006236A7">
        <w:trPr>
          <w:jc w:val="center"/>
        </w:trPr>
        <w:tc>
          <w:tcPr>
            <w:tcW w:w="1998" w:type="dxa"/>
          </w:tcPr>
          <w:p w14:paraId="619C0347" w14:textId="77777777" w:rsidR="00B56273" w:rsidRPr="00D425D6" w:rsidRDefault="00B56273" w:rsidP="00B56273">
            <w:pPr>
              <w:jc w:val="right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Total</w:t>
            </w:r>
          </w:p>
        </w:tc>
        <w:tc>
          <w:tcPr>
            <w:tcW w:w="1210" w:type="dxa"/>
          </w:tcPr>
          <w:p w14:paraId="39369EE6" w14:textId="77777777" w:rsidR="00B56273" w:rsidRPr="00D425D6" w:rsidRDefault="00B56273" w:rsidP="00B56273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97" w:type="dxa"/>
          </w:tcPr>
          <w:p w14:paraId="7F7AAACD" w14:textId="77777777" w:rsidR="00B56273" w:rsidRPr="00D425D6" w:rsidRDefault="00B56273" w:rsidP="00B56273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68" w:type="dxa"/>
          </w:tcPr>
          <w:p w14:paraId="1FF78518" w14:textId="77777777" w:rsidR="00B56273" w:rsidRPr="00D425D6" w:rsidRDefault="00B56273" w:rsidP="00B56273">
            <w:pPr>
              <w:jc w:val="center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160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75B99EB1" w14:textId="77777777" w:rsidR="00B56273" w:rsidRPr="00D425D6" w:rsidRDefault="00B56273" w:rsidP="00B56273">
            <w:pPr>
              <w:keepNext/>
              <w:jc w:val="center"/>
              <w:rPr>
                <w:b/>
                <w:bCs/>
                <w:lang w:eastAsia="en-GB"/>
              </w:rPr>
            </w:pPr>
          </w:p>
        </w:tc>
      </w:tr>
    </w:tbl>
    <w:p w14:paraId="5D974449" w14:textId="5A078F85" w:rsidR="00A73F68" w:rsidRPr="00D425D6" w:rsidRDefault="00A73F68" w:rsidP="00A73F68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601C51" w:rsidRPr="00D425D6">
        <w:rPr>
          <w:lang w:eastAsia="en-GB"/>
        </w:rPr>
        <w:t xml:space="preserve">risk of </w:t>
      </w:r>
      <w:r w:rsidRPr="00D425D6">
        <w:rPr>
          <w:lang w:eastAsia="en-GB"/>
        </w:rPr>
        <w:t>LAST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72"/>
        <w:gridCol w:w="1501"/>
        <w:gridCol w:w="1042"/>
      </w:tblGrid>
      <w:tr w:rsidR="00A73F68" w:rsidRPr="00D425D6" w14:paraId="7C62C9DD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2" w:type="dxa"/>
          </w:tcPr>
          <w:p w14:paraId="665A6541" w14:textId="30F840E6" w:rsidR="00A73F68" w:rsidRPr="00D425D6" w:rsidRDefault="00601C51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34EB592A" w14:textId="77777777" w:rsidR="00A73F68" w:rsidRPr="00D425D6" w:rsidRDefault="00A73F68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43C875FA" w14:textId="77777777" w:rsidR="00A73F68" w:rsidRPr="00D425D6" w:rsidRDefault="00A73F68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A73F68" w:rsidRPr="00D425D6" w14:paraId="7C34ADF2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4E71F83" w14:textId="77777777" w:rsidR="00A73F68" w:rsidRPr="00D425D6" w:rsidRDefault="00A73F68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61B0EB16" w14:textId="061BC7DE" w:rsidR="00A73F68" w:rsidRPr="00D425D6" w:rsidRDefault="0033199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5B3786A1" w14:textId="72CF5661" w:rsidR="00A73F68" w:rsidRPr="00D425D6" w:rsidRDefault="00331998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%</w:t>
            </w:r>
          </w:p>
        </w:tc>
      </w:tr>
      <w:tr w:rsidR="00EC0AA8" w:rsidRPr="00D425D6" w14:paraId="0C170753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D912966" w14:textId="2466D186" w:rsidR="00EC0AA8" w:rsidRPr="00D425D6" w:rsidRDefault="00EC0AA8" w:rsidP="00EC0AA8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04EE1529" w14:textId="1780B994" w:rsidR="00EC0AA8" w:rsidRPr="00D425D6" w:rsidRDefault="00EC0AA8" w:rsidP="00E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</w:t>
            </w:r>
          </w:p>
        </w:tc>
        <w:tc>
          <w:tcPr>
            <w:tcW w:w="1042" w:type="dxa"/>
          </w:tcPr>
          <w:p w14:paraId="3CAE76F9" w14:textId="405C2993" w:rsidR="00EC0AA8" w:rsidRPr="00D425D6" w:rsidRDefault="00EC0AA8" w:rsidP="00E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.75%</w:t>
            </w:r>
          </w:p>
        </w:tc>
      </w:tr>
      <w:tr w:rsidR="00EC0AA8" w:rsidRPr="00D425D6" w14:paraId="2AF109D8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C02067E" w14:textId="77777777" w:rsidR="00EC0AA8" w:rsidRPr="00D425D6" w:rsidRDefault="00EC0AA8" w:rsidP="00EC0AA8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44BFC0B4" w14:textId="13054A07" w:rsidR="00EC0AA8" w:rsidRPr="00D425D6" w:rsidRDefault="00EC0AA8" w:rsidP="00E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65</w:t>
            </w:r>
          </w:p>
        </w:tc>
        <w:tc>
          <w:tcPr>
            <w:tcW w:w="1042" w:type="dxa"/>
          </w:tcPr>
          <w:p w14:paraId="0B508453" w14:textId="010907BF" w:rsidR="00EC0AA8" w:rsidRPr="00D425D6" w:rsidRDefault="00EC0AA8" w:rsidP="00E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1.25%</w:t>
            </w:r>
          </w:p>
        </w:tc>
      </w:tr>
      <w:tr w:rsidR="00EC0AA8" w:rsidRPr="00D425D6" w14:paraId="57349C3F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011D642A" w14:textId="6896080A" w:rsidR="00EC0AA8" w:rsidRPr="00D425D6" w:rsidRDefault="00277190" w:rsidP="00EC0AA8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5F985AC0" w14:textId="06C86652" w:rsidR="00EC0AA8" w:rsidRPr="00D425D6" w:rsidRDefault="00EC0AA8" w:rsidP="00E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8</w:t>
            </w:r>
          </w:p>
        </w:tc>
        <w:tc>
          <w:tcPr>
            <w:tcW w:w="1042" w:type="dxa"/>
          </w:tcPr>
          <w:p w14:paraId="72DE5A21" w14:textId="63BE2556" w:rsidR="00EC0AA8" w:rsidRPr="00D425D6" w:rsidRDefault="00EC0AA8" w:rsidP="00EC0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0%</w:t>
            </w:r>
          </w:p>
        </w:tc>
      </w:tr>
      <w:tr w:rsidR="00EC0AA8" w:rsidRPr="00D425D6" w14:paraId="7BB134DD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85B0B42" w14:textId="77777777" w:rsidR="00EC0AA8" w:rsidRPr="00D425D6" w:rsidRDefault="00EC0AA8" w:rsidP="00EC0AA8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77CBABCE" w14:textId="77777777" w:rsidR="00EC0AA8" w:rsidRPr="00D425D6" w:rsidRDefault="00EC0AA8" w:rsidP="00EC0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5B8AECF4" w14:textId="77777777" w:rsidR="00EC0AA8" w:rsidRPr="00D425D6" w:rsidRDefault="00EC0AA8" w:rsidP="00EC0AA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5A35A25B" w14:textId="26E4D0D9" w:rsidR="00463FCB" w:rsidRPr="00D425D6" w:rsidRDefault="00463FCB" w:rsidP="00601C51">
      <w:pPr>
        <w:pStyle w:val="Heading3"/>
        <w:numPr>
          <w:ilvl w:val="0"/>
          <w:numId w:val="0"/>
        </w:numPr>
        <w:rPr>
          <w:lang w:eastAsia="en-GB"/>
        </w:rPr>
      </w:pPr>
      <w:r w:rsidRPr="00D425D6">
        <w:rPr>
          <w:lang w:eastAsia="en-GB"/>
        </w:rPr>
        <w:t xml:space="preserve">Effect of highlighting on </w:t>
      </w:r>
      <w:r w:rsidR="00601C51" w:rsidRPr="00D425D6">
        <w:rPr>
          <w:lang w:eastAsia="en-GB"/>
        </w:rPr>
        <w:t xml:space="preserve">risk of </w:t>
      </w:r>
      <w:r w:rsidRPr="00D425D6">
        <w:rPr>
          <w:lang w:eastAsia="en-GB"/>
        </w:rPr>
        <w:t>Block Failure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698"/>
        <w:gridCol w:w="1501"/>
        <w:gridCol w:w="1042"/>
      </w:tblGrid>
      <w:tr w:rsidR="00463FCB" w:rsidRPr="00D425D6" w14:paraId="256992DA" w14:textId="77777777" w:rsidTr="00623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8" w:type="dxa"/>
          </w:tcPr>
          <w:p w14:paraId="56A27637" w14:textId="5388F479" w:rsidR="00463FCB" w:rsidRPr="00D425D6" w:rsidRDefault="00601C51" w:rsidP="006236A7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change in risk</w:t>
            </w:r>
          </w:p>
        </w:tc>
        <w:tc>
          <w:tcPr>
            <w:tcW w:w="1501" w:type="dxa"/>
          </w:tcPr>
          <w:p w14:paraId="319E112B" w14:textId="77777777" w:rsidR="00463FCB" w:rsidRPr="00D425D6" w:rsidRDefault="00463FCB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042" w:type="dxa"/>
          </w:tcPr>
          <w:p w14:paraId="18057BC2" w14:textId="77777777" w:rsidR="00463FCB" w:rsidRPr="00D425D6" w:rsidRDefault="00463FCB" w:rsidP="00623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Percent</w:t>
            </w:r>
          </w:p>
        </w:tc>
      </w:tr>
      <w:tr w:rsidR="00463FCB" w:rsidRPr="00D425D6" w14:paraId="66AAA234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5E3372B6" w14:textId="77777777" w:rsidR="00463FCB" w:rsidRPr="00D425D6" w:rsidRDefault="00463FCB" w:rsidP="006236A7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Increases</w:t>
            </w:r>
          </w:p>
        </w:tc>
        <w:tc>
          <w:tcPr>
            <w:tcW w:w="1501" w:type="dxa"/>
          </w:tcPr>
          <w:p w14:paraId="76C48ED3" w14:textId="63DFF565" w:rsidR="00463FCB" w:rsidRPr="00D425D6" w:rsidRDefault="00B852AB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6DA82544" w14:textId="021AB633" w:rsidR="00463FCB" w:rsidRPr="00D425D6" w:rsidRDefault="00B852AB" w:rsidP="00623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2C4769" w:rsidRPr="00D425D6" w14:paraId="5B2E710F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3E64DA10" w14:textId="5613B319" w:rsidR="002C4769" w:rsidRPr="00D425D6" w:rsidRDefault="002C4769" w:rsidP="002C4769">
            <w:pPr>
              <w:jc w:val="right"/>
              <w:rPr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hange</w:t>
            </w:r>
          </w:p>
        </w:tc>
        <w:tc>
          <w:tcPr>
            <w:tcW w:w="1501" w:type="dxa"/>
          </w:tcPr>
          <w:p w14:paraId="3E0E7925" w14:textId="1731B310" w:rsidR="002C4769" w:rsidRPr="00D425D6" w:rsidRDefault="00331998" w:rsidP="002C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-</w:t>
            </w:r>
          </w:p>
        </w:tc>
        <w:tc>
          <w:tcPr>
            <w:tcW w:w="1042" w:type="dxa"/>
          </w:tcPr>
          <w:p w14:paraId="4C4A5868" w14:textId="68AF2EF9" w:rsidR="002C4769" w:rsidRPr="00D425D6" w:rsidRDefault="00331998" w:rsidP="002C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0%</w:t>
            </w:r>
          </w:p>
        </w:tc>
      </w:tr>
      <w:tr w:rsidR="002C4769" w:rsidRPr="00D425D6" w14:paraId="279682DC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3B1D9283" w14:textId="77777777" w:rsidR="002C4769" w:rsidRPr="00D425D6" w:rsidRDefault="002C4769" w:rsidP="002C4769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Reduces</w:t>
            </w:r>
          </w:p>
        </w:tc>
        <w:tc>
          <w:tcPr>
            <w:tcW w:w="1501" w:type="dxa"/>
          </w:tcPr>
          <w:p w14:paraId="788A7B76" w14:textId="12C40A2F" w:rsidR="002C4769" w:rsidRPr="00D425D6" w:rsidRDefault="002C4769" w:rsidP="002C4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78</w:t>
            </w:r>
          </w:p>
        </w:tc>
        <w:tc>
          <w:tcPr>
            <w:tcW w:w="1042" w:type="dxa"/>
          </w:tcPr>
          <w:p w14:paraId="73AF4FD5" w14:textId="7AACD7EE" w:rsidR="002C4769" w:rsidRPr="00D425D6" w:rsidRDefault="002C4769" w:rsidP="002C4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97.5%</w:t>
            </w:r>
          </w:p>
        </w:tc>
      </w:tr>
      <w:tr w:rsidR="002C4769" w:rsidRPr="00D425D6" w14:paraId="31CB9B3A" w14:textId="77777777" w:rsidTr="00623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215F34CE" w14:textId="5EBF6031" w:rsidR="002C4769" w:rsidRPr="00D425D6" w:rsidRDefault="00277190" w:rsidP="002C4769">
            <w:pPr>
              <w:jc w:val="right"/>
              <w:rPr>
                <w:b w:val="0"/>
                <w:bCs w:val="0"/>
                <w:lang w:eastAsia="en-GB"/>
              </w:rPr>
            </w:pPr>
            <w:r w:rsidRPr="00D425D6">
              <w:rPr>
                <w:b w:val="0"/>
                <w:bCs w:val="0"/>
                <w:lang w:eastAsia="en-GB"/>
              </w:rPr>
              <w:t>No consensus</w:t>
            </w:r>
          </w:p>
        </w:tc>
        <w:tc>
          <w:tcPr>
            <w:tcW w:w="1501" w:type="dxa"/>
          </w:tcPr>
          <w:p w14:paraId="5C798871" w14:textId="4F6AB4E4" w:rsidR="002C4769" w:rsidRPr="00D425D6" w:rsidRDefault="002C4769" w:rsidP="002C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</w:t>
            </w:r>
          </w:p>
        </w:tc>
        <w:tc>
          <w:tcPr>
            <w:tcW w:w="1042" w:type="dxa"/>
          </w:tcPr>
          <w:p w14:paraId="3D744D70" w14:textId="41DE0B63" w:rsidR="002C4769" w:rsidRPr="00D425D6" w:rsidRDefault="002C4769" w:rsidP="002C4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D425D6">
              <w:rPr>
                <w:lang w:eastAsia="en-GB"/>
              </w:rPr>
              <w:t>1.25%</w:t>
            </w:r>
          </w:p>
        </w:tc>
      </w:tr>
      <w:tr w:rsidR="002C4769" w:rsidRPr="00D425D6" w14:paraId="75011B4E" w14:textId="77777777" w:rsidTr="00623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dxa"/>
          </w:tcPr>
          <w:p w14:paraId="6B0EDC3B" w14:textId="77777777" w:rsidR="002C4769" w:rsidRPr="00D425D6" w:rsidRDefault="002C4769" w:rsidP="002C4769">
            <w:pPr>
              <w:jc w:val="right"/>
              <w:rPr>
                <w:lang w:eastAsia="en-GB"/>
              </w:rPr>
            </w:pPr>
            <w:r w:rsidRPr="00D425D6">
              <w:rPr>
                <w:lang w:eastAsia="en-GB"/>
              </w:rPr>
              <w:t>Total</w:t>
            </w:r>
          </w:p>
        </w:tc>
        <w:tc>
          <w:tcPr>
            <w:tcW w:w="1501" w:type="dxa"/>
          </w:tcPr>
          <w:p w14:paraId="3423AD4F" w14:textId="77777777" w:rsidR="002C4769" w:rsidRPr="00D425D6" w:rsidRDefault="002C4769" w:rsidP="002C4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D425D6">
              <w:rPr>
                <w:b/>
                <w:bCs/>
                <w:lang w:eastAsia="en-GB"/>
              </w:rPr>
              <w:t>80</w:t>
            </w:r>
          </w:p>
        </w:tc>
        <w:tc>
          <w:tcPr>
            <w:tcW w:w="1042" w:type="dxa"/>
          </w:tcPr>
          <w:p w14:paraId="57BC7C80" w14:textId="77777777" w:rsidR="002C4769" w:rsidRPr="00D425D6" w:rsidRDefault="002C4769" w:rsidP="002C47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</w:tbl>
    <w:p w14:paraId="46817340" w14:textId="7D974580" w:rsidR="00463FCB" w:rsidRPr="00D425D6" w:rsidRDefault="00463FCB" w:rsidP="00463FCB">
      <w:pPr>
        <w:pStyle w:val="Caption"/>
        <w:rPr>
          <w:lang w:eastAsia="en-GB"/>
        </w:rPr>
      </w:pPr>
    </w:p>
    <w:sectPr w:rsidR="00463FCB" w:rsidRPr="00D425D6" w:rsidSect="00484127">
      <w:headerReference w:type="default" r:id="rId13"/>
      <w:footerReference w:type="default" r:id="rId14"/>
      <w:pgSz w:w="12240" w:h="15840" w:code="1"/>
      <w:pgMar w:top="1440" w:right="1440" w:bottom="1440" w:left="1440" w:header="708" w:footer="708" w:gutter="0"/>
      <w:cols w:space="720"/>
      <w:rtlGutter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880F9" w14:textId="77777777" w:rsidR="003A53F6" w:rsidRDefault="003A53F6">
      <w:pPr>
        <w:spacing w:after="0" w:line="240" w:lineRule="auto"/>
      </w:pPr>
      <w:r>
        <w:separator/>
      </w:r>
    </w:p>
  </w:endnote>
  <w:endnote w:type="continuationSeparator" w:id="0">
    <w:p w14:paraId="08B1A44A" w14:textId="77777777" w:rsidR="003A53F6" w:rsidRDefault="003A53F6">
      <w:pPr>
        <w:spacing w:after="0" w:line="240" w:lineRule="auto"/>
      </w:pPr>
      <w:r>
        <w:continuationSeparator/>
      </w:r>
    </w:p>
  </w:endnote>
  <w:endnote w:type="continuationNotice" w:id="1">
    <w:p w14:paraId="526AE885" w14:textId="77777777" w:rsidR="003A53F6" w:rsidRDefault="003A53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@MS Mincho">
    <w:altName w:val="@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6225E" w14:textId="23623BDB" w:rsidR="00876D55" w:rsidRDefault="00876D55">
    <w:pPr>
      <w:pStyle w:val="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tabs>
        <w:tab w:val="clear" w:pos="9026"/>
        <w:tab w:val="right" w:pos="9000"/>
      </w:tabs>
    </w:pPr>
    <w:r>
      <w:tab/>
    </w: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t>1</w:t>
    </w:r>
    <w:r>
      <w:fldChar w:fldCharType="end"/>
    </w:r>
  </w:p>
  <w:p w14:paraId="56337D02" w14:textId="0A9F03C6" w:rsidR="008A6C52" w:rsidRDefault="008A6C52">
    <w:pPr>
      <w:pStyle w:val="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tabs>
        <w:tab w:val="clear" w:pos="9026"/>
        <w:tab w:val="right" w:pos="900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227F6" w14:textId="77777777" w:rsidR="003A53F6" w:rsidRDefault="003A53F6">
      <w:pPr>
        <w:spacing w:after="0" w:line="240" w:lineRule="auto"/>
      </w:pPr>
      <w:r>
        <w:separator/>
      </w:r>
    </w:p>
  </w:footnote>
  <w:footnote w:type="continuationSeparator" w:id="0">
    <w:p w14:paraId="1045370E" w14:textId="77777777" w:rsidR="003A53F6" w:rsidRDefault="003A53F6">
      <w:pPr>
        <w:spacing w:after="0" w:line="240" w:lineRule="auto"/>
      </w:pPr>
      <w:r>
        <w:continuationSeparator/>
      </w:r>
    </w:p>
  </w:footnote>
  <w:footnote w:type="continuationNotice" w:id="1">
    <w:p w14:paraId="08F1C5AE" w14:textId="77777777" w:rsidR="003A53F6" w:rsidRDefault="003A53F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46FE1" w14:textId="49333BB0" w:rsidR="00876D55" w:rsidRDefault="00876D55" w:rsidP="008A6C52">
    <w:pPr>
      <w:pStyle w:val="Head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tabs>
        <w:tab w:val="clear" w:pos="4513"/>
        <w:tab w:val="clear" w:pos="9026"/>
        <w:tab w:val="right" w:pos="90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CE3698"/>
    <w:multiLevelType w:val="hybridMultilevel"/>
    <w:tmpl w:val="22B4B4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37351"/>
    <w:multiLevelType w:val="hybridMultilevel"/>
    <w:tmpl w:val="142E8BC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761F9"/>
    <w:multiLevelType w:val="hybridMultilevel"/>
    <w:tmpl w:val="901AB7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D230AA"/>
    <w:multiLevelType w:val="hybridMultilevel"/>
    <w:tmpl w:val="C39A5F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276998"/>
    <w:multiLevelType w:val="hybridMultilevel"/>
    <w:tmpl w:val="8356D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553CA3"/>
    <w:multiLevelType w:val="hybridMultilevel"/>
    <w:tmpl w:val="0EA058A8"/>
    <w:lvl w:ilvl="0" w:tplc="B4BE88D8">
      <w:start w:val="1"/>
      <w:numFmt w:val="lowerRoman"/>
      <w:lvlText w:val="%1."/>
      <w:lvlJc w:val="right"/>
      <w:pPr>
        <w:ind w:left="720" w:hanging="360"/>
      </w:pPr>
      <w:rPr>
        <w:b w:val="0"/>
        <w:bCs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323A71"/>
    <w:multiLevelType w:val="hybridMultilevel"/>
    <w:tmpl w:val="90FA7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80D31"/>
    <w:multiLevelType w:val="hybridMultilevel"/>
    <w:tmpl w:val="6D7E0D3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1518659B"/>
    <w:multiLevelType w:val="hybridMultilevel"/>
    <w:tmpl w:val="622483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2079D8"/>
    <w:multiLevelType w:val="hybridMultilevel"/>
    <w:tmpl w:val="6A2821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2D665A"/>
    <w:multiLevelType w:val="hybridMultilevel"/>
    <w:tmpl w:val="0EA058A8"/>
    <w:lvl w:ilvl="0" w:tplc="B4BE88D8">
      <w:start w:val="1"/>
      <w:numFmt w:val="lowerRoman"/>
      <w:lvlText w:val="%1."/>
      <w:lvlJc w:val="right"/>
      <w:pPr>
        <w:ind w:left="720" w:hanging="360"/>
      </w:pPr>
      <w:rPr>
        <w:b w:val="0"/>
        <w:bCs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9F2E45"/>
    <w:multiLevelType w:val="hybridMultilevel"/>
    <w:tmpl w:val="507616BA"/>
    <w:lvl w:ilvl="0" w:tplc="4566C7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B55A7F"/>
    <w:multiLevelType w:val="hybridMultilevel"/>
    <w:tmpl w:val="FAB45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A072B5"/>
    <w:multiLevelType w:val="hybridMultilevel"/>
    <w:tmpl w:val="C8B08E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0BF076C"/>
    <w:multiLevelType w:val="hybridMultilevel"/>
    <w:tmpl w:val="BDB8C7DC"/>
    <w:lvl w:ilvl="0" w:tplc="08090011">
      <w:start w:val="1"/>
      <w:numFmt w:val="decimal"/>
      <w:lvlText w:val="%1)"/>
      <w:lvlJc w:val="left"/>
      <w:pPr>
        <w:ind w:left="567" w:hanging="207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6E449AE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8E51AA">
      <w:start w:val="1"/>
      <w:numFmt w:val="bullet"/>
      <w:lvlText w:val="▪"/>
      <w:lvlJc w:val="left"/>
      <w:pPr>
        <w:ind w:left="2004" w:hanging="20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2F8B3F8">
      <w:start w:val="1"/>
      <w:numFmt w:val="bullet"/>
      <w:lvlText w:val="·"/>
      <w:lvlJc w:val="left"/>
      <w:pPr>
        <w:ind w:left="2867" w:hanging="34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B2971E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5CC3238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D3A5D9A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7F6B17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B4C9B6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21DE6896"/>
    <w:multiLevelType w:val="hybridMultilevel"/>
    <w:tmpl w:val="9830ED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4B1DA1"/>
    <w:multiLevelType w:val="hybridMultilevel"/>
    <w:tmpl w:val="A2C28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2231D4"/>
    <w:multiLevelType w:val="hybridMultilevel"/>
    <w:tmpl w:val="A4E43CAC"/>
    <w:lvl w:ilvl="0" w:tplc="07DCD5BE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96CE0BB6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BB7AE0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14E2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90FF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2A82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24FE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E6E4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5EE3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0E52F1"/>
    <w:multiLevelType w:val="hybridMultilevel"/>
    <w:tmpl w:val="7E829F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452013"/>
    <w:multiLevelType w:val="hybridMultilevel"/>
    <w:tmpl w:val="716CD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C1B4906"/>
    <w:multiLevelType w:val="hybridMultilevel"/>
    <w:tmpl w:val="5ABAE4AA"/>
    <w:styleLink w:val="ImportedStyle3"/>
    <w:lvl w:ilvl="0" w:tplc="D586ED88">
      <w:start w:val="1"/>
      <w:numFmt w:val="decimal"/>
      <w:lvlText w:val="%1."/>
      <w:lvlJc w:val="left"/>
      <w:pPr>
        <w:ind w:left="720" w:hanging="360"/>
      </w:pPr>
      <w:rPr>
        <w:rFonts w:hAnsi="Arial Unicode MS" w:cs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 w:tplc="0B02AFE2">
      <w:start w:val="1"/>
      <w:numFmt w:val="lowerLetter"/>
      <w:lvlText w:val="%2."/>
      <w:lvlJc w:val="left"/>
      <w:pPr>
        <w:ind w:left="1440" w:hanging="360"/>
      </w:pPr>
      <w:rPr>
        <w:rFonts w:hAnsi="Arial Unicode MS" w:cs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 w:tplc="08D63D34">
      <w:start w:val="1"/>
      <w:numFmt w:val="lowerRoman"/>
      <w:lvlText w:val="%3."/>
      <w:lvlJc w:val="left"/>
      <w:pPr>
        <w:ind w:left="2160" w:hanging="295"/>
      </w:pPr>
      <w:rPr>
        <w:rFonts w:hAnsi="Arial Unicode MS" w:cs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 w:tplc="5DAE720E">
      <w:start w:val="1"/>
      <w:numFmt w:val="decimal"/>
      <w:lvlText w:val="%4."/>
      <w:lvlJc w:val="left"/>
      <w:pPr>
        <w:ind w:left="2880" w:hanging="360"/>
      </w:pPr>
      <w:rPr>
        <w:rFonts w:hAnsi="Arial Unicode MS" w:cs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 w:tplc="11567118">
      <w:start w:val="1"/>
      <w:numFmt w:val="lowerLetter"/>
      <w:lvlText w:val="%5."/>
      <w:lvlJc w:val="left"/>
      <w:pPr>
        <w:ind w:left="3600" w:hanging="360"/>
      </w:pPr>
      <w:rPr>
        <w:rFonts w:hAnsi="Arial Unicode MS" w:cs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 w:tplc="1EA4C00A">
      <w:start w:val="1"/>
      <w:numFmt w:val="lowerRoman"/>
      <w:lvlText w:val="%6."/>
      <w:lvlJc w:val="left"/>
      <w:pPr>
        <w:ind w:left="4320" w:hanging="295"/>
      </w:pPr>
      <w:rPr>
        <w:rFonts w:hAnsi="Arial Unicode MS" w:cs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 w:tplc="D0664F86">
      <w:start w:val="1"/>
      <w:numFmt w:val="decimal"/>
      <w:lvlText w:val="%7."/>
      <w:lvlJc w:val="left"/>
      <w:pPr>
        <w:ind w:left="5040" w:hanging="360"/>
      </w:pPr>
      <w:rPr>
        <w:rFonts w:hAnsi="Arial Unicode MS" w:cs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 w:tplc="534264B8">
      <w:start w:val="1"/>
      <w:numFmt w:val="lowerLetter"/>
      <w:lvlText w:val="%8."/>
      <w:lvlJc w:val="left"/>
      <w:pPr>
        <w:ind w:left="5760" w:hanging="360"/>
      </w:pPr>
      <w:rPr>
        <w:rFonts w:hAnsi="Arial Unicode MS" w:cs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 w:tplc="48C63AD8">
      <w:start w:val="1"/>
      <w:numFmt w:val="lowerRoman"/>
      <w:lvlText w:val="%9."/>
      <w:lvlJc w:val="left"/>
      <w:pPr>
        <w:ind w:left="6480" w:hanging="295"/>
      </w:pPr>
      <w:rPr>
        <w:rFonts w:hAnsi="Arial Unicode MS" w:cs="Times New Roman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23" w15:restartNumberingAfterBreak="0">
    <w:nsid w:val="30015F24"/>
    <w:multiLevelType w:val="hybridMultilevel"/>
    <w:tmpl w:val="6EE01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D179EB"/>
    <w:multiLevelType w:val="hybridMultilevel"/>
    <w:tmpl w:val="ED0ED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22275A6"/>
    <w:multiLevelType w:val="hybridMultilevel"/>
    <w:tmpl w:val="6390F7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38C514D"/>
    <w:multiLevelType w:val="hybridMultilevel"/>
    <w:tmpl w:val="76065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4310B11"/>
    <w:multiLevelType w:val="hybridMultilevel"/>
    <w:tmpl w:val="6C0441C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5BD4457"/>
    <w:multiLevelType w:val="hybridMultilevel"/>
    <w:tmpl w:val="8A8C9C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5F41F8E"/>
    <w:multiLevelType w:val="hybridMultilevel"/>
    <w:tmpl w:val="F6E8A55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6C55E87"/>
    <w:multiLevelType w:val="hybridMultilevel"/>
    <w:tmpl w:val="F1864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9A06784"/>
    <w:multiLevelType w:val="hybridMultilevel"/>
    <w:tmpl w:val="0EA058A8"/>
    <w:lvl w:ilvl="0" w:tplc="B4BE88D8">
      <w:start w:val="1"/>
      <w:numFmt w:val="lowerRoman"/>
      <w:lvlText w:val="%1."/>
      <w:lvlJc w:val="right"/>
      <w:pPr>
        <w:ind w:left="720" w:hanging="360"/>
      </w:pPr>
      <w:rPr>
        <w:b w:val="0"/>
        <w:bCs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ED10A82"/>
    <w:multiLevelType w:val="hybridMultilevel"/>
    <w:tmpl w:val="82321D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437E6D2A"/>
    <w:multiLevelType w:val="hybridMultilevel"/>
    <w:tmpl w:val="621406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94176CB"/>
    <w:multiLevelType w:val="hybridMultilevel"/>
    <w:tmpl w:val="8422B33A"/>
    <w:lvl w:ilvl="0" w:tplc="549662F2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i w:val="0"/>
        <w:sz w:val="22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9B322F6"/>
    <w:multiLevelType w:val="hybridMultilevel"/>
    <w:tmpl w:val="DF74F4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C2856C2"/>
    <w:multiLevelType w:val="hybridMultilevel"/>
    <w:tmpl w:val="6D921C78"/>
    <w:lvl w:ilvl="0" w:tplc="B4BE88D8">
      <w:start w:val="1"/>
      <w:numFmt w:val="lowerRoman"/>
      <w:lvlText w:val="%1."/>
      <w:lvlJc w:val="right"/>
      <w:pPr>
        <w:ind w:left="720" w:hanging="360"/>
      </w:pPr>
      <w:rPr>
        <w:b w:val="0"/>
        <w:bCs w:val="0"/>
        <w:sz w:val="20"/>
        <w:szCs w:val="20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CD67D46"/>
    <w:multiLevelType w:val="hybridMultilevel"/>
    <w:tmpl w:val="5172D3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2182AF9"/>
    <w:multiLevelType w:val="hybridMultilevel"/>
    <w:tmpl w:val="8422B33A"/>
    <w:lvl w:ilvl="0" w:tplc="549662F2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i w:val="0"/>
        <w:sz w:val="22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29D17B0"/>
    <w:multiLevelType w:val="hybridMultilevel"/>
    <w:tmpl w:val="2E5606F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4D009D6"/>
    <w:multiLevelType w:val="hybridMultilevel"/>
    <w:tmpl w:val="F9782D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4E35A30"/>
    <w:multiLevelType w:val="multilevel"/>
    <w:tmpl w:val="173A6740"/>
    <w:styleLink w:val="ImportedStyle1"/>
    <w:lvl w:ilvl="0">
      <w:start w:val="1"/>
      <w:numFmt w:val="decimal"/>
      <w:lvlText w:val="%1."/>
      <w:lvlJc w:val="left"/>
      <w:pPr>
        <w:ind w:left="432" w:hanging="432"/>
      </w:pPr>
      <w:rPr>
        <w:rFonts w:hAnsi="Arial Unicode MS" w:cs="Times New Roman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Ansi="Arial Unicode MS" w:cs="Times New Roman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Ansi="Arial Unicode MS" w:cs="Times New Roman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864" w:hanging="864"/>
      </w:pPr>
      <w:rPr>
        <w:rFonts w:hAnsi="Arial Unicode MS" w:cs="Times New Roman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1008" w:hanging="1008"/>
      </w:pPr>
      <w:rPr>
        <w:rFonts w:hAnsi="Arial Unicode MS" w:cs="Times New Roman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152" w:hanging="1152"/>
      </w:pPr>
      <w:rPr>
        <w:rFonts w:hAnsi="Arial Unicode MS" w:cs="Times New Roman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1296" w:hanging="1296"/>
      </w:pPr>
      <w:rPr>
        <w:rFonts w:hAnsi="Arial Unicode MS" w:cs="Times New Roman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440" w:hanging="1440"/>
      </w:pPr>
      <w:rPr>
        <w:rFonts w:hAnsi="Arial Unicode MS" w:cs="Times New Roman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584" w:hanging="1584"/>
      </w:pPr>
      <w:rPr>
        <w:rFonts w:hAnsi="Arial Unicode MS" w:cs="Times New Roman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42" w15:restartNumberingAfterBreak="0">
    <w:nsid w:val="5BB91EA4"/>
    <w:multiLevelType w:val="hybridMultilevel"/>
    <w:tmpl w:val="59904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0811040"/>
    <w:multiLevelType w:val="hybridMultilevel"/>
    <w:tmpl w:val="1AE053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3493D0B"/>
    <w:multiLevelType w:val="hybridMultilevel"/>
    <w:tmpl w:val="0F8478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83628B3"/>
    <w:multiLevelType w:val="hybridMultilevel"/>
    <w:tmpl w:val="0EA058A8"/>
    <w:lvl w:ilvl="0" w:tplc="B4BE88D8">
      <w:start w:val="1"/>
      <w:numFmt w:val="lowerRoman"/>
      <w:lvlText w:val="%1."/>
      <w:lvlJc w:val="right"/>
      <w:pPr>
        <w:ind w:left="720" w:hanging="360"/>
      </w:pPr>
      <w:rPr>
        <w:b w:val="0"/>
        <w:bCs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9244A5C"/>
    <w:multiLevelType w:val="hybridMultilevel"/>
    <w:tmpl w:val="E61A3A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AD52BEC"/>
    <w:multiLevelType w:val="hybridMultilevel"/>
    <w:tmpl w:val="8020C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B0B551A"/>
    <w:multiLevelType w:val="hybridMultilevel"/>
    <w:tmpl w:val="BA62D55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E4D480F"/>
    <w:multiLevelType w:val="hybridMultilevel"/>
    <w:tmpl w:val="3DDCA0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1936F6A"/>
    <w:multiLevelType w:val="hybridMultilevel"/>
    <w:tmpl w:val="262E3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3530581"/>
    <w:multiLevelType w:val="hybridMultilevel"/>
    <w:tmpl w:val="8C8A0D06"/>
    <w:lvl w:ilvl="0" w:tplc="549662F2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i w:val="0"/>
        <w:sz w:val="22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51201AB"/>
    <w:multiLevelType w:val="hybridMultilevel"/>
    <w:tmpl w:val="43DEF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98F394A"/>
    <w:multiLevelType w:val="hybridMultilevel"/>
    <w:tmpl w:val="122A5B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9B609D0"/>
    <w:multiLevelType w:val="hybridMultilevel"/>
    <w:tmpl w:val="4BFC7484"/>
    <w:lvl w:ilvl="0" w:tplc="5F2EE596">
      <w:start w:val="1"/>
      <w:numFmt w:val="bullet"/>
      <w:pStyle w:val="List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@MS Mincho" w:hAnsi="@MS Mincho" w:cs="@MS Mincho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Calibri Light" w:hAnsi="Calibri Light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Arial Unicode MS" w:hAnsi="Arial Unicode MS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@MS Mincho" w:hAnsi="@MS Mincho" w:cs="@MS Mincho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Calibri Light" w:hAnsi="Calibri Light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Arial Unicode MS" w:hAnsi="Arial Unicode MS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@MS Mincho" w:hAnsi="@MS Mincho" w:cs="@MS Mincho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Calibri Light" w:hAnsi="Calibri Light" w:hint="default"/>
      </w:rPr>
    </w:lvl>
  </w:abstractNum>
  <w:abstractNum w:abstractNumId="55" w15:restartNumberingAfterBreak="0">
    <w:nsid w:val="7AF014FD"/>
    <w:multiLevelType w:val="hybridMultilevel"/>
    <w:tmpl w:val="D9C28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646908">
    <w:abstractNumId w:val="41"/>
  </w:num>
  <w:num w:numId="2" w16cid:durableId="892621382">
    <w:abstractNumId w:val="22"/>
  </w:num>
  <w:num w:numId="3" w16cid:durableId="728459183">
    <w:abstractNumId w:val="9"/>
  </w:num>
  <w:num w:numId="4" w16cid:durableId="181865030">
    <w:abstractNumId w:val="55"/>
  </w:num>
  <w:num w:numId="5" w16cid:durableId="649986381">
    <w:abstractNumId w:val="7"/>
  </w:num>
  <w:num w:numId="6" w16cid:durableId="687953586">
    <w:abstractNumId w:val="13"/>
  </w:num>
  <w:num w:numId="7" w16cid:durableId="1494488878">
    <w:abstractNumId w:val="47"/>
  </w:num>
  <w:num w:numId="8" w16cid:durableId="1631204131">
    <w:abstractNumId w:val="18"/>
  </w:num>
  <w:num w:numId="9" w16cid:durableId="406155399">
    <w:abstractNumId w:val="42"/>
  </w:num>
  <w:num w:numId="10" w16cid:durableId="1378968758">
    <w:abstractNumId w:val="50"/>
  </w:num>
  <w:num w:numId="11" w16cid:durableId="667903114">
    <w:abstractNumId w:val="30"/>
  </w:num>
  <w:num w:numId="12" w16cid:durableId="1614283886">
    <w:abstractNumId w:val="16"/>
  </w:num>
  <w:num w:numId="13" w16cid:durableId="1074469197">
    <w:abstractNumId w:val="36"/>
  </w:num>
  <w:num w:numId="14" w16cid:durableId="1751538758">
    <w:abstractNumId w:val="38"/>
  </w:num>
  <w:num w:numId="15" w16cid:durableId="1151020576">
    <w:abstractNumId w:val="45"/>
  </w:num>
  <w:num w:numId="16" w16cid:durableId="83497115">
    <w:abstractNumId w:val="23"/>
  </w:num>
  <w:num w:numId="17" w16cid:durableId="2114932200">
    <w:abstractNumId w:val="14"/>
  </w:num>
  <w:num w:numId="18" w16cid:durableId="596332781">
    <w:abstractNumId w:val="31"/>
  </w:num>
  <w:num w:numId="19" w16cid:durableId="2051031169">
    <w:abstractNumId w:val="51"/>
  </w:num>
  <w:num w:numId="20" w16cid:durableId="1524899630">
    <w:abstractNumId w:val="12"/>
  </w:num>
  <w:num w:numId="21" w16cid:durableId="49116548">
    <w:abstractNumId w:val="34"/>
  </w:num>
  <w:num w:numId="22" w16cid:durableId="382339857">
    <w:abstractNumId w:val="6"/>
  </w:num>
  <w:num w:numId="23" w16cid:durableId="1342661504">
    <w:abstractNumId w:val="44"/>
  </w:num>
  <w:num w:numId="24" w16cid:durableId="294264787">
    <w:abstractNumId w:val="20"/>
  </w:num>
  <w:num w:numId="25" w16cid:durableId="1816531867">
    <w:abstractNumId w:val="53"/>
  </w:num>
  <w:num w:numId="26" w16cid:durableId="1637643372">
    <w:abstractNumId w:val="5"/>
  </w:num>
  <w:num w:numId="27" w16cid:durableId="8455544">
    <w:abstractNumId w:val="46"/>
  </w:num>
  <w:num w:numId="28" w16cid:durableId="303589378">
    <w:abstractNumId w:val="49"/>
  </w:num>
  <w:num w:numId="29" w16cid:durableId="1410887193">
    <w:abstractNumId w:val="37"/>
  </w:num>
  <w:num w:numId="30" w16cid:durableId="921257011">
    <w:abstractNumId w:val="10"/>
  </w:num>
  <w:num w:numId="31" w16cid:durableId="309604419">
    <w:abstractNumId w:val="1"/>
  </w:num>
  <w:num w:numId="32" w16cid:durableId="1194150274">
    <w:abstractNumId w:val="15"/>
  </w:num>
  <w:num w:numId="33" w16cid:durableId="431053062">
    <w:abstractNumId w:val="40"/>
  </w:num>
  <w:num w:numId="34" w16cid:durableId="678654263">
    <w:abstractNumId w:val="43"/>
  </w:num>
  <w:num w:numId="35" w16cid:durableId="2124104723">
    <w:abstractNumId w:val="4"/>
  </w:num>
  <w:num w:numId="36" w16cid:durableId="1608002453">
    <w:abstractNumId w:val="35"/>
  </w:num>
  <w:num w:numId="37" w16cid:durableId="535776994">
    <w:abstractNumId w:val="28"/>
  </w:num>
  <w:num w:numId="38" w16cid:durableId="2055080615">
    <w:abstractNumId w:val="3"/>
  </w:num>
  <w:num w:numId="39" w16cid:durableId="78841306">
    <w:abstractNumId w:val="11"/>
  </w:num>
  <w:num w:numId="40" w16cid:durableId="1008826191">
    <w:abstractNumId w:val="25"/>
  </w:num>
  <w:num w:numId="41" w16cid:durableId="712269495">
    <w:abstractNumId w:val="21"/>
  </w:num>
  <w:num w:numId="42" w16cid:durableId="69889696">
    <w:abstractNumId w:val="33"/>
  </w:num>
  <w:num w:numId="43" w16cid:durableId="1912042401">
    <w:abstractNumId w:val="32"/>
  </w:num>
  <w:num w:numId="44" w16cid:durableId="723866898">
    <w:abstractNumId w:val="2"/>
  </w:num>
  <w:num w:numId="45" w16cid:durableId="2000303661">
    <w:abstractNumId w:val="52"/>
  </w:num>
  <w:num w:numId="46" w16cid:durableId="875045286">
    <w:abstractNumId w:val="8"/>
  </w:num>
  <w:num w:numId="47" w16cid:durableId="1126658688">
    <w:abstractNumId w:val="48"/>
  </w:num>
  <w:num w:numId="48" w16cid:durableId="336812441">
    <w:abstractNumId w:val="27"/>
  </w:num>
  <w:num w:numId="49" w16cid:durableId="2114278910">
    <w:abstractNumId w:val="29"/>
  </w:num>
  <w:num w:numId="50" w16cid:durableId="428308842">
    <w:abstractNumId w:val="39"/>
  </w:num>
  <w:num w:numId="51" w16cid:durableId="85421034">
    <w:abstractNumId w:val="19"/>
  </w:num>
  <w:num w:numId="52" w16cid:durableId="1964537541">
    <w:abstractNumId w:val="54"/>
  </w:num>
  <w:num w:numId="53" w16cid:durableId="1002053623">
    <w:abstractNumId w:val="26"/>
  </w:num>
  <w:num w:numId="54" w16cid:durableId="1350521404">
    <w:abstractNumId w:val="24"/>
  </w:num>
  <w:num w:numId="55" w16cid:durableId="2134591213">
    <w:abstractNumId w:val="0"/>
  </w:num>
  <w:num w:numId="56" w16cid:durableId="91899360">
    <w:abstractNumId w:val="17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gutterAtTop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M7c0NzG2tLA0NDdQ0lEKTi0uzszPAykwrQUAO+ce7CwAAAA="/>
  </w:docVars>
  <w:rsids>
    <w:rsidRoot w:val="00300BDC"/>
    <w:rsid w:val="00000E5E"/>
    <w:rsid w:val="0000114F"/>
    <w:rsid w:val="000016E8"/>
    <w:rsid w:val="0000171C"/>
    <w:rsid w:val="00001854"/>
    <w:rsid w:val="00001A82"/>
    <w:rsid w:val="00001B9B"/>
    <w:rsid w:val="00002C2B"/>
    <w:rsid w:val="00002CD0"/>
    <w:rsid w:val="00003257"/>
    <w:rsid w:val="0000331E"/>
    <w:rsid w:val="000034B7"/>
    <w:rsid w:val="00003569"/>
    <w:rsid w:val="00003C1C"/>
    <w:rsid w:val="00004141"/>
    <w:rsid w:val="00004557"/>
    <w:rsid w:val="0000463C"/>
    <w:rsid w:val="00004DE4"/>
    <w:rsid w:val="0000527A"/>
    <w:rsid w:val="00005876"/>
    <w:rsid w:val="0000640D"/>
    <w:rsid w:val="00006B0E"/>
    <w:rsid w:val="00006B73"/>
    <w:rsid w:val="00006C7C"/>
    <w:rsid w:val="00006F30"/>
    <w:rsid w:val="000077BC"/>
    <w:rsid w:val="000077C9"/>
    <w:rsid w:val="00007D7F"/>
    <w:rsid w:val="00007E0D"/>
    <w:rsid w:val="000100DD"/>
    <w:rsid w:val="000102EC"/>
    <w:rsid w:val="00010397"/>
    <w:rsid w:val="000104A2"/>
    <w:rsid w:val="00010649"/>
    <w:rsid w:val="00010A8D"/>
    <w:rsid w:val="00010BCA"/>
    <w:rsid w:val="00010E88"/>
    <w:rsid w:val="00011918"/>
    <w:rsid w:val="00011A68"/>
    <w:rsid w:val="00011FB1"/>
    <w:rsid w:val="00012233"/>
    <w:rsid w:val="00012EFD"/>
    <w:rsid w:val="00012FAF"/>
    <w:rsid w:val="0001381B"/>
    <w:rsid w:val="00013905"/>
    <w:rsid w:val="00013DB3"/>
    <w:rsid w:val="00013E92"/>
    <w:rsid w:val="00014121"/>
    <w:rsid w:val="00014622"/>
    <w:rsid w:val="000148FD"/>
    <w:rsid w:val="00014956"/>
    <w:rsid w:val="00014D57"/>
    <w:rsid w:val="00014DCE"/>
    <w:rsid w:val="00014DDA"/>
    <w:rsid w:val="00014DF5"/>
    <w:rsid w:val="00015223"/>
    <w:rsid w:val="0001540C"/>
    <w:rsid w:val="00015561"/>
    <w:rsid w:val="00015675"/>
    <w:rsid w:val="00015F58"/>
    <w:rsid w:val="000162D0"/>
    <w:rsid w:val="0001646A"/>
    <w:rsid w:val="00016475"/>
    <w:rsid w:val="0001688F"/>
    <w:rsid w:val="0001709C"/>
    <w:rsid w:val="000172C8"/>
    <w:rsid w:val="00017838"/>
    <w:rsid w:val="00017CF4"/>
    <w:rsid w:val="00017D01"/>
    <w:rsid w:val="00017E6C"/>
    <w:rsid w:val="00020250"/>
    <w:rsid w:val="00020560"/>
    <w:rsid w:val="0002061C"/>
    <w:rsid w:val="0002071C"/>
    <w:rsid w:val="000207AB"/>
    <w:rsid w:val="00020C27"/>
    <w:rsid w:val="00020F3D"/>
    <w:rsid w:val="000211C0"/>
    <w:rsid w:val="000212D0"/>
    <w:rsid w:val="000226A2"/>
    <w:rsid w:val="00022B69"/>
    <w:rsid w:val="00022D03"/>
    <w:rsid w:val="00022E54"/>
    <w:rsid w:val="00023486"/>
    <w:rsid w:val="00023BC2"/>
    <w:rsid w:val="00023BDD"/>
    <w:rsid w:val="00023C6A"/>
    <w:rsid w:val="000242FE"/>
    <w:rsid w:val="0002459A"/>
    <w:rsid w:val="00024938"/>
    <w:rsid w:val="00024B26"/>
    <w:rsid w:val="00024D37"/>
    <w:rsid w:val="000251EC"/>
    <w:rsid w:val="000259F2"/>
    <w:rsid w:val="00025C27"/>
    <w:rsid w:val="00025F57"/>
    <w:rsid w:val="0002632E"/>
    <w:rsid w:val="00026A96"/>
    <w:rsid w:val="000275C2"/>
    <w:rsid w:val="00027664"/>
    <w:rsid w:val="000277AC"/>
    <w:rsid w:val="0002789E"/>
    <w:rsid w:val="00027AE0"/>
    <w:rsid w:val="00027EBB"/>
    <w:rsid w:val="0003032A"/>
    <w:rsid w:val="00030403"/>
    <w:rsid w:val="0003060E"/>
    <w:rsid w:val="00030CB9"/>
    <w:rsid w:val="00030D02"/>
    <w:rsid w:val="00030DC6"/>
    <w:rsid w:val="000316CD"/>
    <w:rsid w:val="000317BE"/>
    <w:rsid w:val="000317D2"/>
    <w:rsid w:val="00031A19"/>
    <w:rsid w:val="00031AF4"/>
    <w:rsid w:val="00031CD4"/>
    <w:rsid w:val="0003235D"/>
    <w:rsid w:val="000325EF"/>
    <w:rsid w:val="00032754"/>
    <w:rsid w:val="00032A9A"/>
    <w:rsid w:val="00033067"/>
    <w:rsid w:val="000333A2"/>
    <w:rsid w:val="0003344E"/>
    <w:rsid w:val="00033D67"/>
    <w:rsid w:val="000341D9"/>
    <w:rsid w:val="00034732"/>
    <w:rsid w:val="00034838"/>
    <w:rsid w:val="00034B13"/>
    <w:rsid w:val="00034EA2"/>
    <w:rsid w:val="00035103"/>
    <w:rsid w:val="0003514B"/>
    <w:rsid w:val="0003538B"/>
    <w:rsid w:val="000356FD"/>
    <w:rsid w:val="000357C9"/>
    <w:rsid w:val="00035973"/>
    <w:rsid w:val="00035AA6"/>
    <w:rsid w:val="00035ACB"/>
    <w:rsid w:val="00035B2C"/>
    <w:rsid w:val="00036467"/>
    <w:rsid w:val="0003648F"/>
    <w:rsid w:val="0003656D"/>
    <w:rsid w:val="000365B9"/>
    <w:rsid w:val="00036887"/>
    <w:rsid w:val="00036C58"/>
    <w:rsid w:val="00036CB2"/>
    <w:rsid w:val="00036D5E"/>
    <w:rsid w:val="00037075"/>
    <w:rsid w:val="0003714D"/>
    <w:rsid w:val="00037346"/>
    <w:rsid w:val="0003755C"/>
    <w:rsid w:val="0004009A"/>
    <w:rsid w:val="000405F5"/>
    <w:rsid w:val="00040A2C"/>
    <w:rsid w:val="00040A54"/>
    <w:rsid w:val="00041188"/>
    <w:rsid w:val="0004134F"/>
    <w:rsid w:val="00041368"/>
    <w:rsid w:val="000414AA"/>
    <w:rsid w:val="000418C1"/>
    <w:rsid w:val="0004198E"/>
    <w:rsid w:val="00041B41"/>
    <w:rsid w:val="000421E1"/>
    <w:rsid w:val="00042238"/>
    <w:rsid w:val="00042274"/>
    <w:rsid w:val="000422E7"/>
    <w:rsid w:val="00042695"/>
    <w:rsid w:val="000427AA"/>
    <w:rsid w:val="000427D8"/>
    <w:rsid w:val="00042C30"/>
    <w:rsid w:val="00043441"/>
    <w:rsid w:val="00043B86"/>
    <w:rsid w:val="00043BAE"/>
    <w:rsid w:val="00044C13"/>
    <w:rsid w:val="0004508D"/>
    <w:rsid w:val="00045113"/>
    <w:rsid w:val="0004513F"/>
    <w:rsid w:val="0004532B"/>
    <w:rsid w:val="000457F9"/>
    <w:rsid w:val="00045A5E"/>
    <w:rsid w:val="00046206"/>
    <w:rsid w:val="000462D5"/>
    <w:rsid w:val="0004693A"/>
    <w:rsid w:val="00046A0E"/>
    <w:rsid w:val="00046B1A"/>
    <w:rsid w:val="00046F77"/>
    <w:rsid w:val="000472B8"/>
    <w:rsid w:val="0004768C"/>
    <w:rsid w:val="000476C2"/>
    <w:rsid w:val="000477D3"/>
    <w:rsid w:val="00047D79"/>
    <w:rsid w:val="00047F56"/>
    <w:rsid w:val="0005006B"/>
    <w:rsid w:val="00050214"/>
    <w:rsid w:val="000505A5"/>
    <w:rsid w:val="00050810"/>
    <w:rsid w:val="0005092B"/>
    <w:rsid w:val="0005092C"/>
    <w:rsid w:val="00050F48"/>
    <w:rsid w:val="00051862"/>
    <w:rsid w:val="00051F33"/>
    <w:rsid w:val="000522F8"/>
    <w:rsid w:val="00052309"/>
    <w:rsid w:val="0005246C"/>
    <w:rsid w:val="00052569"/>
    <w:rsid w:val="000528D1"/>
    <w:rsid w:val="00052B5A"/>
    <w:rsid w:val="00052D73"/>
    <w:rsid w:val="00053129"/>
    <w:rsid w:val="0005350B"/>
    <w:rsid w:val="00053A40"/>
    <w:rsid w:val="00053CDC"/>
    <w:rsid w:val="0005438F"/>
    <w:rsid w:val="000548F4"/>
    <w:rsid w:val="00054B38"/>
    <w:rsid w:val="000550F5"/>
    <w:rsid w:val="00055101"/>
    <w:rsid w:val="0005534F"/>
    <w:rsid w:val="000554BE"/>
    <w:rsid w:val="0005589F"/>
    <w:rsid w:val="00055BB1"/>
    <w:rsid w:val="00055CE9"/>
    <w:rsid w:val="0005621B"/>
    <w:rsid w:val="000562E0"/>
    <w:rsid w:val="00056DA9"/>
    <w:rsid w:val="00056FFF"/>
    <w:rsid w:val="0005706F"/>
    <w:rsid w:val="00057173"/>
    <w:rsid w:val="0005796C"/>
    <w:rsid w:val="000606A2"/>
    <w:rsid w:val="00060E36"/>
    <w:rsid w:val="0006111F"/>
    <w:rsid w:val="000611E7"/>
    <w:rsid w:val="0006177D"/>
    <w:rsid w:val="00061AB0"/>
    <w:rsid w:val="00061E7A"/>
    <w:rsid w:val="00061EF4"/>
    <w:rsid w:val="00061F09"/>
    <w:rsid w:val="00061FB9"/>
    <w:rsid w:val="000621F2"/>
    <w:rsid w:val="00062597"/>
    <w:rsid w:val="0006260E"/>
    <w:rsid w:val="000630F5"/>
    <w:rsid w:val="00063688"/>
    <w:rsid w:val="00063692"/>
    <w:rsid w:val="000636FC"/>
    <w:rsid w:val="0006376F"/>
    <w:rsid w:val="00063C25"/>
    <w:rsid w:val="00063DAD"/>
    <w:rsid w:val="0006420E"/>
    <w:rsid w:val="00064548"/>
    <w:rsid w:val="000645B0"/>
    <w:rsid w:val="00064976"/>
    <w:rsid w:val="0006510E"/>
    <w:rsid w:val="000655A6"/>
    <w:rsid w:val="00066101"/>
    <w:rsid w:val="00066B39"/>
    <w:rsid w:val="00067882"/>
    <w:rsid w:val="0006798B"/>
    <w:rsid w:val="000703E0"/>
    <w:rsid w:val="00070672"/>
    <w:rsid w:val="0007083A"/>
    <w:rsid w:val="000709BA"/>
    <w:rsid w:val="00070AE5"/>
    <w:rsid w:val="00070C21"/>
    <w:rsid w:val="00070F6B"/>
    <w:rsid w:val="0007102F"/>
    <w:rsid w:val="00071769"/>
    <w:rsid w:val="0007182E"/>
    <w:rsid w:val="00071A9A"/>
    <w:rsid w:val="00071E56"/>
    <w:rsid w:val="000724A6"/>
    <w:rsid w:val="00072B33"/>
    <w:rsid w:val="00073218"/>
    <w:rsid w:val="00073513"/>
    <w:rsid w:val="00073608"/>
    <w:rsid w:val="0007363B"/>
    <w:rsid w:val="0007387C"/>
    <w:rsid w:val="00073B75"/>
    <w:rsid w:val="00074003"/>
    <w:rsid w:val="00074414"/>
    <w:rsid w:val="000744DB"/>
    <w:rsid w:val="00074AAA"/>
    <w:rsid w:val="00074B95"/>
    <w:rsid w:val="00075411"/>
    <w:rsid w:val="00075541"/>
    <w:rsid w:val="00075A96"/>
    <w:rsid w:val="00075BAA"/>
    <w:rsid w:val="00075D0E"/>
    <w:rsid w:val="000761AF"/>
    <w:rsid w:val="0007658A"/>
    <w:rsid w:val="0007681A"/>
    <w:rsid w:val="0007697E"/>
    <w:rsid w:val="00076A9C"/>
    <w:rsid w:val="00076EF4"/>
    <w:rsid w:val="0007764C"/>
    <w:rsid w:val="00077B21"/>
    <w:rsid w:val="00080097"/>
    <w:rsid w:val="0008012C"/>
    <w:rsid w:val="00080359"/>
    <w:rsid w:val="00080546"/>
    <w:rsid w:val="0008057C"/>
    <w:rsid w:val="0008067B"/>
    <w:rsid w:val="0008085C"/>
    <w:rsid w:val="000809EF"/>
    <w:rsid w:val="00080B7E"/>
    <w:rsid w:val="00080F26"/>
    <w:rsid w:val="000812CC"/>
    <w:rsid w:val="000814FC"/>
    <w:rsid w:val="00081721"/>
    <w:rsid w:val="000820A0"/>
    <w:rsid w:val="00082281"/>
    <w:rsid w:val="00082375"/>
    <w:rsid w:val="000828F6"/>
    <w:rsid w:val="00082A93"/>
    <w:rsid w:val="00082C32"/>
    <w:rsid w:val="00082C3D"/>
    <w:rsid w:val="0008304D"/>
    <w:rsid w:val="00083CE6"/>
    <w:rsid w:val="0008480C"/>
    <w:rsid w:val="00084B8C"/>
    <w:rsid w:val="000852CC"/>
    <w:rsid w:val="00085CD3"/>
    <w:rsid w:val="0008681B"/>
    <w:rsid w:val="00086CB9"/>
    <w:rsid w:val="00086D5D"/>
    <w:rsid w:val="00087147"/>
    <w:rsid w:val="0008763C"/>
    <w:rsid w:val="00087C2C"/>
    <w:rsid w:val="00087D5A"/>
    <w:rsid w:val="00087F50"/>
    <w:rsid w:val="00090AF7"/>
    <w:rsid w:val="00090EC7"/>
    <w:rsid w:val="0009134E"/>
    <w:rsid w:val="00091A57"/>
    <w:rsid w:val="00091A64"/>
    <w:rsid w:val="00091A8C"/>
    <w:rsid w:val="00091AE4"/>
    <w:rsid w:val="00091DF3"/>
    <w:rsid w:val="00091F80"/>
    <w:rsid w:val="00092341"/>
    <w:rsid w:val="000923B6"/>
    <w:rsid w:val="00092B7B"/>
    <w:rsid w:val="00093224"/>
    <w:rsid w:val="00093B6B"/>
    <w:rsid w:val="00093BD2"/>
    <w:rsid w:val="00094892"/>
    <w:rsid w:val="00094B30"/>
    <w:rsid w:val="00095105"/>
    <w:rsid w:val="00095998"/>
    <w:rsid w:val="00095B31"/>
    <w:rsid w:val="00095E80"/>
    <w:rsid w:val="00095FF0"/>
    <w:rsid w:val="00096098"/>
    <w:rsid w:val="00096111"/>
    <w:rsid w:val="000968AA"/>
    <w:rsid w:val="00096921"/>
    <w:rsid w:val="00096B84"/>
    <w:rsid w:val="00096C6F"/>
    <w:rsid w:val="00096D4A"/>
    <w:rsid w:val="0009784F"/>
    <w:rsid w:val="00097B48"/>
    <w:rsid w:val="00097FBC"/>
    <w:rsid w:val="000A052A"/>
    <w:rsid w:val="000A08F6"/>
    <w:rsid w:val="000A0A17"/>
    <w:rsid w:val="000A0AD6"/>
    <w:rsid w:val="000A0C17"/>
    <w:rsid w:val="000A0F9A"/>
    <w:rsid w:val="000A1469"/>
    <w:rsid w:val="000A1723"/>
    <w:rsid w:val="000A1EBD"/>
    <w:rsid w:val="000A20D6"/>
    <w:rsid w:val="000A23CE"/>
    <w:rsid w:val="000A2593"/>
    <w:rsid w:val="000A277F"/>
    <w:rsid w:val="000A2E1E"/>
    <w:rsid w:val="000A2FF5"/>
    <w:rsid w:val="000A30FD"/>
    <w:rsid w:val="000A34AD"/>
    <w:rsid w:val="000A3F5B"/>
    <w:rsid w:val="000A3F74"/>
    <w:rsid w:val="000A4837"/>
    <w:rsid w:val="000A4867"/>
    <w:rsid w:val="000A499C"/>
    <w:rsid w:val="000A4F94"/>
    <w:rsid w:val="000A5160"/>
    <w:rsid w:val="000A58E1"/>
    <w:rsid w:val="000A6A72"/>
    <w:rsid w:val="000A7239"/>
    <w:rsid w:val="000A7289"/>
    <w:rsid w:val="000A7494"/>
    <w:rsid w:val="000A7AF9"/>
    <w:rsid w:val="000A7B4E"/>
    <w:rsid w:val="000A7CD0"/>
    <w:rsid w:val="000A7F50"/>
    <w:rsid w:val="000B01BA"/>
    <w:rsid w:val="000B0829"/>
    <w:rsid w:val="000B0A83"/>
    <w:rsid w:val="000B0EB0"/>
    <w:rsid w:val="000B11FF"/>
    <w:rsid w:val="000B135B"/>
    <w:rsid w:val="000B1414"/>
    <w:rsid w:val="000B20E8"/>
    <w:rsid w:val="000B269A"/>
    <w:rsid w:val="000B3079"/>
    <w:rsid w:val="000B31B5"/>
    <w:rsid w:val="000B3454"/>
    <w:rsid w:val="000B3674"/>
    <w:rsid w:val="000B3834"/>
    <w:rsid w:val="000B39C4"/>
    <w:rsid w:val="000B3E95"/>
    <w:rsid w:val="000B43F3"/>
    <w:rsid w:val="000B4EE9"/>
    <w:rsid w:val="000B4FD5"/>
    <w:rsid w:val="000B509E"/>
    <w:rsid w:val="000B55E4"/>
    <w:rsid w:val="000B5C68"/>
    <w:rsid w:val="000B65DB"/>
    <w:rsid w:val="000B6930"/>
    <w:rsid w:val="000B6D68"/>
    <w:rsid w:val="000B76C4"/>
    <w:rsid w:val="000B7F52"/>
    <w:rsid w:val="000C03E5"/>
    <w:rsid w:val="000C042C"/>
    <w:rsid w:val="000C0550"/>
    <w:rsid w:val="000C06F5"/>
    <w:rsid w:val="000C07E7"/>
    <w:rsid w:val="000C0D92"/>
    <w:rsid w:val="000C1357"/>
    <w:rsid w:val="000C16D9"/>
    <w:rsid w:val="000C1DFD"/>
    <w:rsid w:val="000C1F25"/>
    <w:rsid w:val="000C239B"/>
    <w:rsid w:val="000C23C3"/>
    <w:rsid w:val="000C2992"/>
    <w:rsid w:val="000C33A8"/>
    <w:rsid w:val="000C36BC"/>
    <w:rsid w:val="000C3807"/>
    <w:rsid w:val="000C3AD2"/>
    <w:rsid w:val="000C41A9"/>
    <w:rsid w:val="000C527D"/>
    <w:rsid w:val="000C529C"/>
    <w:rsid w:val="000C5D70"/>
    <w:rsid w:val="000C5EF0"/>
    <w:rsid w:val="000C5FCF"/>
    <w:rsid w:val="000C6270"/>
    <w:rsid w:val="000C6805"/>
    <w:rsid w:val="000C6A8F"/>
    <w:rsid w:val="000C6B0E"/>
    <w:rsid w:val="000C701D"/>
    <w:rsid w:val="000C737B"/>
    <w:rsid w:val="000C752E"/>
    <w:rsid w:val="000D06CB"/>
    <w:rsid w:val="000D08E7"/>
    <w:rsid w:val="000D0D89"/>
    <w:rsid w:val="000D11D1"/>
    <w:rsid w:val="000D14CD"/>
    <w:rsid w:val="000D1758"/>
    <w:rsid w:val="000D19D6"/>
    <w:rsid w:val="000D1A94"/>
    <w:rsid w:val="000D25D9"/>
    <w:rsid w:val="000D2709"/>
    <w:rsid w:val="000D2904"/>
    <w:rsid w:val="000D323A"/>
    <w:rsid w:val="000D32F2"/>
    <w:rsid w:val="000D3644"/>
    <w:rsid w:val="000D3F5D"/>
    <w:rsid w:val="000D4318"/>
    <w:rsid w:val="000D4CC8"/>
    <w:rsid w:val="000D4DA5"/>
    <w:rsid w:val="000D50A9"/>
    <w:rsid w:val="000D575E"/>
    <w:rsid w:val="000D580D"/>
    <w:rsid w:val="000D598C"/>
    <w:rsid w:val="000D664A"/>
    <w:rsid w:val="000D6ECB"/>
    <w:rsid w:val="000D700C"/>
    <w:rsid w:val="000D72DB"/>
    <w:rsid w:val="000D73CC"/>
    <w:rsid w:val="000D74CD"/>
    <w:rsid w:val="000D794A"/>
    <w:rsid w:val="000E024C"/>
    <w:rsid w:val="000E02FA"/>
    <w:rsid w:val="000E041D"/>
    <w:rsid w:val="000E07CD"/>
    <w:rsid w:val="000E16B3"/>
    <w:rsid w:val="000E1CA0"/>
    <w:rsid w:val="000E1EBD"/>
    <w:rsid w:val="000E1F3C"/>
    <w:rsid w:val="000E20E0"/>
    <w:rsid w:val="000E228F"/>
    <w:rsid w:val="000E28B3"/>
    <w:rsid w:val="000E29BB"/>
    <w:rsid w:val="000E2EC4"/>
    <w:rsid w:val="000E315C"/>
    <w:rsid w:val="000E343A"/>
    <w:rsid w:val="000E347A"/>
    <w:rsid w:val="000E34F8"/>
    <w:rsid w:val="000E3673"/>
    <w:rsid w:val="000E3A9F"/>
    <w:rsid w:val="000E3C4B"/>
    <w:rsid w:val="000E3D08"/>
    <w:rsid w:val="000E3E74"/>
    <w:rsid w:val="000E3F24"/>
    <w:rsid w:val="000E421E"/>
    <w:rsid w:val="000E4359"/>
    <w:rsid w:val="000E4409"/>
    <w:rsid w:val="000E4A79"/>
    <w:rsid w:val="000E4B45"/>
    <w:rsid w:val="000E4C40"/>
    <w:rsid w:val="000E5631"/>
    <w:rsid w:val="000E64DC"/>
    <w:rsid w:val="000E6DC1"/>
    <w:rsid w:val="000E6E54"/>
    <w:rsid w:val="000E7009"/>
    <w:rsid w:val="000E79FD"/>
    <w:rsid w:val="000E7A3B"/>
    <w:rsid w:val="000E7BF5"/>
    <w:rsid w:val="000E7D30"/>
    <w:rsid w:val="000E7EE9"/>
    <w:rsid w:val="000F0B78"/>
    <w:rsid w:val="000F1564"/>
    <w:rsid w:val="000F15A0"/>
    <w:rsid w:val="000F1E37"/>
    <w:rsid w:val="000F2417"/>
    <w:rsid w:val="000F2A88"/>
    <w:rsid w:val="000F3033"/>
    <w:rsid w:val="000F30B1"/>
    <w:rsid w:val="000F30E4"/>
    <w:rsid w:val="000F31C1"/>
    <w:rsid w:val="000F3484"/>
    <w:rsid w:val="000F3576"/>
    <w:rsid w:val="000F360A"/>
    <w:rsid w:val="000F3971"/>
    <w:rsid w:val="000F3D1D"/>
    <w:rsid w:val="000F3DA0"/>
    <w:rsid w:val="000F3E6A"/>
    <w:rsid w:val="000F4A6B"/>
    <w:rsid w:val="000F4C2C"/>
    <w:rsid w:val="000F4E2A"/>
    <w:rsid w:val="000F4E4D"/>
    <w:rsid w:val="000F54C9"/>
    <w:rsid w:val="000F5A43"/>
    <w:rsid w:val="000F5BB6"/>
    <w:rsid w:val="000F5DA0"/>
    <w:rsid w:val="000F5FD6"/>
    <w:rsid w:val="000F6612"/>
    <w:rsid w:val="000F6DA1"/>
    <w:rsid w:val="000F7360"/>
    <w:rsid w:val="000F73DA"/>
    <w:rsid w:val="000F750A"/>
    <w:rsid w:val="000F7872"/>
    <w:rsid w:val="00100721"/>
    <w:rsid w:val="00100824"/>
    <w:rsid w:val="0010090D"/>
    <w:rsid w:val="001009F0"/>
    <w:rsid w:val="00100B2B"/>
    <w:rsid w:val="001013E6"/>
    <w:rsid w:val="00101724"/>
    <w:rsid w:val="0010175F"/>
    <w:rsid w:val="001017E5"/>
    <w:rsid w:val="00101925"/>
    <w:rsid w:val="00101BA7"/>
    <w:rsid w:val="0010229A"/>
    <w:rsid w:val="0010245C"/>
    <w:rsid w:val="001024F2"/>
    <w:rsid w:val="001027FA"/>
    <w:rsid w:val="001038E1"/>
    <w:rsid w:val="00103B19"/>
    <w:rsid w:val="00103BB8"/>
    <w:rsid w:val="001040B0"/>
    <w:rsid w:val="0010417A"/>
    <w:rsid w:val="0010491A"/>
    <w:rsid w:val="001049BC"/>
    <w:rsid w:val="00104ACF"/>
    <w:rsid w:val="001050C6"/>
    <w:rsid w:val="001054E6"/>
    <w:rsid w:val="00105686"/>
    <w:rsid w:val="001058F7"/>
    <w:rsid w:val="00105B2C"/>
    <w:rsid w:val="00105BCD"/>
    <w:rsid w:val="0010654B"/>
    <w:rsid w:val="00106565"/>
    <w:rsid w:val="00106CC5"/>
    <w:rsid w:val="00106D4D"/>
    <w:rsid w:val="00107228"/>
    <w:rsid w:val="00107778"/>
    <w:rsid w:val="001078A4"/>
    <w:rsid w:val="00107943"/>
    <w:rsid w:val="00107FE3"/>
    <w:rsid w:val="00110210"/>
    <w:rsid w:val="00110A3F"/>
    <w:rsid w:val="00110A91"/>
    <w:rsid w:val="00111014"/>
    <w:rsid w:val="0011119B"/>
    <w:rsid w:val="0011155E"/>
    <w:rsid w:val="0011196D"/>
    <w:rsid w:val="001119C4"/>
    <w:rsid w:val="00111AAA"/>
    <w:rsid w:val="00111AB7"/>
    <w:rsid w:val="00111C91"/>
    <w:rsid w:val="00111F18"/>
    <w:rsid w:val="00111F42"/>
    <w:rsid w:val="00111F7F"/>
    <w:rsid w:val="00111FDB"/>
    <w:rsid w:val="00112051"/>
    <w:rsid w:val="0011244A"/>
    <w:rsid w:val="00112580"/>
    <w:rsid w:val="001125D3"/>
    <w:rsid w:val="001128D3"/>
    <w:rsid w:val="00112990"/>
    <w:rsid w:val="00112DFE"/>
    <w:rsid w:val="001132BF"/>
    <w:rsid w:val="00113562"/>
    <w:rsid w:val="00113836"/>
    <w:rsid w:val="00113A26"/>
    <w:rsid w:val="00113BD5"/>
    <w:rsid w:val="00113CF4"/>
    <w:rsid w:val="001145B6"/>
    <w:rsid w:val="00114619"/>
    <w:rsid w:val="00114DAD"/>
    <w:rsid w:val="001153BA"/>
    <w:rsid w:val="00115984"/>
    <w:rsid w:val="001166B8"/>
    <w:rsid w:val="001167C2"/>
    <w:rsid w:val="00116827"/>
    <w:rsid w:val="00116898"/>
    <w:rsid w:val="00117126"/>
    <w:rsid w:val="001174B0"/>
    <w:rsid w:val="001175A6"/>
    <w:rsid w:val="0011774D"/>
    <w:rsid w:val="00117920"/>
    <w:rsid w:val="00117AE3"/>
    <w:rsid w:val="00117B7B"/>
    <w:rsid w:val="00117D54"/>
    <w:rsid w:val="00117D95"/>
    <w:rsid w:val="0012000A"/>
    <w:rsid w:val="001200B8"/>
    <w:rsid w:val="00120E75"/>
    <w:rsid w:val="00121645"/>
    <w:rsid w:val="00121689"/>
    <w:rsid w:val="00121980"/>
    <w:rsid w:val="001219C4"/>
    <w:rsid w:val="0012267C"/>
    <w:rsid w:val="001226B5"/>
    <w:rsid w:val="00122750"/>
    <w:rsid w:val="00122793"/>
    <w:rsid w:val="00122E5D"/>
    <w:rsid w:val="00123017"/>
    <w:rsid w:val="00123264"/>
    <w:rsid w:val="001234B0"/>
    <w:rsid w:val="001237BE"/>
    <w:rsid w:val="00123B4C"/>
    <w:rsid w:val="00123D2F"/>
    <w:rsid w:val="00124275"/>
    <w:rsid w:val="001242C1"/>
    <w:rsid w:val="00124BFC"/>
    <w:rsid w:val="00124E27"/>
    <w:rsid w:val="00124F8F"/>
    <w:rsid w:val="00125445"/>
    <w:rsid w:val="00125650"/>
    <w:rsid w:val="00125681"/>
    <w:rsid w:val="001257B8"/>
    <w:rsid w:val="00125DAC"/>
    <w:rsid w:val="001263F6"/>
    <w:rsid w:val="00126481"/>
    <w:rsid w:val="0012689E"/>
    <w:rsid w:val="00126B18"/>
    <w:rsid w:val="00126D49"/>
    <w:rsid w:val="0012714D"/>
    <w:rsid w:val="001271FA"/>
    <w:rsid w:val="001279B2"/>
    <w:rsid w:val="00127E47"/>
    <w:rsid w:val="00130100"/>
    <w:rsid w:val="001304C5"/>
    <w:rsid w:val="0013088A"/>
    <w:rsid w:val="00130B3B"/>
    <w:rsid w:val="00130D9A"/>
    <w:rsid w:val="0013108A"/>
    <w:rsid w:val="001314C5"/>
    <w:rsid w:val="00131BE9"/>
    <w:rsid w:val="00131C64"/>
    <w:rsid w:val="00131CAB"/>
    <w:rsid w:val="001320F1"/>
    <w:rsid w:val="00132382"/>
    <w:rsid w:val="001325A4"/>
    <w:rsid w:val="001325BF"/>
    <w:rsid w:val="00132958"/>
    <w:rsid w:val="00132A3B"/>
    <w:rsid w:val="00132B04"/>
    <w:rsid w:val="00132B5A"/>
    <w:rsid w:val="00132C17"/>
    <w:rsid w:val="00132DEB"/>
    <w:rsid w:val="00133276"/>
    <w:rsid w:val="0013336A"/>
    <w:rsid w:val="0013346D"/>
    <w:rsid w:val="00133744"/>
    <w:rsid w:val="00133A46"/>
    <w:rsid w:val="00133CFA"/>
    <w:rsid w:val="00133F3B"/>
    <w:rsid w:val="00134041"/>
    <w:rsid w:val="001342E7"/>
    <w:rsid w:val="0013464B"/>
    <w:rsid w:val="0013496E"/>
    <w:rsid w:val="0013497C"/>
    <w:rsid w:val="00134FC2"/>
    <w:rsid w:val="001351F8"/>
    <w:rsid w:val="00135514"/>
    <w:rsid w:val="00135ACC"/>
    <w:rsid w:val="00135B63"/>
    <w:rsid w:val="00135ED8"/>
    <w:rsid w:val="00135EE0"/>
    <w:rsid w:val="00136029"/>
    <w:rsid w:val="001360EF"/>
    <w:rsid w:val="00136204"/>
    <w:rsid w:val="001365B1"/>
    <w:rsid w:val="001368D0"/>
    <w:rsid w:val="00136B16"/>
    <w:rsid w:val="00136E3B"/>
    <w:rsid w:val="00136FA2"/>
    <w:rsid w:val="001370A2"/>
    <w:rsid w:val="00137119"/>
    <w:rsid w:val="001371CA"/>
    <w:rsid w:val="00137644"/>
    <w:rsid w:val="00137667"/>
    <w:rsid w:val="00137749"/>
    <w:rsid w:val="00137844"/>
    <w:rsid w:val="00137907"/>
    <w:rsid w:val="00137B06"/>
    <w:rsid w:val="00137C61"/>
    <w:rsid w:val="00137F9E"/>
    <w:rsid w:val="001402D4"/>
    <w:rsid w:val="001404B7"/>
    <w:rsid w:val="00140649"/>
    <w:rsid w:val="00140AFB"/>
    <w:rsid w:val="00140DE5"/>
    <w:rsid w:val="001415AF"/>
    <w:rsid w:val="001415CF"/>
    <w:rsid w:val="00141A3F"/>
    <w:rsid w:val="00141A70"/>
    <w:rsid w:val="00141BE9"/>
    <w:rsid w:val="00141D71"/>
    <w:rsid w:val="00141E12"/>
    <w:rsid w:val="0014244A"/>
    <w:rsid w:val="001425C3"/>
    <w:rsid w:val="0014286D"/>
    <w:rsid w:val="001428B9"/>
    <w:rsid w:val="00142B9A"/>
    <w:rsid w:val="00142FA8"/>
    <w:rsid w:val="00143022"/>
    <w:rsid w:val="00143147"/>
    <w:rsid w:val="00143326"/>
    <w:rsid w:val="001434D2"/>
    <w:rsid w:val="00143926"/>
    <w:rsid w:val="00143C82"/>
    <w:rsid w:val="00143D39"/>
    <w:rsid w:val="00144455"/>
    <w:rsid w:val="00144614"/>
    <w:rsid w:val="00145120"/>
    <w:rsid w:val="00145299"/>
    <w:rsid w:val="001453A0"/>
    <w:rsid w:val="001455F5"/>
    <w:rsid w:val="0014569B"/>
    <w:rsid w:val="001457EF"/>
    <w:rsid w:val="001459A1"/>
    <w:rsid w:val="0014622A"/>
    <w:rsid w:val="0014675F"/>
    <w:rsid w:val="00146924"/>
    <w:rsid w:val="001469BA"/>
    <w:rsid w:val="00146C44"/>
    <w:rsid w:val="00146D89"/>
    <w:rsid w:val="00146D8A"/>
    <w:rsid w:val="00146F84"/>
    <w:rsid w:val="0014731E"/>
    <w:rsid w:val="00147444"/>
    <w:rsid w:val="001474BD"/>
    <w:rsid w:val="00147626"/>
    <w:rsid w:val="00147632"/>
    <w:rsid w:val="0014771E"/>
    <w:rsid w:val="001477ED"/>
    <w:rsid w:val="00147ADF"/>
    <w:rsid w:val="0015010B"/>
    <w:rsid w:val="00150131"/>
    <w:rsid w:val="00150259"/>
    <w:rsid w:val="00150507"/>
    <w:rsid w:val="001505F2"/>
    <w:rsid w:val="001507AB"/>
    <w:rsid w:val="00151865"/>
    <w:rsid w:val="00151D3A"/>
    <w:rsid w:val="00151D5C"/>
    <w:rsid w:val="00151E9C"/>
    <w:rsid w:val="00152111"/>
    <w:rsid w:val="00152359"/>
    <w:rsid w:val="001527AD"/>
    <w:rsid w:val="00152B6C"/>
    <w:rsid w:val="00152D50"/>
    <w:rsid w:val="0015342D"/>
    <w:rsid w:val="001535BA"/>
    <w:rsid w:val="00153E03"/>
    <w:rsid w:val="001545FC"/>
    <w:rsid w:val="00154671"/>
    <w:rsid w:val="00154867"/>
    <w:rsid w:val="001549F0"/>
    <w:rsid w:val="00154A88"/>
    <w:rsid w:val="00154C1C"/>
    <w:rsid w:val="00154DBC"/>
    <w:rsid w:val="00154EA0"/>
    <w:rsid w:val="00154EC3"/>
    <w:rsid w:val="001550C3"/>
    <w:rsid w:val="0015564B"/>
    <w:rsid w:val="0015564D"/>
    <w:rsid w:val="00155836"/>
    <w:rsid w:val="00155858"/>
    <w:rsid w:val="00155D03"/>
    <w:rsid w:val="00155DC2"/>
    <w:rsid w:val="00155FB9"/>
    <w:rsid w:val="00156228"/>
    <w:rsid w:val="00156366"/>
    <w:rsid w:val="00156555"/>
    <w:rsid w:val="00156686"/>
    <w:rsid w:val="00156AD8"/>
    <w:rsid w:val="00156CAA"/>
    <w:rsid w:val="00156EFA"/>
    <w:rsid w:val="00157028"/>
    <w:rsid w:val="00157470"/>
    <w:rsid w:val="001577AE"/>
    <w:rsid w:val="001602FE"/>
    <w:rsid w:val="001605C5"/>
    <w:rsid w:val="0016062D"/>
    <w:rsid w:val="00160C18"/>
    <w:rsid w:val="001611B8"/>
    <w:rsid w:val="00161228"/>
    <w:rsid w:val="0016187B"/>
    <w:rsid w:val="001618AB"/>
    <w:rsid w:val="00161995"/>
    <w:rsid w:val="001620BD"/>
    <w:rsid w:val="00162233"/>
    <w:rsid w:val="00162B62"/>
    <w:rsid w:val="00162D6C"/>
    <w:rsid w:val="001633D6"/>
    <w:rsid w:val="001633DF"/>
    <w:rsid w:val="00163A8F"/>
    <w:rsid w:val="00163EA0"/>
    <w:rsid w:val="00164911"/>
    <w:rsid w:val="00164BE5"/>
    <w:rsid w:val="00164CEC"/>
    <w:rsid w:val="001652B9"/>
    <w:rsid w:val="001654B3"/>
    <w:rsid w:val="00165BCF"/>
    <w:rsid w:val="00165E0C"/>
    <w:rsid w:val="00166715"/>
    <w:rsid w:val="001668FB"/>
    <w:rsid w:val="00166EBB"/>
    <w:rsid w:val="00166FA2"/>
    <w:rsid w:val="00166FC9"/>
    <w:rsid w:val="00167329"/>
    <w:rsid w:val="00167489"/>
    <w:rsid w:val="00167898"/>
    <w:rsid w:val="001678AA"/>
    <w:rsid w:val="00167AB2"/>
    <w:rsid w:val="00167BA1"/>
    <w:rsid w:val="0017017B"/>
    <w:rsid w:val="0017018E"/>
    <w:rsid w:val="00170596"/>
    <w:rsid w:val="0017059A"/>
    <w:rsid w:val="00170756"/>
    <w:rsid w:val="001707F5"/>
    <w:rsid w:val="0017101B"/>
    <w:rsid w:val="0017142B"/>
    <w:rsid w:val="0017156D"/>
    <w:rsid w:val="00171BE9"/>
    <w:rsid w:val="001729E8"/>
    <w:rsid w:val="00173275"/>
    <w:rsid w:val="001732D5"/>
    <w:rsid w:val="001732DE"/>
    <w:rsid w:val="00173494"/>
    <w:rsid w:val="00174095"/>
    <w:rsid w:val="00174302"/>
    <w:rsid w:val="00174320"/>
    <w:rsid w:val="0017451F"/>
    <w:rsid w:val="00174F3A"/>
    <w:rsid w:val="00175C9F"/>
    <w:rsid w:val="00175D72"/>
    <w:rsid w:val="001763A1"/>
    <w:rsid w:val="001765A7"/>
    <w:rsid w:val="00177AA6"/>
    <w:rsid w:val="00177EAF"/>
    <w:rsid w:val="001803F8"/>
    <w:rsid w:val="001805B4"/>
    <w:rsid w:val="00180604"/>
    <w:rsid w:val="0018094D"/>
    <w:rsid w:val="001809E7"/>
    <w:rsid w:val="00180E04"/>
    <w:rsid w:val="0018143F"/>
    <w:rsid w:val="00181500"/>
    <w:rsid w:val="001816F0"/>
    <w:rsid w:val="00181E34"/>
    <w:rsid w:val="00181F3A"/>
    <w:rsid w:val="00181FA6"/>
    <w:rsid w:val="0018208C"/>
    <w:rsid w:val="00182B46"/>
    <w:rsid w:val="00183499"/>
    <w:rsid w:val="0018353B"/>
    <w:rsid w:val="0018368C"/>
    <w:rsid w:val="001838F0"/>
    <w:rsid w:val="00183AA8"/>
    <w:rsid w:val="00183B0B"/>
    <w:rsid w:val="00183CBE"/>
    <w:rsid w:val="0018407B"/>
    <w:rsid w:val="00184237"/>
    <w:rsid w:val="001842BF"/>
    <w:rsid w:val="001843DD"/>
    <w:rsid w:val="001843ED"/>
    <w:rsid w:val="001845BC"/>
    <w:rsid w:val="0018492D"/>
    <w:rsid w:val="00184A9F"/>
    <w:rsid w:val="00184AEE"/>
    <w:rsid w:val="00184F68"/>
    <w:rsid w:val="001851AA"/>
    <w:rsid w:val="00185768"/>
    <w:rsid w:val="00185805"/>
    <w:rsid w:val="00185A9A"/>
    <w:rsid w:val="001862AF"/>
    <w:rsid w:val="001864CF"/>
    <w:rsid w:val="001867AB"/>
    <w:rsid w:val="001873BE"/>
    <w:rsid w:val="001874B0"/>
    <w:rsid w:val="00190333"/>
    <w:rsid w:val="00190951"/>
    <w:rsid w:val="00190A36"/>
    <w:rsid w:val="00190FDE"/>
    <w:rsid w:val="00191B1D"/>
    <w:rsid w:val="00191FE2"/>
    <w:rsid w:val="001923E8"/>
    <w:rsid w:val="0019259B"/>
    <w:rsid w:val="00192D3C"/>
    <w:rsid w:val="00192D6B"/>
    <w:rsid w:val="00192EDE"/>
    <w:rsid w:val="00193134"/>
    <w:rsid w:val="001933FB"/>
    <w:rsid w:val="00193523"/>
    <w:rsid w:val="001936DF"/>
    <w:rsid w:val="00193739"/>
    <w:rsid w:val="001937CF"/>
    <w:rsid w:val="00193B0B"/>
    <w:rsid w:val="00193E30"/>
    <w:rsid w:val="0019424E"/>
    <w:rsid w:val="00194B71"/>
    <w:rsid w:val="00194FA9"/>
    <w:rsid w:val="001959A6"/>
    <w:rsid w:val="0019610D"/>
    <w:rsid w:val="001962AF"/>
    <w:rsid w:val="001963BD"/>
    <w:rsid w:val="0019664E"/>
    <w:rsid w:val="0019675D"/>
    <w:rsid w:val="00196774"/>
    <w:rsid w:val="0019681E"/>
    <w:rsid w:val="00196941"/>
    <w:rsid w:val="00196B7C"/>
    <w:rsid w:val="00196CD2"/>
    <w:rsid w:val="00196E27"/>
    <w:rsid w:val="0019733A"/>
    <w:rsid w:val="00197651"/>
    <w:rsid w:val="001977BC"/>
    <w:rsid w:val="0019788C"/>
    <w:rsid w:val="00197911"/>
    <w:rsid w:val="00197ABE"/>
    <w:rsid w:val="00197B72"/>
    <w:rsid w:val="00197C0E"/>
    <w:rsid w:val="00197E8F"/>
    <w:rsid w:val="001A0595"/>
    <w:rsid w:val="001A0612"/>
    <w:rsid w:val="001A17AF"/>
    <w:rsid w:val="001A1A48"/>
    <w:rsid w:val="001A26C8"/>
    <w:rsid w:val="001A2B41"/>
    <w:rsid w:val="001A315B"/>
    <w:rsid w:val="001A32E4"/>
    <w:rsid w:val="001A3B35"/>
    <w:rsid w:val="001A3BD5"/>
    <w:rsid w:val="001A44C5"/>
    <w:rsid w:val="001A4659"/>
    <w:rsid w:val="001A48E4"/>
    <w:rsid w:val="001A4E60"/>
    <w:rsid w:val="001A4E7C"/>
    <w:rsid w:val="001A50BD"/>
    <w:rsid w:val="001A5239"/>
    <w:rsid w:val="001A531E"/>
    <w:rsid w:val="001A5687"/>
    <w:rsid w:val="001A5862"/>
    <w:rsid w:val="001A5A1A"/>
    <w:rsid w:val="001A6054"/>
    <w:rsid w:val="001A6C8E"/>
    <w:rsid w:val="001A7172"/>
    <w:rsid w:val="001A7255"/>
    <w:rsid w:val="001A7513"/>
    <w:rsid w:val="001A7AF1"/>
    <w:rsid w:val="001B025F"/>
    <w:rsid w:val="001B04BF"/>
    <w:rsid w:val="001B051A"/>
    <w:rsid w:val="001B053D"/>
    <w:rsid w:val="001B07E6"/>
    <w:rsid w:val="001B0807"/>
    <w:rsid w:val="001B0A2E"/>
    <w:rsid w:val="001B0DD9"/>
    <w:rsid w:val="001B16AB"/>
    <w:rsid w:val="001B1728"/>
    <w:rsid w:val="001B1824"/>
    <w:rsid w:val="001B1C99"/>
    <w:rsid w:val="001B1EB0"/>
    <w:rsid w:val="001B240B"/>
    <w:rsid w:val="001B2453"/>
    <w:rsid w:val="001B2DF9"/>
    <w:rsid w:val="001B2FBD"/>
    <w:rsid w:val="001B33DF"/>
    <w:rsid w:val="001B34EC"/>
    <w:rsid w:val="001B38D8"/>
    <w:rsid w:val="001B38FA"/>
    <w:rsid w:val="001B39BA"/>
    <w:rsid w:val="001B3E3E"/>
    <w:rsid w:val="001B41EF"/>
    <w:rsid w:val="001B4403"/>
    <w:rsid w:val="001B4965"/>
    <w:rsid w:val="001B4C5F"/>
    <w:rsid w:val="001B4FA5"/>
    <w:rsid w:val="001B5BE9"/>
    <w:rsid w:val="001B5F47"/>
    <w:rsid w:val="001B629F"/>
    <w:rsid w:val="001B64D6"/>
    <w:rsid w:val="001B64D8"/>
    <w:rsid w:val="001B6719"/>
    <w:rsid w:val="001B68E5"/>
    <w:rsid w:val="001B6BDC"/>
    <w:rsid w:val="001B6CC6"/>
    <w:rsid w:val="001B6CD4"/>
    <w:rsid w:val="001B6E22"/>
    <w:rsid w:val="001B6E2F"/>
    <w:rsid w:val="001B789A"/>
    <w:rsid w:val="001B7954"/>
    <w:rsid w:val="001B7B6D"/>
    <w:rsid w:val="001B7C17"/>
    <w:rsid w:val="001B7D97"/>
    <w:rsid w:val="001B7EDC"/>
    <w:rsid w:val="001B7F3A"/>
    <w:rsid w:val="001C01A9"/>
    <w:rsid w:val="001C0596"/>
    <w:rsid w:val="001C05D9"/>
    <w:rsid w:val="001C0654"/>
    <w:rsid w:val="001C0F83"/>
    <w:rsid w:val="001C15B6"/>
    <w:rsid w:val="001C18EE"/>
    <w:rsid w:val="001C1C27"/>
    <w:rsid w:val="001C1C5C"/>
    <w:rsid w:val="001C1CC8"/>
    <w:rsid w:val="001C20A5"/>
    <w:rsid w:val="001C20FD"/>
    <w:rsid w:val="001C250B"/>
    <w:rsid w:val="001C27B7"/>
    <w:rsid w:val="001C2B59"/>
    <w:rsid w:val="001C2D14"/>
    <w:rsid w:val="001C3227"/>
    <w:rsid w:val="001C3659"/>
    <w:rsid w:val="001C3F3D"/>
    <w:rsid w:val="001C450A"/>
    <w:rsid w:val="001C4D7A"/>
    <w:rsid w:val="001C5197"/>
    <w:rsid w:val="001C57AA"/>
    <w:rsid w:val="001C5A34"/>
    <w:rsid w:val="001C64B5"/>
    <w:rsid w:val="001C64FC"/>
    <w:rsid w:val="001C6535"/>
    <w:rsid w:val="001C66F9"/>
    <w:rsid w:val="001C6849"/>
    <w:rsid w:val="001C6D2B"/>
    <w:rsid w:val="001C6F8C"/>
    <w:rsid w:val="001C70D4"/>
    <w:rsid w:val="001C7172"/>
    <w:rsid w:val="001C71C6"/>
    <w:rsid w:val="001C73F0"/>
    <w:rsid w:val="001C75CF"/>
    <w:rsid w:val="001D0732"/>
    <w:rsid w:val="001D0F54"/>
    <w:rsid w:val="001D0F56"/>
    <w:rsid w:val="001D0FB8"/>
    <w:rsid w:val="001D1CB4"/>
    <w:rsid w:val="001D23F5"/>
    <w:rsid w:val="001D2816"/>
    <w:rsid w:val="001D317A"/>
    <w:rsid w:val="001D338C"/>
    <w:rsid w:val="001D3B99"/>
    <w:rsid w:val="001D410C"/>
    <w:rsid w:val="001D4165"/>
    <w:rsid w:val="001D419A"/>
    <w:rsid w:val="001D43EB"/>
    <w:rsid w:val="001D44E5"/>
    <w:rsid w:val="001D4648"/>
    <w:rsid w:val="001D471C"/>
    <w:rsid w:val="001D4B10"/>
    <w:rsid w:val="001D4BF6"/>
    <w:rsid w:val="001D4E14"/>
    <w:rsid w:val="001D53C6"/>
    <w:rsid w:val="001D5668"/>
    <w:rsid w:val="001D5887"/>
    <w:rsid w:val="001D589D"/>
    <w:rsid w:val="001D5A80"/>
    <w:rsid w:val="001D6732"/>
    <w:rsid w:val="001D7355"/>
    <w:rsid w:val="001D73F2"/>
    <w:rsid w:val="001D7545"/>
    <w:rsid w:val="001D7BF3"/>
    <w:rsid w:val="001D7F21"/>
    <w:rsid w:val="001E06B0"/>
    <w:rsid w:val="001E0B4D"/>
    <w:rsid w:val="001E0D93"/>
    <w:rsid w:val="001E0EAD"/>
    <w:rsid w:val="001E125F"/>
    <w:rsid w:val="001E150B"/>
    <w:rsid w:val="001E1579"/>
    <w:rsid w:val="001E188D"/>
    <w:rsid w:val="001E19F2"/>
    <w:rsid w:val="001E1C18"/>
    <w:rsid w:val="001E1F4D"/>
    <w:rsid w:val="001E2428"/>
    <w:rsid w:val="001E24F4"/>
    <w:rsid w:val="001E25CF"/>
    <w:rsid w:val="001E2F5B"/>
    <w:rsid w:val="001E30F1"/>
    <w:rsid w:val="001E36FC"/>
    <w:rsid w:val="001E37D0"/>
    <w:rsid w:val="001E3E90"/>
    <w:rsid w:val="001E418F"/>
    <w:rsid w:val="001E427A"/>
    <w:rsid w:val="001E4430"/>
    <w:rsid w:val="001E4516"/>
    <w:rsid w:val="001E45C5"/>
    <w:rsid w:val="001E465D"/>
    <w:rsid w:val="001E4A55"/>
    <w:rsid w:val="001E4B5D"/>
    <w:rsid w:val="001E4BAB"/>
    <w:rsid w:val="001E4EA1"/>
    <w:rsid w:val="001E509A"/>
    <w:rsid w:val="001E56D3"/>
    <w:rsid w:val="001E5D10"/>
    <w:rsid w:val="001E5E35"/>
    <w:rsid w:val="001E5F6F"/>
    <w:rsid w:val="001E651E"/>
    <w:rsid w:val="001E7098"/>
    <w:rsid w:val="001E7203"/>
    <w:rsid w:val="001E735D"/>
    <w:rsid w:val="001E7917"/>
    <w:rsid w:val="001E7A8F"/>
    <w:rsid w:val="001E7D88"/>
    <w:rsid w:val="001F043E"/>
    <w:rsid w:val="001F07E9"/>
    <w:rsid w:val="001F12E5"/>
    <w:rsid w:val="001F1362"/>
    <w:rsid w:val="001F19DC"/>
    <w:rsid w:val="001F1B5B"/>
    <w:rsid w:val="001F1BCC"/>
    <w:rsid w:val="001F27E1"/>
    <w:rsid w:val="001F2B3E"/>
    <w:rsid w:val="001F3109"/>
    <w:rsid w:val="001F34A9"/>
    <w:rsid w:val="001F35F5"/>
    <w:rsid w:val="001F3797"/>
    <w:rsid w:val="001F3C95"/>
    <w:rsid w:val="001F3CE3"/>
    <w:rsid w:val="001F47BA"/>
    <w:rsid w:val="001F4DA7"/>
    <w:rsid w:val="001F50C1"/>
    <w:rsid w:val="001F50CE"/>
    <w:rsid w:val="001F51B9"/>
    <w:rsid w:val="001F5301"/>
    <w:rsid w:val="001F564D"/>
    <w:rsid w:val="001F57D6"/>
    <w:rsid w:val="001F58B7"/>
    <w:rsid w:val="001F5B08"/>
    <w:rsid w:val="001F5C86"/>
    <w:rsid w:val="001F6260"/>
    <w:rsid w:val="001F6497"/>
    <w:rsid w:val="001F6779"/>
    <w:rsid w:val="001F68DE"/>
    <w:rsid w:val="001F6A5E"/>
    <w:rsid w:val="001F6D88"/>
    <w:rsid w:val="001F6FC2"/>
    <w:rsid w:val="001F7115"/>
    <w:rsid w:val="001F7765"/>
    <w:rsid w:val="00200114"/>
    <w:rsid w:val="00200AA3"/>
    <w:rsid w:val="00201074"/>
    <w:rsid w:val="002010E0"/>
    <w:rsid w:val="00201EA6"/>
    <w:rsid w:val="002020C4"/>
    <w:rsid w:val="002020FA"/>
    <w:rsid w:val="00202170"/>
    <w:rsid w:val="00202548"/>
    <w:rsid w:val="002027F2"/>
    <w:rsid w:val="0020281D"/>
    <w:rsid w:val="00202CC3"/>
    <w:rsid w:val="00202FAC"/>
    <w:rsid w:val="002032A9"/>
    <w:rsid w:val="00203A57"/>
    <w:rsid w:val="00203DB2"/>
    <w:rsid w:val="002041C5"/>
    <w:rsid w:val="00204312"/>
    <w:rsid w:val="002043C9"/>
    <w:rsid w:val="0020465C"/>
    <w:rsid w:val="00204A3B"/>
    <w:rsid w:val="0020512D"/>
    <w:rsid w:val="0020561E"/>
    <w:rsid w:val="00206238"/>
    <w:rsid w:val="0020640E"/>
    <w:rsid w:val="002068CA"/>
    <w:rsid w:val="00206A42"/>
    <w:rsid w:val="0020751C"/>
    <w:rsid w:val="002079A5"/>
    <w:rsid w:val="00207B6E"/>
    <w:rsid w:val="00210053"/>
    <w:rsid w:val="00210291"/>
    <w:rsid w:val="002104ED"/>
    <w:rsid w:val="00210A99"/>
    <w:rsid w:val="00210D17"/>
    <w:rsid w:val="00210EE0"/>
    <w:rsid w:val="00211540"/>
    <w:rsid w:val="00212193"/>
    <w:rsid w:val="00212265"/>
    <w:rsid w:val="00212288"/>
    <w:rsid w:val="00212671"/>
    <w:rsid w:val="00212729"/>
    <w:rsid w:val="00212DD0"/>
    <w:rsid w:val="00212EAC"/>
    <w:rsid w:val="002140C4"/>
    <w:rsid w:val="002145F7"/>
    <w:rsid w:val="0021492F"/>
    <w:rsid w:val="00214A1A"/>
    <w:rsid w:val="00214D01"/>
    <w:rsid w:val="00214D45"/>
    <w:rsid w:val="002150EC"/>
    <w:rsid w:val="002155A7"/>
    <w:rsid w:val="002158D0"/>
    <w:rsid w:val="002159B7"/>
    <w:rsid w:val="0021607E"/>
    <w:rsid w:val="002160C5"/>
    <w:rsid w:val="00216380"/>
    <w:rsid w:val="00216463"/>
    <w:rsid w:val="0021697E"/>
    <w:rsid w:val="00216BF7"/>
    <w:rsid w:val="00216C15"/>
    <w:rsid w:val="00216CD4"/>
    <w:rsid w:val="002174BE"/>
    <w:rsid w:val="002177C4"/>
    <w:rsid w:val="00217AAF"/>
    <w:rsid w:val="00217D0B"/>
    <w:rsid w:val="0022007E"/>
    <w:rsid w:val="00220431"/>
    <w:rsid w:val="002204A5"/>
    <w:rsid w:val="002206DF"/>
    <w:rsid w:val="00220833"/>
    <w:rsid w:val="00220881"/>
    <w:rsid w:val="00221789"/>
    <w:rsid w:val="00221D62"/>
    <w:rsid w:val="00222C5A"/>
    <w:rsid w:val="00222FF1"/>
    <w:rsid w:val="002230AB"/>
    <w:rsid w:val="002230F4"/>
    <w:rsid w:val="0022319D"/>
    <w:rsid w:val="002232A7"/>
    <w:rsid w:val="0022360B"/>
    <w:rsid w:val="0022367A"/>
    <w:rsid w:val="0022371B"/>
    <w:rsid w:val="00223804"/>
    <w:rsid w:val="00223934"/>
    <w:rsid w:val="0022446E"/>
    <w:rsid w:val="00225463"/>
    <w:rsid w:val="00225650"/>
    <w:rsid w:val="00225A08"/>
    <w:rsid w:val="00225A33"/>
    <w:rsid w:val="00225BAC"/>
    <w:rsid w:val="00225DAA"/>
    <w:rsid w:val="00226403"/>
    <w:rsid w:val="0022664F"/>
    <w:rsid w:val="002268A2"/>
    <w:rsid w:val="00226DF9"/>
    <w:rsid w:val="00226EF3"/>
    <w:rsid w:val="002273D6"/>
    <w:rsid w:val="002273FB"/>
    <w:rsid w:val="00227A3A"/>
    <w:rsid w:val="00227B0A"/>
    <w:rsid w:val="00227B27"/>
    <w:rsid w:val="00227E5D"/>
    <w:rsid w:val="00227E8A"/>
    <w:rsid w:val="00230148"/>
    <w:rsid w:val="002301A0"/>
    <w:rsid w:val="0023033B"/>
    <w:rsid w:val="00230463"/>
    <w:rsid w:val="00230CD2"/>
    <w:rsid w:val="00230EF4"/>
    <w:rsid w:val="0023100B"/>
    <w:rsid w:val="002314CF"/>
    <w:rsid w:val="00231AF4"/>
    <w:rsid w:val="00231BFD"/>
    <w:rsid w:val="0023235D"/>
    <w:rsid w:val="002328AB"/>
    <w:rsid w:val="002333C0"/>
    <w:rsid w:val="00233BC4"/>
    <w:rsid w:val="00233C35"/>
    <w:rsid w:val="00233D8B"/>
    <w:rsid w:val="00233F79"/>
    <w:rsid w:val="00234394"/>
    <w:rsid w:val="0023477F"/>
    <w:rsid w:val="002349DB"/>
    <w:rsid w:val="00234DE3"/>
    <w:rsid w:val="00235192"/>
    <w:rsid w:val="0023541E"/>
    <w:rsid w:val="0023593F"/>
    <w:rsid w:val="002367EB"/>
    <w:rsid w:val="002369AB"/>
    <w:rsid w:val="00236A6F"/>
    <w:rsid w:val="00236EBE"/>
    <w:rsid w:val="00236F2E"/>
    <w:rsid w:val="0023713E"/>
    <w:rsid w:val="00237565"/>
    <w:rsid w:val="00237595"/>
    <w:rsid w:val="00237B95"/>
    <w:rsid w:val="00237FA0"/>
    <w:rsid w:val="00240053"/>
    <w:rsid w:val="00240536"/>
    <w:rsid w:val="00240BDE"/>
    <w:rsid w:val="00240C94"/>
    <w:rsid w:val="00240D29"/>
    <w:rsid w:val="00240FF5"/>
    <w:rsid w:val="00241024"/>
    <w:rsid w:val="002410B0"/>
    <w:rsid w:val="00241901"/>
    <w:rsid w:val="00241A34"/>
    <w:rsid w:val="00241DDD"/>
    <w:rsid w:val="002420C3"/>
    <w:rsid w:val="002429AC"/>
    <w:rsid w:val="00242CCB"/>
    <w:rsid w:val="00243216"/>
    <w:rsid w:val="002434D9"/>
    <w:rsid w:val="00243969"/>
    <w:rsid w:val="00243A03"/>
    <w:rsid w:val="00243EA6"/>
    <w:rsid w:val="0024401F"/>
    <w:rsid w:val="002444EE"/>
    <w:rsid w:val="0024459D"/>
    <w:rsid w:val="00244A08"/>
    <w:rsid w:val="00244A68"/>
    <w:rsid w:val="00244A74"/>
    <w:rsid w:val="00244BC0"/>
    <w:rsid w:val="00244E5A"/>
    <w:rsid w:val="00245170"/>
    <w:rsid w:val="002452FA"/>
    <w:rsid w:val="002454BE"/>
    <w:rsid w:val="00245715"/>
    <w:rsid w:val="00245AAE"/>
    <w:rsid w:val="00245BAD"/>
    <w:rsid w:val="00245D0E"/>
    <w:rsid w:val="00245EEE"/>
    <w:rsid w:val="00246560"/>
    <w:rsid w:val="00246955"/>
    <w:rsid w:val="00246AF6"/>
    <w:rsid w:val="00246C6C"/>
    <w:rsid w:val="00246C94"/>
    <w:rsid w:val="00246D7E"/>
    <w:rsid w:val="00246EB6"/>
    <w:rsid w:val="00246F41"/>
    <w:rsid w:val="002470C4"/>
    <w:rsid w:val="002471FD"/>
    <w:rsid w:val="002476A7"/>
    <w:rsid w:val="002479F6"/>
    <w:rsid w:val="00250036"/>
    <w:rsid w:val="002509AF"/>
    <w:rsid w:val="00250A67"/>
    <w:rsid w:val="00250ACD"/>
    <w:rsid w:val="00250DC4"/>
    <w:rsid w:val="00250F0D"/>
    <w:rsid w:val="002515A4"/>
    <w:rsid w:val="00251D33"/>
    <w:rsid w:val="00251E55"/>
    <w:rsid w:val="0025219A"/>
    <w:rsid w:val="00252C49"/>
    <w:rsid w:val="00252DC1"/>
    <w:rsid w:val="00252F18"/>
    <w:rsid w:val="002532DF"/>
    <w:rsid w:val="00253425"/>
    <w:rsid w:val="002535CA"/>
    <w:rsid w:val="00253EDE"/>
    <w:rsid w:val="00254001"/>
    <w:rsid w:val="002542F8"/>
    <w:rsid w:val="00254425"/>
    <w:rsid w:val="00254549"/>
    <w:rsid w:val="0025488F"/>
    <w:rsid w:val="00254966"/>
    <w:rsid w:val="00254AB4"/>
    <w:rsid w:val="00254B74"/>
    <w:rsid w:val="00254EE1"/>
    <w:rsid w:val="00254F1F"/>
    <w:rsid w:val="0025573D"/>
    <w:rsid w:val="00255A24"/>
    <w:rsid w:val="00255B62"/>
    <w:rsid w:val="002566F8"/>
    <w:rsid w:val="0025702E"/>
    <w:rsid w:val="002570A9"/>
    <w:rsid w:val="00257AC0"/>
    <w:rsid w:val="00257D9F"/>
    <w:rsid w:val="00257F3D"/>
    <w:rsid w:val="0026048E"/>
    <w:rsid w:val="00260695"/>
    <w:rsid w:val="00260E62"/>
    <w:rsid w:val="00261424"/>
    <w:rsid w:val="002614A3"/>
    <w:rsid w:val="002617D0"/>
    <w:rsid w:val="002627B3"/>
    <w:rsid w:val="002628D9"/>
    <w:rsid w:val="00262AC6"/>
    <w:rsid w:val="00262C1C"/>
    <w:rsid w:val="0026303F"/>
    <w:rsid w:val="00264800"/>
    <w:rsid w:val="002648D8"/>
    <w:rsid w:val="00264BC9"/>
    <w:rsid w:val="00264C1F"/>
    <w:rsid w:val="00264CD2"/>
    <w:rsid w:val="00264DDB"/>
    <w:rsid w:val="00265097"/>
    <w:rsid w:val="00265896"/>
    <w:rsid w:val="00265C9B"/>
    <w:rsid w:val="00265CDD"/>
    <w:rsid w:val="00265FE8"/>
    <w:rsid w:val="00266012"/>
    <w:rsid w:val="00266837"/>
    <w:rsid w:val="00266BFF"/>
    <w:rsid w:val="00266E78"/>
    <w:rsid w:val="002670A8"/>
    <w:rsid w:val="00271531"/>
    <w:rsid w:val="00271C78"/>
    <w:rsid w:val="00271EF8"/>
    <w:rsid w:val="0027223C"/>
    <w:rsid w:val="00272506"/>
    <w:rsid w:val="00272720"/>
    <w:rsid w:val="00272B37"/>
    <w:rsid w:val="00273162"/>
    <w:rsid w:val="002734CF"/>
    <w:rsid w:val="002737AA"/>
    <w:rsid w:val="00273A7A"/>
    <w:rsid w:val="0027462D"/>
    <w:rsid w:val="00275409"/>
    <w:rsid w:val="00275B84"/>
    <w:rsid w:val="00275DB4"/>
    <w:rsid w:val="00275DD2"/>
    <w:rsid w:val="00276446"/>
    <w:rsid w:val="00276B64"/>
    <w:rsid w:val="00276DC5"/>
    <w:rsid w:val="00276EB0"/>
    <w:rsid w:val="00277143"/>
    <w:rsid w:val="00277190"/>
    <w:rsid w:val="0027720F"/>
    <w:rsid w:val="0027725A"/>
    <w:rsid w:val="0028094A"/>
    <w:rsid w:val="00280A50"/>
    <w:rsid w:val="00280B69"/>
    <w:rsid w:val="00280C8C"/>
    <w:rsid w:val="00280F99"/>
    <w:rsid w:val="0028155F"/>
    <w:rsid w:val="0028184B"/>
    <w:rsid w:val="00281A2B"/>
    <w:rsid w:val="00281C26"/>
    <w:rsid w:val="00281CF2"/>
    <w:rsid w:val="00281D64"/>
    <w:rsid w:val="00281EBA"/>
    <w:rsid w:val="00281FDA"/>
    <w:rsid w:val="00282B25"/>
    <w:rsid w:val="00282D37"/>
    <w:rsid w:val="00282FCD"/>
    <w:rsid w:val="0028343D"/>
    <w:rsid w:val="00283564"/>
    <w:rsid w:val="002835CD"/>
    <w:rsid w:val="00283629"/>
    <w:rsid w:val="00283A98"/>
    <w:rsid w:val="00284444"/>
    <w:rsid w:val="00284494"/>
    <w:rsid w:val="002848CD"/>
    <w:rsid w:val="002849D7"/>
    <w:rsid w:val="00284AE0"/>
    <w:rsid w:val="00284CEC"/>
    <w:rsid w:val="00284E36"/>
    <w:rsid w:val="00284E85"/>
    <w:rsid w:val="00284F89"/>
    <w:rsid w:val="00285459"/>
    <w:rsid w:val="00285543"/>
    <w:rsid w:val="002857EB"/>
    <w:rsid w:val="00285EAE"/>
    <w:rsid w:val="00285EB1"/>
    <w:rsid w:val="002860BC"/>
    <w:rsid w:val="00286272"/>
    <w:rsid w:val="0028658E"/>
    <w:rsid w:val="00286740"/>
    <w:rsid w:val="00286C96"/>
    <w:rsid w:val="00287857"/>
    <w:rsid w:val="00287BDE"/>
    <w:rsid w:val="0029050F"/>
    <w:rsid w:val="002905CA"/>
    <w:rsid w:val="00290744"/>
    <w:rsid w:val="00290B37"/>
    <w:rsid w:val="00290FFC"/>
    <w:rsid w:val="002910C1"/>
    <w:rsid w:val="002913C0"/>
    <w:rsid w:val="002914FD"/>
    <w:rsid w:val="002916C8"/>
    <w:rsid w:val="00291735"/>
    <w:rsid w:val="002917BC"/>
    <w:rsid w:val="0029198C"/>
    <w:rsid w:val="00291E6F"/>
    <w:rsid w:val="00291E75"/>
    <w:rsid w:val="00291EAD"/>
    <w:rsid w:val="00291EBD"/>
    <w:rsid w:val="00292025"/>
    <w:rsid w:val="002927E1"/>
    <w:rsid w:val="002928CE"/>
    <w:rsid w:val="00292982"/>
    <w:rsid w:val="00292B74"/>
    <w:rsid w:val="00292BDE"/>
    <w:rsid w:val="00292D99"/>
    <w:rsid w:val="00293217"/>
    <w:rsid w:val="00293257"/>
    <w:rsid w:val="002936E0"/>
    <w:rsid w:val="0029386C"/>
    <w:rsid w:val="00293962"/>
    <w:rsid w:val="00293E8B"/>
    <w:rsid w:val="00293F46"/>
    <w:rsid w:val="002941C5"/>
    <w:rsid w:val="00294F4B"/>
    <w:rsid w:val="0029523B"/>
    <w:rsid w:val="0029605E"/>
    <w:rsid w:val="00296387"/>
    <w:rsid w:val="0029666E"/>
    <w:rsid w:val="002967AC"/>
    <w:rsid w:val="00296D38"/>
    <w:rsid w:val="00297002"/>
    <w:rsid w:val="0029780E"/>
    <w:rsid w:val="00297990"/>
    <w:rsid w:val="002A0095"/>
    <w:rsid w:val="002A0550"/>
    <w:rsid w:val="002A056B"/>
    <w:rsid w:val="002A06DF"/>
    <w:rsid w:val="002A0773"/>
    <w:rsid w:val="002A0B11"/>
    <w:rsid w:val="002A0FCA"/>
    <w:rsid w:val="002A13C1"/>
    <w:rsid w:val="002A1468"/>
    <w:rsid w:val="002A14BF"/>
    <w:rsid w:val="002A154D"/>
    <w:rsid w:val="002A1CC8"/>
    <w:rsid w:val="002A1D57"/>
    <w:rsid w:val="002A1F5A"/>
    <w:rsid w:val="002A1FF9"/>
    <w:rsid w:val="002A2230"/>
    <w:rsid w:val="002A2584"/>
    <w:rsid w:val="002A2960"/>
    <w:rsid w:val="002A2AE3"/>
    <w:rsid w:val="002A2F61"/>
    <w:rsid w:val="002A3008"/>
    <w:rsid w:val="002A34E3"/>
    <w:rsid w:val="002A36D1"/>
    <w:rsid w:val="002A3A05"/>
    <w:rsid w:val="002A3B10"/>
    <w:rsid w:val="002A3BD7"/>
    <w:rsid w:val="002A3D23"/>
    <w:rsid w:val="002A4146"/>
    <w:rsid w:val="002A4152"/>
    <w:rsid w:val="002A41B0"/>
    <w:rsid w:val="002A4372"/>
    <w:rsid w:val="002A4A94"/>
    <w:rsid w:val="002A50D0"/>
    <w:rsid w:val="002A60B7"/>
    <w:rsid w:val="002A6966"/>
    <w:rsid w:val="002A6C88"/>
    <w:rsid w:val="002A7255"/>
    <w:rsid w:val="002A7261"/>
    <w:rsid w:val="002A7FC4"/>
    <w:rsid w:val="002B066D"/>
    <w:rsid w:val="002B0A7E"/>
    <w:rsid w:val="002B0DCF"/>
    <w:rsid w:val="002B1351"/>
    <w:rsid w:val="002B13F5"/>
    <w:rsid w:val="002B16CA"/>
    <w:rsid w:val="002B1C36"/>
    <w:rsid w:val="002B209E"/>
    <w:rsid w:val="002B2308"/>
    <w:rsid w:val="002B2A7C"/>
    <w:rsid w:val="002B2CAE"/>
    <w:rsid w:val="002B2D99"/>
    <w:rsid w:val="002B2F00"/>
    <w:rsid w:val="002B3079"/>
    <w:rsid w:val="002B34AB"/>
    <w:rsid w:val="002B3C8F"/>
    <w:rsid w:val="002B3F7A"/>
    <w:rsid w:val="002B4316"/>
    <w:rsid w:val="002B4492"/>
    <w:rsid w:val="002B49CB"/>
    <w:rsid w:val="002B4D66"/>
    <w:rsid w:val="002B522E"/>
    <w:rsid w:val="002B5436"/>
    <w:rsid w:val="002B55AC"/>
    <w:rsid w:val="002B5696"/>
    <w:rsid w:val="002B5948"/>
    <w:rsid w:val="002B59D8"/>
    <w:rsid w:val="002B5AEF"/>
    <w:rsid w:val="002B5B12"/>
    <w:rsid w:val="002B6080"/>
    <w:rsid w:val="002B62D9"/>
    <w:rsid w:val="002B630A"/>
    <w:rsid w:val="002B6433"/>
    <w:rsid w:val="002B657A"/>
    <w:rsid w:val="002B6637"/>
    <w:rsid w:val="002B72B1"/>
    <w:rsid w:val="002B7784"/>
    <w:rsid w:val="002B778A"/>
    <w:rsid w:val="002B79AB"/>
    <w:rsid w:val="002B79FA"/>
    <w:rsid w:val="002B7A2F"/>
    <w:rsid w:val="002C00BE"/>
    <w:rsid w:val="002C050B"/>
    <w:rsid w:val="002C0621"/>
    <w:rsid w:val="002C067C"/>
    <w:rsid w:val="002C06AA"/>
    <w:rsid w:val="002C0715"/>
    <w:rsid w:val="002C083F"/>
    <w:rsid w:val="002C0F1C"/>
    <w:rsid w:val="002C0FCA"/>
    <w:rsid w:val="002C10F4"/>
    <w:rsid w:val="002C1116"/>
    <w:rsid w:val="002C1376"/>
    <w:rsid w:val="002C151B"/>
    <w:rsid w:val="002C166C"/>
    <w:rsid w:val="002C1C17"/>
    <w:rsid w:val="002C1D23"/>
    <w:rsid w:val="002C1D47"/>
    <w:rsid w:val="002C32D2"/>
    <w:rsid w:val="002C392F"/>
    <w:rsid w:val="002C3C15"/>
    <w:rsid w:val="002C42A9"/>
    <w:rsid w:val="002C4769"/>
    <w:rsid w:val="002C4CB6"/>
    <w:rsid w:val="002C4F5E"/>
    <w:rsid w:val="002C5064"/>
    <w:rsid w:val="002C5506"/>
    <w:rsid w:val="002C5890"/>
    <w:rsid w:val="002C5930"/>
    <w:rsid w:val="002C59C0"/>
    <w:rsid w:val="002C5D53"/>
    <w:rsid w:val="002C672C"/>
    <w:rsid w:val="002C6857"/>
    <w:rsid w:val="002C699B"/>
    <w:rsid w:val="002C6E14"/>
    <w:rsid w:val="002C7277"/>
    <w:rsid w:val="002C75B1"/>
    <w:rsid w:val="002C7774"/>
    <w:rsid w:val="002C7B99"/>
    <w:rsid w:val="002D01F7"/>
    <w:rsid w:val="002D0282"/>
    <w:rsid w:val="002D09FA"/>
    <w:rsid w:val="002D0DF0"/>
    <w:rsid w:val="002D15B2"/>
    <w:rsid w:val="002D1BB1"/>
    <w:rsid w:val="002D22C2"/>
    <w:rsid w:val="002D231C"/>
    <w:rsid w:val="002D2689"/>
    <w:rsid w:val="002D2D07"/>
    <w:rsid w:val="002D2DD2"/>
    <w:rsid w:val="002D2F09"/>
    <w:rsid w:val="002D2F4B"/>
    <w:rsid w:val="002D3170"/>
    <w:rsid w:val="002D37EE"/>
    <w:rsid w:val="002D3F8E"/>
    <w:rsid w:val="002D40E5"/>
    <w:rsid w:val="002D4170"/>
    <w:rsid w:val="002D4ED2"/>
    <w:rsid w:val="002D4FF0"/>
    <w:rsid w:val="002D51FB"/>
    <w:rsid w:val="002D52D5"/>
    <w:rsid w:val="002D52EA"/>
    <w:rsid w:val="002D5C88"/>
    <w:rsid w:val="002D6638"/>
    <w:rsid w:val="002D66B1"/>
    <w:rsid w:val="002D66D4"/>
    <w:rsid w:val="002D69D5"/>
    <w:rsid w:val="002D69F2"/>
    <w:rsid w:val="002D6A1B"/>
    <w:rsid w:val="002D701F"/>
    <w:rsid w:val="002D7255"/>
    <w:rsid w:val="002D79CC"/>
    <w:rsid w:val="002D79DF"/>
    <w:rsid w:val="002D7CB4"/>
    <w:rsid w:val="002D7D10"/>
    <w:rsid w:val="002E00B6"/>
    <w:rsid w:val="002E037D"/>
    <w:rsid w:val="002E03BD"/>
    <w:rsid w:val="002E08CA"/>
    <w:rsid w:val="002E0970"/>
    <w:rsid w:val="002E0A22"/>
    <w:rsid w:val="002E0B80"/>
    <w:rsid w:val="002E11C0"/>
    <w:rsid w:val="002E12BB"/>
    <w:rsid w:val="002E1B64"/>
    <w:rsid w:val="002E1D51"/>
    <w:rsid w:val="002E2124"/>
    <w:rsid w:val="002E28C6"/>
    <w:rsid w:val="002E2CE9"/>
    <w:rsid w:val="002E3224"/>
    <w:rsid w:val="002E389B"/>
    <w:rsid w:val="002E38AD"/>
    <w:rsid w:val="002E3BFA"/>
    <w:rsid w:val="002E3DAC"/>
    <w:rsid w:val="002E4B29"/>
    <w:rsid w:val="002E5476"/>
    <w:rsid w:val="002E58EA"/>
    <w:rsid w:val="002E5A34"/>
    <w:rsid w:val="002E5B62"/>
    <w:rsid w:val="002E5D01"/>
    <w:rsid w:val="002E5F3A"/>
    <w:rsid w:val="002E6DFF"/>
    <w:rsid w:val="002E6EB7"/>
    <w:rsid w:val="002E7612"/>
    <w:rsid w:val="002E77E9"/>
    <w:rsid w:val="002E7B79"/>
    <w:rsid w:val="002F088C"/>
    <w:rsid w:val="002F0D59"/>
    <w:rsid w:val="002F0F3F"/>
    <w:rsid w:val="002F1149"/>
    <w:rsid w:val="002F11E1"/>
    <w:rsid w:val="002F13A8"/>
    <w:rsid w:val="002F1469"/>
    <w:rsid w:val="002F1512"/>
    <w:rsid w:val="002F18B7"/>
    <w:rsid w:val="002F18EF"/>
    <w:rsid w:val="002F1DF3"/>
    <w:rsid w:val="002F2066"/>
    <w:rsid w:val="002F30DD"/>
    <w:rsid w:val="002F3334"/>
    <w:rsid w:val="002F3581"/>
    <w:rsid w:val="002F4055"/>
    <w:rsid w:val="002F42C1"/>
    <w:rsid w:val="002F43C7"/>
    <w:rsid w:val="002F47A6"/>
    <w:rsid w:val="002F4E85"/>
    <w:rsid w:val="002F4FEA"/>
    <w:rsid w:val="002F5231"/>
    <w:rsid w:val="002F5964"/>
    <w:rsid w:val="002F5E8A"/>
    <w:rsid w:val="002F60E8"/>
    <w:rsid w:val="002F624C"/>
    <w:rsid w:val="002F630F"/>
    <w:rsid w:val="002F6A01"/>
    <w:rsid w:val="002F6AC6"/>
    <w:rsid w:val="002F6AF3"/>
    <w:rsid w:val="002F6D6D"/>
    <w:rsid w:val="002F7015"/>
    <w:rsid w:val="002F701E"/>
    <w:rsid w:val="002F7394"/>
    <w:rsid w:val="002F7633"/>
    <w:rsid w:val="002F7F25"/>
    <w:rsid w:val="003002CF"/>
    <w:rsid w:val="00300356"/>
    <w:rsid w:val="003005F6"/>
    <w:rsid w:val="0030082C"/>
    <w:rsid w:val="00300BDC"/>
    <w:rsid w:val="00300D40"/>
    <w:rsid w:val="00300DE8"/>
    <w:rsid w:val="00300E09"/>
    <w:rsid w:val="00301071"/>
    <w:rsid w:val="003011F6"/>
    <w:rsid w:val="00301439"/>
    <w:rsid w:val="003014AE"/>
    <w:rsid w:val="0030165E"/>
    <w:rsid w:val="003017D4"/>
    <w:rsid w:val="00301FE5"/>
    <w:rsid w:val="003027B3"/>
    <w:rsid w:val="00302E6D"/>
    <w:rsid w:val="00303217"/>
    <w:rsid w:val="00303292"/>
    <w:rsid w:val="0030345D"/>
    <w:rsid w:val="003034C0"/>
    <w:rsid w:val="003037A3"/>
    <w:rsid w:val="00303A27"/>
    <w:rsid w:val="0030473C"/>
    <w:rsid w:val="0030492A"/>
    <w:rsid w:val="00304A0F"/>
    <w:rsid w:val="003057E4"/>
    <w:rsid w:val="00305AD3"/>
    <w:rsid w:val="00305F14"/>
    <w:rsid w:val="00306684"/>
    <w:rsid w:val="00306874"/>
    <w:rsid w:val="00306900"/>
    <w:rsid w:val="00307218"/>
    <w:rsid w:val="00307774"/>
    <w:rsid w:val="00307A05"/>
    <w:rsid w:val="00307A28"/>
    <w:rsid w:val="003100EA"/>
    <w:rsid w:val="00310161"/>
    <w:rsid w:val="0031055E"/>
    <w:rsid w:val="003107CC"/>
    <w:rsid w:val="00310C17"/>
    <w:rsid w:val="003115DB"/>
    <w:rsid w:val="00311C69"/>
    <w:rsid w:val="00311CA2"/>
    <w:rsid w:val="003121BC"/>
    <w:rsid w:val="003121D3"/>
    <w:rsid w:val="00312377"/>
    <w:rsid w:val="00312C83"/>
    <w:rsid w:val="00312ED7"/>
    <w:rsid w:val="0031346A"/>
    <w:rsid w:val="00313667"/>
    <w:rsid w:val="003136DA"/>
    <w:rsid w:val="003137AA"/>
    <w:rsid w:val="003137EB"/>
    <w:rsid w:val="00313935"/>
    <w:rsid w:val="00313CB2"/>
    <w:rsid w:val="00313ED2"/>
    <w:rsid w:val="00313F4F"/>
    <w:rsid w:val="0031481D"/>
    <w:rsid w:val="00314BC0"/>
    <w:rsid w:val="00314BE5"/>
    <w:rsid w:val="00314E0A"/>
    <w:rsid w:val="003150BA"/>
    <w:rsid w:val="00315247"/>
    <w:rsid w:val="00315265"/>
    <w:rsid w:val="0031585E"/>
    <w:rsid w:val="0031594F"/>
    <w:rsid w:val="00315D3B"/>
    <w:rsid w:val="003160B0"/>
    <w:rsid w:val="00316604"/>
    <w:rsid w:val="003169A4"/>
    <w:rsid w:val="003169EC"/>
    <w:rsid w:val="00316A31"/>
    <w:rsid w:val="00316BA3"/>
    <w:rsid w:val="003170A1"/>
    <w:rsid w:val="003174B9"/>
    <w:rsid w:val="0031783E"/>
    <w:rsid w:val="00317E76"/>
    <w:rsid w:val="00317F3E"/>
    <w:rsid w:val="00320282"/>
    <w:rsid w:val="003203D6"/>
    <w:rsid w:val="0032047E"/>
    <w:rsid w:val="00320699"/>
    <w:rsid w:val="003206D3"/>
    <w:rsid w:val="00321B7D"/>
    <w:rsid w:val="00321BF8"/>
    <w:rsid w:val="00321DE6"/>
    <w:rsid w:val="00321F02"/>
    <w:rsid w:val="0032218F"/>
    <w:rsid w:val="00322475"/>
    <w:rsid w:val="00322BD3"/>
    <w:rsid w:val="00323088"/>
    <w:rsid w:val="00323376"/>
    <w:rsid w:val="003239CD"/>
    <w:rsid w:val="00323AA9"/>
    <w:rsid w:val="0032468C"/>
    <w:rsid w:val="003246C8"/>
    <w:rsid w:val="003249CC"/>
    <w:rsid w:val="00324C2C"/>
    <w:rsid w:val="00324FCD"/>
    <w:rsid w:val="003254B5"/>
    <w:rsid w:val="003258AC"/>
    <w:rsid w:val="00325B59"/>
    <w:rsid w:val="00325BC1"/>
    <w:rsid w:val="00325CE6"/>
    <w:rsid w:val="00325DE2"/>
    <w:rsid w:val="003261A9"/>
    <w:rsid w:val="00326660"/>
    <w:rsid w:val="00326D67"/>
    <w:rsid w:val="00326F14"/>
    <w:rsid w:val="00326FD7"/>
    <w:rsid w:val="00327117"/>
    <w:rsid w:val="003272D1"/>
    <w:rsid w:val="00327477"/>
    <w:rsid w:val="0032761B"/>
    <w:rsid w:val="00327674"/>
    <w:rsid w:val="00327863"/>
    <w:rsid w:val="00327F15"/>
    <w:rsid w:val="00327F5E"/>
    <w:rsid w:val="00330D85"/>
    <w:rsid w:val="003313D4"/>
    <w:rsid w:val="003315F8"/>
    <w:rsid w:val="0033160F"/>
    <w:rsid w:val="00331998"/>
    <w:rsid w:val="00331C26"/>
    <w:rsid w:val="00331FE5"/>
    <w:rsid w:val="003321A4"/>
    <w:rsid w:val="00332A25"/>
    <w:rsid w:val="00332C4B"/>
    <w:rsid w:val="00332F5B"/>
    <w:rsid w:val="00332FA7"/>
    <w:rsid w:val="00333A8D"/>
    <w:rsid w:val="00333B60"/>
    <w:rsid w:val="00333E42"/>
    <w:rsid w:val="00333F9B"/>
    <w:rsid w:val="00333FF4"/>
    <w:rsid w:val="00334244"/>
    <w:rsid w:val="00334561"/>
    <w:rsid w:val="003347B9"/>
    <w:rsid w:val="00334C6F"/>
    <w:rsid w:val="0033503D"/>
    <w:rsid w:val="0033525E"/>
    <w:rsid w:val="003361BA"/>
    <w:rsid w:val="00336524"/>
    <w:rsid w:val="003367CD"/>
    <w:rsid w:val="003369B0"/>
    <w:rsid w:val="00337111"/>
    <w:rsid w:val="00337298"/>
    <w:rsid w:val="003373F8"/>
    <w:rsid w:val="0033745C"/>
    <w:rsid w:val="003376E3"/>
    <w:rsid w:val="00337759"/>
    <w:rsid w:val="00337EB0"/>
    <w:rsid w:val="003401CA"/>
    <w:rsid w:val="003403D5"/>
    <w:rsid w:val="0034047B"/>
    <w:rsid w:val="003404D8"/>
    <w:rsid w:val="0034058E"/>
    <w:rsid w:val="00340619"/>
    <w:rsid w:val="00340CAC"/>
    <w:rsid w:val="00340DC7"/>
    <w:rsid w:val="00340EA7"/>
    <w:rsid w:val="0034118D"/>
    <w:rsid w:val="003413E7"/>
    <w:rsid w:val="00341561"/>
    <w:rsid w:val="00342087"/>
    <w:rsid w:val="0034224F"/>
    <w:rsid w:val="0034288C"/>
    <w:rsid w:val="00343033"/>
    <w:rsid w:val="00343082"/>
    <w:rsid w:val="003435EE"/>
    <w:rsid w:val="00343B04"/>
    <w:rsid w:val="00343DCC"/>
    <w:rsid w:val="00343FCC"/>
    <w:rsid w:val="0034434A"/>
    <w:rsid w:val="003444B0"/>
    <w:rsid w:val="00344D1F"/>
    <w:rsid w:val="0034531E"/>
    <w:rsid w:val="003455AC"/>
    <w:rsid w:val="003455CD"/>
    <w:rsid w:val="003457F8"/>
    <w:rsid w:val="0034588C"/>
    <w:rsid w:val="00345978"/>
    <w:rsid w:val="00345C33"/>
    <w:rsid w:val="00345D91"/>
    <w:rsid w:val="0034695F"/>
    <w:rsid w:val="003469B9"/>
    <w:rsid w:val="00346DBE"/>
    <w:rsid w:val="003472DC"/>
    <w:rsid w:val="003478A0"/>
    <w:rsid w:val="00347E2C"/>
    <w:rsid w:val="00347E6B"/>
    <w:rsid w:val="0035064A"/>
    <w:rsid w:val="00350E78"/>
    <w:rsid w:val="00351046"/>
    <w:rsid w:val="00351296"/>
    <w:rsid w:val="0035132E"/>
    <w:rsid w:val="00351B21"/>
    <w:rsid w:val="00351E2C"/>
    <w:rsid w:val="003521C2"/>
    <w:rsid w:val="0035223F"/>
    <w:rsid w:val="003522F6"/>
    <w:rsid w:val="0035244C"/>
    <w:rsid w:val="00352511"/>
    <w:rsid w:val="003526B8"/>
    <w:rsid w:val="003526D8"/>
    <w:rsid w:val="00353024"/>
    <w:rsid w:val="003532D3"/>
    <w:rsid w:val="0035336D"/>
    <w:rsid w:val="00353C77"/>
    <w:rsid w:val="00354115"/>
    <w:rsid w:val="00354C35"/>
    <w:rsid w:val="00354C90"/>
    <w:rsid w:val="0035503F"/>
    <w:rsid w:val="00355138"/>
    <w:rsid w:val="00355389"/>
    <w:rsid w:val="003555D3"/>
    <w:rsid w:val="00355BD6"/>
    <w:rsid w:val="00355D98"/>
    <w:rsid w:val="003560A5"/>
    <w:rsid w:val="00356151"/>
    <w:rsid w:val="00356439"/>
    <w:rsid w:val="00356A75"/>
    <w:rsid w:val="00356C25"/>
    <w:rsid w:val="00356EE2"/>
    <w:rsid w:val="00357340"/>
    <w:rsid w:val="00357652"/>
    <w:rsid w:val="00357A57"/>
    <w:rsid w:val="00357A64"/>
    <w:rsid w:val="00357E5E"/>
    <w:rsid w:val="00357EA5"/>
    <w:rsid w:val="003601E6"/>
    <w:rsid w:val="0036026F"/>
    <w:rsid w:val="00360469"/>
    <w:rsid w:val="0036090C"/>
    <w:rsid w:val="00360AB9"/>
    <w:rsid w:val="00361085"/>
    <w:rsid w:val="00361265"/>
    <w:rsid w:val="003617BF"/>
    <w:rsid w:val="00361A31"/>
    <w:rsid w:val="00361BAD"/>
    <w:rsid w:val="00361D23"/>
    <w:rsid w:val="00362143"/>
    <w:rsid w:val="003623A6"/>
    <w:rsid w:val="00362559"/>
    <w:rsid w:val="00362BF7"/>
    <w:rsid w:val="00362D08"/>
    <w:rsid w:val="00362F86"/>
    <w:rsid w:val="00363095"/>
    <w:rsid w:val="003637C6"/>
    <w:rsid w:val="00363AC1"/>
    <w:rsid w:val="00363C74"/>
    <w:rsid w:val="003648B1"/>
    <w:rsid w:val="00364AE2"/>
    <w:rsid w:val="00364BBD"/>
    <w:rsid w:val="00365624"/>
    <w:rsid w:val="00365775"/>
    <w:rsid w:val="003659E6"/>
    <w:rsid w:val="00365A4E"/>
    <w:rsid w:val="00365B80"/>
    <w:rsid w:val="00366685"/>
    <w:rsid w:val="0036689E"/>
    <w:rsid w:val="00366965"/>
    <w:rsid w:val="00366DA5"/>
    <w:rsid w:val="00366F18"/>
    <w:rsid w:val="00367135"/>
    <w:rsid w:val="003672B1"/>
    <w:rsid w:val="003675AF"/>
    <w:rsid w:val="00367CCA"/>
    <w:rsid w:val="00370033"/>
    <w:rsid w:val="00370318"/>
    <w:rsid w:val="003703CE"/>
    <w:rsid w:val="00370490"/>
    <w:rsid w:val="00370CA1"/>
    <w:rsid w:val="00371A86"/>
    <w:rsid w:val="00371AD5"/>
    <w:rsid w:val="00371CA3"/>
    <w:rsid w:val="00371CB1"/>
    <w:rsid w:val="0037244D"/>
    <w:rsid w:val="00372626"/>
    <w:rsid w:val="003728D9"/>
    <w:rsid w:val="00372C20"/>
    <w:rsid w:val="003733CE"/>
    <w:rsid w:val="0037347A"/>
    <w:rsid w:val="0037372A"/>
    <w:rsid w:val="00373841"/>
    <w:rsid w:val="003747FF"/>
    <w:rsid w:val="0037489A"/>
    <w:rsid w:val="0037494A"/>
    <w:rsid w:val="00374A1B"/>
    <w:rsid w:val="00374D1C"/>
    <w:rsid w:val="0037502D"/>
    <w:rsid w:val="0037519E"/>
    <w:rsid w:val="003754EA"/>
    <w:rsid w:val="003757C0"/>
    <w:rsid w:val="00376056"/>
    <w:rsid w:val="0037634A"/>
    <w:rsid w:val="00376384"/>
    <w:rsid w:val="003764BA"/>
    <w:rsid w:val="00376DC9"/>
    <w:rsid w:val="00377117"/>
    <w:rsid w:val="003778C8"/>
    <w:rsid w:val="00377D25"/>
    <w:rsid w:val="00377FAD"/>
    <w:rsid w:val="003806E4"/>
    <w:rsid w:val="0038079A"/>
    <w:rsid w:val="00380E0F"/>
    <w:rsid w:val="00380FA2"/>
    <w:rsid w:val="00381080"/>
    <w:rsid w:val="00381172"/>
    <w:rsid w:val="00381399"/>
    <w:rsid w:val="00381473"/>
    <w:rsid w:val="00381690"/>
    <w:rsid w:val="003817E5"/>
    <w:rsid w:val="00381888"/>
    <w:rsid w:val="003818B6"/>
    <w:rsid w:val="00381D70"/>
    <w:rsid w:val="00381DC3"/>
    <w:rsid w:val="00381DFB"/>
    <w:rsid w:val="003823C3"/>
    <w:rsid w:val="00382489"/>
    <w:rsid w:val="003824FF"/>
    <w:rsid w:val="00382516"/>
    <w:rsid w:val="003834F3"/>
    <w:rsid w:val="00383B9E"/>
    <w:rsid w:val="00383F14"/>
    <w:rsid w:val="0038434A"/>
    <w:rsid w:val="00384615"/>
    <w:rsid w:val="00384727"/>
    <w:rsid w:val="003847D0"/>
    <w:rsid w:val="00385982"/>
    <w:rsid w:val="003865AB"/>
    <w:rsid w:val="00386729"/>
    <w:rsid w:val="0038690C"/>
    <w:rsid w:val="00386D0A"/>
    <w:rsid w:val="00386F32"/>
    <w:rsid w:val="00386F91"/>
    <w:rsid w:val="0038760B"/>
    <w:rsid w:val="003877BC"/>
    <w:rsid w:val="00387A49"/>
    <w:rsid w:val="00387BA2"/>
    <w:rsid w:val="00387D5A"/>
    <w:rsid w:val="00387DFE"/>
    <w:rsid w:val="003903C6"/>
    <w:rsid w:val="00390666"/>
    <w:rsid w:val="0039110A"/>
    <w:rsid w:val="00391560"/>
    <w:rsid w:val="00391AAA"/>
    <w:rsid w:val="00391E1C"/>
    <w:rsid w:val="00391F71"/>
    <w:rsid w:val="003920DA"/>
    <w:rsid w:val="00392A75"/>
    <w:rsid w:val="00392B87"/>
    <w:rsid w:val="00392CB8"/>
    <w:rsid w:val="003930B0"/>
    <w:rsid w:val="00393261"/>
    <w:rsid w:val="00393339"/>
    <w:rsid w:val="003933AC"/>
    <w:rsid w:val="003935D8"/>
    <w:rsid w:val="003935F2"/>
    <w:rsid w:val="0039396C"/>
    <w:rsid w:val="00393A0B"/>
    <w:rsid w:val="0039435A"/>
    <w:rsid w:val="003944AF"/>
    <w:rsid w:val="00394816"/>
    <w:rsid w:val="00394D7A"/>
    <w:rsid w:val="00394FE1"/>
    <w:rsid w:val="0039527E"/>
    <w:rsid w:val="00395729"/>
    <w:rsid w:val="00395897"/>
    <w:rsid w:val="0039596D"/>
    <w:rsid w:val="00395A30"/>
    <w:rsid w:val="00395B09"/>
    <w:rsid w:val="00395D5D"/>
    <w:rsid w:val="0039600E"/>
    <w:rsid w:val="0039601E"/>
    <w:rsid w:val="00396101"/>
    <w:rsid w:val="003968B1"/>
    <w:rsid w:val="003972B5"/>
    <w:rsid w:val="003974CE"/>
    <w:rsid w:val="00397C99"/>
    <w:rsid w:val="00397DA1"/>
    <w:rsid w:val="003A02DA"/>
    <w:rsid w:val="003A075D"/>
    <w:rsid w:val="003A07AB"/>
    <w:rsid w:val="003A0B8C"/>
    <w:rsid w:val="003A0EB6"/>
    <w:rsid w:val="003A1078"/>
    <w:rsid w:val="003A1207"/>
    <w:rsid w:val="003A1313"/>
    <w:rsid w:val="003A1673"/>
    <w:rsid w:val="003A16E0"/>
    <w:rsid w:val="003A1B08"/>
    <w:rsid w:val="003A1BA1"/>
    <w:rsid w:val="003A26DF"/>
    <w:rsid w:val="003A2D53"/>
    <w:rsid w:val="003A33E0"/>
    <w:rsid w:val="003A3BB9"/>
    <w:rsid w:val="003A3D90"/>
    <w:rsid w:val="003A4088"/>
    <w:rsid w:val="003A4232"/>
    <w:rsid w:val="003A53F6"/>
    <w:rsid w:val="003A56A5"/>
    <w:rsid w:val="003A5790"/>
    <w:rsid w:val="003A660F"/>
    <w:rsid w:val="003A6978"/>
    <w:rsid w:val="003A69D2"/>
    <w:rsid w:val="003A6ADC"/>
    <w:rsid w:val="003A6CB0"/>
    <w:rsid w:val="003A6D23"/>
    <w:rsid w:val="003A6EC8"/>
    <w:rsid w:val="003B0268"/>
    <w:rsid w:val="003B02F3"/>
    <w:rsid w:val="003B0395"/>
    <w:rsid w:val="003B051E"/>
    <w:rsid w:val="003B0F05"/>
    <w:rsid w:val="003B1170"/>
    <w:rsid w:val="003B1260"/>
    <w:rsid w:val="003B1A75"/>
    <w:rsid w:val="003B2244"/>
    <w:rsid w:val="003B258D"/>
    <w:rsid w:val="003B2751"/>
    <w:rsid w:val="003B34EB"/>
    <w:rsid w:val="003B3CBB"/>
    <w:rsid w:val="003B3DBD"/>
    <w:rsid w:val="003B41A1"/>
    <w:rsid w:val="003B5331"/>
    <w:rsid w:val="003B57AD"/>
    <w:rsid w:val="003B5D2A"/>
    <w:rsid w:val="003B5DF7"/>
    <w:rsid w:val="003B5EE4"/>
    <w:rsid w:val="003B5FBE"/>
    <w:rsid w:val="003B65EF"/>
    <w:rsid w:val="003B6AB3"/>
    <w:rsid w:val="003B6B35"/>
    <w:rsid w:val="003B6BD2"/>
    <w:rsid w:val="003B6D7A"/>
    <w:rsid w:val="003B6E13"/>
    <w:rsid w:val="003B7143"/>
    <w:rsid w:val="003B745C"/>
    <w:rsid w:val="003B76A4"/>
    <w:rsid w:val="003B77DA"/>
    <w:rsid w:val="003B7A98"/>
    <w:rsid w:val="003C017E"/>
    <w:rsid w:val="003C02C3"/>
    <w:rsid w:val="003C0A36"/>
    <w:rsid w:val="003C0ACA"/>
    <w:rsid w:val="003C0FCA"/>
    <w:rsid w:val="003C100E"/>
    <w:rsid w:val="003C102E"/>
    <w:rsid w:val="003C11C2"/>
    <w:rsid w:val="003C1275"/>
    <w:rsid w:val="003C1276"/>
    <w:rsid w:val="003C12A5"/>
    <w:rsid w:val="003C15A0"/>
    <w:rsid w:val="003C1A34"/>
    <w:rsid w:val="003C1C75"/>
    <w:rsid w:val="003C1EC5"/>
    <w:rsid w:val="003C21BD"/>
    <w:rsid w:val="003C25E9"/>
    <w:rsid w:val="003C2689"/>
    <w:rsid w:val="003C2702"/>
    <w:rsid w:val="003C2847"/>
    <w:rsid w:val="003C2A75"/>
    <w:rsid w:val="003C2AB7"/>
    <w:rsid w:val="003C2EAF"/>
    <w:rsid w:val="003C3061"/>
    <w:rsid w:val="003C321B"/>
    <w:rsid w:val="003C3E51"/>
    <w:rsid w:val="003C3EEE"/>
    <w:rsid w:val="003C47EE"/>
    <w:rsid w:val="003C47F7"/>
    <w:rsid w:val="003C4957"/>
    <w:rsid w:val="003C4A0B"/>
    <w:rsid w:val="003C4AB3"/>
    <w:rsid w:val="003C4B72"/>
    <w:rsid w:val="003C4D2B"/>
    <w:rsid w:val="003C52F6"/>
    <w:rsid w:val="003C5562"/>
    <w:rsid w:val="003C5572"/>
    <w:rsid w:val="003C5601"/>
    <w:rsid w:val="003C590D"/>
    <w:rsid w:val="003C5A0B"/>
    <w:rsid w:val="003C60B9"/>
    <w:rsid w:val="003C61A8"/>
    <w:rsid w:val="003C6825"/>
    <w:rsid w:val="003C69E8"/>
    <w:rsid w:val="003C6ADD"/>
    <w:rsid w:val="003C6EDC"/>
    <w:rsid w:val="003C7393"/>
    <w:rsid w:val="003C7442"/>
    <w:rsid w:val="003C74C6"/>
    <w:rsid w:val="003C7F4C"/>
    <w:rsid w:val="003D01C9"/>
    <w:rsid w:val="003D04E3"/>
    <w:rsid w:val="003D09C9"/>
    <w:rsid w:val="003D143E"/>
    <w:rsid w:val="003D1544"/>
    <w:rsid w:val="003D155D"/>
    <w:rsid w:val="003D193A"/>
    <w:rsid w:val="003D20C4"/>
    <w:rsid w:val="003D25DC"/>
    <w:rsid w:val="003D25F3"/>
    <w:rsid w:val="003D2728"/>
    <w:rsid w:val="003D283E"/>
    <w:rsid w:val="003D2B8C"/>
    <w:rsid w:val="003D2F8C"/>
    <w:rsid w:val="003D3333"/>
    <w:rsid w:val="003D342E"/>
    <w:rsid w:val="003D389C"/>
    <w:rsid w:val="003D397D"/>
    <w:rsid w:val="003D3E54"/>
    <w:rsid w:val="003D4045"/>
    <w:rsid w:val="003D4082"/>
    <w:rsid w:val="003D4C1C"/>
    <w:rsid w:val="003D4C4A"/>
    <w:rsid w:val="003D4F30"/>
    <w:rsid w:val="003D53EA"/>
    <w:rsid w:val="003D5465"/>
    <w:rsid w:val="003D5543"/>
    <w:rsid w:val="003D5AE9"/>
    <w:rsid w:val="003D5D30"/>
    <w:rsid w:val="003D5D6F"/>
    <w:rsid w:val="003D5EE9"/>
    <w:rsid w:val="003D5EF6"/>
    <w:rsid w:val="003D5FF0"/>
    <w:rsid w:val="003D64DC"/>
    <w:rsid w:val="003D653B"/>
    <w:rsid w:val="003D663C"/>
    <w:rsid w:val="003D6862"/>
    <w:rsid w:val="003D6AB5"/>
    <w:rsid w:val="003D6D76"/>
    <w:rsid w:val="003D7389"/>
    <w:rsid w:val="003D7403"/>
    <w:rsid w:val="003D77F1"/>
    <w:rsid w:val="003D7EEC"/>
    <w:rsid w:val="003E07F6"/>
    <w:rsid w:val="003E0C84"/>
    <w:rsid w:val="003E0CA3"/>
    <w:rsid w:val="003E10D1"/>
    <w:rsid w:val="003E1259"/>
    <w:rsid w:val="003E173E"/>
    <w:rsid w:val="003E19DF"/>
    <w:rsid w:val="003E1EF1"/>
    <w:rsid w:val="003E22F8"/>
    <w:rsid w:val="003E255F"/>
    <w:rsid w:val="003E261B"/>
    <w:rsid w:val="003E3004"/>
    <w:rsid w:val="003E31F3"/>
    <w:rsid w:val="003E4287"/>
    <w:rsid w:val="003E4ED6"/>
    <w:rsid w:val="003E5209"/>
    <w:rsid w:val="003E536B"/>
    <w:rsid w:val="003E5725"/>
    <w:rsid w:val="003E5833"/>
    <w:rsid w:val="003E5A22"/>
    <w:rsid w:val="003E63B4"/>
    <w:rsid w:val="003E6446"/>
    <w:rsid w:val="003E6A83"/>
    <w:rsid w:val="003E6CC7"/>
    <w:rsid w:val="003E6E6F"/>
    <w:rsid w:val="003E74F9"/>
    <w:rsid w:val="003E76B8"/>
    <w:rsid w:val="003E7857"/>
    <w:rsid w:val="003E7B06"/>
    <w:rsid w:val="003E7E23"/>
    <w:rsid w:val="003E7E32"/>
    <w:rsid w:val="003F0662"/>
    <w:rsid w:val="003F0892"/>
    <w:rsid w:val="003F0F19"/>
    <w:rsid w:val="003F126D"/>
    <w:rsid w:val="003F1672"/>
    <w:rsid w:val="003F1FE6"/>
    <w:rsid w:val="003F202A"/>
    <w:rsid w:val="003F241D"/>
    <w:rsid w:val="003F26CB"/>
    <w:rsid w:val="003F27A3"/>
    <w:rsid w:val="003F2812"/>
    <w:rsid w:val="003F29C1"/>
    <w:rsid w:val="003F2D8C"/>
    <w:rsid w:val="003F2D99"/>
    <w:rsid w:val="003F3661"/>
    <w:rsid w:val="003F3766"/>
    <w:rsid w:val="003F3852"/>
    <w:rsid w:val="003F3A41"/>
    <w:rsid w:val="003F3BFC"/>
    <w:rsid w:val="003F427C"/>
    <w:rsid w:val="003F43C9"/>
    <w:rsid w:val="003F489D"/>
    <w:rsid w:val="003F4B77"/>
    <w:rsid w:val="003F4BE3"/>
    <w:rsid w:val="003F512A"/>
    <w:rsid w:val="003F52DB"/>
    <w:rsid w:val="003F54B2"/>
    <w:rsid w:val="003F554C"/>
    <w:rsid w:val="003F56F9"/>
    <w:rsid w:val="003F5A04"/>
    <w:rsid w:val="003F5FAE"/>
    <w:rsid w:val="003F6067"/>
    <w:rsid w:val="003F60B0"/>
    <w:rsid w:val="003F6791"/>
    <w:rsid w:val="003F69A1"/>
    <w:rsid w:val="003F6A2C"/>
    <w:rsid w:val="003F6DD1"/>
    <w:rsid w:val="003F7170"/>
    <w:rsid w:val="003F734E"/>
    <w:rsid w:val="003F75FE"/>
    <w:rsid w:val="003F7A09"/>
    <w:rsid w:val="003F7B29"/>
    <w:rsid w:val="003F7B70"/>
    <w:rsid w:val="003F7D5F"/>
    <w:rsid w:val="003F7F03"/>
    <w:rsid w:val="0040027A"/>
    <w:rsid w:val="00400306"/>
    <w:rsid w:val="004005B8"/>
    <w:rsid w:val="00400DF5"/>
    <w:rsid w:val="004010AC"/>
    <w:rsid w:val="004014FD"/>
    <w:rsid w:val="00401533"/>
    <w:rsid w:val="00401563"/>
    <w:rsid w:val="004018B5"/>
    <w:rsid w:val="00401BCD"/>
    <w:rsid w:val="00401D4B"/>
    <w:rsid w:val="004024D0"/>
    <w:rsid w:val="00402A61"/>
    <w:rsid w:val="00402AE6"/>
    <w:rsid w:val="00402E4A"/>
    <w:rsid w:val="00403090"/>
    <w:rsid w:val="004031A8"/>
    <w:rsid w:val="0040332D"/>
    <w:rsid w:val="004035FB"/>
    <w:rsid w:val="00403890"/>
    <w:rsid w:val="00403FDA"/>
    <w:rsid w:val="0040464B"/>
    <w:rsid w:val="00405165"/>
    <w:rsid w:val="00405328"/>
    <w:rsid w:val="004055A3"/>
    <w:rsid w:val="00405EE0"/>
    <w:rsid w:val="004060CC"/>
    <w:rsid w:val="004061D1"/>
    <w:rsid w:val="004061FC"/>
    <w:rsid w:val="004063EE"/>
    <w:rsid w:val="0040649B"/>
    <w:rsid w:val="00406637"/>
    <w:rsid w:val="004068D5"/>
    <w:rsid w:val="00406A08"/>
    <w:rsid w:val="00406A6F"/>
    <w:rsid w:val="00406ACA"/>
    <w:rsid w:val="00406E8E"/>
    <w:rsid w:val="00406F46"/>
    <w:rsid w:val="0040728D"/>
    <w:rsid w:val="00407BDD"/>
    <w:rsid w:val="00407F24"/>
    <w:rsid w:val="00407FEA"/>
    <w:rsid w:val="004100A3"/>
    <w:rsid w:val="00410ABD"/>
    <w:rsid w:val="004112DB"/>
    <w:rsid w:val="0041150D"/>
    <w:rsid w:val="00411938"/>
    <w:rsid w:val="00411D41"/>
    <w:rsid w:val="00411F6D"/>
    <w:rsid w:val="004122DB"/>
    <w:rsid w:val="004122FC"/>
    <w:rsid w:val="00412400"/>
    <w:rsid w:val="004125AB"/>
    <w:rsid w:val="00412914"/>
    <w:rsid w:val="00412C6F"/>
    <w:rsid w:val="004132B1"/>
    <w:rsid w:val="004133EC"/>
    <w:rsid w:val="00413841"/>
    <w:rsid w:val="00413A5A"/>
    <w:rsid w:val="00413B0C"/>
    <w:rsid w:val="004148D0"/>
    <w:rsid w:val="00414AC3"/>
    <w:rsid w:val="0041530E"/>
    <w:rsid w:val="004154C5"/>
    <w:rsid w:val="0041591C"/>
    <w:rsid w:val="00415B68"/>
    <w:rsid w:val="0041629B"/>
    <w:rsid w:val="00416A47"/>
    <w:rsid w:val="00417849"/>
    <w:rsid w:val="00417854"/>
    <w:rsid w:val="00417AD3"/>
    <w:rsid w:val="004200FD"/>
    <w:rsid w:val="00420236"/>
    <w:rsid w:val="004202D5"/>
    <w:rsid w:val="004205E7"/>
    <w:rsid w:val="004207E6"/>
    <w:rsid w:val="00420CA8"/>
    <w:rsid w:val="004211D5"/>
    <w:rsid w:val="0042124E"/>
    <w:rsid w:val="00421949"/>
    <w:rsid w:val="00421A20"/>
    <w:rsid w:val="00422440"/>
    <w:rsid w:val="004226DA"/>
    <w:rsid w:val="00422879"/>
    <w:rsid w:val="00422944"/>
    <w:rsid w:val="00422982"/>
    <w:rsid w:val="00422D39"/>
    <w:rsid w:val="004230A8"/>
    <w:rsid w:val="00423387"/>
    <w:rsid w:val="004234F8"/>
    <w:rsid w:val="004239DF"/>
    <w:rsid w:val="00423B41"/>
    <w:rsid w:val="00423FEC"/>
    <w:rsid w:val="004245AB"/>
    <w:rsid w:val="00424CF1"/>
    <w:rsid w:val="00424D41"/>
    <w:rsid w:val="00425211"/>
    <w:rsid w:val="00425290"/>
    <w:rsid w:val="00425821"/>
    <w:rsid w:val="0042599D"/>
    <w:rsid w:val="004259A0"/>
    <w:rsid w:val="00425D29"/>
    <w:rsid w:val="00425DDE"/>
    <w:rsid w:val="00425E58"/>
    <w:rsid w:val="00425EBE"/>
    <w:rsid w:val="00426099"/>
    <w:rsid w:val="004261FD"/>
    <w:rsid w:val="0042622A"/>
    <w:rsid w:val="0042644E"/>
    <w:rsid w:val="00426685"/>
    <w:rsid w:val="0042693E"/>
    <w:rsid w:val="00426A2F"/>
    <w:rsid w:val="004275E4"/>
    <w:rsid w:val="00427647"/>
    <w:rsid w:val="004276B9"/>
    <w:rsid w:val="00427769"/>
    <w:rsid w:val="004278C3"/>
    <w:rsid w:val="0042798B"/>
    <w:rsid w:val="00427C6F"/>
    <w:rsid w:val="00430312"/>
    <w:rsid w:val="00430767"/>
    <w:rsid w:val="00430B6C"/>
    <w:rsid w:val="00430BAE"/>
    <w:rsid w:val="00430C94"/>
    <w:rsid w:val="00430D7F"/>
    <w:rsid w:val="00431085"/>
    <w:rsid w:val="0043161A"/>
    <w:rsid w:val="0043176A"/>
    <w:rsid w:val="00431AC3"/>
    <w:rsid w:val="00431B9A"/>
    <w:rsid w:val="0043247B"/>
    <w:rsid w:val="0043278E"/>
    <w:rsid w:val="00432A4C"/>
    <w:rsid w:val="00432B62"/>
    <w:rsid w:val="00432EB2"/>
    <w:rsid w:val="004330B5"/>
    <w:rsid w:val="004336E0"/>
    <w:rsid w:val="00433ADC"/>
    <w:rsid w:val="00433C95"/>
    <w:rsid w:val="004340D1"/>
    <w:rsid w:val="004340F7"/>
    <w:rsid w:val="0043462A"/>
    <w:rsid w:val="00434B14"/>
    <w:rsid w:val="00434CBD"/>
    <w:rsid w:val="00434DA3"/>
    <w:rsid w:val="004353E6"/>
    <w:rsid w:val="00436067"/>
    <w:rsid w:val="00436564"/>
    <w:rsid w:val="004368F0"/>
    <w:rsid w:val="00436A80"/>
    <w:rsid w:val="00436B24"/>
    <w:rsid w:val="00436CEE"/>
    <w:rsid w:val="004375B0"/>
    <w:rsid w:val="00437A70"/>
    <w:rsid w:val="00440610"/>
    <w:rsid w:val="00440A8A"/>
    <w:rsid w:val="00440D8B"/>
    <w:rsid w:val="004414F2"/>
    <w:rsid w:val="00441C80"/>
    <w:rsid w:val="00441D94"/>
    <w:rsid w:val="00441E2A"/>
    <w:rsid w:val="0044207D"/>
    <w:rsid w:val="0044250E"/>
    <w:rsid w:val="004426A1"/>
    <w:rsid w:val="00443086"/>
    <w:rsid w:val="00443A87"/>
    <w:rsid w:val="00443FA5"/>
    <w:rsid w:val="004442E7"/>
    <w:rsid w:val="00444FAF"/>
    <w:rsid w:val="004453E7"/>
    <w:rsid w:val="00445758"/>
    <w:rsid w:val="004463D0"/>
    <w:rsid w:val="00446A24"/>
    <w:rsid w:val="00446A28"/>
    <w:rsid w:val="00446DC6"/>
    <w:rsid w:val="00447516"/>
    <w:rsid w:val="004476F8"/>
    <w:rsid w:val="00447A82"/>
    <w:rsid w:val="004503BC"/>
    <w:rsid w:val="004505A6"/>
    <w:rsid w:val="0045065F"/>
    <w:rsid w:val="004508EB"/>
    <w:rsid w:val="00450AC7"/>
    <w:rsid w:val="00451B96"/>
    <w:rsid w:val="00451F72"/>
    <w:rsid w:val="00452203"/>
    <w:rsid w:val="00452926"/>
    <w:rsid w:val="00452AE0"/>
    <w:rsid w:val="00452E73"/>
    <w:rsid w:val="0045363D"/>
    <w:rsid w:val="00453A04"/>
    <w:rsid w:val="004547C2"/>
    <w:rsid w:val="004548FA"/>
    <w:rsid w:val="00454F5C"/>
    <w:rsid w:val="00454FDA"/>
    <w:rsid w:val="00455319"/>
    <w:rsid w:val="004555AB"/>
    <w:rsid w:val="00455610"/>
    <w:rsid w:val="00455831"/>
    <w:rsid w:val="00455889"/>
    <w:rsid w:val="00455D45"/>
    <w:rsid w:val="00455EFD"/>
    <w:rsid w:val="00455F30"/>
    <w:rsid w:val="00455F35"/>
    <w:rsid w:val="0045630E"/>
    <w:rsid w:val="00456593"/>
    <w:rsid w:val="004565A9"/>
    <w:rsid w:val="00456941"/>
    <w:rsid w:val="00456A41"/>
    <w:rsid w:val="00456E5A"/>
    <w:rsid w:val="0045717B"/>
    <w:rsid w:val="00457F34"/>
    <w:rsid w:val="00460005"/>
    <w:rsid w:val="0046063F"/>
    <w:rsid w:val="0046091A"/>
    <w:rsid w:val="00460E53"/>
    <w:rsid w:val="004610F3"/>
    <w:rsid w:val="0046136E"/>
    <w:rsid w:val="0046151B"/>
    <w:rsid w:val="00461778"/>
    <w:rsid w:val="00461941"/>
    <w:rsid w:val="00461D4A"/>
    <w:rsid w:val="00462CC5"/>
    <w:rsid w:val="00463036"/>
    <w:rsid w:val="00463235"/>
    <w:rsid w:val="00463C7D"/>
    <w:rsid w:val="00463F7F"/>
    <w:rsid w:val="00463FCB"/>
    <w:rsid w:val="004643A2"/>
    <w:rsid w:val="0046476C"/>
    <w:rsid w:val="0046482F"/>
    <w:rsid w:val="004654A6"/>
    <w:rsid w:val="00465744"/>
    <w:rsid w:val="00465D08"/>
    <w:rsid w:val="00465D55"/>
    <w:rsid w:val="00465DE6"/>
    <w:rsid w:val="0046602B"/>
    <w:rsid w:val="0046609E"/>
    <w:rsid w:val="00466756"/>
    <w:rsid w:val="00466AA6"/>
    <w:rsid w:val="00466B02"/>
    <w:rsid w:val="00466B61"/>
    <w:rsid w:val="00467046"/>
    <w:rsid w:val="004670EE"/>
    <w:rsid w:val="00467317"/>
    <w:rsid w:val="00467369"/>
    <w:rsid w:val="00467661"/>
    <w:rsid w:val="004679FC"/>
    <w:rsid w:val="00467A85"/>
    <w:rsid w:val="00470213"/>
    <w:rsid w:val="004703C4"/>
    <w:rsid w:val="00470843"/>
    <w:rsid w:val="00470CD8"/>
    <w:rsid w:val="00470E6D"/>
    <w:rsid w:val="004711EC"/>
    <w:rsid w:val="0047130A"/>
    <w:rsid w:val="00471551"/>
    <w:rsid w:val="004716B5"/>
    <w:rsid w:val="0047176B"/>
    <w:rsid w:val="00471B8D"/>
    <w:rsid w:val="004720B0"/>
    <w:rsid w:val="0047226D"/>
    <w:rsid w:val="00472565"/>
    <w:rsid w:val="0047273B"/>
    <w:rsid w:val="004728F9"/>
    <w:rsid w:val="00472FC8"/>
    <w:rsid w:val="004731AB"/>
    <w:rsid w:val="0047357B"/>
    <w:rsid w:val="00473AF8"/>
    <w:rsid w:val="00473B27"/>
    <w:rsid w:val="0047484E"/>
    <w:rsid w:val="00474A03"/>
    <w:rsid w:val="0047549A"/>
    <w:rsid w:val="00475B7D"/>
    <w:rsid w:val="00475D86"/>
    <w:rsid w:val="00476397"/>
    <w:rsid w:val="0047644C"/>
    <w:rsid w:val="00476842"/>
    <w:rsid w:val="00476E41"/>
    <w:rsid w:val="0047744B"/>
    <w:rsid w:val="0047748E"/>
    <w:rsid w:val="0047783D"/>
    <w:rsid w:val="00477B33"/>
    <w:rsid w:val="004802C0"/>
    <w:rsid w:val="00480B7F"/>
    <w:rsid w:val="00480C8E"/>
    <w:rsid w:val="00480EB6"/>
    <w:rsid w:val="00481C59"/>
    <w:rsid w:val="00481D20"/>
    <w:rsid w:val="00481F70"/>
    <w:rsid w:val="0048216A"/>
    <w:rsid w:val="00482416"/>
    <w:rsid w:val="004825B0"/>
    <w:rsid w:val="00482A1D"/>
    <w:rsid w:val="00482A24"/>
    <w:rsid w:val="00482DA0"/>
    <w:rsid w:val="004831D6"/>
    <w:rsid w:val="00483260"/>
    <w:rsid w:val="00483513"/>
    <w:rsid w:val="004835CA"/>
    <w:rsid w:val="004839E9"/>
    <w:rsid w:val="00483E51"/>
    <w:rsid w:val="00483FAB"/>
    <w:rsid w:val="00484127"/>
    <w:rsid w:val="0048412F"/>
    <w:rsid w:val="004844A6"/>
    <w:rsid w:val="00484C52"/>
    <w:rsid w:val="00484E6A"/>
    <w:rsid w:val="00484FD0"/>
    <w:rsid w:val="004850CC"/>
    <w:rsid w:val="0048514D"/>
    <w:rsid w:val="00485B64"/>
    <w:rsid w:val="00485C0A"/>
    <w:rsid w:val="00485E3D"/>
    <w:rsid w:val="004862A7"/>
    <w:rsid w:val="00486490"/>
    <w:rsid w:val="00486C86"/>
    <w:rsid w:val="00486DC7"/>
    <w:rsid w:val="00487033"/>
    <w:rsid w:val="0048733A"/>
    <w:rsid w:val="004873A8"/>
    <w:rsid w:val="00487421"/>
    <w:rsid w:val="0048764D"/>
    <w:rsid w:val="0048770E"/>
    <w:rsid w:val="00487DAD"/>
    <w:rsid w:val="00487EB2"/>
    <w:rsid w:val="0049006B"/>
    <w:rsid w:val="0049064E"/>
    <w:rsid w:val="0049066C"/>
    <w:rsid w:val="00490693"/>
    <w:rsid w:val="004906E1"/>
    <w:rsid w:val="00490C2B"/>
    <w:rsid w:val="00490D23"/>
    <w:rsid w:val="00490DD5"/>
    <w:rsid w:val="00490F52"/>
    <w:rsid w:val="004914ED"/>
    <w:rsid w:val="0049152D"/>
    <w:rsid w:val="0049233E"/>
    <w:rsid w:val="004925AC"/>
    <w:rsid w:val="004925E6"/>
    <w:rsid w:val="004928DE"/>
    <w:rsid w:val="00493045"/>
    <w:rsid w:val="00493058"/>
    <w:rsid w:val="00493217"/>
    <w:rsid w:val="0049354E"/>
    <w:rsid w:val="004938CD"/>
    <w:rsid w:val="00493AB3"/>
    <w:rsid w:val="0049448C"/>
    <w:rsid w:val="0049478D"/>
    <w:rsid w:val="00494E0C"/>
    <w:rsid w:val="00495147"/>
    <w:rsid w:val="00495479"/>
    <w:rsid w:val="004958DF"/>
    <w:rsid w:val="00495C80"/>
    <w:rsid w:val="00495DF6"/>
    <w:rsid w:val="00495DFE"/>
    <w:rsid w:val="00495F24"/>
    <w:rsid w:val="00496093"/>
    <w:rsid w:val="004965C3"/>
    <w:rsid w:val="00496E5B"/>
    <w:rsid w:val="00497887"/>
    <w:rsid w:val="00497907"/>
    <w:rsid w:val="00497CA9"/>
    <w:rsid w:val="00497E49"/>
    <w:rsid w:val="00497F13"/>
    <w:rsid w:val="00497F23"/>
    <w:rsid w:val="004A03DE"/>
    <w:rsid w:val="004A04C9"/>
    <w:rsid w:val="004A06A6"/>
    <w:rsid w:val="004A14D8"/>
    <w:rsid w:val="004A1558"/>
    <w:rsid w:val="004A15C5"/>
    <w:rsid w:val="004A2543"/>
    <w:rsid w:val="004A2951"/>
    <w:rsid w:val="004A3A0D"/>
    <w:rsid w:val="004A3A2F"/>
    <w:rsid w:val="004A4071"/>
    <w:rsid w:val="004A40AA"/>
    <w:rsid w:val="004A450E"/>
    <w:rsid w:val="004A463C"/>
    <w:rsid w:val="004A49D4"/>
    <w:rsid w:val="004A4A3D"/>
    <w:rsid w:val="004A50A8"/>
    <w:rsid w:val="004A51ED"/>
    <w:rsid w:val="004A548F"/>
    <w:rsid w:val="004A5564"/>
    <w:rsid w:val="004A6274"/>
    <w:rsid w:val="004A62A5"/>
    <w:rsid w:val="004A6866"/>
    <w:rsid w:val="004A6B20"/>
    <w:rsid w:val="004A6B43"/>
    <w:rsid w:val="004A6DE2"/>
    <w:rsid w:val="004A7B6D"/>
    <w:rsid w:val="004A7C32"/>
    <w:rsid w:val="004B06AD"/>
    <w:rsid w:val="004B07DE"/>
    <w:rsid w:val="004B0C5C"/>
    <w:rsid w:val="004B0D04"/>
    <w:rsid w:val="004B1199"/>
    <w:rsid w:val="004B123D"/>
    <w:rsid w:val="004B13FA"/>
    <w:rsid w:val="004B18D1"/>
    <w:rsid w:val="004B19B0"/>
    <w:rsid w:val="004B2376"/>
    <w:rsid w:val="004B23CB"/>
    <w:rsid w:val="004B28C9"/>
    <w:rsid w:val="004B2D09"/>
    <w:rsid w:val="004B2DE5"/>
    <w:rsid w:val="004B32CF"/>
    <w:rsid w:val="004B3557"/>
    <w:rsid w:val="004B3FF1"/>
    <w:rsid w:val="004B492B"/>
    <w:rsid w:val="004B4A59"/>
    <w:rsid w:val="004B4C9A"/>
    <w:rsid w:val="004B5834"/>
    <w:rsid w:val="004B58AC"/>
    <w:rsid w:val="004B5ECC"/>
    <w:rsid w:val="004B6919"/>
    <w:rsid w:val="004B77A8"/>
    <w:rsid w:val="004B7AB0"/>
    <w:rsid w:val="004B7ECB"/>
    <w:rsid w:val="004C0139"/>
    <w:rsid w:val="004C0240"/>
    <w:rsid w:val="004C0255"/>
    <w:rsid w:val="004C069A"/>
    <w:rsid w:val="004C0B0E"/>
    <w:rsid w:val="004C0C0D"/>
    <w:rsid w:val="004C14AF"/>
    <w:rsid w:val="004C1D2C"/>
    <w:rsid w:val="004C1DB7"/>
    <w:rsid w:val="004C21A5"/>
    <w:rsid w:val="004C21E4"/>
    <w:rsid w:val="004C2438"/>
    <w:rsid w:val="004C24DB"/>
    <w:rsid w:val="004C2746"/>
    <w:rsid w:val="004C28B7"/>
    <w:rsid w:val="004C3005"/>
    <w:rsid w:val="004C330C"/>
    <w:rsid w:val="004C36E1"/>
    <w:rsid w:val="004C38D6"/>
    <w:rsid w:val="004C3CCC"/>
    <w:rsid w:val="004C40BE"/>
    <w:rsid w:val="004C4350"/>
    <w:rsid w:val="004C45BE"/>
    <w:rsid w:val="004C4A2D"/>
    <w:rsid w:val="004C4D4E"/>
    <w:rsid w:val="004C4E5F"/>
    <w:rsid w:val="004C4FE6"/>
    <w:rsid w:val="004C50BB"/>
    <w:rsid w:val="004C5456"/>
    <w:rsid w:val="004C5AB0"/>
    <w:rsid w:val="004C5EFB"/>
    <w:rsid w:val="004C6089"/>
    <w:rsid w:val="004C6868"/>
    <w:rsid w:val="004C6A02"/>
    <w:rsid w:val="004C6A33"/>
    <w:rsid w:val="004C6AD1"/>
    <w:rsid w:val="004C6E0F"/>
    <w:rsid w:val="004C7109"/>
    <w:rsid w:val="004C72FA"/>
    <w:rsid w:val="004C733A"/>
    <w:rsid w:val="004C76B1"/>
    <w:rsid w:val="004C78C0"/>
    <w:rsid w:val="004C7904"/>
    <w:rsid w:val="004C79C8"/>
    <w:rsid w:val="004C79FE"/>
    <w:rsid w:val="004C7A2C"/>
    <w:rsid w:val="004C7AA5"/>
    <w:rsid w:val="004C7B3C"/>
    <w:rsid w:val="004C7BAB"/>
    <w:rsid w:val="004C7CF1"/>
    <w:rsid w:val="004D0148"/>
    <w:rsid w:val="004D0162"/>
    <w:rsid w:val="004D0206"/>
    <w:rsid w:val="004D0483"/>
    <w:rsid w:val="004D04F2"/>
    <w:rsid w:val="004D0611"/>
    <w:rsid w:val="004D0658"/>
    <w:rsid w:val="004D06FC"/>
    <w:rsid w:val="004D0724"/>
    <w:rsid w:val="004D07C1"/>
    <w:rsid w:val="004D193B"/>
    <w:rsid w:val="004D223A"/>
    <w:rsid w:val="004D2440"/>
    <w:rsid w:val="004D26EE"/>
    <w:rsid w:val="004D293E"/>
    <w:rsid w:val="004D2965"/>
    <w:rsid w:val="004D2968"/>
    <w:rsid w:val="004D2CCF"/>
    <w:rsid w:val="004D2F12"/>
    <w:rsid w:val="004D30E2"/>
    <w:rsid w:val="004D3E86"/>
    <w:rsid w:val="004D40F1"/>
    <w:rsid w:val="004D413E"/>
    <w:rsid w:val="004D429F"/>
    <w:rsid w:val="004D4806"/>
    <w:rsid w:val="004D4AD5"/>
    <w:rsid w:val="004D4B74"/>
    <w:rsid w:val="004D51CB"/>
    <w:rsid w:val="004D5656"/>
    <w:rsid w:val="004D565E"/>
    <w:rsid w:val="004D5853"/>
    <w:rsid w:val="004D5C7B"/>
    <w:rsid w:val="004D5DD8"/>
    <w:rsid w:val="004D6090"/>
    <w:rsid w:val="004D611D"/>
    <w:rsid w:val="004D6A00"/>
    <w:rsid w:val="004D6C42"/>
    <w:rsid w:val="004D71DB"/>
    <w:rsid w:val="004D75DB"/>
    <w:rsid w:val="004D76B9"/>
    <w:rsid w:val="004D7852"/>
    <w:rsid w:val="004D7901"/>
    <w:rsid w:val="004D790B"/>
    <w:rsid w:val="004D7B42"/>
    <w:rsid w:val="004D7D93"/>
    <w:rsid w:val="004E0147"/>
    <w:rsid w:val="004E025E"/>
    <w:rsid w:val="004E087A"/>
    <w:rsid w:val="004E0A0E"/>
    <w:rsid w:val="004E0F64"/>
    <w:rsid w:val="004E1109"/>
    <w:rsid w:val="004E1660"/>
    <w:rsid w:val="004E1A56"/>
    <w:rsid w:val="004E1D0F"/>
    <w:rsid w:val="004E1FE7"/>
    <w:rsid w:val="004E25B8"/>
    <w:rsid w:val="004E2720"/>
    <w:rsid w:val="004E3218"/>
    <w:rsid w:val="004E39B1"/>
    <w:rsid w:val="004E4843"/>
    <w:rsid w:val="004E4987"/>
    <w:rsid w:val="004E4F0B"/>
    <w:rsid w:val="004E5125"/>
    <w:rsid w:val="004E572D"/>
    <w:rsid w:val="004E58AC"/>
    <w:rsid w:val="004E5941"/>
    <w:rsid w:val="004E5C43"/>
    <w:rsid w:val="004E5D6A"/>
    <w:rsid w:val="004E5FDF"/>
    <w:rsid w:val="004E6494"/>
    <w:rsid w:val="004E6D29"/>
    <w:rsid w:val="004E6E71"/>
    <w:rsid w:val="004E6F05"/>
    <w:rsid w:val="004E6FCB"/>
    <w:rsid w:val="004E70E3"/>
    <w:rsid w:val="004E738E"/>
    <w:rsid w:val="004E7457"/>
    <w:rsid w:val="004E75DB"/>
    <w:rsid w:val="004E7AE0"/>
    <w:rsid w:val="004E7CDE"/>
    <w:rsid w:val="004E7CE0"/>
    <w:rsid w:val="004E7DB1"/>
    <w:rsid w:val="004F00CA"/>
    <w:rsid w:val="004F0A61"/>
    <w:rsid w:val="004F0A9A"/>
    <w:rsid w:val="004F0BA3"/>
    <w:rsid w:val="004F11B4"/>
    <w:rsid w:val="004F136D"/>
    <w:rsid w:val="004F136F"/>
    <w:rsid w:val="004F165B"/>
    <w:rsid w:val="004F18BB"/>
    <w:rsid w:val="004F1979"/>
    <w:rsid w:val="004F19AC"/>
    <w:rsid w:val="004F1CA7"/>
    <w:rsid w:val="004F1E90"/>
    <w:rsid w:val="004F206D"/>
    <w:rsid w:val="004F282D"/>
    <w:rsid w:val="004F2A6E"/>
    <w:rsid w:val="004F2AEB"/>
    <w:rsid w:val="004F2E9F"/>
    <w:rsid w:val="004F2F53"/>
    <w:rsid w:val="004F3368"/>
    <w:rsid w:val="004F3C92"/>
    <w:rsid w:val="004F3F2F"/>
    <w:rsid w:val="004F410B"/>
    <w:rsid w:val="004F41CB"/>
    <w:rsid w:val="004F4227"/>
    <w:rsid w:val="004F43C1"/>
    <w:rsid w:val="004F45AF"/>
    <w:rsid w:val="004F4D83"/>
    <w:rsid w:val="004F4F74"/>
    <w:rsid w:val="004F5467"/>
    <w:rsid w:val="004F54BE"/>
    <w:rsid w:val="004F56B1"/>
    <w:rsid w:val="004F63B3"/>
    <w:rsid w:val="004F68AD"/>
    <w:rsid w:val="004F6EB2"/>
    <w:rsid w:val="004F79D5"/>
    <w:rsid w:val="004F7AE4"/>
    <w:rsid w:val="004F7D82"/>
    <w:rsid w:val="004F7EB9"/>
    <w:rsid w:val="00500370"/>
    <w:rsid w:val="00500FB0"/>
    <w:rsid w:val="005016D6"/>
    <w:rsid w:val="005016FD"/>
    <w:rsid w:val="00501FDE"/>
    <w:rsid w:val="00502191"/>
    <w:rsid w:val="00502211"/>
    <w:rsid w:val="00502426"/>
    <w:rsid w:val="0050286F"/>
    <w:rsid w:val="00502CBB"/>
    <w:rsid w:val="005035A7"/>
    <w:rsid w:val="00503967"/>
    <w:rsid w:val="00503E59"/>
    <w:rsid w:val="005040B9"/>
    <w:rsid w:val="005047A5"/>
    <w:rsid w:val="0050488A"/>
    <w:rsid w:val="00504BA0"/>
    <w:rsid w:val="00504D32"/>
    <w:rsid w:val="005052FD"/>
    <w:rsid w:val="00505457"/>
    <w:rsid w:val="00505532"/>
    <w:rsid w:val="00505AC1"/>
    <w:rsid w:val="00505CDF"/>
    <w:rsid w:val="00505DCE"/>
    <w:rsid w:val="00505EC7"/>
    <w:rsid w:val="005061BA"/>
    <w:rsid w:val="0050645F"/>
    <w:rsid w:val="00506735"/>
    <w:rsid w:val="00506796"/>
    <w:rsid w:val="005069EF"/>
    <w:rsid w:val="00506F65"/>
    <w:rsid w:val="00507365"/>
    <w:rsid w:val="00507737"/>
    <w:rsid w:val="00507BEC"/>
    <w:rsid w:val="00507C47"/>
    <w:rsid w:val="00507C87"/>
    <w:rsid w:val="00507EAF"/>
    <w:rsid w:val="005103A7"/>
    <w:rsid w:val="00510506"/>
    <w:rsid w:val="0051093C"/>
    <w:rsid w:val="00510E20"/>
    <w:rsid w:val="0051112C"/>
    <w:rsid w:val="005111A3"/>
    <w:rsid w:val="005112F7"/>
    <w:rsid w:val="005114B1"/>
    <w:rsid w:val="005118AA"/>
    <w:rsid w:val="005119F2"/>
    <w:rsid w:val="00511D28"/>
    <w:rsid w:val="0051201E"/>
    <w:rsid w:val="005120DB"/>
    <w:rsid w:val="005121E6"/>
    <w:rsid w:val="00512371"/>
    <w:rsid w:val="005123FF"/>
    <w:rsid w:val="0051264E"/>
    <w:rsid w:val="00512C4B"/>
    <w:rsid w:val="00512C52"/>
    <w:rsid w:val="005130E2"/>
    <w:rsid w:val="005136C1"/>
    <w:rsid w:val="0051387D"/>
    <w:rsid w:val="00513B67"/>
    <w:rsid w:val="00514112"/>
    <w:rsid w:val="005142B1"/>
    <w:rsid w:val="005145F7"/>
    <w:rsid w:val="00514FB5"/>
    <w:rsid w:val="005152FC"/>
    <w:rsid w:val="005157AF"/>
    <w:rsid w:val="005157BB"/>
    <w:rsid w:val="0051586D"/>
    <w:rsid w:val="005158A9"/>
    <w:rsid w:val="005165CA"/>
    <w:rsid w:val="00516A36"/>
    <w:rsid w:val="00516E38"/>
    <w:rsid w:val="00516F05"/>
    <w:rsid w:val="005170F9"/>
    <w:rsid w:val="00517158"/>
    <w:rsid w:val="00520453"/>
    <w:rsid w:val="00520A3D"/>
    <w:rsid w:val="00521479"/>
    <w:rsid w:val="005214D1"/>
    <w:rsid w:val="00521545"/>
    <w:rsid w:val="0052187E"/>
    <w:rsid w:val="0052220B"/>
    <w:rsid w:val="0052238A"/>
    <w:rsid w:val="005224CE"/>
    <w:rsid w:val="005224F1"/>
    <w:rsid w:val="005228B6"/>
    <w:rsid w:val="00522E77"/>
    <w:rsid w:val="00522EB3"/>
    <w:rsid w:val="005235C8"/>
    <w:rsid w:val="005237EA"/>
    <w:rsid w:val="00523A39"/>
    <w:rsid w:val="00524097"/>
    <w:rsid w:val="00524307"/>
    <w:rsid w:val="00524481"/>
    <w:rsid w:val="00524819"/>
    <w:rsid w:val="00524D07"/>
    <w:rsid w:val="0052536D"/>
    <w:rsid w:val="00525380"/>
    <w:rsid w:val="00525451"/>
    <w:rsid w:val="00525512"/>
    <w:rsid w:val="005255FB"/>
    <w:rsid w:val="0052618C"/>
    <w:rsid w:val="0052669D"/>
    <w:rsid w:val="00526B4A"/>
    <w:rsid w:val="00526BCF"/>
    <w:rsid w:val="00526DBD"/>
    <w:rsid w:val="00527179"/>
    <w:rsid w:val="0052749E"/>
    <w:rsid w:val="005276AE"/>
    <w:rsid w:val="0052781E"/>
    <w:rsid w:val="005279C3"/>
    <w:rsid w:val="00527B87"/>
    <w:rsid w:val="00527EF1"/>
    <w:rsid w:val="00530149"/>
    <w:rsid w:val="0053048F"/>
    <w:rsid w:val="005306C6"/>
    <w:rsid w:val="005311DD"/>
    <w:rsid w:val="005314EE"/>
    <w:rsid w:val="005315D8"/>
    <w:rsid w:val="0053169F"/>
    <w:rsid w:val="005317CB"/>
    <w:rsid w:val="00531F42"/>
    <w:rsid w:val="00532529"/>
    <w:rsid w:val="005325E7"/>
    <w:rsid w:val="00532B5D"/>
    <w:rsid w:val="00533783"/>
    <w:rsid w:val="00533813"/>
    <w:rsid w:val="00533C3B"/>
    <w:rsid w:val="00533F57"/>
    <w:rsid w:val="0053496D"/>
    <w:rsid w:val="00534AF1"/>
    <w:rsid w:val="00534D04"/>
    <w:rsid w:val="00535034"/>
    <w:rsid w:val="005350B1"/>
    <w:rsid w:val="005351D0"/>
    <w:rsid w:val="00535267"/>
    <w:rsid w:val="00535AFC"/>
    <w:rsid w:val="005360B5"/>
    <w:rsid w:val="00536794"/>
    <w:rsid w:val="005367E8"/>
    <w:rsid w:val="00536AC4"/>
    <w:rsid w:val="00536E57"/>
    <w:rsid w:val="00536EF0"/>
    <w:rsid w:val="00536FE3"/>
    <w:rsid w:val="005373D1"/>
    <w:rsid w:val="0053743C"/>
    <w:rsid w:val="00537A40"/>
    <w:rsid w:val="00537D0A"/>
    <w:rsid w:val="00537DC6"/>
    <w:rsid w:val="00537EC0"/>
    <w:rsid w:val="00540ADA"/>
    <w:rsid w:val="00540B37"/>
    <w:rsid w:val="00541178"/>
    <w:rsid w:val="00541267"/>
    <w:rsid w:val="0054134A"/>
    <w:rsid w:val="005413F7"/>
    <w:rsid w:val="0054163B"/>
    <w:rsid w:val="00541B2B"/>
    <w:rsid w:val="00541BB1"/>
    <w:rsid w:val="00541C15"/>
    <w:rsid w:val="00541C6E"/>
    <w:rsid w:val="00542156"/>
    <w:rsid w:val="0054223E"/>
    <w:rsid w:val="00542397"/>
    <w:rsid w:val="005423A2"/>
    <w:rsid w:val="0054291F"/>
    <w:rsid w:val="0054299D"/>
    <w:rsid w:val="00542BC1"/>
    <w:rsid w:val="00542C13"/>
    <w:rsid w:val="00542EE0"/>
    <w:rsid w:val="00543FA9"/>
    <w:rsid w:val="005445B9"/>
    <w:rsid w:val="00544899"/>
    <w:rsid w:val="005450C8"/>
    <w:rsid w:val="0054520E"/>
    <w:rsid w:val="00545503"/>
    <w:rsid w:val="00545DCC"/>
    <w:rsid w:val="00545DF9"/>
    <w:rsid w:val="00545E11"/>
    <w:rsid w:val="00545EAE"/>
    <w:rsid w:val="0054650A"/>
    <w:rsid w:val="00546A36"/>
    <w:rsid w:val="00546C5F"/>
    <w:rsid w:val="0054721E"/>
    <w:rsid w:val="005472EB"/>
    <w:rsid w:val="005473BB"/>
    <w:rsid w:val="00547446"/>
    <w:rsid w:val="00547702"/>
    <w:rsid w:val="00547AC6"/>
    <w:rsid w:val="0055098A"/>
    <w:rsid w:val="00551123"/>
    <w:rsid w:val="00551243"/>
    <w:rsid w:val="0055147F"/>
    <w:rsid w:val="00551624"/>
    <w:rsid w:val="00551949"/>
    <w:rsid w:val="00551C71"/>
    <w:rsid w:val="00551E6C"/>
    <w:rsid w:val="00551F55"/>
    <w:rsid w:val="00551FF5"/>
    <w:rsid w:val="005521ED"/>
    <w:rsid w:val="005524A2"/>
    <w:rsid w:val="00552827"/>
    <w:rsid w:val="005528F7"/>
    <w:rsid w:val="00552E03"/>
    <w:rsid w:val="0055398A"/>
    <w:rsid w:val="00553B15"/>
    <w:rsid w:val="00553D53"/>
    <w:rsid w:val="00553F66"/>
    <w:rsid w:val="0055409B"/>
    <w:rsid w:val="0055423E"/>
    <w:rsid w:val="00554257"/>
    <w:rsid w:val="00554776"/>
    <w:rsid w:val="00554DF4"/>
    <w:rsid w:val="00555003"/>
    <w:rsid w:val="00555139"/>
    <w:rsid w:val="0055519D"/>
    <w:rsid w:val="0055538A"/>
    <w:rsid w:val="005553EA"/>
    <w:rsid w:val="005555C8"/>
    <w:rsid w:val="005558FD"/>
    <w:rsid w:val="00555B82"/>
    <w:rsid w:val="005561C3"/>
    <w:rsid w:val="00556685"/>
    <w:rsid w:val="00556962"/>
    <w:rsid w:val="005569FD"/>
    <w:rsid w:val="00556B16"/>
    <w:rsid w:val="00556B4A"/>
    <w:rsid w:val="00556E80"/>
    <w:rsid w:val="005572B8"/>
    <w:rsid w:val="005575E5"/>
    <w:rsid w:val="0055765C"/>
    <w:rsid w:val="00557697"/>
    <w:rsid w:val="00557A54"/>
    <w:rsid w:val="00560035"/>
    <w:rsid w:val="005602EC"/>
    <w:rsid w:val="00560308"/>
    <w:rsid w:val="005603B5"/>
    <w:rsid w:val="00560AC6"/>
    <w:rsid w:val="00560CEF"/>
    <w:rsid w:val="0056109E"/>
    <w:rsid w:val="0056116E"/>
    <w:rsid w:val="005618E0"/>
    <w:rsid w:val="005621EF"/>
    <w:rsid w:val="005623DB"/>
    <w:rsid w:val="00562B97"/>
    <w:rsid w:val="00562ECA"/>
    <w:rsid w:val="00563523"/>
    <w:rsid w:val="00563E71"/>
    <w:rsid w:val="005645BD"/>
    <w:rsid w:val="00564776"/>
    <w:rsid w:val="00565413"/>
    <w:rsid w:val="005657CC"/>
    <w:rsid w:val="0056590C"/>
    <w:rsid w:val="00565A3D"/>
    <w:rsid w:val="00565A5B"/>
    <w:rsid w:val="00565CCA"/>
    <w:rsid w:val="00565E9A"/>
    <w:rsid w:val="00566096"/>
    <w:rsid w:val="00566125"/>
    <w:rsid w:val="005664CA"/>
    <w:rsid w:val="005669B2"/>
    <w:rsid w:val="00566FBC"/>
    <w:rsid w:val="005671AF"/>
    <w:rsid w:val="005672AA"/>
    <w:rsid w:val="0056775D"/>
    <w:rsid w:val="00567975"/>
    <w:rsid w:val="00567D9C"/>
    <w:rsid w:val="00570354"/>
    <w:rsid w:val="005704B3"/>
    <w:rsid w:val="005705B2"/>
    <w:rsid w:val="00570638"/>
    <w:rsid w:val="00571C74"/>
    <w:rsid w:val="0057227D"/>
    <w:rsid w:val="005722C7"/>
    <w:rsid w:val="00572731"/>
    <w:rsid w:val="00572759"/>
    <w:rsid w:val="00572947"/>
    <w:rsid w:val="005730BE"/>
    <w:rsid w:val="00573422"/>
    <w:rsid w:val="0057435E"/>
    <w:rsid w:val="005745BA"/>
    <w:rsid w:val="005746E1"/>
    <w:rsid w:val="00574723"/>
    <w:rsid w:val="00574769"/>
    <w:rsid w:val="00574866"/>
    <w:rsid w:val="005751F4"/>
    <w:rsid w:val="00575B92"/>
    <w:rsid w:val="00576208"/>
    <w:rsid w:val="005764CF"/>
    <w:rsid w:val="00576699"/>
    <w:rsid w:val="00576970"/>
    <w:rsid w:val="00576978"/>
    <w:rsid w:val="00576D8B"/>
    <w:rsid w:val="00576E67"/>
    <w:rsid w:val="005770A8"/>
    <w:rsid w:val="00577314"/>
    <w:rsid w:val="005777E6"/>
    <w:rsid w:val="00577F0B"/>
    <w:rsid w:val="0058038C"/>
    <w:rsid w:val="005803CF"/>
    <w:rsid w:val="0058055E"/>
    <w:rsid w:val="00581105"/>
    <w:rsid w:val="00581542"/>
    <w:rsid w:val="0058192C"/>
    <w:rsid w:val="005819FF"/>
    <w:rsid w:val="00581A25"/>
    <w:rsid w:val="00582026"/>
    <w:rsid w:val="005825E2"/>
    <w:rsid w:val="00583AAF"/>
    <w:rsid w:val="00583ADF"/>
    <w:rsid w:val="0058482F"/>
    <w:rsid w:val="00584CD5"/>
    <w:rsid w:val="00584F84"/>
    <w:rsid w:val="0058537A"/>
    <w:rsid w:val="005856C9"/>
    <w:rsid w:val="00585D43"/>
    <w:rsid w:val="00586EBC"/>
    <w:rsid w:val="00586ECC"/>
    <w:rsid w:val="00587122"/>
    <w:rsid w:val="00587852"/>
    <w:rsid w:val="00587921"/>
    <w:rsid w:val="00587B4E"/>
    <w:rsid w:val="00587C1D"/>
    <w:rsid w:val="005911AD"/>
    <w:rsid w:val="00591AF5"/>
    <w:rsid w:val="00591C3C"/>
    <w:rsid w:val="00591E4F"/>
    <w:rsid w:val="00592DEA"/>
    <w:rsid w:val="00592E6A"/>
    <w:rsid w:val="005934E1"/>
    <w:rsid w:val="0059364F"/>
    <w:rsid w:val="00593AF9"/>
    <w:rsid w:val="00593BF0"/>
    <w:rsid w:val="00593F3D"/>
    <w:rsid w:val="00593FAF"/>
    <w:rsid w:val="00594166"/>
    <w:rsid w:val="005945BF"/>
    <w:rsid w:val="005948D0"/>
    <w:rsid w:val="00594992"/>
    <w:rsid w:val="00594DD0"/>
    <w:rsid w:val="00594DE1"/>
    <w:rsid w:val="0059581C"/>
    <w:rsid w:val="00595A25"/>
    <w:rsid w:val="00595FA2"/>
    <w:rsid w:val="00596019"/>
    <w:rsid w:val="00596B88"/>
    <w:rsid w:val="00596CD5"/>
    <w:rsid w:val="00596E42"/>
    <w:rsid w:val="0059741B"/>
    <w:rsid w:val="00597FD8"/>
    <w:rsid w:val="005A0677"/>
    <w:rsid w:val="005A06A0"/>
    <w:rsid w:val="005A09E5"/>
    <w:rsid w:val="005A0CCB"/>
    <w:rsid w:val="005A0D4B"/>
    <w:rsid w:val="005A0DAE"/>
    <w:rsid w:val="005A1098"/>
    <w:rsid w:val="005A1C9A"/>
    <w:rsid w:val="005A1ECC"/>
    <w:rsid w:val="005A22BF"/>
    <w:rsid w:val="005A2521"/>
    <w:rsid w:val="005A272C"/>
    <w:rsid w:val="005A2B09"/>
    <w:rsid w:val="005A2B76"/>
    <w:rsid w:val="005A2C7A"/>
    <w:rsid w:val="005A2D54"/>
    <w:rsid w:val="005A2D73"/>
    <w:rsid w:val="005A3000"/>
    <w:rsid w:val="005A3345"/>
    <w:rsid w:val="005A33E0"/>
    <w:rsid w:val="005A35E2"/>
    <w:rsid w:val="005A38A5"/>
    <w:rsid w:val="005A392B"/>
    <w:rsid w:val="005A39DC"/>
    <w:rsid w:val="005A3CC9"/>
    <w:rsid w:val="005A3DCB"/>
    <w:rsid w:val="005A4F48"/>
    <w:rsid w:val="005A4F7B"/>
    <w:rsid w:val="005A5C2E"/>
    <w:rsid w:val="005A6709"/>
    <w:rsid w:val="005A68E9"/>
    <w:rsid w:val="005A6C1E"/>
    <w:rsid w:val="005A6CC7"/>
    <w:rsid w:val="005A6EEA"/>
    <w:rsid w:val="005A6F47"/>
    <w:rsid w:val="005A7017"/>
    <w:rsid w:val="005A70EF"/>
    <w:rsid w:val="005A7218"/>
    <w:rsid w:val="005A7CD1"/>
    <w:rsid w:val="005B094A"/>
    <w:rsid w:val="005B0B4A"/>
    <w:rsid w:val="005B0DB3"/>
    <w:rsid w:val="005B1C66"/>
    <w:rsid w:val="005B1F6E"/>
    <w:rsid w:val="005B2109"/>
    <w:rsid w:val="005B2BF2"/>
    <w:rsid w:val="005B3071"/>
    <w:rsid w:val="005B3811"/>
    <w:rsid w:val="005B3899"/>
    <w:rsid w:val="005B3B49"/>
    <w:rsid w:val="005B3D27"/>
    <w:rsid w:val="005B4C3A"/>
    <w:rsid w:val="005B545B"/>
    <w:rsid w:val="005B54E3"/>
    <w:rsid w:val="005B59DF"/>
    <w:rsid w:val="005B5A02"/>
    <w:rsid w:val="005B5C5A"/>
    <w:rsid w:val="005B5CD7"/>
    <w:rsid w:val="005B609B"/>
    <w:rsid w:val="005B64DF"/>
    <w:rsid w:val="005B6ED5"/>
    <w:rsid w:val="005B6EE2"/>
    <w:rsid w:val="005B7554"/>
    <w:rsid w:val="005B756E"/>
    <w:rsid w:val="005B77B6"/>
    <w:rsid w:val="005B77BE"/>
    <w:rsid w:val="005B7927"/>
    <w:rsid w:val="005B7B44"/>
    <w:rsid w:val="005C018A"/>
    <w:rsid w:val="005C0E6C"/>
    <w:rsid w:val="005C0F23"/>
    <w:rsid w:val="005C15B4"/>
    <w:rsid w:val="005C1AE3"/>
    <w:rsid w:val="005C200C"/>
    <w:rsid w:val="005C2073"/>
    <w:rsid w:val="005C2100"/>
    <w:rsid w:val="005C2785"/>
    <w:rsid w:val="005C32B9"/>
    <w:rsid w:val="005C36EF"/>
    <w:rsid w:val="005C3AF4"/>
    <w:rsid w:val="005C3BED"/>
    <w:rsid w:val="005C3E22"/>
    <w:rsid w:val="005C45FC"/>
    <w:rsid w:val="005C479E"/>
    <w:rsid w:val="005C5A51"/>
    <w:rsid w:val="005C5CA5"/>
    <w:rsid w:val="005C5E60"/>
    <w:rsid w:val="005C5F05"/>
    <w:rsid w:val="005C62EA"/>
    <w:rsid w:val="005C63A4"/>
    <w:rsid w:val="005C6454"/>
    <w:rsid w:val="005C6638"/>
    <w:rsid w:val="005C6A5F"/>
    <w:rsid w:val="005C6A6E"/>
    <w:rsid w:val="005C6D16"/>
    <w:rsid w:val="005C70A3"/>
    <w:rsid w:val="005C71A1"/>
    <w:rsid w:val="005C7337"/>
    <w:rsid w:val="005C7BCE"/>
    <w:rsid w:val="005D0104"/>
    <w:rsid w:val="005D0808"/>
    <w:rsid w:val="005D0B0F"/>
    <w:rsid w:val="005D0B3B"/>
    <w:rsid w:val="005D0E0A"/>
    <w:rsid w:val="005D0EF8"/>
    <w:rsid w:val="005D0F13"/>
    <w:rsid w:val="005D10CA"/>
    <w:rsid w:val="005D1261"/>
    <w:rsid w:val="005D1DA0"/>
    <w:rsid w:val="005D20F7"/>
    <w:rsid w:val="005D2140"/>
    <w:rsid w:val="005D2B64"/>
    <w:rsid w:val="005D2CF8"/>
    <w:rsid w:val="005D2FAF"/>
    <w:rsid w:val="005D31E4"/>
    <w:rsid w:val="005D3295"/>
    <w:rsid w:val="005D3355"/>
    <w:rsid w:val="005D335A"/>
    <w:rsid w:val="005D3405"/>
    <w:rsid w:val="005D3875"/>
    <w:rsid w:val="005D3A99"/>
    <w:rsid w:val="005D3CEC"/>
    <w:rsid w:val="005D3F06"/>
    <w:rsid w:val="005D437D"/>
    <w:rsid w:val="005D4537"/>
    <w:rsid w:val="005D45B8"/>
    <w:rsid w:val="005D45D8"/>
    <w:rsid w:val="005D47B2"/>
    <w:rsid w:val="005D4C6D"/>
    <w:rsid w:val="005D4CC4"/>
    <w:rsid w:val="005D5274"/>
    <w:rsid w:val="005D5833"/>
    <w:rsid w:val="005D5A24"/>
    <w:rsid w:val="005D5EB0"/>
    <w:rsid w:val="005D66D8"/>
    <w:rsid w:val="005D6793"/>
    <w:rsid w:val="005D6A58"/>
    <w:rsid w:val="005D74D5"/>
    <w:rsid w:val="005D74D9"/>
    <w:rsid w:val="005D79A2"/>
    <w:rsid w:val="005D7CEB"/>
    <w:rsid w:val="005E004A"/>
    <w:rsid w:val="005E026B"/>
    <w:rsid w:val="005E04A3"/>
    <w:rsid w:val="005E071F"/>
    <w:rsid w:val="005E0E8C"/>
    <w:rsid w:val="005E164A"/>
    <w:rsid w:val="005E18A3"/>
    <w:rsid w:val="005E18C4"/>
    <w:rsid w:val="005E1961"/>
    <w:rsid w:val="005E20E9"/>
    <w:rsid w:val="005E226E"/>
    <w:rsid w:val="005E2493"/>
    <w:rsid w:val="005E25DC"/>
    <w:rsid w:val="005E26B4"/>
    <w:rsid w:val="005E2C54"/>
    <w:rsid w:val="005E366B"/>
    <w:rsid w:val="005E3738"/>
    <w:rsid w:val="005E3789"/>
    <w:rsid w:val="005E37B1"/>
    <w:rsid w:val="005E3842"/>
    <w:rsid w:val="005E3947"/>
    <w:rsid w:val="005E3AAD"/>
    <w:rsid w:val="005E3D12"/>
    <w:rsid w:val="005E3F3A"/>
    <w:rsid w:val="005E4196"/>
    <w:rsid w:val="005E4320"/>
    <w:rsid w:val="005E43D2"/>
    <w:rsid w:val="005E44E1"/>
    <w:rsid w:val="005E4603"/>
    <w:rsid w:val="005E4636"/>
    <w:rsid w:val="005E468C"/>
    <w:rsid w:val="005E47DD"/>
    <w:rsid w:val="005E4B20"/>
    <w:rsid w:val="005E4D16"/>
    <w:rsid w:val="005E4D87"/>
    <w:rsid w:val="005E4DC5"/>
    <w:rsid w:val="005E53D5"/>
    <w:rsid w:val="005E5951"/>
    <w:rsid w:val="005E59D4"/>
    <w:rsid w:val="005E5DB4"/>
    <w:rsid w:val="005E6719"/>
    <w:rsid w:val="005E6CE4"/>
    <w:rsid w:val="005E6CE7"/>
    <w:rsid w:val="005E7106"/>
    <w:rsid w:val="005E744D"/>
    <w:rsid w:val="005E74AA"/>
    <w:rsid w:val="005E774D"/>
    <w:rsid w:val="005E7839"/>
    <w:rsid w:val="005E7EA8"/>
    <w:rsid w:val="005E7FBD"/>
    <w:rsid w:val="005F003E"/>
    <w:rsid w:val="005F030F"/>
    <w:rsid w:val="005F07FF"/>
    <w:rsid w:val="005F0F9F"/>
    <w:rsid w:val="005F16D8"/>
    <w:rsid w:val="005F1EDB"/>
    <w:rsid w:val="005F20FA"/>
    <w:rsid w:val="005F231E"/>
    <w:rsid w:val="005F25A4"/>
    <w:rsid w:val="005F2636"/>
    <w:rsid w:val="005F270A"/>
    <w:rsid w:val="005F29D4"/>
    <w:rsid w:val="005F2A3F"/>
    <w:rsid w:val="005F2C4E"/>
    <w:rsid w:val="005F3C61"/>
    <w:rsid w:val="005F3F93"/>
    <w:rsid w:val="005F4083"/>
    <w:rsid w:val="005F4DC0"/>
    <w:rsid w:val="005F51E7"/>
    <w:rsid w:val="005F5313"/>
    <w:rsid w:val="005F5C61"/>
    <w:rsid w:val="005F5F53"/>
    <w:rsid w:val="005F6103"/>
    <w:rsid w:val="005F6260"/>
    <w:rsid w:val="005F6261"/>
    <w:rsid w:val="005F6332"/>
    <w:rsid w:val="005F6678"/>
    <w:rsid w:val="005F67E6"/>
    <w:rsid w:val="005F6F91"/>
    <w:rsid w:val="005F6FD1"/>
    <w:rsid w:val="005F703E"/>
    <w:rsid w:val="005F71BA"/>
    <w:rsid w:val="005F7396"/>
    <w:rsid w:val="005F75AA"/>
    <w:rsid w:val="005F763E"/>
    <w:rsid w:val="005F78EC"/>
    <w:rsid w:val="005F7999"/>
    <w:rsid w:val="005F7A99"/>
    <w:rsid w:val="005F7AD5"/>
    <w:rsid w:val="005F7C05"/>
    <w:rsid w:val="00600511"/>
    <w:rsid w:val="00600774"/>
    <w:rsid w:val="00601753"/>
    <w:rsid w:val="006017C0"/>
    <w:rsid w:val="00601C51"/>
    <w:rsid w:val="00601D01"/>
    <w:rsid w:val="00601F70"/>
    <w:rsid w:val="00602112"/>
    <w:rsid w:val="00602429"/>
    <w:rsid w:val="006024C5"/>
    <w:rsid w:val="00602D7F"/>
    <w:rsid w:val="00603063"/>
    <w:rsid w:val="006039F4"/>
    <w:rsid w:val="00603B00"/>
    <w:rsid w:val="00603B33"/>
    <w:rsid w:val="00603BB3"/>
    <w:rsid w:val="00603D67"/>
    <w:rsid w:val="00603E25"/>
    <w:rsid w:val="00604163"/>
    <w:rsid w:val="006041B1"/>
    <w:rsid w:val="0060438D"/>
    <w:rsid w:val="00604439"/>
    <w:rsid w:val="00605078"/>
    <w:rsid w:val="00606C9E"/>
    <w:rsid w:val="00606F99"/>
    <w:rsid w:val="00607387"/>
    <w:rsid w:val="0060791C"/>
    <w:rsid w:val="00607AB5"/>
    <w:rsid w:val="00610112"/>
    <w:rsid w:val="0061151B"/>
    <w:rsid w:val="0061151F"/>
    <w:rsid w:val="00611559"/>
    <w:rsid w:val="006115D0"/>
    <w:rsid w:val="006117D8"/>
    <w:rsid w:val="0061214E"/>
    <w:rsid w:val="0061258B"/>
    <w:rsid w:val="00612795"/>
    <w:rsid w:val="00612C0E"/>
    <w:rsid w:val="00612C48"/>
    <w:rsid w:val="00613003"/>
    <w:rsid w:val="006130D1"/>
    <w:rsid w:val="006132DA"/>
    <w:rsid w:val="00613461"/>
    <w:rsid w:val="006134A5"/>
    <w:rsid w:val="006134E0"/>
    <w:rsid w:val="006134E1"/>
    <w:rsid w:val="00613923"/>
    <w:rsid w:val="00613BDF"/>
    <w:rsid w:val="00613D86"/>
    <w:rsid w:val="006141F1"/>
    <w:rsid w:val="006143DB"/>
    <w:rsid w:val="00614949"/>
    <w:rsid w:val="00614AE2"/>
    <w:rsid w:val="00614EBD"/>
    <w:rsid w:val="006153AC"/>
    <w:rsid w:val="00615603"/>
    <w:rsid w:val="00615B1A"/>
    <w:rsid w:val="00616369"/>
    <w:rsid w:val="00616A00"/>
    <w:rsid w:val="00616BDA"/>
    <w:rsid w:val="00616C67"/>
    <w:rsid w:val="00616F45"/>
    <w:rsid w:val="0061779D"/>
    <w:rsid w:val="00617941"/>
    <w:rsid w:val="0061794B"/>
    <w:rsid w:val="00617B0E"/>
    <w:rsid w:val="00617C2A"/>
    <w:rsid w:val="00617DF6"/>
    <w:rsid w:val="00617F87"/>
    <w:rsid w:val="006201F0"/>
    <w:rsid w:val="00620DE6"/>
    <w:rsid w:val="006211E2"/>
    <w:rsid w:val="006215B5"/>
    <w:rsid w:val="00621EE0"/>
    <w:rsid w:val="0062243B"/>
    <w:rsid w:val="00622643"/>
    <w:rsid w:val="00622B64"/>
    <w:rsid w:val="00622BCC"/>
    <w:rsid w:val="00622BD5"/>
    <w:rsid w:val="00622D3B"/>
    <w:rsid w:val="00622FB8"/>
    <w:rsid w:val="0062310F"/>
    <w:rsid w:val="00623242"/>
    <w:rsid w:val="006236A7"/>
    <w:rsid w:val="00623AEA"/>
    <w:rsid w:val="00623EE9"/>
    <w:rsid w:val="00624024"/>
    <w:rsid w:val="006241DC"/>
    <w:rsid w:val="00624222"/>
    <w:rsid w:val="0062455E"/>
    <w:rsid w:val="006247C8"/>
    <w:rsid w:val="006249D5"/>
    <w:rsid w:val="00624AD9"/>
    <w:rsid w:val="00625116"/>
    <w:rsid w:val="006252EF"/>
    <w:rsid w:val="0062553C"/>
    <w:rsid w:val="006255B2"/>
    <w:rsid w:val="00625A0E"/>
    <w:rsid w:val="00625B53"/>
    <w:rsid w:val="00625D20"/>
    <w:rsid w:val="00626207"/>
    <w:rsid w:val="006268A8"/>
    <w:rsid w:val="00626AC2"/>
    <w:rsid w:val="00626BB6"/>
    <w:rsid w:val="00626FA8"/>
    <w:rsid w:val="00627107"/>
    <w:rsid w:val="00627195"/>
    <w:rsid w:val="00627B2B"/>
    <w:rsid w:val="00627D5F"/>
    <w:rsid w:val="00627D64"/>
    <w:rsid w:val="006300E8"/>
    <w:rsid w:val="00630385"/>
    <w:rsid w:val="00630830"/>
    <w:rsid w:val="006309CA"/>
    <w:rsid w:val="00630A32"/>
    <w:rsid w:val="006310F7"/>
    <w:rsid w:val="00631428"/>
    <w:rsid w:val="006316C4"/>
    <w:rsid w:val="00631801"/>
    <w:rsid w:val="00631A64"/>
    <w:rsid w:val="00631BA8"/>
    <w:rsid w:val="00632741"/>
    <w:rsid w:val="00632B7F"/>
    <w:rsid w:val="0063303C"/>
    <w:rsid w:val="0063341E"/>
    <w:rsid w:val="00633566"/>
    <w:rsid w:val="00633657"/>
    <w:rsid w:val="0063379E"/>
    <w:rsid w:val="00633BE0"/>
    <w:rsid w:val="00633F7F"/>
    <w:rsid w:val="00633F9C"/>
    <w:rsid w:val="006345B3"/>
    <w:rsid w:val="00634878"/>
    <w:rsid w:val="006348F2"/>
    <w:rsid w:val="006350EF"/>
    <w:rsid w:val="006351CC"/>
    <w:rsid w:val="00635875"/>
    <w:rsid w:val="00635A69"/>
    <w:rsid w:val="00635B49"/>
    <w:rsid w:val="00635C82"/>
    <w:rsid w:val="00635FB7"/>
    <w:rsid w:val="00635FF6"/>
    <w:rsid w:val="0063630C"/>
    <w:rsid w:val="006369B1"/>
    <w:rsid w:val="00636B61"/>
    <w:rsid w:val="00637350"/>
    <w:rsid w:val="006374AD"/>
    <w:rsid w:val="006374B5"/>
    <w:rsid w:val="00637B03"/>
    <w:rsid w:val="00640064"/>
    <w:rsid w:val="006403D7"/>
    <w:rsid w:val="00640512"/>
    <w:rsid w:val="0064061F"/>
    <w:rsid w:val="006406C7"/>
    <w:rsid w:val="0064079C"/>
    <w:rsid w:val="00640A33"/>
    <w:rsid w:val="00640AD7"/>
    <w:rsid w:val="00641326"/>
    <w:rsid w:val="00641492"/>
    <w:rsid w:val="00641580"/>
    <w:rsid w:val="00641812"/>
    <w:rsid w:val="00641872"/>
    <w:rsid w:val="00641897"/>
    <w:rsid w:val="00642560"/>
    <w:rsid w:val="0064279B"/>
    <w:rsid w:val="006427D4"/>
    <w:rsid w:val="006430D0"/>
    <w:rsid w:val="00643184"/>
    <w:rsid w:val="00643B65"/>
    <w:rsid w:val="00643B81"/>
    <w:rsid w:val="00644D77"/>
    <w:rsid w:val="00644EE8"/>
    <w:rsid w:val="006455C2"/>
    <w:rsid w:val="00645659"/>
    <w:rsid w:val="00645A48"/>
    <w:rsid w:val="00645BE5"/>
    <w:rsid w:val="00645C62"/>
    <w:rsid w:val="006461D2"/>
    <w:rsid w:val="00646627"/>
    <w:rsid w:val="006466BB"/>
    <w:rsid w:val="00646AB3"/>
    <w:rsid w:val="00646B89"/>
    <w:rsid w:val="00646F79"/>
    <w:rsid w:val="006475E0"/>
    <w:rsid w:val="00650107"/>
    <w:rsid w:val="0065062B"/>
    <w:rsid w:val="00650644"/>
    <w:rsid w:val="0065075F"/>
    <w:rsid w:val="00650823"/>
    <w:rsid w:val="00650B6A"/>
    <w:rsid w:val="00650B97"/>
    <w:rsid w:val="00650D80"/>
    <w:rsid w:val="00650FA1"/>
    <w:rsid w:val="00651188"/>
    <w:rsid w:val="006513CE"/>
    <w:rsid w:val="0065154F"/>
    <w:rsid w:val="00651911"/>
    <w:rsid w:val="00651C15"/>
    <w:rsid w:val="00651C8A"/>
    <w:rsid w:val="00651E70"/>
    <w:rsid w:val="006522D7"/>
    <w:rsid w:val="00652493"/>
    <w:rsid w:val="006525B7"/>
    <w:rsid w:val="00652C3D"/>
    <w:rsid w:val="00652DC3"/>
    <w:rsid w:val="00652F01"/>
    <w:rsid w:val="00653317"/>
    <w:rsid w:val="0065341B"/>
    <w:rsid w:val="0065354C"/>
    <w:rsid w:val="0065369E"/>
    <w:rsid w:val="006538C7"/>
    <w:rsid w:val="00653901"/>
    <w:rsid w:val="0065398F"/>
    <w:rsid w:val="0065413E"/>
    <w:rsid w:val="0065422E"/>
    <w:rsid w:val="006546BA"/>
    <w:rsid w:val="0065491D"/>
    <w:rsid w:val="00654E50"/>
    <w:rsid w:val="00654EFE"/>
    <w:rsid w:val="006555FA"/>
    <w:rsid w:val="00655A89"/>
    <w:rsid w:val="00655AC7"/>
    <w:rsid w:val="00655DE7"/>
    <w:rsid w:val="006560AB"/>
    <w:rsid w:val="00656115"/>
    <w:rsid w:val="0065621F"/>
    <w:rsid w:val="006564D4"/>
    <w:rsid w:val="00656524"/>
    <w:rsid w:val="00656634"/>
    <w:rsid w:val="006570F2"/>
    <w:rsid w:val="0065717D"/>
    <w:rsid w:val="00657208"/>
    <w:rsid w:val="0065768F"/>
    <w:rsid w:val="0065771B"/>
    <w:rsid w:val="00657C9C"/>
    <w:rsid w:val="00657F54"/>
    <w:rsid w:val="00657FB9"/>
    <w:rsid w:val="006602CF"/>
    <w:rsid w:val="0066035D"/>
    <w:rsid w:val="006607AB"/>
    <w:rsid w:val="006609A0"/>
    <w:rsid w:val="00660D39"/>
    <w:rsid w:val="006611D3"/>
    <w:rsid w:val="006611D7"/>
    <w:rsid w:val="00661218"/>
    <w:rsid w:val="0066159D"/>
    <w:rsid w:val="00661680"/>
    <w:rsid w:val="006618D0"/>
    <w:rsid w:val="00661DD9"/>
    <w:rsid w:val="00661E7A"/>
    <w:rsid w:val="00662400"/>
    <w:rsid w:val="006629E3"/>
    <w:rsid w:val="00662E4E"/>
    <w:rsid w:val="00662E62"/>
    <w:rsid w:val="00663034"/>
    <w:rsid w:val="00663244"/>
    <w:rsid w:val="006633D6"/>
    <w:rsid w:val="00663A0B"/>
    <w:rsid w:val="00663A32"/>
    <w:rsid w:val="00663AA2"/>
    <w:rsid w:val="00663B42"/>
    <w:rsid w:val="00663B7E"/>
    <w:rsid w:val="00663FD9"/>
    <w:rsid w:val="00664165"/>
    <w:rsid w:val="006641E5"/>
    <w:rsid w:val="00664379"/>
    <w:rsid w:val="00664D6D"/>
    <w:rsid w:val="00665282"/>
    <w:rsid w:val="00665690"/>
    <w:rsid w:val="006658E0"/>
    <w:rsid w:val="00665AED"/>
    <w:rsid w:val="00665B28"/>
    <w:rsid w:val="00665EEE"/>
    <w:rsid w:val="00665F1C"/>
    <w:rsid w:val="00666340"/>
    <w:rsid w:val="006663AB"/>
    <w:rsid w:val="006665B2"/>
    <w:rsid w:val="00666619"/>
    <w:rsid w:val="006668A0"/>
    <w:rsid w:val="00666903"/>
    <w:rsid w:val="00666A83"/>
    <w:rsid w:val="00666B2D"/>
    <w:rsid w:val="00666DE0"/>
    <w:rsid w:val="006670AA"/>
    <w:rsid w:val="0066715A"/>
    <w:rsid w:val="00667197"/>
    <w:rsid w:val="00667B1B"/>
    <w:rsid w:val="00667E4A"/>
    <w:rsid w:val="00667F97"/>
    <w:rsid w:val="006703F3"/>
    <w:rsid w:val="00670D73"/>
    <w:rsid w:val="00670DD5"/>
    <w:rsid w:val="006716BD"/>
    <w:rsid w:val="00672075"/>
    <w:rsid w:val="0067219A"/>
    <w:rsid w:val="006726B5"/>
    <w:rsid w:val="00672ADD"/>
    <w:rsid w:val="00672BFF"/>
    <w:rsid w:val="00672DF8"/>
    <w:rsid w:val="00672E14"/>
    <w:rsid w:val="0067316B"/>
    <w:rsid w:val="00673344"/>
    <w:rsid w:val="00673705"/>
    <w:rsid w:val="006738B7"/>
    <w:rsid w:val="0067421E"/>
    <w:rsid w:val="0067431C"/>
    <w:rsid w:val="00674559"/>
    <w:rsid w:val="00674573"/>
    <w:rsid w:val="00674669"/>
    <w:rsid w:val="006747B4"/>
    <w:rsid w:val="00674D36"/>
    <w:rsid w:val="006753A9"/>
    <w:rsid w:val="006759C6"/>
    <w:rsid w:val="006759DA"/>
    <w:rsid w:val="00675AC7"/>
    <w:rsid w:val="00675F74"/>
    <w:rsid w:val="00675FEA"/>
    <w:rsid w:val="00675FF0"/>
    <w:rsid w:val="00676130"/>
    <w:rsid w:val="00676177"/>
    <w:rsid w:val="00676688"/>
    <w:rsid w:val="0067676E"/>
    <w:rsid w:val="00676DB5"/>
    <w:rsid w:val="0067716F"/>
    <w:rsid w:val="00677260"/>
    <w:rsid w:val="006773E8"/>
    <w:rsid w:val="00677A60"/>
    <w:rsid w:val="006802C0"/>
    <w:rsid w:val="0068088A"/>
    <w:rsid w:val="00680D61"/>
    <w:rsid w:val="00681273"/>
    <w:rsid w:val="0068127B"/>
    <w:rsid w:val="006819EE"/>
    <w:rsid w:val="00682179"/>
    <w:rsid w:val="00682456"/>
    <w:rsid w:val="00682796"/>
    <w:rsid w:val="00682BDB"/>
    <w:rsid w:val="00682EBC"/>
    <w:rsid w:val="00682F75"/>
    <w:rsid w:val="00683326"/>
    <w:rsid w:val="00683550"/>
    <w:rsid w:val="00683A08"/>
    <w:rsid w:val="006844C5"/>
    <w:rsid w:val="00685493"/>
    <w:rsid w:val="006857B9"/>
    <w:rsid w:val="00685BD4"/>
    <w:rsid w:val="00686555"/>
    <w:rsid w:val="00686688"/>
    <w:rsid w:val="00686AF1"/>
    <w:rsid w:val="00686D4A"/>
    <w:rsid w:val="00687117"/>
    <w:rsid w:val="006874B8"/>
    <w:rsid w:val="00687558"/>
    <w:rsid w:val="0068759F"/>
    <w:rsid w:val="00687D18"/>
    <w:rsid w:val="0069009E"/>
    <w:rsid w:val="006909BE"/>
    <w:rsid w:val="00690BB9"/>
    <w:rsid w:val="00690D52"/>
    <w:rsid w:val="00691138"/>
    <w:rsid w:val="0069135B"/>
    <w:rsid w:val="006914D6"/>
    <w:rsid w:val="0069152F"/>
    <w:rsid w:val="006916A0"/>
    <w:rsid w:val="00691887"/>
    <w:rsid w:val="00691CFE"/>
    <w:rsid w:val="00691E38"/>
    <w:rsid w:val="00691F76"/>
    <w:rsid w:val="006920B9"/>
    <w:rsid w:val="006923BB"/>
    <w:rsid w:val="0069241B"/>
    <w:rsid w:val="006924E2"/>
    <w:rsid w:val="00692C88"/>
    <w:rsid w:val="00692D63"/>
    <w:rsid w:val="00692E98"/>
    <w:rsid w:val="00692EA7"/>
    <w:rsid w:val="00692EB2"/>
    <w:rsid w:val="006932A2"/>
    <w:rsid w:val="00693770"/>
    <w:rsid w:val="00693D6A"/>
    <w:rsid w:val="00694AA7"/>
    <w:rsid w:val="00694C22"/>
    <w:rsid w:val="00695002"/>
    <w:rsid w:val="00695068"/>
    <w:rsid w:val="00695494"/>
    <w:rsid w:val="00695746"/>
    <w:rsid w:val="0069617C"/>
    <w:rsid w:val="00696517"/>
    <w:rsid w:val="006967E0"/>
    <w:rsid w:val="00696863"/>
    <w:rsid w:val="00696A9A"/>
    <w:rsid w:val="00696BF8"/>
    <w:rsid w:val="00696D6E"/>
    <w:rsid w:val="00697514"/>
    <w:rsid w:val="00697847"/>
    <w:rsid w:val="00697C79"/>
    <w:rsid w:val="006A005B"/>
    <w:rsid w:val="006A01F0"/>
    <w:rsid w:val="006A01F5"/>
    <w:rsid w:val="006A0AC5"/>
    <w:rsid w:val="006A1661"/>
    <w:rsid w:val="006A1703"/>
    <w:rsid w:val="006A1883"/>
    <w:rsid w:val="006A18DA"/>
    <w:rsid w:val="006A20CE"/>
    <w:rsid w:val="006A259B"/>
    <w:rsid w:val="006A2A5E"/>
    <w:rsid w:val="006A2BAC"/>
    <w:rsid w:val="006A2F0C"/>
    <w:rsid w:val="006A3037"/>
    <w:rsid w:val="006A3567"/>
    <w:rsid w:val="006A38EF"/>
    <w:rsid w:val="006A3BFD"/>
    <w:rsid w:val="006A3DF1"/>
    <w:rsid w:val="006A3E69"/>
    <w:rsid w:val="006A42FA"/>
    <w:rsid w:val="006A431C"/>
    <w:rsid w:val="006A53EC"/>
    <w:rsid w:val="006A557D"/>
    <w:rsid w:val="006A55CF"/>
    <w:rsid w:val="006A5ABF"/>
    <w:rsid w:val="006A5AD6"/>
    <w:rsid w:val="006A5E15"/>
    <w:rsid w:val="006A62FD"/>
    <w:rsid w:val="006A63D6"/>
    <w:rsid w:val="006A6404"/>
    <w:rsid w:val="006A6B98"/>
    <w:rsid w:val="006A6C18"/>
    <w:rsid w:val="006A6DE3"/>
    <w:rsid w:val="006A76F3"/>
    <w:rsid w:val="006B007B"/>
    <w:rsid w:val="006B02A4"/>
    <w:rsid w:val="006B03DB"/>
    <w:rsid w:val="006B0696"/>
    <w:rsid w:val="006B0E74"/>
    <w:rsid w:val="006B10B2"/>
    <w:rsid w:val="006B1303"/>
    <w:rsid w:val="006B1583"/>
    <w:rsid w:val="006B1BB5"/>
    <w:rsid w:val="006B1BBF"/>
    <w:rsid w:val="006B1C74"/>
    <w:rsid w:val="006B1C92"/>
    <w:rsid w:val="006B1D82"/>
    <w:rsid w:val="006B212E"/>
    <w:rsid w:val="006B228E"/>
    <w:rsid w:val="006B24EB"/>
    <w:rsid w:val="006B27AC"/>
    <w:rsid w:val="006B2BE9"/>
    <w:rsid w:val="006B30C2"/>
    <w:rsid w:val="006B3517"/>
    <w:rsid w:val="006B3AF3"/>
    <w:rsid w:val="006B3D6B"/>
    <w:rsid w:val="006B4064"/>
    <w:rsid w:val="006B42A1"/>
    <w:rsid w:val="006B4613"/>
    <w:rsid w:val="006B47AB"/>
    <w:rsid w:val="006B4A4E"/>
    <w:rsid w:val="006B55A4"/>
    <w:rsid w:val="006B5C0F"/>
    <w:rsid w:val="006B5E4F"/>
    <w:rsid w:val="006B628C"/>
    <w:rsid w:val="006B62B7"/>
    <w:rsid w:val="006B63F4"/>
    <w:rsid w:val="006B6980"/>
    <w:rsid w:val="006B6999"/>
    <w:rsid w:val="006B6DDA"/>
    <w:rsid w:val="006B73E4"/>
    <w:rsid w:val="006B751D"/>
    <w:rsid w:val="006B7739"/>
    <w:rsid w:val="006B77AD"/>
    <w:rsid w:val="006B7BC6"/>
    <w:rsid w:val="006B7E96"/>
    <w:rsid w:val="006B7EF4"/>
    <w:rsid w:val="006C09A3"/>
    <w:rsid w:val="006C0C7C"/>
    <w:rsid w:val="006C0C93"/>
    <w:rsid w:val="006C1114"/>
    <w:rsid w:val="006C15E4"/>
    <w:rsid w:val="006C190E"/>
    <w:rsid w:val="006C1A47"/>
    <w:rsid w:val="006C1DB7"/>
    <w:rsid w:val="006C2361"/>
    <w:rsid w:val="006C280D"/>
    <w:rsid w:val="006C284B"/>
    <w:rsid w:val="006C2AF7"/>
    <w:rsid w:val="006C2B76"/>
    <w:rsid w:val="006C2E8C"/>
    <w:rsid w:val="006C32E2"/>
    <w:rsid w:val="006C32FF"/>
    <w:rsid w:val="006C4885"/>
    <w:rsid w:val="006C4F15"/>
    <w:rsid w:val="006C5AA4"/>
    <w:rsid w:val="006C5EEB"/>
    <w:rsid w:val="006C5FA8"/>
    <w:rsid w:val="006C60D8"/>
    <w:rsid w:val="006C6206"/>
    <w:rsid w:val="006C6808"/>
    <w:rsid w:val="006C69ED"/>
    <w:rsid w:val="006C6A09"/>
    <w:rsid w:val="006C6A46"/>
    <w:rsid w:val="006C6A87"/>
    <w:rsid w:val="006C6F2D"/>
    <w:rsid w:val="006C772F"/>
    <w:rsid w:val="006D0777"/>
    <w:rsid w:val="006D0CE3"/>
    <w:rsid w:val="006D107E"/>
    <w:rsid w:val="006D1275"/>
    <w:rsid w:val="006D15AA"/>
    <w:rsid w:val="006D1600"/>
    <w:rsid w:val="006D1BBC"/>
    <w:rsid w:val="006D1FF3"/>
    <w:rsid w:val="006D24DC"/>
    <w:rsid w:val="006D268A"/>
    <w:rsid w:val="006D2C65"/>
    <w:rsid w:val="006D2E6C"/>
    <w:rsid w:val="006D3005"/>
    <w:rsid w:val="006D312C"/>
    <w:rsid w:val="006D31A9"/>
    <w:rsid w:val="006D3881"/>
    <w:rsid w:val="006D3B5D"/>
    <w:rsid w:val="006D3B7A"/>
    <w:rsid w:val="006D3DE0"/>
    <w:rsid w:val="006D3EE9"/>
    <w:rsid w:val="006D41CF"/>
    <w:rsid w:val="006D42D0"/>
    <w:rsid w:val="006D43C1"/>
    <w:rsid w:val="006D5082"/>
    <w:rsid w:val="006D5476"/>
    <w:rsid w:val="006D580A"/>
    <w:rsid w:val="006D58BB"/>
    <w:rsid w:val="006D60EB"/>
    <w:rsid w:val="006D6172"/>
    <w:rsid w:val="006D6481"/>
    <w:rsid w:val="006D66E5"/>
    <w:rsid w:val="006D6B9B"/>
    <w:rsid w:val="006D6F48"/>
    <w:rsid w:val="006D75D0"/>
    <w:rsid w:val="006D78F0"/>
    <w:rsid w:val="006D7C4C"/>
    <w:rsid w:val="006D7C94"/>
    <w:rsid w:val="006D7F30"/>
    <w:rsid w:val="006E03EB"/>
    <w:rsid w:val="006E076A"/>
    <w:rsid w:val="006E0802"/>
    <w:rsid w:val="006E0992"/>
    <w:rsid w:val="006E0A96"/>
    <w:rsid w:val="006E0E5D"/>
    <w:rsid w:val="006E10C5"/>
    <w:rsid w:val="006E155D"/>
    <w:rsid w:val="006E1604"/>
    <w:rsid w:val="006E19B7"/>
    <w:rsid w:val="006E1DCB"/>
    <w:rsid w:val="006E224E"/>
    <w:rsid w:val="006E2929"/>
    <w:rsid w:val="006E2F4C"/>
    <w:rsid w:val="006E2FA8"/>
    <w:rsid w:val="006E33BF"/>
    <w:rsid w:val="006E3412"/>
    <w:rsid w:val="006E35A8"/>
    <w:rsid w:val="006E3B77"/>
    <w:rsid w:val="006E3C7F"/>
    <w:rsid w:val="006E3D7C"/>
    <w:rsid w:val="006E3DA9"/>
    <w:rsid w:val="006E41A0"/>
    <w:rsid w:val="006E4E37"/>
    <w:rsid w:val="006E5236"/>
    <w:rsid w:val="006E5251"/>
    <w:rsid w:val="006E5367"/>
    <w:rsid w:val="006E5F10"/>
    <w:rsid w:val="006E61D2"/>
    <w:rsid w:val="006E6A26"/>
    <w:rsid w:val="006E719C"/>
    <w:rsid w:val="006E7201"/>
    <w:rsid w:val="006E7302"/>
    <w:rsid w:val="006E7562"/>
    <w:rsid w:val="006E7583"/>
    <w:rsid w:val="006E75DC"/>
    <w:rsid w:val="006E7A70"/>
    <w:rsid w:val="006E7C13"/>
    <w:rsid w:val="006F034E"/>
    <w:rsid w:val="006F06EF"/>
    <w:rsid w:val="006F07CC"/>
    <w:rsid w:val="006F0868"/>
    <w:rsid w:val="006F0AA7"/>
    <w:rsid w:val="006F0CD0"/>
    <w:rsid w:val="006F0FF9"/>
    <w:rsid w:val="006F102C"/>
    <w:rsid w:val="006F104A"/>
    <w:rsid w:val="006F11AA"/>
    <w:rsid w:val="006F11E3"/>
    <w:rsid w:val="006F1616"/>
    <w:rsid w:val="006F16C5"/>
    <w:rsid w:val="006F16D2"/>
    <w:rsid w:val="006F1873"/>
    <w:rsid w:val="006F1B35"/>
    <w:rsid w:val="006F1E1C"/>
    <w:rsid w:val="006F20D0"/>
    <w:rsid w:val="006F2202"/>
    <w:rsid w:val="006F224D"/>
    <w:rsid w:val="006F239D"/>
    <w:rsid w:val="006F2562"/>
    <w:rsid w:val="006F25C7"/>
    <w:rsid w:val="006F263F"/>
    <w:rsid w:val="006F2784"/>
    <w:rsid w:val="006F2A45"/>
    <w:rsid w:val="006F2B83"/>
    <w:rsid w:val="006F2BAB"/>
    <w:rsid w:val="006F3196"/>
    <w:rsid w:val="006F3284"/>
    <w:rsid w:val="006F3476"/>
    <w:rsid w:val="006F348C"/>
    <w:rsid w:val="006F37EF"/>
    <w:rsid w:val="006F3CF1"/>
    <w:rsid w:val="006F3DAD"/>
    <w:rsid w:val="006F3F90"/>
    <w:rsid w:val="006F3FBC"/>
    <w:rsid w:val="006F44F8"/>
    <w:rsid w:val="006F4CCF"/>
    <w:rsid w:val="006F50F7"/>
    <w:rsid w:val="006F51A9"/>
    <w:rsid w:val="006F5349"/>
    <w:rsid w:val="006F594D"/>
    <w:rsid w:val="006F5BD1"/>
    <w:rsid w:val="006F5CB7"/>
    <w:rsid w:val="006F64BA"/>
    <w:rsid w:val="006F6A17"/>
    <w:rsid w:val="006F6DDD"/>
    <w:rsid w:val="006F7267"/>
    <w:rsid w:val="006F74AE"/>
    <w:rsid w:val="006F7A58"/>
    <w:rsid w:val="006F7AC4"/>
    <w:rsid w:val="006F7F2D"/>
    <w:rsid w:val="006FE172"/>
    <w:rsid w:val="007006EC"/>
    <w:rsid w:val="00701000"/>
    <w:rsid w:val="00701662"/>
    <w:rsid w:val="00701763"/>
    <w:rsid w:val="007019AB"/>
    <w:rsid w:val="00701B6B"/>
    <w:rsid w:val="00701CBF"/>
    <w:rsid w:val="00701E32"/>
    <w:rsid w:val="00701F08"/>
    <w:rsid w:val="0070201C"/>
    <w:rsid w:val="007021C0"/>
    <w:rsid w:val="0070228F"/>
    <w:rsid w:val="0070300C"/>
    <w:rsid w:val="007032C8"/>
    <w:rsid w:val="00703401"/>
    <w:rsid w:val="00703801"/>
    <w:rsid w:val="007038D9"/>
    <w:rsid w:val="007038FC"/>
    <w:rsid w:val="00703A6B"/>
    <w:rsid w:val="00703E64"/>
    <w:rsid w:val="007043FB"/>
    <w:rsid w:val="00704F77"/>
    <w:rsid w:val="00705111"/>
    <w:rsid w:val="00705382"/>
    <w:rsid w:val="007054B6"/>
    <w:rsid w:val="007054F1"/>
    <w:rsid w:val="00705702"/>
    <w:rsid w:val="0070579E"/>
    <w:rsid w:val="007058A4"/>
    <w:rsid w:val="00705D99"/>
    <w:rsid w:val="00705FE9"/>
    <w:rsid w:val="0070673D"/>
    <w:rsid w:val="007068B0"/>
    <w:rsid w:val="00706EE7"/>
    <w:rsid w:val="00707737"/>
    <w:rsid w:val="00707C4E"/>
    <w:rsid w:val="00710161"/>
    <w:rsid w:val="007107D1"/>
    <w:rsid w:val="0071085D"/>
    <w:rsid w:val="007108F8"/>
    <w:rsid w:val="00710985"/>
    <w:rsid w:val="00710E8B"/>
    <w:rsid w:val="00711459"/>
    <w:rsid w:val="00711492"/>
    <w:rsid w:val="00711679"/>
    <w:rsid w:val="007116F2"/>
    <w:rsid w:val="00711C79"/>
    <w:rsid w:val="007120C5"/>
    <w:rsid w:val="0071218E"/>
    <w:rsid w:val="007121E9"/>
    <w:rsid w:val="00712235"/>
    <w:rsid w:val="0071231D"/>
    <w:rsid w:val="0071253B"/>
    <w:rsid w:val="007126B1"/>
    <w:rsid w:val="007127E0"/>
    <w:rsid w:val="00712973"/>
    <w:rsid w:val="00712B17"/>
    <w:rsid w:val="0071345A"/>
    <w:rsid w:val="0071393B"/>
    <w:rsid w:val="00713AED"/>
    <w:rsid w:val="00713B2D"/>
    <w:rsid w:val="00713C5E"/>
    <w:rsid w:val="00713E25"/>
    <w:rsid w:val="00714199"/>
    <w:rsid w:val="00714442"/>
    <w:rsid w:val="0071473E"/>
    <w:rsid w:val="00714C89"/>
    <w:rsid w:val="00714EFF"/>
    <w:rsid w:val="007153BA"/>
    <w:rsid w:val="00715B40"/>
    <w:rsid w:val="007163C4"/>
    <w:rsid w:val="0071668B"/>
    <w:rsid w:val="00716807"/>
    <w:rsid w:val="00716BE5"/>
    <w:rsid w:val="00716D76"/>
    <w:rsid w:val="00717006"/>
    <w:rsid w:val="007174C0"/>
    <w:rsid w:val="00717716"/>
    <w:rsid w:val="00717D34"/>
    <w:rsid w:val="00717D5F"/>
    <w:rsid w:val="00720197"/>
    <w:rsid w:val="00720B40"/>
    <w:rsid w:val="00720D55"/>
    <w:rsid w:val="00720FB9"/>
    <w:rsid w:val="00720FD2"/>
    <w:rsid w:val="007214D0"/>
    <w:rsid w:val="0072153B"/>
    <w:rsid w:val="00721576"/>
    <w:rsid w:val="0072176C"/>
    <w:rsid w:val="00721834"/>
    <w:rsid w:val="00721D70"/>
    <w:rsid w:val="00721D85"/>
    <w:rsid w:val="00722261"/>
    <w:rsid w:val="007222B7"/>
    <w:rsid w:val="007227CE"/>
    <w:rsid w:val="007228CF"/>
    <w:rsid w:val="00722D76"/>
    <w:rsid w:val="00722D8A"/>
    <w:rsid w:val="00723115"/>
    <w:rsid w:val="007231DA"/>
    <w:rsid w:val="00723391"/>
    <w:rsid w:val="00723B07"/>
    <w:rsid w:val="00723B96"/>
    <w:rsid w:val="0072412C"/>
    <w:rsid w:val="00724972"/>
    <w:rsid w:val="00724A85"/>
    <w:rsid w:val="00724B71"/>
    <w:rsid w:val="00724F88"/>
    <w:rsid w:val="007253C2"/>
    <w:rsid w:val="007255A6"/>
    <w:rsid w:val="00725A2D"/>
    <w:rsid w:val="00725A88"/>
    <w:rsid w:val="00725E4E"/>
    <w:rsid w:val="0072600A"/>
    <w:rsid w:val="007263BC"/>
    <w:rsid w:val="00726553"/>
    <w:rsid w:val="007265D5"/>
    <w:rsid w:val="007266C0"/>
    <w:rsid w:val="00726DFB"/>
    <w:rsid w:val="007272A1"/>
    <w:rsid w:val="00727920"/>
    <w:rsid w:val="00730061"/>
    <w:rsid w:val="00730075"/>
    <w:rsid w:val="00730A84"/>
    <w:rsid w:val="00730AEC"/>
    <w:rsid w:val="00730BE5"/>
    <w:rsid w:val="00730E3C"/>
    <w:rsid w:val="007311BC"/>
    <w:rsid w:val="00731329"/>
    <w:rsid w:val="00731559"/>
    <w:rsid w:val="0073175C"/>
    <w:rsid w:val="00731FBD"/>
    <w:rsid w:val="00732111"/>
    <w:rsid w:val="00732433"/>
    <w:rsid w:val="007327A4"/>
    <w:rsid w:val="00732806"/>
    <w:rsid w:val="00732AD3"/>
    <w:rsid w:val="00732E23"/>
    <w:rsid w:val="00732E39"/>
    <w:rsid w:val="00733A99"/>
    <w:rsid w:val="00733AE0"/>
    <w:rsid w:val="00733DF8"/>
    <w:rsid w:val="00734327"/>
    <w:rsid w:val="0073432B"/>
    <w:rsid w:val="00734876"/>
    <w:rsid w:val="007348C5"/>
    <w:rsid w:val="00734A1D"/>
    <w:rsid w:val="00734F81"/>
    <w:rsid w:val="007357F7"/>
    <w:rsid w:val="007359A9"/>
    <w:rsid w:val="00735E2A"/>
    <w:rsid w:val="00735F3A"/>
    <w:rsid w:val="0073607D"/>
    <w:rsid w:val="007366BB"/>
    <w:rsid w:val="00736950"/>
    <w:rsid w:val="00736C5C"/>
    <w:rsid w:val="00737268"/>
    <w:rsid w:val="007374E7"/>
    <w:rsid w:val="007378B9"/>
    <w:rsid w:val="00737B76"/>
    <w:rsid w:val="00740478"/>
    <w:rsid w:val="00740505"/>
    <w:rsid w:val="007409AA"/>
    <w:rsid w:val="00740CF1"/>
    <w:rsid w:val="00740DCE"/>
    <w:rsid w:val="00740EB4"/>
    <w:rsid w:val="00741708"/>
    <w:rsid w:val="00741787"/>
    <w:rsid w:val="00741AF0"/>
    <w:rsid w:val="007421F4"/>
    <w:rsid w:val="00742683"/>
    <w:rsid w:val="00742886"/>
    <w:rsid w:val="00742BD3"/>
    <w:rsid w:val="00742C10"/>
    <w:rsid w:val="00742CB8"/>
    <w:rsid w:val="0074314E"/>
    <w:rsid w:val="00743AE1"/>
    <w:rsid w:val="0074424B"/>
    <w:rsid w:val="00744316"/>
    <w:rsid w:val="00744408"/>
    <w:rsid w:val="00744694"/>
    <w:rsid w:val="0074484C"/>
    <w:rsid w:val="007448B0"/>
    <w:rsid w:val="00744EFA"/>
    <w:rsid w:val="00745151"/>
    <w:rsid w:val="00745212"/>
    <w:rsid w:val="00745660"/>
    <w:rsid w:val="00745995"/>
    <w:rsid w:val="00745BB2"/>
    <w:rsid w:val="0074669C"/>
    <w:rsid w:val="00746CAA"/>
    <w:rsid w:val="00746E0D"/>
    <w:rsid w:val="0074710A"/>
    <w:rsid w:val="007472F3"/>
    <w:rsid w:val="00747507"/>
    <w:rsid w:val="0074759A"/>
    <w:rsid w:val="0074767D"/>
    <w:rsid w:val="00747E03"/>
    <w:rsid w:val="00747E51"/>
    <w:rsid w:val="00747F30"/>
    <w:rsid w:val="00750228"/>
    <w:rsid w:val="00750433"/>
    <w:rsid w:val="0075049A"/>
    <w:rsid w:val="00750DC7"/>
    <w:rsid w:val="00750E69"/>
    <w:rsid w:val="00750F3F"/>
    <w:rsid w:val="00750F60"/>
    <w:rsid w:val="0075119A"/>
    <w:rsid w:val="0075170A"/>
    <w:rsid w:val="00751AE4"/>
    <w:rsid w:val="00751F97"/>
    <w:rsid w:val="00752012"/>
    <w:rsid w:val="007528C2"/>
    <w:rsid w:val="00752B3C"/>
    <w:rsid w:val="00752B62"/>
    <w:rsid w:val="00753494"/>
    <w:rsid w:val="007534AE"/>
    <w:rsid w:val="00753AA5"/>
    <w:rsid w:val="00753E56"/>
    <w:rsid w:val="00753EF8"/>
    <w:rsid w:val="00754052"/>
    <w:rsid w:val="00754108"/>
    <w:rsid w:val="00754E72"/>
    <w:rsid w:val="007552D5"/>
    <w:rsid w:val="00755335"/>
    <w:rsid w:val="007565C6"/>
    <w:rsid w:val="00756944"/>
    <w:rsid w:val="00757073"/>
    <w:rsid w:val="007574F5"/>
    <w:rsid w:val="007579AB"/>
    <w:rsid w:val="00757A66"/>
    <w:rsid w:val="00757FEF"/>
    <w:rsid w:val="007603DA"/>
    <w:rsid w:val="007603E2"/>
    <w:rsid w:val="00760AF0"/>
    <w:rsid w:val="007611A1"/>
    <w:rsid w:val="00761E01"/>
    <w:rsid w:val="00761EB9"/>
    <w:rsid w:val="00762171"/>
    <w:rsid w:val="00762300"/>
    <w:rsid w:val="00762866"/>
    <w:rsid w:val="00762A22"/>
    <w:rsid w:val="00763045"/>
    <w:rsid w:val="007630FF"/>
    <w:rsid w:val="00763200"/>
    <w:rsid w:val="0076349C"/>
    <w:rsid w:val="007638C6"/>
    <w:rsid w:val="00763956"/>
    <w:rsid w:val="00763AA0"/>
    <w:rsid w:val="00763D71"/>
    <w:rsid w:val="00763E65"/>
    <w:rsid w:val="007641AE"/>
    <w:rsid w:val="0076439E"/>
    <w:rsid w:val="007648D6"/>
    <w:rsid w:val="0076505D"/>
    <w:rsid w:val="007651C6"/>
    <w:rsid w:val="00765399"/>
    <w:rsid w:val="00765437"/>
    <w:rsid w:val="00765655"/>
    <w:rsid w:val="007658CA"/>
    <w:rsid w:val="00765C0B"/>
    <w:rsid w:val="00765CDF"/>
    <w:rsid w:val="007660E2"/>
    <w:rsid w:val="0076670D"/>
    <w:rsid w:val="00766A4F"/>
    <w:rsid w:val="00766D14"/>
    <w:rsid w:val="007671EB"/>
    <w:rsid w:val="007673DD"/>
    <w:rsid w:val="007702F1"/>
    <w:rsid w:val="007705DF"/>
    <w:rsid w:val="007709BA"/>
    <w:rsid w:val="00770CDF"/>
    <w:rsid w:val="00771115"/>
    <w:rsid w:val="00771810"/>
    <w:rsid w:val="007719D2"/>
    <w:rsid w:val="00771ACB"/>
    <w:rsid w:val="00771D4F"/>
    <w:rsid w:val="0077211F"/>
    <w:rsid w:val="00772149"/>
    <w:rsid w:val="00772A8D"/>
    <w:rsid w:val="00772B88"/>
    <w:rsid w:val="0077334C"/>
    <w:rsid w:val="00773426"/>
    <w:rsid w:val="00773503"/>
    <w:rsid w:val="0077355D"/>
    <w:rsid w:val="00773E97"/>
    <w:rsid w:val="00773EEB"/>
    <w:rsid w:val="00773FAC"/>
    <w:rsid w:val="007743BA"/>
    <w:rsid w:val="00775186"/>
    <w:rsid w:val="007752A3"/>
    <w:rsid w:val="0077592C"/>
    <w:rsid w:val="007759D3"/>
    <w:rsid w:val="007759DD"/>
    <w:rsid w:val="00775B2C"/>
    <w:rsid w:val="00775B55"/>
    <w:rsid w:val="00775DBB"/>
    <w:rsid w:val="00776070"/>
    <w:rsid w:val="00776246"/>
    <w:rsid w:val="007762D2"/>
    <w:rsid w:val="0077667F"/>
    <w:rsid w:val="00776A45"/>
    <w:rsid w:val="00776BC3"/>
    <w:rsid w:val="00776E89"/>
    <w:rsid w:val="0077720C"/>
    <w:rsid w:val="00777534"/>
    <w:rsid w:val="007777CC"/>
    <w:rsid w:val="007779CD"/>
    <w:rsid w:val="007803D6"/>
    <w:rsid w:val="00780468"/>
    <w:rsid w:val="007806D0"/>
    <w:rsid w:val="007809FF"/>
    <w:rsid w:val="00780D18"/>
    <w:rsid w:val="00780D8A"/>
    <w:rsid w:val="00781C23"/>
    <w:rsid w:val="00782021"/>
    <w:rsid w:val="0078228F"/>
    <w:rsid w:val="00782F10"/>
    <w:rsid w:val="00782F87"/>
    <w:rsid w:val="00783447"/>
    <w:rsid w:val="007838BF"/>
    <w:rsid w:val="00783D6C"/>
    <w:rsid w:val="00783FE7"/>
    <w:rsid w:val="007844BC"/>
    <w:rsid w:val="0078452D"/>
    <w:rsid w:val="00784AD0"/>
    <w:rsid w:val="00784BE0"/>
    <w:rsid w:val="00784C73"/>
    <w:rsid w:val="0078569D"/>
    <w:rsid w:val="0078578A"/>
    <w:rsid w:val="007858EE"/>
    <w:rsid w:val="00785E1E"/>
    <w:rsid w:val="007861FF"/>
    <w:rsid w:val="007863A0"/>
    <w:rsid w:val="00786595"/>
    <w:rsid w:val="00786825"/>
    <w:rsid w:val="00786856"/>
    <w:rsid w:val="007869A0"/>
    <w:rsid w:val="00786B1E"/>
    <w:rsid w:val="00787102"/>
    <w:rsid w:val="007878C5"/>
    <w:rsid w:val="00787920"/>
    <w:rsid w:val="00787FA8"/>
    <w:rsid w:val="007908AB"/>
    <w:rsid w:val="00790D0A"/>
    <w:rsid w:val="00790DC6"/>
    <w:rsid w:val="00790F83"/>
    <w:rsid w:val="007912E2"/>
    <w:rsid w:val="007913A5"/>
    <w:rsid w:val="00791491"/>
    <w:rsid w:val="007914A8"/>
    <w:rsid w:val="00791A19"/>
    <w:rsid w:val="0079261B"/>
    <w:rsid w:val="007933B9"/>
    <w:rsid w:val="00793652"/>
    <w:rsid w:val="00793B45"/>
    <w:rsid w:val="007943FA"/>
    <w:rsid w:val="00794CDE"/>
    <w:rsid w:val="00794D48"/>
    <w:rsid w:val="0079506A"/>
    <w:rsid w:val="007952BC"/>
    <w:rsid w:val="0079583B"/>
    <w:rsid w:val="00795900"/>
    <w:rsid w:val="007959D4"/>
    <w:rsid w:val="007967CC"/>
    <w:rsid w:val="007971B2"/>
    <w:rsid w:val="00797342"/>
    <w:rsid w:val="00797B68"/>
    <w:rsid w:val="007A0B4E"/>
    <w:rsid w:val="007A0D85"/>
    <w:rsid w:val="007A0F9B"/>
    <w:rsid w:val="007A0FEC"/>
    <w:rsid w:val="007A1037"/>
    <w:rsid w:val="007A1236"/>
    <w:rsid w:val="007A1921"/>
    <w:rsid w:val="007A195E"/>
    <w:rsid w:val="007A1E22"/>
    <w:rsid w:val="007A26E3"/>
    <w:rsid w:val="007A2B27"/>
    <w:rsid w:val="007A2DC3"/>
    <w:rsid w:val="007A2E0D"/>
    <w:rsid w:val="007A2E85"/>
    <w:rsid w:val="007A30CA"/>
    <w:rsid w:val="007A325D"/>
    <w:rsid w:val="007A340C"/>
    <w:rsid w:val="007A352B"/>
    <w:rsid w:val="007A3701"/>
    <w:rsid w:val="007A3F99"/>
    <w:rsid w:val="007A40B2"/>
    <w:rsid w:val="007A486D"/>
    <w:rsid w:val="007A4CBC"/>
    <w:rsid w:val="007A4DB4"/>
    <w:rsid w:val="007A4EF4"/>
    <w:rsid w:val="007A5391"/>
    <w:rsid w:val="007A54C6"/>
    <w:rsid w:val="007A5550"/>
    <w:rsid w:val="007A5755"/>
    <w:rsid w:val="007A5D09"/>
    <w:rsid w:val="007A5F59"/>
    <w:rsid w:val="007A6755"/>
    <w:rsid w:val="007A6A3F"/>
    <w:rsid w:val="007A6BEC"/>
    <w:rsid w:val="007A7014"/>
    <w:rsid w:val="007A7A7E"/>
    <w:rsid w:val="007A7B67"/>
    <w:rsid w:val="007A7FDE"/>
    <w:rsid w:val="007B02CA"/>
    <w:rsid w:val="007B0331"/>
    <w:rsid w:val="007B03A5"/>
    <w:rsid w:val="007B05FA"/>
    <w:rsid w:val="007B081D"/>
    <w:rsid w:val="007B0836"/>
    <w:rsid w:val="007B08AC"/>
    <w:rsid w:val="007B0C5E"/>
    <w:rsid w:val="007B0CB3"/>
    <w:rsid w:val="007B0CBE"/>
    <w:rsid w:val="007B0DC4"/>
    <w:rsid w:val="007B0FB0"/>
    <w:rsid w:val="007B180F"/>
    <w:rsid w:val="007B1A27"/>
    <w:rsid w:val="007B1C17"/>
    <w:rsid w:val="007B1DD7"/>
    <w:rsid w:val="007B1E27"/>
    <w:rsid w:val="007B22D0"/>
    <w:rsid w:val="007B2B74"/>
    <w:rsid w:val="007B2D06"/>
    <w:rsid w:val="007B2D76"/>
    <w:rsid w:val="007B30D6"/>
    <w:rsid w:val="007B34DD"/>
    <w:rsid w:val="007B34FE"/>
    <w:rsid w:val="007B3AB8"/>
    <w:rsid w:val="007B3C18"/>
    <w:rsid w:val="007B3C46"/>
    <w:rsid w:val="007B3C88"/>
    <w:rsid w:val="007B3E91"/>
    <w:rsid w:val="007B4241"/>
    <w:rsid w:val="007B434E"/>
    <w:rsid w:val="007B4C4B"/>
    <w:rsid w:val="007B4CFF"/>
    <w:rsid w:val="007B4E86"/>
    <w:rsid w:val="007B4ECA"/>
    <w:rsid w:val="007B4EF1"/>
    <w:rsid w:val="007B522D"/>
    <w:rsid w:val="007B5575"/>
    <w:rsid w:val="007B559E"/>
    <w:rsid w:val="007B586C"/>
    <w:rsid w:val="007B58B1"/>
    <w:rsid w:val="007B5C6B"/>
    <w:rsid w:val="007B5DD4"/>
    <w:rsid w:val="007B60FC"/>
    <w:rsid w:val="007B64D7"/>
    <w:rsid w:val="007B6E83"/>
    <w:rsid w:val="007B6E88"/>
    <w:rsid w:val="007B6F68"/>
    <w:rsid w:val="007B7079"/>
    <w:rsid w:val="007B7BFE"/>
    <w:rsid w:val="007B7C88"/>
    <w:rsid w:val="007B7EF0"/>
    <w:rsid w:val="007C030C"/>
    <w:rsid w:val="007C04BF"/>
    <w:rsid w:val="007C14FB"/>
    <w:rsid w:val="007C1C2D"/>
    <w:rsid w:val="007C1D57"/>
    <w:rsid w:val="007C23FF"/>
    <w:rsid w:val="007C27AB"/>
    <w:rsid w:val="007C2853"/>
    <w:rsid w:val="007C2E15"/>
    <w:rsid w:val="007C30D4"/>
    <w:rsid w:val="007C320B"/>
    <w:rsid w:val="007C33B2"/>
    <w:rsid w:val="007C3400"/>
    <w:rsid w:val="007C3763"/>
    <w:rsid w:val="007C3D0C"/>
    <w:rsid w:val="007C4A47"/>
    <w:rsid w:val="007C4C04"/>
    <w:rsid w:val="007C4E07"/>
    <w:rsid w:val="007C4F93"/>
    <w:rsid w:val="007C517C"/>
    <w:rsid w:val="007C52A0"/>
    <w:rsid w:val="007C5B75"/>
    <w:rsid w:val="007C64E7"/>
    <w:rsid w:val="007C676C"/>
    <w:rsid w:val="007C68D2"/>
    <w:rsid w:val="007C6B4F"/>
    <w:rsid w:val="007C6E91"/>
    <w:rsid w:val="007C6E93"/>
    <w:rsid w:val="007C7240"/>
    <w:rsid w:val="007C72F4"/>
    <w:rsid w:val="007C7810"/>
    <w:rsid w:val="007C7D76"/>
    <w:rsid w:val="007C7E1C"/>
    <w:rsid w:val="007D0357"/>
    <w:rsid w:val="007D0DF9"/>
    <w:rsid w:val="007D0E1B"/>
    <w:rsid w:val="007D0EF2"/>
    <w:rsid w:val="007D101E"/>
    <w:rsid w:val="007D10DA"/>
    <w:rsid w:val="007D1683"/>
    <w:rsid w:val="007D18A9"/>
    <w:rsid w:val="007D2149"/>
    <w:rsid w:val="007D225D"/>
    <w:rsid w:val="007D2307"/>
    <w:rsid w:val="007D2913"/>
    <w:rsid w:val="007D2A16"/>
    <w:rsid w:val="007D2AFC"/>
    <w:rsid w:val="007D2DD1"/>
    <w:rsid w:val="007D2ED4"/>
    <w:rsid w:val="007D2F75"/>
    <w:rsid w:val="007D35CC"/>
    <w:rsid w:val="007D3776"/>
    <w:rsid w:val="007D379F"/>
    <w:rsid w:val="007D3D26"/>
    <w:rsid w:val="007D3DF6"/>
    <w:rsid w:val="007D40C4"/>
    <w:rsid w:val="007D45A1"/>
    <w:rsid w:val="007D48E7"/>
    <w:rsid w:val="007D4A41"/>
    <w:rsid w:val="007D4E44"/>
    <w:rsid w:val="007D5104"/>
    <w:rsid w:val="007D523B"/>
    <w:rsid w:val="007D544A"/>
    <w:rsid w:val="007D58AB"/>
    <w:rsid w:val="007D5C51"/>
    <w:rsid w:val="007D5C63"/>
    <w:rsid w:val="007D5DA9"/>
    <w:rsid w:val="007D60F5"/>
    <w:rsid w:val="007D639D"/>
    <w:rsid w:val="007D72FB"/>
    <w:rsid w:val="007D73F7"/>
    <w:rsid w:val="007D74B0"/>
    <w:rsid w:val="007D7B6B"/>
    <w:rsid w:val="007D7DA9"/>
    <w:rsid w:val="007D7EBD"/>
    <w:rsid w:val="007E01F8"/>
    <w:rsid w:val="007E0222"/>
    <w:rsid w:val="007E0380"/>
    <w:rsid w:val="007E0C95"/>
    <w:rsid w:val="007E11AE"/>
    <w:rsid w:val="007E132E"/>
    <w:rsid w:val="007E14DD"/>
    <w:rsid w:val="007E16DA"/>
    <w:rsid w:val="007E1A86"/>
    <w:rsid w:val="007E2A7F"/>
    <w:rsid w:val="007E2F12"/>
    <w:rsid w:val="007E362E"/>
    <w:rsid w:val="007E3A28"/>
    <w:rsid w:val="007E3A88"/>
    <w:rsid w:val="007E3C90"/>
    <w:rsid w:val="007E3D57"/>
    <w:rsid w:val="007E3EEF"/>
    <w:rsid w:val="007E42C8"/>
    <w:rsid w:val="007E4B69"/>
    <w:rsid w:val="007E4D16"/>
    <w:rsid w:val="007E4DB2"/>
    <w:rsid w:val="007E50E0"/>
    <w:rsid w:val="007E5141"/>
    <w:rsid w:val="007E5176"/>
    <w:rsid w:val="007E5928"/>
    <w:rsid w:val="007E5D42"/>
    <w:rsid w:val="007E5E71"/>
    <w:rsid w:val="007E6047"/>
    <w:rsid w:val="007E605A"/>
    <w:rsid w:val="007E607E"/>
    <w:rsid w:val="007E627F"/>
    <w:rsid w:val="007E634A"/>
    <w:rsid w:val="007E634C"/>
    <w:rsid w:val="007E637E"/>
    <w:rsid w:val="007E65F0"/>
    <w:rsid w:val="007E673F"/>
    <w:rsid w:val="007E6FB0"/>
    <w:rsid w:val="007E7305"/>
    <w:rsid w:val="007E73E3"/>
    <w:rsid w:val="007E7411"/>
    <w:rsid w:val="007E7F5D"/>
    <w:rsid w:val="007ED19E"/>
    <w:rsid w:val="007F0465"/>
    <w:rsid w:val="007F09F0"/>
    <w:rsid w:val="007F0AF7"/>
    <w:rsid w:val="007F0F37"/>
    <w:rsid w:val="007F15DD"/>
    <w:rsid w:val="007F17DB"/>
    <w:rsid w:val="007F1AAF"/>
    <w:rsid w:val="007F1C09"/>
    <w:rsid w:val="007F1C4A"/>
    <w:rsid w:val="007F20AD"/>
    <w:rsid w:val="007F21DC"/>
    <w:rsid w:val="007F2672"/>
    <w:rsid w:val="007F2692"/>
    <w:rsid w:val="007F26AC"/>
    <w:rsid w:val="007F295D"/>
    <w:rsid w:val="007F299B"/>
    <w:rsid w:val="007F2CC2"/>
    <w:rsid w:val="007F34E9"/>
    <w:rsid w:val="007F3D34"/>
    <w:rsid w:val="007F3F66"/>
    <w:rsid w:val="007F41E1"/>
    <w:rsid w:val="007F447C"/>
    <w:rsid w:val="007F44BF"/>
    <w:rsid w:val="007F460D"/>
    <w:rsid w:val="007F4814"/>
    <w:rsid w:val="007F491A"/>
    <w:rsid w:val="007F4925"/>
    <w:rsid w:val="007F4C86"/>
    <w:rsid w:val="007F4D49"/>
    <w:rsid w:val="007F51D7"/>
    <w:rsid w:val="007F5736"/>
    <w:rsid w:val="007F5A78"/>
    <w:rsid w:val="007F5F4D"/>
    <w:rsid w:val="007F608E"/>
    <w:rsid w:val="007F6B4A"/>
    <w:rsid w:val="007F6E42"/>
    <w:rsid w:val="007F6E7B"/>
    <w:rsid w:val="007F7263"/>
    <w:rsid w:val="007F742E"/>
    <w:rsid w:val="007F7570"/>
    <w:rsid w:val="007F7686"/>
    <w:rsid w:val="007F76A0"/>
    <w:rsid w:val="007F77D0"/>
    <w:rsid w:val="007F783E"/>
    <w:rsid w:val="007F7A87"/>
    <w:rsid w:val="007F7C44"/>
    <w:rsid w:val="007F7CAD"/>
    <w:rsid w:val="008005E4"/>
    <w:rsid w:val="008008CB"/>
    <w:rsid w:val="00800AB5"/>
    <w:rsid w:val="00800C27"/>
    <w:rsid w:val="00800C6C"/>
    <w:rsid w:val="00800F26"/>
    <w:rsid w:val="0080106A"/>
    <w:rsid w:val="00801187"/>
    <w:rsid w:val="00801384"/>
    <w:rsid w:val="0080143F"/>
    <w:rsid w:val="00801488"/>
    <w:rsid w:val="008018CE"/>
    <w:rsid w:val="0080200B"/>
    <w:rsid w:val="00802209"/>
    <w:rsid w:val="008022AF"/>
    <w:rsid w:val="008025DC"/>
    <w:rsid w:val="0080271B"/>
    <w:rsid w:val="00802AB1"/>
    <w:rsid w:val="00802BD1"/>
    <w:rsid w:val="00802BD5"/>
    <w:rsid w:val="00802E3E"/>
    <w:rsid w:val="008038C2"/>
    <w:rsid w:val="00803F08"/>
    <w:rsid w:val="00803FC6"/>
    <w:rsid w:val="0080408B"/>
    <w:rsid w:val="00804520"/>
    <w:rsid w:val="0080490C"/>
    <w:rsid w:val="00805151"/>
    <w:rsid w:val="008054D6"/>
    <w:rsid w:val="00805945"/>
    <w:rsid w:val="00805A05"/>
    <w:rsid w:val="00805A18"/>
    <w:rsid w:val="00805B6E"/>
    <w:rsid w:val="00805F0A"/>
    <w:rsid w:val="00805F7C"/>
    <w:rsid w:val="00806162"/>
    <w:rsid w:val="0080636D"/>
    <w:rsid w:val="00806733"/>
    <w:rsid w:val="00806A38"/>
    <w:rsid w:val="00806ADF"/>
    <w:rsid w:val="00806B4F"/>
    <w:rsid w:val="00806B95"/>
    <w:rsid w:val="00806D27"/>
    <w:rsid w:val="0080751F"/>
    <w:rsid w:val="00807676"/>
    <w:rsid w:val="00807BD8"/>
    <w:rsid w:val="0080BF72"/>
    <w:rsid w:val="00810E7B"/>
    <w:rsid w:val="00810F6E"/>
    <w:rsid w:val="008112C4"/>
    <w:rsid w:val="0081132B"/>
    <w:rsid w:val="008115BF"/>
    <w:rsid w:val="00811A0C"/>
    <w:rsid w:val="00811D57"/>
    <w:rsid w:val="00812973"/>
    <w:rsid w:val="00812B37"/>
    <w:rsid w:val="00812E04"/>
    <w:rsid w:val="00812F7E"/>
    <w:rsid w:val="0081343C"/>
    <w:rsid w:val="008134D3"/>
    <w:rsid w:val="0081390E"/>
    <w:rsid w:val="00813A2A"/>
    <w:rsid w:val="00813F29"/>
    <w:rsid w:val="00813F36"/>
    <w:rsid w:val="00814455"/>
    <w:rsid w:val="00814516"/>
    <w:rsid w:val="00815210"/>
    <w:rsid w:val="00815462"/>
    <w:rsid w:val="00815809"/>
    <w:rsid w:val="00815912"/>
    <w:rsid w:val="00815B43"/>
    <w:rsid w:val="00815D4D"/>
    <w:rsid w:val="00816024"/>
    <w:rsid w:val="00816606"/>
    <w:rsid w:val="00816F14"/>
    <w:rsid w:val="0081705F"/>
    <w:rsid w:val="00817115"/>
    <w:rsid w:val="008174D0"/>
    <w:rsid w:val="0081765D"/>
    <w:rsid w:val="00817A3B"/>
    <w:rsid w:val="00817B11"/>
    <w:rsid w:val="00817C44"/>
    <w:rsid w:val="00817D44"/>
    <w:rsid w:val="00817F81"/>
    <w:rsid w:val="008200A9"/>
    <w:rsid w:val="008202C7"/>
    <w:rsid w:val="008206B4"/>
    <w:rsid w:val="008209AF"/>
    <w:rsid w:val="00820C02"/>
    <w:rsid w:val="00820E3B"/>
    <w:rsid w:val="00820FA7"/>
    <w:rsid w:val="00821016"/>
    <w:rsid w:val="008210D9"/>
    <w:rsid w:val="00821203"/>
    <w:rsid w:val="00821579"/>
    <w:rsid w:val="008219B3"/>
    <w:rsid w:val="00821B79"/>
    <w:rsid w:val="00821C5F"/>
    <w:rsid w:val="00821E3F"/>
    <w:rsid w:val="00821F91"/>
    <w:rsid w:val="008225E8"/>
    <w:rsid w:val="008226CC"/>
    <w:rsid w:val="00822820"/>
    <w:rsid w:val="0082329D"/>
    <w:rsid w:val="008234EE"/>
    <w:rsid w:val="00823646"/>
    <w:rsid w:val="00823657"/>
    <w:rsid w:val="00824052"/>
    <w:rsid w:val="008240B9"/>
    <w:rsid w:val="008243EE"/>
    <w:rsid w:val="0082455D"/>
    <w:rsid w:val="008245CA"/>
    <w:rsid w:val="008245DF"/>
    <w:rsid w:val="00824902"/>
    <w:rsid w:val="00824BCD"/>
    <w:rsid w:val="00824F0D"/>
    <w:rsid w:val="00825411"/>
    <w:rsid w:val="00825635"/>
    <w:rsid w:val="0082570C"/>
    <w:rsid w:val="00825B2D"/>
    <w:rsid w:val="00825EB7"/>
    <w:rsid w:val="0082608B"/>
    <w:rsid w:val="0082673B"/>
    <w:rsid w:val="00826814"/>
    <w:rsid w:val="00826977"/>
    <w:rsid w:val="008269CC"/>
    <w:rsid w:val="00826C35"/>
    <w:rsid w:val="008270C6"/>
    <w:rsid w:val="00827172"/>
    <w:rsid w:val="008271D6"/>
    <w:rsid w:val="00827AAE"/>
    <w:rsid w:val="00827BC7"/>
    <w:rsid w:val="00827E02"/>
    <w:rsid w:val="00830116"/>
    <w:rsid w:val="00831248"/>
    <w:rsid w:val="0083135F"/>
    <w:rsid w:val="00831402"/>
    <w:rsid w:val="008326FE"/>
    <w:rsid w:val="00832EF3"/>
    <w:rsid w:val="00833493"/>
    <w:rsid w:val="00833A07"/>
    <w:rsid w:val="00833D7F"/>
    <w:rsid w:val="008346DC"/>
    <w:rsid w:val="008348CE"/>
    <w:rsid w:val="00834DD1"/>
    <w:rsid w:val="008354C8"/>
    <w:rsid w:val="00835768"/>
    <w:rsid w:val="008359D5"/>
    <w:rsid w:val="00835F62"/>
    <w:rsid w:val="0083675B"/>
    <w:rsid w:val="00836C15"/>
    <w:rsid w:val="00836E92"/>
    <w:rsid w:val="00837347"/>
    <w:rsid w:val="00837976"/>
    <w:rsid w:val="00840415"/>
    <w:rsid w:val="008409B6"/>
    <w:rsid w:val="00840E47"/>
    <w:rsid w:val="00841315"/>
    <w:rsid w:val="008414C4"/>
    <w:rsid w:val="008416EF"/>
    <w:rsid w:val="00841747"/>
    <w:rsid w:val="00841AF5"/>
    <w:rsid w:val="00842043"/>
    <w:rsid w:val="00842FEE"/>
    <w:rsid w:val="00843091"/>
    <w:rsid w:val="00843110"/>
    <w:rsid w:val="0084317B"/>
    <w:rsid w:val="0084372E"/>
    <w:rsid w:val="0084385D"/>
    <w:rsid w:val="00843C76"/>
    <w:rsid w:val="008444EF"/>
    <w:rsid w:val="008446C9"/>
    <w:rsid w:val="00844759"/>
    <w:rsid w:val="0084493D"/>
    <w:rsid w:val="00844D6D"/>
    <w:rsid w:val="008450F4"/>
    <w:rsid w:val="00845344"/>
    <w:rsid w:val="00845609"/>
    <w:rsid w:val="008456AE"/>
    <w:rsid w:val="00845B24"/>
    <w:rsid w:val="00845F75"/>
    <w:rsid w:val="008466BF"/>
    <w:rsid w:val="008466EF"/>
    <w:rsid w:val="008467F0"/>
    <w:rsid w:val="008468DA"/>
    <w:rsid w:val="00846A73"/>
    <w:rsid w:val="00846BA8"/>
    <w:rsid w:val="00846C6B"/>
    <w:rsid w:val="00846CAC"/>
    <w:rsid w:val="00846E61"/>
    <w:rsid w:val="00847366"/>
    <w:rsid w:val="00847B20"/>
    <w:rsid w:val="00847BC2"/>
    <w:rsid w:val="008507A3"/>
    <w:rsid w:val="00850885"/>
    <w:rsid w:val="00850C2F"/>
    <w:rsid w:val="00850DAF"/>
    <w:rsid w:val="00851072"/>
    <w:rsid w:val="0085134A"/>
    <w:rsid w:val="008518DF"/>
    <w:rsid w:val="0085233B"/>
    <w:rsid w:val="008523E9"/>
    <w:rsid w:val="0085278C"/>
    <w:rsid w:val="00852AE4"/>
    <w:rsid w:val="00852C10"/>
    <w:rsid w:val="00852ED0"/>
    <w:rsid w:val="008530A8"/>
    <w:rsid w:val="008532BA"/>
    <w:rsid w:val="008532BB"/>
    <w:rsid w:val="0085374A"/>
    <w:rsid w:val="008537AC"/>
    <w:rsid w:val="0085388C"/>
    <w:rsid w:val="008538C5"/>
    <w:rsid w:val="00853A0E"/>
    <w:rsid w:val="00853AA9"/>
    <w:rsid w:val="00854DC8"/>
    <w:rsid w:val="0085570B"/>
    <w:rsid w:val="008558B8"/>
    <w:rsid w:val="0085590A"/>
    <w:rsid w:val="00855D0E"/>
    <w:rsid w:val="00856447"/>
    <w:rsid w:val="008566A8"/>
    <w:rsid w:val="008567D1"/>
    <w:rsid w:val="00856823"/>
    <w:rsid w:val="00856DC5"/>
    <w:rsid w:val="008572A9"/>
    <w:rsid w:val="00857594"/>
    <w:rsid w:val="008575D4"/>
    <w:rsid w:val="0085765D"/>
    <w:rsid w:val="00857693"/>
    <w:rsid w:val="0085769E"/>
    <w:rsid w:val="00857859"/>
    <w:rsid w:val="0086000E"/>
    <w:rsid w:val="008602DF"/>
    <w:rsid w:val="0086030A"/>
    <w:rsid w:val="00860BD8"/>
    <w:rsid w:val="00860F40"/>
    <w:rsid w:val="00860FFA"/>
    <w:rsid w:val="008616DF"/>
    <w:rsid w:val="00861831"/>
    <w:rsid w:val="00861E0A"/>
    <w:rsid w:val="008623CA"/>
    <w:rsid w:val="00862463"/>
    <w:rsid w:val="008625FF"/>
    <w:rsid w:val="00862B16"/>
    <w:rsid w:val="00862B6C"/>
    <w:rsid w:val="00862C19"/>
    <w:rsid w:val="00862F0B"/>
    <w:rsid w:val="00863019"/>
    <w:rsid w:val="00863223"/>
    <w:rsid w:val="00863A04"/>
    <w:rsid w:val="00863C23"/>
    <w:rsid w:val="00863EED"/>
    <w:rsid w:val="00863F2C"/>
    <w:rsid w:val="00864250"/>
    <w:rsid w:val="0086435C"/>
    <w:rsid w:val="008649BB"/>
    <w:rsid w:val="00864B90"/>
    <w:rsid w:val="00864DA6"/>
    <w:rsid w:val="008651E7"/>
    <w:rsid w:val="008656D1"/>
    <w:rsid w:val="00865976"/>
    <w:rsid w:val="00865A11"/>
    <w:rsid w:val="008667A6"/>
    <w:rsid w:val="008667E4"/>
    <w:rsid w:val="00867097"/>
    <w:rsid w:val="0086750C"/>
    <w:rsid w:val="008676D8"/>
    <w:rsid w:val="00867CAC"/>
    <w:rsid w:val="00867D39"/>
    <w:rsid w:val="00870C4A"/>
    <w:rsid w:val="00870E6F"/>
    <w:rsid w:val="00870FF4"/>
    <w:rsid w:val="00871209"/>
    <w:rsid w:val="008714BC"/>
    <w:rsid w:val="00871A95"/>
    <w:rsid w:val="00871C5D"/>
    <w:rsid w:val="00872494"/>
    <w:rsid w:val="00872621"/>
    <w:rsid w:val="008726BD"/>
    <w:rsid w:val="0087276D"/>
    <w:rsid w:val="00872B18"/>
    <w:rsid w:val="00873008"/>
    <w:rsid w:val="008735F2"/>
    <w:rsid w:val="00873609"/>
    <w:rsid w:val="00873974"/>
    <w:rsid w:val="00873B07"/>
    <w:rsid w:val="00873CE6"/>
    <w:rsid w:val="00873F17"/>
    <w:rsid w:val="00874826"/>
    <w:rsid w:val="00874895"/>
    <w:rsid w:val="00874F51"/>
    <w:rsid w:val="00875366"/>
    <w:rsid w:val="00875750"/>
    <w:rsid w:val="00875E58"/>
    <w:rsid w:val="0087605C"/>
    <w:rsid w:val="00876417"/>
    <w:rsid w:val="00876582"/>
    <w:rsid w:val="00876BA8"/>
    <w:rsid w:val="00876C5E"/>
    <w:rsid w:val="00876D55"/>
    <w:rsid w:val="00876F45"/>
    <w:rsid w:val="008770C3"/>
    <w:rsid w:val="00877D16"/>
    <w:rsid w:val="00877DD9"/>
    <w:rsid w:val="008804BE"/>
    <w:rsid w:val="00880B72"/>
    <w:rsid w:val="0088107B"/>
    <w:rsid w:val="00881388"/>
    <w:rsid w:val="0088165E"/>
    <w:rsid w:val="0088188F"/>
    <w:rsid w:val="00881B21"/>
    <w:rsid w:val="00881DBF"/>
    <w:rsid w:val="00882042"/>
    <w:rsid w:val="0088210D"/>
    <w:rsid w:val="0088223D"/>
    <w:rsid w:val="00882500"/>
    <w:rsid w:val="00882D10"/>
    <w:rsid w:val="00882DD4"/>
    <w:rsid w:val="0088310B"/>
    <w:rsid w:val="008833BF"/>
    <w:rsid w:val="00883AC3"/>
    <w:rsid w:val="00883B2D"/>
    <w:rsid w:val="008846DD"/>
    <w:rsid w:val="00884C38"/>
    <w:rsid w:val="00885087"/>
    <w:rsid w:val="0088529D"/>
    <w:rsid w:val="008855ED"/>
    <w:rsid w:val="0088576B"/>
    <w:rsid w:val="00885B41"/>
    <w:rsid w:val="00885CCD"/>
    <w:rsid w:val="00886132"/>
    <w:rsid w:val="00886499"/>
    <w:rsid w:val="00887407"/>
    <w:rsid w:val="00890346"/>
    <w:rsid w:val="008905C5"/>
    <w:rsid w:val="00890731"/>
    <w:rsid w:val="008907FC"/>
    <w:rsid w:val="00890C21"/>
    <w:rsid w:val="00890EB4"/>
    <w:rsid w:val="0089104A"/>
    <w:rsid w:val="0089125E"/>
    <w:rsid w:val="0089128F"/>
    <w:rsid w:val="00891685"/>
    <w:rsid w:val="00891B16"/>
    <w:rsid w:val="00891D52"/>
    <w:rsid w:val="0089261D"/>
    <w:rsid w:val="0089285E"/>
    <w:rsid w:val="00892971"/>
    <w:rsid w:val="0089311C"/>
    <w:rsid w:val="0089327E"/>
    <w:rsid w:val="0089342D"/>
    <w:rsid w:val="0089370F"/>
    <w:rsid w:val="00893846"/>
    <w:rsid w:val="008939F0"/>
    <w:rsid w:val="00893C6E"/>
    <w:rsid w:val="00894EBB"/>
    <w:rsid w:val="008950C9"/>
    <w:rsid w:val="008958F0"/>
    <w:rsid w:val="00895B7C"/>
    <w:rsid w:val="0089634F"/>
    <w:rsid w:val="0089681D"/>
    <w:rsid w:val="008968C2"/>
    <w:rsid w:val="00896BEF"/>
    <w:rsid w:val="00896ED5"/>
    <w:rsid w:val="00896F16"/>
    <w:rsid w:val="00897CAA"/>
    <w:rsid w:val="00897F71"/>
    <w:rsid w:val="008993E5"/>
    <w:rsid w:val="008A006C"/>
    <w:rsid w:val="008A0555"/>
    <w:rsid w:val="008A0582"/>
    <w:rsid w:val="008A0815"/>
    <w:rsid w:val="008A0861"/>
    <w:rsid w:val="008A0F3C"/>
    <w:rsid w:val="008A17E0"/>
    <w:rsid w:val="008A1A9B"/>
    <w:rsid w:val="008A1E00"/>
    <w:rsid w:val="008A203F"/>
    <w:rsid w:val="008A2152"/>
    <w:rsid w:val="008A2366"/>
    <w:rsid w:val="008A2383"/>
    <w:rsid w:val="008A262E"/>
    <w:rsid w:val="008A273A"/>
    <w:rsid w:val="008A275A"/>
    <w:rsid w:val="008A2939"/>
    <w:rsid w:val="008A2B64"/>
    <w:rsid w:val="008A2CA7"/>
    <w:rsid w:val="008A308A"/>
    <w:rsid w:val="008A4420"/>
    <w:rsid w:val="008A49FF"/>
    <w:rsid w:val="008A4A40"/>
    <w:rsid w:val="008A4E1C"/>
    <w:rsid w:val="008A4E6A"/>
    <w:rsid w:val="008A4E7E"/>
    <w:rsid w:val="008A4F1F"/>
    <w:rsid w:val="008A505A"/>
    <w:rsid w:val="008A509E"/>
    <w:rsid w:val="008A5810"/>
    <w:rsid w:val="008A5815"/>
    <w:rsid w:val="008A5871"/>
    <w:rsid w:val="008A58E3"/>
    <w:rsid w:val="008A5E64"/>
    <w:rsid w:val="008A5E65"/>
    <w:rsid w:val="008A604C"/>
    <w:rsid w:val="008A66DF"/>
    <w:rsid w:val="008A6C52"/>
    <w:rsid w:val="008A71D2"/>
    <w:rsid w:val="008A7316"/>
    <w:rsid w:val="008A7D76"/>
    <w:rsid w:val="008B0719"/>
    <w:rsid w:val="008B09D1"/>
    <w:rsid w:val="008B1038"/>
    <w:rsid w:val="008B1729"/>
    <w:rsid w:val="008B1B1D"/>
    <w:rsid w:val="008B1B6B"/>
    <w:rsid w:val="008B1BE1"/>
    <w:rsid w:val="008B2470"/>
    <w:rsid w:val="008B2533"/>
    <w:rsid w:val="008B2937"/>
    <w:rsid w:val="008B29EA"/>
    <w:rsid w:val="008B2EFA"/>
    <w:rsid w:val="008B30CC"/>
    <w:rsid w:val="008B33F1"/>
    <w:rsid w:val="008B4431"/>
    <w:rsid w:val="008B4460"/>
    <w:rsid w:val="008B4A66"/>
    <w:rsid w:val="008B4A8A"/>
    <w:rsid w:val="008B5280"/>
    <w:rsid w:val="008B530E"/>
    <w:rsid w:val="008B54D8"/>
    <w:rsid w:val="008B57CC"/>
    <w:rsid w:val="008B5C5B"/>
    <w:rsid w:val="008B5E3A"/>
    <w:rsid w:val="008B60B2"/>
    <w:rsid w:val="008B6298"/>
    <w:rsid w:val="008B66D8"/>
    <w:rsid w:val="008B6A17"/>
    <w:rsid w:val="008B6FB6"/>
    <w:rsid w:val="008B72A9"/>
    <w:rsid w:val="008B79B5"/>
    <w:rsid w:val="008C048D"/>
    <w:rsid w:val="008C0861"/>
    <w:rsid w:val="008C0954"/>
    <w:rsid w:val="008C0AF7"/>
    <w:rsid w:val="008C153C"/>
    <w:rsid w:val="008C1787"/>
    <w:rsid w:val="008C2224"/>
    <w:rsid w:val="008C2562"/>
    <w:rsid w:val="008C2DCC"/>
    <w:rsid w:val="008C2F64"/>
    <w:rsid w:val="008C3209"/>
    <w:rsid w:val="008C3929"/>
    <w:rsid w:val="008C4565"/>
    <w:rsid w:val="008C4854"/>
    <w:rsid w:val="008C50B5"/>
    <w:rsid w:val="008C5191"/>
    <w:rsid w:val="008C5916"/>
    <w:rsid w:val="008C5A14"/>
    <w:rsid w:val="008C64D9"/>
    <w:rsid w:val="008C659A"/>
    <w:rsid w:val="008C668A"/>
    <w:rsid w:val="008C6793"/>
    <w:rsid w:val="008C70CC"/>
    <w:rsid w:val="008C70F1"/>
    <w:rsid w:val="008C7B8B"/>
    <w:rsid w:val="008C7CB0"/>
    <w:rsid w:val="008C7F5C"/>
    <w:rsid w:val="008D033A"/>
    <w:rsid w:val="008D049F"/>
    <w:rsid w:val="008D05E0"/>
    <w:rsid w:val="008D071A"/>
    <w:rsid w:val="008D077A"/>
    <w:rsid w:val="008D0C3C"/>
    <w:rsid w:val="008D0CCB"/>
    <w:rsid w:val="008D0D1F"/>
    <w:rsid w:val="008D151A"/>
    <w:rsid w:val="008D1A43"/>
    <w:rsid w:val="008D1EA2"/>
    <w:rsid w:val="008D1F11"/>
    <w:rsid w:val="008D260C"/>
    <w:rsid w:val="008D2C74"/>
    <w:rsid w:val="008D313A"/>
    <w:rsid w:val="008D3469"/>
    <w:rsid w:val="008D37AF"/>
    <w:rsid w:val="008D3A2E"/>
    <w:rsid w:val="008D3B63"/>
    <w:rsid w:val="008D4550"/>
    <w:rsid w:val="008D4644"/>
    <w:rsid w:val="008D4A34"/>
    <w:rsid w:val="008D4A3F"/>
    <w:rsid w:val="008D4AB4"/>
    <w:rsid w:val="008D4B54"/>
    <w:rsid w:val="008D4E0C"/>
    <w:rsid w:val="008D4E22"/>
    <w:rsid w:val="008D50CD"/>
    <w:rsid w:val="008D514E"/>
    <w:rsid w:val="008D5253"/>
    <w:rsid w:val="008D57A4"/>
    <w:rsid w:val="008D5AD3"/>
    <w:rsid w:val="008D5D2E"/>
    <w:rsid w:val="008D5F20"/>
    <w:rsid w:val="008D616E"/>
    <w:rsid w:val="008D6727"/>
    <w:rsid w:val="008D69E2"/>
    <w:rsid w:val="008D6C26"/>
    <w:rsid w:val="008D7149"/>
    <w:rsid w:val="008D727E"/>
    <w:rsid w:val="008D73C8"/>
    <w:rsid w:val="008D74F7"/>
    <w:rsid w:val="008D76CB"/>
    <w:rsid w:val="008D7BF7"/>
    <w:rsid w:val="008D7C22"/>
    <w:rsid w:val="008E01A6"/>
    <w:rsid w:val="008E01F4"/>
    <w:rsid w:val="008E094E"/>
    <w:rsid w:val="008E096A"/>
    <w:rsid w:val="008E0B9B"/>
    <w:rsid w:val="008E0E3D"/>
    <w:rsid w:val="008E131A"/>
    <w:rsid w:val="008E1414"/>
    <w:rsid w:val="008E14DD"/>
    <w:rsid w:val="008E1D31"/>
    <w:rsid w:val="008E203B"/>
    <w:rsid w:val="008E22F7"/>
    <w:rsid w:val="008E28C6"/>
    <w:rsid w:val="008E31B5"/>
    <w:rsid w:val="008E3F22"/>
    <w:rsid w:val="008E3F77"/>
    <w:rsid w:val="008E3FD2"/>
    <w:rsid w:val="008E4046"/>
    <w:rsid w:val="008E433F"/>
    <w:rsid w:val="008E4982"/>
    <w:rsid w:val="008E4B9C"/>
    <w:rsid w:val="008E4EBC"/>
    <w:rsid w:val="008E54A2"/>
    <w:rsid w:val="008E5AF5"/>
    <w:rsid w:val="008E5E4F"/>
    <w:rsid w:val="008E5FA9"/>
    <w:rsid w:val="008E6608"/>
    <w:rsid w:val="008E6D6D"/>
    <w:rsid w:val="008E6FF4"/>
    <w:rsid w:val="008E7590"/>
    <w:rsid w:val="008E75CB"/>
    <w:rsid w:val="008E7640"/>
    <w:rsid w:val="008E7F1C"/>
    <w:rsid w:val="008F008F"/>
    <w:rsid w:val="008F0336"/>
    <w:rsid w:val="008F0B89"/>
    <w:rsid w:val="008F0EB9"/>
    <w:rsid w:val="008F10D7"/>
    <w:rsid w:val="008F12E0"/>
    <w:rsid w:val="008F1797"/>
    <w:rsid w:val="008F2078"/>
    <w:rsid w:val="008F2E3D"/>
    <w:rsid w:val="008F3328"/>
    <w:rsid w:val="008F389D"/>
    <w:rsid w:val="008F3A09"/>
    <w:rsid w:val="008F3C21"/>
    <w:rsid w:val="008F3E6C"/>
    <w:rsid w:val="008F3EC1"/>
    <w:rsid w:val="008F40BB"/>
    <w:rsid w:val="008F4220"/>
    <w:rsid w:val="008F432E"/>
    <w:rsid w:val="008F4721"/>
    <w:rsid w:val="008F4967"/>
    <w:rsid w:val="008F4C6C"/>
    <w:rsid w:val="008F4E03"/>
    <w:rsid w:val="008F564C"/>
    <w:rsid w:val="008F5BCE"/>
    <w:rsid w:val="008F5C3E"/>
    <w:rsid w:val="008F6118"/>
    <w:rsid w:val="008F69F9"/>
    <w:rsid w:val="008F6EBA"/>
    <w:rsid w:val="008F75CF"/>
    <w:rsid w:val="008F76E1"/>
    <w:rsid w:val="008F7CA0"/>
    <w:rsid w:val="008F7D5E"/>
    <w:rsid w:val="008F7E96"/>
    <w:rsid w:val="009005DE"/>
    <w:rsid w:val="0090078E"/>
    <w:rsid w:val="00900838"/>
    <w:rsid w:val="00901E25"/>
    <w:rsid w:val="00901F01"/>
    <w:rsid w:val="009021F9"/>
    <w:rsid w:val="00902691"/>
    <w:rsid w:val="00902711"/>
    <w:rsid w:val="00902B30"/>
    <w:rsid w:val="00902B67"/>
    <w:rsid w:val="00903277"/>
    <w:rsid w:val="00903402"/>
    <w:rsid w:val="00903DDB"/>
    <w:rsid w:val="00904B24"/>
    <w:rsid w:val="00904B3C"/>
    <w:rsid w:val="00904B3F"/>
    <w:rsid w:val="00904BA2"/>
    <w:rsid w:val="00904CD6"/>
    <w:rsid w:val="00905237"/>
    <w:rsid w:val="0090546D"/>
    <w:rsid w:val="0090590D"/>
    <w:rsid w:val="00905F1D"/>
    <w:rsid w:val="0090610E"/>
    <w:rsid w:val="00906541"/>
    <w:rsid w:val="0090660B"/>
    <w:rsid w:val="00906820"/>
    <w:rsid w:val="00906A15"/>
    <w:rsid w:val="00906ABE"/>
    <w:rsid w:val="00906E05"/>
    <w:rsid w:val="0090748E"/>
    <w:rsid w:val="009076F5"/>
    <w:rsid w:val="00907921"/>
    <w:rsid w:val="00907A25"/>
    <w:rsid w:val="00907A2A"/>
    <w:rsid w:val="00907ACC"/>
    <w:rsid w:val="00907F7C"/>
    <w:rsid w:val="009101E7"/>
    <w:rsid w:val="00910235"/>
    <w:rsid w:val="00910420"/>
    <w:rsid w:val="0091070B"/>
    <w:rsid w:val="00910940"/>
    <w:rsid w:val="00910E1B"/>
    <w:rsid w:val="009110EA"/>
    <w:rsid w:val="0091171B"/>
    <w:rsid w:val="00911866"/>
    <w:rsid w:val="00911A36"/>
    <w:rsid w:val="00911F45"/>
    <w:rsid w:val="00911FD2"/>
    <w:rsid w:val="009121F7"/>
    <w:rsid w:val="00912329"/>
    <w:rsid w:val="0091250F"/>
    <w:rsid w:val="009125ED"/>
    <w:rsid w:val="009128E5"/>
    <w:rsid w:val="00912A23"/>
    <w:rsid w:val="00913124"/>
    <w:rsid w:val="00913136"/>
    <w:rsid w:val="00913C20"/>
    <w:rsid w:val="00913EA5"/>
    <w:rsid w:val="00914065"/>
    <w:rsid w:val="009141AC"/>
    <w:rsid w:val="0091421E"/>
    <w:rsid w:val="00914293"/>
    <w:rsid w:val="009150A5"/>
    <w:rsid w:val="009150C4"/>
    <w:rsid w:val="0091516E"/>
    <w:rsid w:val="009151CB"/>
    <w:rsid w:val="0091547B"/>
    <w:rsid w:val="00915ABC"/>
    <w:rsid w:val="00915C1D"/>
    <w:rsid w:val="00915CEF"/>
    <w:rsid w:val="00916000"/>
    <w:rsid w:val="0091693C"/>
    <w:rsid w:val="00916E81"/>
    <w:rsid w:val="00916FAC"/>
    <w:rsid w:val="009174DD"/>
    <w:rsid w:val="00917646"/>
    <w:rsid w:val="0091785A"/>
    <w:rsid w:val="00917BDE"/>
    <w:rsid w:val="00917C89"/>
    <w:rsid w:val="00917CDE"/>
    <w:rsid w:val="00917D94"/>
    <w:rsid w:val="00917E89"/>
    <w:rsid w:val="009201A7"/>
    <w:rsid w:val="0092048E"/>
    <w:rsid w:val="00920D6D"/>
    <w:rsid w:val="00920DA3"/>
    <w:rsid w:val="0092141C"/>
    <w:rsid w:val="0092188A"/>
    <w:rsid w:val="00921D3C"/>
    <w:rsid w:val="009222A1"/>
    <w:rsid w:val="0092272B"/>
    <w:rsid w:val="0092284B"/>
    <w:rsid w:val="009235CA"/>
    <w:rsid w:val="009235E9"/>
    <w:rsid w:val="00923BEF"/>
    <w:rsid w:val="00923D2F"/>
    <w:rsid w:val="00923F66"/>
    <w:rsid w:val="0092412C"/>
    <w:rsid w:val="009241BC"/>
    <w:rsid w:val="0092444D"/>
    <w:rsid w:val="0092451A"/>
    <w:rsid w:val="0092467B"/>
    <w:rsid w:val="009248A6"/>
    <w:rsid w:val="009251BE"/>
    <w:rsid w:val="00925244"/>
    <w:rsid w:val="009257A2"/>
    <w:rsid w:val="009257C0"/>
    <w:rsid w:val="00925ABE"/>
    <w:rsid w:val="00926698"/>
    <w:rsid w:val="00926ADA"/>
    <w:rsid w:val="00926DF0"/>
    <w:rsid w:val="00926E54"/>
    <w:rsid w:val="00927142"/>
    <w:rsid w:val="00927186"/>
    <w:rsid w:val="0092719F"/>
    <w:rsid w:val="009272F8"/>
    <w:rsid w:val="00927D4B"/>
    <w:rsid w:val="00930577"/>
    <w:rsid w:val="009307BB"/>
    <w:rsid w:val="00930DEB"/>
    <w:rsid w:val="009311B9"/>
    <w:rsid w:val="00931675"/>
    <w:rsid w:val="00931876"/>
    <w:rsid w:val="00931A01"/>
    <w:rsid w:val="00931C66"/>
    <w:rsid w:val="009324C2"/>
    <w:rsid w:val="00932684"/>
    <w:rsid w:val="00932740"/>
    <w:rsid w:val="00932841"/>
    <w:rsid w:val="00932B79"/>
    <w:rsid w:val="00932D79"/>
    <w:rsid w:val="00933008"/>
    <w:rsid w:val="00933247"/>
    <w:rsid w:val="0093385E"/>
    <w:rsid w:val="00933878"/>
    <w:rsid w:val="00933EBB"/>
    <w:rsid w:val="009342B2"/>
    <w:rsid w:val="00934412"/>
    <w:rsid w:val="009348B9"/>
    <w:rsid w:val="00934AAE"/>
    <w:rsid w:val="009356E3"/>
    <w:rsid w:val="00935B19"/>
    <w:rsid w:val="00936114"/>
    <w:rsid w:val="009365A8"/>
    <w:rsid w:val="009365B3"/>
    <w:rsid w:val="00936A60"/>
    <w:rsid w:val="00936AAC"/>
    <w:rsid w:val="0093702E"/>
    <w:rsid w:val="009373EE"/>
    <w:rsid w:val="00937539"/>
    <w:rsid w:val="00937821"/>
    <w:rsid w:val="00937895"/>
    <w:rsid w:val="00937AE5"/>
    <w:rsid w:val="0094044F"/>
    <w:rsid w:val="00940460"/>
    <w:rsid w:val="009404FF"/>
    <w:rsid w:val="00940DAB"/>
    <w:rsid w:val="00940E09"/>
    <w:rsid w:val="00940F0E"/>
    <w:rsid w:val="009411AB"/>
    <w:rsid w:val="009416ED"/>
    <w:rsid w:val="00941CA1"/>
    <w:rsid w:val="00941D90"/>
    <w:rsid w:val="00942119"/>
    <w:rsid w:val="0094314E"/>
    <w:rsid w:val="00943CD5"/>
    <w:rsid w:val="00943DC0"/>
    <w:rsid w:val="00943F65"/>
    <w:rsid w:val="00944626"/>
    <w:rsid w:val="009447BD"/>
    <w:rsid w:val="00944862"/>
    <w:rsid w:val="00944EDE"/>
    <w:rsid w:val="00944FCB"/>
    <w:rsid w:val="0094530D"/>
    <w:rsid w:val="00945342"/>
    <w:rsid w:val="00945981"/>
    <w:rsid w:val="00945BBE"/>
    <w:rsid w:val="00945FAB"/>
    <w:rsid w:val="00946107"/>
    <w:rsid w:val="00946354"/>
    <w:rsid w:val="0094647C"/>
    <w:rsid w:val="00946ABD"/>
    <w:rsid w:val="00946B97"/>
    <w:rsid w:val="00946CEB"/>
    <w:rsid w:val="00946DD9"/>
    <w:rsid w:val="00946E3C"/>
    <w:rsid w:val="009470B4"/>
    <w:rsid w:val="009476FB"/>
    <w:rsid w:val="00947791"/>
    <w:rsid w:val="00947BA0"/>
    <w:rsid w:val="00947EE3"/>
    <w:rsid w:val="00947FA5"/>
    <w:rsid w:val="00947FFD"/>
    <w:rsid w:val="0095064C"/>
    <w:rsid w:val="009507C1"/>
    <w:rsid w:val="009508C1"/>
    <w:rsid w:val="00950C3C"/>
    <w:rsid w:val="00951055"/>
    <w:rsid w:val="00951606"/>
    <w:rsid w:val="00951667"/>
    <w:rsid w:val="00951BB3"/>
    <w:rsid w:val="00951C20"/>
    <w:rsid w:val="00951CA6"/>
    <w:rsid w:val="00952EA0"/>
    <w:rsid w:val="00952F61"/>
    <w:rsid w:val="0095333A"/>
    <w:rsid w:val="00953687"/>
    <w:rsid w:val="00953903"/>
    <w:rsid w:val="00953938"/>
    <w:rsid w:val="00953F1F"/>
    <w:rsid w:val="00953F8C"/>
    <w:rsid w:val="00954007"/>
    <w:rsid w:val="009543B8"/>
    <w:rsid w:val="009545B2"/>
    <w:rsid w:val="009547B4"/>
    <w:rsid w:val="00954837"/>
    <w:rsid w:val="00954EF9"/>
    <w:rsid w:val="0095534E"/>
    <w:rsid w:val="00955663"/>
    <w:rsid w:val="0095597D"/>
    <w:rsid w:val="0095671F"/>
    <w:rsid w:val="00956B05"/>
    <w:rsid w:val="00956C8F"/>
    <w:rsid w:val="00957507"/>
    <w:rsid w:val="009577FB"/>
    <w:rsid w:val="00960725"/>
    <w:rsid w:val="009609D2"/>
    <w:rsid w:val="00960D9F"/>
    <w:rsid w:val="00960FEB"/>
    <w:rsid w:val="009611A8"/>
    <w:rsid w:val="009612BC"/>
    <w:rsid w:val="009612C1"/>
    <w:rsid w:val="00961A1B"/>
    <w:rsid w:val="00961B28"/>
    <w:rsid w:val="00961C69"/>
    <w:rsid w:val="00961C96"/>
    <w:rsid w:val="009626D9"/>
    <w:rsid w:val="00962A7B"/>
    <w:rsid w:val="00963443"/>
    <w:rsid w:val="009636A8"/>
    <w:rsid w:val="00963A93"/>
    <w:rsid w:val="00963CC2"/>
    <w:rsid w:val="00963DC1"/>
    <w:rsid w:val="0096416C"/>
    <w:rsid w:val="009642C0"/>
    <w:rsid w:val="009644BF"/>
    <w:rsid w:val="0096462E"/>
    <w:rsid w:val="00964C9C"/>
    <w:rsid w:val="00965517"/>
    <w:rsid w:val="00965756"/>
    <w:rsid w:val="009659C1"/>
    <w:rsid w:val="00965A71"/>
    <w:rsid w:val="00965A9F"/>
    <w:rsid w:val="00966899"/>
    <w:rsid w:val="00966C0D"/>
    <w:rsid w:val="00966CB6"/>
    <w:rsid w:val="00967505"/>
    <w:rsid w:val="009675A3"/>
    <w:rsid w:val="0096778B"/>
    <w:rsid w:val="00967A7B"/>
    <w:rsid w:val="00970400"/>
    <w:rsid w:val="00970492"/>
    <w:rsid w:val="009707A5"/>
    <w:rsid w:val="009709B7"/>
    <w:rsid w:val="00970A40"/>
    <w:rsid w:val="00970DB0"/>
    <w:rsid w:val="009712F7"/>
    <w:rsid w:val="009713AB"/>
    <w:rsid w:val="009716BE"/>
    <w:rsid w:val="009717D9"/>
    <w:rsid w:val="00971D68"/>
    <w:rsid w:val="009727B3"/>
    <w:rsid w:val="00972968"/>
    <w:rsid w:val="00972EB5"/>
    <w:rsid w:val="0097327C"/>
    <w:rsid w:val="00973CE3"/>
    <w:rsid w:val="00973D68"/>
    <w:rsid w:val="00973E21"/>
    <w:rsid w:val="0097404C"/>
    <w:rsid w:val="0097453D"/>
    <w:rsid w:val="00974792"/>
    <w:rsid w:val="009747BB"/>
    <w:rsid w:val="00974C09"/>
    <w:rsid w:val="00974E8B"/>
    <w:rsid w:val="00974EA1"/>
    <w:rsid w:val="00974F2B"/>
    <w:rsid w:val="0097509D"/>
    <w:rsid w:val="009750DB"/>
    <w:rsid w:val="00975236"/>
    <w:rsid w:val="00975A84"/>
    <w:rsid w:val="00975D2D"/>
    <w:rsid w:val="009763D7"/>
    <w:rsid w:val="009768BE"/>
    <w:rsid w:val="00976A00"/>
    <w:rsid w:val="00976CA6"/>
    <w:rsid w:val="00976DD3"/>
    <w:rsid w:val="00977130"/>
    <w:rsid w:val="009773A4"/>
    <w:rsid w:val="00977447"/>
    <w:rsid w:val="009778D7"/>
    <w:rsid w:val="00977EA1"/>
    <w:rsid w:val="009803DB"/>
    <w:rsid w:val="009817BD"/>
    <w:rsid w:val="00981CC8"/>
    <w:rsid w:val="00982175"/>
    <w:rsid w:val="00982BCE"/>
    <w:rsid w:val="00982CF0"/>
    <w:rsid w:val="00982E7B"/>
    <w:rsid w:val="00982FF3"/>
    <w:rsid w:val="00983CE5"/>
    <w:rsid w:val="00983F17"/>
    <w:rsid w:val="0098431C"/>
    <w:rsid w:val="00984C2B"/>
    <w:rsid w:val="0098515F"/>
    <w:rsid w:val="009852C8"/>
    <w:rsid w:val="00985B28"/>
    <w:rsid w:val="00985C56"/>
    <w:rsid w:val="00985CF9"/>
    <w:rsid w:val="00985DD9"/>
    <w:rsid w:val="00986597"/>
    <w:rsid w:val="009865E8"/>
    <w:rsid w:val="00986989"/>
    <w:rsid w:val="00986B10"/>
    <w:rsid w:val="00986C6B"/>
    <w:rsid w:val="0098737C"/>
    <w:rsid w:val="009878C0"/>
    <w:rsid w:val="00987926"/>
    <w:rsid w:val="00987B7C"/>
    <w:rsid w:val="00987BB0"/>
    <w:rsid w:val="00987BF1"/>
    <w:rsid w:val="00990093"/>
    <w:rsid w:val="009901A5"/>
    <w:rsid w:val="00990589"/>
    <w:rsid w:val="00990868"/>
    <w:rsid w:val="00990A48"/>
    <w:rsid w:val="00990CE4"/>
    <w:rsid w:val="00990D5F"/>
    <w:rsid w:val="00990E64"/>
    <w:rsid w:val="00991143"/>
    <w:rsid w:val="00991329"/>
    <w:rsid w:val="00991C12"/>
    <w:rsid w:val="0099211F"/>
    <w:rsid w:val="00992122"/>
    <w:rsid w:val="0099296D"/>
    <w:rsid w:val="00992AD3"/>
    <w:rsid w:val="00992D2A"/>
    <w:rsid w:val="00993506"/>
    <w:rsid w:val="009935B9"/>
    <w:rsid w:val="009937E9"/>
    <w:rsid w:val="00993958"/>
    <w:rsid w:val="00993AA4"/>
    <w:rsid w:val="00993CD2"/>
    <w:rsid w:val="00994653"/>
    <w:rsid w:val="0099473F"/>
    <w:rsid w:val="00994B04"/>
    <w:rsid w:val="00994BEA"/>
    <w:rsid w:val="009951E3"/>
    <w:rsid w:val="00995A33"/>
    <w:rsid w:val="00996012"/>
    <w:rsid w:val="0099618D"/>
    <w:rsid w:val="009964BA"/>
    <w:rsid w:val="00996556"/>
    <w:rsid w:val="009966A7"/>
    <w:rsid w:val="00996731"/>
    <w:rsid w:val="009967BE"/>
    <w:rsid w:val="0099682A"/>
    <w:rsid w:val="00996894"/>
    <w:rsid w:val="0099781D"/>
    <w:rsid w:val="00997BC4"/>
    <w:rsid w:val="009A04E2"/>
    <w:rsid w:val="009A075D"/>
    <w:rsid w:val="009A0C88"/>
    <w:rsid w:val="009A0CCE"/>
    <w:rsid w:val="009A0F50"/>
    <w:rsid w:val="009A0FF9"/>
    <w:rsid w:val="009A1045"/>
    <w:rsid w:val="009A152B"/>
    <w:rsid w:val="009A16B6"/>
    <w:rsid w:val="009A1704"/>
    <w:rsid w:val="009A1739"/>
    <w:rsid w:val="009A1AA8"/>
    <w:rsid w:val="009A1BB4"/>
    <w:rsid w:val="009A1E95"/>
    <w:rsid w:val="009A236B"/>
    <w:rsid w:val="009A33E9"/>
    <w:rsid w:val="009A35C9"/>
    <w:rsid w:val="009A38F7"/>
    <w:rsid w:val="009A3EC4"/>
    <w:rsid w:val="009A3FA4"/>
    <w:rsid w:val="009A451F"/>
    <w:rsid w:val="009A4579"/>
    <w:rsid w:val="009A471F"/>
    <w:rsid w:val="009A4CF1"/>
    <w:rsid w:val="009A4F4F"/>
    <w:rsid w:val="009A5A53"/>
    <w:rsid w:val="009A6135"/>
    <w:rsid w:val="009A6158"/>
    <w:rsid w:val="009A615D"/>
    <w:rsid w:val="009A649A"/>
    <w:rsid w:val="009A64EA"/>
    <w:rsid w:val="009A796C"/>
    <w:rsid w:val="009A7AF1"/>
    <w:rsid w:val="009A7B1F"/>
    <w:rsid w:val="009B022D"/>
    <w:rsid w:val="009B0B09"/>
    <w:rsid w:val="009B0D5A"/>
    <w:rsid w:val="009B1015"/>
    <w:rsid w:val="009B1623"/>
    <w:rsid w:val="009B1633"/>
    <w:rsid w:val="009B165F"/>
    <w:rsid w:val="009B18E7"/>
    <w:rsid w:val="009B1BEE"/>
    <w:rsid w:val="009B1D12"/>
    <w:rsid w:val="009B254E"/>
    <w:rsid w:val="009B256E"/>
    <w:rsid w:val="009B27E5"/>
    <w:rsid w:val="009B295C"/>
    <w:rsid w:val="009B2E19"/>
    <w:rsid w:val="009B2E57"/>
    <w:rsid w:val="009B2F25"/>
    <w:rsid w:val="009B2F60"/>
    <w:rsid w:val="009B30A2"/>
    <w:rsid w:val="009B30DB"/>
    <w:rsid w:val="009B32C0"/>
    <w:rsid w:val="009B376B"/>
    <w:rsid w:val="009B382A"/>
    <w:rsid w:val="009B39AC"/>
    <w:rsid w:val="009B410A"/>
    <w:rsid w:val="009B4273"/>
    <w:rsid w:val="009B4312"/>
    <w:rsid w:val="009B4411"/>
    <w:rsid w:val="009B4580"/>
    <w:rsid w:val="009B45BA"/>
    <w:rsid w:val="009B45C9"/>
    <w:rsid w:val="009B4699"/>
    <w:rsid w:val="009B4817"/>
    <w:rsid w:val="009B4EF8"/>
    <w:rsid w:val="009B5125"/>
    <w:rsid w:val="009B512C"/>
    <w:rsid w:val="009B5359"/>
    <w:rsid w:val="009B554D"/>
    <w:rsid w:val="009B5895"/>
    <w:rsid w:val="009B5955"/>
    <w:rsid w:val="009B609D"/>
    <w:rsid w:val="009B6493"/>
    <w:rsid w:val="009B662E"/>
    <w:rsid w:val="009B66E2"/>
    <w:rsid w:val="009B6CB5"/>
    <w:rsid w:val="009B73DD"/>
    <w:rsid w:val="009B76AF"/>
    <w:rsid w:val="009B7BB0"/>
    <w:rsid w:val="009B7DB8"/>
    <w:rsid w:val="009B804C"/>
    <w:rsid w:val="009C010B"/>
    <w:rsid w:val="009C030D"/>
    <w:rsid w:val="009C0362"/>
    <w:rsid w:val="009C143C"/>
    <w:rsid w:val="009C1761"/>
    <w:rsid w:val="009C1A5F"/>
    <w:rsid w:val="009C2227"/>
    <w:rsid w:val="009C23F1"/>
    <w:rsid w:val="009C274A"/>
    <w:rsid w:val="009C2754"/>
    <w:rsid w:val="009C27BE"/>
    <w:rsid w:val="009C28F7"/>
    <w:rsid w:val="009C294A"/>
    <w:rsid w:val="009C2C7E"/>
    <w:rsid w:val="009C2CD6"/>
    <w:rsid w:val="009C2F95"/>
    <w:rsid w:val="009C3106"/>
    <w:rsid w:val="009C3319"/>
    <w:rsid w:val="009C3382"/>
    <w:rsid w:val="009C3C0D"/>
    <w:rsid w:val="009C3D3C"/>
    <w:rsid w:val="009C4476"/>
    <w:rsid w:val="009C45CA"/>
    <w:rsid w:val="009C45CB"/>
    <w:rsid w:val="009C486C"/>
    <w:rsid w:val="009C49B4"/>
    <w:rsid w:val="009C4A1E"/>
    <w:rsid w:val="009C4FF6"/>
    <w:rsid w:val="009C52BE"/>
    <w:rsid w:val="009C56CC"/>
    <w:rsid w:val="009C57D4"/>
    <w:rsid w:val="009C6664"/>
    <w:rsid w:val="009C677C"/>
    <w:rsid w:val="009C6B4C"/>
    <w:rsid w:val="009C6CC8"/>
    <w:rsid w:val="009C6E5B"/>
    <w:rsid w:val="009C6E63"/>
    <w:rsid w:val="009C714E"/>
    <w:rsid w:val="009C7A37"/>
    <w:rsid w:val="009C7A42"/>
    <w:rsid w:val="009C7B6C"/>
    <w:rsid w:val="009C7C21"/>
    <w:rsid w:val="009C7EB1"/>
    <w:rsid w:val="009C7EEF"/>
    <w:rsid w:val="009CE2BE"/>
    <w:rsid w:val="009D0017"/>
    <w:rsid w:val="009D0A74"/>
    <w:rsid w:val="009D0C94"/>
    <w:rsid w:val="009D0D6F"/>
    <w:rsid w:val="009D0DCE"/>
    <w:rsid w:val="009D0DE3"/>
    <w:rsid w:val="009D1082"/>
    <w:rsid w:val="009D1406"/>
    <w:rsid w:val="009D19A8"/>
    <w:rsid w:val="009D1D48"/>
    <w:rsid w:val="009D1F02"/>
    <w:rsid w:val="009D2042"/>
    <w:rsid w:val="009D212A"/>
    <w:rsid w:val="009D21C0"/>
    <w:rsid w:val="009D2F93"/>
    <w:rsid w:val="009D37CC"/>
    <w:rsid w:val="009D3BAB"/>
    <w:rsid w:val="009D3C28"/>
    <w:rsid w:val="009D3C78"/>
    <w:rsid w:val="009D418C"/>
    <w:rsid w:val="009D41CA"/>
    <w:rsid w:val="009D4672"/>
    <w:rsid w:val="009D492E"/>
    <w:rsid w:val="009D497C"/>
    <w:rsid w:val="009D4EC2"/>
    <w:rsid w:val="009D50EE"/>
    <w:rsid w:val="009D52A4"/>
    <w:rsid w:val="009D5404"/>
    <w:rsid w:val="009D5485"/>
    <w:rsid w:val="009D570C"/>
    <w:rsid w:val="009D57C4"/>
    <w:rsid w:val="009D5ADD"/>
    <w:rsid w:val="009D5B42"/>
    <w:rsid w:val="009D5D41"/>
    <w:rsid w:val="009D5F59"/>
    <w:rsid w:val="009D694B"/>
    <w:rsid w:val="009D75BE"/>
    <w:rsid w:val="009D77B3"/>
    <w:rsid w:val="009D7A62"/>
    <w:rsid w:val="009E0592"/>
    <w:rsid w:val="009E067C"/>
    <w:rsid w:val="009E095B"/>
    <w:rsid w:val="009E0BE7"/>
    <w:rsid w:val="009E129E"/>
    <w:rsid w:val="009E131D"/>
    <w:rsid w:val="009E137A"/>
    <w:rsid w:val="009E1701"/>
    <w:rsid w:val="009E1745"/>
    <w:rsid w:val="009E176C"/>
    <w:rsid w:val="009E1DE8"/>
    <w:rsid w:val="009E20ED"/>
    <w:rsid w:val="009E2F91"/>
    <w:rsid w:val="009E386E"/>
    <w:rsid w:val="009E3F8E"/>
    <w:rsid w:val="009E4321"/>
    <w:rsid w:val="009E457D"/>
    <w:rsid w:val="009E460B"/>
    <w:rsid w:val="009E4649"/>
    <w:rsid w:val="009E47E1"/>
    <w:rsid w:val="009E4833"/>
    <w:rsid w:val="009E530D"/>
    <w:rsid w:val="009E564A"/>
    <w:rsid w:val="009E5A10"/>
    <w:rsid w:val="009E5A92"/>
    <w:rsid w:val="009E5AA6"/>
    <w:rsid w:val="009E5AFC"/>
    <w:rsid w:val="009E5B33"/>
    <w:rsid w:val="009E5E67"/>
    <w:rsid w:val="009E6C83"/>
    <w:rsid w:val="009E6D68"/>
    <w:rsid w:val="009E7843"/>
    <w:rsid w:val="009E7D1D"/>
    <w:rsid w:val="009F01E5"/>
    <w:rsid w:val="009F0B08"/>
    <w:rsid w:val="009F0C14"/>
    <w:rsid w:val="009F1161"/>
    <w:rsid w:val="009F1483"/>
    <w:rsid w:val="009F1B95"/>
    <w:rsid w:val="009F1D88"/>
    <w:rsid w:val="009F1EBC"/>
    <w:rsid w:val="009F230B"/>
    <w:rsid w:val="009F2595"/>
    <w:rsid w:val="009F264C"/>
    <w:rsid w:val="009F2AE9"/>
    <w:rsid w:val="009F2B70"/>
    <w:rsid w:val="009F2DAB"/>
    <w:rsid w:val="009F2E03"/>
    <w:rsid w:val="009F3199"/>
    <w:rsid w:val="009F3BC6"/>
    <w:rsid w:val="009F3BD2"/>
    <w:rsid w:val="009F45DE"/>
    <w:rsid w:val="009F46B2"/>
    <w:rsid w:val="009F46DF"/>
    <w:rsid w:val="009F4748"/>
    <w:rsid w:val="009F4A67"/>
    <w:rsid w:val="009F5161"/>
    <w:rsid w:val="009F54C4"/>
    <w:rsid w:val="009F5641"/>
    <w:rsid w:val="009F58CF"/>
    <w:rsid w:val="009F5B32"/>
    <w:rsid w:val="009F5E99"/>
    <w:rsid w:val="009F65D6"/>
    <w:rsid w:val="009F679B"/>
    <w:rsid w:val="009F6A13"/>
    <w:rsid w:val="009F6AE6"/>
    <w:rsid w:val="009F6DBA"/>
    <w:rsid w:val="009F7059"/>
    <w:rsid w:val="009F737D"/>
    <w:rsid w:val="009F74B7"/>
    <w:rsid w:val="009F74D6"/>
    <w:rsid w:val="009F77B9"/>
    <w:rsid w:val="009F7879"/>
    <w:rsid w:val="009F7C4A"/>
    <w:rsid w:val="009F7CD4"/>
    <w:rsid w:val="00A00159"/>
    <w:rsid w:val="00A003BA"/>
    <w:rsid w:val="00A003DB"/>
    <w:rsid w:val="00A006EC"/>
    <w:rsid w:val="00A00858"/>
    <w:rsid w:val="00A00CB9"/>
    <w:rsid w:val="00A00EFF"/>
    <w:rsid w:val="00A00F0D"/>
    <w:rsid w:val="00A012D0"/>
    <w:rsid w:val="00A0134D"/>
    <w:rsid w:val="00A013B6"/>
    <w:rsid w:val="00A01564"/>
    <w:rsid w:val="00A0167E"/>
    <w:rsid w:val="00A020F9"/>
    <w:rsid w:val="00A0249B"/>
    <w:rsid w:val="00A03111"/>
    <w:rsid w:val="00A0311E"/>
    <w:rsid w:val="00A0344D"/>
    <w:rsid w:val="00A03762"/>
    <w:rsid w:val="00A04450"/>
    <w:rsid w:val="00A0471A"/>
    <w:rsid w:val="00A04DB0"/>
    <w:rsid w:val="00A05634"/>
    <w:rsid w:val="00A05E2F"/>
    <w:rsid w:val="00A05E81"/>
    <w:rsid w:val="00A069A8"/>
    <w:rsid w:val="00A06C57"/>
    <w:rsid w:val="00A06EDC"/>
    <w:rsid w:val="00A06F46"/>
    <w:rsid w:val="00A07065"/>
    <w:rsid w:val="00A073EC"/>
    <w:rsid w:val="00A07679"/>
    <w:rsid w:val="00A07C69"/>
    <w:rsid w:val="00A07FB1"/>
    <w:rsid w:val="00A0A4FE"/>
    <w:rsid w:val="00A105C4"/>
    <w:rsid w:val="00A106CB"/>
    <w:rsid w:val="00A109CF"/>
    <w:rsid w:val="00A10B27"/>
    <w:rsid w:val="00A10B2E"/>
    <w:rsid w:val="00A11488"/>
    <w:rsid w:val="00A11565"/>
    <w:rsid w:val="00A11674"/>
    <w:rsid w:val="00A11E03"/>
    <w:rsid w:val="00A11F8B"/>
    <w:rsid w:val="00A120A1"/>
    <w:rsid w:val="00A12188"/>
    <w:rsid w:val="00A12C64"/>
    <w:rsid w:val="00A12D20"/>
    <w:rsid w:val="00A132FE"/>
    <w:rsid w:val="00A13BDF"/>
    <w:rsid w:val="00A13FFE"/>
    <w:rsid w:val="00A14205"/>
    <w:rsid w:val="00A144B9"/>
    <w:rsid w:val="00A1451B"/>
    <w:rsid w:val="00A146A6"/>
    <w:rsid w:val="00A1477A"/>
    <w:rsid w:val="00A15011"/>
    <w:rsid w:val="00A159D1"/>
    <w:rsid w:val="00A15D76"/>
    <w:rsid w:val="00A15EDA"/>
    <w:rsid w:val="00A1673C"/>
    <w:rsid w:val="00A16930"/>
    <w:rsid w:val="00A16F34"/>
    <w:rsid w:val="00A17713"/>
    <w:rsid w:val="00A178EC"/>
    <w:rsid w:val="00A2005A"/>
    <w:rsid w:val="00A200EB"/>
    <w:rsid w:val="00A20315"/>
    <w:rsid w:val="00A204F8"/>
    <w:rsid w:val="00A2051F"/>
    <w:rsid w:val="00A20608"/>
    <w:rsid w:val="00A206C7"/>
    <w:rsid w:val="00A2074B"/>
    <w:rsid w:val="00A20F3B"/>
    <w:rsid w:val="00A20F8F"/>
    <w:rsid w:val="00A21670"/>
    <w:rsid w:val="00A217D8"/>
    <w:rsid w:val="00A227FB"/>
    <w:rsid w:val="00A22DF0"/>
    <w:rsid w:val="00A22E95"/>
    <w:rsid w:val="00A2323B"/>
    <w:rsid w:val="00A23439"/>
    <w:rsid w:val="00A23EB7"/>
    <w:rsid w:val="00A23FE6"/>
    <w:rsid w:val="00A241BD"/>
    <w:rsid w:val="00A2448E"/>
    <w:rsid w:val="00A24BEA"/>
    <w:rsid w:val="00A24E64"/>
    <w:rsid w:val="00A253FF"/>
    <w:rsid w:val="00A25763"/>
    <w:rsid w:val="00A25A5B"/>
    <w:rsid w:val="00A25DE9"/>
    <w:rsid w:val="00A26B2A"/>
    <w:rsid w:val="00A26C7F"/>
    <w:rsid w:val="00A276A6"/>
    <w:rsid w:val="00A2793B"/>
    <w:rsid w:val="00A27B80"/>
    <w:rsid w:val="00A30630"/>
    <w:rsid w:val="00A306DC"/>
    <w:rsid w:val="00A30B3F"/>
    <w:rsid w:val="00A30B61"/>
    <w:rsid w:val="00A30F5C"/>
    <w:rsid w:val="00A310CF"/>
    <w:rsid w:val="00A312D2"/>
    <w:rsid w:val="00A313D6"/>
    <w:rsid w:val="00A3166E"/>
    <w:rsid w:val="00A31807"/>
    <w:rsid w:val="00A31F21"/>
    <w:rsid w:val="00A32774"/>
    <w:rsid w:val="00A3312B"/>
    <w:rsid w:val="00A33466"/>
    <w:rsid w:val="00A338E6"/>
    <w:rsid w:val="00A33954"/>
    <w:rsid w:val="00A3398A"/>
    <w:rsid w:val="00A33B72"/>
    <w:rsid w:val="00A33C45"/>
    <w:rsid w:val="00A33CD2"/>
    <w:rsid w:val="00A33E05"/>
    <w:rsid w:val="00A3404B"/>
    <w:rsid w:val="00A343EF"/>
    <w:rsid w:val="00A34FE5"/>
    <w:rsid w:val="00A35C27"/>
    <w:rsid w:val="00A35C6F"/>
    <w:rsid w:val="00A366F1"/>
    <w:rsid w:val="00A3687E"/>
    <w:rsid w:val="00A36961"/>
    <w:rsid w:val="00A36A8F"/>
    <w:rsid w:val="00A36AF5"/>
    <w:rsid w:val="00A36CBF"/>
    <w:rsid w:val="00A3735C"/>
    <w:rsid w:val="00A3760E"/>
    <w:rsid w:val="00A37DB2"/>
    <w:rsid w:val="00A400C7"/>
    <w:rsid w:val="00A40403"/>
    <w:rsid w:val="00A404AD"/>
    <w:rsid w:val="00A404DC"/>
    <w:rsid w:val="00A405C3"/>
    <w:rsid w:val="00A41056"/>
    <w:rsid w:val="00A4150D"/>
    <w:rsid w:val="00A4177B"/>
    <w:rsid w:val="00A41895"/>
    <w:rsid w:val="00A41DB8"/>
    <w:rsid w:val="00A424E0"/>
    <w:rsid w:val="00A4271C"/>
    <w:rsid w:val="00A428CA"/>
    <w:rsid w:val="00A42A99"/>
    <w:rsid w:val="00A42CA9"/>
    <w:rsid w:val="00A42E1B"/>
    <w:rsid w:val="00A4304E"/>
    <w:rsid w:val="00A431BB"/>
    <w:rsid w:val="00A436A9"/>
    <w:rsid w:val="00A436DF"/>
    <w:rsid w:val="00A43921"/>
    <w:rsid w:val="00A44351"/>
    <w:rsid w:val="00A44593"/>
    <w:rsid w:val="00A448CB"/>
    <w:rsid w:val="00A448DE"/>
    <w:rsid w:val="00A44E56"/>
    <w:rsid w:val="00A45F77"/>
    <w:rsid w:val="00A4633B"/>
    <w:rsid w:val="00A46571"/>
    <w:rsid w:val="00A465B3"/>
    <w:rsid w:val="00A468F5"/>
    <w:rsid w:val="00A46936"/>
    <w:rsid w:val="00A47BA3"/>
    <w:rsid w:val="00A47BB5"/>
    <w:rsid w:val="00A47BE9"/>
    <w:rsid w:val="00A47F47"/>
    <w:rsid w:val="00A5032A"/>
    <w:rsid w:val="00A50604"/>
    <w:rsid w:val="00A50F74"/>
    <w:rsid w:val="00A512D9"/>
    <w:rsid w:val="00A515B0"/>
    <w:rsid w:val="00A5164E"/>
    <w:rsid w:val="00A519A1"/>
    <w:rsid w:val="00A51B0A"/>
    <w:rsid w:val="00A51B27"/>
    <w:rsid w:val="00A51BF2"/>
    <w:rsid w:val="00A51DC7"/>
    <w:rsid w:val="00A5202C"/>
    <w:rsid w:val="00A52119"/>
    <w:rsid w:val="00A5227F"/>
    <w:rsid w:val="00A52AED"/>
    <w:rsid w:val="00A52AEF"/>
    <w:rsid w:val="00A533C4"/>
    <w:rsid w:val="00A53F5C"/>
    <w:rsid w:val="00A54169"/>
    <w:rsid w:val="00A542AF"/>
    <w:rsid w:val="00A54689"/>
    <w:rsid w:val="00A548CD"/>
    <w:rsid w:val="00A54A63"/>
    <w:rsid w:val="00A550FD"/>
    <w:rsid w:val="00A55118"/>
    <w:rsid w:val="00A552AC"/>
    <w:rsid w:val="00A555C4"/>
    <w:rsid w:val="00A55C87"/>
    <w:rsid w:val="00A55EDE"/>
    <w:rsid w:val="00A565C7"/>
    <w:rsid w:val="00A565E3"/>
    <w:rsid w:val="00A566D7"/>
    <w:rsid w:val="00A56729"/>
    <w:rsid w:val="00A56764"/>
    <w:rsid w:val="00A568B9"/>
    <w:rsid w:val="00A5693E"/>
    <w:rsid w:val="00A56A54"/>
    <w:rsid w:val="00A57070"/>
    <w:rsid w:val="00A57183"/>
    <w:rsid w:val="00A571A6"/>
    <w:rsid w:val="00A574A7"/>
    <w:rsid w:val="00A576E0"/>
    <w:rsid w:val="00A579BA"/>
    <w:rsid w:val="00A6002D"/>
    <w:rsid w:val="00A602C3"/>
    <w:rsid w:val="00A60475"/>
    <w:rsid w:val="00A60D2B"/>
    <w:rsid w:val="00A60EE7"/>
    <w:rsid w:val="00A61337"/>
    <w:rsid w:val="00A6145F"/>
    <w:rsid w:val="00A6148F"/>
    <w:rsid w:val="00A61C71"/>
    <w:rsid w:val="00A61CB1"/>
    <w:rsid w:val="00A62303"/>
    <w:rsid w:val="00A624EF"/>
    <w:rsid w:val="00A62718"/>
    <w:rsid w:val="00A62832"/>
    <w:rsid w:val="00A62835"/>
    <w:rsid w:val="00A62A5D"/>
    <w:rsid w:val="00A62CED"/>
    <w:rsid w:val="00A62D24"/>
    <w:rsid w:val="00A633FA"/>
    <w:rsid w:val="00A63435"/>
    <w:rsid w:val="00A63AB9"/>
    <w:rsid w:val="00A63B8F"/>
    <w:rsid w:val="00A63DB6"/>
    <w:rsid w:val="00A64606"/>
    <w:rsid w:val="00A64A99"/>
    <w:rsid w:val="00A64AE7"/>
    <w:rsid w:val="00A64D81"/>
    <w:rsid w:val="00A650A2"/>
    <w:rsid w:val="00A652AF"/>
    <w:rsid w:val="00A65D15"/>
    <w:rsid w:val="00A660B1"/>
    <w:rsid w:val="00A664D5"/>
    <w:rsid w:val="00A6697E"/>
    <w:rsid w:val="00A6703F"/>
    <w:rsid w:val="00A673D4"/>
    <w:rsid w:val="00A70915"/>
    <w:rsid w:val="00A70D2C"/>
    <w:rsid w:val="00A71187"/>
    <w:rsid w:val="00A713E9"/>
    <w:rsid w:val="00A716EF"/>
    <w:rsid w:val="00A719C6"/>
    <w:rsid w:val="00A71DF7"/>
    <w:rsid w:val="00A71E56"/>
    <w:rsid w:val="00A72320"/>
    <w:rsid w:val="00A723E6"/>
    <w:rsid w:val="00A72781"/>
    <w:rsid w:val="00A728D9"/>
    <w:rsid w:val="00A72A2E"/>
    <w:rsid w:val="00A732D0"/>
    <w:rsid w:val="00A73427"/>
    <w:rsid w:val="00A737D4"/>
    <w:rsid w:val="00A738F5"/>
    <w:rsid w:val="00A739C1"/>
    <w:rsid w:val="00A739EF"/>
    <w:rsid w:val="00A73ACC"/>
    <w:rsid w:val="00A73D53"/>
    <w:rsid w:val="00A73D79"/>
    <w:rsid w:val="00A73F68"/>
    <w:rsid w:val="00A74346"/>
    <w:rsid w:val="00A7441A"/>
    <w:rsid w:val="00A744D9"/>
    <w:rsid w:val="00A74554"/>
    <w:rsid w:val="00A74715"/>
    <w:rsid w:val="00A74E05"/>
    <w:rsid w:val="00A751F7"/>
    <w:rsid w:val="00A75397"/>
    <w:rsid w:val="00A75A4B"/>
    <w:rsid w:val="00A75B4D"/>
    <w:rsid w:val="00A75D32"/>
    <w:rsid w:val="00A75E3E"/>
    <w:rsid w:val="00A75FD2"/>
    <w:rsid w:val="00A76077"/>
    <w:rsid w:val="00A760CD"/>
    <w:rsid w:val="00A764EA"/>
    <w:rsid w:val="00A76526"/>
    <w:rsid w:val="00A76857"/>
    <w:rsid w:val="00A76F79"/>
    <w:rsid w:val="00A7704C"/>
    <w:rsid w:val="00A7780B"/>
    <w:rsid w:val="00A77B93"/>
    <w:rsid w:val="00A80014"/>
    <w:rsid w:val="00A804C1"/>
    <w:rsid w:val="00A804DB"/>
    <w:rsid w:val="00A80A23"/>
    <w:rsid w:val="00A80AF8"/>
    <w:rsid w:val="00A80D53"/>
    <w:rsid w:val="00A80D78"/>
    <w:rsid w:val="00A81029"/>
    <w:rsid w:val="00A81398"/>
    <w:rsid w:val="00A813C1"/>
    <w:rsid w:val="00A81862"/>
    <w:rsid w:val="00A81C9E"/>
    <w:rsid w:val="00A82182"/>
    <w:rsid w:val="00A827D0"/>
    <w:rsid w:val="00A827D7"/>
    <w:rsid w:val="00A82C3E"/>
    <w:rsid w:val="00A82D69"/>
    <w:rsid w:val="00A830F5"/>
    <w:rsid w:val="00A83114"/>
    <w:rsid w:val="00A83EF7"/>
    <w:rsid w:val="00A8403D"/>
    <w:rsid w:val="00A8476B"/>
    <w:rsid w:val="00A84803"/>
    <w:rsid w:val="00A8498C"/>
    <w:rsid w:val="00A8498E"/>
    <w:rsid w:val="00A84BF4"/>
    <w:rsid w:val="00A84CCF"/>
    <w:rsid w:val="00A85255"/>
    <w:rsid w:val="00A8568A"/>
    <w:rsid w:val="00A858BE"/>
    <w:rsid w:val="00A85983"/>
    <w:rsid w:val="00A85DA1"/>
    <w:rsid w:val="00A864E4"/>
    <w:rsid w:val="00A8695A"/>
    <w:rsid w:val="00A869C7"/>
    <w:rsid w:val="00A87182"/>
    <w:rsid w:val="00A87849"/>
    <w:rsid w:val="00A87854"/>
    <w:rsid w:val="00A8786E"/>
    <w:rsid w:val="00A87947"/>
    <w:rsid w:val="00A87DBB"/>
    <w:rsid w:val="00A90341"/>
    <w:rsid w:val="00A90850"/>
    <w:rsid w:val="00A90F2A"/>
    <w:rsid w:val="00A91169"/>
    <w:rsid w:val="00A91474"/>
    <w:rsid w:val="00A914F7"/>
    <w:rsid w:val="00A914FC"/>
    <w:rsid w:val="00A91733"/>
    <w:rsid w:val="00A91945"/>
    <w:rsid w:val="00A919DD"/>
    <w:rsid w:val="00A91F9D"/>
    <w:rsid w:val="00A923B5"/>
    <w:rsid w:val="00A92452"/>
    <w:rsid w:val="00A9246E"/>
    <w:rsid w:val="00A92492"/>
    <w:rsid w:val="00A926B4"/>
    <w:rsid w:val="00A92BB2"/>
    <w:rsid w:val="00A930E6"/>
    <w:rsid w:val="00A9325B"/>
    <w:rsid w:val="00A932E7"/>
    <w:rsid w:val="00A93730"/>
    <w:rsid w:val="00A93B0C"/>
    <w:rsid w:val="00A93C95"/>
    <w:rsid w:val="00A945F2"/>
    <w:rsid w:val="00A94937"/>
    <w:rsid w:val="00A949B4"/>
    <w:rsid w:val="00A94F2B"/>
    <w:rsid w:val="00A952F8"/>
    <w:rsid w:val="00A95408"/>
    <w:rsid w:val="00A9546A"/>
    <w:rsid w:val="00A95792"/>
    <w:rsid w:val="00A95828"/>
    <w:rsid w:val="00A9587B"/>
    <w:rsid w:val="00A95A3F"/>
    <w:rsid w:val="00A95E33"/>
    <w:rsid w:val="00A9620D"/>
    <w:rsid w:val="00A96603"/>
    <w:rsid w:val="00A96664"/>
    <w:rsid w:val="00A9695F"/>
    <w:rsid w:val="00A96B63"/>
    <w:rsid w:val="00A96F28"/>
    <w:rsid w:val="00A96F49"/>
    <w:rsid w:val="00A974B9"/>
    <w:rsid w:val="00A97652"/>
    <w:rsid w:val="00A97D31"/>
    <w:rsid w:val="00AA037E"/>
    <w:rsid w:val="00AA08D6"/>
    <w:rsid w:val="00AA0E74"/>
    <w:rsid w:val="00AA0FA1"/>
    <w:rsid w:val="00AA10CD"/>
    <w:rsid w:val="00AA120F"/>
    <w:rsid w:val="00AA1DBE"/>
    <w:rsid w:val="00AA2254"/>
    <w:rsid w:val="00AA2503"/>
    <w:rsid w:val="00AA25A2"/>
    <w:rsid w:val="00AA3240"/>
    <w:rsid w:val="00AA3428"/>
    <w:rsid w:val="00AA3566"/>
    <w:rsid w:val="00AA360C"/>
    <w:rsid w:val="00AA36AD"/>
    <w:rsid w:val="00AA3953"/>
    <w:rsid w:val="00AA4130"/>
    <w:rsid w:val="00AA42CE"/>
    <w:rsid w:val="00AA44CD"/>
    <w:rsid w:val="00AA45FC"/>
    <w:rsid w:val="00AA46EF"/>
    <w:rsid w:val="00AA476C"/>
    <w:rsid w:val="00AA4C9F"/>
    <w:rsid w:val="00AA4D90"/>
    <w:rsid w:val="00AA539C"/>
    <w:rsid w:val="00AA5432"/>
    <w:rsid w:val="00AA57BB"/>
    <w:rsid w:val="00AA580D"/>
    <w:rsid w:val="00AA58F0"/>
    <w:rsid w:val="00AA5C2E"/>
    <w:rsid w:val="00AA6605"/>
    <w:rsid w:val="00AA6786"/>
    <w:rsid w:val="00AA6C2E"/>
    <w:rsid w:val="00AA7553"/>
    <w:rsid w:val="00AA75AB"/>
    <w:rsid w:val="00AA7825"/>
    <w:rsid w:val="00AA7E63"/>
    <w:rsid w:val="00AA7EFD"/>
    <w:rsid w:val="00AB0011"/>
    <w:rsid w:val="00AB015D"/>
    <w:rsid w:val="00AB0353"/>
    <w:rsid w:val="00AB0ADE"/>
    <w:rsid w:val="00AB0D52"/>
    <w:rsid w:val="00AB1B43"/>
    <w:rsid w:val="00AB1C9A"/>
    <w:rsid w:val="00AB1FE3"/>
    <w:rsid w:val="00AB2FD2"/>
    <w:rsid w:val="00AB3227"/>
    <w:rsid w:val="00AB32BA"/>
    <w:rsid w:val="00AB3817"/>
    <w:rsid w:val="00AB3A5B"/>
    <w:rsid w:val="00AB3C2C"/>
    <w:rsid w:val="00AB3C87"/>
    <w:rsid w:val="00AB3D3B"/>
    <w:rsid w:val="00AB3E91"/>
    <w:rsid w:val="00AB40B7"/>
    <w:rsid w:val="00AB4222"/>
    <w:rsid w:val="00AB470E"/>
    <w:rsid w:val="00AB47D4"/>
    <w:rsid w:val="00AB4D48"/>
    <w:rsid w:val="00AB4D55"/>
    <w:rsid w:val="00AB4F37"/>
    <w:rsid w:val="00AB516C"/>
    <w:rsid w:val="00AB525A"/>
    <w:rsid w:val="00AB525D"/>
    <w:rsid w:val="00AB5453"/>
    <w:rsid w:val="00AB55C6"/>
    <w:rsid w:val="00AB574A"/>
    <w:rsid w:val="00AB5907"/>
    <w:rsid w:val="00AB5DC1"/>
    <w:rsid w:val="00AB6289"/>
    <w:rsid w:val="00AB6532"/>
    <w:rsid w:val="00AB6836"/>
    <w:rsid w:val="00AB692E"/>
    <w:rsid w:val="00AB6939"/>
    <w:rsid w:val="00AB6CE8"/>
    <w:rsid w:val="00AB7406"/>
    <w:rsid w:val="00AB76F6"/>
    <w:rsid w:val="00AB7C27"/>
    <w:rsid w:val="00AC0528"/>
    <w:rsid w:val="00AC062B"/>
    <w:rsid w:val="00AC0902"/>
    <w:rsid w:val="00AC0B7C"/>
    <w:rsid w:val="00AC0CED"/>
    <w:rsid w:val="00AC0FFA"/>
    <w:rsid w:val="00AC103D"/>
    <w:rsid w:val="00AC10C4"/>
    <w:rsid w:val="00AC10FC"/>
    <w:rsid w:val="00AC1247"/>
    <w:rsid w:val="00AC13CB"/>
    <w:rsid w:val="00AC153C"/>
    <w:rsid w:val="00AC1694"/>
    <w:rsid w:val="00AC18F7"/>
    <w:rsid w:val="00AC1CEE"/>
    <w:rsid w:val="00AC24F3"/>
    <w:rsid w:val="00AC27D7"/>
    <w:rsid w:val="00AC27FD"/>
    <w:rsid w:val="00AC28CD"/>
    <w:rsid w:val="00AC2C92"/>
    <w:rsid w:val="00AC2F9C"/>
    <w:rsid w:val="00AC316D"/>
    <w:rsid w:val="00AC351A"/>
    <w:rsid w:val="00AC3A5D"/>
    <w:rsid w:val="00AC3C62"/>
    <w:rsid w:val="00AC448F"/>
    <w:rsid w:val="00AC4514"/>
    <w:rsid w:val="00AC480C"/>
    <w:rsid w:val="00AC4D9B"/>
    <w:rsid w:val="00AC4DC9"/>
    <w:rsid w:val="00AC4FF3"/>
    <w:rsid w:val="00AC5369"/>
    <w:rsid w:val="00AC56B7"/>
    <w:rsid w:val="00AC5842"/>
    <w:rsid w:val="00AC5982"/>
    <w:rsid w:val="00AC5C59"/>
    <w:rsid w:val="00AC5DA8"/>
    <w:rsid w:val="00AC668F"/>
    <w:rsid w:val="00AC6838"/>
    <w:rsid w:val="00AC7025"/>
    <w:rsid w:val="00AC7424"/>
    <w:rsid w:val="00AC7462"/>
    <w:rsid w:val="00AC779C"/>
    <w:rsid w:val="00AC79F0"/>
    <w:rsid w:val="00AC7B44"/>
    <w:rsid w:val="00AC7BCB"/>
    <w:rsid w:val="00AD0638"/>
    <w:rsid w:val="00AD06F6"/>
    <w:rsid w:val="00AD0CE4"/>
    <w:rsid w:val="00AD0E2A"/>
    <w:rsid w:val="00AD1247"/>
    <w:rsid w:val="00AD1688"/>
    <w:rsid w:val="00AD1699"/>
    <w:rsid w:val="00AD1984"/>
    <w:rsid w:val="00AD211B"/>
    <w:rsid w:val="00AD2563"/>
    <w:rsid w:val="00AD275B"/>
    <w:rsid w:val="00AD2863"/>
    <w:rsid w:val="00AD2D1E"/>
    <w:rsid w:val="00AD3B66"/>
    <w:rsid w:val="00AD3BC1"/>
    <w:rsid w:val="00AD4381"/>
    <w:rsid w:val="00AD449B"/>
    <w:rsid w:val="00AD4645"/>
    <w:rsid w:val="00AD4C5D"/>
    <w:rsid w:val="00AD50A1"/>
    <w:rsid w:val="00AD53BA"/>
    <w:rsid w:val="00AD581B"/>
    <w:rsid w:val="00AD5AE9"/>
    <w:rsid w:val="00AD5B45"/>
    <w:rsid w:val="00AD5BAB"/>
    <w:rsid w:val="00AD5C3B"/>
    <w:rsid w:val="00AD5C47"/>
    <w:rsid w:val="00AD5DA9"/>
    <w:rsid w:val="00AD5E9B"/>
    <w:rsid w:val="00AD6418"/>
    <w:rsid w:val="00AD641B"/>
    <w:rsid w:val="00AD6430"/>
    <w:rsid w:val="00AD66F2"/>
    <w:rsid w:val="00AD69F6"/>
    <w:rsid w:val="00AD6AF4"/>
    <w:rsid w:val="00AD6E8B"/>
    <w:rsid w:val="00AD73C6"/>
    <w:rsid w:val="00AE07CD"/>
    <w:rsid w:val="00AE0BA4"/>
    <w:rsid w:val="00AE10F5"/>
    <w:rsid w:val="00AE1344"/>
    <w:rsid w:val="00AE1A0F"/>
    <w:rsid w:val="00AE1A8D"/>
    <w:rsid w:val="00AE1B67"/>
    <w:rsid w:val="00AE1B74"/>
    <w:rsid w:val="00AE1C20"/>
    <w:rsid w:val="00AE27E2"/>
    <w:rsid w:val="00AE290A"/>
    <w:rsid w:val="00AE291C"/>
    <w:rsid w:val="00AE3002"/>
    <w:rsid w:val="00AE3108"/>
    <w:rsid w:val="00AE321E"/>
    <w:rsid w:val="00AE3498"/>
    <w:rsid w:val="00AE3546"/>
    <w:rsid w:val="00AE383C"/>
    <w:rsid w:val="00AE3C24"/>
    <w:rsid w:val="00AE3CB2"/>
    <w:rsid w:val="00AE3D60"/>
    <w:rsid w:val="00AE4327"/>
    <w:rsid w:val="00AE47EC"/>
    <w:rsid w:val="00AE4DC9"/>
    <w:rsid w:val="00AE59A5"/>
    <w:rsid w:val="00AE5F8E"/>
    <w:rsid w:val="00AE600D"/>
    <w:rsid w:val="00AE62F0"/>
    <w:rsid w:val="00AE6443"/>
    <w:rsid w:val="00AE6811"/>
    <w:rsid w:val="00AE6C4A"/>
    <w:rsid w:val="00AE6D90"/>
    <w:rsid w:val="00AE6D96"/>
    <w:rsid w:val="00AE74C7"/>
    <w:rsid w:val="00AE7513"/>
    <w:rsid w:val="00AE76D5"/>
    <w:rsid w:val="00AE7B65"/>
    <w:rsid w:val="00AE7C3B"/>
    <w:rsid w:val="00AE7DE8"/>
    <w:rsid w:val="00AF01E6"/>
    <w:rsid w:val="00AF076F"/>
    <w:rsid w:val="00AF0922"/>
    <w:rsid w:val="00AF0B32"/>
    <w:rsid w:val="00AF1CA2"/>
    <w:rsid w:val="00AF24D3"/>
    <w:rsid w:val="00AF2DD7"/>
    <w:rsid w:val="00AF36FF"/>
    <w:rsid w:val="00AF3C73"/>
    <w:rsid w:val="00AF3D34"/>
    <w:rsid w:val="00AF40AA"/>
    <w:rsid w:val="00AF412A"/>
    <w:rsid w:val="00AF4452"/>
    <w:rsid w:val="00AF4495"/>
    <w:rsid w:val="00AF4A2B"/>
    <w:rsid w:val="00AF4A9C"/>
    <w:rsid w:val="00AF50AF"/>
    <w:rsid w:val="00AF5105"/>
    <w:rsid w:val="00AF5FEE"/>
    <w:rsid w:val="00AF6101"/>
    <w:rsid w:val="00AF63F2"/>
    <w:rsid w:val="00AF6A8B"/>
    <w:rsid w:val="00AF6D95"/>
    <w:rsid w:val="00AF6EE5"/>
    <w:rsid w:val="00AF723B"/>
    <w:rsid w:val="00AF72D4"/>
    <w:rsid w:val="00AF74AB"/>
    <w:rsid w:val="00AF7882"/>
    <w:rsid w:val="00AF7B2E"/>
    <w:rsid w:val="00AF7B68"/>
    <w:rsid w:val="00B00039"/>
    <w:rsid w:val="00B005F3"/>
    <w:rsid w:val="00B00D7B"/>
    <w:rsid w:val="00B00F14"/>
    <w:rsid w:val="00B01C2A"/>
    <w:rsid w:val="00B02610"/>
    <w:rsid w:val="00B0269C"/>
    <w:rsid w:val="00B029DB"/>
    <w:rsid w:val="00B02AEC"/>
    <w:rsid w:val="00B02E11"/>
    <w:rsid w:val="00B02E68"/>
    <w:rsid w:val="00B02EDB"/>
    <w:rsid w:val="00B0317A"/>
    <w:rsid w:val="00B033D4"/>
    <w:rsid w:val="00B034E8"/>
    <w:rsid w:val="00B03568"/>
    <w:rsid w:val="00B035A0"/>
    <w:rsid w:val="00B03756"/>
    <w:rsid w:val="00B03A33"/>
    <w:rsid w:val="00B03D32"/>
    <w:rsid w:val="00B03D73"/>
    <w:rsid w:val="00B044E8"/>
    <w:rsid w:val="00B04672"/>
    <w:rsid w:val="00B04794"/>
    <w:rsid w:val="00B04F1E"/>
    <w:rsid w:val="00B051A2"/>
    <w:rsid w:val="00B0549F"/>
    <w:rsid w:val="00B054C1"/>
    <w:rsid w:val="00B05820"/>
    <w:rsid w:val="00B05B6F"/>
    <w:rsid w:val="00B05C1C"/>
    <w:rsid w:val="00B05DC6"/>
    <w:rsid w:val="00B0602B"/>
    <w:rsid w:val="00B060D1"/>
    <w:rsid w:val="00B06134"/>
    <w:rsid w:val="00B0645D"/>
    <w:rsid w:val="00B065D6"/>
    <w:rsid w:val="00B06A4D"/>
    <w:rsid w:val="00B06D8A"/>
    <w:rsid w:val="00B0743B"/>
    <w:rsid w:val="00B07BCA"/>
    <w:rsid w:val="00B07E51"/>
    <w:rsid w:val="00B10362"/>
    <w:rsid w:val="00B110DD"/>
    <w:rsid w:val="00B1112C"/>
    <w:rsid w:val="00B11181"/>
    <w:rsid w:val="00B11311"/>
    <w:rsid w:val="00B119CC"/>
    <w:rsid w:val="00B1206A"/>
    <w:rsid w:val="00B120A5"/>
    <w:rsid w:val="00B1219C"/>
    <w:rsid w:val="00B121ED"/>
    <w:rsid w:val="00B125D6"/>
    <w:rsid w:val="00B126E9"/>
    <w:rsid w:val="00B12CB2"/>
    <w:rsid w:val="00B12DE9"/>
    <w:rsid w:val="00B132BF"/>
    <w:rsid w:val="00B13A6A"/>
    <w:rsid w:val="00B13B68"/>
    <w:rsid w:val="00B13CE4"/>
    <w:rsid w:val="00B13FEA"/>
    <w:rsid w:val="00B14123"/>
    <w:rsid w:val="00B1430C"/>
    <w:rsid w:val="00B14804"/>
    <w:rsid w:val="00B14E1F"/>
    <w:rsid w:val="00B14E79"/>
    <w:rsid w:val="00B1548F"/>
    <w:rsid w:val="00B15A25"/>
    <w:rsid w:val="00B15AA1"/>
    <w:rsid w:val="00B15B74"/>
    <w:rsid w:val="00B16161"/>
    <w:rsid w:val="00B17408"/>
    <w:rsid w:val="00B1758F"/>
    <w:rsid w:val="00B17615"/>
    <w:rsid w:val="00B1774D"/>
    <w:rsid w:val="00B179FB"/>
    <w:rsid w:val="00B17C6F"/>
    <w:rsid w:val="00B17C9B"/>
    <w:rsid w:val="00B2036B"/>
    <w:rsid w:val="00B20838"/>
    <w:rsid w:val="00B20E0F"/>
    <w:rsid w:val="00B21270"/>
    <w:rsid w:val="00B21D52"/>
    <w:rsid w:val="00B21D63"/>
    <w:rsid w:val="00B21FDE"/>
    <w:rsid w:val="00B2220B"/>
    <w:rsid w:val="00B22462"/>
    <w:rsid w:val="00B2276B"/>
    <w:rsid w:val="00B22AAE"/>
    <w:rsid w:val="00B22CA8"/>
    <w:rsid w:val="00B22CC0"/>
    <w:rsid w:val="00B22F23"/>
    <w:rsid w:val="00B22FEA"/>
    <w:rsid w:val="00B2311B"/>
    <w:rsid w:val="00B236DC"/>
    <w:rsid w:val="00B237FB"/>
    <w:rsid w:val="00B23FDB"/>
    <w:rsid w:val="00B241A8"/>
    <w:rsid w:val="00B2470F"/>
    <w:rsid w:val="00B24AE9"/>
    <w:rsid w:val="00B24D79"/>
    <w:rsid w:val="00B24E8A"/>
    <w:rsid w:val="00B250CF"/>
    <w:rsid w:val="00B25703"/>
    <w:rsid w:val="00B2573A"/>
    <w:rsid w:val="00B25D6C"/>
    <w:rsid w:val="00B260F4"/>
    <w:rsid w:val="00B26227"/>
    <w:rsid w:val="00B26339"/>
    <w:rsid w:val="00B264F7"/>
    <w:rsid w:val="00B2658E"/>
    <w:rsid w:val="00B266E2"/>
    <w:rsid w:val="00B26A1C"/>
    <w:rsid w:val="00B26DF5"/>
    <w:rsid w:val="00B30BC9"/>
    <w:rsid w:val="00B30F6F"/>
    <w:rsid w:val="00B31A9D"/>
    <w:rsid w:val="00B3203B"/>
    <w:rsid w:val="00B32388"/>
    <w:rsid w:val="00B324A5"/>
    <w:rsid w:val="00B326C3"/>
    <w:rsid w:val="00B32748"/>
    <w:rsid w:val="00B32A73"/>
    <w:rsid w:val="00B32E8F"/>
    <w:rsid w:val="00B32F78"/>
    <w:rsid w:val="00B33279"/>
    <w:rsid w:val="00B3330D"/>
    <w:rsid w:val="00B339D3"/>
    <w:rsid w:val="00B342F7"/>
    <w:rsid w:val="00B34322"/>
    <w:rsid w:val="00B34D16"/>
    <w:rsid w:val="00B34E88"/>
    <w:rsid w:val="00B34FE4"/>
    <w:rsid w:val="00B35008"/>
    <w:rsid w:val="00B353C1"/>
    <w:rsid w:val="00B3640E"/>
    <w:rsid w:val="00B36E1B"/>
    <w:rsid w:val="00B37414"/>
    <w:rsid w:val="00B37C36"/>
    <w:rsid w:val="00B37F8C"/>
    <w:rsid w:val="00B4064D"/>
    <w:rsid w:val="00B40BBF"/>
    <w:rsid w:val="00B40D84"/>
    <w:rsid w:val="00B40F3E"/>
    <w:rsid w:val="00B40FF8"/>
    <w:rsid w:val="00B4131F"/>
    <w:rsid w:val="00B416A2"/>
    <w:rsid w:val="00B419C6"/>
    <w:rsid w:val="00B41B7E"/>
    <w:rsid w:val="00B41BC2"/>
    <w:rsid w:val="00B41E72"/>
    <w:rsid w:val="00B42178"/>
    <w:rsid w:val="00B4234A"/>
    <w:rsid w:val="00B431E0"/>
    <w:rsid w:val="00B433E6"/>
    <w:rsid w:val="00B4379E"/>
    <w:rsid w:val="00B43D4D"/>
    <w:rsid w:val="00B44198"/>
    <w:rsid w:val="00B448D9"/>
    <w:rsid w:val="00B44FE6"/>
    <w:rsid w:val="00B452DD"/>
    <w:rsid w:val="00B4543B"/>
    <w:rsid w:val="00B45842"/>
    <w:rsid w:val="00B45FCD"/>
    <w:rsid w:val="00B45FE1"/>
    <w:rsid w:val="00B46309"/>
    <w:rsid w:val="00B466DB"/>
    <w:rsid w:val="00B46984"/>
    <w:rsid w:val="00B469E3"/>
    <w:rsid w:val="00B477F4"/>
    <w:rsid w:val="00B478EA"/>
    <w:rsid w:val="00B47B34"/>
    <w:rsid w:val="00B501AD"/>
    <w:rsid w:val="00B5049A"/>
    <w:rsid w:val="00B506AA"/>
    <w:rsid w:val="00B50B5F"/>
    <w:rsid w:val="00B50B64"/>
    <w:rsid w:val="00B50C02"/>
    <w:rsid w:val="00B50D70"/>
    <w:rsid w:val="00B512CD"/>
    <w:rsid w:val="00B51533"/>
    <w:rsid w:val="00B51744"/>
    <w:rsid w:val="00B51E57"/>
    <w:rsid w:val="00B51F32"/>
    <w:rsid w:val="00B5235D"/>
    <w:rsid w:val="00B528D6"/>
    <w:rsid w:val="00B528E6"/>
    <w:rsid w:val="00B52908"/>
    <w:rsid w:val="00B52A3B"/>
    <w:rsid w:val="00B52C15"/>
    <w:rsid w:val="00B53328"/>
    <w:rsid w:val="00B53D48"/>
    <w:rsid w:val="00B541FB"/>
    <w:rsid w:val="00B5474A"/>
    <w:rsid w:val="00B55288"/>
    <w:rsid w:val="00B555E6"/>
    <w:rsid w:val="00B55720"/>
    <w:rsid w:val="00B55EAC"/>
    <w:rsid w:val="00B56273"/>
    <w:rsid w:val="00B564D6"/>
    <w:rsid w:val="00B56B51"/>
    <w:rsid w:val="00B56C18"/>
    <w:rsid w:val="00B571C8"/>
    <w:rsid w:val="00B57380"/>
    <w:rsid w:val="00B57925"/>
    <w:rsid w:val="00B57982"/>
    <w:rsid w:val="00B57B7D"/>
    <w:rsid w:val="00B6003F"/>
    <w:rsid w:val="00B600C8"/>
    <w:rsid w:val="00B603FA"/>
    <w:rsid w:val="00B60508"/>
    <w:rsid w:val="00B60BEF"/>
    <w:rsid w:val="00B60D75"/>
    <w:rsid w:val="00B60DB4"/>
    <w:rsid w:val="00B61105"/>
    <w:rsid w:val="00B616A8"/>
    <w:rsid w:val="00B6210E"/>
    <w:rsid w:val="00B62523"/>
    <w:rsid w:val="00B625A9"/>
    <w:rsid w:val="00B62CD3"/>
    <w:rsid w:val="00B62D65"/>
    <w:rsid w:val="00B62F4A"/>
    <w:rsid w:val="00B63270"/>
    <w:rsid w:val="00B635AB"/>
    <w:rsid w:val="00B64009"/>
    <w:rsid w:val="00B64A38"/>
    <w:rsid w:val="00B64CA9"/>
    <w:rsid w:val="00B6580E"/>
    <w:rsid w:val="00B65CE4"/>
    <w:rsid w:val="00B65D0B"/>
    <w:rsid w:val="00B66047"/>
    <w:rsid w:val="00B6627C"/>
    <w:rsid w:val="00B66463"/>
    <w:rsid w:val="00B6706E"/>
    <w:rsid w:val="00B675FA"/>
    <w:rsid w:val="00B67652"/>
    <w:rsid w:val="00B676BB"/>
    <w:rsid w:val="00B67B0D"/>
    <w:rsid w:val="00B7012D"/>
    <w:rsid w:val="00B708BB"/>
    <w:rsid w:val="00B7099F"/>
    <w:rsid w:val="00B70EAC"/>
    <w:rsid w:val="00B71268"/>
    <w:rsid w:val="00B714B6"/>
    <w:rsid w:val="00B716D4"/>
    <w:rsid w:val="00B71A86"/>
    <w:rsid w:val="00B71AC1"/>
    <w:rsid w:val="00B71AE5"/>
    <w:rsid w:val="00B71B55"/>
    <w:rsid w:val="00B71C10"/>
    <w:rsid w:val="00B71C2B"/>
    <w:rsid w:val="00B71EFE"/>
    <w:rsid w:val="00B72488"/>
    <w:rsid w:val="00B72594"/>
    <w:rsid w:val="00B725C2"/>
    <w:rsid w:val="00B72D0B"/>
    <w:rsid w:val="00B730E2"/>
    <w:rsid w:val="00B731A1"/>
    <w:rsid w:val="00B736FF"/>
    <w:rsid w:val="00B7390A"/>
    <w:rsid w:val="00B73A1A"/>
    <w:rsid w:val="00B74317"/>
    <w:rsid w:val="00B74587"/>
    <w:rsid w:val="00B74861"/>
    <w:rsid w:val="00B74AA2"/>
    <w:rsid w:val="00B74BBD"/>
    <w:rsid w:val="00B74CBD"/>
    <w:rsid w:val="00B75005"/>
    <w:rsid w:val="00B756A8"/>
    <w:rsid w:val="00B75921"/>
    <w:rsid w:val="00B75B6A"/>
    <w:rsid w:val="00B763A5"/>
    <w:rsid w:val="00B767FA"/>
    <w:rsid w:val="00B76EE6"/>
    <w:rsid w:val="00B771A6"/>
    <w:rsid w:val="00B771EE"/>
    <w:rsid w:val="00B7741B"/>
    <w:rsid w:val="00B7746B"/>
    <w:rsid w:val="00B77760"/>
    <w:rsid w:val="00B77B7D"/>
    <w:rsid w:val="00B77D2F"/>
    <w:rsid w:val="00B8016A"/>
    <w:rsid w:val="00B80A39"/>
    <w:rsid w:val="00B80BF6"/>
    <w:rsid w:val="00B80E1C"/>
    <w:rsid w:val="00B812DD"/>
    <w:rsid w:val="00B81363"/>
    <w:rsid w:val="00B813AB"/>
    <w:rsid w:val="00B8164E"/>
    <w:rsid w:val="00B81AC6"/>
    <w:rsid w:val="00B82C3E"/>
    <w:rsid w:val="00B82E58"/>
    <w:rsid w:val="00B82F2A"/>
    <w:rsid w:val="00B84DD3"/>
    <w:rsid w:val="00B84E0A"/>
    <w:rsid w:val="00B84F40"/>
    <w:rsid w:val="00B852AB"/>
    <w:rsid w:val="00B855F2"/>
    <w:rsid w:val="00B85C23"/>
    <w:rsid w:val="00B8602E"/>
    <w:rsid w:val="00B86166"/>
    <w:rsid w:val="00B862C4"/>
    <w:rsid w:val="00B86544"/>
    <w:rsid w:val="00B86E7C"/>
    <w:rsid w:val="00B8703B"/>
    <w:rsid w:val="00B87072"/>
    <w:rsid w:val="00B876E5"/>
    <w:rsid w:val="00B903F6"/>
    <w:rsid w:val="00B908F0"/>
    <w:rsid w:val="00B90AF5"/>
    <w:rsid w:val="00B90D05"/>
    <w:rsid w:val="00B91190"/>
    <w:rsid w:val="00B919C2"/>
    <w:rsid w:val="00B919E7"/>
    <w:rsid w:val="00B91B6D"/>
    <w:rsid w:val="00B91F06"/>
    <w:rsid w:val="00B92117"/>
    <w:rsid w:val="00B9222E"/>
    <w:rsid w:val="00B925DC"/>
    <w:rsid w:val="00B92C9C"/>
    <w:rsid w:val="00B92CBA"/>
    <w:rsid w:val="00B92DBA"/>
    <w:rsid w:val="00B93B3A"/>
    <w:rsid w:val="00B93F02"/>
    <w:rsid w:val="00B948AE"/>
    <w:rsid w:val="00B949A4"/>
    <w:rsid w:val="00B94BBC"/>
    <w:rsid w:val="00B95582"/>
    <w:rsid w:val="00B95EBA"/>
    <w:rsid w:val="00B95FA6"/>
    <w:rsid w:val="00B96477"/>
    <w:rsid w:val="00B96531"/>
    <w:rsid w:val="00B96791"/>
    <w:rsid w:val="00B968AA"/>
    <w:rsid w:val="00B96A06"/>
    <w:rsid w:val="00B96A1E"/>
    <w:rsid w:val="00B96C8C"/>
    <w:rsid w:val="00B96D51"/>
    <w:rsid w:val="00B96EE3"/>
    <w:rsid w:val="00B97787"/>
    <w:rsid w:val="00B97805"/>
    <w:rsid w:val="00BA08A7"/>
    <w:rsid w:val="00BA0A8A"/>
    <w:rsid w:val="00BA0C43"/>
    <w:rsid w:val="00BA0E0E"/>
    <w:rsid w:val="00BA1471"/>
    <w:rsid w:val="00BA17BC"/>
    <w:rsid w:val="00BA1E14"/>
    <w:rsid w:val="00BA228C"/>
    <w:rsid w:val="00BA236D"/>
    <w:rsid w:val="00BA2411"/>
    <w:rsid w:val="00BA24FF"/>
    <w:rsid w:val="00BA290B"/>
    <w:rsid w:val="00BA2DEE"/>
    <w:rsid w:val="00BA2F32"/>
    <w:rsid w:val="00BA3031"/>
    <w:rsid w:val="00BA3088"/>
    <w:rsid w:val="00BA35DF"/>
    <w:rsid w:val="00BA3A47"/>
    <w:rsid w:val="00BA3DD4"/>
    <w:rsid w:val="00BA4D2A"/>
    <w:rsid w:val="00BA4F17"/>
    <w:rsid w:val="00BA4F42"/>
    <w:rsid w:val="00BA4F4A"/>
    <w:rsid w:val="00BA502F"/>
    <w:rsid w:val="00BA50A3"/>
    <w:rsid w:val="00BA570D"/>
    <w:rsid w:val="00BA5B4A"/>
    <w:rsid w:val="00BA5D58"/>
    <w:rsid w:val="00BA66FA"/>
    <w:rsid w:val="00BA671D"/>
    <w:rsid w:val="00BA688F"/>
    <w:rsid w:val="00BA6B3F"/>
    <w:rsid w:val="00BA6FE7"/>
    <w:rsid w:val="00BA7306"/>
    <w:rsid w:val="00BA765A"/>
    <w:rsid w:val="00BA7774"/>
    <w:rsid w:val="00BA7F9A"/>
    <w:rsid w:val="00BB0230"/>
    <w:rsid w:val="00BB026F"/>
    <w:rsid w:val="00BB0AC6"/>
    <w:rsid w:val="00BB0ADC"/>
    <w:rsid w:val="00BB0D59"/>
    <w:rsid w:val="00BB1143"/>
    <w:rsid w:val="00BB1500"/>
    <w:rsid w:val="00BB1F3C"/>
    <w:rsid w:val="00BB226F"/>
    <w:rsid w:val="00BB27FF"/>
    <w:rsid w:val="00BB2967"/>
    <w:rsid w:val="00BB2C63"/>
    <w:rsid w:val="00BB2CCC"/>
    <w:rsid w:val="00BB2F22"/>
    <w:rsid w:val="00BB3242"/>
    <w:rsid w:val="00BB39D2"/>
    <w:rsid w:val="00BB3AC7"/>
    <w:rsid w:val="00BB3B3A"/>
    <w:rsid w:val="00BB3B9F"/>
    <w:rsid w:val="00BB3FDC"/>
    <w:rsid w:val="00BB4655"/>
    <w:rsid w:val="00BB467D"/>
    <w:rsid w:val="00BB48FA"/>
    <w:rsid w:val="00BB4B6A"/>
    <w:rsid w:val="00BB4C29"/>
    <w:rsid w:val="00BB4FE0"/>
    <w:rsid w:val="00BB50F1"/>
    <w:rsid w:val="00BB5428"/>
    <w:rsid w:val="00BB57F5"/>
    <w:rsid w:val="00BB57F8"/>
    <w:rsid w:val="00BB5893"/>
    <w:rsid w:val="00BB611B"/>
    <w:rsid w:val="00BB625B"/>
    <w:rsid w:val="00BB63B6"/>
    <w:rsid w:val="00BB69B0"/>
    <w:rsid w:val="00BB6F3B"/>
    <w:rsid w:val="00BB6FE6"/>
    <w:rsid w:val="00BB75DB"/>
    <w:rsid w:val="00BB7CFB"/>
    <w:rsid w:val="00BB7D3C"/>
    <w:rsid w:val="00BC0372"/>
    <w:rsid w:val="00BC0A63"/>
    <w:rsid w:val="00BC0CD5"/>
    <w:rsid w:val="00BC17DB"/>
    <w:rsid w:val="00BC1F4B"/>
    <w:rsid w:val="00BC1FFC"/>
    <w:rsid w:val="00BC2003"/>
    <w:rsid w:val="00BC234E"/>
    <w:rsid w:val="00BC2499"/>
    <w:rsid w:val="00BC25EE"/>
    <w:rsid w:val="00BC2DE6"/>
    <w:rsid w:val="00BC30AA"/>
    <w:rsid w:val="00BC310D"/>
    <w:rsid w:val="00BC32C4"/>
    <w:rsid w:val="00BC3963"/>
    <w:rsid w:val="00BC3A9E"/>
    <w:rsid w:val="00BC3B0B"/>
    <w:rsid w:val="00BC3BC3"/>
    <w:rsid w:val="00BC4970"/>
    <w:rsid w:val="00BC4BC1"/>
    <w:rsid w:val="00BC4F2C"/>
    <w:rsid w:val="00BC4F3A"/>
    <w:rsid w:val="00BC5339"/>
    <w:rsid w:val="00BC5687"/>
    <w:rsid w:val="00BC57C1"/>
    <w:rsid w:val="00BC594B"/>
    <w:rsid w:val="00BC5A65"/>
    <w:rsid w:val="00BC5B67"/>
    <w:rsid w:val="00BC5DF5"/>
    <w:rsid w:val="00BC5F67"/>
    <w:rsid w:val="00BC6325"/>
    <w:rsid w:val="00BC6675"/>
    <w:rsid w:val="00BC66AE"/>
    <w:rsid w:val="00BC6914"/>
    <w:rsid w:val="00BC698F"/>
    <w:rsid w:val="00BC6B7A"/>
    <w:rsid w:val="00BC72C5"/>
    <w:rsid w:val="00BC76C5"/>
    <w:rsid w:val="00BC776D"/>
    <w:rsid w:val="00BC7F86"/>
    <w:rsid w:val="00BD068B"/>
    <w:rsid w:val="00BD0BF4"/>
    <w:rsid w:val="00BD0CA0"/>
    <w:rsid w:val="00BD0EEB"/>
    <w:rsid w:val="00BD13F5"/>
    <w:rsid w:val="00BD173D"/>
    <w:rsid w:val="00BD1F8F"/>
    <w:rsid w:val="00BD20AD"/>
    <w:rsid w:val="00BD20BF"/>
    <w:rsid w:val="00BD23EB"/>
    <w:rsid w:val="00BD24BD"/>
    <w:rsid w:val="00BD286C"/>
    <w:rsid w:val="00BD2A56"/>
    <w:rsid w:val="00BD2B5C"/>
    <w:rsid w:val="00BD335A"/>
    <w:rsid w:val="00BD353B"/>
    <w:rsid w:val="00BD38C8"/>
    <w:rsid w:val="00BD39B2"/>
    <w:rsid w:val="00BD418C"/>
    <w:rsid w:val="00BD4750"/>
    <w:rsid w:val="00BD4994"/>
    <w:rsid w:val="00BD501E"/>
    <w:rsid w:val="00BD537B"/>
    <w:rsid w:val="00BD55FD"/>
    <w:rsid w:val="00BD5D2D"/>
    <w:rsid w:val="00BD5D83"/>
    <w:rsid w:val="00BD5F3E"/>
    <w:rsid w:val="00BD5FA8"/>
    <w:rsid w:val="00BD63A7"/>
    <w:rsid w:val="00BD63AD"/>
    <w:rsid w:val="00BD6654"/>
    <w:rsid w:val="00BD691E"/>
    <w:rsid w:val="00BD6A7B"/>
    <w:rsid w:val="00BD71F9"/>
    <w:rsid w:val="00BD7856"/>
    <w:rsid w:val="00BD7957"/>
    <w:rsid w:val="00BD7C02"/>
    <w:rsid w:val="00BD7C49"/>
    <w:rsid w:val="00BD7E57"/>
    <w:rsid w:val="00BD7F6E"/>
    <w:rsid w:val="00BE023C"/>
    <w:rsid w:val="00BE06A5"/>
    <w:rsid w:val="00BE0C1A"/>
    <w:rsid w:val="00BE0D9A"/>
    <w:rsid w:val="00BE0E29"/>
    <w:rsid w:val="00BE183E"/>
    <w:rsid w:val="00BE18AC"/>
    <w:rsid w:val="00BE18D8"/>
    <w:rsid w:val="00BE2256"/>
    <w:rsid w:val="00BE2F0A"/>
    <w:rsid w:val="00BE3018"/>
    <w:rsid w:val="00BE3198"/>
    <w:rsid w:val="00BE329F"/>
    <w:rsid w:val="00BE33B9"/>
    <w:rsid w:val="00BE3617"/>
    <w:rsid w:val="00BE3780"/>
    <w:rsid w:val="00BE3904"/>
    <w:rsid w:val="00BE39CA"/>
    <w:rsid w:val="00BE3A7C"/>
    <w:rsid w:val="00BE424E"/>
    <w:rsid w:val="00BE43FD"/>
    <w:rsid w:val="00BE4425"/>
    <w:rsid w:val="00BE4E32"/>
    <w:rsid w:val="00BE50B0"/>
    <w:rsid w:val="00BE5285"/>
    <w:rsid w:val="00BE5822"/>
    <w:rsid w:val="00BE594F"/>
    <w:rsid w:val="00BE5B8C"/>
    <w:rsid w:val="00BE5D75"/>
    <w:rsid w:val="00BE68AC"/>
    <w:rsid w:val="00BE6A80"/>
    <w:rsid w:val="00BE6CA6"/>
    <w:rsid w:val="00BE6D89"/>
    <w:rsid w:val="00BE6EDB"/>
    <w:rsid w:val="00BE6F8B"/>
    <w:rsid w:val="00BE70E2"/>
    <w:rsid w:val="00BE71A2"/>
    <w:rsid w:val="00BE7499"/>
    <w:rsid w:val="00BE78CF"/>
    <w:rsid w:val="00BE79FB"/>
    <w:rsid w:val="00BE7B62"/>
    <w:rsid w:val="00BF02B0"/>
    <w:rsid w:val="00BF0406"/>
    <w:rsid w:val="00BF0904"/>
    <w:rsid w:val="00BF0D0C"/>
    <w:rsid w:val="00BF0DDC"/>
    <w:rsid w:val="00BF10F4"/>
    <w:rsid w:val="00BF12E1"/>
    <w:rsid w:val="00BF13B3"/>
    <w:rsid w:val="00BF15F0"/>
    <w:rsid w:val="00BF168D"/>
    <w:rsid w:val="00BF1766"/>
    <w:rsid w:val="00BF185A"/>
    <w:rsid w:val="00BF1943"/>
    <w:rsid w:val="00BF2089"/>
    <w:rsid w:val="00BF25C6"/>
    <w:rsid w:val="00BF2AE3"/>
    <w:rsid w:val="00BF2B10"/>
    <w:rsid w:val="00BF2DB3"/>
    <w:rsid w:val="00BF2DB7"/>
    <w:rsid w:val="00BF31F7"/>
    <w:rsid w:val="00BF367A"/>
    <w:rsid w:val="00BF39E7"/>
    <w:rsid w:val="00BF40CF"/>
    <w:rsid w:val="00BF45DF"/>
    <w:rsid w:val="00BF4963"/>
    <w:rsid w:val="00BF4A3E"/>
    <w:rsid w:val="00BF4E70"/>
    <w:rsid w:val="00BF51E5"/>
    <w:rsid w:val="00BF5537"/>
    <w:rsid w:val="00BF5624"/>
    <w:rsid w:val="00BF58F1"/>
    <w:rsid w:val="00BF5B8C"/>
    <w:rsid w:val="00BF655F"/>
    <w:rsid w:val="00BF658C"/>
    <w:rsid w:val="00BF65EC"/>
    <w:rsid w:val="00BF68F4"/>
    <w:rsid w:val="00BF6B40"/>
    <w:rsid w:val="00BF6BCD"/>
    <w:rsid w:val="00BF6DB0"/>
    <w:rsid w:val="00BF6F9C"/>
    <w:rsid w:val="00BF7D9B"/>
    <w:rsid w:val="00BF7F35"/>
    <w:rsid w:val="00C00013"/>
    <w:rsid w:val="00C0041D"/>
    <w:rsid w:val="00C01750"/>
    <w:rsid w:val="00C01974"/>
    <w:rsid w:val="00C01CE0"/>
    <w:rsid w:val="00C01EEA"/>
    <w:rsid w:val="00C0268A"/>
    <w:rsid w:val="00C02B4C"/>
    <w:rsid w:val="00C02C43"/>
    <w:rsid w:val="00C02E31"/>
    <w:rsid w:val="00C035C8"/>
    <w:rsid w:val="00C0383F"/>
    <w:rsid w:val="00C038D4"/>
    <w:rsid w:val="00C03E7E"/>
    <w:rsid w:val="00C03F7F"/>
    <w:rsid w:val="00C04872"/>
    <w:rsid w:val="00C04A5F"/>
    <w:rsid w:val="00C04AE7"/>
    <w:rsid w:val="00C04B0C"/>
    <w:rsid w:val="00C04B99"/>
    <w:rsid w:val="00C04C43"/>
    <w:rsid w:val="00C04E9C"/>
    <w:rsid w:val="00C055A8"/>
    <w:rsid w:val="00C05676"/>
    <w:rsid w:val="00C05777"/>
    <w:rsid w:val="00C05B02"/>
    <w:rsid w:val="00C05C6C"/>
    <w:rsid w:val="00C05DA2"/>
    <w:rsid w:val="00C0644D"/>
    <w:rsid w:val="00C06F57"/>
    <w:rsid w:val="00C070C1"/>
    <w:rsid w:val="00C0724A"/>
    <w:rsid w:val="00C075DC"/>
    <w:rsid w:val="00C07E0B"/>
    <w:rsid w:val="00C10287"/>
    <w:rsid w:val="00C103ED"/>
    <w:rsid w:val="00C10B0E"/>
    <w:rsid w:val="00C10C85"/>
    <w:rsid w:val="00C10CE6"/>
    <w:rsid w:val="00C10E97"/>
    <w:rsid w:val="00C1118C"/>
    <w:rsid w:val="00C113D0"/>
    <w:rsid w:val="00C115E0"/>
    <w:rsid w:val="00C11944"/>
    <w:rsid w:val="00C11A94"/>
    <w:rsid w:val="00C11DFA"/>
    <w:rsid w:val="00C12308"/>
    <w:rsid w:val="00C124D0"/>
    <w:rsid w:val="00C127E1"/>
    <w:rsid w:val="00C1299A"/>
    <w:rsid w:val="00C13092"/>
    <w:rsid w:val="00C13235"/>
    <w:rsid w:val="00C13540"/>
    <w:rsid w:val="00C13547"/>
    <w:rsid w:val="00C13699"/>
    <w:rsid w:val="00C1376B"/>
    <w:rsid w:val="00C13EFF"/>
    <w:rsid w:val="00C13F61"/>
    <w:rsid w:val="00C1456A"/>
    <w:rsid w:val="00C145CA"/>
    <w:rsid w:val="00C145D4"/>
    <w:rsid w:val="00C14DE6"/>
    <w:rsid w:val="00C14F53"/>
    <w:rsid w:val="00C15162"/>
    <w:rsid w:val="00C1541B"/>
    <w:rsid w:val="00C1544A"/>
    <w:rsid w:val="00C157BC"/>
    <w:rsid w:val="00C15D14"/>
    <w:rsid w:val="00C15DA8"/>
    <w:rsid w:val="00C15F42"/>
    <w:rsid w:val="00C16298"/>
    <w:rsid w:val="00C1668E"/>
    <w:rsid w:val="00C1690A"/>
    <w:rsid w:val="00C1695C"/>
    <w:rsid w:val="00C16A59"/>
    <w:rsid w:val="00C16AD3"/>
    <w:rsid w:val="00C16EF7"/>
    <w:rsid w:val="00C17300"/>
    <w:rsid w:val="00C17754"/>
    <w:rsid w:val="00C17772"/>
    <w:rsid w:val="00C17B79"/>
    <w:rsid w:val="00C17D5E"/>
    <w:rsid w:val="00C17D83"/>
    <w:rsid w:val="00C20CBE"/>
    <w:rsid w:val="00C21C87"/>
    <w:rsid w:val="00C220AA"/>
    <w:rsid w:val="00C220C9"/>
    <w:rsid w:val="00C224AA"/>
    <w:rsid w:val="00C2260F"/>
    <w:rsid w:val="00C22794"/>
    <w:rsid w:val="00C22BB3"/>
    <w:rsid w:val="00C22CAF"/>
    <w:rsid w:val="00C23D34"/>
    <w:rsid w:val="00C23D73"/>
    <w:rsid w:val="00C23EBB"/>
    <w:rsid w:val="00C24BB4"/>
    <w:rsid w:val="00C254AA"/>
    <w:rsid w:val="00C25C73"/>
    <w:rsid w:val="00C26635"/>
    <w:rsid w:val="00C26955"/>
    <w:rsid w:val="00C26AE7"/>
    <w:rsid w:val="00C270BF"/>
    <w:rsid w:val="00C27593"/>
    <w:rsid w:val="00C275E1"/>
    <w:rsid w:val="00C2778C"/>
    <w:rsid w:val="00C27999"/>
    <w:rsid w:val="00C3016B"/>
    <w:rsid w:val="00C306D2"/>
    <w:rsid w:val="00C307E8"/>
    <w:rsid w:val="00C30AAE"/>
    <w:rsid w:val="00C30E81"/>
    <w:rsid w:val="00C3159E"/>
    <w:rsid w:val="00C319B5"/>
    <w:rsid w:val="00C3211B"/>
    <w:rsid w:val="00C329DE"/>
    <w:rsid w:val="00C32B25"/>
    <w:rsid w:val="00C32B8D"/>
    <w:rsid w:val="00C32D04"/>
    <w:rsid w:val="00C3312A"/>
    <w:rsid w:val="00C331B7"/>
    <w:rsid w:val="00C3320E"/>
    <w:rsid w:val="00C335A4"/>
    <w:rsid w:val="00C335BC"/>
    <w:rsid w:val="00C33819"/>
    <w:rsid w:val="00C33CA7"/>
    <w:rsid w:val="00C3478A"/>
    <w:rsid w:val="00C347C0"/>
    <w:rsid w:val="00C34B73"/>
    <w:rsid w:val="00C34FE5"/>
    <w:rsid w:val="00C35C51"/>
    <w:rsid w:val="00C35E7C"/>
    <w:rsid w:val="00C36167"/>
    <w:rsid w:val="00C36480"/>
    <w:rsid w:val="00C3657D"/>
    <w:rsid w:val="00C37286"/>
    <w:rsid w:val="00C377D4"/>
    <w:rsid w:val="00C37C04"/>
    <w:rsid w:val="00C37DD8"/>
    <w:rsid w:val="00C37EC0"/>
    <w:rsid w:val="00C4006E"/>
    <w:rsid w:val="00C40190"/>
    <w:rsid w:val="00C40384"/>
    <w:rsid w:val="00C40AA9"/>
    <w:rsid w:val="00C413F0"/>
    <w:rsid w:val="00C41753"/>
    <w:rsid w:val="00C417B7"/>
    <w:rsid w:val="00C41E78"/>
    <w:rsid w:val="00C4271D"/>
    <w:rsid w:val="00C4274B"/>
    <w:rsid w:val="00C42888"/>
    <w:rsid w:val="00C428B8"/>
    <w:rsid w:val="00C42972"/>
    <w:rsid w:val="00C42C19"/>
    <w:rsid w:val="00C42E97"/>
    <w:rsid w:val="00C433C7"/>
    <w:rsid w:val="00C435DD"/>
    <w:rsid w:val="00C43894"/>
    <w:rsid w:val="00C43A84"/>
    <w:rsid w:val="00C43BD5"/>
    <w:rsid w:val="00C43FB1"/>
    <w:rsid w:val="00C4585E"/>
    <w:rsid w:val="00C45B58"/>
    <w:rsid w:val="00C45E0D"/>
    <w:rsid w:val="00C45E4A"/>
    <w:rsid w:val="00C45F46"/>
    <w:rsid w:val="00C45F5C"/>
    <w:rsid w:val="00C46227"/>
    <w:rsid w:val="00C462C1"/>
    <w:rsid w:val="00C465A8"/>
    <w:rsid w:val="00C4694E"/>
    <w:rsid w:val="00C4761F"/>
    <w:rsid w:val="00C47A04"/>
    <w:rsid w:val="00C5033A"/>
    <w:rsid w:val="00C50A91"/>
    <w:rsid w:val="00C50F98"/>
    <w:rsid w:val="00C51892"/>
    <w:rsid w:val="00C51BB8"/>
    <w:rsid w:val="00C51BDE"/>
    <w:rsid w:val="00C51E4A"/>
    <w:rsid w:val="00C52043"/>
    <w:rsid w:val="00C52329"/>
    <w:rsid w:val="00C52362"/>
    <w:rsid w:val="00C523F8"/>
    <w:rsid w:val="00C5287B"/>
    <w:rsid w:val="00C528B8"/>
    <w:rsid w:val="00C52A11"/>
    <w:rsid w:val="00C52CDA"/>
    <w:rsid w:val="00C52ED1"/>
    <w:rsid w:val="00C530E7"/>
    <w:rsid w:val="00C53186"/>
    <w:rsid w:val="00C531D8"/>
    <w:rsid w:val="00C5363A"/>
    <w:rsid w:val="00C53A78"/>
    <w:rsid w:val="00C53B4B"/>
    <w:rsid w:val="00C53BA2"/>
    <w:rsid w:val="00C53FA0"/>
    <w:rsid w:val="00C5422E"/>
    <w:rsid w:val="00C549FB"/>
    <w:rsid w:val="00C54D45"/>
    <w:rsid w:val="00C5563E"/>
    <w:rsid w:val="00C55CFA"/>
    <w:rsid w:val="00C55D09"/>
    <w:rsid w:val="00C55D7A"/>
    <w:rsid w:val="00C55FB4"/>
    <w:rsid w:val="00C56536"/>
    <w:rsid w:val="00C5664C"/>
    <w:rsid w:val="00C56A22"/>
    <w:rsid w:val="00C5709C"/>
    <w:rsid w:val="00C5716A"/>
    <w:rsid w:val="00C57239"/>
    <w:rsid w:val="00C574A8"/>
    <w:rsid w:val="00C603F4"/>
    <w:rsid w:val="00C60ED9"/>
    <w:rsid w:val="00C61079"/>
    <w:rsid w:val="00C612EE"/>
    <w:rsid w:val="00C61423"/>
    <w:rsid w:val="00C61561"/>
    <w:rsid w:val="00C617C0"/>
    <w:rsid w:val="00C61C6D"/>
    <w:rsid w:val="00C623F5"/>
    <w:rsid w:val="00C62444"/>
    <w:rsid w:val="00C626C3"/>
    <w:rsid w:val="00C62E09"/>
    <w:rsid w:val="00C6361E"/>
    <w:rsid w:val="00C63AD7"/>
    <w:rsid w:val="00C640DC"/>
    <w:rsid w:val="00C64785"/>
    <w:rsid w:val="00C6479A"/>
    <w:rsid w:val="00C64CB8"/>
    <w:rsid w:val="00C651F9"/>
    <w:rsid w:val="00C6524E"/>
    <w:rsid w:val="00C656C2"/>
    <w:rsid w:val="00C65C1F"/>
    <w:rsid w:val="00C65D65"/>
    <w:rsid w:val="00C65F21"/>
    <w:rsid w:val="00C6629E"/>
    <w:rsid w:val="00C662EB"/>
    <w:rsid w:val="00C66472"/>
    <w:rsid w:val="00C668E3"/>
    <w:rsid w:val="00C6690E"/>
    <w:rsid w:val="00C66924"/>
    <w:rsid w:val="00C66D49"/>
    <w:rsid w:val="00C6762C"/>
    <w:rsid w:val="00C6787B"/>
    <w:rsid w:val="00C67C20"/>
    <w:rsid w:val="00C67D54"/>
    <w:rsid w:val="00C705E1"/>
    <w:rsid w:val="00C7075B"/>
    <w:rsid w:val="00C70B2F"/>
    <w:rsid w:val="00C70CED"/>
    <w:rsid w:val="00C70D35"/>
    <w:rsid w:val="00C70DC5"/>
    <w:rsid w:val="00C70E4C"/>
    <w:rsid w:val="00C70ED8"/>
    <w:rsid w:val="00C71330"/>
    <w:rsid w:val="00C716FA"/>
    <w:rsid w:val="00C718C8"/>
    <w:rsid w:val="00C71AAF"/>
    <w:rsid w:val="00C71AD8"/>
    <w:rsid w:val="00C71C9C"/>
    <w:rsid w:val="00C71D98"/>
    <w:rsid w:val="00C723CE"/>
    <w:rsid w:val="00C723E8"/>
    <w:rsid w:val="00C7254C"/>
    <w:rsid w:val="00C72691"/>
    <w:rsid w:val="00C72E97"/>
    <w:rsid w:val="00C72F94"/>
    <w:rsid w:val="00C73537"/>
    <w:rsid w:val="00C73953"/>
    <w:rsid w:val="00C7464A"/>
    <w:rsid w:val="00C74B4E"/>
    <w:rsid w:val="00C74C7D"/>
    <w:rsid w:val="00C7594F"/>
    <w:rsid w:val="00C75C43"/>
    <w:rsid w:val="00C7615A"/>
    <w:rsid w:val="00C76278"/>
    <w:rsid w:val="00C7666E"/>
    <w:rsid w:val="00C767F7"/>
    <w:rsid w:val="00C7686D"/>
    <w:rsid w:val="00C769A5"/>
    <w:rsid w:val="00C76FE6"/>
    <w:rsid w:val="00C80283"/>
    <w:rsid w:val="00C806B5"/>
    <w:rsid w:val="00C808F6"/>
    <w:rsid w:val="00C81296"/>
    <w:rsid w:val="00C81791"/>
    <w:rsid w:val="00C81FA4"/>
    <w:rsid w:val="00C81FAB"/>
    <w:rsid w:val="00C82090"/>
    <w:rsid w:val="00C82520"/>
    <w:rsid w:val="00C82F6B"/>
    <w:rsid w:val="00C82F8F"/>
    <w:rsid w:val="00C83444"/>
    <w:rsid w:val="00C83780"/>
    <w:rsid w:val="00C83BF9"/>
    <w:rsid w:val="00C84120"/>
    <w:rsid w:val="00C8449B"/>
    <w:rsid w:val="00C844FD"/>
    <w:rsid w:val="00C845CA"/>
    <w:rsid w:val="00C84A10"/>
    <w:rsid w:val="00C84DAC"/>
    <w:rsid w:val="00C85215"/>
    <w:rsid w:val="00C854A0"/>
    <w:rsid w:val="00C85692"/>
    <w:rsid w:val="00C85C42"/>
    <w:rsid w:val="00C8636A"/>
    <w:rsid w:val="00C86389"/>
    <w:rsid w:val="00C8774F"/>
    <w:rsid w:val="00C87A7B"/>
    <w:rsid w:val="00C87DEA"/>
    <w:rsid w:val="00C87E26"/>
    <w:rsid w:val="00C87F1B"/>
    <w:rsid w:val="00C90026"/>
    <w:rsid w:val="00C90361"/>
    <w:rsid w:val="00C9042A"/>
    <w:rsid w:val="00C9093F"/>
    <w:rsid w:val="00C90AEB"/>
    <w:rsid w:val="00C90B71"/>
    <w:rsid w:val="00C91174"/>
    <w:rsid w:val="00C91213"/>
    <w:rsid w:val="00C91D6F"/>
    <w:rsid w:val="00C91FCD"/>
    <w:rsid w:val="00C9244B"/>
    <w:rsid w:val="00C92500"/>
    <w:rsid w:val="00C9257C"/>
    <w:rsid w:val="00C925D1"/>
    <w:rsid w:val="00C92CE7"/>
    <w:rsid w:val="00C930EE"/>
    <w:rsid w:val="00C93105"/>
    <w:rsid w:val="00C93483"/>
    <w:rsid w:val="00C9380A"/>
    <w:rsid w:val="00C94121"/>
    <w:rsid w:val="00C9417A"/>
    <w:rsid w:val="00C941D7"/>
    <w:rsid w:val="00C948D4"/>
    <w:rsid w:val="00C94F79"/>
    <w:rsid w:val="00C94F9E"/>
    <w:rsid w:val="00C95076"/>
    <w:rsid w:val="00C95277"/>
    <w:rsid w:val="00C95836"/>
    <w:rsid w:val="00C95A06"/>
    <w:rsid w:val="00C95CA8"/>
    <w:rsid w:val="00C96069"/>
    <w:rsid w:val="00C96313"/>
    <w:rsid w:val="00C96825"/>
    <w:rsid w:val="00C96F5B"/>
    <w:rsid w:val="00C96F9B"/>
    <w:rsid w:val="00C97016"/>
    <w:rsid w:val="00C973C5"/>
    <w:rsid w:val="00C97980"/>
    <w:rsid w:val="00C97AAD"/>
    <w:rsid w:val="00C97AB8"/>
    <w:rsid w:val="00C97E4C"/>
    <w:rsid w:val="00C97E8D"/>
    <w:rsid w:val="00CA0837"/>
    <w:rsid w:val="00CA091E"/>
    <w:rsid w:val="00CA0C36"/>
    <w:rsid w:val="00CA0DED"/>
    <w:rsid w:val="00CA0E40"/>
    <w:rsid w:val="00CA1C84"/>
    <w:rsid w:val="00CA21A9"/>
    <w:rsid w:val="00CA2330"/>
    <w:rsid w:val="00CA260D"/>
    <w:rsid w:val="00CA3617"/>
    <w:rsid w:val="00CA3E5B"/>
    <w:rsid w:val="00CA41FB"/>
    <w:rsid w:val="00CA4A3C"/>
    <w:rsid w:val="00CA56DA"/>
    <w:rsid w:val="00CA573A"/>
    <w:rsid w:val="00CA5CC5"/>
    <w:rsid w:val="00CA5F92"/>
    <w:rsid w:val="00CA5FEB"/>
    <w:rsid w:val="00CA62AF"/>
    <w:rsid w:val="00CA6DDF"/>
    <w:rsid w:val="00CA700A"/>
    <w:rsid w:val="00CA743B"/>
    <w:rsid w:val="00CA75E6"/>
    <w:rsid w:val="00CA7B0B"/>
    <w:rsid w:val="00CA7B29"/>
    <w:rsid w:val="00CA7C5D"/>
    <w:rsid w:val="00CB01BE"/>
    <w:rsid w:val="00CB049C"/>
    <w:rsid w:val="00CB0AD6"/>
    <w:rsid w:val="00CB0F43"/>
    <w:rsid w:val="00CB0F4E"/>
    <w:rsid w:val="00CB1138"/>
    <w:rsid w:val="00CB1634"/>
    <w:rsid w:val="00CB1667"/>
    <w:rsid w:val="00CB1A38"/>
    <w:rsid w:val="00CB1F82"/>
    <w:rsid w:val="00CB21E9"/>
    <w:rsid w:val="00CB26AA"/>
    <w:rsid w:val="00CB2841"/>
    <w:rsid w:val="00CB2AC4"/>
    <w:rsid w:val="00CB2CAD"/>
    <w:rsid w:val="00CB3333"/>
    <w:rsid w:val="00CB3385"/>
    <w:rsid w:val="00CB3836"/>
    <w:rsid w:val="00CB3B8D"/>
    <w:rsid w:val="00CB3BE4"/>
    <w:rsid w:val="00CB4455"/>
    <w:rsid w:val="00CB4890"/>
    <w:rsid w:val="00CB48C8"/>
    <w:rsid w:val="00CB4A3E"/>
    <w:rsid w:val="00CB51EA"/>
    <w:rsid w:val="00CB599C"/>
    <w:rsid w:val="00CB59AA"/>
    <w:rsid w:val="00CB5C49"/>
    <w:rsid w:val="00CB5F00"/>
    <w:rsid w:val="00CB5F09"/>
    <w:rsid w:val="00CB5F28"/>
    <w:rsid w:val="00CB5F39"/>
    <w:rsid w:val="00CB660D"/>
    <w:rsid w:val="00CB6ADC"/>
    <w:rsid w:val="00CB6D7D"/>
    <w:rsid w:val="00CB768A"/>
    <w:rsid w:val="00CB7759"/>
    <w:rsid w:val="00CB785B"/>
    <w:rsid w:val="00CB7C9F"/>
    <w:rsid w:val="00CB7CA5"/>
    <w:rsid w:val="00CB7E91"/>
    <w:rsid w:val="00CC012C"/>
    <w:rsid w:val="00CC0338"/>
    <w:rsid w:val="00CC0755"/>
    <w:rsid w:val="00CC0782"/>
    <w:rsid w:val="00CC079D"/>
    <w:rsid w:val="00CC09A4"/>
    <w:rsid w:val="00CC113F"/>
    <w:rsid w:val="00CC1326"/>
    <w:rsid w:val="00CC1671"/>
    <w:rsid w:val="00CC1694"/>
    <w:rsid w:val="00CC17C3"/>
    <w:rsid w:val="00CC1D20"/>
    <w:rsid w:val="00CC223B"/>
    <w:rsid w:val="00CC295B"/>
    <w:rsid w:val="00CC2D63"/>
    <w:rsid w:val="00CC3155"/>
    <w:rsid w:val="00CC3235"/>
    <w:rsid w:val="00CC3500"/>
    <w:rsid w:val="00CC3845"/>
    <w:rsid w:val="00CC40D6"/>
    <w:rsid w:val="00CC424E"/>
    <w:rsid w:val="00CC43B9"/>
    <w:rsid w:val="00CC43DC"/>
    <w:rsid w:val="00CC4A77"/>
    <w:rsid w:val="00CC4EAF"/>
    <w:rsid w:val="00CC51B3"/>
    <w:rsid w:val="00CC5A7C"/>
    <w:rsid w:val="00CC6B9A"/>
    <w:rsid w:val="00CC6E42"/>
    <w:rsid w:val="00CC715B"/>
    <w:rsid w:val="00CC7315"/>
    <w:rsid w:val="00CC7917"/>
    <w:rsid w:val="00CC7C88"/>
    <w:rsid w:val="00CC7F62"/>
    <w:rsid w:val="00CD0019"/>
    <w:rsid w:val="00CD012D"/>
    <w:rsid w:val="00CD02DF"/>
    <w:rsid w:val="00CD0333"/>
    <w:rsid w:val="00CD0462"/>
    <w:rsid w:val="00CD04C1"/>
    <w:rsid w:val="00CD066C"/>
    <w:rsid w:val="00CD096B"/>
    <w:rsid w:val="00CD0B6C"/>
    <w:rsid w:val="00CD0BE6"/>
    <w:rsid w:val="00CD1441"/>
    <w:rsid w:val="00CD15C6"/>
    <w:rsid w:val="00CD1652"/>
    <w:rsid w:val="00CD19BC"/>
    <w:rsid w:val="00CD1CEE"/>
    <w:rsid w:val="00CD1DED"/>
    <w:rsid w:val="00CD1E04"/>
    <w:rsid w:val="00CD2407"/>
    <w:rsid w:val="00CD2595"/>
    <w:rsid w:val="00CD2602"/>
    <w:rsid w:val="00CD26A2"/>
    <w:rsid w:val="00CD292D"/>
    <w:rsid w:val="00CD2E07"/>
    <w:rsid w:val="00CD2EC0"/>
    <w:rsid w:val="00CD3208"/>
    <w:rsid w:val="00CD35C6"/>
    <w:rsid w:val="00CD3F14"/>
    <w:rsid w:val="00CD413E"/>
    <w:rsid w:val="00CD4353"/>
    <w:rsid w:val="00CD4970"/>
    <w:rsid w:val="00CD4BF6"/>
    <w:rsid w:val="00CD4DBF"/>
    <w:rsid w:val="00CD4FF9"/>
    <w:rsid w:val="00CD5580"/>
    <w:rsid w:val="00CD5D79"/>
    <w:rsid w:val="00CD601D"/>
    <w:rsid w:val="00CD6432"/>
    <w:rsid w:val="00CD6771"/>
    <w:rsid w:val="00CD686A"/>
    <w:rsid w:val="00CD720B"/>
    <w:rsid w:val="00CD7418"/>
    <w:rsid w:val="00CD7779"/>
    <w:rsid w:val="00CD7AD0"/>
    <w:rsid w:val="00CD7D86"/>
    <w:rsid w:val="00CE0572"/>
    <w:rsid w:val="00CE0660"/>
    <w:rsid w:val="00CE09B1"/>
    <w:rsid w:val="00CE0CA3"/>
    <w:rsid w:val="00CE190B"/>
    <w:rsid w:val="00CE1AD1"/>
    <w:rsid w:val="00CE1B64"/>
    <w:rsid w:val="00CE1BE7"/>
    <w:rsid w:val="00CE1FD4"/>
    <w:rsid w:val="00CE2294"/>
    <w:rsid w:val="00CE24B1"/>
    <w:rsid w:val="00CE2885"/>
    <w:rsid w:val="00CE293A"/>
    <w:rsid w:val="00CE3324"/>
    <w:rsid w:val="00CE36E2"/>
    <w:rsid w:val="00CE3756"/>
    <w:rsid w:val="00CE3E25"/>
    <w:rsid w:val="00CE42C4"/>
    <w:rsid w:val="00CE4720"/>
    <w:rsid w:val="00CE4A5B"/>
    <w:rsid w:val="00CE521E"/>
    <w:rsid w:val="00CE5949"/>
    <w:rsid w:val="00CE732C"/>
    <w:rsid w:val="00CE77D9"/>
    <w:rsid w:val="00CE7806"/>
    <w:rsid w:val="00CE7B87"/>
    <w:rsid w:val="00CE7E59"/>
    <w:rsid w:val="00CF006F"/>
    <w:rsid w:val="00CF0134"/>
    <w:rsid w:val="00CF030D"/>
    <w:rsid w:val="00CF034F"/>
    <w:rsid w:val="00CF0CA8"/>
    <w:rsid w:val="00CF1809"/>
    <w:rsid w:val="00CF1931"/>
    <w:rsid w:val="00CF1AB1"/>
    <w:rsid w:val="00CF1F9B"/>
    <w:rsid w:val="00CF200A"/>
    <w:rsid w:val="00CF2203"/>
    <w:rsid w:val="00CF22E3"/>
    <w:rsid w:val="00CF2525"/>
    <w:rsid w:val="00CF2533"/>
    <w:rsid w:val="00CF2F43"/>
    <w:rsid w:val="00CF30A2"/>
    <w:rsid w:val="00CF327D"/>
    <w:rsid w:val="00CF34D3"/>
    <w:rsid w:val="00CF36C1"/>
    <w:rsid w:val="00CF3F65"/>
    <w:rsid w:val="00CF400E"/>
    <w:rsid w:val="00CF40E2"/>
    <w:rsid w:val="00CF412A"/>
    <w:rsid w:val="00CF44AD"/>
    <w:rsid w:val="00CF4A1E"/>
    <w:rsid w:val="00CF4BFB"/>
    <w:rsid w:val="00CF4F94"/>
    <w:rsid w:val="00CF5922"/>
    <w:rsid w:val="00CF5C2C"/>
    <w:rsid w:val="00CF5D06"/>
    <w:rsid w:val="00CF5D23"/>
    <w:rsid w:val="00CF5EE3"/>
    <w:rsid w:val="00CF6063"/>
    <w:rsid w:val="00CF615F"/>
    <w:rsid w:val="00CF61BD"/>
    <w:rsid w:val="00CF651A"/>
    <w:rsid w:val="00CF686F"/>
    <w:rsid w:val="00CF696A"/>
    <w:rsid w:val="00CF6B4E"/>
    <w:rsid w:val="00CF6D4F"/>
    <w:rsid w:val="00CF6F2C"/>
    <w:rsid w:val="00CF7B1C"/>
    <w:rsid w:val="00CF7CD1"/>
    <w:rsid w:val="00CF7E19"/>
    <w:rsid w:val="00CF7E36"/>
    <w:rsid w:val="00CF7EEE"/>
    <w:rsid w:val="00D009BF"/>
    <w:rsid w:val="00D00E77"/>
    <w:rsid w:val="00D00EDA"/>
    <w:rsid w:val="00D011D2"/>
    <w:rsid w:val="00D02AF6"/>
    <w:rsid w:val="00D02D78"/>
    <w:rsid w:val="00D034DB"/>
    <w:rsid w:val="00D03851"/>
    <w:rsid w:val="00D03AB1"/>
    <w:rsid w:val="00D03C50"/>
    <w:rsid w:val="00D04618"/>
    <w:rsid w:val="00D0489F"/>
    <w:rsid w:val="00D048F6"/>
    <w:rsid w:val="00D04DB1"/>
    <w:rsid w:val="00D053BD"/>
    <w:rsid w:val="00D053E4"/>
    <w:rsid w:val="00D056E0"/>
    <w:rsid w:val="00D05D5E"/>
    <w:rsid w:val="00D06446"/>
    <w:rsid w:val="00D06644"/>
    <w:rsid w:val="00D06F25"/>
    <w:rsid w:val="00D07070"/>
    <w:rsid w:val="00D07153"/>
    <w:rsid w:val="00D07763"/>
    <w:rsid w:val="00D077C1"/>
    <w:rsid w:val="00D0784E"/>
    <w:rsid w:val="00D1000D"/>
    <w:rsid w:val="00D103C0"/>
    <w:rsid w:val="00D104C0"/>
    <w:rsid w:val="00D10806"/>
    <w:rsid w:val="00D1087B"/>
    <w:rsid w:val="00D10A37"/>
    <w:rsid w:val="00D10B98"/>
    <w:rsid w:val="00D10E15"/>
    <w:rsid w:val="00D1230D"/>
    <w:rsid w:val="00D125A9"/>
    <w:rsid w:val="00D129AA"/>
    <w:rsid w:val="00D12C82"/>
    <w:rsid w:val="00D12E23"/>
    <w:rsid w:val="00D13508"/>
    <w:rsid w:val="00D138C1"/>
    <w:rsid w:val="00D13EAB"/>
    <w:rsid w:val="00D14240"/>
    <w:rsid w:val="00D14382"/>
    <w:rsid w:val="00D14CDF"/>
    <w:rsid w:val="00D155EA"/>
    <w:rsid w:val="00D159DB"/>
    <w:rsid w:val="00D15B38"/>
    <w:rsid w:val="00D15B7E"/>
    <w:rsid w:val="00D15CCF"/>
    <w:rsid w:val="00D16A3D"/>
    <w:rsid w:val="00D17421"/>
    <w:rsid w:val="00D177F7"/>
    <w:rsid w:val="00D179A4"/>
    <w:rsid w:val="00D17C05"/>
    <w:rsid w:val="00D2012F"/>
    <w:rsid w:val="00D20151"/>
    <w:rsid w:val="00D2023C"/>
    <w:rsid w:val="00D20736"/>
    <w:rsid w:val="00D20FD9"/>
    <w:rsid w:val="00D21267"/>
    <w:rsid w:val="00D21341"/>
    <w:rsid w:val="00D219C3"/>
    <w:rsid w:val="00D21F84"/>
    <w:rsid w:val="00D222AD"/>
    <w:rsid w:val="00D22682"/>
    <w:rsid w:val="00D227EC"/>
    <w:rsid w:val="00D2288B"/>
    <w:rsid w:val="00D229A1"/>
    <w:rsid w:val="00D231BF"/>
    <w:rsid w:val="00D2359D"/>
    <w:rsid w:val="00D2384E"/>
    <w:rsid w:val="00D238BB"/>
    <w:rsid w:val="00D23981"/>
    <w:rsid w:val="00D23DA0"/>
    <w:rsid w:val="00D23E83"/>
    <w:rsid w:val="00D24424"/>
    <w:rsid w:val="00D24B9D"/>
    <w:rsid w:val="00D2511C"/>
    <w:rsid w:val="00D2524E"/>
    <w:rsid w:val="00D25303"/>
    <w:rsid w:val="00D25830"/>
    <w:rsid w:val="00D25899"/>
    <w:rsid w:val="00D25907"/>
    <w:rsid w:val="00D25EA6"/>
    <w:rsid w:val="00D25F07"/>
    <w:rsid w:val="00D2626A"/>
    <w:rsid w:val="00D26886"/>
    <w:rsid w:val="00D27F8C"/>
    <w:rsid w:val="00D30249"/>
    <w:rsid w:val="00D30674"/>
    <w:rsid w:val="00D308EB"/>
    <w:rsid w:val="00D3096D"/>
    <w:rsid w:val="00D3097A"/>
    <w:rsid w:val="00D309D7"/>
    <w:rsid w:val="00D30FAC"/>
    <w:rsid w:val="00D31153"/>
    <w:rsid w:val="00D311CB"/>
    <w:rsid w:val="00D315C6"/>
    <w:rsid w:val="00D3173D"/>
    <w:rsid w:val="00D31C0F"/>
    <w:rsid w:val="00D31CAA"/>
    <w:rsid w:val="00D31F6A"/>
    <w:rsid w:val="00D3205E"/>
    <w:rsid w:val="00D32171"/>
    <w:rsid w:val="00D32176"/>
    <w:rsid w:val="00D32760"/>
    <w:rsid w:val="00D327AB"/>
    <w:rsid w:val="00D32987"/>
    <w:rsid w:val="00D32AEE"/>
    <w:rsid w:val="00D32BD6"/>
    <w:rsid w:val="00D336BF"/>
    <w:rsid w:val="00D33F50"/>
    <w:rsid w:val="00D34081"/>
    <w:rsid w:val="00D3417C"/>
    <w:rsid w:val="00D34C60"/>
    <w:rsid w:val="00D34D19"/>
    <w:rsid w:val="00D34FB7"/>
    <w:rsid w:val="00D35029"/>
    <w:rsid w:val="00D356E9"/>
    <w:rsid w:val="00D35710"/>
    <w:rsid w:val="00D35815"/>
    <w:rsid w:val="00D35CC2"/>
    <w:rsid w:val="00D35F3C"/>
    <w:rsid w:val="00D365A6"/>
    <w:rsid w:val="00D36719"/>
    <w:rsid w:val="00D3678D"/>
    <w:rsid w:val="00D369F6"/>
    <w:rsid w:val="00D36E7D"/>
    <w:rsid w:val="00D370AB"/>
    <w:rsid w:val="00D3725A"/>
    <w:rsid w:val="00D37438"/>
    <w:rsid w:val="00D37D08"/>
    <w:rsid w:val="00D37D31"/>
    <w:rsid w:val="00D37F4F"/>
    <w:rsid w:val="00D4074E"/>
    <w:rsid w:val="00D409E9"/>
    <w:rsid w:val="00D40AEC"/>
    <w:rsid w:val="00D40D49"/>
    <w:rsid w:val="00D413F9"/>
    <w:rsid w:val="00D4141C"/>
    <w:rsid w:val="00D4146D"/>
    <w:rsid w:val="00D41AA0"/>
    <w:rsid w:val="00D41DD5"/>
    <w:rsid w:val="00D42563"/>
    <w:rsid w:val="00D425D6"/>
    <w:rsid w:val="00D42ED1"/>
    <w:rsid w:val="00D430B2"/>
    <w:rsid w:val="00D432A3"/>
    <w:rsid w:val="00D432B9"/>
    <w:rsid w:val="00D43779"/>
    <w:rsid w:val="00D4381E"/>
    <w:rsid w:val="00D43B4A"/>
    <w:rsid w:val="00D43EC6"/>
    <w:rsid w:val="00D451C0"/>
    <w:rsid w:val="00D4521C"/>
    <w:rsid w:val="00D45376"/>
    <w:rsid w:val="00D45549"/>
    <w:rsid w:val="00D45B4B"/>
    <w:rsid w:val="00D461E6"/>
    <w:rsid w:val="00D466F5"/>
    <w:rsid w:val="00D46742"/>
    <w:rsid w:val="00D46852"/>
    <w:rsid w:val="00D469ED"/>
    <w:rsid w:val="00D46F94"/>
    <w:rsid w:val="00D4789A"/>
    <w:rsid w:val="00D47F0B"/>
    <w:rsid w:val="00D507E6"/>
    <w:rsid w:val="00D50AC9"/>
    <w:rsid w:val="00D51173"/>
    <w:rsid w:val="00D51419"/>
    <w:rsid w:val="00D51555"/>
    <w:rsid w:val="00D51573"/>
    <w:rsid w:val="00D515FA"/>
    <w:rsid w:val="00D516E6"/>
    <w:rsid w:val="00D5241C"/>
    <w:rsid w:val="00D52629"/>
    <w:rsid w:val="00D52972"/>
    <w:rsid w:val="00D52B6A"/>
    <w:rsid w:val="00D5337F"/>
    <w:rsid w:val="00D53464"/>
    <w:rsid w:val="00D53A90"/>
    <w:rsid w:val="00D53B2B"/>
    <w:rsid w:val="00D53B67"/>
    <w:rsid w:val="00D5438B"/>
    <w:rsid w:val="00D543EF"/>
    <w:rsid w:val="00D545B1"/>
    <w:rsid w:val="00D54644"/>
    <w:rsid w:val="00D548B3"/>
    <w:rsid w:val="00D54A82"/>
    <w:rsid w:val="00D55038"/>
    <w:rsid w:val="00D554E6"/>
    <w:rsid w:val="00D55668"/>
    <w:rsid w:val="00D5585D"/>
    <w:rsid w:val="00D55A04"/>
    <w:rsid w:val="00D56067"/>
    <w:rsid w:val="00D56A30"/>
    <w:rsid w:val="00D56A41"/>
    <w:rsid w:val="00D56F84"/>
    <w:rsid w:val="00D5709F"/>
    <w:rsid w:val="00D57518"/>
    <w:rsid w:val="00D575A3"/>
    <w:rsid w:val="00D576C5"/>
    <w:rsid w:val="00D578A6"/>
    <w:rsid w:val="00D579DA"/>
    <w:rsid w:val="00D601DA"/>
    <w:rsid w:val="00D60A19"/>
    <w:rsid w:val="00D60CBA"/>
    <w:rsid w:val="00D61206"/>
    <w:rsid w:val="00D61318"/>
    <w:rsid w:val="00D61871"/>
    <w:rsid w:val="00D61C1D"/>
    <w:rsid w:val="00D61C8E"/>
    <w:rsid w:val="00D61CEB"/>
    <w:rsid w:val="00D620EC"/>
    <w:rsid w:val="00D62E60"/>
    <w:rsid w:val="00D62F4F"/>
    <w:rsid w:val="00D631A1"/>
    <w:rsid w:val="00D6322B"/>
    <w:rsid w:val="00D63776"/>
    <w:rsid w:val="00D638B3"/>
    <w:rsid w:val="00D63F86"/>
    <w:rsid w:val="00D6441E"/>
    <w:rsid w:val="00D64B62"/>
    <w:rsid w:val="00D65037"/>
    <w:rsid w:val="00D65311"/>
    <w:rsid w:val="00D654E1"/>
    <w:rsid w:val="00D65BF2"/>
    <w:rsid w:val="00D65C55"/>
    <w:rsid w:val="00D65C96"/>
    <w:rsid w:val="00D65D8C"/>
    <w:rsid w:val="00D66B0C"/>
    <w:rsid w:val="00D67082"/>
    <w:rsid w:val="00D67312"/>
    <w:rsid w:val="00D675DB"/>
    <w:rsid w:val="00D67C31"/>
    <w:rsid w:val="00D67E32"/>
    <w:rsid w:val="00D67FAD"/>
    <w:rsid w:val="00D701AA"/>
    <w:rsid w:val="00D706FB"/>
    <w:rsid w:val="00D70842"/>
    <w:rsid w:val="00D708FA"/>
    <w:rsid w:val="00D7096D"/>
    <w:rsid w:val="00D70AC2"/>
    <w:rsid w:val="00D70C6C"/>
    <w:rsid w:val="00D71290"/>
    <w:rsid w:val="00D71EAA"/>
    <w:rsid w:val="00D721D2"/>
    <w:rsid w:val="00D7253F"/>
    <w:rsid w:val="00D72A35"/>
    <w:rsid w:val="00D72BCC"/>
    <w:rsid w:val="00D72F26"/>
    <w:rsid w:val="00D735D9"/>
    <w:rsid w:val="00D74005"/>
    <w:rsid w:val="00D740E3"/>
    <w:rsid w:val="00D74B59"/>
    <w:rsid w:val="00D74BE2"/>
    <w:rsid w:val="00D74D42"/>
    <w:rsid w:val="00D74DBA"/>
    <w:rsid w:val="00D7501D"/>
    <w:rsid w:val="00D75114"/>
    <w:rsid w:val="00D7537B"/>
    <w:rsid w:val="00D7556C"/>
    <w:rsid w:val="00D75909"/>
    <w:rsid w:val="00D76238"/>
    <w:rsid w:val="00D76779"/>
    <w:rsid w:val="00D76830"/>
    <w:rsid w:val="00D76C43"/>
    <w:rsid w:val="00D772F0"/>
    <w:rsid w:val="00D777D2"/>
    <w:rsid w:val="00D777E8"/>
    <w:rsid w:val="00D77825"/>
    <w:rsid w:val="00D77CB2"/>
    <w:rsid w:val="00D77D8D"/>
    <w:rsid w:val="00D77E5F"/>
    <w:rsid w:val="00D77F69"/>
    <w:rsid w:val="00D77F84"/>
    <w:rsid w:val="00D800DF"/>
    <w:rsid w:val="00D80525"/>
    <w:rsid w:val="00D80E01"/>
    <w:rsid w:val="00D81801"/>
    <w:rsid w:val="00D818DC"/>
    <w:rsid w:val="00D81E5E"/>
    <w:rsid w:val="00D81F7D"/>
    <w:rsid w:val="00D8226A"/>
    <w:rsid w:val="00D82788"/>
    <w:rsid w:val="00D8291D"/>
    <w:rsid w:val="00D829C6"/>
    <w:rsid w:val="00D83034"/>
    <w:rsid w:val="00D83859"/>
    <w:rsid w:val="00D8394C"/>
    <w:rsid w:val="00D83DE7"/>
    <w:rsid w:val="00D83F24"/>
    <w:rsid w:val="00D83FB0"/>
    <w:rsid w:val="00D84774"/>
    <w:rsid w:val="00D84C8C"/>
    <w:rsid w:val="00D84D2B"/>
    <w:rsid w:val="00D84F2D"/>
    <w:rsid w:val="00D851D9"/>
    <w:rsid w:val="00D85388"/>
    <w:rsid w:val="00D857FF"/>
    <w:rsid w:val="00D85C6D"/>
    <w:rsid w:val="00D85C89"/>
    <w:rsid w:val="00D85CC4"/>
    <w:rsid w:val="00D85CF0"/>
    <w:rsid w:val="00D85F0C"/>
    <w:rsid w:val="00D85FA7"/>
    <w:rsid w:val="00D861B0"/>
    <w:rsid w:val="00D861D8"/>
    <w:rsid w:val="00D8621B"/>
    <w:rsid w:val="00D86E5A"/>
    <w:rsid w:val="00D86E74"/>
    <w:rsid w:val="00D87848"/>
    <w:rsid w:val="00D8797A"/>
    <w:rsid w:val="00D87B0C"/>
    <w:rsid w:val="00D90AEF"/>
    <w:rsid w:val="00D90B9B"/>
    <w:rsid w:val="00D90CAD"/>
    <w:rsid w:val="00D90E58"/>
    <w:rsid w:val="00D91007"/>
    <w:rsid w:val="00D917F4"/>
    <w:rsid w:val="00D917F5"/>
    <w:rsid w:val="00D91939"/>
    <w:rsid w:val="00D91C91"/>
    <w:rsid w:val="00D91CDD"/>
    <w:rsid w:val="00D91D2A"/>
    <w:rsid w:val="00D91E6F"/>
    <w:rsid w:val="00D92383"/>
    <w:rsid w:val="00D925A9"/>
    <w:rsid w:val="00D927DA"/>
    <w:rsid w:val="00D9291A"/>
    <w:rsid w:val="00D92A28"/>
    <w:rsid w:val="00D930E5"/>
    <w:rsid w:val="00D93236"/>
    <w:rsid w:val="00D93254"/>
    <w:rsid w:val="00D934AB"/>
    <w:rsid w:val="00D93518"/>
    <w:rsid w:val="00D936D4"/>
    <w:rsid w:val="00D937AB"/>
    <w:rsid w:val="00D939E1"/>
    <w:rsid w:val="00D939E6"/>
    <w:rsid w:val="00D93C77"/>
    <w:rsid w:val="00D93F6B"/>
    <w:rsid w:val="00D9403A"/>
    <w:rsid w:val="00D943CD"/>
    <w:rsid w:val="00D94437"/>
    <w:rsid w:val="00D948F3"/>
    <w:rsid w:val="00D94AE2"/>
    <w:rsid w:val="00D94B19"/>
    <w:rsid w:val="00D94E51"/>
    <w:rsid w:val="00D94FA1"/>
    <w:rsid w:val="00D955E1"/>
    <w:rsid w:val="00D957C4"/>
    <w:rsid w:val="00D95E0B"/>
    <w:rsid w:val="00D95F49"/>
    <w:rsid w:val="00D95FC0"/>
    <w:rsid w:val="00D9611C"/>
    <w:rsid w:val="00D96271"/>
    <w:rsid w:val="00D96503"/>
    <w:rsid w:val="00D96719"/>
    <w:rsid w:val="00D967EE"/>
    <w:rsid w:val="00D96815"/>
    <w:rsid w:val="00D97191"/>
    <w:rsid w:val="00D9750A"/>
    <w:rsid w:val="00D9761D"/>
    <w:rsid w:val="00D97700"/>
    <w:rsid w:val="00D978E8"/>
    <w:rsid w:val="00D97A60"/>
    <w:rsid w:val="00DA0216"/>
    <w:rsid w:val="00DA038E"/>
    <w:rsid w:val="00DA04BA"/>
    <w:rsid w:val="00DA09E4"/>
    <w:rsid w:val="00DA0FDE"/>
    <w:rsid w:val="00DA12DE"/>
    <w:rsid w:val="00DA17C7"/>
    <w:rsid w:val="00DA1B7C"/>
    <w:rsid w:val="00DA1D4A"/>
    <w:rsid w:val="00DA1ED2"/>
    <w:rsid w:val="00DA2A63"/>
    <w:rsid w:val="00DA3107"/>
    <w:rsid w:val="00DA33C9"/>
    <w:rsid w:val="00DA3632"/>
    <w:rsid w:val="00DA369A"/>
    <w:rsid w:val="00DA38D4"/>
    <w:rsid w:val="00DA39B4"/>
    <w:rsid w:val="00DA3B45"/>
    <w:rsid w:val="00DA3E39"/>
    <w:rsid w:val="00DA3FED"/>
    <w:rsid w:val="00DA403E"/>
    <w:rsid w:val="00DA411D"/>
    <w:rsid w:val="00DA47E8"/>
    <w:rsid w:val="00DA4B5C"/>
    <w:rsid w:val="00DA4F95"/>
    <w:rsid w:val="00DA4FBE"/>
    <w:rsid w:val="00DA51F3"/>
    <w:rsid w:val="00DA5348"/>
    <w:rsid w:val="00DA613C"/>
    <w:rsid w:val="00DA61A5"/>
    <w:rsid w:val="00DA6899"/>
    <w:rsid w:val="00DA6973"/>
    <w:rsid w:val="00DA708D"/>
    <w:rsid w:val="00DA7345"/>
    <w:rsid w:val="00DA779D"/>
    <w:rsid w:val="00DA78CF"/>
    <w:rsid w:val="00DA78D6"/>
    <w:rsid w:val="00DA7A04"/>
    <w:rsid w:val="00DB0152"/>
    <w:rsid w:val="00DB027B"/>
    <w:rsid w:val="00DB0979"/>
    <w:rsid w:val="00DB19E7"/>
    <w:rsid w:val="00DB1FAB"/>
    <w:rsid w:val="00DB2F12"/>
    <w:rsid w:val="00DB3663"/>
    <w:rsid w:val="00DB39FD"/>
    <w:rsid w:val="00DB42D2"/>
    <w:rsid w:val="00DB470D"/>
    <w:rsid w:val="00DB4E68"/>
    <w:rsid w:val="00DB500E"/>
    <w:rsid w:val="00DB50E0"/>
    <w:rsid w:val="00DB593A"/>
    <w:rsid w:val="00DB60BB"/>
    <w:rsid w:val="00DB61B4"/>
    <w:rsid w:val="00DB644E"/>
    <w:rsid w:val="00DB6468"/>
    <w:rsid w:val="00DB6611"/>
    <w:rsid w:val="00DB696F"/>
    <w:rsid w:val="00DB6AF4"/>
    <w:rsid w:val="00DB6BD2"/>
    <w:rsid w:val="00DB7200"/>
    <w:rsid w:val="00DB732B"/>
    <w:rsid w:val="00DB74C6"/>
    <w:rsid w:val="00DB765E"/>
    <w:rsid w:val="00DB7667"/>
    <w:rsid w:val="00DB79A5"/>
    <w:rsid w:val="00DB7B57"/>
    <w:rsid w:val="00DC02D3"/>
    <w:rsid w:val="00DC053F"/>
    <w:rsid w:val="00DC0627"/>
    <w:rsid w:val="00DC0820"/>
    <w:rsid w:val="00DC0DC2"/>
    <w:rsid w:val="00DC12E0"/>
    <w:rsid w:val="00DC17F8"/>
    <w:rsid w:val="00DC1D9A"/>
    <w:rsid w:val="00DC245A"/>
    <w:rsid w:val="00DC2537"/>
    <w:rsid w:val="00DC2AF5"/>
    <w:rsid w:val="00DC2E92"/>
    <w:rsid w:val="00DC3056"/>
    <w:rsid w:val="00DC3211"/>
    <w:rsid w:val="00DC3300"/>
    <w:rsid w:val="00DC352F"/>
    <w:rsid w:val="00DC3718"/>
    <w:rsid w:val="00DC3E14"/>
    <w:rsid w:val="00DC4461"/>
    <w:rsid w:val="00DC4710"/>
    <w:rsid w:val="00DC47BE"/>
    <w:rsid w:val="00DC5003"/>
    <w:rsid w:val="00DC5302"/>
    <w:rsid w:val="00DC5D10"/>
    <w:rsid w:val="00DC5FC8"/>
    <w:rsid w:val="00DC641E"/>
    <w:rsid w:val="00DC652E"/>
    <w:rsid w:val="00DC6AC8"/>
    <w:rsid w:val="00DC6C65"/>
    <w:rsid w:val="00DC6EF1"/>
    <w:rsid w:val="00DC7316"/>
    <w:rsid w:val="00DC7A54"/>
    <w:rsid w:val="00DC7AF2"/>
    <w:rsid w:val="00DC7C73"/>
    <w:rsid w:val="00DD07CA"/>
    <w:rsid w:val="00DD0853"/>
    <w:rsid w:val="00DD0BE7"/>
    <w:rsid w:val="00DD13EB"/>
    <w:rsid w:val="00DD1412"/>
    <w:rsid w:val="00DD150C"/>
    <w:rsid w:val="00DD15E8"/>
    <w:rsid w:val="00DD168A"/>
    <w:rsid w:val="00DD176B"/>
    <w:rsid w:val="00DD193F"/>
    <w:rsid w:val="00DD1C35"/>
    <w:rsid w:val="00DD26D3"/>
    <w:rsid w:val="00DD2ADF"/>
    <w:rsid w:val="00DD2C0E"/>
    <w:rsid w:val="00DD2C31"/>
    <w:rsid w:val="00DD30D9"/>
    <w:rsid w:val="00DD31EF"/>
    <w:rsid w:val="00DD3417"/>
    <w:rsid w:val="00DD384A"/>
    <w:rsid w:val="00DD3C6C"/>
    <w:rsid w:val="00DD3DEF"/>
    <w:rsid w:val="00DD406A"/>
    <w:rsid w:val="00DD48B3"/>
    <w:rsid w:val="00DD5B22"/>
    <w:rsid w:val="00DD621C"/>
    <w:rsid w:val="00DD626B"/>
    <w:rsid w:val="00DD67BB"/>
    <w:rsid w:val="00DD6AB6"/>
    <w:rsid w:val="00DD70D1"/>
    <w:rsid w:val="00DD7268"/>
    <w:rsid w:val="00DD7414"/>
    <w:rsid w:val="00DD7815"/>
    <w:rsid w:val="00DD782E"/>
    <w:rsid w:val="00DD789E"/>
    <w:rsid w:val="00DD7B53"/>
    <w:rsid w:val="00DD7BDE"/>
    <w:rsid w:val="00DD7C71"/>
    <w:rsid w:val="00DD7D7D"/>
    <w:rsid w:val="00DD7DD0"/>
    <w:rsid w:val="00DE03D1"/>
    <w:rsid w:val="00DE070D"/>
    <w:rsid w:val="00DE0819"/>
    <w:rsid w:val="00DE085B"/>
    <w:rsid w:val="00DE0B03"/>
    <w:rsid w:val="00DE0B3C"/>
    <w:rsid w:val="00DE0C6E"/>
    <w:rsid w:val="00DE13DA"/>
    <w:rsid w:val="00DE16FB"/>
    <w:rsid w:val="00DE1AE7"/>
    <w:rsid w:val="00DE20D3"/>
    <w:rsid w:val="00DE2885"/>
    <w:rsid w:val="00DE29D2"/>
    <w:rsid w:val="00DE39B2"/>
    <w:rsid w:val="00DE3BD1"/>
    <w:rsid w:val="00DE3E3F"/>
    <w:rsid w:val="00DE3E5D"/>
    <w:rsid w:val="00DE4217"/>
    <w:rsid w:val="00DE43AF"/>
    <w:rsid w:val="00DE45C0"/>
    <w:rsid w:val="00DE4653"/>
    <w:rsid w:val="00DE46A5"/>
    <w:rsid w:val="00DE497E"/>
    <w:rsid w:val="00DE4DC2"/>
    <w:rsid w:val="00DE4ED9"/>
    <w:rsid w:val="00DE5506"/>
    <w:rsid w:val="00DE5543"/>
    <w:rsid w:val="00DE589B"/>
    <w:rsid w:val="00DE594B"/>
    <w:rsid w:val="00DE5AD2"/>
    <w:rsid w:val="00DE60BD"/>
    <w:rsid w:val="00DE610F"/>
    <w:rsid w:val="00DE6D86"/>
    <w:rsid w:val="00DE6DC1"/>
    <w:rsid w:val="00DE6F58"/>
    <w:rsid w:val="00DE71BB"/>
    <w:rsid w:val="00DE791C"/>
    <w:rsid w:val="00DE793A"/>
    <w:rsid w:val="00DF0149"/>
    <w:rsid w:val="00DF03F4"/>
    <w:rsid w:val="00DF0715"/>
    <w:rsid w:val="00DF0AE9"/>
    <w:rsid w:val="00DF0CC2"/>
    <w:rsid w:val="00DF0DEE"/>
    <w:rsid w:val="00DF1935"/>
    <w:rsid w:val="00DF1BDC"/>
    <w:rsid w:val="00DF2030"/>
    <w:rsid w:val="00DF2145"/>
    <w:rsid w:val="00DF2563"/>
    <w:rsid w:val="00DF2712"/>
    <w:rsid w:val="00DF28F2"/>
    <w:rsid w:val="00DF2DFF"/>
    <w:rsid w:val="00DF2E28"/>
    <w:rsid w:val="00DF3358"/>
    <w:rsid w:val="00DF356C"/>
    <w:rsid w:val="00DF397C"/>
    <w:rsid w:val="00DF3F12"/>
    <w:rsid w:val="00DF3FB5"/>
    <w:rsid w:val="00DF4C44"/>
    <w:rsid w:val="00DF4D31"/>
    <w:rsid w:val="00DF520F"/>
    <w:rsid w:val="00DF52FD"/>
    <w:rsid w:val="00DF530F"/>
    <w:rsid w:val="00DF5362"/>
    <w:rsid w:val="00DF54CC"/>
    <w:rsid w:val="00DF5889"/>
    <w:rsid w:val="00DF64F8"/>
    <w:rsid w:val="00DF6674"/>
    <w:rsid w:val="00DF69ED"/>
    <w:rsid w:val="00DF6DA2"/>
    <w:rsid w:val="00DF714C"/>
    <w:rsid w:val="00DF7452"/>
    <w:rsid w:val="00DF74AB"/>
    <w:rsid w:val="00DF790F"/>
    <w:rsid w:val="00DF7A5A"/>
    <w:rsid w:val="00DF7BC5"/>
    <w:rsid w:val="00DF7FE8"/>
    <w:rsid w:val="00E0006F"/>
    <w:rsid w:val="00E0062F"/>
    <w:rsid w:val="00E00F09"/>
    <w:rsid w:val="00E0119A"/>
    <w:rsid w:val="00E012CA"/>
    <w:rsid w:val="00E01377"/>
    <w:rsid w:val="00E013A2"/>
    <w:rsid w:val="00E01687"/>
    <w:rsid w:val="00E01AF2"/>
    <w:rsid w:val="00E01DD1"/>
    <w:rsid w:val="00E0221D"/>
    <w:rsid w:val="00E023F5"/>
    <w:rsid w:val="00E02764"/>
    <w:rsid w:val="00E027FB"/>
    <w:rsid w:val="00E03089"/>
    <w:rsid w:val="00E03487"/>
    <w:rsid w:val="00E0349B"/>
    <w:rsid w:val="00E03570"/>
    <w:rsid w:val="00E03B24"/>
    <w:rsid w:val="00E03F35"/>
    <w:rsid w:val="00E03F8D"/>
    <w:rsid w:val="00E03FAF"/>
    <w:rsid w:val="00E04151"/>
    <w:rsid w:val="00E0537D"/>
    <w:rsid w:val="00E053E7"/>
    <w:rsid w:val="00E05475"/>
    <w:rsid w:val="00E05703"/>
    <w:rsid w:val="00E060A0"/>
    <w:rsid w:val="00E0681A"/>
    <w:rsid w:val="00E07CA0"/>
    <w:rsid w:val="00E07E61"/>
    <w:rsid w:val="00E10DD7"/>
    <w:rsid w:val="00E10E5C"/>
    <w:rsid w:val="00E110F8"/>
    <w:rsid w:val="00E112EB"/>
    <w:rsid w:val="00E1135C"/>
    <w:rsid w:val="00E11534"/>
    <w:rsid w:val="00E119F1"/>
    <w:rsid w:val="00E11B69"/>
    <w:rsid w:val="00E11B8C"/>
    <w:rsid w:val="00E11C44"/>
    <w:rsid w:val="00E1258F"/>
    <w:rsid w:val="00E12877"/>
    <w:rsid w:val="00E128C4"/>
    <w:rsid w:val="00E12936"/>
    <w:rsid w:val="00E1328D"/>
    <w:rsid w:val="00E13384"/>
    <w:rsid w:val="00E133DA"/>
    <w:rsid w:val="00E13473"/>
    <w:rsid w:val="00E134B2"/>
    <w:rsid w:val="00E13988"/>
    <w:rsid w:val="00E13CF1"/>
    <w:rsid w:val="00E13FB6"/>
    <w:rsid w:val="00E1410C"/>
    <w:rsid w:val="00E145BD"/>
    <w:rsid w:val="00E148F6"/>
    <w:rsid w:val="00E14BA1"/>
    <w:rsid w:val="00E15028"/>
    <w:rsid w:val="00E155D3"/>
    <w:rsid w:val="00E15C99"/>
    <w:rsid w:val="00E15D87"/>
    <w:rsid w:val="00E163A1"/>
    <w:rsid w:val="00E17779"/>
    <w:rsid w:val="00E179F9"/>
    <w:rsid w:val="00E17C76"/>
    <w:rsid w:val="00E17E0B"/>
    <w:rsid w:val="00E17EEE"/>
    <w:rsid w:val="00E17F3C"/>
    <w:rsid w:val="00E20221"/>
    <w:rsid w:val="00E20740"/>
    <w:rsid w:val="00E20A15"/>
    <w:rsid w:val="00E210BF"/>
    <w:rsid w:val="00E21126"/>
    <w:rsid w:val="00E21228"/>
    <w:rsid w:val="00E2139E"/>
    <w:rsid w:val="00E2164B"/>
    <w:rsid w:val="00E21AA7"/>
    <w:rsid w:val="00E21D33"/>
    <w:rsid w:val="00E22499"/>
    <w:rsid w:val="00E22503"/>
    <w:rsid w:val="00E2265E"/>
    <w:rsid w:val="00E22BF3"/>
    <w:rsid w:val="00E22EAF"/>
    <w:rsid w:val="00E236B9"/>
    <w:rsid w:val="00E239EE"/>
    <w:rsid w:val="00E245EF"/>
    <w:rsid w:val="00E245FF"/>
    <w:rsid w:val="00E24687"/>
    <w:rsid w:val="00E246C2"/>
    <w:rsid w:val="00E24B3C"/>
    <w:rsid w:val="00E24B4A"/>
    <w:rsid w:val="00E250ED"/>
    <w:rsid w:val="00E2538F"/>
    <w:rsid w:val="00E253B0"/>
    <w:rsid w:val="00E2575D"/>
    <w:rsid w:val="00E25E5C"/>
    <w:rsid w:val="00E2607B"/>
    <w:rsid w:val="00E26CA7"/>
    <w:rsid w:val="00E26CD1"/>
    <w:rsid w:val="00E26EB9"/>
    <w:rsid w:val="00E2707F"/>
    <w:rsid w:val="00E274EB"/>
    <w:rsid w:val="00E2767D"/>
    <w:rsid w:val="00E27B43"/>
    <w:rsid w:val="00E27BA3"/>
    <w:rsid w:val="00E27BED"/>
    <w:rsid w:val="00E27D49"/>
    <w:rsid w:val="00E27FED"/>
    <w:rsid w:val="00E300E7"/>
    <w:rsid w:val="00E30199"/>
    <w:rsid w:val="00E30B30"/>
    <w:rsid w:val="00E30E40"/>
    <w:rsid w:val="00E3185F"/>
    <w:rsid w:val="00E31ADF"/>
    <w:rsid w:val="00E32A00"/>
    <w:rsid w:val="00E32A79"/>
    <w:rsid w:val="00E32ADE"/>
    <w:rsid w:val="00E32B15"/>
    <w:rsid w:val="00E32B89"/>
    <w:rsid w:val="00E32BEF"/>
    <w:rsid w:val="00E32BFA"/>
    <w:rsid w:val="00E32DD7"/>
    <w:rsid w:val="00E33347"/>
    <w:rsid w:val="00E33558"/>
    <w:rsid w:val="00E3362B"/>
    <w:rsid w:val="00E33EA3"/>
    <w:rsid w:val="00E345D7"/>
    <w:rsid w:val="00E34A5B"/>
    <w:rsid w:val="00E34F11"/>
    <w:rsid w:val="00E35205"/>
    <w:rsid w:val="00E3537C"/>
    <w:rsid w:val="00E35495"/>
    <w:rsid w:val="00E35692"/>
    <w:rsid w:val="00E35BC3"/>
    <w:rsid w:val="00E36549"/>
    <w:rsid w:val="00E36773"/>
    <w:rsid w:val="00E367BE"/>
    <w:rsid w:val="00E368D8"/>
    <w:rsid w:val="00E36AA3"/>
    <w:rsid w:val="00E36CD7"/>
    <w:rsid w:val="00E370B3"/>
    <w:rsid w:val="00E3713D"/>
    <w:rsid w:val="00E378F0"/>
    <w:rsid w:val="00E37A7E"/>
    <w:rsid w:val="00E400CE"/>
    <w:rsid w:val="00E40759"/>
    <w:rsid w:val="00E40B6D"/>
    <w:rsid w:val="00E40E6D"/>
    <w:rsid w:val="00E416D1"/>
    <w:rsid w:val="00E41709"/>
    <w:rsid w:val="00E41902"/>
    <w:rsid w:val="00E41E56"/>
    <w:rsid w:val="00E420AD"/>
    <w:rsid w:val="00E4229D"/>
    <w:rsid w:val="00E42CA1"/>
    <w:rsid w:val="00E42EA5"/>
    <w:rsid w:val="00E432D1"/>
    <w:rsid w:val="00E435B5"/>
    <w:rsid w:val="00E437C7"/>
    <w:rsid w:val="00E438BC"/>
    <w:rsid w:val="00E443D3"/>
    <w:rsid w:val="00E445FC"/>
    <w:rsid w:val="00E44973"/>
    <w:rsid w:val="00E44A64"/>
    <w:rsid w:val="00E452C3"/>
    <w:rsid w:val="00E4565A"/>
    <w:rsid w:val="00E45682"/>
    <w:rsid w:val="00E458C7"/>
    <w:rsid w:val="00E45E97"/>
    <w:rsid w:val="00E45EE7"/>
    <w:rsid w:val="00E4708B"/>
    <w:rsid w:val="00E47475"/>
    <w:rsid w:val="00E47531"/>
    <w:rsid w:val="00E477A0"/>
    <w:rsid w:val="00E47FE5"/>
    <w:rsid w:val="00E5024A"/>
    <w:rsid w:val="00E50708"/>
    <w:rsid w:val="00E5111E"/>
    <w:rsid w:val="00E51352"/>
    <w:rsid w:val="00E516F4"/>
    <w:rsid w:val="00E51984"/>
    <w:rsid w:val="00E51D07"/>
    <w:rsid w:val="00E51D84"/>
    <w:rsid w:val="00E51F2A"/>
    <w:rsid w:val="00E5236F"/>
    <w:rsid w:val="00E525C2"/>
    <w:rsid w:val="00E5261D"/>
    <w:rsid w:val="00E52D6A"/>
    <w:rsid w:val="00E52D93"/>
    <w:rsid w:val="00E52F5D"/>
    <w:rsid w:val="00E53222"/>
    <w:rsid w:val="00E5344B"/>
    <w:rsid w:val="00E535D5"/>
    <w:rsid w:val="00E535E1"/>
    <w:rsid w:val="00E537BF"/>
    <w:rsid w:val="00E53AB9"/>
    <w:rsid w:val="00E543B7"/>
    <w:rsid w:val="00E545F8"/>
    <w:rsid w:val="00E54685"/>
    <w:rsid w:val="00E546A9"/>
    <w:rsid w:val="00E54B4E"/>
    <w:rsid w:val="00E55405"/>
    <w:rsid w:val="00E5554C"/>
    <w:rsid w:val="00E55568"/>
    <w:rsid w:val="00E55747"/>
    <w:rsid w:val="00E55CF7"/>
    <w:rsid w:val="00E56092"/>
    <w:rsid w:val="00E562E5"/>
    <w:rsid w:val="00E563C4"/>
    <w:rsid w:val="00E5640F"/>
    <w:rsid w:val="00E56BC1"/>
    <w:rsid w:val="00E56D69"/>
    <w:rsid w:val="00E57279"/>
    <w:rsid w:val="00E57431"/>
    <w:rsid w:val="00E575BF"/>
    <w:rsid w:val="00E5786E"/>
    <w:rsid w:val="00E578E8"/>
    <w:rsid w:val="00E57927"/>
    <w:rsid w:val="00E57BCB"/>
    <w:rsid w:val="00E57DB0"/>
    <w:rsid w:val="00E57EFB"/>
    <w:rsid w:val="00E60357"/>
    <w:rsid w:val="00E6044D"/>
    <w:rsid w:val="00E604C4"/>
    <w:rsid w:val="00E606D5"/>
    <w:rsid w:val="00E60A7C"/>
    <w:rsid w:val="00E60B93"/>
    <w:rsid w:val="00E60D54"/>
    <w:rsid w:val="00E60DE2"/>
    <w:rsid w:val="00E614C2"/>
    <w:rsid w:val="00E61C08"/>
    <w:rsid w:val="00E61D39"/>
    <w:rsid w:val="00E61E8E"/>
    <w:rsid w:val="00E61F0A"/>
    <w:rsid w:val="00E6206B"/>
    <w:rsid w:val="00E62140"/>
    <w:rsid w:val="00E6247C"/>
    <w:rsid w:val="00E625A8"/>
    <w:rsid w:val="00E633FA"/>
    <w:rsid w:val="00E6344E"/>
    <w:rsid w:val="00E63717"/>
    <w:rsid w:val="00E63A48"/>
    <w:rsid w:val="00E63A7D"/>
    <w:rsid w:val="00E63AA9"/>
    <w:rsid w:val="00E63CD7"/>
    <w:rsid w:val="00E64010"/>
    <w:rsid w:val="00E6411F"/>
    <w:rsid w:val="00E64515"/>
    <w:rsid w:val="00E64605"/>
    <w:rsid w:val="00E64C63"/>
    <w:rsid w:val="00E64C93"/>
    <w:rsid w:val="00E64E27"/>
    <w:rsid w:val="00E6507B"/>
    <w:rsid w:val="00E65202"/>
    <w:rsid w:val="00E65C15"/>
    <w:rsid w:val="00E65F38"/>
    <w:rsid w:val="00E66035"/>
    <w:rsid w:val="00E665A4"/>
    <w:rsid w:val="00E6679F"/>
    <w:rsid w:val="00E66A09"/>
    <w:rsid w:val="00E66D0E"/>
    <w:rsid w:val="00E66FA7"/>
    <w:rsid w:val="00E67394"/>
    <w:rsid w:val="00E677A6"/>
    <w:rsid w:val="00E67AC9"/>
    <w:rsid w:val="00E67BF9"/>
    <w:rsid w:val="00E67FB3"/>
    <w:rsid w:val="00E70020"/>
    <w:rsid w:val="00E7006D"/>
    <w:rsid w:val="00E70247"/>
    <w:rsid w:val="00E70781"/>
    <w:rsid w:val="00E70A5E"/>
    <w:rsid w:val="00E70CDE"/>
    <w:rsid w:val="00E7103D"/>
    <w:rsid w:val="00E71124"/>
    <w:rsid w:val="00E7162E"/>
    <w:rsid w:val="00E71B0D"/>
    <w:rsid w:val="00E71B22"/>
    <w:rsid w:val="00E71BC9"/>
    <w:rsid w:val="00E71BF7"/>
    <w:rsid w:val="00E72177"/>
    <w:rsid w:val="00E72581"/>
    <w:rsid w:val="00E7258D"/>
    <w:rsid w:val="00E72E66"/>
    <w:rsid w:val="00E7318A"/>
    <w:rsid w:val="00E73634"/>
    <w:rsid w:val="00E7379E"/>
    <w:rsid w:val="00E73A70"/>
    <w:rsid w:val="00E73ABB"/>
    <w:rsid w:val="00E73BB1"/>
    <w:rsid w:val="00E73F67"/>
    <w:rsid w:val="00E73FCC"/>
    <w:rsid w:val="00E74532"/>
    <w:rsid w:val="00E74814"/>
    <w:rsid w:val="00E74F90"/>
    <w:rsid w:val="00E75310"/>
    <w:rsid w:val="00E75312"/>
    <w:rsid w:val="00E753C3"/>
    <w:rsid w:val="00E75539"/>
    <w:rsid w:val="00E7586F"/>
    <w:rsid w:val="00E759D2"/>
    <w:rsid w:val="00E76162"/>
    <w:rsid w:val="00E7625A"/>
    <w:rsid w:val="00E7693C"/>
    <w:rsid w:val="00E76B47"/>
    <w:rsid w:val="00E76C4B"/>
    <w:rsid w:val="00E76CEC"/>
    <w:rsid w:val="00E76D89"/>
    <w:rsid w:val="00E773C3"/>
    <w:rsid w:val="00E777D1"/>
    <w:rsid w:val="00E77953"/>
    <w:rsid w:val="00E77AA4"/>
    <w:rsid w:val="00E8039E"/>
    <w:rsid w:val="00E80B88"/>
    <w:rsid w:val="00E80F6A"/>
    <w:rsid w:val="00E81320"/>
    <w:rsid w:val="00E81332"/>
    <w:rsid w:val="00E8156F"/>
    <w:rsid w:val="00E815A1"/>
    <w:rsid w:val="00E816BE"/>
    <w:rsid w:val="00E8176E"/>
    <w:rsid w:val="00E81AA0"/>
    <w:rsid w:val="00E81D0C"/>
    <w:rsid w:val="00E81F22"/>
    <w:rsid w:val="00E820C0"/>
    <w:rsid w:val="00E824D4"/>
    <w:rsid w:val="00E8291E"/>
    <w:rsid w:val="00E829D0"/>
    <w:rsid w:val="00E82BEE"/>
    <w:rsid w:val="00E82D06"/>
    <w:rsid w:val="00E838CE"/>
    <w:rsid w:val="00E839AA"/>
    <w:rsid w:val="00E83A39"/>
    <w:rsid w:val="00E83CFA"/>
    <w:rsid w:val="00E83DB8"/>
    <w:rsid w:val="00E8423B"/>
    <w:rsid w:val="00E84314"/>
    <w:rsid w:val="00E84533"/>
    <w:rsid w:val="00E84674"/>
    <w:rsid w:val="00E84EA8"/>
    <w:rsid w:val="00E850E7"/>
    <w:rsid w:val="00E85684"/>
    <w:rsid w:val="00E857C0"/>
    <w:rsid w:val="00E85A00"/>
    <w:rsid w:val="00E85AB7"/>
    <w:rsid w:val="00E85AC7"/>
    <w:rsid w:val="00E85E00"/>
    <w:rsid w:val="00E85E0A"/>
    <w:rsid w:val="00E860B8"/>
    <w:rsid w:val="00E8613A"/>
    <w:rsid w:val="00E86494"/>
    <w:rsid w:val="00E865C8"/>
    <w:rsid w:val="00E868B1"/>
    <w:rsid w:val="00E86981"/>
    <w:rsid w:val="00E86D70"/>
    <w:rsid w:val="00E86EF8"/>
    <w:rsid w:val="00E87950"/>
    <w:rsid w:val="00E900EC"/>
    <w:rsid w:val="00E90699"/>
    <w:rsid w:val="00E90E47"/>
    <w:rsid w:val="00E9142C"/>
    <w:rsid w:val="00E91A3E"/>
    <w:rsid w:val="00E923EE"/>
    <w:rsid w:val="00E929EE"/>
    <w:rsid w:val="00E93C21"/>
    <w:rsid w:val="00E940C5"/>
    <w:rsid w:val="00E9432B"/>
    <w:rsid w:val="00E94722"/>
    <w:rsid w:val="00E9491A"/>
    <w:rsid w:val="00E94D0D"/>
    <w:rsid w:val="00E95081"/>
    <w:rsid w:val="00E950FF"/>
    <w:rsid w:val="00E951DF"/>
    <w:rsid w:val="00E951F1"/>
    <w:rsid w:val="00E952A0"/>
    <w:rsid w:val="00E952D2"/>
    <w:rsid w:val="00E9541F"/>
    <w:rsid w:val="00E956D1"/>
    <w:rsid w:val="00E95849"/>
    <w:rsid w:val="00E95CE0"/>
    <w:rsid w:val="00E95E2C"/>
    <w:rsid w:val="00E9659B"/>
    <w:rsid w:val="00E96679"/>
    <w:rsid w:val="00E96C16"/>
    <w:rsid w:val="00E96E81"/>
    <w:rsid w:val="00E97289"/>
    <w:rsid w:val="00E97625"/>
    <w:rsid w:val="00E97663"/>
    <w:rsid w:val="00E97850"/>
    <w:rsid w:val="00E978A3"/>
    <w:rsid w:val="00E97DB8"/>
    <w:rsid w:val="00E97FEC"/>
    <w:rsid w:val="00EA0054"/>
    <w:rsid w:val="00EA0155"/>
    <w:rsid w:val="00EA05D0"/>
    <w:rsid w:val="00EA0C05"/>
    <w:rsid w:val="00EA0F1D"/>
    <w:rsid w:val="00EA160F"/>
    <w:rsid w:val="00EA17A2"/>
    <w:rsid w:val="00EA1AB5"/>
    <w:rsid w:val="00EA1EDA"/>
    <w:rsid w:val="00EA1EF3"/>
    <w:rsid w:val="00EA20FB"/>
    <w:rsid w:val="00EA2165"/>
    <w:rsid w:val="00EA23EF"/>
    <w:rsid w:val="00EA2EBF"/>
    <w:rsid w:val="00EA2ED0"/>
    <w:rsid w:val="00EA2F7A"/>
    <w:rsid w:val="00EA315E"/>
    <w:rsid w:val="00EA3380"/>
    <w:rsid w:val="00EA419A"/>
    <w:rsid w:val="00EA42FB"/>
    <w:rsid w:val="00EA451B"/>
    <w:rsid w:val="00EA461F"/>
    <w:rsid w:val="00EA4A4A"/>
    <w:rsid w:val="00EA4E4C"/>
    <w:rsid w:val="00EA4E76"/>
    <w:rsid w:val="00EA544C"/>
    <w:rsid w:val="00EA54B5"/>
    <w:rsid w:val="00EA551E"/>
    <w:rsid w:val="00EA6073"/>
    <w:rsid w:val="00EA663B"/>
    <w:rsid w:val="00EA6A5E"/>
    <w:rsid w:val="00EA6AC7"/>
    <w:rsid w:val="00EA6F99"/>
    <w:rsid w:val="00EA6FE9"/>
    <w:rsid w:val="00EA744E"/>
    <w:rsid w:val="00EA7E7B"/>
    <w:rsid w:val="00EA7F06"/>
    <w:rsid w:val="00EAD463"/>
    <w:rsid w:val="00EB071F"/>
    <w:rsid w:val="00EB08AD"/>
    <w:rsid w:val="00EB0A1D"/>
    <w:rsid w:val="00EB0B19"/>
    <w:rsid w:val="00EB10FB"/>
    <w:rsid w:val="00EB130A"/>
    <w:rsid w:val="00EB1AB7"/>
    <w:rsid w:val="00EB1CE5"/>
    <w:rsid w:val="00EB2226"/>
    <w:rsid w:val="00EB2AC3"/>
    <w:rsid w:val="00EB2F2C"/>
    <w:rsid w:val="00EB2F2E"/>
    <w:rsid w:val="00EB2F67"/>
    <w:rsid w:val="00EB3B39"/>
    <w:rsid w:val="00EB44B9"/>
    <w:rsid w:val="00EB4517"/>
    <w:rsid w:val="00EB477F"/>
    <w:rsid w:val="00EB4976"/>
    <w:rsid w:val="00EB4CE2"/>
    <w:rsid w:val="00EB4E88"/>
    <w:rsid w:val="00EB4EA2"/>
    <w:rsid w:val="00EB50CD"/>
    <w:rsid w:val="00EB50E7"/>
    <w:rsid w:val="00EB57E6"/>
    <w:rsid w:val="00EB5898"/>
    <w:rsid w:val="00EB58A5"/>
    <w:rsid w:val="00EB5C20"/>
    <w:rsid w:val="00EB5D2D"/>
    <w:rsid w:val="00EB5E7E"/>
    <w:rsid w:val="00EB5F0B"/>
    <w:rsid w:val="00EB6122"/>
    <w:rsid w:val="00EB6234"/>
    <w:rsid w:val="00EB65B6"/>
    <w:rsid w:val="00EB6828"/>
    <w:rsid w:val="00EB68D4"/>
    <w:rsid w:val="00EB6974"/>
    <w:rsid w:val="00EB69E0"/>
    <w:rsid w:val="00EB75AD"/>
    <w:rsid w:val="00EB76C3"/>
    <w:rsid w:val="00EB7B81"/>
    <w:rsid w:val="00EB7E62"/>
    <w:rsid w:val="00EC0AA8"/>
    <w:rsid w:val="00EC0DEF"/>
    <w:rsid w:val="00EC1A98"/>
    <w:rsid w:val="00EC1B42"/>
    <w:rsid w:val="00EC1B84"/>
    <w:rsid w:val="00EC1BFA"/>
    <w:rsid w:val="00EC1C48"/>
    <w:rsid w:val="00EC1C7E"/>
    <w:rsid w:val="00EC2043"/>
    <w:rsid w:val="00EC20E7"/>
    <w:rsid w:val="00EC2196"/>
    <w:rsid w:val="00EC2C4D"/>
    <w:rsid w:val="00EC2C9F"/>
    <w:rsid w:val="00EC2E47"/>
    <w:rsid w:val="00EC2FD5"/>
    <w:rsid w:val="00EC30D4"/>
    <w:rsid w:val="00EC3364"/>
    <w:rsid w:val="00EC356D"/>
    <w:rsid w:val="00EC35DD"/>
    <w:rsid w:val="00EC4450"/>
    <w:rsid w:val="00EC482A"/>
    <w:rsid w:val="00EC48D3"/>
    <w:rsid w:val="00EC48F7"/>
    <w:rsid w:val="00EC5DD6"/>
    <w:rsid w:val="00EC5DE1"/>
    <w:rsid w:val="00EC61FF"/>
    <w:rsid w:val="00EC681D"/>
    <w:rsid w:val="00EC6B7F"/>
    <w:rsid w:val="00EC6CF2"/>
    <w:rsid w:val="00EC6E2B"/>
    <w:rsid w:val="00EC6F54"/>
    <w:rsid w:val="00EC70FE"/>
    <w:rsid w:val="00EC71F9"/>
    <w:rsid w:val="00EC7316"/>
    <w:rsid w:val="00EC73E2"/>
    <w:rsid w:val="00EC7621"/>
    <w:rsid w:val="00EC7886"/>
    <w:rsid w:val="00EC7AEF"/>
    <w:rsid w:val="00ED001E"/>
    <w:rsid w:val="00ED005D"/>
    <w:rsid w:val="00ED0729"/>
    <w:rsid w:val="00ED11D6"/>
    <w:rsid w:val="00ED17A8"/>
    <w:rsid w:val="00ED1842"/>
    <w:rsid w:val="00ED20F9"/>
    <w:rsid w:val="00ED212A"/>
    <w:rsid w:val="00ED213C"/>
    <w:rsid w:val="00ED222D"/>
    <w:rsid w:val="00ED22C8"/>
    <w:rsid w:val="00ED2674"/>
    <w:rsid w:val="00ED2752"/>
    <w:rsid w:val="00ED2C77"/>
    <w:rsid w:val="00ED2D03"/>
    <w:rsid w:val="00ED2FA9"/>
    <w:rsid w:val="00ED32D5"/>
    <w:rsid w:val="00ED368A"/>
    <w:rsid w:val="00ED37DA"/>
    <w:rsid w:val="00ED4149"/>
    <w:rsid w:val="00ED45C9"/>
    <w:rsid w:val="00ED4787"/>
    <w:rsid w:val="00ED4841"/>
    <w:rsid w:val="00ED4FB5"/>
    <w:rsid w:val="00ED5207"/>
    <w:rsid w:val="00ED5215"/>
    <w:rsid w:val="00ED5373"/>
    <w:rsid w:val="00ED5AC8"/>
    <w:rsid w:val="00ED6006"/>
    <w:rsid w:val="00ED6230"/>
    <w:rsid w:val="00ED64CF"/>
    <w:rsid w:val="00ED6AC4"/>
    <w:rsid w:val="00ED7019"/>
    <w:rsid w:val="00ED7147"/>
    <w:rsid w:val="00ED7CAD"/>
    <w:rsid w:val="00EE048D"/>
    <w:rsid w:val="00EE05B5"/>
    <w:rsid w:val="00EE0650"/>
    <w:rsid w:val="00EE06D0"/>
    <w:rsid w:val="00EE0B36"/>
    <w:rsid w:val="00EE1E28"/>
    <w:rsid w:val="00EE2C97"/>
    <w:rsid w:val="00EE2C9E"/>
    <w:rsid w:val="00EE2F07"/>
    <w:rsid w:val="00EE30D1"/>
    <w:rsid w:val="00EE4D06"/>
    <w:rsid w:val="00EE4D94"/>
    <w:rsid w:val="00EE5804"/>
    <w:rsid w:val="00EE5929"/>
    <w:rsid w:val="00EE5B00"/>
    <w:rsid w:val="00EE5D77"/>
    <w:rsid w:val="00EE5F36"/>
    <w:rsid w:val="00EE61B7"/>
    <w:rsid w:val="00EE66F6"/>
    <w:rsid w:val="00EE6E01"/>
    <w:rsid w:val="00EE6FAA"/>
    <w:rsid w:val="00EE707F"/>
    <w:rsid w:val="00EE72B1"/>
    <w:rsid w:val="00EE73E6"/>
    <w:rsid w:val="00EE73F2"/>
    <w:rsid w:val="00EE74D9"/>
    <w:rsid w:val="00EE7938"/>
    <w:rsid w:val="00EE7D3E"/>
    <w:rsid w:val="00EE7D63"/>
    <w:rsid w:val="00EF012D"/>
    <w:rsid w:val="00EF0603"/>
    <w:rsid w:val="00EF0FF7"/>
    <w:rsid w:val="00EF12E1"/>
    <w:rsid w:val="00EF1431"/>
    <w:rsid w:val="00EF14BC"/>
    <w:rsid w:val="00EF19C9"/>
    <w:rsid w:val="00EF1B29"/>
    <w:rsid w:val="00EF1C4C"/>
    <w:rsid w:val="00EF1CF7"/>
    <w:rsid w:val="00EF1D99"/>
    <w:rsid w:val="00EF1F41"/>
    <w:rsid w:val="00EF1F84"/>
    <w:rsid w:val="00EF23CB"/>
    <w:rsid w:val="00EF26D0"/>
    <w:rsid w:val="00EF2979"/>
    <w:rsid w:val="00EF2A9C"/>
    <w:rsid w:val="00EF2ED4"/>
    <w:rsid w:val="00EF36B9"/>
    <w:rsid w:val="00EF3807"/>
    <w:rsid w:val="00EF39FE"/>
    <w:rsid w:val="00EF3A5D"/>
    <w:rsid w:val="00EF3C66"/>
    <w:rsid w:val="00EF3E61"/>
    <w:rsid w:val="00EF403D"/>
    <w:rsid w:val="00EF4558"/>
    <w:rsid w:val="00EF4A8D"/>
    <w:rsid w:val="00EF4CFD"/>
    <w:rsid w:val="00EF4E58"/>
    <w:rsid w:val="00EF4F11"/>
    <w:rsid w:val="00EF4F1A"/>
    <w:rsid w:val="00EF4FA7"/>
    <w:rsid w:val="00EF4FBF"/>
    <w:rsid w:val="00EF5A1F"/>
    <w:rsid w:val="00EF60CC"/>
    <w:rsid w:val="00EF6190"/>
    <w:rsid w:val="00EF6934"/>
    <w:rsid w:val="00EF6CAF"/>
    <w:rsid w:val="00EF6EAA"/>
    <w:rsid w:val="00EF6EF9"/>
    <w:rsid w:val="00EF722E"/>
    <w:rsid w:val="00EF7760"/>
    <w:rsid w:val="00EF7BF4"/>
    <w:rsid w:val="00EF7C7F"/>
    <w:rsid w:val="00EF7FB3"/>
    <w:rsid w:val="00F0005E"/>
    <w:rsid w:val="00F007D3"/>
    <w:rsid w:val="00F0089F"/>
    <w:rsid w:val="00F00BE8"/>
    <w:rsid w:val="00F01053"/>
    <w:rsid w:val="00F011E6"/>
    <w:rsid w:val="00F01561"/>
    <w:rsid w:val="00F01ABE"/>
    <w:rsid w:val="00F01D7D"/>
    <w:rsid w:val="00F01EA9"/>
    <w:rsid w:val="00F01ECA"/>
    <w:rsid w:val="00F020B2"/>
    <w:rsid w:val="00F02579"/>
    <w:rsid w:val="00F02C79"/>
    <w:rsid w:val="00F02E54"/>
    <w:rsid w:val="00F02F99"/>
    <w:rsid w:val="00F03507"/>
    <w:rsid w:val="00F03675"/>
    <w:rsid w:val="00F03731"/>
    <w:rsid w:val="00F03D40"/>
    <w:rsid w:val="00F03FF2"/>
    <w:rsid w:val="00F040D6"/>
    <w:rsid w:val="00F043DF"/>
    <w:rsid w:val="00F04A9E"/>
    <w:rsid w:val="00F04C68"/>
    <w:rsid w:val="00F04CBB"/>
    <w:rsid w:val="00F04FF8"/>
    <w:rsid w:val="00F0505C"/>
    <w:rsid w:val="00F055E6"/>
    <w:rsid w:val="00F058D4"/>
    <w:rsid w:val="00F05A46"/>
    <w:rsid w:val="00F05A90"/>
    <w:rsid w:val="00F0603D"/>
    <w:rsid w:val="00F060AF"/>
    <w:rsid w:val="00F06221"/>
    <w:rsid w:val="00F06E74"/>
    <w:rsid w:val="00F078ED"/>
    <w:rsid w:val="00F07F76"/>
    <w:rsid w:val="00F1003B"/>
    <w:rsid w:val="00F1044B"/>
    <w:rsid w:val="00F1048F"/>
    <w:rsid w:val="00F10D1B"/>
    <w:rsid w:val="00F10FC0"/>
    <w:rsid w:val="00F11251"/>
    <w:rsid w:val="00F11529"/>
    <w:rsid w:val="00F117B7"/>
    <w:rsid w:val="00F11A4C"/>
    <w:rsid w:val="00F11CA2"/>
    <w:rsid w:val="00F11E75"/>
    <w:rsid w:val="00F121AC"/>
    <w:rsid w:val="00F125FD"/>
    <w:rsid w:val="00F13290"/>
    <w:rsid w:val="00F134DF"/>
    <w:rsid w:val="00F1361E"/>
    <w:rsid w:val="00F13E48"/>
    <w:rsid w:val="00F143B7"/>
    <w:rsid w:val="00F14508"/>
    <w:rsid w:val="00F145DD"/>
    <w:rsid w:val="00F14652"/>
    <w:rsid w:val="00F14B3D"/>
    <w:rsid w:val="00F14B49"/>
    <w:rsid w:val="00F15242"/>
    <w:rsid w:val="00F1633E"/>
    <w:rsid w:val="00F16D55"/>
    <w:rsid w:val="00F1728A"/>
    <w:rsid w:val="00F17AEB"/>
    <w:rsid w:val="00F2080E"/>
    <w:rsid w:val="00F2195E"/>
    <w:rsid w:val="00F21D1A"/>
    <w:rsid w:val="00F2253B"/>
    <w:rsid w:val="00F22643"/>
    <w:rsid w:val="00F22985"/>
    <w:rsid w:val="00F22D4D"/>
    <w:rsid w:val="00F22E00"/>
    <w:rsid w:val="00F2300E"/>
    <w:rsid w:val="00F23279"/>
    <w:rsid w:val="00F236A1"/>
    <w:rsid w:val="00F23C8D"/>
    <w:rsid w:val="00F23D90"/>
    <w:rsid w:val="00F245DA"/>
    <w:rsid w:val="00F24654"/>
    <w:rsid w:val="00F2491A"/>
    <w:rsid w:val="00F24977"/>
    <w:rsid w:val="00F25176"/>
    <w:rsid w:val="00F252D6"/>
    <w:rsid w:val="00F255EE"/>
    <w:rsid w:val="00F2584A"/>
    <w:rsid w:val="00F25B97"/>
    <w:rsid w:val="00F25F6D"/>
    <w:rsid w:val="00F261F7"/>
    <w:rsid w:val="00F264F3"/>
    <w:rsid w:val="00F266C2"/>
    <w:rsid w:val="00F26CEF"/>
    <w:rsid w:val="00F26F24"/>
    <w:rsid w:val="00F2706C"/>
    <w:rsid w:val="00F273A8"/>
    <w:rsid w:val="00F274A7"/>
    <w:rsid w:val="00F274E1"/>
    <w:rsid w:val="00F278E7"/>
    <w:rsid w:val="00F27BFE"/>
    <w:rsid w:val="00F303F2"/>
    <w:rsid w:val="00F307CF"/>
    <w:rsid w:val="00F3106F"/>
    <w:rsid w:val="00F310CA"/>
    <w:rsid w:val="00F31490"/>
    <w:rsid w:val="00F3158C"/>
    <w:rsid w:val="00F315C2"/>
    <w:rsid w:val="00F316A3"/>
    <w:rsid w:val="00F317EA"/>
    <w:rsid w:val="00F31C42"/>
    <w:rsid w:val="00F322EE"/>
    <w:rsid w:val="00F32575"/>
    <w:rsid w:val="00F3289C"/>
    <w:rsid w:val="00F3293D"/>
    <w:rsid w:val="00F32CEA"/>
    <w:rsid w:val="00F33207"/>
    <w:rsid w:val="00F33942"/>
    <w:rsid w:val="00F33A84"/>
    <w:rsid w:val="00F34352"/>
    <w:rsid w:val="00F34D4E"/>
    <w:rsid w:val="00F34F6F"/>
    <w:rsid w:val="00F3520C"/>
    <w:rsid w:val="00F353B7"/>
    <w:rsid w:val="00F3556F"/>
    <w:rsid w:val="00F35F2E"/>
    <w:rsid w:val="00F35F98"/>
    <w:rsid w:val="00F35FCE"/>
    <w:rsid w:val="00F36502"/>
    <w:rsid w:val="00F3667B"/>
    <w:rsid w:val="00F36D00"/>
    <w:rsid w:val="00F36DB2"/>
    <w:rsid w:val="00F37140"/>
    <w:rsid w:val="00F379A7"/>
    <w:rsid w:val="00F37A0A"/>
    <w:rsid w:val="00F4003A"/>
    <w:rsid w:val="00F40534"/>
    <w:rsid w:val="00F40672"/>
    <w:rsid w:val="00F4094E"/>
    <w:rsid w:val="00F412EC"/>
    <w:rsid w:val="00F41E28"/>
    <w:rsid w:val="00F42317"/>
    <w:rsid w:val="00F42615"/>
    <w:rsid w:val="00F4277D"/>
    <w:rsid w:val="00F427B0"/>
    <w:rsid w:val="00F427EF"/>
    <w:rsid w:val="00F42A87"/>
    <w:rsid w:val="00F42B15"/>
    <w:rsid w:val="00F42C7F"/>
    <w:rsid w:val="00F438F1"/>
    <w:rsid w:val="00F43902"/>
    <w:rsid w:val="00F43F1D"/>
    <w:rsid w:val="00F44EAE"/>
    <w:rsid w:val="00F44F82"/>
    <w:rsid w:val="00F451D9"/>
    <w:rsid w:val="00F454E9"/>
    <w:rsid w:val="00F4561C"/>
    <w:rsid w:val="00F45762"/>
    <w:rsid w:val="00F459A7"/>
    <w:rsid w:val="00F45E7A"/>
    <w:rsid w:val="00F45FBE"/>
    <w:rsid w:val="00F4663E"/>
    <w:rsid w:val="00F46A60"/>
    <w:rsid w:val="00F47592"/>
    <w:rsid w:val="00F47800"/>
    <w:rsid w:val="00F47D70"/>
    <w:rsid w:val="00F47F35"/>
    <w:rsid w:val="00F5077B"/>
    <w:rsid w:val="00F508A3"/>
    <w:rsid w:val="00F50B24"/>
    <w:rsid w:val="00F5127F"/>
    <w:rsid w:val="00F51362"/>
    <w:rsid w:val="00F518DA"/>
    <w:rsid w:val="00F51929"/>
    <w:rsid w:val="00F51B90"/>
    <w:rsid w:val="00F51C78"/>
    <w:rsid w:val="00F51F7C"/>
    <w:rsid w:val="00F525DF"/>
    <w:rsid w:val="00F52852"/>
    <w:rsid w:val="00F52B55"/>
    <w:rsid w:val="00F52CF6"/>
    <w:rsid w:val="00F52DE3"/>
    <w:rsid w:val="00F52EDD"/>
    <w:rsid w:val="00F533CE"/>
    <w:rsid w:val="00F53665"/>
    <w:rsid w:val="00F53790"/>
    <w:rsid w:val="00F5385E"/>
    <w:rsid w:val="00F53A76"/>
    <w:rsid w:val="00F53CE7"/>
    <w:rsid w:val="00F547B1"/>
    <w:rsid w:val="00F54B4D"/>
    <w:rsid w:val="00F54C64"/>
    <w:rsid w:val="00F55201"/>
    <w:rsid w:val="00F55699"/>
    <w:rsid w:val="00F55C7B"/>
    <w:rsid w:val="00F56122"/>
    <w:rsid w:val="00F562D3"/>
    <w:rsid w:val="00F564C3"/>
    <w:rsid w:val="00F56655"/>
    <w:rsid w:val="00F566A6"/>
    <w:rsid w:val="00F566B0"/>
    <w:rsid w:val="00F567A4"/>
    <w:rsid w:val="00F568B2"/>
    <w:rsid w:val="00F56ABD"/>
    <w:rsid w:val="00F5706A"/>
    <w:rsid w:val="00F57B22"/>
    <w:rsid w:val="00F60111"/>
    <w:rsid w:val="00F60763"/>
    <w:rsid w:val="00F609B8"/>
    <w:rsid w:val="00F60AB0"/>
    <w:rsid w:val="00F60E0E"/>
    <w:rsid w:val="00F6124C"/>
    <w:rsid w:val="00F61663"/>
    <w:rsid w:val="00F61896"/>
    <w:rsid w:val="00F61BDB"/>
    <w:rsid w:val="00F61DA4"/>
    <w:rsid w:val="00F620CA"/>
    <w:rsid w:val="00F6214F"/>
    <w:rsid w:val="00F6215D"/>
    <w:rsid w:val="00F6268F"/>
    <w:rsid w:val="00F6279B"/>
    <w:rsid w:val="00F62A87"/>
    <w:rsid w:val="00F62B1D"/>
    <w:rsid w:val="00F62C5E"/>
    <w:rsid w:val="00F63680"/>
    <w:rsid w:val="00F63991"/>
    <w:rsid w:val="00F645E3"/>
    <w:rsid w:val="00F64912"/>
    <w:rsid w:val="00F64954"/>
    <w:rsid w:val="00F64B6C"/>
    <w:rsid w:val="00F65151"/>
    <w:rsid w:val="00F657B3"/>
    <w:rsid w:val="00F65830"/>
    <w:rsid w:val="00F65E26"/>
    <w:rsid w:val="00F65FF9"/>
    <w:rsid w:val="00F663EF"/>
    <w:rsid w:val="00F66513"/>
    <w:rsid w:val="00F668B6"/>
    <w:rsid w:val="00F66D52"/>
    <w:rsid w:val="00F6711E"/>
    <w:rsid w:val="00F67237"/>
    <w:rsid w:val="00F6733E"/>
    <w:rsid w:val="00F676F7"/>
    <w:rsid w:val="00F679C5"/>
    <w:rsid w:val="00F67A53"/>
    <w:rsid w:val="00F67B47"/>
    <w:rsid w:val="00F67BC0"/>
    <w:rsid w:val="00F71000"/>
    <w:rsid w:val="00F71048"/>
    <w:rsid w:val="00F71086"/>
    <w:rsid w:val="00F714B0"/>
    <w:rsid w:val="00F714C4"/>
    <w:rsid w:val="00F71956"/>
    <w:rsid w:val="00F719C9"/>
    <w:rsid w:val="00F71D74"/>
    <w:rsid w:val="00F71E2B"/>
    <w:rsid w:val="00F71F64"/>
    <w:rsid w:val="00F729DE"/>
    <w:rsid w:val="00F7304B"/>
    <w:rsid w:val="00F7346F"/>
    <w:rsid w:val="00F73585"/>
    <w:rsid w:val="00F73A6F"/>
    <w:rsid w:val="00F73C10"/>
    <w:rsid w:val="00F74583"/>
    <w:rsid w:val="00F74B9A"/>
    <w:rsid w:val="00F74EF0"/>
    <w:rsid w:val="00F75490"/>
    <w:rsid w:val="00F75496"/>
    <w:rsid w:val="00F7565E"/>
    <w:rsid w:val="00F75789"/>
    <w:rsid w:val="00F7581D"/>
    <w:rsid w:val="00F75B73"/>
    <w:rsid w:val="00F75CDE"/>
    <w:rsid w:val="00F75E0F"/>
    <w:rsid w:val="00F76C00"/>
    <w:rsid w:val="00F76C1F"/>
    <w:rsid w:val="00F76C95"/>
    <w:rsid w:val="00F773B2"/>
    <w:rsid w:val="00F77629"/>
    <w:rsid w:val="00F77769"/>
    <w:rsid w:val="00F777E1"/>
    <w:rsid w:val="00F77823"/>
    <w:rsid w:val="00F77845"/>
    <w:rsid w:val="00F77953"/>
    <w:rsid w:val="00F8026A"/>
    <w:rsid w:val="00F80C12"/>
    <w:rsid w:val="00F80E24"/>
    <w:rsid w:val="00F80F6D"/>
    <w:rsid w:val="00F80F76"/>
    <w:rsid w:val="00F8111E"/>
    <w:rsid w:val="00F813A6"/>
    <w:rsid w:val="00F81B21"/>
    <w:rsid w:val="00F81C72"/>
    <w:rsid w:val="00F81C95"/>
    <w:rsid w:val="00F81CCB"/>
    <w:rsid w:val="00F81E72"/>
    <w:rsid w:val="00F81FAA"/>
    <w:rsid w:val="00F82115"/>
    <w:rsid w:val="00F823B5"/>
    <w:rsid w:val="00F823FA"/>
    <w:rsid w:val="00F82593"/>
    <w:rsid w:val="00F825E1"/>
    <w:rsid w:val="00F82756"/>
    <w:rsid w:val="00F82795"/>
    <w:rsid w:val="00F82C28"/>
    <w:rsid w:val="00F82C79"/>
    <w:rsid w:val="00F82CF4"/>
    <w:rsid w:val="00F82EC1"/>
    <w:rsid w:val="00F83014"/>
    <w:rsid w:val="00F830C2"/>
    <w:rsid w:val="00F83B79"/>
    <w:rsid w:val="00F83B8A"/>
    <w:rsid w:val="00F83BFF"/>
    <w:rsid w:val="00F83C52"/>
    <w:rsid w:val="00F83EC1"/>
    <w:rsid w:val="00F845AD"/>
    <w:rsid w:val="00F84669"/>
    <w:rsid w:val="00F84D15"/>
    <w:rsid w:val="00F84ECD"/>
    <w:rsid w:val="00F851E1"/>
    <w:rsid w:val="00F852FB"/>
    <w:rsid w:val="00F85D4A"/>
    <w:rsid w:val="00F85D70"/>
    <w:rsid w:val="00F85FEB"/>
    <w:rsid w:val="00F864C6"/>
    <w:rsid w:val="00F8653C"/>
    <w:rsid w:val="00F86907"/>
    <w:rsid w:val="00F869AC"/>
    <w:rsid w:val="00F86B62"/>
    <w:rsid w:val="00F86F6D"/>
    <w:rsid w:val="00F87181"/>
    <w:rsid w:val="00F87D1F"/>
    <w:rsid w:val="00F87E2E"/>
    <w:rsid w:val="00F904AB"/>
    <w:rsid w:val="00F90CCA"/>
    <w:rsid w:val="00F91215"/>
    <w:rsid w:val="00F9175D"/>
    <w:rsid w:val="00F917E8"/>
    <w:rsid w:val="00F91C2E"/>
    <w:rsid w:val="00F91C87"/>
    <w:rsid w:val="00F91F09"/>
    <w:rsid w:val="00F91F93"/>
    <w:rsid w:val="00F92317"/>
    <w:rsid w:val="00F926BD"/>
    <w:rsid w:val="00F92979"/>
    <w:rsid w:val="00F92D0B"/>
    <w:rsid w:val="00F92F1E"/>
    <w:rsid w:val="00F93497"/>
    <w:rsid w:val="00F9408F"/>
    <w:rsid w:val="00F94539"/>
    <w:rsid w:val="00F94F74"/>
    <w:rsid w:val="00F956D3"/>
    <w:rsid w:val="00F95A09"/>
    <w:rsid w:val="00F95A35"/>
    <w:rsid w:val="00F9607E"/>
    <w:rsid w:val="00F96397"/>
    <w:rsid w:val="00F96D86"/>
    <w:rsid w:val="00F96F8F"/>
    <w:rsid w:val="00F97589"/>
    <w:rsid w:val="00F97A2D"/>
    <w:rsid w:val="00F97AD6"/>
    <w:rsid w:val="00F97C5E"/>
    <w:rsid w:val="00F97F40"/>
    <w:rsid w:val="00FA06D1"/>
    <w:rsid w:val="00FA06ED"/>
    <w:rsid w:val="00FA0952"/>
    <w:rsid w:val="00FA0C71"/>
    <w:rsid w:val="00FA0DA5"/>
    <w:rsid w:val="00FA0FB2"/>
    <w:rsid w:val="00FA1099"/>
    <w:rsid w:val="00FA138C"/>
    <w:rsid w:val="00FA16AD"/>
    <w:rsid w:val="00FA2712"/>
    <w:rsid w:val="00FA2A51"/>
    <w:rsid w:val="00FA2ED5"/>
    <w:rsid w:val="00FA2F49"/>
    <w:rsid w:val="00FA3122"/>
    <w:rsid w:val="00FA336E"/>
    <w:rsid w:val="00FA3430"/>
    <w:rsid w:val="00FA35E7"/>
    <w:rsid w:val="00FA36B8"/>
    <w:rsid w:val="00FA3A6F"/>
    <w:rsid w:val="00FA3EDC"/>
    <w:rsid w:val="00FA429D"/>
    <w:rsid w:val="00FA432E"/>
    <w:rsid w:val="00FA468C"/>
    <w:rsid w:val="00FA5C1D"/>
    <w:rsid w:val="00FA6117"/>
    <w:rsid w:val="00FA631C"/>
    <w:rsid w:val="00FA678E"/>
    <w:rsid w:val="00FA681A"/>
    <w:rsid w:val="00FA6F99"/>
    <w:rsid w:val="00FA75D7"/>
    <w:rsid w:val="00FA76A1"/>
    <w:rsid w:val="00FA7812"/>
    <w:rsid w:val="00FA7BEE"/>
    <w:rsid w:val="00FA7D66"/>
    <w:rsid w:val="00FB00A0"/>
    <w:rsid w:val="00FB016D"/>
    <w:rsid w:val="00FB027F"/>
    <w:rsid w:val="00FB09B6"/>
    <w:rsid w:val="00FB13B1"/>
    <w:rsid w:val="00FB2167"/>
    <w:rsid w:val="00FB2226"/>
    <w:rsid w:val="00FB2392"/>
    <w:rsid w:val="00FB23D0"/>
    <w:rsid w:val="00FB2627"/>
    <w:rsid w:val="00FB298D"/>
    <w:rsid w:val="00FB2CD0"/>
    <w:rsid w:val="00FB33EE"/>
    <w:rsid w:val="00FB3690"/>
    <w:rsid w:val="00FB3777"/>
    <w:rsid w:val="00FB3E5C"/>
    <w:rsid w:val="00FB408C"/>
    <w:rsid w:val="00FB41AF"/>
    <w:rsid w:val="00FB4444"/>
    <w:rsid w:val="00FB4CA0"/>
    <w:rsid w:val="00FB52F5"/>
    <w:rsid w:val="00FB5632"/>
    <w:rsid w:val="00FB57B3"/>
    <w:rsid w:val="00FB5BD9"/>
    <w:rsid w:val="00FB5F68"/>
    <w:rsid w:val="00FB69F6"/>
    <w:rsid w:val="00FB6AA6"/>
    <w:rsid w:val="00FB6B9B"/>
    <w:rsid w:val="00FB6E5A"/>
    <w:rsid w:val="00FB6F84"/>
    <w:rsid w:val="00FB73F8"/>
    <w:rsid w:val="00FB74C8"/>
    <w:rsid w:val="00FB7A1B"/>
    <w:rsid w:val="00FB7B2E"/>
    <w:rsid w:val="00FB7D56"/>
    <w:rsid w:val="00FC0204"/>
    <w:rsid w:val="00FC0265"/>
    <w:rsid w:val="00FC02E9"/>
    <w:rsid w:val="00FC03B6"/>
    <w:rsid w:val="00FC03D2"/>
    <w:rsid w:val="00FC0544"/>
    <w:rsid w:val="00FC05E1"/>
    <w:rsid w:val="00FC09DC"/>
    <w:rsid w:val="00FC0C27"/>
    <w:rsid w:val="00FC1302"/>
    <w:rsid w:val="00FC17CD"/>
    <w:rsid w:val="00FC2D18"/>
    <w:rsid w:val="00FC2EAD"/>
    <w:rsid w:val="00FC2FCC"/>
    <w:rsid w:val="00FC321E"/>
    <w:rsid w:val="00FC3378"/>
    <w:rsid w:val="00FC343C"/>
    <w:rsid w:val="00FC362F"/>
    <w:rsid w:val="00FC3FB1"/>
    <w:rsid w:val="00FC408D"/>
    <w:rsid w:val="00FC4098"/>
    <w:rsid w:val="00FC41C3"/>
    <w:rsid w:val="00FC425F"/>
    <w:rsid w:val="00FC441E"/>
    <w:rsid w:val="00FC48BE"/>
    <w:rsid w:val="00FC4AD2"/>
    <w:rsid w:val="00FC4B9A"/>
    <w:rsid w:val="00FC5995"/>
    <w:rsid w:val="00FC5E75"/>
    <w:rsid w:val="00FC5FF8"/>
    <w:rsid w:val="00FC64B4"/>
    <w:rsid w:val="00FC673C"/>
    <w:rsid w:val="00FC6757"/>
    <w:rsid w:val="00FC6F1C"/>
    <w:rsid w:val="00FC726D"/>
    <w:rsid w:val="00FC779A"/>
    <w:rsid w:val="00FC77BC"/>
    <w:rsid w:val="00FC797F"/>
    <w:rsid w:val="00FC79A8"/>
    <w:rsid w:val="00FC7A9A"/>
    <w:rsid w:val="00FC7C0D"/>
    <w:rsid w:val="00FD0040"/>
    <w:rsid w:val="00FD032A"/>
    <w:rsid w:val="00FD0697"/>
    <w:rsid w:val="00FD0A7F"/>
    <w:rsid w:val="00FD0BCE"/>
    <w:rsid w:val="00FD0DFD"/>
    <w:rsid w:val="00FD149B"/>
    <w:rsid w:val="00FD1F00"/>
    <w:rsid w:val="00FD2150"/>
    <w:rsid w:val="00FD22B4"/>
    <w:rsid w:val="00FD24B6"/>
    <w:rsid w:val="00FD24C5"/>
    <w:rsid w:val="00FD24FE"/>
    <w:rsid w:val="00FD2DEC"/>
    <w:rsid w:val="00FD2FD9"/>
    <w:rsid w:val="00FD3011"/>
    <w:rsid w:val="00FD31FC"/>
    <w:rsid w:val="00FD379D"/>
    <w:rsid w:val="00FD3B15"/>
    <w:rsid w:val="00FD441F"/>
    <w:rsid w:val="00FD4482"/>
    <w:rsid w:val="00FD44B5"/>
    <w:rsid w:val="00FD459F"/>
    <w:rsid w:val="00FD494A"/>
    <w:rsid w:val="00FD4CF7"/>
    <w:rsid w:val="00FD4D68"/>
    <w:rsid w:val="00FD502B"/>
    <w:rsid w:val="00FD52F7"/>
    <w:rsid w:val="00FD592B"/>
    <w:rsid w:val="00FD6226"/>
    <w:rsid w:val="00FD63BB"/>
    <w:rsid w:val="00FD651B"/>
    <w:rsid w:val="00FD6637"/>
    <w:rsid w:val="00FD6657"/>
    <w:rsid w:val="00FD6DF7"/>
    <w:rsid w:val="00FD768E"/>
    <w:rsid w:val="00FD7C64"/>
    <w:rsid w:val="00FE00A4"/>
    <w:rsid w:val="00FE015E"/>
    <w:rsid w:val="00FE06F2"/>
    <w:rsid w:val="00FE0850"/>
    <w:rsid w:val="00FE0BDD"/>
    <w:rsid w:val="00FE15BF"/>
    <w:rsid w:val="00FE17D9"/>
    <w:rsid w:val="00FE1964"/>
    <w:rsid w:val="00FE1A84"/>
    <w:rsid w:val="00FE1DEB"/>
    <w:rsid w:val="00FE21DD"/>
    <w:rsid w:val="00FE22E5"/>
    <w:rsid w:val="00FE2459"/>
    <w:rsid w:val="00FE2641"/>
    <w:rsid w:val="00FE2C63"/>
    <w:rsid w:val="00FE2E1F"/>
    <w:rsid w:val="00FE2EEE"/>
    <w:rsid w:val="00FE31C2"/>
    <w:rsid w:val="00FE3489"/>
    <w:rsid w:val="00FE3A24"/>
    <w:rsid w:val="00FE3DD8"/>
    <w:rsid w:val="00FE408C"/>
    <w:rsid w:val="00FE4332"/>
    <w:rsid w:val="00FE458C"/>
    <w:rsid w:val="00FE4660"/>
    <w:rsid w:val="00FE5101"/>
    <w:rsid w:val="00FE5184"/>
    <w:rsid w:val="00FE51AD"/>
    <w:rsid w:val="00FE51DF"/>
    <w:rsid w:val="00FE520A"/>
    <w:rsid w:val="00FE52D2"/>
    <w:rsid w:val="00FE55B1"/>
    <w:rsid w:val="00FE55F0"/>
    <w:rsid w:val="00FE568C"/>
    <w:rsid w:val="00FE56FF"/>
    <w:rsid w:val="00FE5F05"/>
    <w:rsid w:val="00FE6819"/>
    <w:rsid w:val="00FE6909"/>
    <w:rsid w:val="00FE70C5"/>
    <w:rsid w:val="00FE71C3"/>
    <w:rsid w:val="00FE7217"/>
    <w:rsid w:val="00FE7A15"/>
    <w:rsid w:val="00FF069F"/>
    <w:rsid w:val="00FF08F9"/>
    <w:rsid w:val="00FF0AB9"/>
    <w:rsid w:val="00FF0AD1"/>
    <w:rsid w:val="00FF1380"/>
    <w:rsid w:val="00FF1781"/>
    <w:rsid w:val="00FF1D2C"/>
    <w:rsid w:val="00FF22C9"/>
    <w:rsid w:val="00FF276C"/>
    <w:rsid w:val="00FF2F4C"/>
    <w:rsid w:val="00FF34DB"/>
    <w:rsid w:val="00FF3698"/>
    <w:rsid w:val="00FF39DF"/>
    <w:rsid w:val="00FF3ACB"/>
    <w:rsid w:val="00FF3F67"/>
    <w:rsid w:val="00FF405A"/>
    <w:rsid w:val="00FF436F"/>
    <w:rsid w:val="00FF43D1"/>
    <w:rsid w:val="00FF4888"/>
    <w:rsid w:val="00FF4892"/>
    <w:rsid w:val="00FF4B6A"/>
    <w:rsid w:val="00FF4CC8"/>
    <w:rsid w:val="00FF5282"/>
    <w:rsid w:val="00FF6D75"/>
    <w:rsid w:val="00FF6F2C"/>
    <w:rsid w:val="00FF7347"/>
    <w:rsid w:val="00FF7764"/>
    <w:rsid w:val="00FF7D42"/>
    <w:rsid w:val="00FF7ECA"/>
    <w:rsid w:val="01129871"/>
    <w:rsid w:val="0141CF99"/>
    <w:rsid w:val="0143DAF1"/>
    <w:rsid w:val="01496CBA"/>
    <w:rsid w:val="0153CBAD"/>
    <w:rsid w:val="015894C6"/>
    <w:rsid w:val="017DB354"/>
    <w:rsid w:val="017E9FC3"/>
    <w:rsid w:val="01A67315"/>
    <w:rsid w:val="01BC2F78"/>
    <w:rsid w:val="01C537C8"/>
    <w:rsid w:val="01D8045E"/>
    <w:rsid w:val="020548AC"/>
    <w:rsid w:val="020EA19C"/>
    <w:rsid w:val="021F7096"/>
    <w:rsid w:val="022DA68C"/>
    <w:rsid w:val="0234D199"/>
    <w:rsid w:val="023789DC"/>
    <w:rsid w:val="02503B84"/>
    <w:rsid w:val="02578A67"/>
    <w:rsid w:val="0264667C"/>
    <w:rsid w:val="026C8065"/>
    <w:rsid w:val="028A1327"/>
    <w:rsid w:val="02AC555E"/>
    <w:rsid w:val="02C09E60"/>
    <w:rsid w:val="02C38F4F"/>
    <w:rsid w:val="02E89A0A"/>
    <w:rsid w:val="0303FF9D"/>
    <w:rsid w:val="0325A4BD"/>
    <w:rsid w:val="033F3D1E"/>
    <w:rsid w:val="0348AA5B"/>
    <w:rsid w:val="03574A4A"/>
    <w:rsid w:val="036B9613"/>
    <w:rsid w:val="03AD4E65"/>
    <w:rsid w:val="03B56F86"/>
    <w:rsid w:val="03BAB082"/>
    <w:rsid w:val="03C6B454"/>
    <w:rsid w:val="03CDB6F8"/>
    <w:rsid w:val="03DD0608"/>
    <w:rsid w:val="03DEEAF0"/>
    <w:rsid w:val="03EE0992"/>
    <w:rsid w:val="03FAB6F8"/>
    <w:rsid w:val="0408DBB4"/>
    <w:rsid w:val="04164EC6"/>
    <w:rsid w:val="042A3C30"/>
    <w:rsid w:val="043CE26D"/>
    <w:rsid w:val="044571D2"/>
    <w:rsid w:val="044F5F2C"/>
    <w:rsid w:val="0466599B"/>
    <w:rsid w:val="0493A8C2"/>
    <w:rsid w:val="04B37394"/>
    <w:rsid w:val="04B8909A"/>
    <w:rsid w:val="04BFCE98"/>
    <w:rsid w:val="04DF6D5C"/>
    <w:rsid w:val="04F2103B"/>
    <w:rsid w:val="04F6CD94"/>
    <w:rsid w:val="04FDE8BC"/>
    <w:rsid w:val="05111EA0"/>
    <w:rsid w:val="05141E19"/>
    <w:rsid w:val="052F8F55"/>
    <w:rsid w:val="0547A01C"/>
    <w:rsid w:val="0548A198"/>
    <w:rsid w:val="05562DA4"/>
    <w:rsid w:val="05787D0A"/>
    <w:rsid w:val="05D027A5"/>
    <w:rsid w:val="05D204AF"/>
    <w:rsid w:val="05DB465E"/>
    <w:rsid w:val="05E8287A"/>
    <w:rsid w:val="05EED9BA"/>
    <w:rsid w:val="05F31E3D"/>
    <w:rsid w:val="0618DEC3"/>
    <w:rsid w:val="061FEB49"/>
    <w:rsid w:val="063F14A6"/>
    <w:rsid w:val="064D0FBA"/>
    <w:rsid w:val="065DC791"/>
    <w:rsid w:val="067154B5"/>
    <w:rsid w:val="06845600"/>
    <w:rsid w:val="068EA462"/>
    <w:rsid w:val="06996C5A"/>
    <w:rsid w:val="069BFBCB"/>
    <w:rsid w:val="06C067C8"/>
    <w:rsid w:val="06D0EEDA"/>
    <w:rsid w:val="06DE9827"/>
    <w:rsid w:val="06E662E8"/>
    <w:rsid w:val="06EBA466"/>
    <w:rsid w:val="06EEE797"/>
    <w:rsid w:val="06F29D1F"/>
    <w:rsid w:val="071245AE"/>
    <w:rsid w:val="0712552A"/>
    <w:rsid w:val="07241E2E"/>
    <w:rsid w:val="0734167F"/>
    <w:rsid w:val="07453D5D"/>
    <w:rsid w:val="07530178"/>
    <w:rsid w:val="0769F4A2"/>
    <w:rsid w:val="076C73BC"/>
    <w:rsid w:val="077F843E"/>
    <w:rsid w:val="078BDF14"/>
    <w:rsid w:val="07A65CDC"/>
    <w:rsid w:val="07B80196"/>
    <w:rsid w:val="08061AC9"/>
    <w:rsid w:val="080F37BB"/>
    <w:rsid w:val="081C54E1"/>
    <w:rsid w:val="082EE7CC"/>
    <w:rsid w:val="08383A0A"/>
    <w:rsid w:val="0856AF33"/>
    <w:rsid w:val="08588617"/>
    <w:rsid w:val="08CEFDDF"/>
    <w:rsid w:val="08EAAE89"/>
    <w:rsid w:val="08F2C558"/>
    <w:rsid w:val="090B8D0F"/>
    <w:rsid w:val="09171B38"/>
    <w:rsid w:val="09174272"/>
    <w:rsid w:val="091EF296"/>
    <w:rsid w:val="092F51E4"/>
    <w:rsid w:val="0955E180"/>
    <w:rsid w:val="09868870"/>
    <w:rsid w:val="099C6E18"/>
    <w:rsid w:val="09BFDEFA"/>
    <w:rsid w:val="09CB38E2"/>
    <w:rsid w:val="09FB265C"/>
    <w:rsid w:val="09FBE167"/>
    <w:rsid w:val="0A23C8E2"/>
    <w:rsid w:val="0A37EE1A"/>
    <w:rsid w:val="0A3EA37E"/>
    <w:rsid w:val="0A5B94D5"/>
    <w:rsid w:val="0A5E3F43"/>
    <w:rsid w:val="0A60C5E5"/>
    <w:rsid w:val="0A874AAF"/>
    <w:rsid w:val="0AA117A7"/>
    <w:rsid w:val="0AAF6679"/>
    <w:rsid w:val="0AB5EB5F"/>
    <w:rsid w:val="0ABAD3F6"/>
    <w:rsid w:val="0ADA0D97"/>
    <w:rsid w:val="0ADA124F"/>
    <w:rsid w:val="0ADA3822"/>
    <w:rsid w:val="0ADC6BF3"/>
    <w:rsid w:val="0AF459B1"/>
    <w:rsid w:val="0AF7A55F"/>
    <w:rsid w:val="0AFAE5D9"/>
    <w:rsid w:val="0AFF34FD"/>
    <w:rsid w:val="0B1AE003"/>
    <w:rsid w:val="0B36A705"/>
    <w:rsid w:val="0B493267"/>
    <w:rsid w:val="0B52316E"/>
    <w:rsid w:val="0B6058BC"/>
    <w:rsid w:val="0B61BB13"/>
    <w:rsid w:val="0B6391F1"/>
    <w:rsid w:val="0B696115"/>
    <w:rsid w:val="0B6EAA1B"/>
    <w:rsid w:val="0B711AD2"/>
    <w:rsid w:val="0B8778D7"/>
    <w:rsid w:val="0B92E2F3"/>
    <w:rsid w:val="0B9F85B2"/>
    <w:rsid w:val="0BB8B548"/>
    <w:rsid w:val="0BBC5C2A"/>
    <w:rsid w:val="0BC5D0F5"/>
    <w:rsid w:val="0BCEA78C"/>
    <w:rsid w:val="0BDB85D6"/>
    <w:rsid w:val="0BFA9950"/>
    <w:rsid w:val="0C091C56"/>
    <w:rsid w:val="0C106068"/>
    <w:rsid w:val="0C107462"/>
    <w:rsid w:val="0C25D085"/>
    <w:rsid w:val="0C2FAED6"/>
    <w:rsid w:val="0C415F37"/>
    <w:rsid w:val="0C4CC1FD"/>
    <w:rsid w:val="0C5A6CF6"/>
    <w:rsid w:val="0C72DD61"/>
    <w:rsid w:val="0C8AABE0"/>
    <w:rsid w:val="0C974E47"/>
    <w:rsid w:val="0CA42EE0"/>
    <w:rsid w:val="0CAB4C90"/>
    <w:rsid w:val="0CB7FDA6"/>
    <w:rsid w:val="0CE98672"/>
    <w:rsid w:val="0CEB2261"/>
    <w:rsid w:val="0D23DCA1"/>
    <w:rsid w:val="0D257A46"/>
    <w:rsid w:val="0D291E15"/>
    <w:rsid w:val="0D547468"/>
    <w:rsid w:val="0D55786C"/>
    <w:rsid w:val="0D62D710"/>
    <w:rsid w:val="0D6CBF64"/>
    <w:rsid w:val="0D6D03FE"/>
    <w:rsid w:val="0D7F9A9B"/>
    <w:rsid w:val="0D8C6E0E"/>
    <w:rsid w:val="0D977282"/>
    <w:rsid w:val="0D9D52FC"/>
    <w:rsid w:val="0D9DE775"/>
    <w:rsid w:val="0DA94723"/>
    <w:rsid w:val="0DB9561F"/>
    <w:rsid w:val="0DCD1917"/>
    <w:rsid w:val="0DE0EF76"/>
    <w:rsid w:val="0DEC939C"/>
    <w:rsid w:val="0E009DF6"/>
    <w:rsid w:val="0E0D2054"/>
    <w:rsid w:val="0E207358"/>
    <w:rsid w:val="0E36DCEC"/>
    <w:rsid w:val="0E5C72C4"/>
    <w:rsid w:val="0E630EE1"/>
    <w:rsid w:val="0EAA9B38"/>
    <w:rsid w:val="0EBA64CA"/>
    <w:rsid w:val="0EBD6398"/>
    <w:rsid w:val="0EE858F8"/>
    <w:rsid w:val="0EFB83C1"/>
    <w:rsid w:val="0EFD2471"/>
    <w:rsid w:val="0F055C4A"/>
    <w:rsid w:val="0F2C8E78"/>
    <w:rsid w:val="0F61FC98"/>
    <w:rsid w:val="0F795E65"/>
    <w:rsid w:val="0F7CBC2E"/>
    <w:rsid w:val="0F94A48E"/>
    <w:rsid w:val="0F9DC470"/>
    <w:rsid w:val="0FC036BC"/>
    <w:rsid w:val="0FC05718"/>
    <w:rsid w:val="0FD17B94"/>
    <w:rsid w:val="0FE36630"/>
    <w:rsid w:val="0FE764C9"/>
    <w:rsid w:val="0FFB1BC2"/>
    <w:rsid w:val="1000C009"/>
    <w:rsid w:val="100D68F3"/>
    <w:rsid w:val="10177441"/>
    <w:rsid w:val="10298405"/>
    <w:rsid w:val="10481E2F"/>
    <w:rsid w:val="104F8124"/>
    <w:rsid w:val="1062F713"/>
    <w:rsid w:val="109453FA"/>
    <w:rsid w:val="109A6B6A"/>
    <w:rsid w:val="10AD4D2B"/>
    <w:rsid w:val="10ADB155"/>
    <w:rsid w:val="10B515A7"/>
    <w:rsid w:val="10C06EA1"/>
    <w:rsid w:val="10CC8787"/>
    <w:rsid w:val="10CE7355"/>
    <w:rsid w:val="10E4116D"/>
    <w:rsid w:val="10E726EB"/>
    <w:rsid w:val="1113770D"/>
    <w:rsid w:val="1114F7D3"/>
    <w:rsid w:val="11187A43"/>
    <w:rsid w:val="117E534C"/>
    <w:rsid w:val="11A6D841"/>
    <w:rsid w:val="11BEAAD1"/>
    <w:rsid w:val="11BF5549"/>
    <w:rsid w:val="11BF6411"/>
    <w:rsid w:val="11CD0424"/>
    <w:rsid w:val="11E85854"/>
    <w:rsid w:val="11F0D61B"/>
    <w:rsid w:val="11FEBAFC"/>
    <w:rsid w:val="12048BE6"/>
    <w:rsid w:val="12297DE3"/>
    <w:rsid w:val="12307DBD"/>
    <w:rsid w:val="123FC3E6"/>
    <w:rsid w:val="1248CBA3"/>
    <w:rsid w:val="124C8188"/>
    <w:rsid w:val="12513CBE"/>
    <w:rsid w:val="1266DE8C"/>
    <w:rsid w:val="126B3BB8"/>
    <w:rsid w:val="127C2358"/>
    <w:rsid w:val="128595FF"/>
    <w:rsid w:val="128EE247"/>
    <w:rsid w:val="128FFF83"/>
    <w:rsid w:val="12A1F3FF"/>
    <w:rsid w:val="12A2E74E"/>
    <w:rsid w:val="12A72063"/>
    <w:rsid w:val="12A83FB4"/>
    <w:rsid w:val="12AA1C9F"/>
    <w:rsid w:val="12B8F602"/>
    <w:rsid w:val="12BB1477"/>
    <w:rsid w:val="12D3582A"/>
    <w:rsid w:val="1302644D"/>
    <w:rsid w:val="130DC930"/>
    <w:rsid w:val="13167A66"/>
    <w:rsid w:val="1327492B"/>
    <w:rsid w:val="13334A42"/>
    <w:rsid w:val="133AECCC"/>
    <w:rsid w:val="13462640"/>
    <w:rsid w:val="134893EB"/>
    <w:rsid w:val="1350774B"/>
    <w:rsid w:val="1359B468"/>
    <w:rsid w:val="13720255"/>
    <w:rsid w:val="13752BB6"/>
    <w:rsid w:val="1392877D"/>
    <w:rsid w:val="13B80D96"/>
    <w:rsid w:val="13B9FA2B"/>
    <w:rsid w:val="13C2D000"/>
    <w:rsid w:val="13C8FE3C"/>
    <w:rsid w:val="13D50EBF"/>
    <w:rsid w:val="13D96AB6"/>
    <w:rsid w:val="13DE5922"/>
    <w:rsid w:val="13EB28F6"/>
    <w:rsid w:val="140D96FC"/>
    <w:rsid w:val="1414922F"/>
    <w:rsid w:val="14167679"/>
    <w:rsid w:val="1422C1A9"/>
    <w:rsid w:val="1423477E"/>
    <w:rsid w:val="1429DB44"/>
    <w:rsid w:val="143A512D"/>
    <w:rsid w:val="143F7D0F"/>
    <w:rsid w:val="1440122C"/>
    <w:rsid w:val="144222A0"/>
    <w:rsid w:val="1454CF3B"/>
    <w:rsid w:val="14776D7C"/>
    <w:rsid w:val="1478202F"/>
    <w:rsid w:val="147B3BAA"/>
    <w:rsid w:val="147D7497"/>
    <w:rsid w:val="14CBA08B"/>
    <w:rsid w:val="14D5530B"/>
    <w:rsid w:val="14E986CD"/>
    <w:rsid w:val="14ED29F0"/>
    <w:rsid w:val="14FF1D9E"/>
    <w:rsid w:val="15007B91"/>
    <w:rsid w:val="15034BBE"/>
    <w:rsid w:val="150484D8"/>
    <w:rsid w:val="1509D7E7"/>
    <w:rsid w:val="151C17CC"/>
    <w:rsid w:val="1522EF7C"/>
    <w:rsid w:val="1525537C"/>
    <w:rsid w:val="152F7802"/>
    <w:rsid w:val="153E38A6"/>
    <w:rsid w:val="15481D16"/>
    <w:rsid w:val="154D1A0C"/>
    <w:rsid w:val="15553429"/>
    <w:rsid w:val="1572CEE6"/>
    <w:rsid w:val="159C6F5D"/>
    <w:rsid w:val="15A5C848"/>
    <w:rsid w:val="15ABF5D4"/>
    <w:rsid w:val="15DD59B6"/>
    <w:rsid w:val="15ED60B3"/>
    <w:rsid w:val="16032C34"/>
    <w:rsid w:val="160B7A39"/>
    <w:rsid w:val="1610343E"/>
    <w:rsid w:val="1620ADCD"/>
    <w:rsid w:val="16470685"/>
    <w:rsid w:val="166DD19B"/>
    <w:rsid w:val="1677885C"/>
    <w:rsid w:val="1679235B"/>
    <w:rsid w:val="167D5B4B"/>
    <w:rsid w:val="1686E101"/>
    <w:rsid w:val="168C008C"/>
    <w:rsid w:val="16AED82F"/>
    <w:rsid w:val="16D7C0A9"/>
    <w:rsid w:val="16DF2B35"/>
    <w:rsid w:val="16E1AF89"/>
    <w:rsid w:val="16EAD15C"/>
    <w:rsid w:val="1706971F"/>
    <w:rsid w:val="170A1F5D"/>
    <w:rsid w:val="1716366B"/>
    <w:rsid w:val="17316526"/>
    <w:rsid w:val="1738701D"/>
    <w:rsid w:val="174EC69E"/>
    <w:rsid w:val="17505D34"/>
    <w:rsid w:val="1772DFB6"/>
    <w:rsid w:val="1792A1AB"/>
    <w:rsid w:val="179603D7"/>
    <w:rsid w:val="17D4D2A0"/>
    <w:rsid w:val="17E0EEA8"/>
    <w:rsid w:val="17EA46EA"/>
    <w:rsid w:val="17EF1B01"/>
    <w:rsid w:val="1813BF9B"/>
    <w:rsid w:val="1818CEA4"/>
    <w:rsid w:val="182D702B"/>
    <w:rsid w:val="18374D45"/>
    <w:rsid w:val="1840021B"/>
    <w:rsid w:val="18417D47"/>
    <w:rsid w:val="18509B8F"/>
    <w:rsid w:val="18579691"/>
    <w:rsid w:val="18616A79"/>
    <w:rsid w:val="1869BA89"/>
    <w:rsid w:val="1894915E"/>
    <w:rsid w:val="18DA289C"/>
    <w:rsid w:val="18DD59F5"/>
    <w:rsid w:val="18DF808B"/>
    <w:rsid w:val="19196AE5"/>
    <w:rsid w:val="19222FC6"/>
    <w:rsid w:val="19243E63"/>
    <w:rsid w:val="192B4CD0"/>
    <w:rsid w:val="192FEB60"/>
    <w:rsid w:val="19516F74"/>
    <w:rsid w:val="19535510"/>
    <w:rsid w:val="195CFAB1"/>
    <w:rsid w:val="19662338"/>
    <w:rsid w:val="198192A8"/>
    <w:rsid w:val="198D83AF"/>
    <w:rsid w:val="19F40776"/>
    <w:rsid w:val="19FAB648"/>
    <w:rsid w:val="1A0D8004"/>
    <w:rsid w:val="1A1DAEC4"/>
    <w:rsid w:val="1A248FC4"/>
    <w:rsid w:val="1A4FB460"/>
    <w:rsid w:val="1A637ECE"/>
    <w:rsid w:val="1A9AC0F4"/>
    <w:rsid w:val="1A9C0FB5"/>
    <w:rsid w:val="1AE866AF"/>
    <w:rsid w:val="1AEB05DB"/>
    <w:rsid w:val="1AED213C"/>
    <w:rsid w:val="1AED7E45"/>
    <w:rsid w:val="1AFA202A"/>
    <w:rsid w:val="1B10CB3A"/>
    <w:rsid w:val="1B35081D"/>
    <w:rsid w:val="1B3598EE"/>
    <w:rsid w:val="1B3601C5"/>
    <w:rsid w:val="1B5F1D98"/>
    <w:rsid w:val="1B64E3FF"/>
    <w:rsid w:val="1B7C0D8A"/>
    <w:rsid w:val="1B847B1B"/>
    <w:rsid w:val="1B8CB45D"/>
    <w:rsid w:val="1BA38E3B"/>
    <w:rsid w:val="1BB46B15"/>
    <w:rsid w:val="1BBAD747"/>
    <w:rsid w:val="1BC90C58"/>
    <w:rsid w:val="1BF964F9"/>
    <w:rsid w:val="1C0990B0"/>
    <w:rsid w:val="1C0AD370"/>
    <w:rsid w:val="1C2EB932"/>
    <w:rsid w:val="1C2FDDAA"/>
    <w:rsid w:val="1C53618A"/>
    <w:rsid w:val="1C571BBD"/>
    <w:rsid w:val="1C903297"/>
    <w:rsid w:val="1CC4D98B"/>
    <w:rsid w:val="1CD720A8"/>
    <w:rsid w:val="1CEB31C4"/>
    <w:rsid w:val="1D270C85"/>
    <w:rsid w:val="1D274907"/>
    <w:rsid w:val="1D2F0150"/>
    <w:rsid w:val="1D2F8AEF"/>
    <w:rsid w:val="1D31D129"/>
    <w:rsid w:val="1D40EC46"/>
    <w:rsid w:val="1D8AFB71"/>
    <w:rsid w:val="1DB3BCB7"/>
    <w:rsid w:val="1DB6E694"/>
    <w:rsid w:val="1DB7DF76"/>
    <w:rsid w:val="1DD26137"/>
    <w:rsid w:val="1DEA728E"/>
    <w:rsid w:val="1DF3126A"/>
    <w:rsid w:val="1DF36531"/>
    <w:rsid w:val="1DF50F56"/>
    <w:rsid w:val="1DF99A53"/>
    <w:rsid w:val="1E05AB26"/>
    <w:rsid w:val="1E0B790F"/>
    <w:rsid w:val="1E14DD51"/>
    <w:rsid w:val="1E1B4022"/>
    <w:rsid w:val="1E1F2E9A"/>
    <w:rsid w:val="1E2468EF"/>
    <w:rsid w:val="1E255223"/>
    <w:rsid w:val="1E28E1D9"/>
    <w:rsid w:val="1E39665C"/>
    <w:rsid w:val="1E4E2DC6"/>
    <w:rsid w:val="1E589AA3"/>
    <w:rsid w:val="1E5BBDD5"/>
    <w:rsid w:val="1E751C94"/>
    <w:rsid w:val="1E887D29"/>
    <w:rsid w:val="1E89339B"/>
    <w:rsid w:val="1E8CBBDC"/>
    <w:rsid w:val="1E911C2B"/>
    <w:rsid w:val="1EA79B61"/>
    <w:rsid w:val="1ECAB6E9"/>
    <w:rsid w:val="1ED63DA3"/>
    <w:rsid w:val="1EDDCD54"/>
    <w:rsid w:val="1EF5DB73"/>
    <w:rsid w:val="1F16C69B"/>
    <w:rsid w:val="1F2DA23B"/>
    <w:rsid w:val="1F420D7D"/>
    <w:rsid w:val="1F4B68B7"/>
    <w:rsid w:val="1F520990"/>
    <w:rsid w:val="1F62D072"/>
    <w:rsid w:val="1F7B0B05"/>
    <w:rsid w:val="1F9A06A1"/>
    <w:rsid w:val="1F9BEBE5"/>
    <w:rsid w:val="1FAEAAE8"/>
    <w:rsid w:val="1FB568F2"/>
    <w:rsid w:val="1FBA2CE0"/>
    <w:rsid w:val="1FBABBA9"/>
    <w:rsid w:val="1FE85DE4"/>
    <w:rsid w:val="1FEC062A"/>
    <w:rsid w:val="1FED9C33"/>
    <w:rsid w:val="2038895A"/>
    <w:rsid w:val="20458DDC"/>
    <w:rsid w:val="206FA912"/>
    <w:rsid w:val="207A4348"/>
    <w:rsid w:val="20A4C472"/>
    <w:rsid w:val="20AC63FC"/>
    <w:rsid w:val="20D2F999"/>
    <w:rsid w:val="20DC351A"/>
    <w:rsid w:val="20E0075F"/>
    <w:rsid w:val="20E0591B"/>
    <w:rsid w:val="20F9CDB9"/>
    <w:rsid w:val="210B04D1"/>
    <w:rsid w:val="21867088"/>
    <w:rsid w:val="21CFC810"/>
    <w:rsid w:val="21D17271"/>
    <w:rsid w:val="21D64BA9"/>
    <w:rsid w:val="21D884D4"/>
    <w:rsid w:val="21DF6F4A"/>
    <w:rsid w:val="2225D005"/>
    <w:rsid w:val="222950B0"/>
    <w:rsid w:val="22308236"/>
    <w:rsid w:val="22349F56"/>
    <w:rsid w:val="22392E37"/>
    <w:rsid w:val="2248A2A6"/>
    <w:rsid w:val="224F1859"/>
    <w:rsid w:val="22588563"/>
    <w:rsid w:val="229616CA"/>
    <w:rsid w:val="22A9E197"/>
    <w:rsid w:val="22AE2585"/>
    <w:rsid w:val="22D8A056"/>
    <w:rsid w:val="22E3883F"/>
    <w:rsid w:val="22FCBE30"/>
    <w:rsid w:val="230B8C13"/>
    <w:rsid w:val="230CBC4F"/>
    <w:rsid w:val="23226590"/>
    <w:rsid w:val="2322A02E"/>
    <w:rsid w:val="232D8B36"/>
    <w:rsid w:val="23339246"/>
    <w:rsid w:val="233A59F9"/>
    <w:rsid w:val="23539265"/>
    <w:rsid w:val="236321ED"/>
    <w:rsid w:val="23936194"/>
    <w:rsid w:val="23965406"/>
    <w:rsid w:val="239DF085"/>
    <w:rsid w:val="23B0C2F1"/>
    <w:rsid w:val="23B4D478"/>
    <w:rsid w:val="23C643B9"/>
    <w:rsid w:val="23CEE5A9"/>
    <w:rsid w:val="23D254B8"/>
    <w:rsid w:val="23D2F779"/>
    <w:rsid w:val="23ECEE25"/>
    <w:rsid w:val="23F24E48"/>
    <w:rsid w:val="23F958A9"/>
    <w:rsid w:val="240A243D"/>
    <w:rsid w:val="240ACF95"/>
    <w:rsid w:val="240D16A5"/>
    <w:rsid w:val="24193FDE"/>
    <w:rsid w:val="2419755A"/>
    <w:rsid w:val="241BAD28"/>
    <w:rsid w:val="242A3E6A"/>
    <w:rsid w:val="242AC649"/>
    <w:rsid w:val="242D7696"/>
    <w:rsid w:val="24378AF4"/>
    <w:rsid w:val="243E95A2"/>
    <w:rsid w:val="24E0A55B"/>
    <w:rsid w:val="24EC780D"/>
    <w:rsid w:val="24FCB82A"/>
    <w:rsid w:val="25084D2E"/>
    <w:rsid w:val="25140AD0"/>
    <w:rsid w:val="2518AD38"/>
    <w:rsid w:val="2525D9AB"/>
    <w:rsid w:val="25273D82"/>
    <w:rsid w:val="252DEDD8"/>
    <w:rsid w:val="255A3038"/>
    <w:rsid w:val="25966B98"/>
    <w:rsid w:val="25982A41"/>
    <w:rsid w:val="25A38D86"/>
    <w:rsid w:val="25A457CE"/>
    <w:rsid w:val="25AC552A"/>
    <w:rsid w:val="25C64B17"/>
    <w:rsid w:val="25C6DE4F"/>
    <w:rsid w:val="25DCFD7C"/>
    <w:rsid w:val="25E9888F"/>
    <w:rsid w:val="260726AB"/>
    <w:rsid w:val="260AAA32"/>
    <w:rsid w:val="261B1674"/>
    <w:rsid w:val="261BDED3"/>
    <w:rsid w:val="2626C287"/>
    <w:rsid w:val="26538A27"/>
    <w:rsid w:val="26650FD5"/>
    <w:rsid w:val="266B98F4"/>
    <w:rsid w:val="26707EC3"/>
    <w:rsid w:val="2671649A"/>
    <w:rsid w:val="2674EC68"/>
    <w:rsid w:val="267D88D2"/>
    <w:rsid w:val="268D3B43"/>
    <w:rsid w:val="269AF681"/>
    <w:rsid w:val="26A630C8"/>
    <w:rsid w:val="26B4271E"/>
    <w:rsid w:val="272BF38F"/>
    <w:rsid w:val="272D4194"/>
    <w:rsid w:val="27302004"/>
    <w:rsid w:val="274A544E"/>
    <w:rsid w:val="27683C4C"/>
    <w:rsid w:val="277BB8E5"/>
    <w:rsid w:val="27AFEEB2"/>
    <w:rsid w:val="27C1284E"/>
    <w:rsid w:val="27C32F8F"/>
    <w:rsid w:val="27CC3D82"/>
    <w:rsid w:val="27D73234"/>
    <w:rsid w:val="27D98043"/>
    <w:rsid w:val="27DC75D6"/>
    <w:rsid w:val="27F9318F"/>
    <w:rsid w:val="2801013A"/>
    <w:rsid w:val="280A6915"/>
    <w:rsid w:val="281203CF"/>
    <w:rsid w:val="28142436"/>
    <w:rsid w:val="28145CE4"/>
    <w:rsid w:val="28301D84"/>
    <w:rsid w:val="283B490A"/>
    <w:rsid w:val="28439C28"/>
    <w:rsid w:val="2845B471"/>
    <w:rsid w:val="2853E0A3"/>
    <w:rsid w:val="285498A2"/>
    <w:rsid w:val="286543C4"/>
    <w:rsid w:val="2873EFCF"/>
    <w:rsid w:val="2879D001"/>
    <w:rsid w:val="287FE76F"/>
    <w:rsid w:val="28839C79"/>
    <w:rsid w:val="2886843A"/>
    <w:rsid w:val="2891C152"/>
    <w:rsid w:val="28953A0C"/>
    <w:rsid w:val="28AC032E"/>
    <w:rsid w:val="28C24687"/>
    <w:rsid w:val="28D1FBD1"/>
    <w:rsid w:val="28EB4A18"/>
    <w:rsid w:val="2908253A"/>
    <w:rsid w:val="29158997"/>
    <w:rsid w:val="291FFBEF"/>
    <w:rsid w:val="292A148A"/>
    <w:rsid w:val="294AAC4E"/>
    <w:rsid w:val="294ADF46"/>
    <w:rsid w:val="2979AD3D"/>
    <w:rsid w:val="297F379B"/>
    <w:rsid w:val="298DEA4D"/>
    <w:rsid w:val="29B857F9"/>
    <w:rsid w:val="29DA30CA"/>
    <w:rsid w:val="29FF14EA"/>
    <w:rsid w:val="2A06BD01"/>
    <w:rsid w:val="2A0A40E6"/>
    <w:rsid w:val="2A0E6A31"/>
    <w:rsid w:val="2A1DFBA2"/>
    <w:rsid w:val="2A36C680"/>
    <w:rsid w:val="2A416C55"/>
    <w:rsid w:val="2A498D60"/>
    <w:rsid w:val="2A625634"/>
    <w:rsid w:val="2A67F613"/>
    <w:rsid w:val="2A89F3D2"/>
    <w:rsid w:val="2A8AEED0"/>
    <w:rsid w:val="2A8CA855"/>
    <w:rsid w:val="2A904531"/>
    <w:rsid w:val="2AA8F179"/>
    <w:rsid w:val="2AD94123"/>
    <w:rsid w:val="2AF3BB89"/>
    <w:rsid w:val="2B00BD7A"/>
    <w:rsid w:val="2B13CB6C"/>
    <w:rsid w:val="2B2173B2"/>
    <w:rsid w:val="2B27C994"/>
    <w:rsid w:val="2B35AC33"/>
    <w:rsid w:val="2B4E38BB"/>
    <w:rsid w:val="2B510F47"/>
    <w:rsid w:val="2B559C64"/>
    <w:rsid w:val="2B582C91"/>
    <w:rsid w:val="2B5DD7C1"/>
    <w:rsid w:val="2B6403D6"/>
    <w:rsid w:val="2B839B71"/>
    <w:rsid w:val="2B8D100C"/>
    <w:rsid w:val="2B8F1871"/>
    <w:rsid w:val="2B924449"/>
    <w:rsid w:val="2B99C7B2"/>
    <w:rsid w:val="2BA69DFA"/>
    <w:rsid w:val="2BAFE609"/>
    <w:rsid w:val="2BB7E536"/>
    <w:rsid w:val="2BBC9B87"/>
    <w:rsid w:val="2BDE75EA"/>
    <w:rsid w:val="2BE0B8E3"/>
    <w:rsid w:val="2BF34C6E"/>
    <w:rsid w:val="2BFD41DB"/>
    <w:rsid w:val="2C07FE1C"/>
    <w:rsid w:val="2C224BA5"/>
    <w:rsid w:val="2C29902F"/>
    <w:rsid w:val="2C3B4AE3"/>
    <w:rsid w:val="2C3E5A17"/>
    <w:rsid w:val="2C43E7F3"/>
    <w:rsid w:val="2C646147"/>
    <w:rsid w:val="2C651699"/>
    <w:rsid w:val="2C7F925D"/>
    <w:rsid w:val="2C884023"/>
    <w:rsid w:val="2C9BC4D1"/>
    <w:rsid w:val="2CA3CD30"/>
    <w:rsid w:val="2CB95A58"/>
    <w:rsid w:val="2CBABFC8"/>
    <w:rsid w:val="2CC315C2"/>
    <w:rsid w:val="2CDBF05B"/>
    <w:rsid w:val="2CE1B755"/>
    <w:rsid w:val="2CE21CF9"/>
    <w:rsid w:val="2CE34AE4"/>
    <w:rsid w:val="2CE75935"/>
    <w:rsid w:val="2CF498AD"/>
    <w:rsid w:val="2CF90CD3"/>
    <w:rsid w:val="2D2954AF"/>
    <w:rsid w:val="2D2B4672"/>
    <w:rsid w:val="2D370692"/>
    <w:rsid w:val="2D468851"/>
    <w:rsid w:val="2D4ACAA7"/>
    <w:rsid w:val="2D53E5D4"/>
    <w:rsid w:val="2D59E89E"/>
    <w:rsid w:val="2D5C6741"/>
    <w:rsid w:val="2D5C9D71"/>
    <w:rsid w:val="2D62938E"/>
    <w:rsid w:val="2D931E31"/>
    <w:rsid w:val="2D9A5F11"/>
    <w:rsid w:val="2DA71591"/>
    <w:rsid w:val="2DB1B479"/>
    <w:rsid w:val="2DBD4E94"/>
    <w:rsid w:val="2DC8528F"/>
    <w:rsid w:val="2DDE18C0"/>
    <w:rsid w:val="2DFAA930"/>
    <w:rsid w:val="2E07C416"/>
    <w:rsid w:val="2E07F65F"/>
    <w:rsid w:val="2E112814"/>
    <w:rsid w:val="2E368920"/>
    <w:rsid w:val="2E493321"/>
    <w:rsid w:val="2E53226B"/>
    <w:rsid w:val="2E8B4DCB"/>
    <w:rsid w:val="2E903E7A"/>
    <w:rsid w:val="2EA9E43B"/>
    <w:rsid w:val="2EB5F835"/>
    <w:rsid w:val="2EBDAAF1"/>
    <w:rsid w:val="2EBFA986"/>
    <w:rsid w:val="2ED2F7A3"/>
    <w:rsid w:val="2EDA554F"/>
    <w:rsid w:val="2EDBA21F"/>
    <w:rsid w:val="2EE4EAB8"/>
    <w:rsid w:val="2EEA0336"/>
    <w:rsid w:val="2F0AE3D1"/>
    <w:rsid w:val="2F39099D"/>
    <w:rsid w:val="2F546109"/>
    <w:rsid w:val="2F61BE2A"/>
    <w:rsid w:val="2F6E1B2C"/>
    <w:rsid w:val="2F797FD8"/>
    <w:rsid w:val="2F8E3FB1"/>
    <w:rsid w:val="2F92CC67"/>
    <w:rsid w:val="2FB9439C"/>
    <w:rsid w:val="2FDA386E"/>
    <w:rsid w:val="2FEDAA21"/>
    <w:rsid w:val="2FFFDB3F"/>
    <w:rsid w:val="30205BCE"/>
    <w:rsid w:val="30497F7E"/>
    <w:rsid w:val="304F1571"/>
    <w:rsid w:val="3067D8AE"/>
    <w:rsid w:val="306AFC43"/>
    <w:rsid w:val="307A58C0"/>
    <w:rsid w:val="3090948B"/>
    <w:rsid w:val="3099F957"/>
    <w:rsid w:val="30AB0E8F"/>
    <w:rsid w:val="30B70948"/>
    <w:rsid w:val="30CB3982"/>
    <w:rsid w:val="30D18D39"/>
    <w:rsid w:val="30D37285"/>
    <w:rsid w:val="30D796B9"/>
    <w:rsid w:val="30DA4361"/>
    <w:rsid w:val="30DEC65D"/>
    <w:rsid w:val="30EB09B0"/>
    <w:rsid w:val="30F07D57"/>
    <w:rsid w:val="30F16B24"/>
    <w:rsid w:val="30F603F8"/>
    <w:rsid w:val="31198935"/>
    <w:rsid w:val="3144F212"/>
    <w:rsid w:val="314C141A"/>
    <w:rsid w:val="3151C663"/>
    <w:rsid w:val="3156AB20"/>
    <w:rsid w:val="315E88FD"/>
    <w:rsid w:val="31710474"/>
    <w:rsid w:val="31842525"/>
    <w:rsid w:val="3187639C"/>
    <w:rsid w:val="31BCB8DC"/>
    <w:rsid w:val="31C65A5B"/>
    <w:rsid w:val="31D09429"/>
    <w:rsid w:val="31DB0CAC"/>
    <w:rsid w:val="31E799DC"/>
    <w:rsid w:val="31EBD3DC"/>
    <w:rsid w:val="31EED45F"/>
    <w:rsid w:val="31EF9C1D"/>
    <w:rsid w:val="31EFEBDC"/>
    <w:rsid w:val="321849F1"/>
    <w:rsid w:val="324342C5"/>
    <w:rsid w:val="32747BBF"/>
    <w:rsid w:val="327E35B3"/>
    <w:rsid w:val="3299E601"/>
    <w:rsid w:val="32A2A1B6"/>
    <w:rsid w:val="32B75BD8"/>
    <w:rsid w:val="32BF67DD"/>
    <w:rsid w:val="32C5F144"/>
    <w:rsid w:val="32CFD16A"/>
    <w:rsid w:val="32D02D4E"/>
    <w:rsid w:val="32DAD75C"/>
    <w:rsid w:val="32DBCED5"/>
    <w:rsid w:val="32FB9C81"/>
    <w:rsid w:val="32FDA82F"/>
    <w:rsid w:val="3300A0AD"/>
    <w:rsid w:val="330D5D3D"/>
    <w:rsid w:val="3310BC39"/>
    <w:rsid w:val="3313AC78"/>
    <w:rsid w:val="3318F5BF"/>
    <w:rsid w:val="332BA635"/>
    <w:rsid w:val="33767357"/>
    <w:rsid w:val="33A39A4A"/>
    <w:rsid w:val="33AC6C90"/>
    <w:rsid w:val="33B17BB3"/>
    <w:rsid w:val="33BEB389"/>
    <w:rsid w:val="33CD9B39"/>
    <w:rsid w:val="33FC7280"/>
    <w:rsid w:val="342A472F"/>
    <w:rsid w:val="342CB639"/>
    <w:rsid w:val="3433ADBF"/>
    <w:rsid w:val="34408068"/>
    <w:rsid w:val="34476208"/>
    <w:rsid w:val="34481648"/>
    <w:rsid w:val="344E4843"/>
    <w:rsid w:val="3453C92D"/>
    <w:rsid w:val="3457DE72"/>
    <w:rsid w:val="346A90B7"/>
    <w:rsid w:val="347C306D"/>
    <w:rsid w:val="347F19C3"/>
    <w:rsid w:val="34A5A1B5"/>
    <w:rsid w:val="34BCD432"/>
    <w:rsid w:val="34BFB8B8"/>
    <w:rsid w:val="34C9E7E7"/>
    <w:rsid w:val="34E2B963"/>
    <w:rsid w:val="34E3479C"/>
    <w:rsid w:val="34EB1AD9"/>
    <w:rsid w:val="35076B7B"/>
    <w:rsid w:val="350BF21A"/>
    <w:rsid w:val="351805B1"/>
    <w:rsid w:val="35310739"/>
    <w:rsid w:val="3539960A"/>
    <w:rsid w:val="353AE1AE"/>
    <w:rsid w:val="354677B2"/>
    <w:rsid w:val="35607B2A"/>
    <w:rsid w:val="356F8BDF"/>
    <w:rsid w:val="3580EF0E"/>
    <w:rsid w:val="3586D6D3"/>
    <w:rsid w:val="3590ED31"/>
    <w:rsid w:val="3595189C"/>
    <w:rsid w:val="35963B72"/>
    <w:rsid w:val="359917BC"/>
    <w:rsid w:val="35CC69A1"/>
    <w:rsid w:val="35CE43F7"/>
    <w:rsid w:val="35E14644"/>
    <w:rsid w:val="35E93C7C"/>
    <w:rsid w:val="35EDF7E9"/>
    <w:rsid w:val="36108136"/>
    <w:rsid w:val="361D76F3"/>
    <w:rsid w:val="3628B58B"/>
    <w:rsid w:val="3630A4C2"/>
    <w:rsid w:val="364511A0"/>
    <w:rsid w:val="36506001"/>
    <w:rsid w:val="365C8FD3"/>
    <w:rsid w:val="3671BAD2"/>
    <w:rsid w:val="367457D7"/>
    <w:rsid w:val="368FF4C3"/>
    <w:rsid w:val="36B9EB4E"/>
    <w:rsid w:val="36BD4750"/>
    <w:rsid w:val="36CB1A97"/>
    <w:rsid w:val="36CB922F"/>
    <w:rsid w:val="36CECFE1"/>
    <w:rsid w:val="36E2993C"/>
    <w:rsid w:val="37002603"/>
    <w:rsid w:val="3707F7E2"/>
    <w:rsid w:val="371316BB"/>
    <w:rsid w:val="371C5305"/>
    <w:rsid w:val="3733835D"/>
    <w:rsid w:val="373ABDC7"/>
    <w:rsid w:val="375AC161"/>
    <w:rsid w:val="3760679C"/>
    <w:rsid w:val="376160EE"/>
    <w:rsid w:val="37902ED1"/>
    <w:rsid w:val="37C05184"/>
    <w:rsid w:val="37E26258"/>
    <w:rsid w:val="37F32472"/>
    <w:rsid w:val="380C6117"/>
    <w:rsid w:val="38112D4F"/>
    <w:rsid w:val="38216E89"/>
    <w:rsid w:val="382D8E1A"/>
    <w:rsid w:val="38475F58"/>
    <w:rsid w:val="38502630"/>
    <w:rsid w:val="385F66E3"/>
    <w:rsid w:val="387C637C"/>
    <w:rsid w:val="388036D2"/>
    <w:rsid w:val="38972FCD"/>
    <w:rsid w:val="38B42CA1"/>
    <w:rsid w:val="38E750C7"/>
    <w:rsid w:val="38ECAB48"/>
    <w:rsid w:val="392391A2"/>
    <w:rsid w:val="392AFC3E"/>
    <w:rsid w:val="3938E869"/>
    <w:rsid w:val="393A5234"/>
    <w:rsid w:val="395BE662"/>
    <w:rsid w:val="3988E71D"/>
    <w:rsid w:val="3991430C"/>
    <w:rsid w:val="39918AA7"/>
    <w:rsid w:val="3999D71E"/>
    <w:rsid w:val="39A2ECB0"/>
    <w:rsid w:val="39A88639"/>
    <w:rsid w:val="39BD2488"/>
    <w:rsid w:val="39C6D441"/>
    <w:rsid w:val="39D3BFA5"/>
    <w:rsid w:val="39EBE73A"/>
    <w:rsid w:val="3A04C7E2"/>
    <w:rsid w:val="3A086CD3"/>
    <w:rsid w:val="3A0CC600"/>
    <w:rsid w:val="3A1F51E1"/>
    <w:rsid w:val="3A238E6C"/>
    <w:rsid w:val="3A5CC323"/>
    <w:rsid w:val="3A7129D4"/>
    <w:rsid w:val="3A71ACF9"/>
    <w:rsid w:val="3A77162E"/>
    <w:rsid w:val="3A7AB6E7"/>
    <w:rsid w:val="3A7F54E4"/>
    <w:rsid w:val="3A852212"/>
    <w:rsid w:val="3A85CB0B"/>
    <w:rsid w:val="3A94E4E2"/>
    <w:rsid w:val="3A95BBB8"/>
    <w:rsid w:val="3AA72981"/>
    <w:rsid w:val="3AC14AEE"/>
    <w:rsid w:val="3AC39C28"/>
    <w:rsid w:val="3AC8F069"/>
    <w:rsid w:val="3ACEDE98"/>
    <w:rsid w:val="3ADA5A0B"/>
    <w:rsid w:val="3ADAF6E0"/>
    <w:rsid w:val="3ADBDB4C"/>
    <w:rsid w:val="3AE0A0EF"/>
    <w:rsid w:val="3AF26F86"/>
    <w:rsid w:val="3AFF56C5"/>
    <w:rsid w:val="3B0D66D3"/>
    <w:rsid w:val="3B1C33C9"/>
    <w:rsid w:val="3B25100B"/>
    <w:rsid w:val="3B52941A"/>
    <w:rsid w:val="3B6D999A"/>
    <w:rsid w:val="3B6F5CAA"/>
    <w:rsid w:val="3B718C6F"/>
    <w:rsid w:val="3B919375"/>
    <w:rsid w:val="3B9485E6"/>
    <w:rsid w:val="3BBB51DB"/>
    <w:rsid w:val="3BC4C0C4"/>
    <w:rsid w:val="3BC95AF3"/>
    <w:rsid w:val="3BDFB6A8"/>
    <w:rsid w:val="3BEBCFF7"/>
    <w:rsid w:val="3C029D65"/>
    <w:rsid w:val="3C0A37B1"/>
    <w:rsid w:val="3C0E15B9"/>
    <w:rsid w:val="3C155511"/>
    <w:rsid w:val="3C15BECA"/>
    <w:rsid w:val="3C167BB7"/>
    <w:rsid w:val="3C1D2C00"/>
    <w:rsid w:val="3C63BF8D"/>
    <w:rsid w:val="3C7E7BB2"/>
    <w:rsid w:val="3C86DEFB"/>
    <w:rsid w:val="3CA90A89"/>
    <w:rsid w:val="3CAA7EF1"/>
    <w:rsid w:val="3CF6F3E0"/>
    <w:rsid w:val="3CFC31C7"/>
    <w:rsid w:val="3D16ABFE"/>
    <w:rsid w:val="3D258D49"/>
    <w:rsid w:val="3D2EC113"/>
    <w:rsid w:val="3D776650"/>
    <w:rsid w:val="3D77C09B"/>
    <w:rsid w:val="3DA22E6A"/>
    <w:rsid w:val="3DB5D487"/>
    <w:rsid w:val="3DCE9C21"/>
    <w:rsid w:val="3DD2C16D"/>
    <w:rsid w:val="3DD8EF62"/>
    <w:rsid w:val="3DDD6819"/>
    <w:rsid w:val="3DDFCF8A"/>
    <w:rsid w:val="3DF8C3D2"/>
    <w:rsid w:val="3E0037BC"/>
    <w:rsid w:val="3E07F3FF"/>
    <w:rsid w:val="3E1E31DB"/>
    <w:rsid w:val="3E1EBEB7"/>
    <w:rsid w:val="3E355CC0"/>
    <w:rsid w:val="3E3ACDE8"/>
    <w:rsid w:val="3E7C0DE8"/>
    <w:rsid w:val="3E83BEB4"/>
    <w:rsid w:val="3E94FC8C"/>
    <w:rsid w:val="3E9F8391"/>
    <w:rsid w:val="3EB02CA2"/>
    <w:rsid w:val="3EB1D327"/>
    <w:rsid w:val="3EC90466"/>
    <w:rsid w:val="3ECB44AD"/>
    <w:rsid w:val="3ECF4784"/>
    <w:rsid w:val="3EEBD2E8"/>
    <w:rsid w:val="3F051F48"/>
    <w:rsid w:val="3F1B9690"/>
    <w:rsid w:val="3F294936"/>
    <w:rsid w:val="3F323ADB"/>
    <w:rsid w:val="3F3C1EF4"/>
    <w:rsid w:val="3F4C42EE"/>
    <w:rsid w:val="3F4D06E3"/>
    <w:rsid w:val="3F5421D0"/>
    <w:rsid w:val="3F583BE8"/>
    <w:rsid w:val="3F5D1138"/>
    <w:rsid w:val="3F717D1F"/>
    <w:rsid w:val="3FAAE2C0"/>
    <w:rsid w:val="3FC2FAFA"/>
    <w:rsid w:val="3FC5742C"/>
    <w:rsid w:val="3FC8D7C9"/>
    <w:rsid w:val="3FCBAF60"/>
    <w:rsid w:val="3FCFB5B3"/>
    <w:rsid w:val="3FD822B6"/>
    <w:rsid w:val="3FECBF78"/>
    <w:rsid w:val="3FF9C89D"/>
    <w:rsid w:val="4001E64F"/>
    <w:rsid w:val="40128455"/>
    <w:rsid w:val="4073BB61"/>
    <w:rsid w:val="4089FFF8"/>
    <w:rsid w:val="408D2156"/>
    <w:rsid w:val="4091B96B"/>
    <w:rsid w:val="409425C3"/>
    <w:rsid w:val="4094EC8C"/>
    <w:rsid w:val="4095226D"/>
    <w:rsid w:val="409A5EF9"/>
    <w:rsid w:val="409CA72B"/>
    <w:rsid w:val="40D2E17E"/>
    <w:rsid w:val="40E255E1"/>
    <w:rsid w:val="40E99AF6"/>
    <w:rsid w:val="40F301EE"/>
    <w:rsid w:val="40FEB443"/>
    <w:rsid w:val="41031944"/>
    <w:rsid w:val="41119277"/>
    <w:rsid w:val="41199703"/>
    <w:rsid w:val="41489E78"/>
    <w:rsid w:val="4163F3E3"/>
    <w:rsid w:val="416F449F"/>
    <w:rsid w:val="417A11B8"/>
    <w:rsid w:val="4182E9CB"/>
    <w:rsid w:val="41849456"/>
    <w:rsid w:val="418829E4"/>
    <w:rsid w:val="4196BE4F"/>
    <w:rsid w:val="419E443C"/>
    <w:rsid w:val="419F2B02"/>
    <w:rsid w:val="419F6FF2"/>
    <w:rsid w:val="41A95F6C"/>
    <w:rsid w:val="41BB4DDE"/>
    <w:rsid w:val="41C741D1"/>
    <w:rsid w:val="41D990CF"/>
    <w:rsid w:val="41F56BC0"/>
    <w:rsid w:val="420F92CB"/>
    <w:rsid w:val="4218C414"/>
    <w:rsid w:val="421CC33B"/>
    <w:rsid w:val="424A6101"/>
    <w:rsid w:val="425A20CA"/>
    <w:rsid w:val="4260352D"/>
    <w:rsid w:val="426905D7"/>
    <w:rsid w:val="426CEA6D"/>
    <w:rsid w:val="427B25C3"/>
    <w:rsid w:val="42A5BE3B"/>
    <w:rsid w:val="42B1F48E"/>
    <w:rsid w:val="42BA39C2"/>
    <w:rsid w:val="42CCE505"/>
    <w:rsid w:val="42D4D179"/>
    <w:rsid w:val="42DF59AE"/>
    <w:rsid w:val="43047D65"/>
    <w:rsid w:val="43140573"/>
    <w:rsid w:val="431F7DFA"/>
    <w:rsid w:val="43238FE3"/>
    <w:rsid w:val="432BEB76"/>
    <w:rsid w:val="432C0587"/>
    <w:rsid w:val="4340CD29"/>
    <w:rsid w:val="4341A640"/>
    <w:rsid w:val="43430350"/>
    <w:rsid w:val="4345D601"/>
    <w:rsid w:val="43477F2E"/>
    <w:rsid w:val="434DACCF"/>
    <w:rsid w:val="434EE422"/>
    <w:rsid w:val="435AD53D"/>
    <w:rsid w:val="4393B476"/>
    <w:rsid w:val="43AAA259"/>
    <w:rsid w:val="43B9147E"/>
    <w:rsid w:val="43DD3300"/>
    <w:rsid w:val="43E0F5DC"/>
    <w:rsid w:val="43EE9C21"/>
    <w:rsid w:val="43FF5101"/>
    <w:rsid w:val="44015099"/>
    <w:rsid w:val="442FB36E"/>
    <w:rsid w:val="4436F513"/>
    <w:rsid w:val="4443DBE2"/>
    <w:rsid w:val="44B0DB81"/>
    <w:rsid w:val="44B5426C"/>
    <w:rsid w:val="44BD2F3A"/>
    <w:rsid w:val="44C46594"/>
    <w:rsid w:val="44C8699D"/>
    <w:rsid w:val="44D7A113"/>
    <w:rsid w:val="44DEF4C1"/>
    <w:rsid w:val="44E1CCBC"/>
    <w:rsid w:val="44FAD24F"/>
    <w:rsid w:val="44FD044C"/>
    <w:rsid w:val="450310B4"/>
    <w:rsid w:val="45067963"/>
    <w:rsid w:val="450AB6D2"/>
    <w:rsid w:val="4517C0FD"/>
    <w:rsid w:val="45354EA6"/>
    <w:rsid w:val="45591229"/>
    <w:rsid w:val="455C8636"/>
    <w:rsid w:val="4593B34D"/>
    <w:rsid w:val="45C441DF"/>
    <w:rsid w:val="45C6B4A4"/>
    <w:rsid w:val="45DB55CB"/>
    <w:rsid w:val="45F0589B"/>
    <w:rsid w:val="461D932B"/>
    <w:rsid w:val="4626F9F7"/>
    <w:rsid w:val="462C1C27"/>
    <w:rsid w:val="464F45C7"/>
    <w:rsid w:val="465AA297"/>
    <w:rsid w:val="466ECC72"/>
    <w:rsid w:val="467242E0"/>
    <w:rsid w:val="467C1CF1"/>
    <w:rsid w:val="4687E84A"/>
    <w:rsid w:val="468BDCA8"/>
    <w:rsid w:val="468F8BE7"/>
    <w:rsid w:val="4693EE73"/>
    <w:rsid w:val="469B704F"/>
    <w:rsid w:val="46AD6F7B"/>
    <w:rsid w:val="46B570EF"/>
    <w:rsid w:val="46C19980"/>
    <w:rsid w:val="46C489F2"/>
    <w:rsid w:val="46D22B05"/>
    <w:rsid w:val="46E61780"/>
    <w:rsid w:val="46F5BBE6"/>
    <w:rsid w:val="4717EBC8"/>
    <w:rsid w:val="47256E18"/>
    <w:rsid w:val="4727EEA7"/>
    <w:rsid w:val="472A6A89"/>
    <w:rsid w:val="4734FC9D"/>
    <w:rsid w:val="473F884B"/>
    <w:rsid w:val="47457A74"/>
    <w:rsid w:val="47649C03"/>
    <w:rsid w:val="476C4F5F"/>
    <w:rsid w:val="476C8A0B"/>
    <w:rsid w:val="4782A833"/>
    <w:rsid w:val="4793E6C4"/>
    <w:rsid w:val="4796827F"/>
    <w:rsid w:val="479BD9C6"/>
    <w:rsid w:val="47ADD48B"/>
    <w:rsid w:val="47B1B78E"/>
    <w:rsid w:val="47BD94BF"/>
    <w:rsid w:val="47C244EF"/>
    <w:rsid w:val="47DC8205"/>
    <w:rsid w:val="47DD65AC"/>
    <w:rsid w:val="47EE8B1E"/>
    <w:rsid w:val="47F653CA"/>
    <w:rsid w:val="47F99B18"/>
    <w:rsid w:val="4811BE3B"/>
    <w:rsid w:val="4835ED77"/>
    <w:rsid w:val="483EFEB6"/>
    <w:rsid w:val="484AFD56"/>
    <w:rsid w:val="485C7D13"/>
    <w:rsid w:val="487574DF"/>
    <w:rsid w:val="487C575A"/>
    <w:rsid w:val="48805163"/>
    <w:rsid w:val="48B5FC84"/>
    <w:rsid w:val="48D1F8BF"/>
    <w:rsid w:val="48D595FF"/>
    <w:rsid w:val="4906AD7A"/>
    <w:rsid w:val="4917FBB9"/>
    <w:rsid w:val="493C5B39"/>
    <w:rsid w:val="493DD67E"/>
    <w:rsid w:val="49545EC9"/>
    <w:rsid w:val="49788CFD"/>
    <w:rsid w:val="498FBBA2"/>
    <w:rsid w:val="4994A720"/>
    <w:rsid w:val="499AF590"/>
    <w:rsid w:val="499FA54A"/>
    <w:rsid w:val="49AEAE67"/>
    <w:rsid w:val="49AF6411"/>
    <w:rsid w:val="49C393E5"/>
    <w:rsid w:val="49DE383B"/>
    <w:rsid w:val="49F40FF1"/>
    <w:rsid w:val="49F834CE"/>
    <w:rsid w:val="4A17C839"/>
    <w:rsid w:val="4A212CB1"/>
    <w:rsid w:val="4A349B0C"/>
    <w:rsid w:val="4A584263"/>
    <w:rsid w:val="4A6C4578"/>
    <w:rsid w:val="4A7A4350"/>
    <w:rsid w:val="4AB9E3B8"/>
    <w:rsid w:val="4AD27970"/>
    <w:rsid w:val="4AE5805E"/>
    <w:rsid w:val="4B0797F8"/>
    <w:rsid w:val="4B0BB912"/>
    <w:rsid w:val="4B0CE56B"/>
    <w:rsid w:val="4B2471CD"/>
    <w:rsid w:val="4B2632CB"/>
    <w:rsid w:val="4B3C7428"/>
    <w:rsid w:val="4B6CE730"/>
    <w:rsid w:val="4B72D752"/>
    <w:rsid w:val="4B77F7D8"/>
    <w:rsid w:val="4BA53D87"/>
    <w:rsid w:val="4BAE0E8A"/>
    <w:rsid w:val="4BBB8DA2"/>
    <w:rsid w:val="4BC86379"/>
    <w:rsid w:val="4BCB2AA9"/>
    <w:rsid w:val="4BD2E922"/>
    <w:rsid w:val="4BE52C75"/>
    <w:rsid w:val="4BF6FB3A"/>
    <w:rsid w:val="4C1B99EB"/>
    <w:rsid w:val="4C1D74C4"/>
    <w:rsid w:val="4C234017"/>
    <w:rsid w:val="4C281F79"/>
    <w:rsid w:val="4C2C1922"/>
    <w:rsid w:val="4C329379"/>
    <w:rsid w:val="4C3ADD6A"/>
    <w:rsid w:val="4C413E7C"/>
    <w:rsid w:val="4C7E601A"/>
    <w:rsid w:val="4C9B3CA2"/>
    <w:rsid w:val="4CBCD7E1"/>
    <w:rsid w:val="4CCDF61A"/>
    <w:rsid w:val="4CDE60BA"/>
    <w:rsid w:val="4CE78A00"/>
    <w:rsid w:val="4CE97D52"/>
    <w:rsid w:val="4CFF9F10"/>
    <w:rsid w:val="4CFFF6C1"/>
    <w:rsid w:val="4D0563C9"/>
    <w:rsid w:val="4D22B49D"/>
    <w:rsid w:val="4D2478AF"/>
    <w:rsid w:val="4D2775C7"/>
    <w:rsid w:val="4D3DF26F"/>
    <w:rsid w:val="4D47365B"/>
    <w:rsid w:val="4D4A8613"/>
    <w:rsid w:val="4D6779F2"/>
    <w:rsid w:val="4D67AAFB"/>
    <w:rsid w:val="4D7391D1"/>
    <w:rsid w:val="4D933727"/>
    <w:rsid w:val="4DAB5356"/>
    <w:rsid w:val="4DD4224E"/>
    <w:rsid w:val="4DEABAA0"/>
    <w:rsid w:val="4DEB2F6E"/>
    <w:rsid w:val="4DFDF023"/>
    <w:rsid w:val="4E06851F"/>
    <w:rsid w:val="4E1724C2"/>
    <w:rsid w:val="4E3F49B0"/>
    <w:rsid w:val="4E47E79A"/>
    <w:rsid w:val="4E67A811"/>
    <w:rsid w:val="4E69177E"/>
    <w:rsid w:val="4E7C486F"/>
    <w:rsid w:val="4E7DB572"/>
    <w:rsid w:val="4E86E518"/>
    <w:rsid w:val="4E889965"/>
    <w:rsid w:val="4E98CC71"/>
    <w:rsid w:val="4EA1995A"/>
    <w:rsid w:val="4EADAAC4"/>
    <w:rsid w:val="4EAF511A"/>
    <w:rsid w:val="4EB76FAF"/>
    <w:rsid w:val="4ED2928F"/>
    <w:rsid w:val="4EE4F393"/>
    <w:rsid w:val="4EF422A5"/>
    <w:rsid w:val="4EFAA038"/>
    <w:rsid w:val="4F006F2E"/>
    <w:rsid w:val="4F01F9B7"/>
    <w:rsid w:val="4F0A50EE"/>
    <w:rsid w:val="4F0DF7D9"/>
    <w:rsid w:val="4F1541D9"/>
    <w:rsid w:val="4F208D6D"/>
    <w:rsid w:val="4F2452F9"/>
    <w:rsid w:val="4F27FE1C"/>
    <w:rsid w:val="4F2F91D8"/>
    <w:rsid w:val="4F31EF0D"/>
    <w:rsid w:val="4F4FB1E4"/>
    <w:rsid w:val="4F85AE78"/>
    <w:rsid w:val="4FB57C28"/>
    <w:rsid w:val="4FB6CA6F"/>
    <w:rsid w:val="4FD2D756"/>
    <w:rsid w:val="4FD3F3EF"/>
    <w:rsid w:val="4FD95037"/>
    <w:rsid w:val="500251FF"/>
    <w:rsid w:val="500936E3"/>
    <w:rsid w:val="500992F7"/>
    <w:rsid w:val="501AAB25"/>
    <w:rsid w:val="501D916D"/>
    <w:rsid w:val="501D969D"/>
    <w:rsid w:val="501F6426"/>
    <w:rsid w:val="50270F1C"/>
    <w:rsid w:val="502E5557"/>
    <w:rsid w:val="5054620D"/>
    <w:rsid w:val="50549313"/>
    <w:rsid w:val="5062A509"/>
    <w:rsid w:val="506A984E"/>
    <w:rsid w:val="5093510A"/>
    <w:rsid w:val="5095646B"/>
    <w:rsid w:val="50CDE220"/>
    <w:rsid w:val="50DDC398"/>
    <w:rsid w:val="50E52E93"/>
    <w:rsid w:val="50EED7AF"/>
    <w:rsid w:val="51148D65"/>
    <w:rsid w:val="5137B2EB"/>
    <w:rsid w:val="513BB687"/>
    <w:rsid w:val="5149E64A"/>
    <w:rsid w:val="514C5361"/>
    <w:rsid w:val="51501A48"/>
    <w:rsid w:val="51618394"/>
    <w:rsid w:val="51662C41"/>
    <w:rsid w:val="51814304"/>
    <w:rsid w:val="5185FED3"/>
    <w:rsid w:val="519C9CBE"/>
    <w:rsid w:val="519E442C"/>
    <w:rsid w:val="51C10951"/>
    <w:rsid w:val="51CD7837"/>
    <w:rsid w:val="51D358F3"/>
    <w:rsid w:val="51DC6E56"/>
    <w:rsid w:val="51DED990"/>
    <w:rsid w:val="51EDA7E2"/>
    <w:rsid w:val="51F9C0DB"/>
    <w:rsid w:val="520B6FC7"/>
    <w:rsid w:val="522144BE"/>
    <w:rsid w:val="5228FC1E"/>
    <w:rsid w:val="5240E4E8"/>
    <w:rsid w:val="524C9C4C"/>
    <w:rsid w:val="52738BC9"/>
    <w:rsid w:val="5284316A"/>
    <w:rsid w:val="528B876A"/>
    <w:rsid w:val="52914C6D"/>
    <w:rsid w:val="5299918E"/>
    <w:rsid w:val="529AE63D"/>
    <w:rsid w:val="52A23D9C"/>
    <w:rsid w:val="52ACF44A"/>
    <w:rsid w:val="52BC65AC"/>
    <w:rsid w:val="52C45F6E"/>
    <w:rsid w:val="52F05FF4"/>
    <w:rsid w:val="52F74ADB"/>
    <w:rsid w:val="53259408"/>
    <w:rsid w:val="533F1124"/>
    <w:rsid w:val="534F3C10"/>
    <w:rsid w:val="535868C0"/>
    <w:rsid w:val="53590DFD"/>
    <w:rsid w:val="535E5C1D"/>
    <w:rsid w:val="5365D50A"/>
    <w:rsid w:val="538EC3FC"/>
    <w:rsid w:val="538F3C14"/>
    <w:rsid w:val="539AE1AA"/>
    <w:rsid w:val="53A276B9"/>
    <w:rsid w:val="53A3366F"/>
    <w:rsid w:val="53A522DC"/>
    <w:rsid w:val="53D847B1"/>
    <w:rsid w:val="53DA8238"/>
    <w:rsid w:val="53E0E816"/>
    <w:rsid w:val="53F6AD11"/>
    <w:rsid w:val="5402D681"/>
    <w:rsid w:val="543C0719"/>
    <w:rsid w:val="543F5B0C"/>
    <w:rsid w:val="5454B87C"/>
    <w:rsid w:val="545F64E0"/>
    <w:rsid w:val="546599C6"/>
    <w:rsid w:val="547E742A"/>
    <w:rsid w:val="548F2C16"/>
    <w:rsid w:val="5490E1B4"/>
    <w:rsid w:val="5493F751"/>
    <w:rsid w:val="549B358D"/>
    <w:rsid w:val="549E2B78"/>
    <w:rsid w:val="549EB63D"/>
    <w:rsid w:val="54BFCD25"/>
    <w:rsid w:val="54D234E3"/>
    <w:rsid w:val="54F6E232"/>
    <w:rsid w:val="54FAE366"/>
    <w:rsid w:val="54FC2ABC"/>
    <w:rsid w:val="550844E7"/>
    <w:rsid w:val="5513633D"/>
    <w:rsid w:val="55146D68"/>
    <w:rsid w:val="5523FA3C"/>
    <w:rsid w:val="552A5E3D"/>
    <w:rsid w:val="553ECAF1"/>
    <w:rsid w:val="553F6F83"/>
    <w:rsid w:val="5559EB19"/>
    <w:rsid w:val="5562A3D9"/>
    <w:rsid w:val="55745635"/>
    <w:rsid w:val="557D0CDB"/>
    <w:rsid w:val="5581A6DA"/>
    <w:rsid w:val="55856E00"/>
    <w:rsid w:val="558AA41D"/>
    <w:rsid w:val="558C18C8"/>
    <w:rsid w:val="5591B591"/>
    <w:rsid w:val="5594BFD6"/>
    <w:rsid w:val="5597E05B"/>
    <w:rsid w:val="5599FFDF"/>
    <w:rsid w:val="559E0C1A"/>
    <w:rsid w:val="55A6D56E"/>
    <w:rsid w:val="55A8E572"/>
    <w:rsid w:val="55BE21CB"/>
    <w:rsid w:val="55D47CE5"/>
    <w:rsid w:val="55DFD6C9"/>
    <w:rsid w:val="55E68C63"/>
    <w:rsid w:val="55E7EEAD"/>
    <w:rsid w:val="55FB8892"/>
    <w:rsid w:val="5612D3E6"/>
    <w:rsid w:val="56175733"/>
    <w:rsid w:val="56245938"/>
    <w:rsid w:val="56471846"/>
    <w:rsid w:val="564BDE53"/>
    <w:rsid w:val="5650EB87"/>
    <w:rsid w:val="5667A5D2"/>
    <w:rsid w:val="5671D6E1"/>
    <w:rsid w:val="567C9960"/>
    <w:rsid w:val="568556F4"/>
    <w:rsid w:val="5687C5A6"/>
    <w:rsid w:val="56A3E44B"/>
    <w:rsid w:val="56AFA01A"/>
    <w:rsid w:val="56B2C95E"/>
    <w:rsid w:val="56B6B0A1"/>
    <w:rsid w:val="56B93C37"/>
    <w:rsid w:val="56CFAD84"/>
    <w:rsid w:val="56DDF177"/>
    <w:rsid w:val="57063F6C"/>
    <w:rsid w:val="572652E4"/>
    <w:rsid w:val="572DCDD9"/>
    <w:rsid w:val="573B4700"/>
    <w:rsid w:val="573B9974"/>
    <w:rsid w:val="574C1DA0"/>
    <w:rsid w:val="575E287A"/>
    <w:rsid w:val="57710E0F"/>
    <w:rsid w:val="577D11A9"/>
    <w:rsid w:val="57923545"/>
    <w:rsid w:val="579D83CE"/>
    <w:rsid w:val="57A34EC5"/>
    <w:rsid w:val="57AB6507"/>
    <w:rsid w:val="57ADCB33"/>
    <w:rsid w:val="57B6A4E7"/>
    <w:rsid w:val="57E9B370"/>
    <w:rsid w:val="57FCCA0B"/>
    <w:rsid w:val="5805686F"/>
    <w:rsid w:val="582EFF3F"/>
    <w:rsid w:val="5859C85E"/>
    <w:rsid w:val="586F917A"/>
    <w:rsid w:val="5882050E"/>
    <w:rsid w:val="588D9A09"/>
    <w:rsid w:val="589BBC4D"/>
    <w:rsid w:val="58A61619"/>
    <w:rsid w:val="58A763ED"/>
    <w:rsid w:val="58C2B83D"/>
    <w:rsid w:val="58C93B25"/>
    <w:rsid w:val="58D433F2"/>
    <w:rsid w:val="58E327A4"/>
    <w:rsid w:val="58EDDEEA"/>
    <w:rsid w:val="59065C66"/>
    <w:rsid w:val="59260501"/>
    <w:rsid w:val="5930BEBD"/>
    <w:rsid w:val="593A9EE0"/>
    <w:rsid w:val="594C878F"/>
    <w:rsid w:val="596C23BF"/>
    <w:rsid w:val="597183A2"/>
    <w:rsid w:val="59A0C582"/>
    <w:rsid w:val="59A6828E"/>
    <w:rsid w:val="59B0AEA1"/>
    <w:rsid w:val="59B0D345"/>
    <w:rsid w:val="59D322E6"/>
    <w:rsid w:val="59D3E6EC"/>
    <w:rsid w:val="59E3A020"/>
    <w:rsid w:val="59F56B25"/>
    <w:rsid w:val="5A085549"/>
    <w:rsid w:val="5A0F47A1"/>
    <w:rsid w:val="5A103E71"/>
    <w:rsid w:val="5A435046"/>
    <w:rsid w:val="5A86C9CC"/>
    <w:rsid w:val="5ACB782E"/>
    <w:rsid w:val="5AFB5EAB"/>
    <w:rsid w:val="5B0ACD3A"/>
    <w:rsid w:val="5B0AF135"/>
    <w:rsid w:val="5B2EF51D"/>
    <w:rsid w:val="5B2FD456"/>
    <w:rsid w:val="5B38A209"/>
    <w:rsid w:val="5B48988E"/>
    <w:rsid w:val="5B54C46F"/>
    <w:rsid w:val="5B583A86"/>
    <w:rsid w:val="5B5C6314"/>
    <w:rsid w:val="5B683A5D"/>
    <w:rsid w:val="5B8311B5"/>
    <w:rsid w:val="5B88A1DE"/>
    <w:rsid w:val="5B891FEE"/>
    <w:rsid w:val="5B8DE487"/>
    <w:rsid w:val="5BBEEC0E"/>
    <w:rsid w:val="5BC70B06"/>
    <w:rsid w:val="5BD107D8"/>
    <w:rsid w:val="5C027DC7"/>
    <w:rsid w:val="5C2F51F5"/>
    <w:rsid w:val="5C423E4C"/>
    <w:rsid w:val="5C446F5A"/>
    <w:rsid w:val="5C4E4595"/>
    <w:rsid w:val="5C545964"/>
    <w:rsid w:val="5C63FB96"/>
    <w:rsid w:val="5C921A20"/>
    <w:rsid w:val="5C98130F"/>
    <w:rsid w:val="5C98A2A7"/>
    <w:rsid w:val="5CAF64DB"/>
    <w:rsid w:val="5CB43A94"/>
    <w:rsid w:val="5CBE441D"/>
    <w:rsid w:val="5CC4D140"/>
    <w:rsid w:val="5CC6DE80"/>
    <w:rsid w:val="5CC89AC2"/>
    <w:rsid w:val="5D21C8CD"/>
    <w:rsid w:val="5D23941C"/>
    <w:rsid w:val="5D241D91"/>
    <w:rsid w:val="5D2A1FB3"/>
    <w:rsid w:val="5D2EEA7C"/>
    <w:rsid w:val="5D3EC5D3"/>
    <w:rsid w:val="5D461AF1"/>
    <w:rsid w:val="5D588BFD"/>
    <w:rsid w:val="5D6E173A"/>
    <w:rsid w:val="5D70EDFD"/>
    <w:rsid w:val="5D7119C6"/>
    <w:rsid w:val="5D7E3565"/>
    <w:rsid w:val="5D8BC2AB"/>
    <w:rsid w:val="5D8C27DB"/>
    <w:rsid w:val="5DA6234C"/>
    <w:rsid w:val="5DAFC3E3"/>
    <w:rsid w:val="5DCD7F7C"/>
    <w:rsid w:val="5E006D1D"/>
    <w:rsid w:val="5E00A71F"/>
    <w:rsid w:val="5E1848A6"/>
    <w:rsid w:val="5E20F0EF"/>
    <w:rsid w:val="5E2D8ED9"/>
    <w:rsid w:val="5E386836"/>
    <w:rsid w:val="5E4B83A7"/>
    <w:rsid w:val="5E4DE9D1"/>
    <w:rsid w:val="5E52DA5E"/>
    <w:rsid w:val="5E5544B5"/>
    <w:rsid w:val="5E58A066"/>
    <w:rsid w:val="5E59F75E"/>
    <w:rsid w:val="5E6EEB91"/>
    <w:rsid w:val="5E7207E4"/>
    <w:rsid w:val="5E812218"/>
    <w:rsid w:val="5EAEBA9F"/>
    <w:rsid w:val="5EBE18E6"/>
    <w:rsid w:val="5EBEBB87"/>
    <w:rsid w:val="5EBF2D1C"/>
    <w:rsid w:val="5ED5C4F3"/>
    <w:rsid w:val="5EDD96F9"/>
    <w:rsid w:val="5EE9C94D"/>
    <w:rsid w:val="5EF530E9"/>
    <w:rsid w:val="5EFE3321"/>
    <w:rsid w:val="5F01185B"/>
    <w:rsid w:val="5F05E6AC"/>
    <w:rsid w:val="5F14B9DA"/>
    <w:rsid w:val="5F3089DE"/>
    <w:rsid w:val="5F3664DA"/>
    <w:rsid w:val="5F3E9FDE"/>
    <w:rsid w:val="5F47652F"/>
    <w:rsid w:val="5F5EB293"/>
    <w:rsid w:val="5F768416"/>
    <w:rsid w:val="5F8609E0"/>
    <w:rsid w:val="5F942D61"/>
    <w:rsid w:val="5F9A87B9"/>
    <w:rsid w:val="5FB7393A"/>
    <w:rsid w:val="5FD230FC"/>
    <w:rsid w:val="5FE296DD"/>
    <w:rsid w:val="5FE3C779"/>
    <w:rsid w:val="5FE80275"/>
    <w:rsid w:val="5FEAD4C9"/>
    <w:rsid w:val="6006CE98"/>
    <w:rsid w:val="60214D0F"/>
    <w:rsid w:val="60371CD2"/>
    <w:rsid w:val="603AD6EC"/>
    <w:rsid w:val="6062178A"/>
    <w:rsid w:val="6066BFC5"/>
    <w:rsid w:val="607E2989"/>
    <w:rsid w:val="609C0954"/>
    <w:rsid w:val="609D0FFC"/>
    <w:rsid w:val="60A5A6AC"/>
    <w:rsid w:val="60B2E4EF"/>
    <w:rsid w:val="60C0CE58"/>
    <w:rsid w:val="60C36F31"/>
    <w:rsid w:val="60D8A8C8"/>
    <w:rsid w:val="60E2AE4F"/>
    <w:rsid w:val="60EEF0BC"/>
    <w:rsid w:val="610F28EC"/>
    <w:rsid w:val="61109643"/>
    <w:rsid w:val="611C43A6"/>
    <w:rsid w:val="611DA753"/>
    <w:rsid w:val="61221210"/>
    <w:rsid w:val="612DE63B"/>
    <w:rsid w:val="6135D475"/>
    <w:rsid w:val="61361385"/>
    <w:rsid w:val="615E8118"/>
    <w:rsid w:val="616AED26"/>
    <w:rsid w:val="61CB1C0D"/>
    <w:rsid w:val="61D3C38F"/>
    <w:rsid w:val="61E2FCCB"/>
    <w:rsid w:val="61E606C1"/>
    <w:rsid w:val="61F2D1D1"/>
    <w:rsid w:val="61FF97B7"/>
    <w:rsid w:val="6200A9F4"/>
    <w:rsid w:val="6203471E"/>
    <w:rsid w:val="622AC548"/>
    <w:rsid w:val="6265F4D9"/>
    <w:rsid w:val="6268E2FF"/>
    <w:rsid w:val="6277E418"/>
    <w:rsid w:val="6283190C"/>
    <w:rsid w:val="6291CCAF"/>
    <w:rsid w:val="62929594"/>
    <w:rsid w:val="62A12F7D"/>
    <w:rsid w:val="62A44F5F"/>
    <w:rsid w:val="62A583F2"/>
    <w:rsid w:val="62B5E767"/>
    <w:rsid w:val="62B90D03"/>
    <w:rsid w:val="62C1E9C3"/>
    <w:rsid w:val="62ED2525"/>
    <w:rsid w:val="62EFE3C2"/>
    <w:rsid w:val="631C0FD1"/>
    <w:rsid w:val="6321DDC6"/>
    <w:rsid w:val="63525ABA"/>
    <w:rsid w:val="6366A311"/>
    <w:rsid w:val="636DA1E0"/>
    <w:rsid w:val="638226CC"/>
    <w:rsid w:val="63A3BCCE"/>
    <w:rsid w:val="63C71027"/>
    <w:rsid w:val="63C8E5F1"/>
    <w:rsid w:val="63D26AFA"/>
    <w:rsid w:val="63FC23DF"/>
    <w:rsid w:val="643971BB"/>
    <w:rsid w:val="644C0F13"/>
    <w:rsid w:val="6455E4FE"/>
    <w:rsid w:val="645A3267"/>
    <w:rsid w:val="647B8268"/>
    <w:rsid w:val="6482ADA7"/>
    <w:rsid w:val="648C6E83"/>
    <w:rsid w:val="64945F36"/>
    <w:rsid w:val="64953634"/>
    <w:rsid w:val="6496C9F1"/>
    <w:rsid w:val="64A9CAAB"/>
    <w:rsid w:val="64BD5465"/>
    <w:rsid w:val="64CAB95B"/>
    <w:rsid w:val="64FF15F9"/>
    <w:rsid w:val="64FF8C63"/>
    <w:rsid w:val="65040D9F"/>
    <w:rsid w:val="65074B42"/>
    <w:rsid w:val="650BE8A8"/>
    <w:rsid w:val="651A0745"/>
    <w:rsid w:val="65263346"/>
    <w:rsid w:val="652935FB"/>
    <w:rsid w:val="6549BBD0"/>
    <w:rsid w:val="654DA756"/>
    <w:rsid w:val="65682E24"/>
    <w:rsid w:val="6581CDB4"/>
    <w:rsid w:val="658BF13C"/>
    <w:rsid w:val="65998D9E"/>
    <w:rsid w:val="65A7E852"/>
    <w:rsid w:val="65AB2EDF"/>
    <w:rsid w:val="65D95654"/>
    <w:rsid w:val="65EBD22C"/>
    <w:rsid w:val="65F22CF8"/>
    <w:rsid w:val="660561C9"/>
    <w:rsid w:val="660E9F89"/>
    <w:rsid w:val="66178ADA"/>
    <w:rsid w:val="662D52F0"/>
    <w:rsid w:val="665C52F1"/>
    <w:rsid w:val="6664A789"/>
    <w:rsid w:val="6686DB4F"/>
    <w:rsid w:val="6690BB48"/>
    <w:rsid w:val="66956CD2"/>
    <w:rsid w:val="669B91C0"/>
    <w:rsid w:val="66A35436"/>
    <w:rsid w:val="66D88064"/>
    <w:rsid w:val="66ECF018"/>
    <w:rsid w:val="66FA2C83"/>
    <w:rsid w:val="67166504"/>
    <w:rsid w:val="6724A56C"/>
    <w:rsid w:val="6725FFC1"/>
    <w:rsid w:val="67289D34"/>
    <w:rsid w:val="673A5CD6"/>
    <w:rsid w:val="674A65A8"/>
    <w:rsid w:val="6754AD22"/>
    <w:rsid w:val="675C08CD"/>
    <w:rsid w:val="677C6D83"/>
    <w:rsid w:val="678A1C26"/>
    <w:rsid w:val="6790B9C0"/>
    <w:rsid w:val="67917537"/>
    <w:rsid w:val="67A4B15E"/>
    <w:rsid w:val="67A71747"/>
    <w:rsid w:val="67CED54E"/>
    <w:rsid w:val="67D3010B"/>
    <w:rsid w:val="67EA2866"/>
    <w:rsid w:val="67EA6995"/>
    <w:rsid w:val="67EB6207"/>
    <w:rsid w:val="67F3C473"/>
    <w:rsid w:val="67FDB4EC"/>
    <w:rsid w:val="6811AEA0"/>
    <w:rsid w:val="68442157"/>
    <w:rsid w:val="6846AE7D"/>
    <w:rsid w:val="685C4ED6"/>
    <w:rsid w:val="685EA9C7"/>
    <w:rsid w:val="68730503"/>
    <w:rsid w:val="68790002"/>
    <w:rsid w:val="687F6B59"/>
    <w:rsid w:val="688BE6FE"/>
    <w:rsid w:val="6890C882"/>
    <w:rsid w:val="68C1C50D"/>
    <w:rsid w:val="68C5449E"/>
    <w:rsid w:val="68C6742C"/>
    <w:rsid w:val="68CB61BA"/>
    <w:rsid w:val="68D625E4"/>
    <w:rsid w:val="68FA8FDA"/>
    <w:rsid w:val="6907C8E4"/>
    <w:rsid w:val="69081E41"/>
    <w:rsid w:val="690DABCF"/>
    <w:rsid w:val="6914D403"/>
    <w:rsid w:val="69375F54"/>
    <w:rsid w:val="693993B2"/>
    <w:rsid w:val="69408D12"/>
    <w:rsid w:val="6945753D"/>
    <w:rsid w:val="694DB48A"/>
    <w:rsid w:val="6957C1FD"/>
    <w:rsid w:val="695D9A04"/>
    <w:rsid w:val="696D6772"/>
    <w:rsid w:val="6973142E"/>
    <w:rsid w:val="69759A71"/>
    <w:rsid w:val="697EDBBB"/>
    <w:rsid w:val="699F496B"/>
    <w:rsid w:val="69B616EB"/>
    <w:rsid w:val="69BC3DED"/>
    <w:rsid w:val="69C4D117"/>
    <w:rsid w:val="69D464EE"/>
    <w:rsid w:val="69DFC1D0"/>
    <w:rsid w:val="69FF34F6"/>
    <w:rsid w:val="6A0B7BFE"/>
    <w:rsid w:val="6A18DE33"/>
    <w:rsid w:val="6A1A5F2E"/>
    <w:rsid w:val="6A6B1A94"/>
    <w:rsid w:val="6A991116"/>
    <w:rsid w:val="6A9DE856"/>
    <w:rsid w:val="6A9FA9F5"/>
    <w:rsid w:val="6AA1A425"/>
    <w:rsid w:val="6AC9BEF1"/>
    <w:rsid w:val="6ADA973E"/>
    <w:rsid w:val="6B22B779"/>
    <w:rsid w:val="6B2A7CD9"/>
    <w:rsid w:val="6B2BAF57"/>
    <w:rsid w:val="6B535582"/>
    <w:rsid w:val="6B5A3540"/>
    <w:rsid w:val="6B698449"/>
    <w:rsid w:val="6B6A0E99"/>
    <w:rsid w:val="6BB6C1B9"/>
    <w:rsid w:val="6BDD627A"/>
    <w:rsid w:val="6BF0975A"/>
    <w:rsid w:val="6BF19E3F"/>
    <w:rsid w:val="6C09F2D4"/>
    <w:rsid w:val="6C2B2B28"/>
    <w:rsid w:val="6C2CAA8A"/>
    <w:rsid w:val="6C487F2B"/>
    <w:rsid w:val="6C55DCE5"/>
    <w:rsid w:val="6C632D00"/>
    <w:rsid w:val="6C8BD24D"/>
    <w:rsid w:val="6C8CE8D7"/>
    <w:rsid w:val="6C9BCBA3"/>
    <w:rsid w:val="6CA1FFF7"/>
    <w:rsid w:val="6CAD5332"/>
    <w:rsid w:val="6CC1C937"/>
    <w:rsid w:val="6CCBAC35"/>
    <w:rsid w:val="6CD5C60D"/>
    <w:rsid w:val="6CDDAFFB"/>
    <w:rsid w:val="6CF4E4DD"/>
    <w:rsid w:val="6D1A4C5D"/>
    <w:rsid w:val="6D28B74D"/>
    <w:rsid w:val="6D31D9ED"/>
    <w:rsid w:val="6D3692E7"/>
    <w:rsid w:val="6D577614"/>
    <w:rsid w:val="6D741088"/>
    <w:rsid w:val="6D793488"/>
    <w:rsid w:val="6D7B6188"/>
    <w:rsid w:val="6D957518"/>
    <w:rsid w:val="6D97F69B"/>
    <w:rsid w:val="6DA5D5A2"/>
    <w:rsid w:val="6DAE193C"/>
    <w:rsid w:val="6DB7A3A7"/>
    <w:rsid w:val="6DC24CAD"/>
    <w:rsid w:val="6DC5C87C"/>
    <w:rsid w:val="6DC64580"/>
    <w:rsid w:val="6DCC9A32"/>
    <w:rsid w:val="6DF1A899"/>
    <w:rsid w:val="6DF9EAAE"/>
    <w:rsid w:val="6E03E14E"/>
    <w:rsid w:val="6E04DEBC"/>
    <w:rsid w:val="6E08EFDF"/>
    <w:rsid w:val="6E0E424E"/>
    <w:rsid w:val="6E116531"/>
    <w:rsid w:val="6E1D5A27"/>
    <w:rsid w:val="6E323AB8"/>
    <w:rsid w:val="6E5315FB"/>
    <w:rsid w:val="6EB392A5"/>
    <w:rsid w:val="6ED177FA"/>
    <w:rsid w:val="6EDB6F58"/>
    <w:rsid w:val="6F147A3D"/>
    <w:rsid w:val="6F1D20E5"/>
    <w:rsid w:val="6F1D7054"/>
    <w:rsid w:val="6F4F2021"/>
    <w:rsid w:val="6F683777"/>
    <w:rsid w:val="6F6D9730"/>
    <w:rsid w:val="6F7404A6"/>
    <w:rsid w:val="6F8956E9"/>
    <w:rsid w:val="6FA60FE5"/>
    <w:rsid w:val="6FD45CAD"/>
    <w:rsid w:val="6FDC563D"/>
    <w:rsid w:val="6FE6264D"/>
    <w:rsid w:val="6FEA1AEB"/>
    <w:rsid w:val="70056128"/>
    <w:rsid w:val="70120760"/>
    <w:rsid w:val="7018A088"/>
    <w:rsid w:val="7026EE50"/>
    <w:rsid w:val="703DD1BA"/>
    <w:rsid w:val="7064BE31"/>
    <w:rsid w:val="707D109F"/>
    <w:rsid w:val="707F908C"/>
    <w:rsid w:val="70937178"/>
    <w:rsid w:val="70A67FCC"/>
    <w:rsid w:val="70B4355B"/>
    <w:rsid w:val="70C040B8"/>
    <w:rsid w:val="70CC3C09"/>
    <w:rsid w:val="70D900FC"/>
    <w:rsid w:val="70F4DFD8"/>
    <w:rsid w:val="70FEB60F"/>
    <w:rsid w:val="710373A2"/>
    <w:rsid w:val="7124BFFF"/>
    <w:rsid w:val="7147CEB7"/>
    <w:rsid w:val="714B27D6"/>
    <w:rsid w:val="715506BE"/>
    <w:rsid w:val="715CE08E"/>
    <w:rsid w:val="7172A4CA"/>
    <w:rsid w:val="71838214"/>
    <w:rsid w:val="71858189"/>
    <w:rsid w:val="718D2022"/>
    <w:rsid w:val="71A14B50"/>
    <w:rsid w:val="71A8B4AF"/>
    <w:rsid w:val="71AE59FE"/>
    <w:rsid w:val="71D83E23"/>
    <w:rsid w:val="71F4A9E3"/>
    <w:rsid w:val="71F74171"/>
    <w:rsid w:val="71F9F7F2"/>
    <w:rsid w:val="71FA346B"/>
    <w:rsid w:val="726C79EE"/>
    <w:rsid w:val="7278A80C"/>
    <w:rsid w:val="729D9AC8"/>
    <w:rsid w:val="729EEE36"/>
    <w:rsid w:val="72A024A8"/>
    <w:rsid w:val="72A14494"/>
    <w:rsid w:val="72B18188"/>
    <w:rsid w:val="72B202FE"/>
    <w:rsid w:val="72C3663B"/>
    <w:rsid w:val="72CB0CC0"/>
    <w:rsid w:val="72D005A3"/>
    <w:rsid w:val="72DECB01"/>
    <w:rsid w:val="72E13D11"/>
    <w:rsid w:val="72F6CC22"/>
    <w:rsid w:val="72F888C6"/>
    <w:rsid w:val="73037940"/>
    <w:rsid w:val="7306BBBC"/>
    <w:rsid w:val="731A3980"/>
    <w:rsid w:val="73233714"/>
    <w:rsid w:val="7365D7DA"/>
    <w:rsid w:val="737CBE4D"/>
    <w:rsid w:val="73972924"/>
    <w:rsid w:val="73ACACEF"/>
    <w:rsid w:val="73B75A82"/>
    <w:rsid w:val="73C3DFD6"/>
    <w:rsid w:val="73D03BA9"/>
    <w:rsid w:val="73DBAA2C"/>
    <w:rsid w:val="73EB0FEF"/>
    <w:rsid w:val="73F3714F"/>
    <w:rsid w:val="740B928B"/>
    <w:rsid w:val="7418B5DC"/>
    <w:rsid w:val="742B243C"/>
    <w:rsid w:val="7457CD37"/>
    <w:rsid w:val="74814CD8"/>
    <w:rsid w:val="7489B079"/>
    <w:rsid w:val="74CF6041"/>
    <w:rsid w:val="74E638CA"/>
    <w:rsid w:val="74F075B8"/>
    <w:rsid w:val="7502189F"/>
    <w:rsid w:val="750936CF"/>
    <w:rsid w:val="7543DF55"/>
    <w:rsid w:val="75497A71"/>
    <w:rsid w:val="755E2B24"/>
    <w:rsid w:val="756F509A"/>
    <w:rsid w:val="757284A2"/>
    <w:rsid w:val="7576007B"/>
    <w:rsid w:val="759097BC"/>
    <w:rsid w:val="7592F1D4"/>
    <w:rsid w:val="75997EA7"/>
    <w:rsid w:val="759C02A3"/>
    <w:rsid w:val="75B14FED"/>
    <w:rsid w:val="75BDC7E4"/>
    <w:rsid w:val="75C5295C"/>
    <w:rsid w:val="75C5EEFF"/>
    <w:rsid w:val="75C6F35F"/>
    <w:rsid w:val="76122813"/>
    <w:rsid w:val="761707C6"/>
    <w:rsid w:val="7623B3C0"/>
    <w:rsid w:val="762C7488"/>
    <w:rsid w:val="762C9594"/>
    <w:rsid w:val="7634A56C"/>
    <w:rsid w:val="763EDF23"/>
    <w:rsid w:val="7643915E"/>
    <w:rsid w:val="76526AAC"/>
    <w:rsid w:val="765B972D"/>
    <w:rsid w:val="765DEE8F"/>
    <w:rsid w:val="7669BEF8"/>
    <w:rsid w:val="76784597"/>
    <w:rsid w:val="7690370D"/>
    <w:rsid w:val="7693DC70"/>
    <w:rsid w:val="76A22928"/>
    <w:rsid w:val="76B53E52"/>
    <w:rsid w:val="76D2F6A3"/>
    <w:rsid w:val="76D3F776"/>
    <w:rsid w:val="76D60F00"/>
    <w:rsid w:val="76E4834C"/>
    <w:rsid w:val="76E4B939"/>
    <w:rsid w:val="76F15260"/>
    <w:rsid w:val="76FAAE84"/>
    <w:rsid w:val="7714E6E9"/>
    <w:rsid w:val="7720DA0A"/>
    <w:rsid w:val="77380354"/>
    <w:rsid w:val="773B3B66"/>
    <w:rsid w:val="775B091E"/>
    <w:rsid w:val="77697302"/>
    <w:rsid w:val="776C9210"/>
    <w:rsid w:val="776DB404"/>
    <w:rsid w:val="776DDD82"/>
    <w:rsid w:val="77A09E3B"/>
    <w:rsid w:val="77A67AF3"/>
    <w:rsid w:val="77C4C6A6"/>
    <w:rsid w:val="77E8F0A2"/>
    <w:rsid w:val="77EAE28F"/>
    <w:rsid w:val="77EF9161"/>
    <w:rsid w:val="77F79C50"/>
    <w:rsid w:val="7813383D"/>
    <w:rsid w:val="78148DD2"/>
    <w:rsid w:val="78215C5E"/>
    <w:rsid w:val="7841C5CE"/>
    <w:rsid w:val="7842A14B"/>
    <w:rsid w:val="78463342"/>
    <w:rsid w:val="784BB638"/>
    <w:rsid w:val="7851E976"/>
    <w:rsid w:val="7857ACED"/>
    <w:rsid w:val="7860B110"/>
    <w:rsid w:val="786535F9"/>
    <w:rsid w:val="786DE12A"/>
    <w:rsid w:val="786E4B60"/>
    <w:rsid w:val="78985FE2"/>
    <w:rsid w:val="78A2B14F"/>
    <w:rsid w:val="78C4E9C7"/>
    <w:rsid w:val="78D3B083"/>
    <w:rsid w:val="78E6B1C4"/>
    <w:rsid w:val="790E1D25"/>
    <w:rsid w:val="790E3719"/>
    <w:rsid w:val="79149A38"/>
    <w:rsid w:val="79175460"/>
    <w:rsid w:val="793D0B39"/>
    <w:rsid w:val="79499A0A"/>
    <w:rsid w:val="794B8EAA"/>
    <w:rsid w:val="796ED26B"/>
    <w:rsid w:val="797781C8"/>
    <w:rsid w:val="798668EE"/>
    <w:rsid w:val="79889FF7"/>
    <w:rsid w:val="7990CDC9"/>
    <w:rsid w:val="79993A50"/>
    <w:rsid w:val="799F79E4"/>
    <w:rsid w:val="79A0723E"/>
    <w:rsid w:val="79A669B4"/>
    <w:rsid w:val="79B2F3F4"/>
    <w:rsid w:val="79C1FBC3"/>
    <w:rsid w:val="79C95822"/>
    <w:rsid w:val="79D12E0E"/>
    <w:rsid w:val="79D96AD6"/>
    <w:rsid w:val="7A142613"/>
    <w:rsid w:val="7A1C2610"/>
    <w:rsid w:val="7A335D29"/>
    <w:rsid w:val="7A3EFD70"/>
    <w:rsid w:val="7A88CB42"/>
    <w:rsid w:val="7AAC00B7"/>
    <w:rsid w:val="7AADE9E1"/>
    <w:rsid w:val="7AD3FF91"/>
    <w:rsid w:val="7AEBB5F6"/>
    <w:rsid w:val="7AEE7A95"/>
    <w:rsid w:val="7AF3FE87"/>
    <w:rsid w:val="7AFE6FCB"/>
    <w:rsid w:val="7B0E457C"/>
    <w:rsid w:val="7B1ED0C0"/>
    <w:rsid w:val="7B2749A9"/>
    <w:rsid w:val="7B2ADAD2"/>
    <w:rsid w:val="7B494046"/>
    <w:rsid w:val="7B53F93E"/>
    <w:rsid w:val="7B85ACF3"/>
    <w:rsid w:val="7B896530"/>
    <w:rsid w:val="7B8EAE8E"/>
    <w:rsid w:val="7B92A398"/>
    <w:rsid w:val="7B94CCD2"/>
    <w:rsid w:val="7B98C837"/>
    <w:rsid w:val="7BADE367"/>
    <w:rsid w:val="7BB6EA5F"/>
    <w:rsid w:val="7BC2208C"/>
    <w:rsid w:val="7BCD25B6"/>
    <w:rsid w:val="7BD4F977"/>
    <w:rsid w:val="7BD66C92"/>
    <w:rsid w:val="7BFFD291"/>
    <w:rsid w:val="7C13D07A"/>
    <w:rsid w:val="7C35C8F3"/>
    <w:rsid w:val="7C544842"/>
    <w:rsid w:val="7C8C8324"/>
    <w:rsid w:val="7C9DB37D"/>
    <w:rsid w:val="7CB7F119"/>
    <w:rsid w:val="7CEE6832"/>
    <w:rsid w:val="7CF128F2"/>
    <w:rsid w:val="7D09D535"/>
    <w:rsid w:val="7D0BED1C"/>
    <w:rsid w:val="7D0EDD65"/>
    <w:rsid w:val="7D1106F0"/>
    <w:rsid w:val="7D155BD7"/>
    <w:rsid w:val="7D1DD79E"/>
    <w:rsid w:val="7D40CB4D"/>
    <w:rsid w:val="7D41F662"/>
    <w:rsid w:val="7D567951"/>
    <w:rsid w:val="7D976A6F"/>
    <w:rsid w:val="7DA2C3BC"/>
    <w:rsid w:val="7DA5415C"/>
    <w:rsid w:val="7DBFDF9B"/>
    <w:rsid w:val="7DC15D78"/>
    <w:rsid w:val="7DCF208C"/>
    <w:rsid w:val="7DF69BC1"/>
    <w:rsid w:val="7E11ED80"/>
    <w:rsid w:val="7E15CDEF"/>
    <w:rsid w:val="7E24C7A2"/>
    <w:rsid w:val="7E33ADD7"/>
    <w:rsid w:val="7E5C0D80"/>
    <w:rsid w:val="7E6A7FEE"/>
    <w:rsid w:val="7E72613A"/>
    <w:rsid w:val="7E9FECE4"/>
    <w:rsid w:val="7EA2AA41"/>
    <w:rsid w:val="7EAE1362"/>
    <w:rsid w:val="7EB3A87E"/>
    <w:rsid w:val="7EB7214F"/>
    <w:rsid w:val="7EC53392"/>
    <w:rsid w:val="7ED9745F"/>
    <w:rsid w:val="7EE9081B"/>
    <w:rsid w:val="7EF1AF8F"/>
    <w:rsid w:val="7EF2DAC7"/>
    <w:rsid w:val="7F19471C"/>
    <w:rsid w:val="7F1C4E96"/>
    <w:rsid w:val="7F1D420C"/>
    <w:rsid w:val="7F4750A5"/>
    <w:rsid w:val="7F58F24F"/>
    <w:rsid w:val="7F6299D9"/>
    <w:rsid w:val="7F6B3631"/>
    <w:rsid w:val="7F8C2851"/>
    <w:rsid w:val="7F8C3E51"/>
    <w:rsid w:val="7FA89150"/>
    <w:rsid w:val="7FF0A94B"/>
    <w:rsid w:val="7FF38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FEA04"/>
  <w15:chartTrackingRefBased/>
  <w15:docId w15:val="{A6F38F6B-F8D8-4965-996C-BF507B1D3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827"/>
  </w:style>
  <w:style w:type="paragraph" w:styleId="Heading1">
    <w:name w:val="heading 1"/>
    <w:aliases w:val="H1,_hh_Heading1"/>
    <w:basedOn w:val="Normal"/>
    <w:next w:val="Normal"/>
    <w:link w:val="Heading1Char"/>
    <w:uiPriority w:val="9"/>
    <w:qFormat/>
    <w:rsid w:val="00B72594"/>
    <w:pPr>
      <w:keepNext/>
      <w:keepLines/>
      <w:numPr>
        <w:numId w:val="3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aliases w:val="H2,_hh_Heading2"/>
    <w:basedOn w:val="Normal"/>
    <w:next w:val="Normal"/>
    <w:link w:val="Heading2Char"/>
    <w:uiPriority w:val="9"/>
    <w:unhideWhenUsed/>
    <w:qFormat/>
    <w:rsid w:val="00B72594"/>
    <w:pPr>
      <w:keepNext/>
      <w:keepLines/>
      <w:numPr>
        <w:ilvl w:val="1"/>
        <w:numId w:val="3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B72594"/>
    <w:pPr>
      <w:keepNext/>
      <w:keepLines/>
      <w:numPr>
        <w:ilvl w:val="2"/>
        <w:numId w:val="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B72594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72594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72594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72594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2594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72594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,_hh_Heading1 Char"/>
    <w:basedOn w:val="DefaultParagraphFont"/>
    <w:link w:val="Heading1"/>
    <w:uiPriority w:val="9"/>
    <w:rsid w:val="00B72594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aliases w:val="H2 Char,_hh_Heading2 Char"/>
    <w:basedOn w:val="DefaultParagraphFont"/>
    <w:link w:val="Heading2"/>
    <w:uiPriority w:val="9"/>
    <w:rsid w:val="00B72594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00BD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300BD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Calibri"/>
      <w:color w:val="000000"/>
      <w:u w:color="000000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00BDC"/>
    <w:rPr>
      <w:rFonts w:ascii="Calibri" w:eastAsia="Times New Roman" w:hAnsi="Calibri" w:cs="Calibri"/>
      <w:color w:val="000000"/>
      <w:u w:color="000000"/>
      <w:lang w:val="en-US" w:eastAsia="en-GB"/>
    </w:rPr>
  </w:style>
  <w:style w:type="paragraph" w:styleId="Footer">
    <w:name w:val="footer"/>
    <w:basedOn w:val="Normal"/>
    <w:link w:val="FooterChar"/>
    <w:uiPriority w:val="99"/>
    <w:rsid w:val="00300BD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Calibri"/>
      <w:color w:val="000000"/>
      <w:u w:color="000000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00BDC"/>
    <w:rPr>
      <w:rFonts w:ascii="Calibri" w:eastAsia="Times New Roman" w:hAnsi="Calibri" w:cs="Calibri"/>
      <w:color w:val="000000"/>
      <w:u w:color="00000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72594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59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customStyle="1" w:styleId="Body">
    <w:name w:val="Body"/>
    <w:rsid w:val="00300BD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</w:pPr>
    <w:rPr>
      <w:rFonts w:ascii="Calibri" w:eastAsia="Times New Roman" w:hAnsi="Calibri" w:cs="Calibri"/>
      <w:color w:val="000000"/>
      <w:u w:color="000000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72594"/>
    <w:pPr>
      <w:outlineLvl w:val="9"/>
    </w:pPr>
  </w:style>
  <w:style w:type="paragraph" w:styleId="TOC1">
    <w:name w:val="toc 1"/>
    <w:basedOn w:val="Normal"/>
    <w:uiPriority w:val="39"/>
    <w:rsid w:val="00300BDC"/>
    <w:pPr>
      <w:spacing w:before="120" w:after="120"/>
    </w:pPr>
    <w:rPr>
      <w:b/>
      <w:bCs/>
      <w:caps/>
      <w:sz w:val="20"/>
      <w:szCs w:val="20"/>
    </w:rPr>
  </w:style>
  <w:style w:type="paragraph" w:customStyle="1" w:styleId="Heading">
    <w:name w:val="Heading"/>
    <w:next w:val="Body"/>
    <w:rsid w:val="00300BDC"/>
    <w:pPr>
      <w:keepNext/>
      <w:keepLines/>
      <w:pBdr>
        <w:bottom w:val="single" w:sz="4" w:space="0" w:color="595959"/>
      </w:pBdr>
      <w:spacing w:before="360"/>
      <w:outlineLvl w:val="0"/>
    </w:pPr>
    <w:rPr>
      <w:rFonts w:ascii="Calibri Light" w:eastAsia="Times New Roman" w:hAnsi="Calibri Light" w:cs="Calibri Light"/>
      <w:b/>
      <w:bCs/>
      <w:smallCaps/>
      <w:color w:val="000000"/>
      <w:sz w:val="36"/>
      <w:szCs w:val="36"/>
      <w:u w:color="000000"/>
      <w:lang w:eastAsia="en-GB"/>
    </w:rPr>
  </w:style>
  <w:style w:type="paragraph" w:styleId="TOC2">
    <w:name w:val="toc 2"/>
    <w:basedOn w:val="Normal"/>
    <w:uiPriority w:val="39"/>
    <w:rsid w:val="00300BDC"/>
    <w:pPr>
      <w:spacing w:after="0"/>
      <w:ind w:left="220"/>
    </w:pPr>
    <w:rPr>
      <w:smallCap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725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qFormat/>
    <w:rsid w:val="00300BDC"/>
    <w:pPr>
      <w:numPr>
        <w:numId w:val="52"/>
      </w:numPr>
      <w:contextualSpacing/>
    </w:pPr>
  </w:style>
  <w:style w:type="table" w:styleId="GridTable5Dark-Accent3">
    <w:name w:val="Grid Table 5 Dark Accent 3"/>
    <w:basedOn w:val="TableNormal"/>
    <w:uiPriority w:val="50"/>
    <w:rsid w:val="00300BD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rPr>
        <w:rFonts w:cs="Times New Roman"/>
      </w:rPr>
      <w:tblPr/>
      <w:tcPr>
        <w:shd w:val="clear" w:color="auto" w:fill="DBDBDB" w:themeFill="accent3" w:themeFillTint="66"/>
      </w:tcPr>
    </w:tblStylePr>
    <w:tblStylePr w:type="band1Horz">
      <w:rPr>
        <w:rFonts w:cs="Times New Roman"/>
      </w:rPr>
      <w:tblPr/>
      <w:tcPr>
        <w:shd w:val="clear" w:color="auto" w:fill="DBDBDB" w:themeFill="accent3" w:themeFillTint="66"/>
      </w:tcPr>
    </w:tblStylePr>
  </w:style>
  <w:style w:type="numbering" w:customStyle="1" w:styleId="ImportedStyle3">
    <w:name w:val="Imported Style 3"/>
    <w:rsid w:val="00300BDC"/>
    <w:pPr>
      <w:numPr>
        <w:numId w:val="2"/>
      </w:numPr>
    </w:pPr>
  </w:style>
  <w:style w:type="numbering" w:customStyle="1" w:styleId="ImportedStyle1">
    <w:name w:val="Imported Style 1"/>
    <w:rsid w:val="00300BDC"/>
    <w:pPr>
      <w:numPr>
        <w:numId w:val="1"/>
      </w:numPr>
    </w:p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B72594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B72594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B72594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72594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rsid w:val="00B7259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7259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7259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594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B72594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B72594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B72594"/>
    <w:rPr>
      <w:i/>
      <w:iCs/>
      <w:color w:val="auto"/>
    </w:rPr>
  </w:style>
  <w:style w:type="paragraph" w:styleId="NoSpacing">
    <w:name w:val="No Spacing"/>
    <w:uiPriority w:val="1"/>
    <w:qFormat/>
    <w:rsid w:val="00B7259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72594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7259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594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594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B7259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72594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B72594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72594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B72594"/>
    <w:rPr>
      <w:b w:val="0"/>
      <w:bCs w:val="0"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7D2AFC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B72594"/>
    <w:pPr>
      <w:spacing w:after="0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432A3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432A3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432A3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432A3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432A3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432A3"/>
    <w:pPr>
      <w:spacing w:after="0"/>
      <w:ind w:left="1760"/>
    </w:pPr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2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23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675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A738F5"/>
    <w:rPr>
      <w:color w:val="808080"/>
    </w:rPr>
  </w:style>
  <w:style w:type="character" w:customStyle="1" w:styleId="normaltextrun">
    <w:name w:val="normaltextrun"/>
    <w:basedOn w:val="DefaultParagraphFont"/>
    <w:rsid w:val="00463F7F"/>
  </w:style>
  <w:style w:type="character" w:customStyle="1" w:styleId="eop">
    <w:name w:val="eop"/>
    <w:basedOn w:val="DefaultParagraphFont"/>
    <w:rsid w:val="00463F7F"/>
  </w:style>
  <w:style w:type="character" w:styleId="CommentReference">
    <w:name w:val="annotation reference"/>
    <w:basedOn w:val="DefaultParagraphFont"/>
    <w:uiPriority w:val="99"/>
    <w:semiHidden/>
    <w:unhideWhenUsed/>
    <w:rsid w:val="00DC2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4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45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C02C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2C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02C4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2C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2C4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2C43"/>
    <w:rPr>
      <w:vertAlign w:val="superscript"/>
    </w:rPr>
  </w:style>
  <w:style w:type="paragraph" w:styleId="Revision">
    <w:name w:val="Revision"/>
    <w:hidden/>
    <w:uiPriority w:val="99"/>
    <w:semiHidden/>
    <w:rsid w:val="00AD256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04344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43441"/>
    <w:rPr>
      <w:color w:val="2B579A"/>
      <w:shd w:val="clear" w:color="auto" w:fill="E1DFDD"/>
    </w:rPr>
  </w:style>
  <w:style w:type="paragraph" w:customStyle="1" w:styleId="Compact">
    <w:name w:val="Compact"/>
    <w:basedOn w:val="BodyText"/>
    <w:qFormat/>
    <w:rsid w:val="000852CC"/>
    <w:pPr>
      <w:spacing w:before="36" w:after="36" w:line="240" w:lineRule="auto"/>
    </w:pPr>
    <w:rPr>
      <w:rFonts w:eastAsiaTheme="minorHAnsi"/>
      <w:sz w:val="24"/>
      <w:szCs w:val="24"/>
      <w:lang w:val="en-US"/>
    </w:rPr>
  </w:style>
  <w:style w:type="paragraph" w:styleId="BodyText">
    <w:name w:val="Body Text"/>
    <w:basedOn w:val="Normal"/>
    <w:link w:val="BodyTextChar"/>
    <w:unhideWhenUsed/>
    <w:rsid w:val="000852C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852CC"/>
  </w:style>
  <w:style w:type="paragraph" w:styleId="NormalWeb">
    <w:name w:val="Normal (Web)"/>
    <w:basedOn w:val="Normal"/>
    <w:uiPriority w:val="99"/>
    <w:unhideWhenUsed/>
    <w:rsid w:val="007F2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1">
    <w:name w:val="Grid Table 4 Accent 1"/>
    <w:basedOn w:val="TableNormal"/>
    <w:uiPriority w:val="49"/>
    <w:rsid w:val="00932740"/>
    <w:pPr>
      <w:spacing w:after="0" w:line="240" w:lineRule="auto"/>
    </w:pPr>
    <w:rPr>
      <w:rFonts w:eastAsiaTheme="minorHAnsi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3274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Default">
    <w:name w:val="Default"/>
    <w:rsid w:val="001611B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table" w:customStyle="1" w:styleId="TableGrid1">
    <w:name w:val="Table Grid1"/>
    <w:basedOn w:val="TableNormal"/>
    <w:next w:val="TableGrid"/>
    <w:uiPriority w:val="39"/>
    <w:rsid w:val="0049609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63AB9"/>
  </w:style>
  <w:style w:type="table" w:styleId="ListTable6ColourfulAccent1">
    <w:name w:val="List Table 6 Colorful Accent 1"/>
    <w:basedOn w:val="TableNormal"/>
    <w:uiPriority w:val="51"/>
    <w:rsid w:val="009612BC"/>
    <w:pPr>
      <w:spacing w:after="0" w:line="240" w:lineRule="auto"/>
    </w:pPr>
    <w:rPr>
      <w:color w:val="2F5496" w:themeColor="accent1" w:themeShade="BF"/>
      <w:lang w:eastAsia="en-GB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9612BC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1Light-Accent2">
    <w:name w:val="List Table 1 Light Accent 2"/>
    <w:basedOn w:val="TableNormal"/>
    <w:uiPriority w:val="46"/>
    <w:rsid w:val="009612BC"/>
    <w:pPr>
      <w:spacing w:after="0" w:line="240" w:lineRule="auto"/>
    </w:pPr>
    <w:rPr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3-Accent2">
    <w:name w:val="Grid Table 3 Accent 2"/>
    <w:basedOn w:val="TableNormal"/>
    <w:uiPriority w:val="48"/>
    <w:rsid w:val="009612BC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ListTable3-Accent5">
    <w:name w:val="List Table 3 Accent 5"/>
    <w:basedOn w:val="TableNormal"/>
    <w:uiPriority w:val="48"/>
    <w:rsid w:val="009612BC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612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-Accent3">
    <w:name w:val="List Table 3 Accent 3"/>
    <w:basedOn w:val="TableNormal"/>
    <w:uiPriority w:val="48"/>
    <w:rsid w:val="009612B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612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612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612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">
    <w:name w:val="Grid Table 3"/>
    <w:basedOn w:val="TableNormal"/>
    <w:uiPriority w:val="48"/>
    <w:rsid w:val="009612B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9612B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9612BC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urful">
    <w:name w:val="List Table 7 Colorful"/>
    <w:basedOn w:val="TableNormal"/>
    <w:uiPriority w:val="52"/>
    <w:rsid w:val="009612B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9612B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urfulAccent1">
    <w:name w:val="Grid Table 6 Colorful Accent 1"/>
    <w:basedOn w:val="TableNormal"/>
    <w:uiPriority w:val="51"/>
    <w:rsid w:val="00AA45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FE348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1">
    <w:name w:val="Grid Table 1 Light Accent 1"/>
    <w:basedOn w:val="TableNormal"/>
    <w:uiPriority w:val="46"/>
    <w:rsid w:val="00FE348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urfulAccent1">
    <w:name w:val="Grid Table 7 Colorful Accent 1"/>
    <w:basedOn w:val="TableNormal"/>
    <w:uiPriority w:val="52"/>
    <w:rsid w:val="00FE348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7357F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75B73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C7A2C"/>
  </w:style>
  <w:style w:type="table" w:styleId="PlainTable2">
    <w:name w:val="Plain Table 2"/>
    <w:basedOn w:val="TableNormal"/>
    <w:uiPriority w:val="42"/>
    <w:rsid w:val="003E17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772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370CA1"/>
    <w:pPr>
      <w:spacing w:after="0"/>
    </w:pPr>
  </w:style>
  <w:style w:type="paragraph" w:customStyle="1" w:styleId="gmail-m5378292077178063791default">
    <w:name w:val="gmail-m_5378292077178063791default"/>
    <w:basedOn w:val="Normal"/>
    <w:rsid w:val="001A7AF1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1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edaphor.sharepoint.com/clinicalservices/Shared%20Documents/Project%20working%20documents/Anatomy%20Guide/AnatomyGuide_V1.0/Documents%20for%20FDA/IU2021_AG_07/+%2007%20study%20data/+expert%20review%20final/IU2021_AG_07_result_summa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ccuracy (TP + TN) - with confidence interval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nfussion cals'!$Q$1</c:f>
              <c:strCache>
                <c:ptCount val="1"/>
                <c:pt idx="0">
                  <c:v>Accura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confussion cals'!$AB$4:$AB$20</c:f>
                <c:numCache>
                  <c:formatCode>General</c:formatCode>
                  <c:ptCount val="10"/>
                  <c:pt idx="0">
                    <c:v>1.2349152542372788E-2</c:v>
                  </c:pt>
                  <c:pt idx="1">
                    <c:v>1.485000000000003E-2</c:v>
                  </c:pt>
                  <c:pt idx="2">
                    <c:v>1.2676623376623342E-2</c:v>
                  </c:pt>
                  <c:pt idx="3">
                    <c:v>2.1867532467532369E-2</c:v>
                  </c:pt>
                  <c:pt idx="4">
                    <c:v>3.1623529411764717E-2</c:v>
                  </c:pt>
                  <c:pt idx="5">
                    <c:v>5.360909090909094E-2</c:v>
                  </c:pt>
                  <c:pt idx="6">
                    <c:v>4.1353846153846185E-2</c:v>
                  </c:pt>
                  <c:pt idx="7">
                    <c:v>4.534210526315785E-2</c:v>
                  </c:pt>
                  <c:pt idx="8">
                    <c:v>6.5510596026490009E-2</c:v>
                  </c:pt>
                </c:numCache>
              </c:numRef>
            </c:plus>
            <c:minus>
              <c:numRef>
                <c:f>'confussion cals'!$AA$4:$AA$20</c:f>
                <c:numCache>
                  <c:formatCode>General</c:formatCode>
                  <c:ptCount val="10"/>
                  <c:pt idx="0">
                    <c:v>2.5850847457627113E-2</c:v>
                  </c:pt>
                  <c:pt idx="1">
                    <c:v>3.5049999999999915E-2</c:v>
                  </c:pt>
                  <c:pt idx="2">
                    <c:v>2.0523376623376666E-2</c:v>
                  </c:pt>
                  <c:pt idx="3">
                    <c:v>4.1632467532467632E-2</c:v>
                  </c:pt>
                  <c:pt idx="4">
                    <c:v>4.98764705882353E-2</c:v>
                  </c:pt>
                  <c:pt idx="5">
                    <c:v>8.7490909090909064E-2</c:v>
                  </c:pt>
                  <c:pt idx="6">
                    <c:v>5.7446153846153813E-2</c:v>
                  </c:pt>
                  <c:pt idx="7">
                    <c:v>6.1157894736842189E-2</c:v>
                  </c:pt>
                  <c:pt idx="8">
                    <c:v>7.608940397350993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onfussion cals'!$C$2:$C$18</c:f>
              <c:strCache>
                <c:ptCount val="9"/>
                <c:pt idx="0">
                  <c:v>Sc</c:v>
                </c:pt>
                <c:pt idx="1">
                  <c:v>Pop</c:v>
                </c:pt>
                <c:pt idx="2">
                  <c:v>Ax</c:v>
                </c:pt>
                <c:pt idx="3">
                  <c:v>RS</c:v>
                </c:pt>
                <c:pt idx="4">
                  <c:v>Is</c:v>
                </c:pt>
                <c:pt idx="5">
                  <c:v>ST</c:v>
                </c:pt>
                <c:pt idx="6">
                  <c:v>Add</c:v>
                </c:pt>
                <c:pt idx="7">
                  <c:v>ESP</c:v>
                </c:pt>
                <c:pt idx="8">
                  <c:v>SFIC</c:v>
                </c:pt>
              </c:strCache>
            </c:strRef>
          </c:cat>
          <c:val>
            <c:numRef>
              <c:f>'confussion cals'!$Q$2:$Q$18</c:f>
              <c:numCache>
                <c:formatCode>0.000</c:formatCode>
                <c:ptCount val="9"/>
                <c:pt idx="0">
                  <c:v>0.98305084745762716</c:v>
                </c:pt>
                <c:pt idx="1">
                  <c:v>0.98124999999999996</c:v>
                </c:pt>
                <c:pt idx="2">
                  <c:v>0.97662337662337662</c:v>
                </c:pt>
                <c:pt idx="3">
                  <c:v>0.96753246753246758</c:v>
                </c:pt>
                <c:pt idx="4">
                  <c:v>0.94117647058823528</c:v>
                </c:pt>
                <c:pt idx="5">
                  <c:v>0.90909090909090906</c:v>
                </c:pt>
                <c:pt idx="6">
                  <c:v>0.90384615384615385</c:v>
                </c:pt>
                <c:pt idx="7">
                  <c:v>0.88815789473684215</c:v>
                </c:pt>
                <c:pt idx="8">
                  <c:v>0.76158940397350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6E-CC45-9730-2BAFBE80EDA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27214735"/>
        <c:axId val="827205583"/>
      </c:barChart>
      <c:catAx>
        <c:axId val="8272147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loc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7205583"/>
        <c:crosses val="autoZero"/>
        <c:auto val="1"/>
        <c:lblAlgn val="ctr"/>
        <c:lblOffset val="100"/>
        <c:noMultiLvlLbl val="0"/>
      </c:catAx>
      <c:valAx>
        <c:axId val="827205583"/>
        <c:scaling>
          <c:orientation val="minMax"/>
          <c:max val="1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ccura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72147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C0A4B746EC154D83FEB312BB4C646B" ma:contentTypeVersion="13" ma:contentTypeDescription="Create a new document." ma:contentTypeScope="" ma:versionID="972e4027e5e2869e1ad01e5dff038fc9">
  <xsd:schema xmlns:xsd="http://www.w3.org/2001/XMLSchema" xmlns:xs="http://www.w3.org/2001/XMLSchema" xmlns:p="http://schemas.microsoft.com/office/2006/metadata/properties" xmlns:ns2="4948d5b5-5759-4ae8-943b-a220e519bdd2" xmlns:ns3="0c4b2709-d9b3-489e-8779-b4b0564f54b6" targetNamespace="http://schemas.microsoft.com/office/2006/metadata/properties" ma:root="true" ma:fieldsID="ffb513aa98282f20dd16a28d6cb58ec0" ns2:_="" ns3:_="">
    <xsd:import namespace="4948d5b5-5759-4ae8-943b-a220e519bdd2"/>
    <xsd:import namespace="0c4b2709-d9b3-489e-8779-b4b0564f54b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8d5b5-5759-4ae8-943b-a220e519bd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b2709-d9b3-489e-8779-b4b0564f54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948d5b5-5759-4ae8-943b-a220e519bdd2">
      <UserInfo>
        <DisplayName/>
        <AccountId xsi:nil="true"/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ur19</b:Tag>
    <b:SourceType>JournalArticle</b:SourceType>
    <b:Guid>{9F665AF4-1301-48B8-8F54-595260720FDA}</b:Guid>
    <b:Title>Future directions in regional anaesthesia: not just for the cognoscenti</b:Title>
    <b:JournalName>Anaesthesia</b:JournalName>
    <b:Year>2019</b:Year>
    <b:Author>
      <b:Author>
        <b:NameList>
          <b:Person>
            <b:Last>Turbitt</b:Last>
            <b:Middle>R</b:Middle>
            <b:First>L</b:First>
          </b:Person>
          <b:Person>
            <b:Last>Mariano</b:Last>
            <b:Middle>R</b:Middle>
            <b:First>E</b:First>
          </b:Person>
          <b:Person>
            <b:Last>El-Boghdadly</b:Last>
            <b:First>K</b:First>
          </b:Person>
        </b:NameList>
      </b:Author>
    </b:Author>
    <b:DOI>doi:10.1111/anae.14768</b:DOI>
    <b:RefOrder>1</b:RefOrder>
  </b:Source>
  <b:Source>
    <b:Tag>Chi19</b:Tag>
    <b:SourceType>JournalArticle</b:SourceType>
    <b:Guid>{1431A696-F1EA-4DE2-A8CB-682F37DAC1DB}</b:Guid>
    <b:Title>Diagnostic test evaluation methodology: A systematic review of methods employed to evaluate diagnostic tests in the absence of gold standard - An update</b:Title>
    <b:Year>2019</b:Year>
    <b:Author>
      <b:Author>
        <b:NameList>
          <b:Person>
            <b:Last>Chikere</b:Last>
            <b:Middle>MU</b:Middle>
            <b:First>C</b:First>
          </b:Person>
          <b:Person>
            <b:Last>Wilson</b:Last>
            <b:First>K</b:First>
          </b:Person>
          <b:Person>
            <b:Last>Graziadio</b:Last>
            <b:First>S</b:First>
          </b:Person>
          <b:Person>
            <b:Last>Vale</b:Last>
            <b:First>L</b:First>
          </b:Person>
          <b:Person>
            <b:Last>Allen</b:Last>
            <b:Middle>J</b:Middle>
            <b:First>A</b:First>
          </b:Person>
        </b:NameList>
      </b:Author>
    </b:Author>
    <b:JournalName>PLOS One</b:JournalName>
    <b:Pages>14(10)</b:Pages>
    <b:DOI>https://doi.org/10.1371/journal.pone.0223832</b:DOI>
    <b:RefOrder>3</b:RefOrder>
  </b:Source>
  <b:Source>
    <b:Tag>Ber13</b:Tag>
    <b:SourceType>JournalArticle</b:SourceType>
    <b:Guid>{4AC11252-8AE9-4B65-973E-339B593E872D}</b:Guid>
    <b:Title>Use of Expert Panels to Define the Reference Standard in Diagnostic Research: A Systematic Review of Published Methods and Reporting</b:Title>
    <b:JournalName>PLoS Med</b:JournalName>
    <b:Year>2013</b:Year>
    <b:Pages>10(10)</b:Pages>
    <b:Author>
      <b:Author>
        <b:NameList>
          <b:Person>
            <b:Last>Bertens</b:Last>
            <b:Middle>CM</b:Middle>
            <b:First>L</b:First>
          </b:Person>
          <b:Person>
            <b:Last>Broekhuizen</b:Last>
            <b:Middle>DL</b:Middle>
            <b:First>B</b:First>
          </b:Person>
          <b:Person>
            <b:Last>Naaktgeboren</b:Last>
            <b:Middle>A</b:Middle>
            <b:First>C</b:First>
          </b:Person>
        </b:NameList>
      </b:Author>
    </b:Author>
    <b:DOI>doi:10.1371/journal.pmed.1001531</b:DOI>
    <b:RefOrder>4</b:RefOrder>
  </b:Source>
  <b:Source>
    <b:Tag>RAU20</b:Tag>
    <b:SourceType>InternetSite</b:SourceType>
    <b:Guid>{7B9EA164-B1FE-4BE0-9BAF-0B5E626381C8}</b:Guid>
    <b:Title>Plan A blocks</b:Title>
    <b:Year>2020</b:Year>
    <b:Author>
      <b:Author>
        <b:Corporate>RA-UK</b:Corporate>
      </b:Author>
    </b:Author>
    <b:InternetSiteTitle>RA-UK</b:InternetSiteTitle>
    <b:Month>March</b:Month>
    <b:Day>18</b:Day>
    <b:URL>https://www.ra-uk.org/index.php/plan-a-blocks-home</b:URL>
    <b:RefOrder>2</b:RefOrder>
  </b:Source>
  <b:Source>
    <b:Tag>Kri09</b:Tag>
    <b:SourceType>JournalArticle</b:SourceType>
    <b:Guid>{41A50E0F-0B9F-4C27-A2D3-53ACD1AD1F4D}</b:Guid>
    <b:Title>Answering the call for a standard reliability measure for coding data</b:Title>
    <b:Year>2009</b:Year>
    <b:JournalName>Communication Methods and Measures</b:JournalName>
    <b:Pages>77-89</b:Pages>
    <b:Author>
      <b:Author>
        <b:NameList>
          <b:Person>
            <b:Last>Krippendorff</b:Last>
            <b:First>K</b:First>
          </b:Person>
          <b:Person>
            <b:Last>Hayes</b:Last>
            <b:Middle>F</b:Middle>
            <b:First>A</b:First>
          </b:Person>
        </b:NameList>
      </b:Author>
    </b:Author>
    <b:RefOrder>5</b:RefOrder>
  </b:Source>
</b:Sourc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BF746D-E154-4462-8C1A-5F8263E629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48d5b5-5759-4ae8-943b-a220e519bdd2"/>
    <ds:schemaRef ds:uri="0c4b2709-d9b3-489e-8779-b4b0564f54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A43E76-1C23-4971-B4BA-74E95B13FEEE}">
  <ds:schemaRefs>
    <ds:schemaRef ds:uri="http://schemas.microsoft.com/office/2006/metadata/properties"/>
    <ds:schemaRef ds:uri="http://schemas.microsoft.com/office/infopath/2007/PartnerControls"/>
    <ds:schemaRef ds:uri="4948d5b5-5759-4ae8-943b-a220e519bdd2"/>
  </ds:schemaRefs>
</ds:datastoreItem>
</file>

<file path=customXml/itemProps3.xml><?xml version="1.0" encoding="utf-8"?>
<ds:datastoreItem xmlns:ds="http://schemas.openxmlformats.org/officeDocument/2006/customXml" ds:itemID="{10609E7C-D0B2-429F-9FD8-F2049D1054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F93C82D-4F09-4B3F-AC20-4DCCD4FAF6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1</Pages>
  <Words>1825</Words>
  <Characters>1040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argetts</dc:creator>
  <cp:keywords/>
  <dc:description/>
  <cp:lastModifiedBy>James Bowness</cp:lastModifiedBy>
  <cp:revision>6</cp:revision>
  <cp:lastPrinted>2021-01-08T00:20:00Z</cp:lastPrinted>
  <dcterms:created xsi:type="dcterms:W3CDTF">2022-05-18T10:29:00Z</dcterms:created>
  <dcterms:modified xsi:type="dcterms:W3CDTF">2022-05-20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C0A4B746EC154D83FEB312BB4C646B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</Properties>
</file>